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9F7054" w14:textId="40D1BC97" w:rsidR="00E64EA9" w:rsidRPr="000B1BDD" w:rsidRDefault="00A556C2" w:rsidP="000D05CD">
      <w:pPr>
        <w:jc w:val="center"/>
        <w:outlineLvl w:val="0"/>
        <w:rPr>
          <w:b/>
          <w:bCs/>
          <w:sz w:val="28"/>
          <w:szCs w:val="28"/>
        </w:rPr>
      </w:pPr>
      <w:r w:rsidRPr="000B1BDD">
        <w:rPr>
          <w:b/>
          <w:bCs/>
          <w:sz w:val="28"/>
          <w:szCs w:val="28"/>
        </w:rPr>
        <w:t xml:space="preserve">Supplemental </w:t>
      </w:r>
      <w:r w:rsidR="000D05CD">
        <w:rPr>
          <w:b/>
          <w:bCs/>
          <w:sz w:val="28"/>
          <w:szCs w:val="28"/>
        </w:rPr>
        <w:t>Appendix</w:t>
      </w:r>
    </w:p>
    <w:p w14:paraId="2F51B3D7" w14:textId="77777777" w:rsidR="00607AA2" w:rsidRDefault="00607AA2" w:rsidP="000B1BDD">
      <w:pPr>
        <w:spacing w:line="480" w:lineRule="auto"/>
        <w:rPr>
          <w:rFonts w:cstheme="minorHAnsi"/>
          <w:sz w:val="24"/>
          <w:szCs w:val="24"/>
        </w:rPr>
      </w:pPr>
    </w:p>
    <w:p w14:paraId="14AB52FB" w14:textId="5DC63AA1" w:rsidR="000B1BDD" w:rsidRPr="000B1BDD" w:rsidRDefault="000D05CD" w:rsidP="000D05CD">
      <w:pPr>
        <w:spacing w:after="120"/>
        <w:rPr>
          <w:rFonts w:cstheme="minorHAnsi"/>
          <w:b/>
          <w:bCs/>
          <w:sz w:val="24"/>
          <w:szCs w:val="24"/>
        </w:rPr>
      </w:pPr>
      <w:r>
        <w:rPr>
          <w:rFonts w:cstheme="minorHAnsi"/>
          <w:b/>
          <w:bCs/>
          <w:sz w:val="24"/>
          <w:szCs w:val="24"/>
        </w:rPr>
        <w:t xml:space="preserve">Table of </w:t>
      </w:r>
      <w:r w:rsidR="000B1BDD" w:rsidRPr="000B1BDD">
        <w:rPr>
          <w:rFonts w:cstheme="minorHAnsi"/>
          <w:b/>
          <w:bCs/>
          <w:sz w:val="24"/>
          <w:szCs w:val="24"/>
        </w:rPr>
        <w:t>Contents</w:t>
      </w:r>
    </w:p>
    <w:p w14:paraId="1A73D3B6" w14:textId="77777777" w:rsidR="00746462" w:rsidRPr="000B1BDD" w:rsidRDefault="00746462" w:rsidP="000D05CD">
      <w:pPr>
        <w:pStyle w:val="ToCstyle"/>
        <w:numPr>
          <w:ilvl w:val="0"/>
          <w:numId w:val="48"/>
        </w:numPr>
        <w:spacing w:after="120" w:line="259" w:lineRule="auto"/>
        <w:rPr>
          <w:rFonts w:asciiTheme="minorHAnsi" w:hAnsiTheme="minorHAnsi" w:cstheme="minorHAnsi"/>
        </w:rPr>
      </w:pPr>
      <w:r w:rsidRPr="000B1BDD">
        <w:rPr>
          <w:rFonts w:asciiTheme="minorHAnsi" w:hAnsiTheme="minorHAnsi" w:cstheme="minorHAnsi"/>
        </w:rPr>
        <w:t>Inclusion criteria</w:t>
      </w:r>
    </w:p>
    <w:p w14:paraId="3C0C1506" w14:textId="61F8CC37" w:rsidR="00746462" w:rsidRPr="000B1BDD" w:rsidRDefault="00746462" w:rsidP="000D05CD">
      <w:pPr>
        <w:pStyle w:val="Default"/>
        <w:numPr>
          <w:ilvl w:val="0"/>
          <w:numId w:val="48"/>
        </w:numPr>
        <w:spacing w:after="120" w:line="259" w:lineRule="auto"/>
        <w:rPr>
          <w:rFonts w:asciiTheme="minorHAnsi" w:hAnsiTheme="minorHAnsi" w:cstheme="minorHAnsi"/>
        </w:rPr>
      </w:pPr>
      <w:r w:rsidRPr="000B1BDD">
        <w:rPr>
          <w:rFonts w:asciiTheme="minorHAnsi" w:hAnsiTheme="minorHAnsi" w:cstheme="minorHAnsi"/>
        </w:rPr>
        <w:t>Exclusion criteria</w:t>
      </w:r>
    </w:p>
    <w:p w14:paraId="30ED031D" w14:textId="30762324" w:rsidR="00746462" w:rsidRPr="000B1BDD" w:rsidRDefault="00746462" w:rsidP="000D05CD">
      <w:pPr>
        <w:pStyle w:val="Default"/>
        <w:numPr>
          <w:ilvl w:val="1"/>
          <w:numId w:val="48"/>
        </w:numPr>
        <w:spacing w:after="120" w:line="259" w:lineRule="auto"/>
        <w:ind w:left="1440" w:hanging="522"/>
        <w:rPr>
          <w:rFonts w:asciiTheme="minorHAnsi" w:hAnsiTheme="minorHAnsi" w:cstheme="minorHAnsi"/>
        </w:rPr>
      </w:pPr>
      <w:r w:rsidRPr="000B1BDD">
        <w:rPr>
          <w:rFonts w:asciiTheme="minorHAnsi" w:hAnsiTheme="minorHAnsi" w:cstheme="minorHAnsi"/>
        </w:rPr>
        <w:t>Exclusion criteria for all participants</w:t>
      </w:r>
    </w:p>
    <w:p w14:paraId="1D0E6754" w14:textId="0331F5BD" w:rsidR="00746462" w:rsidRPr="000B1BDD" w:rsidRDefault="00746462" w:rsidP="000D05CD">
      <w:pPr>
        <w:pStyle w:val="Default"/>
        <w:numPr>
          <w:ilvl w:val="1"/>
          <w:numId w:val="48"/>
        </w:numPr>
        <w:spacing w:after="120" w:line="259" w:lineRule="auto"/>
        <w:ind w:left="1440" w:hanging="522"/>
        <w:rPr>
          <w:rFonts w:asciiTheme="minorHAnsi" w:hAnsiTheme="minorHAnsi" w:cstheme="minorHAnsi"/>
        </w:rPr>
      </w:pPr>
      <w:r w:rsidRPr="000B1BDD">
        <w:rPr>
          <w:rFonts w:asciiTheme="minorHAnsi" w:hAnsiTheme="minorHAnsi" w:cstheme="minorHAnsi"/>
        </w:rPr>
        <w:t>Exclusion criteria for CSF participants</w:t>
      </w:r>
    </w:p>
    <w:p w14:paraId="64168E65" w14:textId="4753DC7A" w:rsidR="00746462" w:rsidRPr="000B1BDD" w:rsidRDefault="00746462" w:rsidP="000D05CD">
      <w:pPr>
        <w:pStyle w:val="Default"/>
        <w:numPr>
          <w:ilvl w:val="1"/>
          <w:numId w:val="48"/>
        </w:numPr>
        <w:spacing w:after="120" w:line="259" w:lineRule="auto"/>
        <w:ind w:left="1440" w:hanging="522"/>
        <w:rPr>
          <w:rFonts w:asciiTheme="minorHAnsi" w:hAnsiTheme="minorHAnsi" w:cstheme="minorHAnsi"/>
        </w:rPr>
      </w:pPr>
      <w:r w:rsidRPr="000B1BDD">
        <w:rPr>
          <w:rFonts w:asciiTheme="minorHAnsi" w:hAnsiTheme="minorHAnsi" w:cstheme="minorHAnsi"/>
        </w:rPr>
        <w:t>Exclusion criteria for Australian participants</w:t>
      </w:r>
    </w:p>
    <w:p w14:paraId="105EFD83" w14:textId="36E57F19" w:rsidR="00746462" w:rsidRPr="000B1BDD" w:rsidRDefault="00746462" w:rsidP="000D05CD">
      <w:pPr>
        <w:pStyle w:val="Default"/>
        <w:numPr>
          <w:ilvl w:val="0"/>
          <w:numId w:val="48"/>
        </w:numPr>
        <w:spacing w:after="120" w:line="259" w:lineRule="auto"/>
        <w:rPr>
          <w:rFonts w:asciiTheme="minorHAnsi" w:hAnsiTheme="minorHAnsi" w:cstheme="minorHAnsi"/>
        </w:rPr>
      </w:pPr>
      <w:r w:rsidRPr="000B1BDD">
        <w:rPr>
          <w:rFonts w:asciiTheme="minorHAnsi" w:hAnsiTheme="minorHAnsi" w:cstheme="minorHAnsi"/>
        </w:rPr>
        <w:t>Restrictions</w:t>
      </w:r>
    </w:p>
    <w:p w14:paraId="53BCD16A" w14:textId="5938EC8F" w:rsidR="00746462" w:rsidRPr="000B1BDD" w:rsidRDefault="00746462" w:rsidP="000D05CD">
      <w:pPr>
        <w:pStyle w:val="Default"/>
        <w:numPr>
          <w:ilvl w:val="1"/>
          <w:numId w:val="48"/>
        </w:numPr>
        <w:spacing w:after="120" w:line="259" w:lineRule="auto"/>
        <w:ind w:left="1440" w:hanging="522"/>
        <w:rPr>
          <w:rFonts w:asciiTheme="minorHAnsi" w:hAnsiTheme="minorHAnsi" w:cstheme="minorHAnsi"/>
        </w:rPr>
      </w:pPr>
      <w:r w:rsidRPr="000B1BDD">
        <w:rPr>
          <w:rFonts w:asciiTheme="minorHAnsi" w:hAnsiTheme="minorHAnsi" w:cstheme="minorHAnsi"/>
        </w:rPr>
        <w:t>Dietary and fluid restrictions</w:t>
      </w:r>
    </w:p>
    <w:p w14:paraId="729F3F02" w14:textId="3CA7B88A" w:rsidR="00746462" w:rsidRPr="000B1BDD" w:rsidRDefault="00746462" w:rsidP="000D05CD">
      <w:pPr>
        <w:pStyle w:val="Default"/>
        <w:numPr>
          <w:ilvl w:val="1"/>
          <w:numId w:val="48"/>
        </w:numPr>
        <w:spacing w:after="120" w:line="259" w:lineRule="auto"/>
        <w:ind w:left="1440" w:hanging="522"/>
        <w:rPr>
          <w:rFonts w:asciiTheme="minorHAnsi" w:hAnsiTheme="minorHAnsi" w:cstheme="minorHAnsi"/>
        </w:rPr>
      </w:pPr>
      <w:r w:rsidRPr="000B1BDD">
        <w:rPr>
          <w:rFonts w:asciiTheme="minorHAnsi" w:hAnsiTheme="minorHAnsi" w:cstheme="minorHAnsi"/>
        </w:rPr>
        <w:t>Lifestyle considerations</w:t>
      </w:r>
    </w:p>
    <w:p w14:paraId="62747B42" w14:textId="77BAE26B" w:rsidR="00746462" w:rsidRPr="000B1BDD" w:rsidRDefault="00746462" w:rsidP="000D05CD">
      <w:pPr>
        <w:pStyle w:val="Default"/>
        <w:numPr>
          <w:ilvl w:val="1"/>
          <w:numId w:val="48"/>
        </w:numPr>
        <w:spacing w:after="120" w:line="259" w:lineRule="auto"/>
        <w:ind w:left="1440" w:hanging="522"/>
        <w:rPr>
          <w:rFonts w:asciiTheme="minorHAnsi" w:hAnsiTheme="minorHAnsi" w:cstheme="minorHAnsi"/>
        </w:rPr>
      </w:pPr>
      <w:r w:rsidRPr="000B1BDD">
        <w:rPr>
          <w:rFonts w:asciiTheme="minorHAnsi" w:hAnsiTheme="minorHAnsi" w:cstheme="minorHAnsi"/>
        </w:rPr>
        <w:t>Concomitant medications and prohibited medications</w:t>
      </w:r>
    </w:p>
    <w:p w14:paraId="3D2B5E4D" w14:textId="60B54F36" w:rsidR="00746462" w:rsidRPr="000B1BDD" w:rsidRDefault="00746462" w:rsidP="000D05CD">
      <w:pPr>
        <w:pStyle w:val="Default"/>
        <w:numPr>
          <w:ilvl w:val="0"/>
          <w:numId w:val="48"/>
        </w:numPr>
        <w:spacing w:after="120" w:line="259" w:lineRule="auto"/>
        <w:rPr>
          <w:rFonts w:asciiTheme="minorHAnsi" w:hAnsiTheme="minorHAnsi" w:cstheme="minorHAnsi"/>
        </w:rPr>
      </w:pPr>
      <w:r w:rsidRPr="000B1BDD">
        <w:rPr>
          <w:rFonts w:asciiTheme="minorHAnsi" w:hAnsiTheme="minorHAnsi" w:cstheme="minorHAnsi"/>
        </w:rPr>
        <w:t>Dose escalation guidelines and dose modification</w:t>
      </w:r>
    </w:p>
    <w:p w14:paraId="28EB54A7" w14:textId="0A20350E" w:rsidR="00746462" w:rsidRPr="000B1BDD" w:rsidRDefault="00746462" w:rsidP="000D05CD">
      <w:pPr>
        <w:pStyle w:val="Default"/>
        <w:numPr>
          <w:ilvl w:val="0"/>
          <w:numId w:val="48"/>
        </w:numPr>
        <w:spacing w:after="120" w:line="259" w:lineRule="auto"/>
        <w:rPr>
          <w:rFonts w:asciiTheme="minorHAnsi" w:hAnsiTheme="minorHAnsi" w:cstheme="minorHAnsi"/>
        </w:rPr>
      </w:pPr>
      <w:r w:rsidRPr="000B1BDD">
        <w:rPr>
          <w:rFonts w:asciiTheme="minorHAnsi" w:hAnsiTheme="minorHAnsi" w:cstheme="minorHAnsi"/>
        </w:rPr>
        <w:t>Blinding and breaking the blind</w:t>
      </w:r>
    </w:p>
    <w:p w14:paraId="1606889F" w14:textId="1A311F04" w:rsidR="00746462" w:rsidRPr="000B1BDD" w:rsidRDefault="00746462" w:rsidP="000D05CD">
      <w:pPr>
        <w:pStyle w:val="Default"/>
        <w:numPr>
          <w:ilvl w:val="0"/>
          <w:numId w:val="48"/>
        </w:numPr>
        <w:spacing w:after="120" w:line="259" w:lineRule="auto"/>
        <w:rPr>
          <w:rFonts w:asciiTheme="minorHAnsi" w:hAnsiTheme="minorHAnsi" w:cstheme="minorHAnsi"/>
        </w:rPr>
      </w:pPr>
      <w:r w:rsidRPr="000B1BDD">
        <w:rPr>
          <w:rFonts w:asciiTheme="minorHAnsi" w:hAnsiTheme="minorHAnsi" w:cstheme="minorHAnsi"/>
        </w:rPr>
        <w:t>Dose escalation and study stopping rules</w:t>
      </w:r>
    </w:p>
    <w:p w14:paraId="4B0C5B08" w14:textId="29F0B433" w:rsidR="00746462" w:rsidRPr="000B1BDD" w:rsidRDefault="00746462" w:rsidP="000D05CD">
      <w:pPr>
        <w:pStyle w:val="Default"/>
        <w:numPr>
          <w:ilvl w:val="1"/>
          <w:numId w:val="48"/>
        </w:numPr>
        <w:spacing w:after="120" w:line="259" w:lineRule="auto"/>
        <w:ind w:left="1440" w:hanging="522"/>
        <w:rPr>
          <w:rFonts w:asciiTheme="minorHAnsi" w:hAnsiTheme="minorHAnsi" w:cstheme="minorHAnsi"/>
        </w:rPr>
      </w:pPr>
      <w:r w:rsidRPr="000B1BDD">
        <w:rPr>
          <w:rFonts w:asciiTheme="minorHAnsi" w:hAnsiTheme="minorHAnsi" w:cstheme="minorHAnsi"/>
        </w:rPr>
        <w:t>Study stopping criteria</w:t>
      </w:r>
    </w:p>
    <w:p w14:paraId="37FE263B" w14:textId="37C3515F" w:rsidR="00746462" w:rsidRPr="000B1BDD" w:rsidRDefault="00746462" w:rsidP="000D05CD">
      <w:pPr>
        <w:pStyle w:val="Default"/>
        <w:numPr>
          <w:ilvl w:val="1"/>
          <w:numId w:val="48"/>
        </w:numPr>
        <w:spacing w:after="120" w:line="259" w:lineRule="auto"/>
        <w:ind w:left="1440" w:hanging="522"/>
        <w:rPr>
          <w:rFonts w:asciiTheme="minorHAnsi" w:hAnsiTheme="minorHAnsi" w:cstheme="minorHAnsi"/>
        </w:rPr>
      </w:pPr>
      <w:r w:rsidRPr="000B1BDD">
        <w:rPr>
          <w:rFonts w:asciiTheme="minorHAnsi" w:hAnsiTheme="minorHAnsi" w:cstheme="minorHAnsi"/>
        </w:rPr>
        <w:t>Dose escalation stopping criteria</w:t>
      </w:r>
    </w:p>
    <w:p w14:paraId="74EC92C0" w14:textId="32C6B342" w:rsidR="00746462" w:rsidRDefault="00746462" w:rsidP="000D05CD">
      <w:pPr>
        <w:pStyle w:val="Default"/>
        <w:numPr>
          <w:ilvl w:val="1"/>
          <w:numId w:val="48"/>
        </w:numPr>
        <w:spacing w:after="120" w:line="259" w:lineRule="auto"/>
        <w:ind w:left="1440" w:hanging="522"/>
        <w:rPr>
          <w:rFonts w:asciiTheme="minorHAnsi" w:hAnsiTheme="minorHAnsi" w:cstheme="minorHAnsi"/>
        </w:rPr>
      </w:pPr>
      <w:r w:rsidRPr="000B1BDD">
        <w:rPr>
          <w:rFonts w:asciiTheme="minorHAnsi" w:hAnsiTheme="minorHAnsi" w:cstheme="minorHAnsi"/>
        </w:rPr>
        <w:t>Participant discontinuation from the study</w:t>
      </w:r>
    </w:p>
    <w:p w14:paraId="0D8FEB0A" w14:textId="68E0A925" w:rsidR="009753DD" w:rsidRDefault="00372AFA" w:rsidP="00982F8B">
      <w:pPr>
        <w:pStyle w:val="Default"/>
        <w:numPr>
          <w:ilvl w:val="0"/>
          <w:numId w:val="48"/>
        </w:numPr>
        <w:spacing w:after="120" w:line="259" w:lineRule="auto"/>
        <w:rPr>
          <w:rFonts w:asciiTheme="minorHAnsi" w:hAnsiTheme="minorHAnsi" w:cstheme="minorHAnsi"/>
        </w:rPr>
      </w:pPr>
      <w:r w:rsidRPr="00372AFA">
        <w:rPr>
          <w:rFonts w:asciiTheme="minorHAnsi" w:hAnsiTheme="minorHAnsi" w:cstheme="minorHAnsi"/>
        </w:rPr>
        <w:t xml:space="preserve">List of </w:t>
      </w:r>
      <w:r w:rsidR="000D1643" w:rsidRPr="00372AFA">
        <w:rPr>
          <w:rFonts w:asciiTheme="minorHAnsi" w:hAnsiTheme="minorHAnsi" w:cstheme="minorHAnsi"/>
        </w:rPr>
        <w:t xml:space="preserve">independent ethics committees </w:t>
      </w:r>
      <w:r w:rsidRPr="00372AFA">
        <w:rPr>
          <w:rFonts w:asciiTheme="minorHAnsi" w:hAnsiTheme="minorHAnsi" w:cstheme="minorHAnsi"/>
        </w:rPr>
        <w:t>(</w:t>
      </w:r>
      <w:proofErr w:type="spellStart"/>
      <w:r w:rsidRPr="00372AFA">
        <w:rPr>
          <w:rFonts w:asciiTheme="minorHAnsi" w:hAnsiTheme="minorHAnsi" w:cstheme="minorHAnsi"/>
        </w:rPr>
        <w:t>IECs</w:t>
      </w:r>
      <w:proofErr w:type="spellEnd"/>
      <w:r w:rsidRPr="00372AFA">
        <w:rPr>
          <w:rFonts w:asciiTheme="minorHAnsi" w:hAnsiTheme="minorHAnsi" w:cstheme="minorHAnsi"/>
        </w:rPr>
        <w:t xml:space="preserve">) or </w:t>
      </w:r>
      <w:r w:rsidR="000D1643" w:rsidRPr="00372AFA">
        <w:rPr>
          <w:rFonts w:asciiTheme="minorHAnsi" w:hAnsiTheme="minorHAnsi" w:cstheme="minorHAnsi"/>
        </w:rPr>
        <w:t xml:space="preserve">institutional review boards </w:t>
      </w:r>
      <w:r w:rsidRPr="00372AFA">
        <w:rPr>
          <w:rFonts w:asciiTheme="minorHAnsi" w:hAnsiTheme="minorHAnsi" w:cstheme="minorHAnsi"/>
        </w:rPr>
        <w:t>(IRBs</w:t>
      </w:r>
      <w:r>
        <w:rPr>
          <w:rFonts w:asciiTheme="minorHAnsi" w:hAnsiTheme="minorHAnsi" w:cstheme="minorHAnsi"/>
        </w:rPr>
        <w:t>)</w:t>
      </w:r>
    </w:p>
    <w:p w14:paraId="30DA50D2" w14:textId="1A6B4551" w:rsidR="000D1643" w:rsidRDefault="000D1643" w:rsidP="000D1643">
      <w:pPr>
        <w:pStyle w:val="Default"/>
        <w:numPr>
          <w:ilvl w:val="0"/>
          <w:numId w:val="48"/>
        </w:numPr>
        <w:spacing w:after="120" w:line="259" w:lineRule="auto"/>
        <w:rPr>
          <w:rFonts w:asciiTheme="minorHAnsi" w:hAnsiTheme="minorHAnsi" w:cstheme="minorHAnsi"/>
        </w:rPr>
      </w:pPr>
      <w:r>
        <w:rPr>
          <w:rFonts w:asciiTheme="minorHAnsi" w:hAnsiTheme="minorHAnsi" w:cstheme="minorHAnsi"/>
        </w:rPr>
        <w:t>Supplemental tables</w:t>
      </w:r>
      <w:r w:rsidR="003751DA">
        <w:rPr>
          <w:rFonts w:asciiTheme="minorHAnsi" w:hAnsiTheme="minorHAnsi" w:cstheme="minorHAnsi"/>
        </w:rPr>
        <w:t xml:space="preserve"> and figures</w:t>
      </w:r>
    </w:p>
    <w:p w14:paraId="425B5F81" w14:textId="77777777" w:rsidR="000D1643" w:rsidRDefault="000D1643" w:rsidP="000D1643">
      <w:pPr>
        <w:pStyle w:val="Default"/>
        <w:spacing w:after="120" w:line="259" w:lineRule="auto"/>
        <w:ind w:left="900"/>
        <w:rPr>
          <w:rFonts w:asciiTheme="minorHAnsi" w:hAnsiTheme="minorHAnsi" w:cstheme="minorHAnsi"/>
        </w:rPr>
      </w:pPr>
      <w:r>
        <w:rPr>
          <w:rFonts w:asciiTheme="minorHAnsi" w:hAnsiTheme="minorHAnsi" w:cstheme="minorHAnsi"/>
        </w:rPr>
        <w:t xml:space="preserve">Table S1. </w:t>
      </w:r>
      <w:r w:rsidRPr="000D1643">
        <w:rPr>
          <w:rFonts w:asciiTheme="minorHAnsi" w:hAnsiTheme="minorHAnsi" w:cstheme="minorHAnsi"/>
        </w:rPr>
        <w:t>Biomarker assay performance characteristics</w:t>
      </w:r>
    </w:p>
    <w:p w14:paraId="466BC230" w14:textId="77777777" w:rsidR="000D1643" w:rsidRDefault="000D1643" w:rsidP="000D1643">
      <w:pPr>
        <w:pStyle w:val="Default"/>
        <w:spacing w:after="120" w:line="259" w:lineRule="auto"/>
        <w:ind w:left="900"/>
        <w:rPr>
          <w:rFonts w:asciiTheme="minorHAnsi" w:hAnsiTheme="minorHAnsi" w:cstheme="minorHAnsi"/>
        </w:rPr>
      </w:pPr>
      <w:r>
        <w:rPr>
          <w:rFonts w:asciiTheme="minorHAnsi" w:hAnsiTheme="minorHAnsi" w:cstheme="minorHAnsi"/>
        </w:rPr>
        <w:t xml:space="preserve">Table S2. </w:t>
      </w:r>
      <w:r w:rsidRPr="000D1643">
        <w:rPr>
          <w:rFonts w:asciiTheme="minorHAnsi" w:hAnsiTheme="minorHAnsi" w:cstheme="minorHAnsi"/>
        </w:rPr>
        <w:t>Percentage changes from baseline in CSF biomarkers from SAD cohorts (PD population</w:t>
      </w:r>
      <w:r>
        <w:rPr>
          <w:rFonts w:asciiTheme="minorHAnsi" w:hAnsiTheme="minorHAnsi" w:cstheme="minorHAnsi"/>
        </w:rPr>
        <w:t>)</w:t>
      </w:r>
    </w:p>
    <w:p w14:paraId="2F057B9D" w14:textId="77777777" w:rsidR="000D1643" w:rsidRDefault="000D1643" w:rsidP="000D1643">
      <w:pPr>
        <w:pStyle w:val="Default"/>
        <w:spacing w:after="120" w:line="259" w:lineRule="auto"/>
        <w:ind w:left="900"/>
        <w:rPr>
          <w:rFonts w:asciiTheme="minorHAnsi" w:hAnsiTheme="minorHAnsi" w:cstheme="minorHAnsi"/>
        </w:rPr>
      </w:pPr>
      <w:r>
        <w:rPr>
          <w:rFonts w:asciiTheme="minorHAnsi" w:hAnsiTheme="minorHAnsi" w:cstheme="minorHAnsi"/>
        </w:rPr>
        <w:t xml:space="preserve">Table S3. </w:t>
      </w:r>
      <w:r w:rsidRPr="000D1643">
        <w:rPr>
          <w:rFonts w:asciiTheme="minorHAnsi" w:hAnsiTheme="minorHAnsi" w:cstheme="minorHAnsi"/>
        </w:rPr>
        <w:t>Percentage changes from baseline in CSF biomarkers from MAD cohorts (PD population</w:t>
      </w:r>
      <w:r>
        <w:rPr>
          <w:rFonts w:asciiTheme="minorHAnsi" w:hAnsiTheme="minorHAnsi" w:cstheme="minorHAnsi"/>
        </w:rPr>
        <w:t>)</w:t>
      </w:r>
    </w:p>
    <w:p w14:paraId="0A90EB2E" w14:textId="520D87F1" w:rsidR="003C5C24" w:rsidRDefault="003C5C24" w:rsidP="000D1643">
      <w:pPr>
        <w:pStyle w:val="Default"/>
        <w:spacing w:after="120" w:line="259" w:lineRule="auto"/>
        <w:ind w:left="900"/>
        <w:rPr>
          <w:rFonts w:asciiTheme="minorHAnsi" w:hAnsiTheme="minorHAnsi" w:cstheme="minorHAnsi"/>
        </w:rPr>
      </w:pPr>
      <w:r w:rsidRPr="003C5C24">
        <w:rPr>
          <w:rFonts w:asciiTheme="minorHAnsi" w:hAnsiTheme="minorHAnsi" w:cstheme="minorHAnsi"/>
        </w:rPr>
        <w:t>Figure S1. Iluzanebart pharmacokinetics (PK population): (A) SAD on day 1, (B) MAD on day 1, and (C) MAD on day 57, showing the first 2 days of each time course</w:t>
      </w:r>
    </w:p>
    <w:p w14:paraId="722666E6" w14:textId="77777777" w:rsidR="004E4B92" w:rsidRPr="000B1BDD" w:rsidRDefault="004E4B92" w:rsidP="000B1BDD">
      <w:pPr>
        <w:pStyle w:val="ToCstyle"/>
        <w:spacing w:line="480" w:lineRule="auto"/>
        <w:rPr>
          <w:rFonts w:asciiTheme="minorHAnsi" w:hAnsiTheme="minorHAnsi" w:cstheme="minorHAnsi"/>
        </w:rPr>
      </w:pPr>
      <w:r w:rsidRPr="000B1BDD">
        <w:rPr>
          <w:rFonts w:asciiTheme="minorHAnsi" w:hAnsiTheme="minorHAnsi" w:cstheme="minorHAnsi"/>
        </w:rPr>
        <w:br w:type="page"/>
      </w:r>
    </w:p>
    <w:p w14:paraId="602F8771" w14:textId="1F6EFA4F" w:rsidR="000B16A7" w:rsidRPr="000B1BDD" w:rsidRDefault="00C70562" w:rsidP="007C586D">
      <w:pPr>
        <w:outlineLvl w:val="1"/>
        <w:rPr>
          <w:rFonts w:cstheme="minorHAnsi"/>
          <w:b/>
          <w:bCs/>
          <w:sz w:val="24"/>
          <w:szCs w:val="24"/>
        </w:rPr>
      </w:pPr>
      <w:r w:rsidRPr="000B1BDD">
        <w:rPr>
          <w:rFonts w:cstheme="minorHAnsi"/>
          <w:b/>
          <w:bCs/>
          <w:sz w:val="24"/>
          <w:szCs w:val="24"/>
        </w:rPr>
        <w:lastRenderedPageBreak/>
        <w:t>1</w:t>
      </w:r>
      <w:r w:rsidR="00561E19" w:rsidRPr="000B1BDD">
        <w:rPr>
          <w:rFonts w:cstheme="minorHAnsi"/>
          <w:b/>
          <w:bCs/>
          <w:sz w:val="24"/>
          <w:szCs w:val="24"/>
        </w:rPr>
        <w:t xml:space="preserve">. </w:t>
      </w:r>
      <w:r w:rsidR="000B16A7" w:rsidRPr="000B1BDD">
        <w:rPr>
          <w:rFonts w:cstheme="minorHAnsi"/>
          <w:b/>
          <w:bCs/>
          <w:sz w:val="24"/>
          <w:szCs w:val="24"/>
        </w:rPr>
        <w:t xml:space="preserve">Inclusion </w:t>
      </w:r>
      <w:r w:rsidR="004E4B92" w:rsidRPr="000B1BDD">
        <w:rPr>
          <w:rFonts w:cstheme="minorHAnsi"/>
          <w:b/>
          <w:bCs/>
          <w:sz w:val="24"/>
          <w:szCs w:val="24"/>
        </w:rPr>
        <w:t>c</w:t>
      </w:r>
      <w:r w:rsidR="000B16A7" w:rsidRPr="000B1BDD">
        <w:rPr>
          <w:rFonts w:cstheme="minorHAnsi"/>
          <w:b/>
          <w:bCs/>
          <w:sz w:val="24"/>
          <w:szCs w:val="24"/>
        </w:rPr>
        <w:t>riteria</w:t>
      </w:r>
    </w:p>
    <w:p w14:paraId="7D188BE0" w14:textId="26FE202C" w:rsidR="009A707D" w:rsidRPr="009C1637" w:rsidRDefault="009A707D" w:rsidP="009A707D">
      <w:pPr>
        <w:rPr>
          <w:sz w:val="24"/>
          <w:szCs w:val="24"/>
        </w:rPr>
      </w:pPr>
      <w:r w:rsidRPr="000B1BDD">
        <w:rPr>
          <w:rFonts w:cstheme="minorHAnsi"/>
          <w:sz w:val="24"/>
          <w:szCs w:val="24"/>
        </w:rPr>
        <w:t xml:space="preserve">Participants who met the following criteria </w:t>
      </w:r>
      <w:r w:rsidR="004E4B92" w:rsidRPr="000B1BDD">
        <w:rPr>
          <w:rFonts w:cstheme="minorHAnsi"/>
          <w:sz w:val="24"/>
          <w:szCs w:val="24"/>
        </w:rPr>
        <w:t xml:space="preserve">were </w:t>
      </w:r>
      <w:r w:rsidRPr="000B1BDD">
        <w:rPr>
          <w:rFonts w:cstheme="minorHAnsi"/>
          <w:sz w:val="24"/>
          <w:szCs w:val="24"/>
        </w:rPr>
        <w:t>considered eligible to participate in the clinical</w:t>
      </w:r>
      <w:r w:rsidR="007055E0">
        <w:rPr>
          <w:sz w:val="24"/>
          <w:szCs w:val="24"/>
        </w:rPr>
        <w:t xml:space="preserve"> </w:t>
      </w:r>
      <w:r w:rsidRPr="009C1637">
        <w:rPr>
          <w:sz w:val="24"/>
          <w:szCs w:val="24"/>
        </w:rPr>
        <w:t>study:</w:t>
      </w:r>
    </w:p>
    <w:p w14:paraId="6A6F716B" w14:textId="134F2FF8" w:rsidR="009A707D" w:rsidRPr="00525E3D" w:rsidRDefault="009A707D" w:rsidP="000B1BDD">
      <w:pPr>
        <w:pStyle w:val="ListParagraph"/>
        <w:numPr>
          <w:ilvl w:val="0"/>
          <w:numId w:val="20"/>
        </w:numPr>
        <w:ind w:left="810" w:hanging="450"/>
        <w:rPr>
          <w:sz w:val="24"/>
          <w:szCs w:val="24"/>
        </w:rPr>
      </w:pPr>
      <w:r w:rsidRPr="00525E3D">
        <w:rPr>
          <w:sz w:val="24"/>
          <w:szCs w:val="24"/>
        </w:rPr>
        <w:t>Participant voluntarily agrees to participate in this study and signs an Institutional Review</w:t>
      </w:r>
      <w:r w:rsidR="007055E0" w:rsidRPr="00525E3D">
        <w:rPr>
          <w:sz w:val="24"/>
          <w:szCs w:val="24"/>
        </w:rPr>
        <w:t xml:space="preserve"> </w:t>
      </w:r>
      <w:r w:rsidRPr="00525E3D">
        <w:rPr>
          <w:sz w:val="24"/>
          <w:szCs w:val="24"/>
        </w:rPr>
        <w:t xml:space="preserve">Board (IRB) approved informed consent prior to performing any of </w:t>
      </w:r>
      <w:r w:rsidR="002F5301" w:rsidRPr="00525E3D">
        <w:rPr>
          <w:sz w:val="24"/>
          <w:szCs w:val="24"/>
        </w:rPr>
        <w:t xml:space="preserve">the screening visit </w:t>
      </w:r>
      <w:r w:rsidRPr="00525E3D">
        <w:rPr>
          <w:sz w:val="24"/>
          <w:szCs w:val="24"/>
        </w:rPr>
        <w:t>procedures.</w:t>
      </w:r>
    </w:p>
    <w:p w14:paraId="505F152C" w14:textId="79BB5447" w:rsidR="009A707D" w:rsidRPr="00525E3D" w:rsidRDefault="009A707D" w:rsidP="000B1BDD">
      <w:pPr>
        <w:pStyle w:val="ListParagraph"/>
        <w:numPr>
          <w:ilvl w:val="0"/>
          <w:numId w:val="20"/>
        </w:numPr>
        <w:ind w:left="810" w:hanging="450"/>
        <w:rPr>
          <w:sz w:val="24"/>
          <w:szCs w:val="24"/>
        </w:rPr>
      </w:pPr>
      <w:r w:rsidRPr="00525E3D">
        <w:rPr>
          <w:sz w:val="24"/>
          <w:szCs w:val="24"/>
        </w:rPr>
        <w:t xml:space="preserve">Males and females between 18 to 55 years of age, inclusive, at </w:t>
      </w:r>
      <w:r w:rsidR="002F5301" w:rsidRPr="00525E3D">
        <w:rPr>
          <w:sz w:val="24"/>
          <w:szCs w:val="24"/>
        </w:rPr>
        <w:t>the screening visit.</w:t>
      </w:r>
    </w:p>
    <w:p w14:paraId="4FA8F21A" w14:textId="5EA24494" w:rsidR="009A707D" w:rsidRPr="00746462" w:rsidRDefault="009A707D" w:rsidP="000B1BDD">
      <w:pPr>
        <w:pStyle w:val="ListParagraph"/>
        <w:numPr>
          <w:ilvl w:val="0"/>
          <w:numId w:val="20"/>
        </w:numPr>
        <w:ind w:left="810" w:hanging="450"/>
        <w:rPr>
          <w:sz w:val="24"/>
          <w:szCs w:val="24"/>
        </w:rPr>
      </w:pPr>
      <w:r w:rsidRPr="00746462">
        <w:rPr>
          <w:sz w:val="24"/>
          <w:szCs w:val="24"/>
        </w:rPr>
        <w:t>All participants must conform to contraceptive requirements.</w:t>
      </w:r>
    </w:p>
    <w:p w14:paraId="442CE0C8" w14:textId="62A11FCD" w:rsidR="009A707D" w:rsidRPr="00525E3D" w:rsidRDefault="009A707D" w:rsidP="000B1BDD">
      <w:pPr>
        <w:pStyle w:val="ListParagraph"/>
        <w:numPr>
          <w:ilvl w:val="0"/>
          <w:numId w:val="20"/>
        </w:numPr>
        <w:ind w:left="810" w:hanging="450"/>
        <w:rPr>
          <w:sz w:val="24"/>
          <w:szCs w:val="24"/>
        </w:rPr>
      </w:pPr>
      <w:r w:rsidRPr="00525E3D">
        <w:rPr>
          <w:sz w:val="24"/>
          <w:szCs w:val="24"/>
        </w:rPr>
        <w:t xml:space="preserve">Participants must have a negative urine cotinine test </w:t>
      </w:r>
      <w:r w:rsidR="002F5301" w:rsidRPr="00525E3D">
        <w:rPr>
          <w:sz w:val="24"/>
          <w:szCs w:val="24"/>
        </w:rPr>
        <w:t>at the screening visit and/or admission (day -2/-3).</w:t>
      </w:r>
    </w:p>
    <w:p w14:paraId="08B835B9" w14:textId="03D57806" w:rsidR="009A707D" w:rsidRPr="00525E3D" w:rsidRDefault="009A707D" w:rsidP="000B1BDD">
      <w:pPr>
        <w:pStyle w:val="ListParagraph"/>
        <w:numPr>
          <w:ilvl w:val="0"/>
          <w:numId w:val="20"/>
        </w:numPr>
        <w:ind w:left="810" w:hanging="450"/>
        <w:rPr>
          <w:sz w:val="24"/>
          <w:szCs w:val="24"/>
        </w:rPr>
      </w:pPr>
      <w:r w:rsidRPr="00525E3D">
        <w:rPr>
          <w:sz w:val="24"/>
          <w:szCs w:val="24"/>
        </w:rPr>
        <w:t>Body mass index (BMI) between 18.5 and 32.0 kg/m</w:t>
      </w:r>
      <w:r w:rsidRPr="00525E3D">
        <w:rPr>
          <w:sz w:val="24"/>
          <w:szCs w:val="24"/>
          <w:vertAlign w:val="superscript"/>
        </w:rPr>
        <w:t>2</w:t>
      </w:r>
      <w:r w:rsidRPr="00525E3D">
        <w:rPr>
          <w:sz w:val="24"/>
          <w:szCs w:val="24"/>
        </w:rPr>
        <w:t xml:space="preserve">, inclusive, at </w:t>
      </w:r>
      <w:r w:rsidR="00137778" w:rsidRPr="00525E3D">
        <w:rPr>
          <w:sz w:val="24"/>
          <w:szCs w:val="24"/>
        </w:rPr>
        <w:t>the screening visit</w:t>
      </w:r>
      <w:r w:rsidRPr="00525E3D">
        <w:rPr>
          <w:sz w:val="24"/>
          <w:szCs w:val="24"/>
        </w:rPr>
        <w:t>.</w:t>
      </w:r>
    </w:p>
    <w:p w14:paraId="09B7E8CE" w14:textId="3CABF9A4" w:rsidR="009A707D" w:rsidRPr="00525E3D" w:rsidRDefault="009A707D" w:rsidP="000B1BDD">
      <w:pPr>
        <w:pStyle w:val="ListParagraph"/>
        <w:numPr>
          <w:ilvl w:val="0"/>
          <w:numId w:val="20"/>
        </w:numPr>
        <w:ind w:left="810" w:hanging="450"/>
        <w:rPr>
          <w:sz w:val="24"/>
          <w:szCs w:val="24"/>
        </w:rPr>
      </w:pPr>
      <w:r w:rsidRPr="00525E3D">
        <w:rPr>
          <w:sz w:val="24"/>
          <w:szCs w:val="24"/>
        </w:rPr>
        <w:t>Deemed healthy by the principal investigator (PI)</w:t>
      </w:r>
      <w:r w:rsidR="004E4B92">
        <w:rPr>
          <w:sz w:val="24"/>
          <w:szCs w:val="24"/>
        </w:rPr>
        <w:t xml:space="preserve"> as</w:t>
      </w:r>
      <w:r w:rsidRPr="00525E3D">
        <w:rPr>
          <w:sz w:val="24"/>
          <w:szCs w:val="24"/>
        </w:rPr>
        <w:t xml:space="preserve"> determined by </w:t>
      </w:r>
      <w:proofErr w:type="spellStart"/>
      <w:r w:rsidRPr="00525E3D">
        <w:rPr>
          <w:sz w:val="24"/>
          <w:szCs w:val="24"/>
        </w:rPr>
        <w:t>prestudy</w:t>
      </w:r>
      <w:proofErr w:type="spellEnd"/>
      <w:r w:rsidRPr="00525E3D">
        <w:rPr>
          <w:sz w:val="24"/>
          <w:szCs w:val="24"/>
        </w:rPr>
        <w:t xml:space="preserve"> medical evaluation</w:t>
      </w:r>
      <w:r w:rsidR="007055E0" w:rsidRPr="00525E3D">
        <w:rPr>
          <w:sz w:val="24"/>
          <w:szCs w:val="24"/>
        </w:rPr>
        <w:t xml:space="preserve"> </w:t>
      </w:r>
      <w:r w:rsidRPr="00525E3D">
        <w:rPr>
          <w:sz w:val="24"/>
          <w:szCs w:val="24"/>
        </w:rPr>
        <w:t>(medical history, physical examination, vital signs, 12-lead electrocardiogram [ECG], and</w:t>
      </w:r>
      <w:r w:rsidR="007055E0" w:rsidRPr="00525E3D">
        <w:rPr>
          <w:sz w:val="24"/>
          <w:szCs w:val="24"/>
        </w:rPr>
        <w:t xml:space="preserve"> </w:t>
      </w:r>
      <w:r w:rsidRPr="00525E3D">
        <w:rPr>
          <w:sz w:val="24"/>
          <w:szCs w:val="24"/>
        </w:rPr>
        <w:t>clinical laboratory evaluations).</w:t>
      </w:r>
    </w:p>
    <w:p w14:paraId="62D2FB55" w14:textId="6F481DE1" w:rsidR="00547ABA" w:rsidRPr="00246668" w:rsidRDefault="004E4B92" w:rsidP="000B1BDD">
      <w:pPr>
        <w:pStyle w:val="ListParagraph"/>
        <w:numPr>
          <w:ilvl w:val="0"/>
          <w:numId w:val="20"/>
        </w:numPr>
        <w:ind w:left="810" w:hanging="450"/>
        <w:rPr>
          <w:sz w:val="24"/>
          <w:szCs w:val="24"/>
        </w:rPr>
      </w:pPr>
      <w:r>
        <w:rPr>
          <w:sz w:val="24"/>
          <w:szCs w:val="24"/>
        </w:rPr>
        <w:t xml:space="preserve">Vital signs </w:t>
      </w:r>
      <w:r w:rsidRPr="00525E3D">
        <w:rPr>
          <w:sz w:val="24"/>
          <w:szCs w:val="24"/>
        </w:rPr>
        <w:t xml:space="preserve">(systolic and diastolic blood pressure and pulse rate) </w:t>
      </w:r>
      <w:r>
        <w:rPr>
          <w:sz w:val="24"/>
          <w:szCs w:val="24"/>
        </w:rPr>
        <w:t>within acceptable range</w:t>
      </w:r>
      <w:r w:rsidR="00246668">
        <w:rPr>
          <w:sz w:val="24"/>
          <w:szCs w:val="24"/>
        </w:rPr>
        <w:t>s</w:t>
      </w:r>
      <w:r>
        <w:rPr>
          <w:sz w:val="24"/>
          <w:szCs w:val="24"/>
        </w:rPr>
        <w:t xml:space="preserve"> a</w:t>
      </w:r>
      <w:r w:rsidR="009A707D" w:rsidRPr="00525E3D">
        <w:rPr>
          <w:sz w:val="24"/>
          <w:szCs w:val="24"/>
        </w:rPr>
        <w:t xml:space="preserve">t </w:t>
      </w:r>
      <w:r w:rsidR="00137778" w:rsidRPr="00525E3D">
        <w:rPr>
          <w:sz w:val="24"/>
          <w:szCs w:val="24"/>
        </w:rPr>
        <w:t>screening visit and admission (day -2/-3)</w:t>
      </w:r>
      <w:r w:rsidR="00246668">
        <w:rPr>
          <w:sz w:val="24"/>
          <w:szCs w:val="24"/>
        </w:rPr>
        <w:t>.</w:t>
      </w:r>
      <w:r>
        <w:rPr>
          <w:sz w:val="24"/>
          <w:szCs w:val="24"/>
        </w:rPr>
        <w:t xml:space="preserve"> </w:t>
      </w:r>
      <w:r w:rsidR="00246668">
        <w:rPr>
          <w:sz w:val="24"/>
          <w:szCs w:val="24"/>
        </w:rPr>
        <w:t xml:space="preserve">If values were out of range </w:t>
      </w:r>
      <w:r w:rsidR="00137778" w:rsidRPr="00246668">
        <w:rPr>
          <w:sz w:val="24"/>
          <w:szCs w:val="24"/>
        </w:rPr>
        <w:t>at screening visit and</w:t>
      </w:r>
      <w:r w:rsidR="00246668">
        <w:rPr>
          <w:sz w:val="24"/>
          <w:szCs w:val="24"/>
        </w:rPr>
        <w:t>/or</w:t>
      </w:r>
      <w:r w:rsidR="00137778" w:rsidRPr="00246668">
        <w:rPr>
          <w:sz w:val="24"/>
          <w:szCs w:val="24"/>
        </w:rPr>
        <w:t xml:space="preserve"> admission, </w:t>
      </w:r>
      <w:r w:rsidR="00144BF7" w:rsidRPr="00246668">
        <w:rPr>
          <w:sz w:val="24"/>
          <w:szCs w:val="24"/>
        </w:rPr>
        <w:t xml:space="preserve">2 </w:t>
      </w:r>
      <w:r w:rsidR="009A707D" w:rsidRPr="00246668">
        <w:rPr>
          <w:sz w:val="24"/>
          <w:szCs w:val="24"/>
        </w:rPr>
        <w:t xml:space="preserve">additional </w:t>
      </w:r>
      <w:r w:rsidR="00246668">
        <w:rPr>
          <w:sz w:val="24"/>
          <w:szCs w:val="24"/>
        </w:rPr>
        <w:t xml:space="preserve">sets of </w:t>
      </w:r>
      <w:r w:rsidR="009A707D" w:rsidRPr="00246668">
        <w:rPr>
          <w:sz w:val="24"/>
          <w:szCs w:val="24"/>
        </w:rPr>
        <w:t>vital sign</w:t>
      </w:r>
      <w:r w:rsidR="00246668">
        <w:rPr>
          <w:sz w:val="24"/>
          <w:szCs w:val="24"/>
        </w:rPr>
        <w:t>s</w:t>
      </w:r>
      <w:r w:rsidR="009A707D" w:rsidRPr="00246668">
        <w:rPr>
          <w:sz w:val="24"/>
          <w:szCs w:val="24"/>
        </w:rPr>
        <w:t xml:space="preserve"> </w:t>
      </w:r>
      <w:r w:rsidR="00246668">
        <w:rPr>
          <w:sz w:val="24"/>
          <w:szCs w:val="24"/>
        </w:rPr>
        <w:t>were collected; i</w:t>
      </w:r>
      <w:r w:rsidR="009A707D" w:rsidRPr="00246668">
        <w:rPr>
          <w:sz w:val="24"/>
          <w:szCs w:val="24"/>
        </w:rPr>
        <w:t xml:space="preserve">f vital signs </w:t>
      </w:r>
      <w:r w:rsidR="00246668">
        <w:rPr>
          <w:sz w:val="24"/>
          <w:szCs w:val="24"/>
        </w:rPr>
        <w:t xml:space="preserve">were </w:t>
      </w:r>
      <w:r w:rsidR="009A707D" w:rsidRPr="00246668">
        <w:rPr>
          <w:sz w:val="24"/>
          <w:szCs w:val="24"/>
        </w:rPr>
        <w:t>out</w:t>
      </w:r>
      <w:r w:rsidR="00144BF7" w:rsidRPr="00246668">
        <w:rPr>
          <w:sz w:val="24"/>
          <w:szCs w:val="24"/>
        </w:rPr>
        <w:t xml:space="preserve"> </w:t>
      </w:r>
      <w:r w:rsidR="00547ABA" w:rsidRPr="00246668">
        <w:rPr>
          <w:sz w:val="24"/>
          <w:szCs w:val="24"/>
        </w:rPr>
        <w:t>of</w:t>
      </w:r>
      <w:r w:rsidR="00144BF7" w:rsidRPr="00246668">
        <w:rPr>
          <w:sz w:val="24"/>
          <w:szCs w:val="24"/>
        </w:rPr>
        <w:t xml:space="preserve"> </w:t>
      </w:r>
      <w:r w:rsidR="00547ABA" w:rsidRPr="00246668">
        <w:rPr>
          <w:sz w:val="24"/>
          <w:szCs w:val="24"/>
        </w:rPr>
        <w:t xml:space="preserve">range at each of these 3 consecutive assessments and </w:t>
      </w:r>
      <w:r w:rsidR="00246668">
        <w:rPr>
          <w:sz w:val="24"/>
          <w:szCs w:val="24"/>
        </w:rPr>
        <w:t xml:space="preserve">were </w:t>
      </w:r>
      <w:r w:rsidR="00547ABA" w:rsidRPr="00246668">
        <w:rPr>
          <w:sz w:val="24"/>
          <w:szCs w:val="24"/>
        </w:rPr>
        <w:t>considered to be clinically relevant</w:t>
      </w:r>
      <w:r w:rsidR="007055E0" w:rsidRPr="00246668">
        <w:rPr>
          <w:sz w:val="24"/>
          <w:szCs w:val="24"/>
        </w:rPr>
        <w:t xml:space="preserve"> </w:t>
      </w:r>
      <w:r w:rsidR="00547ABA" w:rsidRPr="00246668">
        <w:rPr>
          <w:sz w:val="24"/>
          <w:szCs w:val="24"/>
        </w:rPr>
        <w:t xml:space="preserve">per investigator judgment, the participant </w:t>
      </w:r>
      <w:r w:rsidR="00246668">
        <w:rPr>
          <w:sz w:val="24"/>
          <w:szCs w:val="24"/>
        </w:rPr>
        <w:t xml:space="preserve">was </w:t>
      </w:r>
      <w:r w:rsidR="00547ABA" w:rsidRPr="00246668">
        <w:rPr>
          <w:sz w:val="24"/>
          <w:szCs w:val="24"/>
        </w:rPr>
        <w:t>not eligible for study participation.</w:t>
      </w:r>
    </w:p>
    <w:p w14:paraId="4192F519" w14:textId="77777777" w:rsidR="00624A31" w:rsidRDefault="00624A31" w:rsidP="00547ABA">
      <w:pPr>
        <w:rPr>
          <w:sz w:val="24"/>
          <w:szCs w:val="24"/>
        </w:rPr>
      </w:pPr>
    </w:p>
    <w:p w14:paraId="6808F78C" w14:textId="36A352AC" w:rsidR="0074469C" w:rsidRDefault="00C70562" w:rsidP="00561E19">
      <w:pPr>
        <w:outlineLvl w:val="1"/>
        <w:rPr>
          <w:b/>
          <w:bCs/>
          <w:sz w:val="24"/>
          <w:szCs w:val="24"/>
        </w:rPr>
      </w:pPr>
      <w:r>
        <w:rPr>
          <w:b/>
          <w:bCs/>
          <w:sz w:val="24"/>
          <w:szCs w:val="24"/>
        </w:rPr>
        <w:t>2</w:t>
      </w:r>
      <w:r w:rsidR="00547ABA" w:rsidRPr="00144BF7">
        <w:rPr>
          <w:b/>
          <w:bCs/>
          <w:sz w:val="24"/>
          <w:szCs w:val="24"/>
        </w:rPr>
        <w:t xml:space="preserve">. Exclusion </w:t>
      </w:r>
      <w:r w:rsidR="00B57B37">
        <w:rPr>
          <w:b/>
          <w:bCs/>
          <w:sz w:val="24"/>
          <w:szCs w:val="24"/>
        </w:rPr>
        <w:t>c</w:t>
      </w:r>
      <w:r w:rsidR="00547ABA" w:rsidRPr="00144BF7">
        <w:rPr>
          <w:b/>
          <w:bCs/>
          <w:sz w:val="24"/>
          <w:szCs w:val="24"/>
        </w:rPr>
        <w:t>riteria</w:t>
      </w:r>
    </w:p>
    <w:p w14:paraId="3062D26F" w14:textId="7B866C63" w:rsidR="00547ABA" w:rsidRPr="00144BF7" w:rsidRDefault="00C70562" w:rsidP="00350562">
      <w:pPr>
        <w:ind w:left="720"/>
        <w:outlineLvl w:val="2"/>
        <w:rPr>
          <w:b/>
          <w:bCs/>
          <w:sz w:val="24"/>
          <w:szCs w:val="24"/>
        </w:rPr>
      </w:pPr>
      <w:r>
        <w:rPr>
          <w:b/>
          <w:bCs/>
          <w:sz w:val="24"/>
          <w:szCs w:val="24"/>
        </w:rPr>
        <w:t>2.1.</w:t>
      </w:r>
      <w:r w:rsidR="0074469C">
        <w:rPr>
          <w:b/>
          <w:bCs/>
          <w:sz w:val="24"/>
          <w:szCs w:val="24"/>
        </w:rPr>
        <w:t xml:space="preserve"> Exclusion criteria for all participants</w:t>
      </w:r>
    </w:p>
    <w:p w14:paraId="715FBE24" w14:textId="4DC8A13B" w:rsidR="00547ABA" w:rsidRPr="009C1637" w:rsidRDefault="00547ABA" w:rsidP="0074469C">
      <w:pPr>
        <w:ind w:left="720"/>
        <w:rPr>
          <w:sz w:val="24"/>
          <w:szCs w:val="24"/>
        </w:rPr>
      </w:pPr>
      <w:r w:rsidRPr="009C1637">
        <w:rPr>
          <w:sz w:val="24"/>
          <w:szCs w:val="24"/>
        </w:rPr>
        <w:t xml:space="preserve">Participants who met one or more of the following criteria </w:t>
      </w:r>
      <w:r w:rsidR="00246668">
        <w:rPr>
          <w:sz w:val="24"/>
          <w:szCs w:val="24"/>
        </w:rPr>
        <w:t>were</w:t>
      </w:r>
      <w:r w:rsidRPr="009C1637">
        <w:rPr>
          <w:sz w:val="24"/>
          <w:szCs w:val="24"/>
        </w:rPr>
        <w:t xml:space="preserve"> not eligible to</w:t>
      </w:r>
      <w:r w:rsidR="00624A31">
        <w:rPr>
          <w:sz w:val="24"/>
          <w:szCs w:val="24"/>
        </w:rPr>
        <w:t xml:space="preserve"> </w:t>
      </w:r>
      <w:r w:rsidRPr="009C1637">
        <w:rPr>
          <w:sz w:val="24"/>
          <w:szCs w:val="24"/>
        </w:rPr>
        <w:t>participate in the clinical study:</w:t>
      </w:r>
    </w:p>
    <w:p w14:paraId="0385B6BE" w14:textId="40DA7909" w:rsidR="00547ABA" w:rsidRPr="00246668" w:rsidRDefault="00547ABA" w:rsidP="000B1BDD">
      <w:pPr>
        <w:pStyle w:val="ListParagraph"/>
        <w:numPr>
          <w:ilvl w:val="0"/>
          <w:numId w:val="32"/>
        </w:numPr>
        <w:ind w:left="1530" w:hanging="450"/>
        <w:rPr>
          <w:sz w:val="24"/>
          <w:szCs w:val="24"/>
        </w:rPr>
      </w:pPr>
      <w:r w:rsidRPr="00246668">
        <w:rPr>
          <w:sz w:val="24"/>
          <w:szCs w:val="24"/>
        </w:rPr>
        <w:t>Participant h</w:t>
      </w:r>
      <w:r w:rsidR="00246668">
        <w:rPr>
          <w:sz w:val="24"/>
          <w:szCs w:val="24"/>
        </w:rPr>
        <w:t>a</w:t>
      </w:r>
      <w:r w:rsidR="00246668" w:rsidRPr="00246668">
        <w:rPr>
          <w:sz w:val="24"/>
          <w:szCs w:val="24"/>
        </w:rPr>
        <w:t>d</w:t>
      </w:r>
      <w:r w:rsidRPr="00246668">
        <w:rPr>
          <w:sz w:val="24"/>
          <w:szCs w:val="24"/>
        </w:rPr>
        <w:t xml:space="preserve"> clinically significant history or evidence of cardiovascular, respiratory, hepatic,</w:t>
      </w:r>
      <w:r w:rsidR="00624A31" w:rsidRPr="00246668">
        <w:rPr>
          <w:sz w:val="24"/>
          <w:szCs w:val="24"/>
        </w:rPr>
        <w:t xml:space="preserve"> </w:t>
      </w:r>
      <w:r w:rsidRPr="00246668">
        <w:rPr>
          <w:sz w:val="24"/>
          <w:szCs w:val="24"/>
        </w:rPr>
        <w:t>renal, gastrointestinal, endocrine, neurological, immunological, or psychiatric disorder(s) as</w:t>
      </w:r>
      <w:r w:rsidR="00624A31" w:rsidRPr="00246668">
        <w:rPr>
          <w:sz w:val="24"/>
          <w:szCs w:val="24"/>
        </w:rPr>
        <w:t xml:space="preserve"> </w:t>
      </w:r>
      <w:r w:rsidRPr="00246668">
        <w:rPr>
          <w:sz w:val="24"/>
          <w:szCs w:val="24"/>
        </w:rPr>
        <w:t>determined by the PI or designee.</w:t>
      </w:r>
    </w:p>
    <w:p w14:paraId="583DD188" w14:textId="2771F974" w:rsidR="00547ABA" w:rsidRPr="00246668" w:rsidRDefault="00547ABA" w:rsidP="000B1BDD">
      <w:pPr>
        <w:pStyle w:val="ListParagraph"/>
        <w:numPr>
          <w:ilvl w:val="0"/>
          <w:numId w:val="32"/>
        </w:numPr>
        <w:ind w:left="1530" w:hanging="450"/>
        <w:rPr>
          <w:sz w:val="24"/>
          <w:szCs w:val="24"/>
        </w:rPr>
      </w:pPr>
      <w:r w:rsidRPr="00246668">
        <w:rPr>
          <w:sz w:val="24"/>
          <w:szCs w:val="24"/>
        </w:rPr>
        <w:t>Participant ha</w:t>
      </w:r>
      <w:r w:rsidR="00246668" w:rsidRPr="00246668">
        <w:rPr>
          <w:sz w:val="24"/>
          <w:szCs w:val="24"/>
        </w:rPr>
        <w:t>d</w:t>
      </w:r>
      <w:r w:rsidRPr="00246668">
        <w:rPr>
          <w:sz w:val="24"/>
          <w:szCs w:val="24"/>
        </w:rPr>
        <w:t xml:space="preserve"> been administered a monoclonal antibody therapy within 120 days prior to</w:t>
      </w:r>
      <w:r w:rsidR="00624A31" w:rsidRPr="00246668">
        <w:rPr>
          <w:sz w:val="24"/>
          <w:szCs w:val="24"/>
        </w:rPr>
        <w:t xml:space="preserve"> </w:t>
      </w:r>
      <w:r w:rsidR="00137778" w:rsidRPr="00246668">
        <w:rPr>
          <w:sz w:val="24"/>
          <w:szCs w:val="24"/>
        </w:rPr>
        <w:t>admission (day -2/-3).</w:t>
      </w:r>
    </w:p>
    <w:p w14:paraId="42D746FE" w14:textId="7E6F55CB" w:rsidR="00547ABA" w:rsidRPr="00246668" w:rsidRDefault="00547ABA" w:rsidP="000B1BDD">
      <w:pPr>
        <w:pStyle w:val="ListParagraph"/>
        <w:numPr>
          <w:ilvl w:val="0"/>
          <w:numId w:val="32"/>
        </w:numPr>
        <w:ind w:left="1530" w:hanging="450"/>
        <w:rPr>
          <w:sz w:val="24"/>
          <w:szCs w:val="24"/>
        </w:rPr>
      </w:pPr>
      <w:r w:rsidRPr="00246668">
        <w:rPr>
          <w:sz w:val="24"/>
          <w:szCs w:val="24"/>
        </w:rPr>
        <w:t>Participant ha</w:t>
      </w:r>
      <w:r w:rsidR="00246668" w:rsidRPr="00246668">
        <w:rPr>
          <w:sz w:val="24"/>
          <w:szCs w:val="24"/>
        </w:rPr>
        <w:t>d</w:t>
      </w:r>
      <w:r w:rsidRPr="00246668">
        <w:rPr>
          <w:sz w:val="24"/>
          <w:szCs w:val="24"/>
        </w:rPr>
        <w:t xml:space="preserve"> any concurrent disease or condition that, in the opinion of the PI, would make</w:t>
      </w:r>
      <w:r w:rsidR="00624A31" w:rsidRPr="00246668">
        <w:rPr>
          <w:sz w:val="24"/>
          <w:szCs w:val="24"/>
        </w:rPr>
        <w:t xml:space="preserve"> </w:t>
      </w:r>
      <w:r w:rsidRPr="00246668">
        <w:rPr>
          <w:sz w:val="24"/>
          <w:szCs w:val="24"/>
        </w:rPr>
        <w:t>the participant unsuitable for participation in the clinical study.</w:t>
      </w:r>
    </w:p>
    <w:p w14:paraId="57CB6945" w14:textId="414AB4BC" w:rsidR="00547ABA" w:rsidRPr="00246668" w:rsidRDefault="00547ABA" w:rsidP="000B1BDD">
      <w:pPr>
        <w:pStyle w:val="ListParagraph"/>
        <w:numPr>
          <w:ilvl w:val="0"/>
          <w:numId w:val="32"/>
        </w:numPr>
        <w:ind w:left="1530" w:hanging="450"/>
        <w:rPr>
          <w:sz w:val="24"/>
          <w:szCs w:val="24"/>
        </w:rPr>
      </w:pPr>
      <w:r w:rsidRPr="00246668">
        <w:rPr>
          <w:sz w:val="24"/>
          <w:szCs w:val="24"/>
        </w:rPr>
        <w:t>Participant ha</w:t>
      </w:r>
      <w:r w:rsidR="00246668" w:rsidRPr="00246668">
        <w:rPr>
          <w:sz w:val="24"/>
          <w:szCs w:val="24"/>
        </w:rPr>
        <w:t>d</w:t>
      </w:r>
      <w:r w:rsidRPr="00246668">
        <w:rPr>
          <w:sz w:val="24"/>
          <w:szCs w:val="24"/>
        </w:rPr>
        <w:t xml:space="preserve"> history of alcohol and/or illicit drug abuse within 2 years of entry.</w:t>
      </w:r>
    </w:p>
    <w:p w14:paraId="5829DD9B" w14:textId="1B28F907" w:rsidR="00547ABA" w:rsidRPr="00246668" w:rsidRDefault="00547ABA" w:rsidP="000B1BDD">
      <w:pPr>
        <w:pStyle w:val="ListParagraph"/>
        <w:numPr>
          <w:ilvl w:val="0"/>
          <w:numId w:val="32"/>
        </w:numPr>
        <w:ind w:left="1530" w:hanging="450"/>
        <w:rPr>
          <w:sz w:val="24"/>
          <w:szCs w:val="24"/>
        </w:rPr>
      </w:pPr>
      <w:r w:rsidRPr="00246668">
        <w:rPr>
          <w:sz w:val="24"/>
          <w:szCs w:val="24"/>
        </w:rPr>
        <w:t>Participant ha</w:t>
      </w:r>
      <w:r w:rsidR="00246668" w:rsidRPr="00246668">
        <w:rPr>
          <w:sz w:val="24"/>
          <w:szCs w:val="24"/>
        </w:rPr>
        <w:t>d</w:t>
      </w:r>
      <w:r w:rsidRPr="00246668">
        <w:rPr>
          <w:sz w:val="24"/>
          <w:szCs w:val="24"/>
        </w:rPr>
        <w:t xml:space="preserve"> positive test for </w:t>
      </w:r>
      <w:r w:rsidR="009D60EF" w:rsidRPr="00246668">
        <w:rPr>
          <w:sz w:val="24"/>
          <w:szCs w:val="24"/>
        </w:rPr>
        <w:t>h</w:t>
      </w:r>
      <w:r w:rsidRPr="00246668">
        <w:rPr>
          <w:sz w:val="24"/>
          <w:szCs w:val="24"/>
        </w:rPr>
        <w:t xml:space="preserve">epatitis B surface </w:t>
      </w:r>
      <w:r w:rsidRPr="00607AA2">
        <w:rPr>
          <w:sz w:val="24"/>
          <w:szCs w:val="24"/>
        </w:rPr>
        <w:t xml:space="preserve">antigen (HBsAg), </w:t>
      </w:r>
      <w:r w:rsidR="009D60EF" w:rsidRPr="00607AA2">
        <w:rPr>
          <w:sz w:val="24"/>
          <w:szCs w:val="24"/>
        </w:rPr>
        <w:t>h</w:t>
      </w:r>
      <w:r w:rsidRPr="00607AA2">
        <w:rPr>
          <w:sz w:val="24"/>
          <w:szCs w:val="24"/>
        </w:rPr>
        <w:t>epatitis C antibody, or</w:t>
      </w:r>
      <w:r w:rsidR="00624A31" w:rsidRPr="00607AA2">
        <w:rPr>
          <w:sz w:val="24"/>
          <w:szCs w:val="24"/>
        </w:rPr>
        <w:t xml:space="preserve"> </w:t>
      </w:r>
      <w:r w:rsidRPr="00607AA2">
        <w:rPr>
          <w:sz w:val="24"/>
          <w:szCs w:val="24"/>
        </w:rPr>
        <w:t>human immunodeficiency virus (HIV) antibody</w:t>
      </w:r>
      <w:r w:rsidRPr="00246668">
        <w:rPr>
          <w:sz w:val="24"/>
          <w:szCs w:val="24"/>
        </w:rPr>
        <w:t>.</w:t>
      </w:r>
    </w:p>
    <w:p w14:paraId="59275A99" w14:textId="5679B156" w:rsidR="00547ABA" w:rsidRPr="00246668" w:rsidRDefault="00547ABA" w:rsidP="000B1BDD">
      <w:pPr>
        <w:pStyle w:val="ListParagraph"/>
        <w:numPr>
          <w:ilvl w:val="0"/>
          <w:numId w:val="32"/>
        </w:numPr>
        <w:ind w:left="1530" w:hanging="450"/>
        <w:rPr>
          <w:sz w:val="24"/>
          <w:szCs w:val="24"/>
        </w:rPr>
      </w:pPr>
      <w:r w:rsidRPr="00246668">
        <w:rPr>
          <w:sz w:val="24"/>
          <w:szCs w:val="24"/>
        </w:rPr>
        <w:lastRenderedPageBreak/>
        <w:t>Participant ha</w:t>
      </w:r>
      <w:r w:rsidR="00246668" w:rsidRPr="00246668">
        <w:rPr>
          <w:sz w:val="24"/>
          <w:szCs w:val="24"/>
        </w:rPr>
        <w:t>d</w:t>
      </w:r>
      <w:r w:rsidRPr="00246668">
        <w:rPr>
          <w:sz w:val="24"/>
          <w:szCs w:val="24"/>
        </w:rPr>
        <w:t xml:space="preserve"> positive breath test for ethanol </w:t>
      </w:r>
      <w:r w:rsidR="009D60EF" w:rsidRPr="00246668">
        <w:rPr>
          <w:sz w:val="24"/>
          <w:szCs w:val="24"/>
        </w:rPr>
        <w:t xml:space="preserve">at screening visit or admission (day </w:t>
      </w:r>
      <w:r w:rsidR="00246668">
        <w:rPr>
          <w:sz w:val="24"/>
          <w:szCs w:val="24"/>
        </w:rPr>
        <w:noBreakHyphen/>
      </w:r>
      <w:r w:rsidRPr="00246668">
        <w:rPr>
          <w:sz w:val="24"/>
          <w:szCs w:val="24"/>
        </w:rPr>
        <w:t>2/</w:t>
      </w:r>
      <w:r w:rsidR="00246668">
        <w:rPr>
          <w:sz w:val="24"/>
          <w:szCs w:val="24"/>
        </w:rPr>
        <w:noBreakHyphen/>
      </w:r>
      <w:r w:rsidRPr="00246668">
        <w:rPr>
          <w:sz w:val="24"/>
          <w:szCs w:val="24"/>
        </w:rPr>
        <w:t>3).</w:t>
      </w:r>
    </w:p>
    <w:p w14:paraId="72E71672" w14:textId="3C54FC54" w:rsidR="00547ABA" w:rsidRPr="00246668" w:rsidRDefault="00547ABA" w:rsidP="000B1BDD">
      <w:pPr>
        <w:pStyle w:val="ListParagraph"/>
        <w:numPr>
          <w:ilvl w:val="0"/>
          <w:numId w:val="32"/>
        </w:numPr>
        <w:ind w:left="1530" w:hanging="450"/>
        <w:rPr>
          <w:sz w:val="24"/>
          <w:szCs w:val="24"/>
        </w:rPr>
      </w:pPr>
      <w:r w:rsidRPr="00246668">
        <w:rPr>
          <w:sz w:val="24"/>
          <w:szCs w:val="24"/>
        </w:rPr>
        <w:t>Participant ha</w:t>
      </w:r>
      <w:r w:rsidR="00246668" w:rsidRPr="00246668">
        <w:rPr>
          <w:sz w:val="24"/>
          <w:szCs w:val="24"/>
        </w:rPr>
        <w:t>d</w:t>
      </w:r>
      <w:r w:rsidRPr="00246668">
        <w:rPr>
          <w:sz w:val="24"/>
          <w:szCs w:val="24"/>
        </w:rPr>
        <w:t xml:space="preserve"> positive urine drug (e</w:t>
      </w:r>
      <w:r w:rsidR="00F216F8">
        <w:rPr>
          <w:sz w:val="24"/>
          <w:szCs w:val="24"/>
        </w:rPr>
        <w:t>.</w:t>
      </w:r>
      <w:r w:rsidRPr="00246668">
        <w:rPr>
          <w:sz w:val="24"/>
          <w:szCs w:val="24"/>
        </w:rPr>
        <w:t>g</w:t>
      </w:r>
      <w:r w:rsidR="00F216F8">
        <w:rPr>
          <w:sz w:val="24"/>
          <w:szCs w:val="24"/>
        </w:rPr>
        <w:t>.</w:t>
      </w:r>
      <w:r w:rsidRPr="00246668">
        <w:rPr>
          <w:sz w:val="24"/>
          <w:szCs w:val="24"/>
        </w:rPr>
        <w:t>, cocaine, amphetamines, barbiturates, opiates,</w:t>
      </w:r>
      <w:r w:rsidR="00624A31" w:rsidRPr="00246668">
        <w:rPr>
          <w:sz w:val="24"/>
          <w:szCs w:val="24"/>
        </w:rPr>
        <w:t xml:space="preserve"> </w:t>
      </w:r>
      <w:r w:rsidRPr="00246668">
        <w:rPr>
          <w:sz w:val="24"/>
          <w:szCs w:val="24"/>
        </w:rPr>
        <w:t xml:space="preserve">benzodiazepines, and cannabinoids) and </w:t>
      </w:r>
      <w:r w:rsidR="009D60EF" w:rsidRPr="00246668">
        <w:rPr>
          <w:sz w:val="24"/>
          <w:szCs w:val="24"/>
        </w:rPr>
        <w:t xml:space="preserve">cotinine tests at screening visit or admission (day </w:t>
      </w:r>
      <w:r w:rsidR="00427DCC" w:rsidRPr="00246668">
        <w:rPr>
          <w:sz w:val="24"/>
          <w:szCs w:val="24"/>
        </w:rPr>
        <w:noBreakHyphen/>
      </w:r>
      <w:r w:rsidR="009D60EF" w:rsidRPr="00246668">
        <w:rPr>
          <w:sz w:val="24"/>
          <w:szCs w:val="24"/>
        </w:rPr>
        <w:t>2/</w:t>
      </w:r>
      <w:r w:rsidR="00427DCC" w:rsidRPr="00246668">
        <w:rPr>
          <w:sz w:val="24"/>
          <w:szCs w:val="24"/>
        </w:rPr>
        <w:noBreakHyphen/>
      </w:r>
      <w:r w:rsidR="009D60EF" w:rsidRPr="00246668">
        <w:rPr>
          <w:sz w:val="24"/>
          <w:szCs w:val="24"/>
        </w:rPr>
        <w:t>3).</w:t>
      </w:r>
    </w:p>
    <w:p w14:paraId="2779F62F" w14:textId="66D9EEB3" w:rsidR="00547ABA" w:rsidRPr="00246668" w:rsidRDefault="00547ABA" w:rsidP="000B1BDD">
      <w:pPr>
        <w:pStyle w:val="ListParagraph"/>
        <w:numPr>
          <w:ilvl w:val="0"/>
          <w:numId w:val="32"/>
        </w:numPr>
        <w:ind w:left="1530" w:hanging="450"/>
        <w:rPr>
          <w:sz w:val="24"/>
          <w:szCs w:val="24"/>
        </w:rPr>
      </w:pPr>
      <w:r w:rsidRPr="00246668">
        <w:rPr>
          <w:sz w:val="24"/>
          <w:szCs w:val="24"/>
        </w:rPr>
        <w:t xml:space="preserve">Female participants </w:t>
      </w:r>
      <w:r w:rsidR="00246668" w:rsidRPr="00246668">
        <w:rPr>
          <w:sz w:val="24"/>
          <w:szCs w:val="24"/>
        </w:rPr>
        <w:t>we</w:t>
      </w:r>
      <w:r w:rsidRPr="00246668">
        <w:rPr>
          <w:sz w:val="24"/>
          <w:szCs w:val="24"/>
        </w:rPr>
        <w:t>re breastfeeding or female participants with a positive serum pregnancy</w:t>
      </w:r>
      <w:r w:rsidR="00624A31" w:rsidRPr="00246668">
        <w:rPr>
          <w:sz w:val="24"/>
          <w:szCs w:val="24"/>
        </w:rPr>
        <w:t xml:space="preserve"> </w:t>
      </w:r>
      <w:r w:rsidRPr="00246668">
        <w:rPr>
          <w:sz w:val="24"/>
          <w:szCs w:val="24"/>
        </w:rPr>
        <w:t xml:space="preserve">test </w:t>
      </w:r>
      <w:r w:rsidR="009D60EF" w:rsidRPr="00246668">
        <w:rPr>
          <w:sz w:val="24"/>
          <w:szCs w:val="24"/>
        </w:rPr>
        <w:t>at screening visit or admission (day -2/-3).</w:t>
      </w:r>
    </w:p>
    <w:p w14:paraId="75B39E6E" w14:textId="4EF739EE" w:rsidR="00547ABA" w:rsidRPr="00246668" w:rsidRDefault="00547ABA" w:rsidP="000B1BDD">
      <w:pPr>
        <w:pStyle w:val="ListParagraph"/>
        <w:numPr>
          <w:ilvl w:val="0"/>
          <w:numId w:val="32"/>
        </w:numPr>
        <w:ind w:left="1530" w:hanging="450"/>
        <w:rPr>
          <w:sz w:val="24"/>
          <w:szCs w:val="24"/>
        </w:rPr>
      </w:pPr>
      <w:r w:rsidRPr="00246668">
        <w:rPr>
          <w:sz w:val="24"/>
          <w:szCs w:val="24"/>
        </w:rPr>
        <w:t>Participant ha</w:t>
      </w:r>
      <w:r w:rsidR="00246668" w:rsidRPr="00246668">
        <w:rPr>
          <w:sz w:val="24"/>
          <w:szCs w:val="24"/>
        </w:rPr>
        <w:t>d</w:t>
      </w:r>
      <w:r w:rsidRPr="00246668">
        <w:rPr>
          <w:sz w:val="24"/>
          <w:szCs w:val="24"/>
        </w:rPr>
        <w:t xml:space="preserve"> donated blood (&gt;500 mL) or blood products within 2 months (56</w:t>
      </w:r>
      <w:r w:rsidR="0074469C">
        <w:rPr>
          <w:sz w:val="24"/>
          <w:szCs w:val="24"/>
        </w:rPr>
        <w:t> </w:t>
      </w:r>
      <w:r w:rsidRPr="00246668">
        <w:rPr>
          <w:sz w:val="24"/>
          <w:szCs w:val="24"/>
        </w:rPr>
        <w:t>days) prior</w:t>
      </w:r>
      <w:r w:rsidR="009D60EF" w:rsidRPr="00246668">
        <w:rPr>
          <w:sz w:val="24"/>
          <w:szCs w:val="24"/>
        </w:rPr>
        <w:t xml:space="preserve"> </w:t>
      </w:r>
      <w:r w:rsidRPr="00246668">
        <w:rPr>
          <w:sz w:val="24"/>
          <w:szCs w:val="24"/>
        </w:rPr>
        <w:t xml:space="preserve">to </w:t>
      </w:r>
      <w:r w:rsidR="009D60EF" w:rsidRPr="00246668">
        <w:rPr>
          <w:sz w:val="24"/>
          <w:szCs w:val="24"/>
        </w:rPr>
        <w:t>admission (day -2/-3).</w:t>
      </w:r>
    </w:p>
    <w:p w14:paraId="3D039540" w14:textId="6079DEB0" w:rsidR="00547ABA" w:rsidRPr="00246668" w:rsidRDefault="00547ABA" w:rsidP="000B1BDD">
      <w:pPr>
        <w:pStyle w:val="ListParagraph"/>
        <w:numPr>
          <w:ilvl w:val="0"/>
          <w:numId w:val="32"/>
        </w:numPr>
        <w:ind w:left="1530" w:hanging="450"/>
        <w:rPr>
          <w:sz w:val="24"/>
          <w:szCs w:val="24"/>
        </w:rPr>
      </w:pPr>
      <w:r w:rsidRPr="00246668">
        <w:rPr>
          <w:sz w:val="24"/>
          <w:szCs w:val="24"/>
        </w:rPr>
        <w:t>Participant ha</w:t>
      </w:r>
      <w:r w:rsidR="00246668" w:rsidRPr="00246668">
        <w:rPr>
          <w:sz w:val="24"/>
          <w:szCs w:val="24"/>
        </w:rPr>
        <w:t>d</w:t>
      </w:r>
      <w:r w:rsidRPr="00246668">
        <w:rPr>
          <w:sz w:val="24"/>
          <w:szCs w:val="24"/>
        </w:rPr>
        <w:t xml:space="preserve"> been administered an investigational drug within 30 days or 5 half-lives</w:t>
      </w:r>
      <w:r w:rsidR="00D30739" w:rsidRPr="00246668">
        <w:rPr>
          <w:sz w:val="24"/>
          <w:szCs w:val="24"/>
        </w:rPr>
        <w:t>,</w:t>
      </w:r>
      <w:r w:rsidR="009D60EF" w:rsidRPr="00246668">
        <w:rPr>
          <w:sz w:val="24"/>
          <w:szCs w:val="24"/>
        </w:rPr>
        <w:t xml:space="preserve"> </w:t>
      </w:r>
      <w:r w:rsidRPr="00246668">
        <w:rPr>
          <w:sz w:val="24"/>
          <w:szCs w:val="24"/>
        </w:rPr>
        <w:t>whichever is longer</w:t>
      </w:r>
      <w:r w:rsidR="00D30739" w:rsidRPr="00246668">
        <w:rPr>
          <w:sz w:val="24"/>
          <w:szCs w:val="24"/>
        </w:rPr>
        <w:t>,</w:t>
      </w:r>
      <w:r w:rsidRPr="00246668">
        <w:rPr>
          <w:sz w:val="24"/>
          <w:szCs w:val="24"/>
        </w:rPr>
        <w:t xml:space="preserve"> prior to </w:t>
      </w:r>
      <w:r w:rsidR="009D60EF" w:rsidRPr="00246668">
        <w:rPr>
          <w:sz w:val="24"/>
          <w:szCs w:val="24"/>
        </w:rPr>
        <w:t>admission (day -2/-3).</w:t>
      </w:r>
    </w:p>
    <w:p w14:paraId="7C75890E" w14:textId="14769489" w:rsidR="00547ABA" w:rsidRPr="00246668" w:rsidRDefault="00547ABA" w:rsidP="000B1BDD">
      <w:pPr>
        <w:pStyle w:val="ListParagraph"/>
        <w:numPr>
          <w:ilvl w:val="0"/>
          <w:numId w:val="32"/>
        </w:numPr>
        <w:ind w:left="1530" w:hanging="450"/>
        <w:rPr>
          <w:sz w:val="24"/>
          <w:szCs w:val="24"/>
        </w:rPr>
      </w:pPr>
      <w:r w:rsidRPr="00246668">
        <w:rPr>
          <w:sz w:val="24"/>
          <w:szCs w:val="24"/>
        </w:rPr>
        <w:t>Participant ha</w:t>
      </w:r>
      <w:r w:rsidR="00246668" w:rsidRPr="00246668">
        <w:rPr>
          <w:sz w:val="24"/>
          <w:szCs w:val="24"/>
        </w:rPr>
        <w:t>d</w:t>
      </w:r>
      <w:r w:rsidRPr="00246668">
        <w:rPr>
          <w:sz w:val="24"/>
          <w:szCs w:val="24"/>
        </w:rPr>
        <w:t xml:space="preserve"> a history of hypersensitivity to the study drug, other therapeutic monoclonal</w:t>
      </w:r>
      <w:r w:rsidR="00624A31" w:rsidRPr="00246668">
        <w:rPr>
          <w:sz w:val="24"/>
          <w:szCs w:val="24"/>
        </w:rPr>
        <w:t xml:space="preserve"> </w:t>
      </w:r>
      <w:r w:rsidRPr="00246668">
        <w:rPr>
          <w:sz w:val="24"/>
          <w:szCs w:val="24"/>
        </w:rPr>
        <w:t>antibodies, or any of the excipients or to medicinal products with similar chemical structures.</w:t>
      </w:r>
    </w:p>
    <w:p w14:paraId="43E54964" w14:textId="1F9AA1C3" w:rsidR="009A707D" w:rsidRPr="00246668" w:rsidRDefault="00547ABA" w:rsidP="000B1BDD">
      <w:pPr>
        <w:pStyle w:val="ListParagraph"/>
        <w:numPr>
          <w:ilvl w:val="0"/>
          <w:numId w:val="32"/>
        </w:numPr>
        <w:ind w:left="1530" w:hanging="450"/>
        <w:rPr>
          <w:sz w:val="24"/>
          <w:szCs w:val="24"/>
        </w:rPr>
      </w:pPr>
      <w:r w:rsidRPr="00246668">
        <w:rPr>
          <w:sz w:val="24"/>
          <w:szCs w:val="24"/>
        </w:rPr>
        <w:t xml:space="preserve">Participant </w:t>
      </w:r>
      <w:r w:rsidR="00246668" w:rsidRPr="00246668">
        <w:rPr>
          <w:sz w:val="24"/>
          <w:szCs w:val="24"/>
        </w:rPr>
        <w:t>wa</w:t>
      </w:r>
      <w:r w:rsidRPr="00246668">
        <w:rPr>
          <w:sz w:val="24"/>
          <w:szCs w:val="24"/>
        </w:rPr>
        <w:t>s unable to understand the protocol requirements, instructions and study related</w:t>
      </w:r>
      <w:r w:rsidR="00624A31" w:rsidRPr="00246668">
        <w:rPr>
          <w:sz w:val="24"/>
          <w:szCs w:val="24"/>
        </w:rPr>
        <w:t xml:space="preserve"> </w:t>
      </w:r>
      <w:r w:rsidRPr="00246668">
        <w:rPr>
          <w:sz w:val="24"/>
          <w:szCs w:val="24"/>
        </w:rPr>
        <w:t>restrictions, the nature, scope, and possible consequences of the clinical study.</w:t>
      </w:r>
    </w:p>
    <w:p w14:paraId="545EB55B" w14:textId="64A5CA57" w:rsidR="009C1637" w:rsidRPr="00246668" w:rsidRDefault="009C1637" w:rsidP="000B1BDD">
      <w:pPr>
        <w:pStyle w:val="ListParagraph"/>
        <w:numPr>
          <w:ilvl w:val="0"/>
          <w:numId w:val="32"/>
        </w:numPr>
        <w:ind w:left="1530" w:hanging="450"/>
        <w:rPr>
          <w:sz w:val="24"/>
          <w:szCs w:val="24"/>
        </w:rPr>
      </w:pPr>
      <w:r w:rsidRPr="00246668">
        <w:rPr>
          <w:sz w:val="24"/>
          <w:szCs w:val="24"/>
        </w:rPr>
        <w:t xml:space="preserve">Participant </w:t>
      </w:r>
      <w:r w:rsidR="00246668" w:rsidRPr="00246668">
        <w:rPr>
          <w:sz w:val="24"/>
          <w:szCs w:val="24"/>
        </w:rPr>
        <w:t>wa</w:t>
      </w:r>
      <w:r w:rsidRPr="00246668">
        <w:rPr>
          <w:sz w:val="24"/>
          <w:szCs w:val="24"/>
        </w:rPr>
        <w:t>s unlikely to comply with the protocol requirements, instructions and study related</w:t>
      </w:r>
      <w:r w:rsidR="00624A31" w:rsidRPr="00246668">
        <w:rPr>
          <w:sz w:val="24"/>
          <w:szCs w:val="24"/>
        </w:rPr>
        <w:t xml:space="preserve"> </w:t>
      </w:r>
      <w:r w:rsidRPr="00246668">
        <w:rPr>
          <w:sz w:val="24"/>
          <w:szCs w:val="24"/>
        </w:rPr>
        <w:t xml:space="preserve">restrictions </w:t>
      </w:r>
      <w:r w:rsidR="005D5A72" w:rsidRPr="00246668">
        <w:rPr>
          <w:sz w:val="24"/>
          <w:szCs w:val="24"/>
        </w:rPr>
        <w:t>(</w:t>
      </w:r>
      <w:r w:rsidRPr="00246668">
        <w:rPr>
          <w:sz w:val="24"/>
          <w:szCs w:val="24"/>
        </w:rPr>
        <w:t>e</w:t>
      </w:r>
      <w:r w:rsidR="00F216F8">
        <w:rPr>
          <w:sz w:val="24"/>
          <w:szCs w:val="24"/>
        </w:rPr>
        <w:t>.</w:t>
      </w:r>
      <w:r w:rsidRPr="00246668">
        <w:rPr>
          <w:sz w:val="24"/>
          <w:szCs w:val="24"/>
        </w:rPr>
        <w:t>g</w:t>
      </w:r>
      <w:r w:rsidR="00F216F8">
        <w:rPr>
          <w:sz w:val="24"/>
          <w:szCs w:val="24"/>
        </w:rPr>
        <w:t>.</w:t>
      </w:r>
      <w:r w:rsidRPr="00246668">
        <w:rPr>
          <w:sz w:val="24"/>
          <w:szCs w:val="24"/>
        </w:rPr>
        <w:t>, uncooperative attitude, inability to return for follow-up visits and</w:t>
      </w:r>
      <w:r w:rsidR="00624A31" w:rsidRPr="00246668">
        <w:rPr>
          <w:sz w:val="24"/>
          <w:szCs w:val="24"/>
        </w:rPr>
        <w:t xml:space="preserve"> </w:t>
      </w:r>
      <w:r w:rsidRPr="00246668">
        <w:rPr>
          <w:sz w:val="24"/>
          <w:szCs w:val="24"/>
        </w:rPr>
        <w:t>improbability of completing the clinical study</w:t>
      </w:r>
      <w:r w:rsidR="005D5A72" w:rsidRPr="00246668">
        <w:rPr>
          <w:sz w:val="24"/>
          <w:szCs w:val="24"/>
        </w:rPr>
        <w:t>)</w:t>
      </w:r>
      <w:r w:rsidRPr="00246668">
        <w:rPr>
          <w:sz w:val="24"/>
          <w:szCs w:val="24"/>
        </w:rPr>
        <w:t>.</w:t>
      </w:r>
    </w:p>
    <w:p w14:paraId="506041DF" w14:textId="0D6FAABC" w:rsidR="009C1637" w:rsidRPr="00246668" w:rsidRDefault="009C1637" w:rsidP="000B1BDD">
      <w:pPr>
        <w:pStyle w:val="ListParagraph"/>
        <w:numPr>
          <w:ilvl w:val="0"/>
          <w:numId w:val="32"/>
        </w:numPr>
        <w:ind w:left="1530" w:hanging="450"/>
        <w:rPr>
          <w:sz w:val="24"/>
          <w:szCs w:val="24"/>
        </w:rPr>
      </w:pPr>
      <w:r w:rsidRPr="00246668">
        <w:rPr>
          <w:sz w:val="24"/>
          <w:szCs w:val="24"/>
        </w:rPr>
        <w:t>Participant ha</w:t>
      </w:r>
      <w:r w:rsidR="00246668" w:rsidRPr="00246668">
        <w:rPr>
          <w:sz w:val="24"/>
          <w:szCs w:val="24"/>
        </w:rPr>
        <w:t>d</w:t>
      </w:r>
      <w:r w:rsidRPr="00246668">
        <w:rPr>
          <w:sz w:val="24"/>
          <w:szCs w:val="24"/>
        </w:rPr>
        <w:t xml:space="preserve"> previously been enrolled in this clinical study.</w:t>
      </w:r>
    </w:p>
    <w:p w14:paraId="5F8AD36F" w14:textId="702330F7" w:rsidR="009C1637" w:rsidRPr="00246668" w:rsidRDefault="009C1637" w:rsidP="000B1BDD">
      <w:pPr>
        <w:pStyle w:val="ListParagraph"/>
        <w:numPr>
          <w:ilvl w:val="0"/>
          <w:numId w:val="32"/>
        </w:numPr>
        <w:ind w:left="1530" w:hanging="450"/>
        <w:rPr>
          <w:sz w:val="24"/>
          <w:szCs w:val="24"/>
        </w:rPr>
      </w:pPr>
      <w:r w:rsidRPr="00246668">
        <w:rPr>
          <w:sz w:val="24"/>
          <w:szCs w:val="24"/>
        </w:rPr>
        <w:t xml:space="preserve">Vulnerable participants </w:t>
      </w:r>
      <w:r w:rsidR="00246668" w:rsidRPr="00246668">
        <w:rPr>
          <w:sz w:val="24"/>
          <w:szCs w:val="24"/>
        </w:rPr>
        <w:t xml:space="preserve">were </w:t>
      </w:r>
      <w:r w:rsidRPr="00246668">
        <w:rPr>
          <w:sz w:val="24"/>
          <w:szCs w:val="24"/>
        </w:rPr>
        <w:t>defined as individuals whose willingness to volunteer in a clinical</w:t>
      </w:r>
      <w:r w:rsidR="00624A31" w:rsidRPr="00246668">
        <w:rPr>
          <w:sz w:val="24"/>
          <w:szCs w:val="24"/>
        </w:rPr>
        <w:t xml:space="preserve"> </w:t>
      </w:r>
      <w:r w:rsidRPr="00246668">
        <w:rPr>
          <w:sz w:val="24"/>
          <w:szCs w:val="24"/>
        </w:rPr>
        <w:t>study may be unduly influenced by the expectation, whether justified or not, of benefits</w:t>
      </w:r>
      <w:r w:rsidR="00624A31" w:rsidRPr="00246668">
        <w:rPr>
          <w:sz w:val="24"/>
          <w:szCs w:val="24"/>
        </w:rPr>
        <w:t xml:space="preserve"> </w:t>
      </w:r>
      <w:r w:rsidRPr="00246668">
        <w:rPr>
          <w:sz w:val="24"/>
          <w:szCs w:val="24"/>
        </w:rPr>
        <w:t>associated with participation, or of a retaliatory response from senior members of a hierarchy</w:t>
      </w:r>
      <w:r w:rsidR="00624A31" w:rsidRPr="00246668">
        <w:rPr>
          <w:sz w:val="24"/>
          <w:szCs w:val="24"/>
        </w:rPr>
        <w:t xml:space="preserve"> </w:t>
      </w:r>
      <w:r w:rsidRPr="00246668">
        <w:rPr>
          <w:sz w:val="24"/>
          <w:szCs w:val="24"/>
        </w:rPr>
        <w:t>in case of refusal to participate (e</w:t>
      </w:r>
      <w:r w:rsidR="006E1C9A">
        <w:rPr>
          <w:sz w:val="24"/>
          <w:szCs w:val="24"/>
        </w:rPr>
        <w:t>.</w:t>
      </w:r>
      <w:r w:rsidRPr="00246668">
        <w:rPr>
          <w:sz w:val="24"/>
          <w:szCs w:val="24"/>
        </w:rPr>
        <w:t>g</w:t>
      </w:r>
      <w:r w:rsidR="006E1C9A">
        <w:rPr>
          <w:sz w:val="24"/>
          <w:szCs w:val="24"/>
        </w:rPr>
        <w:t>.</w:t>
      </w:r>
      <w:r w:rsidRPr="00246668">
        <w:rPr>
          <w:sz w:val="24"/>
          <w:szCs w:val="24"/>
        </w:rPr>
        <w:t>, persons in detention, minors</w:t>
      </w:r>
      <w:r w:rsidR="00230E7C" w:rsidRPr="00246668">
        <w:rPr>
          <w:sz w:val="24"/>
          <w:szCs w:val="24"/>
        </w:rPr>
        <w:t>,</w:t>
      </w:r>
      <w:r w:rsidRPr="00246668">
        <w:rPr>
          <w:sz w:val="24"/>
          <w:szCs w:val="24"/>
        </w:rPr>
        <w:t xml:space="preserve"> and those incapable of giving</w:t>
      </w:r>
      <w:r w:rsidR="00624A31" w:rsidRPr="00246668">
        <w:rPr>
          <w:sz w:val="24"/>
          <w:szCs w:val="24"/>
        </w:rPr>
        <w:t xml:space="preserve"> </w:t>
      </w:r>
      <w:r w:rsidRPr="00246668">
        <w:rPr>
          <w:sz w:val="24"/>
          <w:szCs w:val="24"/>
        </w:rPr>
        <w:t>consent).</w:t>
      </w:r>
    </w:p>
    <w:p w14:paraId="69DFDCEA" w14:textId="02EF46FA" w:rsidR="009C1637" w:rsidRPr="00246668" w:rsidRDefault="009C1637" w:rsidP="000B1BDD">
      <w:pPr>
        <w:pStyle w:val="ListParagraph"/>
        <w:numPr>
          <w:ilvl w:val="0"/>
          <w:numId w:val="32"/>
        </w:numPr>
        <w:ind w:left="1530" w:hanging="450"/>
        <w:rPr>
          <w:sz w:val="24"/>
          <w:szCs w:val="24"/>
        </w:rPr>
      </w:pPr>
      <w:r w:rsidRPr="00246668">
        <w:rPr>
          <w:sz w:val="24"/>
          <w:szCs w:val="24"/>
        </w:rPr>
        <w:t>Participant ha</w:t>
      </w:r>
      <w:r w:rsidR="00246668" w:rsidRPr="00246668">
        <w:rPr>
          <w:sz w:val="24"/>
          <w:szCs w:val="24"/>
        </w:rPr>
        <w:t>d</w:t>
      </w:r>
      <w:r w:rsidRPr="00246668">
        <w:rPr>
          <w:sz w:val="24"/>
          <w:szCs w:val="24"/>
        </w:rPr>
        <w:t xml:space="preserve"> a positive reverse transcription polymerase chain reaction (RT-PCR) test for</w:t>
      </w:r>
      <w:r w:rsidR="00624A31" w:rsidRPr="00246668">
        <w:rPr>
          <w:sz w:val="24"/>
          <w:szCs w:val="24"/>
        </w:rPr>
        <w:t xml:space="preserve"> </w:t>
      </w:r>
      <w:r w:rsidRPr="00246668">
        <w:rPr>
          <w:sz w:val="24"/>
          <w:szCs w:val="24"/>
        </w:rPr>
        <w:t>severe acute respiratory syndrome coronavirus 2</w:t>
      </w:r>
      <w:r w:rsidR="009D60EF" w:rsidRPr="00246668">
        <w:rPr>
          <w:sz w:val="24"/>
          <w:szCs w:val="24"/>
        </w:rPr>
        <w:t xml:space="preserve"> </w:t>
      </w:r>
      <w:r w:rsidRPr="00246668">
        <w:rPr>
          <w:sz w:val="24"/>
          <w:szCs w:val="24"/>
        </w:rPr>
        <w:t xml:space="preserve">(SARS-CoV-2) prior to </w:t>
      </w:r>
      <w:r w:rsidR="009D60EF" w:rsidRPr="00246668">
        <w:rPr>
          <w:sz w:val="24"/>
          <w:szCs w:val="24"/>
        </w:rPr>
        <w:t>admission (day -2/- 3).</w:t>
      </w:r>
    </w:p>
    <w:p w14:paraId="30C77EF8" w14:textId="3A82B1C5" w:rsidR="009C1637" w:rsidRPr="00246668" w:rsidRDefault="009C1637" w:rsidP="000B1BDD">
      <w:pPr>
        <w:pStyle w:val="ListParagraph"/>
        <w:numPr>
          <w:ilvl w:val="0"/>
          <w:numId w:val="32"/>
        </w:numPr>
        <w:ind w:left="1530" w:hanging="450"/>
        <w:rPr>
          <w:sz w:val="24"/>
          <w:szCs w:val="24"/>
        </w:rPr>
      </w:pPr>
      <w:r w:rsidRPr="00246668">
        <w:rPr>
          <w:sz w:val="24"/>
          <w:szCs w:val="24"/>
        </w:rPr>
        <w:t>Participant has clinical signs and symptoms consistent with SARS</w:t>
      </w:r>
      <w:r w:rsidR="0074469C">
        <w:rPr>
          <w:sz w:val="24"/>
          <w:szCs w:val="24"/>
        </w:rPr>
        <w:t>-</w:t>
      </w:r>
      <w:r w:rsidRPr="00246668">
        <w:rPr>
          <w:sz w:val="24"/>
          <w:szCs w:val="24"/>
        </w:rPr>
        <w:t xml:space="preserve">CoV-2 infection </w:t>
      </w:r>
      <w:r w:rsidR="00230E7C" w:rsidRPr="00246668">
        <w:rPr>
          <w:sz w:val="24"/>
          <w:szCs w:val="24"/>
        </w:rPr>
        <w:t>(</w:t>
      </w:r>
      <w:r w:rsidRPr="00246668">
        <w:rPr>
          <w:sz w:val="24"/>
          <w:szCs w:val="24"/>
        </w:rPr>
        <w:t>e</w:t>
      </w:r>
      <w:r w:rsidR="006E1C9A">
        <w:rPr>
          <w:sz w:val="24"/>
          <w:szCs w:val="24"/>
        </w:rPr>
        <w:t>.</w:t>
      </w:r>
      <w:r w:rsidRPr="00246668">
        <w:rPr>
          <w:sz w:val="24"/>
          <w:szCs w:val="24"/>
        </w:rPr>
        <w:t>g</w:t>
      </w:r>
      <w:r w:rsidR="006E1C9A">
        <w:rPr>
          <w:sz w:val="24"/>
          <w:szCs w:val="24"/>
        </w:rPr>
        <w:t>.</w:t>
      </w:r>
      <w:r w:rsidRPr="00246668">
        <w:rPr>
          <w:sz w:val="24"/>
          <w:szCs w:val="24"/>
        </w:rPr>
        <w:t>, fever,</w:t>
      </w:r>
      <w:r w:rsidR="00624A31" w:rsidRPr="00246668">
        <w:rPr>
          <w:sz w:val="24"/>
          <w:szCs w:val="24"/>
        </w:rPr>
        <w:t xml:space="preserve"> </w:t>
      </w:r>
      <w:r w:rsidRPr="00246668">
        <w:rPr>
          <w:sz w:val="24"/>
          <w:szCs w:val="24"/>
        </w:rPr>
        <w:t>dry cough, dyspnea, sore throat, fatigue, or laboratory confirmed acute infection with SARS</w:t>
      </w:r>
      <w:r w:rsidR="0074469C">
        <w:rPr>
          <w:sz w:val="24"/>
          <w:szCs w:val="24"/>
        </w:rPr>
        <w:t>-</w:t>
      </w:r>
      <w:r w:rsidRPr="00246668">
        <w:rPr>
          <w:sz w:val="24"/>
          <w:szCs w:val="24"/>
        </w:rPr>
        <w:t>CoV-2</w:t>
      </w:r>
      <w:r w:rsidR="00230E7C" w:rsidRPr="00246668">
        <w:rPr>
          <w:sz w:val="24"/>
          <w:szCs w:val="24"/>
        </w:rPr>
        <w:t>)</w:t>
      </w:r>
      <w:r w:rsidRPr="00246668">
        <w:rPr>
          <w:sz w:val="24"/>
          <w:szCs w:val="24"/>
        </w:rPr>
        <w:t>.</w:t>
      </w:r>
    </w:p>
    <w:p w14:paraId="7F9DE5AF" w14:textId="479FF447" w:rsidR="009C1637" w:rsidRPr="00246668" w:rsidRDefault="009C1637" w:rsidP="000B1BDD">
      <w:pPr>
        <w:pStyle w:val="ListParagraph"/>
        <w:numPr>
          <w:ilvl w:val="0"/>
          <w:numId w:val="32"/>
        </w:numPr>
        <w:ind w:left="1530" w:hanging="450"/>
        <w:rPr>
          <w:sz w:val="24"/>
          <w:szCs w:val="24"/>
        </w:rPr>
      </w:pPr>
      <w:r w:rsidRPr="00246668">
        <w:rPr>
          <w:sz w:val="24"/>
          <w:szCs w:val="24"/>
        </w:rPr>
        <w:t xml:space="preserve">Participant who had a severe course of coronavirus disease 2019 (COVID-19; </w:t>
      </w:r>
      <w:r w:rsidR="00246668" w:rsidRPr="00246668">
        <w:rPr>
          <w:sz w:val="24"/>
          <w:szCs w:val="24"/>
        </w:rPr>
        <w:t>i</w:t>
      </w:r>
      <w:r w:rsidR="006E1C9A">
        <w:rPr>
          <w:sz w:val="24"/>
          <w:szCs w:val="24"/>
        </w:rPr>
        <w:t>.</w:t>
      </w:r>
      <w:r w:rsidR="00246668" w:rsidRPr="00246668">
        <w:rPr>
          <w:sz w:val="24"/>
          <w:szCs w:val="24"/>
        </w:rPr>
        <w:t>e</w:t>
      </w:r>
      <w:r w:rsidR="006E1C9A">
        <w:rPr>
          <w:sz w:val="24"/>
          <w:szCs w:val="24"/>
        </w:rPr>
        <w:t>.</w:t>
      </w:r>
      <w:r w:rsidR="00246668" w:rsidRPr="00246668">
        <w:rPr>
          <w:sz w:val="24"/>
          <w:szCs w:val="24"/>
        </w:rPr>
        <w:t xml:space="preserve">, had </w:t>
      </w:r>
      <w:r w:rsidRPr="00246668">
        <w:rPr>
          <w:sz w:val="24"/>
          <w:szCs w:val="24"/>
        </w:rPr>
        <w:t>extracorporeal</w:t>
      </w:r>
      <w:r w:rsidR="00624A31" w:rsidRPr="00246668">
        <w:rPr>
          <w:sz w:val="24"/>
          <w:szCs w:val="24"/>
        </w:rPr>
        <w:t xml:space="preserve"> </w:t>
      </w:r>
      <w:r w:rsidRPr="00246668">
        <w:rPr>
          <w:sz w:val="24"/>
          <w:szCs w:val="24"/>
        </w:rPr>
        <w:t xml:space="preserve">membrane oxygenation, mechanical </w:t>
      </w:r>
      <w:r w:rsidR="00246668" w:rsidRPr="00246668">
        <w:rPr>
          <w:sz w:val="24"/>
          <w:szCs w:val="24"/>
        </w:rPr>
        <w:t>ventilation</w:t>
      </w:r>
      <w:r w:rsidR="004A0A3F" w:rsidRPr="00246668">
        <w:rPr>
          <w:sz w:val="24"/>
          <w:szCs w:val="24"/>
        </w:rPr>
        <w:t xml:space="preserve">, </w:t>
      </w:r>
      <w:r w:rsidR="00246668" w:rsidRPr="00246668">
        <w:rPr>
          <w:sz w:val="24"/>
          <w:szCs w:val="24"/>
        </w:rPr>
        <w:t xml:space="preserve">or </w:t>
      </w:r>
      <w:r w:rsidR="004A0A3F" w:rsidRPr="00246668">
        <w:rPr>
          <w:sz w:val="24"/>
          <w:szCs w:val="24"/>
        </w:rPr>
        <w:t>intensive care unit stay).</w:t>
      </w:r>
    </w:p>
    <w:p w14:paraId="67F3482E" w14:textId="22165EB3" w:rsidR="009C1637" w:rsidRPr="00246668" w:rsidRDefault="009C1637" w:rsidP="000B1BDD">
      <w:pPr>
        <w:pStyle w:val="ListParagraph"/>
        <w:numPr>
          <w:ilvl w:val="0"/>
          <w:numId w:val="32"/>
        </w:numPr>
        <w:ind w:left="1530" w:hanging="450"/>
        <w:rPr>
          <w:sz w:val="24"/>
          <w:szCs w:val="24"/>
        </w:rPr>
      </w:pPr>
      <w:r w:rsidRPr="00246668">
        <w:rPr>
          <w:sz w:val="24"/>
          <w:szCs w:val="24"/>
        </w:rPr>
        <w:t xml:space="preserve">Participant had recent (within 14 days prior to admission </w:t>
      </w:r>
      <w:r w:rsidR="004A0A3F" w:rsidRPr="00246668">
        <w:rPr>
          <w:sz w:val="24"/>
          <w:szCs w:val="24"/>
        </w:rPr>
        <w:t xml:space="preserve">[day -2/-3] to the clinical unit) </w:t>
      </w:r>
      <w:r w:rsidRPr="00246668">
        <w:rPr>
          <w:sz w:val="24"/>
          <w:szCs w:val="24"/>
        </w:rPr>
        <w:t>exposure to someone who ha</w:t>
      </w:r>
      <w:r w:rsidR="00246668" w:rsidRPr="00246668">
        <w:rPr>
          <w:sz w:val="24"/>
          <w:szCs w:val="24"/>
        </w:rPr>
        <w:t>d</w:t>
      </w:r>
      <w:r w:rsidRPr="00246668">
        <w:rPr>
          <w:sz w:val="24"/>
          <w:szCs w:val="24"/>
        </w:rPr>
        <w:t xml:space="preserve"> COVID-19 symptoms or tested positive for SARS-CoV-2.</w:t>
      </w:r>
    </w:p>
    <w:p w14:paraId="54B87DD9" w14:textId="5F200475" w:rsidR="009C1637" w:rsidRPr="00246668" w:rsidRDefault="009C1637" w:rsidP="000B1BDD">
      <w:pPr>
        <w:pStyle w:val="ListParagraph"/>
        <w:numPr>
          <w:ilvl w:val="0"/>
          <w:numId w:val="32"/>
        </w:numPr>
        <w:ind w:left="1530" w:hanging="450"/>
        <w:rPr>
          <w:sz w:val="24"/>
          <w:szCs w:val="24"/>
        </w:rPr>
      </w:pPr>
      <w:r w:rsidRPr="00246668">
        <w:rPr>
          <w:sz w:val="24"/>
          <w:szCs w:val="24"/>
        </w:rPr>
        <w:lastRenderedPageBreak/>
        <w:t>Participant had</w:t>
      </w:r>
      <w:r w:rsidR="00246668" w:rsidRPr="00246668">
        <w:rPr>
          <w:sz w:val="24"/>
          <w:szCs w:val="24"/>
        </w:rPr>
        <w:t xml:space="preserve"> </w:t>
      </w:r>
      <w:r w:rsidRPr="00246668">
        <w:rPr>
          <w:sz w:val="24"/>
          <w:szCs w:val="24"/>
        </w:rPr>
        <w:t>recent</w:t>
      </w:r>
      <w:r w:rsidR="00246668" w:rsidRPr="00246668">
        <w:rPr>
          <w:sz w:val="24"/>
          <w:szCs w:val="24"/>
        </w:rPr>
        <w:t>ly</w:t>
      </w:r>
      <w:r w:rsidRPr="00246668">
        <w:rPr>
          <w:sz w:val="24"/>
          <w:szCs w:val="24"/>
        </w:rPr>
        <w:t xml:space="preserve"> (within 14 days prior to </w:t>
      </w:r>
      <w:r w:rsidR="004A0A3F" w:rsidRPr="00246668">
        <w:rPr>
          <w:sz w:val="24"/>
          <w:szCs w:val="24"/>
        </w:rPr>
        <w:t>admission [day -2/ -3] to the clinical unit) visit</w:t>
      </w:r>
      <w:r w:rsidR="00246668" w:rsidRPr="00246668">
        <w:rPr>
          <w:sz w:val="24"/>
          <w:szCs w:val="24"/>
        </w:rPr>
        <w:t>ed</w:t>
      </w:r>
      <w:r w:rsidR="004A0A3F" w:rsidRPr="00246668">
        <w:rPr>
          <w:sz w:val="24"/>
          <w:szCs w:val="24"/>
        </w:rPr>
        <w:t xml:space="preserve"> a healthcare </w:t>
      </w:r>
      <w:r w:rsidRPr="00246668">
        <w:rPr>
          <w:sz w:val="24"/>
          <w:szCs w:val="24"/>
        </w:rPr>
        <w:t>facility where COVID</w:t>
      </w:r>
      <w:r w:rsidR="005328D8" w:rsidRPr="00246668">
        <w:rPr>
          <w:sz w:val="24"/>
          <w:szCs w:val="24"/>
        </w:rPr>
        <w:t>-</w:t>
      </w:r>
      <w:r w:rsidRPr="00246668">
        <w:rPr>
          <w:sz w:val="24"/>
          <w:szCs w:val="24"/>
        </w:rPr>
        <w:t xml:space="preserve">19 patients </w:t>
      </w:r>
      <w:r w:rsidR="00246668" w:rsidRPr="00246668">
        <w:rPr>
          <w:sz w:val="24"/>
          <w:szCs w:val="24"/>
        </w:rPr>
        <w:t>were</w:t>
      </w:r>
      <w:r w:rsidRPr="00246668">
        <w:rPr>
          <w:sz w:val="24"/>
          <w:szCs w:val="24"/>
        </w:rPr>
        <w:t xml:space="preserve"> being treated.</w:t>
      </w:r>
    </w:p>
    <w:p w14:paraId="44E1A9B3" w14:textId="14BE4908" w:rsidR="009C1637" w:rsidRPr="00246668" w:rsidRDefault="009C1637" w:rsidP="000B1BDD">
      <w:pPr>
        <w:pStyle w:val="ListParagraph"/>
        <w:numPr>
          <w:ilvl w:val="0"/>
          <w:numId w:val="32"/>
        </w:numPr>
        <w:spacing w:after="240"/>
        <w:ind w:left="1526" w:hanging="446"/>
        <w:rPr>
          <w:sz w:val="24"/>
          <w:szCs w:val="24"/>
        </w:rPr>
      </w:pPr>
      <w:r w:rsidRPr="00246668">
        <w:rPr>
          <w:sz w:val="24"/>
          <w:szCs w:val="24"/>
        </w:rPr>
        <w:t>Participant ha</w:t>
      </w:r>
      <w:r w:rsidR="00246668" w:rsidRPr="00246668">
        <w:rPr>
          <w:sz w:val="24"/>
          <w:szCs w:val="24"/>
        </w:rPr>
        <w:t>d</w:t>
      </w:r>
      <w:r w:rsidRPr="00246668">
        <w:rPr>
          <w:sz w:val="24"/>
          <w:szCs w:val="24"/>
        </w:rPr>
        <w:t xml:space="preserve"> received final dose of COVID-19 vaccine within 14 days prior to admission to</w:t>
      </w:r>
      <w:r w:rsidR="00624A31" w:rsidRPr="00246668">
        <w:rPr>
          <w:sz w:val="24"/>
          <w:szCs w:val="24"/>
        </w:rPr>
        <w:t xml:space="preserve"> </w:t>
      </w:r>
      <w:r w:rsidR="004A0A3F" w:rsidRPr="00246668">
        <w:rPr>
          <w:sz w:val="24"/>
          <w:szCs w:val="24"/>
        </w:rPr>
        <w:t>the clinical unit (i</w:t>
      </w:r>
      <w:r w:rsidR="006E1C9A">
        <w:rPr>
          <w:sz w:val="24"/>
          <w:szCs w:val="24"/>
        </w:rPr>
        <w:t>.</w:t>
      </w:r>
      <w:r w:rsidR="004A0A3F" w:rsidRPr="00246668">
        <w:rPr>
          <w:sz w:val="24"/>
          <w:szCs w:val="24"/>
        </w:rPr>
        <w:t>e</w:t>
      </w:r>
      <w:r w:rsidR="006E1C9A">
        <w:rPr>
          <w:sz w:val="24"/>
          <w:szCs w:val="24"/>
        </w:rPr>
        <w:t>.</w:t>
      </w:r>
      <w:r w:rsidR="004A0A3F" w:rsidRPr="00246668">
        <w:rPr>
          <w:sz w:val="24"/>
          <w:szCs w:val="24"/>
        </w:rPr>
        <w:t xml:space="preserve">, </w:t>
      </w:r>
      <w:r w:rsidRPr="00246668">
        <w:rPr>
          <w:sz w:val="24"/>
          <w:szCs w:val="24"/>
        </w:rPr>
        <w:t>must have completed vaccination at least 14 days prior to</w:t>
      </w:r>
      <w:r w:rsidR="00624A31" w:rsidRPr="00246668">
        <w:rPr>
          <w:sz w:val="24"/>
          <w:szCs w:val="24"/>
        </w:rPr>
        <w:t xml:space="preserve"> </w:t>
      </w:r>
      <w:r w:rsidRPr="00246668">
        <w:rPr>
          <w:sz w:val="24"/>
          <w:szCs w:val="24"/>
        </w:rPr>
        <w:t>admission).</w:t>
      </w:r>
    </w:p>
    <w:p w14:paraId="3E46144E" w14:textId="2E038CC5" w:rsidR="00561E19" w:rsidRPr="0074469C" w:rsidRDefault="00C70562" w:rsidP="00350562">
      <w:pPr>
        <w:ind w:left="720"/>
        <w:outlineLvl w:val="2"/>
        <w:rPr>
          <w:b/>
          <w:bCs/>
          <w:sz w:val="24"/>
          <w:szCs w:val="24"/>
        </w:rPr>
      </w:pPr>
      <w:r>
        <w:rPr>
          <w:b/>
          <w:bCs/>
          <w:sz w:val="24"/>
          <w:szCs w:val="24"/>
        </w:rPr>
        <w:t>2.2</w:t>
      </w:r>
      <w:r w:rsidR="0074469C">
        <w:rPr>
          <w:b/>
          <w:bCs/>
          <w:sz w:val="24"/>
          <w:szCs w:val="24"/>
        </w:rPr>
        <w:t>.</w:t>
      </w:r>
      <w:r w:rsidR="00561E19" w:rsidRPr="0074469C">
        <w:rPr>
          <w:b/>
          <w:bCs/>
          <w:sz w:val="24"/>
          <w:szCs w:val="24"/>
        </w:rPr>
        <w:t xml:space="preserve"> </w:t>
      </w:r>
      <w:r w:rsidR="009C1637" w:rsidRPr="0074469C">
        <w:rPr>
          <w:b/>
          <w:bCs/>
          <w:sz w:val="24"/>
          <w:szCs w:val="24"/>
        </w:rPr>
        <w:t xml:space="preserve">Exclusion </w:t>
      </w:r>
      <w:r w:rsidR="005328D8" w:rsidRPr="0074469C">
        <w:rPr>
          <w:b/>
          <w:bCs/>
          <w:sz w:val="24"/>
          <w:szCs w:val="24"/>
        </w:rPr>
        <w:t>c</w:t>
      </w:r>
      <w:r w:rsidR="009C1637" w:rsidRPr="0074469C">
        <w:rPr>
          <w:b/>
          <w:bCs/>
          <w:sz w:val="24"/>
          <w:szCs w:val="24"/>
        </w:rPr>
        <w:t xml:space="preserve">riteria for CSF </w:t>
      </w:r>
      <w:r w:rsidR="005328D8" w:rsidRPr="0074469C">
        <w:rPr>
          <w:b/>
          <w:bCs/>
          <w:sz w:val="24"/>
          <w:szCs w:val="24"/>
        </w:rPr>
        <w:t>p</w:t>
      </w:r>
      <w:r w:rsidR="009C1637" w:rsidRPr="0074469C">
        <w:rPr>
          <w:b/>
          <w:bCs/>
          <w:sz w:val="24"/>
          <w:szCs w:val="24"/>
        </w:rPr>
        <w:t>articipants</w:t>
      </w:r>
    </w:p>
    <w:p w14:paraId="709AEB09" w14:textId="5B3FA75E" w:rsidR="009C1637" w:rsidRPr="0074469C" w:rsidRDefault="00561E19" w:rsidP="0074469C">
      <w:pPr>
        <w:ind w:left="720"/>
        <w:rPr>
          <w:sz w:val="24"/>
          <w:szCs w:val="24"/>
        </w:rPr>
      </w:pPr>
      <w:r w:rsidRPr="0074469C">
        <w:rPr>
          <w:sz w:val="24"/>
          <w:szCs w:val="24"/>
        </w:rPr>
        <w:t>P</w:t>
      </w:r>
      <w:r w:rsidR="009C1637" w:rsidRPr="0074469C">
        <w:rPr>
          <w:sz w:val="24"/>
          <w:szCs w:val="24"/>
        </w:rPr>
        <w:t>articipants who meet one or more of the following criteria will not be considered for inclusion in</w:t>
      </w:r>
      <w:r w:rsidR="00624A31" w:rsidRPr="0074469C">
        <w:rPr>
          <w:sz w:val="24"/>
          <w:szCs w:val="24"/>
        </w:rPr>
        <w:t xml:space="preserve"> </w:t>
      </w:r>
      <w:r w:rsidR="009C1637" w:rsidRPr="0074469C">
        <w:rPr>
          <w:sz w:val="24"/>
          <w:szCs w:val="24"/>
        </w:rPr>
        <w:t xml:space="preserve">cohorts which include </w:t>
      </w:r>
      <w:r w:rsidR="0074469C">
        <w:rPr>
          <w:sz w:val="24"/>
          <w:szCs w:val="24"/>
        </w:rPr>
        <w:t>cerebrospinal fluid (</w:t>
      </w:r>
      <w:r w:rsidR="009C1637" w:rsidRPr="0074469C">
        <w:rPr>
          <w:sz w:val="24"/>
          <w:szCs w:val="24"/>
        </w:rPr>
        <w:t>CSF</w:t>
      </w:r>
      <w:r w:rsidR="0074469C">
        <w:rPr>
          <w:sz w:val="24"/>
          <w:szCs w:val="24"/>
        </w:rPr>
        <w:t>)</w:t>
      </w:r>
      <w:r w:rsidR="009C1637" w:rsidRPr="0074469C">
        <w:rPr>
          <w:sz w:val="24"/>
          <w:szCs w:val="24"/>
        </w:rPr>
        <w:t xml:space="preserve"> assessments:</w:t>
      </w:r>
    </w:p>
    <w:p w14:paraId="2F92C15C" w14:textId="7D0FAFE2" w:rsidR="009C1637" w:rsidRPr="0074469C" w:rsidRDefault="009C1637" w:rsidP="000B1BDD">
      <w:pPr>
        <w:pStyle w:val="ListParagraph"/>
        <w:numPr>
          <w:ilvl w:val="0"/>
          <w:numId w:val="34"/>
        </w:numPr>
        <w:ind w:left="1530" w:hanging="450"/>
        <w:rPr>
          <w:sz w:val="24"/>
          <w:szCs w:val="24"/>
        </w:rPr>
      </w:pPr>
      <w:r w:rsidRPr="0074469C">
        <w:rPr>
          <w:sz w:val="24"/>
          <w:szCs w:val="24"/>
        </w:rPr>
        <w:t>Hypersensitivity to anesthetic or derivatives used during CSF collection or any medication</w:t>
      </w:r>
      <w:r w:rsidR="00624A31" w:rsidRPr="0074469C">
        <w:rPr>
          <w:sz w:val="24"/>
          <w:szCs w:val="24"/>
        </w:rPr>
        <w:t xml:space="preserve"> </w:t>
      </w:r>
      <w:r w:rsidRPr="0074469C">
        <w:rPr>
          <w:sz w:val="24"/>
          <w:szCs w:val="24"/>
        </w:rPr>
        <w:t>used to prepare the area of the lumbar puncture.</w:t>
      </w:r>
    </w:p>
    <w:p w14:paraId="173CEF15" w14:textId="71105FAF" w:rsidR="009C1637" w:rsidRPr="0074469C" w:rsidRDefault="009C1637" w:rsidP="000B1BDD">
      <w:pPr>
        <w:pStyle w:val="ListParagraph"/>
        <w:numPr>
          <w:ilvl w:val="0"/>
          <w:numId w:val="34"/>
        </w:numPr>
        <w:ind w:left="1530" w:hanging="450"/>
        <w:rPr>
          <w:sz w:val="24"/>
          <w:szCs w:val="24"/>
        </w:rPr>
      </w:pPr>
      <w:r w:rsidRPr="0074469C">
        <w:rPr>
          <w:sz w:val="24"/>
          <w:szCs w:val="24"/>
        </w:rPr>
        <w:t>Previous CSF collection unrelated to this study within 30 days prior to admission (</w:t>
      </w:r>
      <w:r w:rsidR="000D0E2C" w:rsidRPr="0074469C">
        <w:rPr>
          <w:sz w:val="24"/>
          <w:szCs w:val="24"/>
        </w:rPr>
        <w:t>d</w:t>
      </w:r>
      <w:r w:rsidRPr="0074469C">
        <w:rPr>
          <w:sz w:val="24"/>
          <w:szCs w:val="24"/>
        </w:rPr>
        <w:t>ay</w:t>
      </w:r>
      <w:r w:rsidR="0074469C">
        <w:rPr>
          <w:sz w:val="24"/>
          <w:szCs w:val="24"/>
        </w:rPr>
        <w:t> </w:t>
      </w:r>
      <w:r w:rsidRPr="0074469C">
        <w:rPr>
          <w:sz w:val="24"/>
          <w:szCs w:val="24"/>
        </w:rPr>
        <w:t>-2/-3)</w:t>
      </w:r>
      <w:r w:rsidR="00624A31" w:rsidRPr="0074469C">
        <w:rPr>
          <w:sz w:val="24"/>
          <w:szCs w:val="24"/>
        </w:rPr>
        <w:t xml:space="preserve"> </w:t>
      </w:r>
      <w:r w:rsidR="00A87B3C" w:rsidRPr="0074469C">
        <w:rPr>
          <w:sz w:val="24"/>
          <w:szCs w:val="24"/>
        </w:rPr>
        <w:t>to the clinical unit.</w:t>
      </w:r>
    </w:p>
    <w:p w14:paraId="1F69D994" w14:textId="34DB2ACE" w:rsidR="009C1637" w:rsidRPr="0074469C" w:rsidRDefault="009C1637" w:rsidP="000B1BDD">
      <w:pPr>
        <w:pStyle w:val="ListParagraph"/>
        <w:numPr>
          <w:ilvl w:val="0"/>
          <w:numId w:val="34"/>
        </w:numPr>
        <w:ind w:left="1530" w:hanging="450"/>
        <w:rPr>
          <w:sz w:val="24"/>
          <w:szCs w:val="24"/>
        </w:rPr>
      </w:pPr>
      <w:r w:rsidRPr="0074469C">
        <w:rPr>
          <w:sz w:val="24"/>
          <w:szCs w:val="24"/>
        </w:rPr>
        <w:t>History of vertebral deformities, major lumbar back surgery, clinically significant back pain,</w:t>
      </w:r>
      <w:r w:rsidR="00624A31" w:rsidRPr="0074469C">
        <w:rPr>
          <w:sz w:val="24"/>
          <w:szCs w:val="24"/>
        </w:rPr>
        <w:t xml:space="preserve"> </w:t>
      </w:r>
      <w:r w:rsidR="000D0E2C" w:rsidRPr="0074469C">
        <w:rPr>
          <w:sz w:val="24"/>
          <w:szCs w:val="24"/>
        </w:rPr>
        <w:t xml:space="preserve">or </w:t>
      </w:r>
      <w:r w:rsidRPr="0074469C">
        <w:rPr>
          <w:sz w:val="24"/>
          <w:szCs w:val="24"/>
        </w:rPr>
        <w:t>clinically significant injury</w:t>
      </w:r>
      <w:r w:rsidR="000D0E2C" w:rsidRPr="0074469C">
        <w:rPr>
          <w:sz w:val="24"/>
          <w:szCs w:val="24"/>
        </w:rPr>
        <w:t xml:space="preserve"> that,</w:t>
      </w:r>
      <w:r w:rsidRPr="0074469C">
        <w:rPr>
          <w:sz w:val="24"/>
          <w:szCs w:val="24"/>
        </w:rPr>
        <w:t xml:space="preserve"> in the opinion of the investigator</w:t>
      </w:r>
      <w:r w:rsidR="000D0E2C" w:rsidRPr="0074469C">
        <w:rPr>
          <w:sz w:val="24"/>
          <w:szCs w:val="24"/>
        </w:rPr>
        <w:t>,</w:t>
      </w:r>
      <w:r w:rsidRPr="0074469C">
        <w:rPr>
          <w:sz w:val="24"/>
          <w:szCs w:val="24"/>
        </w:rPr>
        <w:t xml:space="preserve"> would preclude the</w:t>
      </w:r>
      <w:r w:rsidR="00624A31" w:rsidRPr="0074469C">
        <w:rPr>
          <w:sz w:val="24"/>
          <w:szCs w:val="24"/>
        </w:rPr>
        <w:t xml:space="preserve"> </w:t>
      </w:r>
      <w:r w:rsidRPr="0074469C">
        <w:rPr>
          <w:sz w:val="24"/>
          <w:szCs w:val="24"/>
        </w:rPr>
        <w:t xml:space="preserve">participant </w:t>
      </w:r>
      <w:r w:rsidR="000D0E2C" w:rsidRPr="0074469C">
        <w:rPr>
          <w:sz w:val="24"/>
          <w:szCs w:val="24"/>
        </w:rPr>
        <w:t xml:space="preserve">from </w:t>
      </w:r>
      <w:r w:rsidRPr="0074469C">
        <w:rPr>
          <w:sz w:val="24"/>
          <w:szCs w:val="24"/>
        </w:rPr>
        <w:t xml:space="preserve">participation or CSF collection during </w:t>
      </w:r>
      <w:r w:rsidR="00E9498A" w:rsidRPr="0074469C">
        <w:rPr>
          <w:sz w:val="24"/>
          <w:szCs w:val="24"/>
        </w:rPr>
        <w:t xml:space="preserve">the </w:t>
      </w:r>
      <w:r w:rsidRPr="0074469C">
        <w:rPr>
          <w:sz w:val="24"/>
          <w:szCs w:val="24"/>
        </w:rPr>
        <w:t>study.</w:t>
      </w:r>
    </w:p>
    <w:p w14:paraId="3ACCB69E" w14:textId="463F8455" w:rsidR="009C1637" w:rsidRPr="0074469C" w:rsidRDefault="009C1637" w:rsidP="000B1BDD">
      <w:pPr>
        <w:pStyle w:val="ListParagraph"/>
        <w:numPr>
          <w:ilvl w:val="0"/>
          <w:numId w:val="34"/>
        </w:numPr>
        <w:ind w:left="1530" w:hanging="450"/>
        <w:rPr>
          <w:sz w:val="24"/>
          <w:szCs w:val="24"/>
        </w:rPr>
      </w:pPr>
      <w:r w:rsidRPr="0074469C">
        <w:rPr>
          <w:sz w:val="24"/>
          <w:szCs w:val="24"/>
        </w:rPr>
        <w:t>An ongoing skin infection at the lumbar puncture injection site.</w:t>
      </w:r>
    </w:p>
    <w:p w14:paraId="78BD7B01" w14:textId="14E8E15C" w:rsidR="009C1637" w:rsidRPr="0074469C" w:rsidRDefault="009C1637" w:rsidP="000B1BDD">
      <w:pPr>
        <w:pStyle w:val="ListParagraph"/>
        <w:numPr>
          <w:ilvl w:val="0"/>
          <w:numId w:val="34"/>
        </w:numPr>
        <w:spacing w:after="240"/>
        <w:ind w:left="1526" w:hanging="446"/>
        <w:rPr>
          <w:sz w:val="24"/>
          <w:szCs w:val="24"/>
        </w:rPr>
      </w:pPr>
      <w:r w:rsidRPr="0074469C">
        <w:rPr>
          <w:sz w:val="24"/>
          <w:szCs w:val="24"/>
        </w:rPr>
        <w:t>Clinically significant coagulation test values outside the normal reference range (prothrombin</w:t>
      </w:r>
      <w:r w:rsidR="00624A31" w:rsidRPr="0074469C">
        <w:rPr>
          <w:sz w:val="24"/>
          <w:szCs w:val="24"/>
        </w:rPr>
        <w:t xml:space="preserve"> </w:t>
      </w:r>
      <w:r w:rsidRPr="0074469C">
        <w:rPr>
          <w:sz w:val="24"/>
          <w:szCs w:val="24"/>
        </w:rPr>
        <w:t xml:space="preserve">time/international normalized ratio, partial thromboplastin time) at </w:t>
      </w:r>
      <w:r w:rsidR="00E9498A" w:rsidRPr="0074469C">
        <w:rPr>
          <w:sz w:val="24"/>
          <w:szCs w:val="24"/>
        </w:rPr>
        <w:t>s</w:t>
      </w:r>
      <w:r w:rsidRPr="0074469C">
        <w:rPr>
          <w:sz w:val="24"/>
          <w:szCs w:val="24"/>
        </w:rPr>
        <w:t>creening.</w:t>
      </w:r>
    </w:p>
    <w:p w14:paraId="70C3DD09" w14:textId="2D29A126" w:rsidR="00547ABA" w:rsidRPr="00561E19" w:rsidRDefault="00C70562" w:rsidP="00350562">
      <w:pPr>
        <w:ind w:left="720"/>
        <w:outlineLvl w:val="2"/>
        <w:rPr>
          <w:b/>
          <w:bCs/>
          <w:sz w:val="24"/>
          <w:szCs w:val="24"/>
        </w:rPr>
      </w:pPr>
      <w:r>
        <w:rPr>
          <w:b/>
          <w:bCs/>
          <w:sz w:val="24"/>
          <w:szCs w:val="24"/>
        </w:rPr>
        <w:t>2.3</w:t>
      </w:r>
      <w:r w:rsidR="00561E19">
        <w:rPr>
          <w:b/>
          <w:bCs/>
          <w:sz w:val="24"/>
          <w:szCs w:val="24"/>
        </w:rPr>
        <w:t>.</w:t>
      </w:r>
      <w:r w:rsidR="0074469C">
        <w:rPr>
          <w:b/>
          <w:bCs/>
          <w:sz w:val="24"/>
          <w:szCs w:val="24"/>
        </w:rPr>
        <w:t xml:space="preserve"> </w:t>
      </w:r>
      <w:r w:rsidR="00DB3F6F">
        <w:rPr>
          <w:b/>
          <w:bCs/>
          <w:sz w:val="24"/>
          <w:szCs w:val="24"/>
        </w:rPr>
        <w:t>Australian-specific e</w:t>
      </w:r>
      <w:r w:rsidR="0074469C">
        <w:rPr>
          <w:b/>
          <w:bCs/>
          <w:sz w:val="24"/>
          <w:szCs w:val="24"/>
        </w:rPr>
        <w:t>xclusion criteria</w:t>
      </w:r>
    </w:p>
    <w:p w14:paraId="08C12A00" w14:textId="07CA770C" w:rsidR="009C1637" w:rsidRPr="00C70562" w:rsidRDefault="00C70562" w:rsidP="000B1BDD">
      <w:pPr>
        <w:pStyle w:val="ListParagraph"/>
        <w:numPr>
          <w:ilvl w:val="0"/>
          <w:numId w:val="36"/>
        </w:numPr>
        <w:ind w:left="1530" w:hanging="450"/>
        <w:rPr>
          <w:sz w:val="24"/>
          <w:szCs w:val="24"/>
        </w:rPr>
      </w:pPr>
      <w:r w:rsidRPr="00C70562">
        <w:rPr>
          <w:sz w:val="24"/>
          <w:szCs w:val="24"/>
        </w:rPr>
        <w:t xml:space="preserve">Every day/regular smoker: </w:t>
      </w:r>
      <w:r>
        <w:rPr>
          <w:sz w:val="24"/>
          <w:szCs w:val="24"/>
        </w:rPr>
        <w:t>a</w:t>
      </w:r>
      <w:r w:rsidRPr="00C70562">
        <w:rPr>
          <w:sz w:val="24"/>
          <w:szCs w:val="24"/>
        </w:rPr>
        <w:t>n adult who has smoked at least 100 cigarettes in his or her lifetime and who now smokes every day</w:t>
      </w:r>
      <w:r>
        <w:rPr>
          <w:sz w:val="24"/>
          <w:szCs w:val="24"/>
        </w:rPr>
        <w:t>;</w:t>
      </w:r>
      <w:r w:rsidRPr="00C70562">
        <w:rPr>
          <w:sz w:val="24"/>
          <w:szCs w:val="24"/>
        </w:rPr>
        <w:t xml:space="preserve"> </w:t>
      </w:r>
      <w:r>
        <w:rPr>
          <w:sz w:val="24"/>
          <w:szCs w:val="24"/>
        </w:rPr>
        <w:t>p</w:t>
      </w:r>
      <w:r w:rsidRPr="00C70562">
        <w:rPr>
          <w:sz w:val="24"/>
          <w:szCs w:val="24"/>
        </w:rPr>
        <w:t>reviously called a “regular smoker</w:t>
      </w:r>
      <w:r>
        <w:rPr>
          <w:sz w:val="24"/>
          <w:szCs w:val="24"/>
        </w:rPr>
        <w:t>.</w:t>
      </w:r>
      <w:r w:rsidRPr="00C70562">
        <w:rPr>
          <w:sz w:val="24"/>
          <w:szCs w:val="24"/>
        </w:rPr>
        <w:t>” Someday smoker/occasional:</w:t>
      </w:r>
      <w:r w:rsidR="009C1637" w:rsidRPr="00C70562">
        <w:rPr>
          <w:sz w:val="24"/>
          <w:szCs w:val="24"/>
        </w:rPr>
        <w:t xml:space="preserve"> </w:t>
      </w:r>
      <w:r>
        <w:rPr>
          <w:sz w:val="24"/>
          <w:szCs w:val="24"/>
        </w:rPr>
        <w:t>a</w:t>
      </w:r>
      <w:r w:rsidR="009C1637" w:rsidRPr="00C70562">
        <w:rPr>
          <w:sz w:val="24"/>
          <w:szCs w:val="24"/>
        </w:rPr>
        <w:t>n</w:t>
      </w:r>
      <w:r w:rsidR="00A87B3C" w:rsidRPr="00C70562">
        <w:rPr>
          <w:sz w:val="24"/>
          <w:szCs w:val="24"/>
        </w:rPr>
        <w:t xml:space="preserve"> </w:t>
      </w:r>
      <w:r w:rsidR="009C1637" w:rsidRPr="00C70562">
        <w:rPr>
          <w:sz w:val="24"/>
          <w:szCs w:val="24"/>
        </w:rPr>
        <w:t>adult who has smoked at least 100 cigarettes in his or her lifetime</w:t>
      </w:r>
      <w:r w:rsidR="006971D6" w:rsidRPr="00C70562">
        <w:rPr>
          <w:sz w:val="24"/>
          <w:szCs w:val="24"/>
        </w:rPr>
        <w:t xml:space="preserve"> and</w:t>
      </w:r>
      <w:r w:rsidR="009C1637" w:rsidRPr="00C70562">
        <w:rPr>
          <w:sz w:val="24"/>
          <w:szCs w:val="24"/>
        </w:rPr>
        <w:t xml:space="preserve"> who smokes now but does not smoke</w:t>
      </w:r>
      <w:r w:rsidR="00A87B3C" w:rsidRPr="00C70562">
        <w:rPr>
          <w:sz w:val="24"/>
          <w:szCs w:val="24"/>
        </w:rPr>
        <w:t xml:space="preserve"> </w:t>
      </w:r>
      <w:r w:rsidR="009C1637" w:rsidRPr="00C70562">
        <w:rPr>
          <w:sz w:val="24"/>
          <w:szCs w:val="24"/>
        </w:rPr>
        <w:t>every day is allowed.</w:t>
      </w:r>
    </w:p>
    <w:p w14:paraId="480EA9FA" w14:textId="77777777" w:rsidR="00624A31" w:rsidRDefault="00624A31" w:rsidP="009C1637">
      <w:pPr>
        <w:rPr>
          <w:sz w:val="24"/>
          <w:szCs w:val="24"/>
        </w:rPr>
      </w:pPr>
    </w:p>
    <w:p w14:paraId="20BE14BB" w14:textId="566D4A62" w:rsidR="009C1637" w:rsidRPr="00561E19" w:rsidRDefault="00C70562" w:rsidP="000B1BDD">
      <w:pPr>
        <w:keepNext/>
        <w:outlineLvl w:val="1"/>
        <w:rPr>
          <w:b/>
          <w:bCs/>
          <w:sz w:val="24"/>
          <w:szCs w:val="24"/>
        </w:rPr>
      </w:pPr>
      <w:r>
        <w:rPr>
          <w:b/>
          <w:bCs/>
          <w:sz w:val="24"/>
          <w:szCs w:val="24"/>
        </w:rPr>
        <w:t>3</w:t>
      </w:r>
      <w:r w:rsidR="009C1637" w:rsidRPr="00561E19">
        <w:rPr>
          <w:b/>
          <w:bCs/>
          <w:sz w:val="24"/>
          <w:szCs w:val="24"/>
        </w:rPr>
        <w:t>. Restrictions</w:t>
      </w:r>
    </w:p>
    <w:p w14:paraId="372E0B7F" w14:textId="1F28531B" w:rsidR="009C1637" w:rsidRPr="00561E19" w:rsidRDefault="00C70562" w:rsidP="00350562">
      <w:pPr>
        <w:ind w:left="720"/>
        <w:outlineLvl w:val="2"/>
        <w:rPr>
          <w:b/>
          <w:bCs/>
          <w:sz w:val="24"/>
          <w:szCs w:val="24"/>
        </w:rPr>
      </w:pPr>
      <w:r>
        <w:rPr>
          <w:b/>
          <w:bCs/>
          <w:sz w:val="24"/>
          <w:szCs w:val="24"/>
        </w:rPr>
        <w:t>3.1</w:t>
      </w:r>
      <w:r w:rsidR="009C1637" w:rsidRPr="00561E19">
        <w:rPr>
          <w:b/>
          <w:bCs/>
          <w:sz w:val="24"/>
          <w:szCs w:val="24"/>
        </w:rPr>
        <w:t xml:space="preserve">. Dietary and </w:t>
      </w:r>
      <w:r w:rsidR="00746462" w:rsidRPr="00561E19">
        <w:rPr>
          <w:b/>
          <w:bCs/>
          <w:sz w:val="24"/>
          <w:szCs w:val="24"/>
        </w:rPr>
        <w:t>fluid restrictions</w:t>
      </w:r>
    </w:p>
    <w:p w14:paraId="0DA31CD9" w14:textId="781A05FC" w:rsidR="009C1637" w:rsidRPr="009C1637" w:rsidRDefault="009C1637" w:rsidP="000B1BDD">
      <w:pPr>
        <w:spacing w:after="240"/>
        <w:ind w:left="720"/>
        <w:rPr>
          <w:sz w:val="24"/>
          <w:szCs w:val="24"/>
        </w:rPr>
      </w:pPr>
      <w:r w:rsidRPr="009C1637">
        <w:rPr>
          <w:sz w:val="24"/>
          <w:szCs w:val="24"/>
        </w:rPr>
        <w:t>Participants should limit the consumption of coffee and caffeine-containing beverages to</w:t>
      </w:r>
      <w:r w:rsidR="00624A31">
        <w:rPr>
          <w:sz w:val="24"/>
          <w:szCs w:val="24"/>
        </w:rPr>
        <w:t xml:space="preserve"> </w:t>
      </w:r>
      <w:r w:rsidRPr="009C1637">
        <w:rPr>
          <w:sz w:val="24"/>
          <w:szCs w:val="24"/>
        </w:rPr>
        <w:t>approximately 200 mg caffeine per day (e</w:t>
      </w:r>
      <w:r w:rsidR="005A0A1D">
        <w:rPr>
          <w:sz w:val="24"/>
          <w:szCs w:val="24"/>
        </w:rPr>
        <w:t>.</w:t>
      </w:r>
      <w:r w:rsidRPr="009C1637">
        <w:rPr>
          <w:sz w:val="24"/>
          <w:szCs w:val="24"/>
        </w:rPr>
        <w:t>g</w:t>
      </w:r>
      <w:r w:rsidR="005A0A1D">
        <w:rPr>
          <w:sz w:val="24"/>
          <w:szCs w:val="24"/>
        </w:rPr>
        <w:t>.</w:t>
      </w:r>
      <w:r w:rsidRPr="009C1637">
        <w:rPr>
          <w:sz w:val="24"/>
          <w:szCs w:val="24"/>
        </w:rPr>
        <w:t xml:space="preserve">, </w:t>
      </w:r>
      <w:r w:rsidR="007F05B0">
        <w:rPr>
          <w:sz w:val="24"/>
          <w:szCs w:val="24"/>
        </w:rPr>
        <w:t xml:space="preserve">one to two </w:t>
      </w:r>
      <w:r w:rsidRPr="009C1637">
        <w:rPr>
          <w:sz w:val="24"/>
          <w:szCs w:val="24"/>
        </w:rPr>
        <w:t>8-ounce cups of coffee) from 48 hours prior</w:t>
      </w:r>
      <w:r w:rsidR="008A3502">
        <w:rPr>
          <w:sz w:val="24"/>
          <w:szCs w:val="24"/>
        </w:rPr>
        <w:t xml:space="preserve"> </w:t>
      </w:r>
      <w:r w:rsidRPr="009C1637">
        <w:rPr>
          <w:sz w:val="24"/>
          <w:szCs w:val="24"/>
        </w:rPr>
        <w:t xml:space="preserve">to </w:t>
      </w:r>
      <w:r w:rsidR="00AA6B5E" w:rsidRPr="009C1637">
        <w:rPr>
          <w:sz w:val="24"/>
          <w:szCs w:val="24"/>
        </w:rPr>
        <w:t>admission (day -2/-3) unti</w:t>
      </w:r>
      <w:r w:rsidRPr="009C1637">
        <w:rPr>
          <w:sz w:val="24"/>
          <w:szCs w:val="24"/>
        </w:rPr>
        <w:t>l discharge from the clinical site.</w:t>
      </w:r>
    </w:p>
    <w:p w14:paraId="459679AA" w14:textId="161AF75C" w:rsidR="009C1637" w:rsidRPr="00561E19" w:rsidRDefault="00C70562" w:rsidP="00DB6009">
      <w:pPr>
        <w:keepNext/>
        <w:ind w:left="720"/>
        <w:outlineLvl w:val="2"/>
        <w:rPr>
          <w:b/>
          <w:bCs/>
          <w:sz w:val="24"/>
          <w:szCs w:val="24"/>
        </w:rPr>
      </w:pPr>
      <w:r>
        <w:rPr>
          <w:b/>
          <w:bCs/>
          <w:sz w:val="24"/>
          <w:szCs w:val="24"/>
        </w:rPr>
        <w:lastRenderedPageBreak/>
        <w:t>3.2</w:t>
      </w:r>
      <w:r w:rsidR="00AA6B5E" w:rsidRPr="00561E19">
        <w:rPr>
          <w:b/>
          <w:bCs/>
          <w:sz w:val="24"/>
          <w:szCs w:val="24"/>
        </w:rPr>
        <w:t>. Lifestyle considerations</w:t>
      </w:r>
    </w:p>
    <w:p w14:paraId="6CE7C05B" w14:textId="3B609643" w:rsidR="009C1637" w:rsidRPr="009C1637" w:rsidRDefault="009C1637" w:rsidP="000B1BDD">
      <w:pPr>
        <w:spacing w:after="240"/>
        <w:ind w:left="720"/>
        <w:rPr>
          <w:sz w:val="24"/>
          <w:szCs w:val="24"/>
        </w:rPr>
      </w:pPr>
      <w:r w:rsidRPr="009C1637">
        <w:rPr>
          <w:sz w:val="24"/>
          <w:szCs w:val="24"/>
        </w:rPr>
        <w:t>During their inpatient stay, participants must be willing to abstain from smoking (or other nicotine</w:t>
      </w:r>
      <w:r w:rsidR="008A3502">
        <w:rPr>
          <w:sz w:val="24"/>
          <w:szCs w:val="24"/>
        </w:rPr>
        <w:t xml:space="preserve"> </w:t>
      </w:r>
      <w:r w:rsidR="00AA6B5E" w:rsidRPr="009C1637">
        <w:rPr>
          <w:sz w:val="24"/>
          <w:szCs w:val="24"/>
        </w:rPr>
        <w:t>use) from admission (day -2/-3) until discharge from the clinical site. A participant must be willing</w:t>
      </w:r>
      <w:r w:rsidR="008A3502">
        <w:rPr>
          <w:sz w:val="24"/>
          <w:szCs w:val="24"/>
        </w:rPr>
        <w:t xml:space="preserve"> </w:t>
      </w:r>
      <w:r w:rsidR="00AA6B5E" w:rsidRPr="009C1637">
        <w:rPr>
          <w:sz w:val="24"/>
          <w:szCs w:val="24"/>
        </w:rPr>
        <w:t>to abstain from vigorous exercise from 48 hours prior to admission (day -2/-3) through the last</w:t>
      </w:r>
      <w:r w:rsidR="008A3502">
        <w:rPr>
          <w:sz w:val="24"/>
          <w:szCs w:val="24"/>
        </w:rPr>
        <w:t xml:space="preserve"> </w:t>
      </w:r>
      <w:r w:rsidRPr="009C1637">
        <w:rPr>
          <w:sz w:val="24"/>
          <w:szCs w:val="24"/>
        </w:rPr>
        <w:t>inpatient stay.</w:t>
      </w:r>
    </w:p>
    <w:p w14:paraId="11CB527B" w14:textId="3113D5A2" w:rsidR="009C1637" w:rsidRPr="00561E19" w:rsidRDefault="00C70562" w:rsidP="000B1BDD">
      <w:pPr>
        <w:ind w:left="720"/>
        <w:outlineLvl w:val="2"/>
        <w:rPr>
          <w:b/>
          <w:bCs/>
          <w:sz w:val="24"/>
          <w:szCs w:val="24"/>
        </w:rPr>
      </w:pPr>
      <w:r>
        <w:rPr>
          <w:b/>
          <w:bCs/>
          <w:sz w:val="24"/>
          <w:szCs w:val="24"/>
        </w:rPr>
        <w:t>3.3</w:t>
      </w:r>
      <w:r w:rsidR="00AA6B5E" w:rsidRPr="00561E19">
        <w:rPr>
          <w:b/>
          <w:bCs/>
          <w:sz w:val="24"/>
          <w:szCs w:val="24"/>
        </w:rPr>
        <w:t>. Concomitant medications and prohibited medications</w:t>
      </w:r>
    </w:p>
    <w:p w14:paraId="04C02AF3" w14:textId="43CE2B4F" w:rsidR="009C1637" w:rsidRPr="009C1637" w:rsidRDefault="009C1637" w:rsidP="00C70562">
      <w:pPr>
        <w:ind w:left="720"/>
        <w:rPr>
          <w:sz w:val="24"/>
          <w:szCs w:val="24"/>
        </w:rPr>
      </w:pPr>
      <w:r w:rsidRPr="009C1637">
        <w:rPr>
          <w:sz w:val="24"/>
          <w:szCs w:val="24"/>
        </w:rPr>
        <w:t>All prescription and over-the-counter medications that have been taken during the 30</w:t>
      </w:r>
      <w:r w:rsidR="00C70562">
        <w:rPr>
          <w:sz w:val="24"/>
          <w:szCs w:val="24"/>
        </w:rPr>
        <w:t> </w:t>
      </w:r>
      <w:r w:rsidRPr="009C1637">
        <w:rPr>
          <w:sz w:val="24"/>
          <w:szCs w:val="24"/>
        </w:rPr>
        <w:t>days before</w:t>
      </w:r>
      <w:r w:rsidR="008A3502">
        <w:rPr>
          <w:sz w:val="24"/>
          <w:szCs w:val="24"/>
        </w:rPr>
        <w:t xml:space="preserve"> </w:t>
      </w:r>
      <w:r w:rsidR="00C70562">
        <w:rPr>
          <w:sz w:val="24"/>
          <w:szCs w:val="24"/>
        </w:rPr>
        <w:t>admission (</w:t>
      </w:r>
      <w:r w:rsidR="00AA6B5E" w:rsidRPr="009C1637">
        <w:rPr>
          <w:sz w:val="24"/>
          <w:szCs w:val="24"/>
        </w:rPr>
        <w:t>day -2/-3</w:t>
      </w:r>
      <w:r w:rsidR="00C70562">
        <w:rPr>
          <w:sz w:val="24"/>
          <w:szCs w:val="24"/>
        </w:rPr>
        <w:t>)</w:t>
      </w:r>
      <w:r w:rsidR="00AA6B5E" w:rsidRPr="009C1637">
        <w:rPr>
          <w:sz w:val="24"/>
          <w:szCs w:val="24"/>
        </w:rPr>
        <w:t xml:space="preserve"> through the last study visit will be recorded in the electronic case report forms </w:t>
      </w:r>
      <w:r w:rsidRPr="009C1637">
        <w:rPr>
          <w:sz w:val="24"/>
          <w:szCs w:val="24"/>
        </w:rPr>
        <w:t>(eCRFs),</w:t>
      </w:r>
      <w:r w:rsidR="008A3502">
        <w:rPr>
          <w:sz w:val="24"/>
          <w:szCs w:val="24"/>
        </w:rPr>
        <w:t xml:space="preserve"> </w:t>
      </w:r>
      <w:r w:rsidRPr="009C1637">
        <w:rPr>
          <w:sz w:val="24"/>
          <w:szCs w:val="24"/>
        </w:rPr>
        <w:t>along with the following: reason for use, dates of administration (including start and stop dates),</w:t>
      </w:r>
      <w:r w:rsidR="008A3502">
        <w:rPr>
          <w:sz w:val="24"/>
          <w:szCs w:val="24"/>
        </w:rPr>
        <w:t xml:space="preserve"> </w:t>
      </w:r>
      <w:r w:rsidRPr="009C1637">
        <w:rPr>
          <w:sz w:val="24"/>
          <w:szCs w:val="24"/>
        </w:rPr>
        <w:t>dose, and frequency of administration.</w:t>
      </w:r>
    </w:p>
    <w:p w14:paraId="63FD856A" w14:textId="56CEA80A" w:rsidR="009C1637" w:rsidRPr="009C1637" w:rsidRDefault="009C1637" w:rsidP="00C70562">
      <w:pPr>
        <w:ind w:left="720"/>
        <w:rPr>
          <w:sz w:val="24"/>
          <w:szCs w:val="24"/>
        </w:rPr>
      </w:pPr>
      <w:r w:rsidRPr="009C1637">
        <w:rPr>
          <w:sz w:val="24"/>
          <w:szCs w:val="24"/>
        </w:rPr>
        <w:t>Any medicinal product prescribed or over-the-counter taken by a participant other than the study</w:t>
      </w:r>
      <w:r w:rsidR="008A3502">
        <w:rPr>
          <w:sz w:val="24"/>
          <w:szCs w:val="24"/>
        </w:rPr>
        <w:t xml:space="preserve"> </w:t>
      </w:r>
      <w:r w:rsidRPr="009C1637">
        <w:rPr>
          <w:sz w:val="24"/>
          <w:szCs w:val="24"/>
        </w:rPr>
        <w:t>drug is considered concomitant medication. Permitted medication includes only contraceptives</w:t>
      </w:r>
      <w:r w:rsidR="008A3502">
        <w:rPr>
          <w:sz w:val="24"/>
          <w:szCs w:val="24"/>
        </w:rPr>
        <w:t xml:space="preserve"> </w:t>
      </w:r>
      <w:r w:rsidRPr="009C1637">
        <w:rPr>
          <w:sz w:val="24"/>
          <w:szCs w:val="24"/>
        </w:rPr>
        <w:t>and paracetamol in recommended doses (≤2 g/day) after approval by the PI or designee. Higher</w:t>
      </w:r>
      <w:r w:rsidR="008A3502">
        <w:rPr>
          <w:sz w:val="24"/>
          <w:szCs w:val="24"/>
        </w:rPr>
        <w:t xml:space="preserve"> </w:t>
      </w:r>
      <w:r w:rsidRPr="009C1637">
        <w:rPr>
          <w:sz w:val="24"/>
          <w:szCs w:val="24"/>
        </w:rPr>
        <w:t xml:space="preserve">doses of paracetamol </w:t>
      </w:r>
      <w:r w:rsidR="00EB2F11">
        <w:rPr>
          <w:sz w:val="24"/>
          <w:szCs w:val="24"/>
        </w:rPr>
        <w:t>(</w:t>
      </w:r>
      <w:r w:rsidRPr="009C1637">
        <w:rPr>
          <w:sz w:val="24"/>
          <w:szCs w:val="24"/>
        </w:rPr>
        <w:t>up to 3 g/day</w:t>
      </w:r>
      <w:r w:rsidR="00EB2F11">
        <w:rPr>
          <w:sz w:val="24"/>
          <w:szCs w:val="24"/>
        </w:rPr>
        <w:t>)</w:t>
      </w:r>
      <w:r w:rsidRPr="009C1637">
        <w:rPr>
          <w:sz w:val="24"/>
          <w:szCs w:val="24"/>
        </w:rPr>
        <w:t xml:space="preserve"> may be given at the discretion of the PI or designee to treat</w:t>
      </w:r>
      <w:r w:rsidR="008A3502">
        <w:rPr>
          <w:sz w:val="24"/>
          <w:szCs w:val="24"/>
        </w:rPr>
        <w:t xml:space="preserve"> </w:t>
      </w:r>
      <w:r w:rsidR="00B53442">
        <w:rPr>
          <w:sz w:val="24"/>
          <w:szCs w:val="24"/>
        </w:rPr>
        <w:t xml:space="preserve">adverse events </w:t>
      </w:r>
      <w:r w:rsidRPr="009C1637">
        <w:rPr>
          <w:sz w:val="24"/>
          <w:szCs w:val="24"/>
        </w:rPr>
        <w:t>such as fever and headache. Any concomitant treatment will be given only if deemed strictly</w:t>
      </w:r>
      <w:r w:rsidR="008A3502">
        <w:rPr>
          <w:sz w:val="24"/>
          <w:szCs w:val="24"/>
        </w:rPr>
        <w:t xml:space="preserve"> </w:t>
      </w:r>
      <w:r w:rsidRPr="009C1637">
        <w:rPr>
          <w:sz w:val="24"/>
          <w:szCs w:val="24"/>
        </w:rPr>
        <w:t>necessary by the PI or designee.</w:t>
      </w:r>
    </w:p>
    <w:p w14:paraId="248DB485" w14:textId="096129CA" w:rsidR="009C1637" w:rsidRPr="009C1637" w:rsidRDefault="009C1637" w:rsidP="00C70562">
      <w:pPr>
        <w:ind w:left="720"/>
        <w:rPr>
          <w:sz w:val="24"/>
          <w:szCs w:val="24"/>
        </w:rPr>
      </w:pPr>
      <w:r w:rsidRPr="009C1637">
        <w:rPr>
          <w:sz w:val="24"/>
          <w:szCs w:val="24"/>
        </w:rPr>
        <w:t xml:space="preserve">Participants should refrain from the use of </w:t>
      </w:r>
      <w:r w:rsidR="00B53442">
        <w:rPr>
          <w:sz w:val="24"/>
          <w:szCs w:val="24"/>
        </w:rPr>
        <w:t>intravenous</w:t>
      </w:r>
      <w:r w:rsidRPr="009C1637">
        <w:rPr>
          <w:sz w:val="24"/>
          <w:szCs w:val="24"/>
        </w:rPr>
        <w:t xml:space="preserve"> immunoglobulin during study participation</w:t>
      </w:r>
      <w:r w:rsidR="00B53442">
        <w:rPr>
          <w:sz w:val="24"/>
          <w:szCs w:val="24"/>
        </w:rPr>
        <w:t>,</w:t>
      </w:r>
      <w:r w:rsidRPr="009C1637">
        <w:rPr>
          <w:sz w:val="24"/>
          <w:szCs w:val="24"/>
        </w:rPr>
        <w:t xml:space="preserve"> as this</w:t>
      </w:r>
      <w:r w:rsidR="008A3502">
        <w:rPr>
          <w:sz w:val="24"/>
          <w:szCs w:val="24"/>
        </w:rPr>
        <w:t xml:space="preserve"> </w:t>
      </w:r>
      <w:r w:rsidRPr="009C1637">
        <w:rPr>
          <w:sz w:val="24"/>
          <w:szCs w:val="24"/>
        </w:rPr>
        <w:t xml:space="preserve">may alter the </w:t>
      </w:r>
      <w:r w:rsidR="00B53442">
        <w:rPr>
          <w:sz w:val="24"/>
          <w:szCs w:val="24"/>
        </w:rPr>
        <w:t>pharmacokinetics</w:t>
      </w:r>
      <w:r w:rsidR="00350562">
        <w:rPr>
          <w:sz w:val="24"/>
          <w:szCs w:val="24"/>
        </w:rPr>
        <w:t xml:space="preserve"> (PK)</w:t>
      </w:r>
      <w:r w:rsidR="00B53442">
        <w:rPr>
          <w:sz w:val="24"/>
          <w:szCs w:val="24"/>
        </w:rPr>
        <w:t xml:space="preserve"> </w:t>
      </w:r>
      <w:r w:rsidRPr="009C1637">
        <w:rPr>
          <w:sz w:val="24"/>
          <w:szCs w:val="24"/>
        </w:rPr>
        <w:t xml:space="preserve">of </w:t>
      </w:r>
      <w:r w:rsidR="00B53442">
        <w:rPr>
          <w:sz w:val="24"/>
          <w:szCs w:val="24"/>
        </w:rPr>
        <w:t>iluzanebart</w:t>
      </w:r>
      <w:r w:rsidRPr="009C1637">
        <w:rPr>
          <w:sz w:val="24"/>
          <w:szCs w:val="24"/>
        </w:rPr>
        <w:t>.</w:t>
      </w:r>
    </w:p>
    <w:p w14:paraId="6B530723" w14:textId="27C90E79" w:rsidR="009C1637" w:rsidRPr="009C1637" w:rsidRDefault="00AA6B5E" w:rsidP="00C70562">
      <w:pPr>
        <w:ind w:left="720"/>
        <w:rPr>
          <w:sz w:val="24"/>
          <w:szCs w:val="24"/>
        </w:rPr>
      </w:pPr>
      <w:r w:rsidRPr="009C1637">
        <w:rPr>
          <w:sz w:val="24"/>
          <w:szCs w:val="24"/>
        </w:rPr>
        <w:t>Prohibited medications are restricted to 30 days or 5 half-lives prior to screening.</w:t>
      </w:r>
    </w:p>
    <w:p w14:paraId="63695D11" w14:textId="77777777" w:rsidR="009C1637" w:rsidRDefault="009C1637" w:rsidP="009C1637">
      <w:pPr>
        <w:rPr>
          <w:b/>
          <w:bCs/>
          <w:sz w:val="24"/>
          <w:szCs w:val="24"/>
        </w:rPr>
      </w:pPr>
    </w:p>
    <w:p w14:paraId="588984B4" w14:textId="467EA94C" w:rsidR="000B16A7" w:rsidRPr="0091534B" w:rsidRDefault="00746462" w:rsidP="00350562">
      <w:pPr>
        <w:outlineLvl w:val="1"/>
        <w:rPr>
          <w:b/>
          <w:bCs/>
          <w:sz w:val="24"/>
          <w:szCs w:val="24"/>
        </w:rPr>
      </w:pPr>
      <w:r>
        <w:rPr>
          <w:b/>
          <w:bCs/>
          <w:sz w:val="24"/>
          <w:szCs w:val="24"/>
        </w:rPr>
        <w:t>4</w:t>
      </w:r>
      <w:r w:rsidR="000B16A7" w:rsidRPr="0091534B">
        <w:rPr>
          <w:b/>
          <w:bCs/>
          <w:sz w:val="24"/>
          <w:szCs w:val="24"/>
        </w:rPr>
        <w:t xml:space="preserve">. Dose </w:t>
      </w:r>
      <w:r w:rsidR="00350562" w:rsidRPr="0091534B">
        <w:rPr>
          <w:b/>
          <w:bCs/>
          <w:sz w:val="24"/>
          <w:szCs w:val="24"/>
        </w:rPr>
        <w:t>escalation guidelines and dose modification</w:t>
      </w:r>
    </w:p>
    <w:p w14:paraId="7E2341E3" w14:textId="70097A2F" w:rsidR="0091534B" w:rsidRPr="0091534B" w:rsidRDefault="0091534B" w:rsidP="0091534B">
      <w:pPr>
        <w:rPr>
          <w:sz w:val="24"/>
          <w:szCs w:val="24"/>
        </w:rPr>
      </w:pPr>
      <w:r w:rsidRPr="0091534B">
        <w:rPr>
          <w:sz w:val="24"/>
          <w:szCs w:val="24"/>
        </w:rPr>
        <w:t>For all dose escalation cohorts, the following</w:t>
      </w:r>
      <w:r>
        <w:rPr>
          <w:sz w:val="24"/>
          <w:szCs w:val="24"/>
        </w:rPr>
        <w:t xml:space="preserve"> </w:t>
      </w:r>
      <w:r w:rsidRPr="0091534B">
        <w:rPr>
          <w:sz w:val="24"/>
          <w:szCs w:val="24"/>
        </w:rPr>
        <w:t>dose escalation procedure will be followed. The data reviewed by the Safety Review Committee</w:t>
      </w:r>
      <w:r>
        <w:rPr>
          <w:sz w:val="24"/>
          <w:szCs w:val="24"/>
        </w:rPr>
        <w:t xml:space="preserve"> </w:t>
      </w:r>
      <w:r w:rsidRPr="0091534B">
        <w:rPr>
          <w:sz w:val="24"/>
          <w:szCs w:val="24"/>
        </w:rPr>
        <w:t>(</w:t>
      </w:r>
      <w:proofErr w:type="spellStart"/>
      <w:r w:rsidRPr="0091534B">
        <w:rPr>
          <w:sz w:val="24"/>
          <w:szCs w:val="24"/>
        </w:rPr>
        <w:t>SRC</w:t>
      </w:r>
      <w:proofErr w:type="spellEnd"/>
      <w:r w:rsidRPr="0091534B">
        <w:rPr>
          <w:sz w:val="24"/>
          <w:szCs w:val="24"/>
        </w:rPr>
        <w:t xml:space="preserve">) during the dose escalation meetings will be based on at least 7 days (data through </w:t>
      </w:r>
      <w:r>
        <w:rPr>
          <w:sz w:val="24"/>
          <w:szCs w:val="24"/>
        </w:rPr>
        <w:t>d</w:t>
      </w:r>
      <w:r w:rsidRPr="0091534B">
        <w:rPr>
          <w:sz w:val="24"/>
          <w:szCs w:val="24"/>
        </w:rPr>
        <w:t>ay 7)</w:t>
      </w:r>
      <w:r>
        <w:rPr>
          <w:sz w:val="24"/>
          <w:szCs w:val="24"/>
        </w:rPr>
        <w:t xml:space="preserve"> </w:t>
      </w:r>
      <w:r w:rsidRPr="0091534B">
        <w:rPr>
          <w:sz w:val="24"/>
          <w:szCs w:val="24"/>
        </w:rPr>
        <w:t xml:space="preserve">of safety data following the last dose of study drug including </w:t>
      </w:r>
      <w:r w:rsidR="00350562">
        <w:rPr>
          <w:sz w:val="24"/>
          <w:szCs w:val="24"/>
        </w:rPr>
        <w:t>adverse events (</w:t>
      </w:r>
      <w:r w:rsidRPr="0091534B">
        <w:rPr>
          <w:sz w:val="24"/>
          <w:szCs w:val="24"/>
        </w:rPr>
        <w:t>AE</w:t>
      </w:r>
      <w:r w:rsidR="00350562">
        <w:rPr>
          <w:sz w:val="24"/>
          <w:szCs w:val="24"/>
        </w:rPr>
        <w:t>s)</w:t>
      </w:r>
      <w:r w:rsidRPr="0091534B">
        <w:rPr>
          <w:sz w:val="24"/>
          <w:szCs w:val="24"/>
        </w:rPr>
        <w:t>, safety laboratory assessments,</w:t>
      </w:r>
      <w:r>
        <w:rPr>
          <w:sz w:val="24"/>
          <w:szCs w:val="24"/>
        </w:rPr>
        <w:t xml:space="preserve"> </w:t>
      </w:r>
      <w:r w:rsidRPr="0091534B">
        <w:rPr>
          <w:sz w:val="24"/>
          <w:szCs w:val="24"/>
        </w:rPr>
        <w:t>ECG</w:t>
      </w:r>
      <w:r w:rsidR="00350562">
        <w:rPr>
          <w:sz w:val="24"/>
          <w:szCs w:val="24"/>
        </w:rPr>
        <w:t>s</w:t>
      </w:r>
      <w:r w:rsidRPr="0091534B">
        <w:rPr>
          <w:sz w:val="24"/>
          <w:szCs w:val="24"/>
        </w:rPr>
        <w:t>, physical examination</w:t>
      </w:r>
      <w:r w:rsidR="00350562">
        <w:rPr>
          <w:sz w:val="24"/>
          <w:szCs w:val="24"/>
        </w:rPr>
        <w:t>s</w:t>
      </w:r>
      <w:r w:rsidRPr="0091534B">
        <w:rPr>
          <w:sz w:val="24"/>
          <w:szCs w:val="24"/>
        </w:rPr>
        <w:t>, neurological examination</w:t>
      </w:r>
      <w:r w:rsidR="00350562">
        <w:rPr>
          <w:sz w:val="24"/>
          <w:szCs w:val="24"/>
        </w:rPr>
        <w:t>s</w:t>
      </w:r>
      <w:r w:rsidRPr="0091534B">
        <w:rPr>
          <w:sz w:val="24"/>
          <w:szCs w:val="24"/>
        </w:rPr>
        <w:t>, vital signs, and local tolerability as well as</w:t>
      </w:r>
      <w:r>
        <w:rPr>
          <w:sz w:val="24"/>
          <w:szCs w:val="24"/>
        </w:rPr>
        <w:t xml:space="preserve"> </w:t>
      </w:r>
      <w:r w:rsidRPr="0091534B">
        <w:rPr>
          <w:sz w:val="24"/>
          <w:szCs w:val="24"/>
        </w:rPr>
        <w:t>any available PK data. There should be at least 6 participants completing at least 7 days post last</w:t>
      </w:r>
      <w:r>
        <w:rPr>
          <w:sz w:val="24"/>
          <w:szCs w:val="24"/>
        </w:rPr>
        <w:t xml:space="preserve"> </w:t>
      </w:r>
      <w:r w:rsidRPr="0091534B">
        <w:rPr>
          <w:sz w:val="24"/>
          <w:szCs w:val="24"/>
        </w:rPr>
        <w:t>dose per cohort to trigger the safety review for dose-escalation; participants who discontinue or</w:t>
      </w:r>
      <w:r>
        <w:rPr>
          <w:sz w:val="24"/>
          <w:szCs w:val="24"/>
        </w:rPr>
        <w:t xml:space="preserve"> </w:t>
      </w:r>
      <w:r w:rsidRPr="0091534B">
        <w:rPr>
          <w:sz w:val="24"/>
          <w:szCs w:val="24"/>
        </w:rPr>
        <w:t>drop out may be replaced at the discretion of the Sponsor.</w:t>
      </w:r>
    </w:p>
    <w:p w14:paraId="0AAE602B" w14:textId="4EF29ED2" w:rsidR="0091534B" w:rsidRPr="0091534B" w:rsidRDefault="0091534B" w:rsidP="0091534B">
      <w:pPr>
        <w:rPr>
          <w:sz w:val="24"/>
          <w:szCs w:val="24"/>
        </w:rPr>
      </w:pPr>
      <w:r w:rsidRPr="0091534B">
        <w:rPr>
          <w:sz w:val="24"/>
          <w:szCs w:val="24"/>
        </w:rPr>
        <w:t xml:space="preserve">If consensus among the voting </w:t>
      </w:r>
      <w:proofErr w:type="spellStart"/>
      <w:r w:rsidRPr="0091534B">
        <w:rPr>
          <w:sz w:val="24"/>
          <w:szCs w:val="24"/>
        </w:rPr>
        <w:t>SRC</w:t>
      </w:r>
      <w:proofErr w:type="spellEnd"/>
      <w:r w:rsidRPr="0091534B">
        <w:rPr>
          <w:sz w:val="24"/>
          <w:szCs w:val="24"/>
        </w:rPr>
        <w:t xml:space="preserve"> members cannot be reached</w:t>
      </w:r>
      <w:r w:rsidR="00350562">
        <w:rPr>
          <w:sz w:val="24"/>
          <w:szCs w:val="24"/>
        </w:rPr>
        <w:t>,</w:t>
      </w:r>
      <w:r w:rsidRPr="0091534B">
        <w:rPr>
          <w:sz w:val="24"/>
          <w:szCs w:val="24"/>
        </w:rPr>
        <w:t xml:space="preserve"> then the PI, who has the ultimate</w:t>
      </w:r>
      <w:r>
        <w:rPr>
          <w:sz w:val="24"/>
          <w:szCs w:val="24"/>
        </w:rPr>
        <w:t xml:space="preserve"> </w:t>
      </w:r>
      <w:r w:rsidRPr="0091534B">
        <w:rPr>
          <w:sz w:val="24"/>
          <w:szCs w:val="24"/>
        </w:rPr>
        <w:t>responsibility for the safety of the volunteers, will make the final decision on the next dose level</w:t>
      </w:r>
      <w:r>
        <w:rPr>
          <w:sz w:val="24"/>
          <w:szCs w:val="24"/>
        </w:rPr>
        <w:t xml:space="preserve"> </w:t>
      </w:r>
      <w:r w:rsidRPr="0091534B">
        <w:rPr>
          <w:sz w:val="24"/>
          <w:szCs w:val="24"/>
        </w:rPr>
        <w:t>or whether to stop the study. In any event, dose escalation can only occur if agreed by the PI.</w:t>
      </w:r>
    </w:p>
    <w:p w14:paraId="520BFA94" w14:textId="66A58D69" w:rsidR="0091534B" w:rsidRDefault="0091534B" w:rsidP="0091534B">
      <w:pPr>
        <w:rPr>
          <w:sz w:val="24"/>
          <w:szCs w:val="24"/>
        </w:rPr>
      </w:pPr>
      <w:r w:rsidRPr="0091534B">
        <w:rPr>
          <w:sz w:val="24"/>
          <w:szCs w:val="24"/>
        </w:rPr>
        <w:lastRenderedPageBreak/>
        <w:t xml:space="preserve">The decisions of the </w:t>
      </w:r>
      <w:proofErr w:type="spellStart"/>
      <w:r w:rsidRPr="0091534B">
        <w:rPr>
          <w:sz w:val="24"/>
          <w:szCs w:val="24"/>
        </w:rPr>
        <w:t>SRC</w:t>
      </w:r>
      <w:proofErr w:type="spellEnd"/>
      <w:r w:rsidRPr="0091534B">
        <w:rPr>
          <w:sz w:val="24"/>
          <w:szCs w:val="24"/>
        </w:rPr>
        <w:t xml:space="preserve"> on the next dose level will be documented and provided to all the</w:t>
      </w:r>
      <w:r>
        <w:rPr>
          <w:sz w:val="24"/>
          <w:szCs w:val="24"/>
        </w:rPr>
        <w:t xml:space="preserve"> </w:t>
      </w:r>
      <w:r w:rsidRPr="0091534B">
        <w:rPr>
          <w:sz w:val="24"/>
          <w:szCs w:val="24"/>
        </w:rPr>
        <w:t xml:space="preserve">appropriate parties involved with the study including the Pharmacist to enable </w:t>
      </w:r>
      <w:r w:rsidR="00607AA2">
        <w:rPr>
          <w:sz w:val="24"/>
          <w:szCs w:val="24"/>
        </w:rPr>
        <w:t>study drug</w:t>
      </w:r>
      <w:r w:rsidRPr="0091534B">
        <w:rPr>
          <w:sz w:val="24"/>
          <w:szCs w:val="24"/>
        </w:rPr>
        <w:t xml:space="preserve"> preparation for the next scheduled dosing day.</w:t>
      </w:r>
    </w:p>
    <w:p w14:paraId="33F11A19" w14:textId="4395D0AE" w:rsidR="0091534B" w:rsidRPr="0091534B" w:rsidRDefault="0091534B" w:rsidP="0091534B">
      <w:pPr>
        <w:rPr>
          <w:sz w:val="24"/>
          <w:szCs w:val="24"/>
        </w:rPr>
      </w:pPr>
      <w:r w:rsidRPr="0091534B">
        <w:rPr>
          <w:sz w:val="24"/>
          <w:szCs w:val="24"/>
        </w:rPr>
        <w:t>In case of notable AEs, safety concerns, and/or PK data during dose escalation of the study, the</w:t>
      </w:r>
      <w:r>
        <w:rPr>
          <w:sz w:val="24"/>
          <w:szCs w:val="24"/>
        </w:rPr>
        <w:t xml:space="preserve"> </w:t>
      </w:r>
      <w:r w:rsidRPr="0091534B">
        <w:rPr>
          <w:sz w:val="24"/>
          <w:szCs w:val="24"/>
        </w:rPr>
        <w:t>following changes to the next planned dose level may be considered:</w:t>
      </w:r>
    </w:p>
    <w:p w14:paraId="4382F21F" w14:textId="47E2ACF4" w:rsidR="0091534B" w:rsidRPr="0091534B" w:rsidRDefault="0091534B" w:rsidP="0091534B">
      <w:pPr>
        <w:pStyle w:val="ListParagraph"/>
        <w:numPr>
          <w:ilvl w:val="0"/>
          <w:numId w:val="38"/>
        </w:numPr>
        <w:ind w:left="720"/>
        <w:rPr>
          <w:sz w:val="24"/>
          <w:szCs w:val="24"/>
        </w:rPr>
      </w:pPr>
      <w:r w:rsidRPr="0091534B">
        <w:rPr>
          <w:sz w:val="24"/>
          <w:szCs w:val="24"/>
        </w:rPr>
        <w:t>Administration of a dose below the starting dose</w:t>
      </w:r>
    </w:p>
    <w:p w14:paraId="118F5C37" w14:textId="2B803662" w:rsidR="0091534B" w:rsidRPr="0091534B" w:rsidRDefault="0091534B" w:rsidP="0091534B">
      <w:pPr>
        <w:pStyle w:val="ListParagraph"/>
        <w:numPr>
          <w:ilvl w:val="0"/>
          <w:numId w:val="38"/>
        </w:numPr>
        <w:ind w:left="720"/>
        <w:rPr>
          <w:sz w:val="24"/>
          <w:szCs w:val="24"/>
        </w:rPr>
      </w:pPr>
      <w:r w:rsidRPr="0091534B">
        <w:rPr>
          <w:sz w:val="24"/>
          <w:szCs w:val="24"/>
        </w:rPr>
        <w:t>Administration of an intermediate dose between the current and preceding dose</w:t>
      </w:r>
    </w:p>
    <w:p w14:paraId="43D1725C" w14:textId="5CFC3489" w:rsidR="0091534B" w:rsidRPr="0091534B" w:rsidRDefault="0091534B" w:rsidP="0091534B">
      <w:pPr>
        <w:pStyle w:val="ListParagraph"/>
        <w:numPr>
          <w:ilvl w:val="0"/>
          <w:numId w:val="38"/>
        </w:numPr>
        <w:ind w:left="720"/>
        <w:rPr>
          <w:sz w:val="24"/>
          <w:szCs w:val="24"/>
        </w:rPr>
      </w:pPr>
      <w:r w:rsidRPr="0091534B">
        <w:rPr>
          <w:sz w:val="24"/>
          <w:szCs w:val="24"/>
        </w:rPr>
        <w:t>Administration of an intermediate dose between the current and next planned dose</w:t>
      </w:r>
    </w:p>
    <w:p w14:paraId="551D1F18" w14:textId="2C249237" w:rsidR="0091534B" w:rsidRPr="0091534B" w:rsidRDefault="0091534B" w:rsidP="0091534B">
      <w:pPr>
        <w:pStyle w:val="ListParagraph"/>
        <w:numPr>
          <w:ilvl w:val="0"/>
          <w:numId w:val="38"/>
        </w:numPr>
        <w:ind w:left="720"/>
        <w:rPr>
          <w:sz w:val="24"/>
          <w:szCs w:val="24"/>
        </w:rPr>
      </w:pPr>
      <w:r w:rsidRPr="0091534B">
        <w:rPr>
          <w:sz w:val="24"/>
          <w:szCs w:val="24"/>
        </w:rPr>
        <w:t>Repeated administration of the current dose</w:t>
      </w:r>
    </w:p>
    <w:p w14:paraId="593EB63B" w14:textId="6258572B" w:rsidR="0091534B" w:rsidRPr="0091534B" w:rsidRDefault="0091534B" w:rsidP="0091534B">
      <w:pPr>
        <w:pStyle w:val="ListParagraph"/>
        <w:numPr>
          <w:ilvl w:val="0"/>
          <w:numId w:val="38"/>
        </w:numPr>
        <w:ind w:left="720"/>
        <w:rPr>
          <w:sz w:val="24"/>
          <w:szCs w:val="24"/>
        </w:rPr>
      </w:pPr>
      <w:r w:rsidRPr="0091534B">
        <w:rPr>
          <w:sz w:val="24"/>
          <w:szCs w:val="24"/>
        </w:rPr>
        <w:t>Cessation of any further dose escalation</w:t>
      </w:r>
    </w:p>
    <w:p w14:paraId="570A10C3" w14:textId="0E81DD87" w:rsidR="0091534B" w:rsidRDefault="0091534B" w:rsidP="0091534B">
      <w:pPr>
        <w:rPr>
          <w:sz w:val="24"/>
          <w:szCs w:val="24"/>
        </w:rPr>
      </w:pPr>
      <w:r w:rsidRPr="0091534B">
        <w:rPr>
          <w:sz w:val="24"/>
          <w:szCs w:val="24"/>
        </w:rPr>
        <w:t>Dose escalation will proceed until either a stopping criterion is reached or the maximum allowed</w:t>
      </w:r>
      <w:r>
        <w:rPr>
          <w:sz w:val="24"/>
          <w:szCs w:val="24"/>
        </w:rPr>
        <w:t xml:space="preserve"> </w:t>
      </w:r>
      <w:r w:rsidRPr="0091534B">
        <w:rPr>
          <w:sz w:val="24"/>
          <w:szCs w:val="24"/>
        </w:rPr>
        <w:t>exposure has been achieved.</w:t>
      </w:r>
    </w:p>
    <w:p w14:paraId="05C68BA5" w14:textId="77777777" w:rsidR="0091534B" w:rsidRPr="000B1BDD" w:rsidRDefault="0091534B" w:rsidP="000B16A7">
      <w:pPr>
        <w:rPr>
          <w:sz w:val="24"/>
          <w:szCs w:val="24"/>
        </w:rPr>
      </w:pPr>
    </w:p>
    <w:p w14:paraId="67ADDB37" w14:textId="07A1DEE4" w:rsidR="000B16A7" w:rsidRPr="000B1BDD" w:rsidRDefault="00746462" w:rsidP="00350562">
      <w:pPr>
        <w:outlineLvl w:val="1"/>
        <w:rPr>
          <w:b/>
          <w:bCs/>
          <w:sz w:val="24"/>
          <w:szCs w:val="24"/>
        </w:rPr>
      </w:pPr>
      <w:r w:rsidRPr="000B1BDD">
        <w:rPr>
          <w:b/>
          <w:bCs/>
          <w:sz w:val="24"/>
          <w:szCs w:val="24"/>
        </w:rPr>
        <w:t>5</w:t>
      </w:r>
      <w:r w:rsidR="000B16A7" w:rsidRPr="000B1BDD">
        <w:rPr>
          <w:b/>
          <w:bCs/>
          <w:sz w:val="24"/>
          <w:szCs w:val="24"/>
        </w:rPr>
        <w:t xml:space="preserve">. Blinding </w:t>
      </w:r>
      <w:r w:rsidR="00350562" w:rsidRPr="000B1BDD">
        <w:rPr>
          <w:b/>
          <w:bCs/>
          <w:sz w:val="24"/>
          <w:szCs w:val="24"/>
        </w:rPr>
        <w:t>and breaking the blind</w:t>
      </w:r>
    </w:p>
    <w:p w14:paraId="6393DE21" w14:textId="1677EA26" w:rsidR="00350562" w:rsidRPr="000B1BDD" w:rsidRDefault="00350562" w:rsidP="00350562">
      <w:pPr>
        <w:rPr>
          <w:sz w:val="24"/>
          <w:szCs w:val="24"/>
        </w:rPr>
      </w:pPr>
      <w:r w:rsidRPr="000B1BDD">
        <w:rPr>
          <w:sz w:val="24"/>
          <w:szCs w:val="24"/>
        </w:rPr>
        <w:t>The clinical study will be performed in a double-blind manner (Sponsor-open). All participants and site personnel (except the pharmacist on site) will be blinded to study drug assignment. The Sponsor will not be blinded to study treatment.</w:t>
      </w:r>
    </w:p>
    <w:p w14:paraId="0B9540BB" w14:textId="1637A794" w:rsidR="00350562" w:rsidRPr="000B1BDD" w:rsidRDefault="00350562" w:rsidP="003600F9">
      <w:pPr>
        <w:rPr>
          <w:sz w:val="24"/>
          <w:szCs w:val="24"/>
        </w:rPr>
      </w:pPr>
      <w:r w:rsidRPr="000B1BDD">
        <w:rPr>
          <w:sz w:val="24"/>
          <w:szCs w:val="24"/>
        </w:rPr>
        <w:t>The study blind should not be broken except in a medical emergency (where knowledge of the study drug administered would affect the treatment of the emergency). The decision to break the blind will be made on a case-by-case basis at the discretion of the PI in collaboration with the Sponsor and/or medical monitor.</w:t>
      </w:r>
      <w:r w:rsidR="003600F9" w:rsidRPr="003600F9">
        <w:t xml:space="preserve"> </w:t>
      </w:r>
      <w:r w:rsidR="003600F9" w:rsidRPr="003600F9">
        <w:rPr>
          <w:sz w:val="24"/>
          <w:szCs w:val="24"/>
        </w:rPr>
        <w:t>The applicable standard operating procedure will be</w:t>
      </w:r>
      <w:r w:rsidR="003600F9">
        <w:rPr>
          <w:sz w:val="24"/>
          <w:szCs w:val="24"/>
        </w:rPr>
        <w:t xml:space="preserve"> </w:t>
      </w:r>
      <w:r w:rsidR="003600F9" w:rsidRPr="003600F9">
        <w:rPr>
          <w:sz w:val="24"/>
          <w:szCs w:val="24"/>
        </w:rPr>
        <w:t>followed for blind breaking procedures.</w:t>
      </w:r>
    </w:p>
    <w:p w14:paraId="77E0F12A" w14:textId="77777777" w:rsidR="00350562" w:rsidRPr="000B1BDD" w:rsidRDefault="00350562" w:rsidP="00350562">
      <w:pPr>
        <w:rPr>
          <w:sz w:val="24"/>
          <w:szCs w:val="24"/>
        </w:rPr>
      </w:pPr>
      <w:r w:rsidRPr="000B1BDD">
        <w:rPr>
          <w:sz w:val="24"/>
          <w:szCs w:val="24"/>
        </w:rPr>
        <w:t>After database lock, the overall randomization code will be broken only for reporting purposes.</w:t>
      </w:r>
    </w:p>
    <w:p w14:paraId="54CC38F9" w14:textId="4568A4A6" w:rsidR="0091534B" w:rsidRPr="000B1BDD" w:rsidRDefault="00350562" w:rsidP="00350562">
      <w:pPr>
        <w:rPr>
          <w:sz w:val="24"/>
          <w:szCs w:val="24"/>
        </w:rPr>
      </w:pPr>
      <w:r w:rsidRPr="000B1BDD">
        <w:rPr>
          <w:sz w:val="24"/>
          <w:szCs w:val="24"/>
        </w:rPr>
        <w:t>Suspected unexpected serious adverse reactions that are participant to expedited reporting should be unblinded by the Sponsor before submission to the regulatory authority and the IRB.</w:t>
      </w:r>
    </w:p>
    <w:p w14:paraId="2E31FA54" w14:textId="77777777" w:rsidR="0091534B" w:rsidRPr="000B1BDD" w:rsidRDefault="0091534B" w:rsidP="000B16A7">
      <w:pPr>
        <w:rPr>
          <w:sz w:val="24"/>
          <w:szCs w:val="24"/>
        </w:rPr>
      </w:pPr>
    </w:p>
    <w:p w14:paraId="023A7C52" w14:textId="1DFFBBF7" w:rsidR="000B16A7" w:rsidRPr="000B1BDD" w:rsidRDefault="00746462" w:rsidP="00350562">
      <w:pPr>
        <w:outlineLvl w:val="1"/>
        <w:rPr>
          <w:b/>
          <w:bCs/>
          <w:sz w:val="24"/>
          <w:szCs w:val="24"/>
        </w:rPr>
      </w:pPr>
      <w:r w:rsidRPr="000B1BDD">
        <w:rPr>
          <w:b/>
          <w:bCs/>
          <w:sz w:val="24"/>
          <w:szCs w:val="24"/>
        </w:rPr>
        <w:t>6</w:t>
      </w:r>
      <w:r w:rsidR="000B16A7" w:rsidRPr="000B1BDD">
        <w:rPr>
          <w:b/>
          <w:bCs/>
          <w:sz w:val="24"/>
          <w:szCs w:val="24"/>
        </w:rPr>
        <w:t xml:space="preserve">. Dose </w:t>
      </w:r>
      <w:r w:rsidR="00634CFF" w:rsidRPr="000B1BDD">
        <w:rPr>
          <w:b/>
          <w:bCs/>
          <w:sz w:val="24"/>
          <w:szCs w:val="24"/>
        </w:rPr>
        <w:t>escalation and study stopping rules</w:t>
      </w:r>
    </w:p>
    <w:p w14:paraId="686924D1" w14:textId="20790FF3" w:rsidR="00350562" w:rsidRPr="000B1BDD" w:rsidRDefault="00350562" w:rsidP="00350562">
      <w:pPr>
        <w:rPr>
          <w:sz w:val="24"/>
          <w:szCs w:val="24"/>
        </w:rPr>
      </w:pPr>
      <w:r w:rsidRPr="000B1BDD">
        <w:rPr>
          <w:sz w:val="24"/>
          <w:szCs w:val="24"/>
        </w:rPr>
        <w:t>Dose</w:t>
      </w:r>
      <w:r w:rsidR="001D245D">
        <w:rPr>
          <w:sz w:val="24"/>
          <w:szCs w:val="24"/>
        </w:rPr>
        <w:t xml:space="preserve"> </w:t>
      </w:r>
      <w:r w:rsidRPr="000B1BDD">
        <w:rPr>
          <w:sz w:val="24"/>
          <w:szCs w:val="24"/>
        </w:rPr>
        <w:t xml:space="preserve">escalation stopping rules will be used to determine whether the maximal tolerated dose has been attained. Dose escalation may be stopped if it is determined that the limits of safety and/or tolerability have been reached. This decision will be made after a discussion takes place among voting members of the </w:t>
      </w:r>
      <w:proofErr w:type="spellStart"/>
      <w:r w:rsidRPr="000B1BDD">
        <w:rPr>
          <w:sz w:val="24"/>
          <w:szCs w:val="24"/>
        </w:rPr>
        <w:t>SRC</w:t>
      </w:r>
      <w:proofErr w:type="spellEnd"/>
      <w:r w:rsidRPr="000B1BDD">
        <w:rPr>
          <w:sz w:val="24"/>
          <w:szCs w:val="24"/>
        </w:rPr>
        <w:t xml:space="preserve">. Other members of the </w:t>
      </w:r>
      <w:proofErr w:type="spellStart"/>
      <w:r w:rsidRPr="000B1BDD">
        <w:rPr>
          <w:sz w:val="24"/>
          <w:szCs w:val="24"/>
        </w:rPr>
        <w:t>SRC</w:t>
      </w:r>
      <w:proofErr w:type="spellEnd"/>
      <w:r w:rsidRPr="000B1BDD">
        <w:rPr>
          <w:sz w:val="24"/>
          <w:szCs w:val="24"/>
        </w:rPr>
        <w:t xml:space="preserve"> may not overrule the PI’s decision to stop dose escalation. If dose escalation is stopped due to any of the following findings, additional cohorts may receive the same or lower doses of the investigational compound.</w:t>
      </w:r>
    </w:p>
    <w:p w14:paraId="00EC7A88" w14:textId="77248CE1" w:rsidR="00350562" w:rsidRPr="000B1BDD" w:rsidRDefault="00350562" w:rsidP="000B1BDD">
      <w:pPr>
        <w:spacing w:after="240"/>
        <w:rPr>
          <w:sz w:val="24"/>
          <w:szCs w:val="24"/>
        </w:rPr>
      </w:pPr>
      <w:r w:rsidRPr="000B1BDD">
        <w:rPr>
          <w:sz w:val="24"/>
          <w:szCs w:val="24"/>
        </w:rPr>
        <w:lastRenderedPageBreak/>
        <w:t xml:space="preserve">All stopping criteria are based on </w:t>
      </w:r>
      <w:r w:rsidR="00634CFF" w:rsidRPr="000B1BDD">
        <w:rPr>
          <w:sz w:val="24"/>
          <w:szCs w:val="24"/>
        </w:rPr>
        <w:t xml:space="preserve">U.S. </w:t>
      </w:r>
      <w:r w:rsidRPr="000B1BDD">
        <w:rPr>
          <w:sz w:val="24"/>
          <w:szCs w:val="24"/>
        </w:rPr>
        <w:t xml:space="preserve">Food and Drug Administration </w:t>
      </w:r>
      <w:r w:rsidR="00634CFF" w:rsidRPr="000B1BDD">
        <w:rPr>
          <w:sz w:val="24"/>
          <w:szCs w:val="24"/>
        </w:rPr>
        <w:t xml:space="preserve">Guidance for Industry: </w:t>
      </w:r>
      <w:r w:rsidRPr="000B1BDD">
        <w:rPr>
          <w:sz w:val="24"/>
          <w:szCs w:val="24"/>
        </w:rPr>
        <w:t xml:space="preserve">Toxicity Grading Scale for </w:t>
      </w:r>
      <w:r w:rsidR="00634CFF" w:rsidRPr="000B1BDD">
        <w:rPr>
          <w:sz w:val="24"/>
          <w:szCs w:val="24"/>
        </w:rPr>
        <w:t>Healthy Adult and Adolescent Volunteers (September 2007)</w:t>
      </w:r>
      <w:r w:rsidRPr="000B1BDD">
        <w:rPr>
          <w:sz w:val="24"/>
          <w:szCs w:val="24"/>
        </w:rPr>
        <w:t>.</w:t>
      </w:r>
    </w:p>
    <w:p w14:paraId="0B256457" w14:textId="5F659998" w:rsidR="00350562" w:rsidRPr="000B1BDD" w:rsidRDefault="00746462" w:rsidP="00634CFF">
      <w:pPr>
        <w:ind w:left="720"/>
        <w:outlineLvl w:val="2"/>
        <w:rPr>
          <w:b/>
          <w:bCs/>
          <w:sz w:val="24"/>
          <w:szCs w:val="24"/>
        </w:rPr>
      </w:pPr>
      <w:r w:rsidRPr="000B1BDD">
        <w:rPr>
          <w:b/>
          <w:bCs/>
          <w:sz w:val="24"/>
          <w:szCs w:val="24"/>
        </w:rPr>
        <w:t>6</w:t>
      </w:r>
      <w:r w:rsidR="00350562" w:rsidRPr="000B1BDD">
        <w:rPr>
          <w:b/>
          <w:bCs/>
          <w:sz w:val="24"/>
          <w:szCs w:val="24"/>
        </w:rPr>
        <w:t xml:space="preserve">.1. Study </w:t>
      </w:r>
      <w:r w:rsidR="00634CFF" w:rsidRPr="000B1BDD">
        <w:rPr>
          <w:b/>
          <w:bCs/>
          <w:sz w:val="24"/>
          <w:szCs w:val="24"/>
        </w:rPr>
        <w:t>stopping criteria</w:t>
      </w:r>
    </w:p>
    <w:p w14:paraId="3487022C" w14:textId="77777777" w:rsidR="00350562" w:rsidRPr="000B1BDD" w:rsidRDefault="00350562" w:rsidP="00634CFF">
      <w:pPr>
        <w:ind w:left="720"/>
        <w:rPr>
          <w:sz w:val="24"/>
          <w:szCs w:val="24"/>
        </w:rPr>
      </w:pPr>
      <w:r w:rsidRPr="000B1BDD">
        <w:rPr>
          <w:sz w:val="24"/>
          <w:szCs w:val="24"/>
        </w:rPr>
        <w:t>The study will be stopped if any of the following occur:</w:t>
      </w:r>
    </w:p>
    <w:p w14:paraId="08D823D0" w14:textId="3A102EE0" w:rsidR="00B20D78" w:rsidRPr="000B1BDD" w:rsidRDefault="00350562" w:rsidP="000B1BDD">
      <w:pPr>
        <w:pStyle w:val="ListParagraph"/>
        <w:numPr>
          <w:ilvl w:val="0"/>
          <w:numId w:val="40"/>
        </w:numPr>
        <w:ind w:left="1530" w:hanging="450"/>
        <w:rPr>
          <w:sz w:val="24"/>
          <w:szCs w:val="24"/>
        </w:rPr>
      </w:pPr>
      <w:r w:rsidRPr="000B1BDD">
        <w:rPr>
          <w:sz w:val="24"/>
          <w:szCs w:val="24"/>
        </w:rPr>
        <w:t>Two participants develop the same category Grade 3 AE related to study drug.</w:t>
      </w:r>
    </w:p>
    <w:p w14:paraId="4B559A3B" w14:textId="77777777" w:rsidR="00350562" w:rsidRPr="000B1BDD" w:rsidRDefault="00350562" w:rsidP="000B1BDD">
      <w:pPr>
        <w:pStyle w:val="ListParagraph"/>
        <w:numPr>
          <w:ilvl w:val="0"/>
          <w:numId w:val="39"/>
        </w:numPr>
        <w:ind w:left="1530" w:hanging="450"/>
        <w:rPr>
          <w:sz w:val="24"/>
          <w:szCs w:val="24"/>
        </w:rPr>
      </w:pPr>
      <w:r w:rsidRPr="000B1BDD">
        <w:rPr>
          <w:sz w:val="24"/>
          <w:szCs w:val="24"/>
        </w:rPr>
        <w:t>One participant develops Grade 4 AE related to study drug.</w:t>
      </w:r>
    </w:p>
    <w:p w14:paraId="2E0AAC44" w14:textId="2512BC9B" w:rsidR="00350562" w:rsidRPr="000B1BDD" w:rsidRDefault="00350562" w:rsidP="000B1BDD">
      <w:pPr>
        <w:pStyle w:val="ListParagraph"/>
        <w:numPr>
          <w:ilvl w:val="0"/>
          <w:numId w:val="39"/>
        </w:numPr>
        <w:spacing w:after="240"/>
        <w:ind w:left="1530" w:hanging="450"/>
        <w:contextualSpacing w:val="0"/>
        <w:rPr>
          <w:sz w:val="24"/>
          <w:szCs w:val="24"/>
        </w:rPr>
      </w:pPr>
      <w:r w:rsidRPr="000B1BDD">
        <w:rPr>
          <w:sz w:val="24"/>
          <w:szCs w:val="24"/>
        </w:rPr>
        <w:t xml:space="preserve">Death of a participant at any time, with relationship to </w:t>
      </w:r>
      <w:r w:rsidR="00634CFF" w:rsidRPr="000B1BDD">
        <w:rPr>
          <w:sz w:val="24"/>
          <w:szCs w:val="24"/>
        </w:rPr>
        <w:t>study drug.</w:t>
      </w:r>
    </w:p>
    <w:p w14:paraId="6A7F7695" w14:textId="51E58082" w:rsidR="00350562" w:rsidRPr="000B1BDD" w:rsidRDefault="00746462" w:rsidP="00634CFF">
      <w:pPr>
        <w:ind w:left="720"/>
        <w:outlineLvl w:val="2"/>
        <w:rPr>
          <w:b/>
          <w:bCs/>
          <w:sz w:val="24"/>
          <w:szCs w:val="24"/>
        </w:rPr>
      </w:pPr>
      <w:r w:rsidRPr="000B1BDD">
        <w:rPr>
          <w:b/>
          <w:bCs/>
          <w:sz w:val="24"/>
          <w:szCs w:val="24"/>
        </w:rPr>
        <w:t>6</w:t>
      </w:r>
      <w:r w:rsidR="00350562" w:rsidRPr="000B1BDD">
        <w:rPr>
          <w:b/>
          <w:bCs/>
          <w:sz w:val="24"/>
          <w:szCs w:val="24"/>
        </w:rPr>
        <w:t xml:space="preserve">.2. Dose </w:t>
      </w:r>
      <w:r w:rsidRPr="000B1BDD">
        <w:rPr>
          <w:b/>
          <w:bCs/>
          <w:sz w:val="24"/>
          <w:szCs w:val="24"/>
        </w:rPr>
        <w:t>escalation stopping criteria</w:t>
      </w:r>
    </w:p>
    <w:p w14:paraId="36F50FB7" w14:textId="77777777" w:rsidR="00350562" w:rsidRPr="000B1BDD" w:rsidRDefault="00350562" w:rsidP="00634CFF">
      <w:pPr>
        <w:ind w:left="720"/>
        <w:rPr>
          <w:sz w:val="24"/>
          <w:szCs w:val="24"/>
        </w:rPr>
      </w:pPr>
      <w:r w:rsidRPr="000B1BDD">
        <w:rPr>
          <w:sz w:val="24"/>
          <w:szCs w:val="24"/>
        </w:rPr>
        <w:t>Dose escalation will be stopped if any of the following occur:</w:t>
      </w:r>
    </w:p>
    <w:p w14:paraId="35D9B920" w14:textId="2B11B1FB" w:rsidR="00350562" w:rsidRPr="000B1BDD" w:rsidRDefault="00350562" w:rsidP="000B1BDD">
      <w:pPr>
        <w:pStyle w:val="ListParagraph"/>
        <w:numPr>
          <w:ilvl w:val="1"/>
          <w:numId w:val="25"/>
        </w:numPr>
        <w:ind w:left="1530" w:hanging="450"/>
        <w:rPr>
          <w:sz w:val="24"/>
          <w:szCs w:val="24"/>
        </w:rPr>
      </w:pPr>
      <w:r w:rsidRPr="000B1BDD">
        <w:rPr>
          <w:sz w:val="24"/>
          <w:szCs w:val="24"/>
        </w:rPr>
        <w:t>Two or more of the participants in a cohort develop ≥ Grade 2 AEs related to study drug.</w:t>
      </w:r>
    </w:p>
    <w:p w14:paraId="7C9FE1A7" w14:textId="16B8BB5B" w:rsidR="00350562" w:rsidRPr="000B1BDD" w:rsidRDefault="00350562" w:rsidP="000B1BDD">
      <w:pPr>
        <w:pStyle w:val="ListParagraph"/>
        <w:numPr>
          <w:ilvl w:val="1"/>
          <w:numId w:val="25"/>
        </w:numPr>
        <w:ind w:left="1530" w:hanging="450"/>
        <w:rPr>
          <w:sz w:val="24"/>
          <w:szCs w:val="24"/>
        </w:rPr>
      </w:pPr>
      <w:r w:rsidRPr="000B1BDD">
        <w:rPr>
          <w:sz w:val="24"/>
          <w:szCs w:val="24"/>
        </w:rPr>
        <w:t>One or more participants in a cohort develop ≥ Grade 3 AEs.</w:t>
      </w:r>
    </w:p>
    <w:p w14:paraId="5FD1A4F6" w14:textId="14E153A5" w:rsidR="00350562" w:rsidRPr="000B1BDD" w:rsidRDefault="00350562" w:rsidP="000B1BDD">
      <w:pPr>
        <w:pStyle w:val="ListParagraph"/>
        <w:numPr>
          <w:ilvl w:val="1"/>
          <w:numId w:val="25"/>
        </w:numPr>
        <w:ind w:left="1530" w:hanging="450"/>
        <w:rPr>
          <w:sz w:val="24"/>
          <w:szCs w:val="24"/>
        </w:rPr>
      </w:pPr>
      <w:r w:rsidRPr="000B1BDD">
        <w:rPr>
          <w:sz w:val="24"/>
          <w:szCs w:val="24"/>
        </w:rPr>
        <w:t xml:space="preserve">It is determined that the limit of safety and/or tolerability has been reached as determined by the </w:t>
      </w:r>
      <w:proofErr w:type="spellStart"/>
      <w:r w:rsidRPr="000B1BDD">
        <w:rPr>
          <w:sz w:val="24"/>
          <w:szCs w:val="24"/>
        </w:rPr>
        <w:t>SRC</w:t>
      </w:r>
      <w:proofErr w:type="spellEnd"/>
      <w:r w:rsidRPr="000B1BDD">
        <w:rPr>
          <w:sz w:val="24"/>
          <w:szCs w:val="24"/>
        </w:rPr>
        <w:t>.</w:t>
      </w:r>
    </w:p>
    <w:p w14:paraId="7E002F1C" w14:textId="3E0E5B16" w:rsidR="00350562" w:rsidRPr="000B1BDD" w:rsidRDefault="00350562" w:rsidP="000B1BDD">
      <w:pPr>
        <w:pStyle w:val="ListParagraph"/>
        <w:numPr>
          <w:ilvl w:val="1"/>
          <w:numId w:val="25"/>
        </w:numPr>
        <w:ind w:left="1530" w:hanging="450"/>
        <w:rPr>
          <w:sz w:val="24"/>
          <w:szCs w:val="24"/>
        </w:rPr>
      </w:pPr>
      <w:r w:rsidRPr="000B1BDD">
        <w:rPr>
          <w:sz w:val="24"/>
          <w:szCs w:val="24"/>
        </w:rPr>
        <w:t xml:space="preserve">No dose in the </w:t>
      </w:r>
      <w:r w:rsidR="00607AA2" w:rsidRPr="000B1BDD">
        <w:rPr>
          <w:sz w:val="24"/>
          <w:szCs w:val="24"/>
        </w:rPr>
        <w:t xml:space="preserve">single- or multiple-ascending dose </w:t>
      </w:r>
      <w:r w:rsidRPr="000B1BDD">
        <w:rPr>
          <w:sz w:val="24"/>
          <w:szCs w:val="24"/>
        </w:rPr>
        <w:t xml:space="preserve">portion of the study will exceed 60 mg/kg. Dose escalation will be halted if PK data indicate that the predefined maximum clinical exposure level has been achieved, or is predicted to be achieved, or PK, for any reason, appear to be unpredictable. Alternatively, a dose escalation increment might be reduced so that the projected systemic exposure will not exceed predefined maximum exposure limits. The exposure limits will be applied to maximum individual values within a cohort. If any of these halting dose escalation criteria are met, the </w:t>
      </w:r>
      <w:proofErr w:type="spellStart"/>
      <w:r w:rsidRPr="000B1BDD">
        <w:rPr>
          <w:sz w:val="24"/>
          <w:szCs w:val="24"/>
        </w:rPr>
        <w:t>SRC</w:t>
      </w:r>
      <w:proofErr w:type="spellEnd"/>
      <w:r w:rsidRPr="000B1BDD">
        <w:rPr>
          <w:sz w:val="24"/>
          <w:szCs w:val="24"/>
        </w:rPr>
        <w:t xml:space="preserve"> will stop any further dose escalation. The </w:t>
      </w:r>
      <w:proofErr w:type="spellStart"/>
      <w:r w:rsidRPr="000B1BDD">
        <w:rPr>
          <w:sz w:val="24"/>
          <w:szCs w:val="24"/>
        </w:rPr>
        <w:t>SRC</w:t>
      </w:r>
      <w:proofErr w:type="spellEnd"/>
      <w:r w:rsidRPr="000B1BDD">
        <w:rPr>
          <w:sz w:val="24"/>
          <w:szCs w:val="24"/>
        </w:rPr>
        <w:t xml:space="preserve"> will determine whether a lower dose should be tested or whether the study should be terminated.</w:t>
      </w:r>
    </w:p>
    <w:p w14:paraId="3912FB77" w14:textId="26F2E09A" w:rsidR="00350562" w:rsidRPr="000B1BDD" w:rsidRDefault="00350562" w:rsidP="000B1BDD">
      <w:pPr>
        <w:pStyle w:val="ListParagraph"/>
        <w:numPr>
          <w:ilvl w:val="1"/>
          <w:numId w:val="25"/>
        </w:numPr>
        <w:ind w:left="1530" w:hanging="450"/>
        <w:rPr>
          <w:sz w:val="24"/>
          <w:szCs w:val="24"/>
        </w:rPr>
      </w:pPr>
      <w:r w:rsidRPr="000B1BDD">
        <w:rPr>
          <w:sz w:val="24"/>
          <w:szCs w:val="24"/>
        </w:rPr>
        <w:t>A dose in which the overall clinical and PK stopping criteria have been met will not be repeated and further dose escalation will not occur. Alternatively, if the clinical safety criteria support increasing the dose, a dose escalation increment might be reduced to minimize exceeding projected systemic exposure limits.</w:t>
      </w:r>
    </w:p>
    <w:p w14:paraId="2179756B" w14:textId="3FBDD5B1" w:rsidR="00350562" w:rsidRPr="000B1BDD" w:rsidRDefault="00350562" w:rsidP="000B1BDD">
      <w:pPr>
        <w:pStyle w:val="ListParagraph"/>
        <w:numPr>
          <w:ilvl w:val="1"/>
          <w:numId w:val="25"/>
        </w:numPr>
        <w:spacing w:after="240"/>
        <w:ind w:left="1530" w:hanging="450"/>
        <w:contextualSpacing w:val="0"/>
        <w:rPr>
          <w:sz w:val="24"/>
          <w:szCs w:val="24"/>
        </w:rPr>
      </w:pPr>
      <w:r w:rsidRPr="000B1BDD">
        <w:rPr>
          <w:sz w:val="24"/>
          <w:szCs w:val="24"/>
        </w:rPr>
        <w:t>In some circumstances, consideration can be given to increase or reduce the infusion rate dependent on local and systemic tolerability. Any change in infusion rate needs to consider the PK exposure limits.</w:t>
      </w:r>
    </w:p>
    <w:p w14:paraId="4B9A4E6E" w14:textId="75AC4D52" w:rsidR="00350562" w:rsidRPr="000B1BDD" w:rsidRDefault="00350562" w:rsidP="00634CFF">
      <w:pPr>
        <w:ind w:left="720"/>
        <w:rPr>
          <w:sz w:val="24"/>
          <w:szCs w:val="24"/>
        </w:rPr>
      </w:pPr>
      <w:r w:rsidRPr="000B1BDD">
        <w:rPr>
          <w:sz w:val="24"/>
          <w:szCs w:val="24"/>
        </w:rPr>
        <w:t>The infusion has to be stopped if</w:t>
      </w:r>
      <w:r w:rsidR="00634CFF" w:rsidRPr="000B1BDD">
        <w:rPr>
          <w:sz w:val="24"/>
          <w:szCs w:val="24"/>
        </w:rPr>
        <w:t xml:space="preserve"> any of the following occur</w:t>
      </w:r>
      <w:r w:rsidRPr="000B1BDD">
        <w:rPr>
          <w:sz w:val="24"/>
          <w:szCs w:val="24"/>
        </w:rPr>
        <w:t>:</w:t>
      </w:r>
    </w:p>
    <w:p w14:paraId="79BFB384" w14:textId="6C7FCF4B" w:rsidR="00350562" w:rsidRPr="000B1BDD" w:rsidRDefault="00350562" w:rsidP="000B1BDD">
      <w:pPr>
        <w:pStyle w:val="ListParagraph"/>
        <w:numPr>
          <w:ilvl w:val="0"/>
          <w:numId w:val="42"/>
        </w:numPr>
        <w:ind w:left="1530" w:hanging="450"/>
        <w:rPr>
          <w:sz w:val="24"/>
          <w:szCs w:val="24"/>
        </w:rPr>
      </w:pPr>
      <w:r w:rsidRPr="000B1BDD">
        <w:rPr>
          <w:sz w:val="24"/>
          <w:szCs w:val="24"/>
        </w:rPr>
        <w:t>Grade 3 or higher infusion reaction</w:t>
      </w:r>
    </w:p>
    <w:p w14:paraId="4A56BBD3" w14:textId="7E4068CD" w:rsidR="00350562" w:rsidRPr="000B1BDD" w:rsidRDefault="00350562" w:rsidP="000B1BDD">
      <w:pPr>
        <w:pStyle w:val="ListParagraph"/>
        <w:numPr>
          <w:ilvl w:val="0"/>
          <w:numId w:val="42"/>
        </w:numPr>
        <w:ind w:left="1530" w:hanging="450"/>
        <w:rPr>
          <w:sz w:val="24"/>
          <w:szCs w:val="24"/>
        </w:rPr>
      </w:pPr>
      <w:r w:rsidRPr="000B1BDD">
        <w:rPr>
          <w:sz w:val="24"/>
          <w:szCs w:val="24"/>
        </w:rPr>
        <w:t>Grade 2 or higher hypersensitivity reaction</w:t>
      </w:r>
    </w:p>
    <w:p w14:paraId="76D880F9" w14:textId="08018AB8" w:rsidR="00634CFF" w:rsidRPr="000B1BDD" w:rsidRDefault="00350562" w:rsidP="000B1BDD">
      <w:pPr>
        <w:pStyle w:val="ListParagraph"/>
        <w:numPr>
          <w:ilvl w:val="0"/>
          <w:numId w:val="42"/>
        </w:numPr>
        <w:ind w:left="1530" w:hanging="450"/>
        <w:rPr>
          <w:sz w:val="24"/>
          <w:szCs w:val="24"/>
        </w:rPr>
      </w:pPr>
      <w:r w:rsidRPr="000B1BDD">
        <w:rPr>
          <w:sz w:val="24"/>
          <w:szCs w:val="24"/>
        </w:rPr>
        <w:t>Grade 3 or higher other AE</w:t>
      </w:r>
    </w:p>
    <w:p w14:paraId="116F22DB" w14:textId="77777777" w:rsidR="00634CFF" w:rsidRPr="000B1BDD" w:rsidRDefault="00350562" w:rsidP="000B1BDD">
      <w:pPr>
        <w:pStyle w:val="ListParagraph"/>
        <w:numPr>
          <w:ilvl w:val="0"/>
          <w:numId w:val="42"/>
        </w:numPr>
        <w:ind w:left="1530" w:hanging="450"/>
        <w:rPr>
          <w:sz w:val="24"/>
          <w:szCs w:val="24"/>
        </w:rPr>
      </w:pPr>
      <w:r w:rsidRPr="000B1BDD">
        <w:rPr>
          <w:sz w:val="24"/>
          <w:szCs w:val="24"/>
        </w:rPr>
        <w:lastRenderedPageBreak/>
        <w:t>Breach in the vein and perivenous infusion</w:t>
      </w:r>
    </w:p>
    <w:p w14:paraId="08072FF5" w14:textId="77777777" w:rsidR="00634CFF" w:rsidRPr="000B1BDD" w:rsidRDefault="00350562" w:rsidP="000B1BDD">
      <w:pPr>
        <w:pStyle w:val="ListParagraph"/>
        <w:numPr>
          <w:ilvl w:val="0"/>
          <w:numId w:val="42"/>
        </w:numPr>
        <w:ind w:left="1530" w:hanging="450"/>
        <w:rPr>
          <w:sz w:val="24"/>
          <w:szCs w:val="24"/>
        </w:rPr>
      </w:pPr>
      <w:r w:rsidRPr="000B1BDD">
        <w:rPr>
          <w:sz w:val="24"/>
          <w:szCs w:val="24"/>
        </w:rPr>
        <w:t>Local reaction</w:t>
      </w:r>
    </w:p>
    <w:p w14:paraId="7ADC8173" w14:textId="77777777" w:rsidR="00634CFF" w:rsidRPr="000B1BDD" w:rsidRDefault="00350562" w:rsidP="000B1BDD">
      <w:pPr>
        <w:pStyle w:val="ListParagraph"/>
        <w:numPr>
          <w:ilvl w:val="0"/>
          <w:numId w:val="42"/>
        </w:numPr>
        <w:ind w:left="1530" w:hanging="450"/>
        <w:rPr>
          <w:sz w:val="24"/>
          <w:szCs w:val="24"/>
        </w:rPr>
      </w:pPr>
      <w:r w:rsidRPr="000B1BDD">
        <w:rPr>
          <w:sz w:val="24"/>
          <w:szCs w:val="24"/>
        </w:rPr>
        <w:t>General reaction such as an anaphylactic-like reaction</w:t>
      </w:r>
    </w:p>
    <w:p w14:paraId="464AF18D" w14:textId="3F960F7A" w:rsidR="00350562" w:rsidRPr="000B1BDD" w:rsidRDefault="00350562" w:rsidP="000B1BDD">
      <w:pPr>
        <w:pStyle w:val="ListParagraph"/>
        <w:numPr>
          <w:ilvl w:val="0"/>
          <w:numId w:val="42"/>
        </w:numPr>
        <w:ind w:left="1530" w:hanging="450"/>
        <w:rPr>
          <w:sz w:val="24"/>
          <w:szCs w:val="24"/>
        </w:rPr>
      </w:pPr>
      <w:r w:rsidRPr="000B1BDD">
        <w:rPr>
          <w:sz w:val="24"/>
          <w:szCs w:val="24"/>
        </w:rPr>
        <w:t>General bad tolerance</w:t>
      </w:r>
    </w:p>
    <w:p w14:paraId="787642CA" w14:textId="01B0E2F3" w:rsidR="00350562" w:rsidRPr="000B1BDD" w:rsidRDefault="00350562" w:rsidP="000B1BDD">
      <w:pPr>
        <w:spacing w:after="240"/>
        <w:ind w:left="720"/>
        <w:rPr>
          <w:sz w:val="24"/>
          <w:szCs w:val="24"/>
        </w:rPr>
      </w:pPr>
      <w:r w:rsidRPr="000B1BDD">
        <w:rPr>
          <w:sz w:val="24"/>
          <w:szCs w:val="24"/>
        </w:rPr>
        <w:t>No dose escalation will be greater than 3-fold the previous doses administered and</w:t>
      </w:r>
      <w:r w:rsidR="00634CFF" w:rsidRPr="000B1BDD">
        <w:rPr>
          <w:sz w:val="24"/>
          <w:szCs w:val="24"/>
        </w:rPr>
        <w:t>,</w:t>
      </w:r>
      <w:r w:rsidRPr="000B1BDD">
        <w:rPr>
          <w:sz w:val="24"/>
          <w:szCs w:val="24"/>
        </w:rPr>
        <w:t xml:space="preserve"> for doses above 10 mg/kg, no dose escalation will be greater than 2-fold the previous doses administered.</w:t>
      </w:r>
    </w:p>
    <w:p w14:paraId="6BED4474" w14:textId="3E336D44" w:rsidR="00350562" w:rsidRPr="000B1BDD" w:rsidRDefault="00746462" w:rsidP="00634CFF">
      <w:pPr>
        <w:ind w:left="720"/>
        <w:outlineLvl w:val="2"/>
        <w:rPr>
          <w:b/>
          <w:bCs/>
          <w:sz w:val="24"/>
          <w:szCs w:val="24"/>
        </w:rPr>
      </w:pPr>
      <w:r w:rsidRPr="000B1BDD">
        <w:rPr>
          <w:b/>
          <w:bCs/>
          <w:sz w:val="24"/>
          <w:szCs w:val="24"/>
        </w:rPr>
        <w:t>6</w:t>
      </w:r>
      <w:r w:rsidR="00350562" w:rsidRPr="000B1BDD">
        <w:rPr>
          <w:b/>
          <w:bCs/>
          <w:sz w:val="24"/>
          <w:szCs w:val="24"/>
        </w:rPr>
        <w:t xml:space="preserve">.3. Participant </w:t>
      </w:r>
      <w:r w:rsidRPr="000B1BDD">
        <w:rPr>
          <w:b/>
          <w:bCs/>
          <w:sz w:val="24"/>
          <w:szCs w:val="24"/>
        </w:rPr>
        <w:t>discontinuation from the study</w:t>
      </w:r>
    </w:p>
    <w:p w14:paraId="086806C3" w14:textId="705E02B6" w:rsidR="00350562" w:rsidRPr="000B1BDD" w:rsidRDefault="00350562" w:rsidP="00634CFF">
      <w:pPr>
        <w:ind w:left="720"/>
        <w:rPr>
          <w:sz w:val="24"/>
          <w:szCs w:val="24"/>
        </w:rPr>
      </w:pPr>
      <w:r w:rsidRPr="000B1BDD">
        <w:rPr>
          <w:sz w:val="24"/>
          <w:szCs w:val="24"/>
        </w:rPr>
        <w:t xml:space="preserve">Participants will be discontinued from the </w:t>
      </w:r>
      <w:r w:rsidR="00607AA2" w:rsidRPr="000B1BDD">
        <w:rPr>
          <w:sz w:val="24"/>
          <w:szCs w:val="24"/>
        </w:rPr>
        <w:t xml:space="preserve">multiple-ascending dose </w:t>
      </w:r>
      <w:r w:rsidRPr="000B1BDD">
        <w:rPr>
          <w:sz w:val="24"/>
          <w:szCs w:val="24"/>
        </w:rPr>
        <w:t>part of the study if any of the following occur:</w:t>
      </w:r>
    </w:p>
    <w:p w14:paraId="19D81A9E" w14:textId="64F046E2" w:rsidR="00350562" w:rsidRPr="000B1BDD" w:rsidRDefault="00350562" w:rsidP="000B1BDD">
      <w:pPr>
        <w:pStyle w:val="ListParagraph"/>
        <w:numPr>
          <w:ilvl w:val="0"/>
          <w:numId w:val="42"/>
        </w:numPr>
        <w:ind w:left="1530" w:hanging="450"/>
        <w:rPr>
          <w:sz w:val="24"/>
          <w:szCs w:val="24"/>
        </w:rPr>
      </w:pPr>
      <w:r w:rsidRPr="000B1BDD">
        <w:rPr>
          <w:sz w:val="24"/>
          <w:szCs w:val="24"/>
        </w:rPr>
        <w:t>AE ≥ Grade 3.</w:t>
      </w:r>
    </w:p>
    <w:p w14:paraId="1281E695" w14:textId="7AE437B7" w:rsidR="00350562" w:rsidRPr="000B1BDD" w:rsidRDefault="00350562" w:rsidP="000B1BDD">
      <w:pPr>
        <w:pStyle w:val="ListParagraph"/>
        <w:numPr>
          <w:ilvl w:val="0"/>
          <w:numId w:val="42"/>
        </w:numPr>
        <w:ind w:left="1530" w:hanging="450"/>
        <w:rPr>
          <w:sz w:val="24"/>
          <w:szCs w:val="24"/>
        </w:rPr>
      </w:pPr>
      <w:r w:rsidRPr="000B1BDD">
        <w:rPr>
          <w:sz w:val="24"/>
          <w:szCs w:val="24"/>
        </w:rPr>
        <w:t>Hypersensitivity or anaphylactic reaction following start of dosing.</w:t>
      </w:r>
    </w:p>
    <w:p w14:paraId="35E947FF" w14:textId="1706D369" w:rsidR="00350562" w:rsidRPr="000B1BDD" w:rsidRDefault="00350562" w:rsidP="000B1BDD">
      <w:pPr>
        <w:pStyle w:val="ListParagraph"/>
        <w:numPr>
          <w:ilvl w:val="0"/>
          <w:numId w:val="42"/>
        </w:numPr>
        <w:ind w:left="1530" w:hanging="450"/>
        <w:rPr>
          <w:sz w:val="24"/>
          <w:szCs w:val="24"/>
        </w:rPr>
      </w:pPr>
      <w:r w:rsidRPr="000B1BDD">
        <w:rPr>
          <w:sz w:val="24"/>
          <w:szCs w:val="24"/>
        </w:rPr>
        <w:t>Medical condition that is judged by the Investigator as to jeopardize the participant’s safety if he or she continues to receive the study drug.</w:t>
      </w:r>
    </w:p>
    <w:p w14:paraId="6BB76AC5" w14:textId="252A8325" w:rsidR="00350562" w:rsidRDefault="00350562" w:rsidP="00634CFF">
      <w:pPr>
        <w:ind w:left="720"/>
        <w:rPr>
          <w:sz w:val="24"/>
          <w:szCs w:val="24"/>
        </w:rPr>
      </w:pPr>
      <w:r w:rsidRPr="000B1BDD">
        <w:rPr>
          <w:sz w:val="24"/>
          <w:szCs w:val="24"/>
        </w:rPr>
        <w:t xml:space="preserve">The stopping rules described </w:t>
      </w:r>
      <w:r w:rsidR="00634CFF" w:rsidRPr="000B1BDD">
        <w:rPr>
          <w:sz w:val="24"/>
          <w:szCs w:val="24"/>
        </w:rPr>
        <w:t xml:space="preserve">here </w:t>
      </w:r>
      <w:r w:rsidRPr="000B1BDD">
        <w:rPr>
          <w:sz w:val="24"/>
          <w:szCs w:val="24"/>
        </w:rPr>
        <w:t>are applicable to staggered dosing in a cohort, dose escalation to a next cohort, and to stopping the study. Dosing may be halted temporarily to investigate before the entire study is terminated.</w:t>
      </w:r>
    </w:p>
    <w:p w14:paraId="4E0148F0" w14:textId="6CCBF392" w:rsidR="004E34A2" w:rsidRPr="004E34A2" w:rsidRDefault="004E34A2" w:rsidP="004E34A2">
      <w:pPr>
        <w:ind w:left="720"/>
        <w:rPr>
          <w:sz w:val="24"/>
          <w:szCs w:val="24"/>
        </w:rPr>
      </w:pPr>
      <w:r w:rsidRPr="004E34A2">
        <w:rPr>
          <w:sz w:val="24"/>
          <w:szCs w:val="24"/>
        </w:rPr>
        <w:t>Measures to ensure data integrity and safety of participants include:</w:t>
      </w:r>
    </w:p>
    <w:p w14:paraId="2258016C" w14:textId="6B66C7E9" w:rsidR="004E34A2" w:rsidRPr="004E34A2" w:rsidRDefault="004E34A2" w:rsidP="004E34A2">
      <w:pPr>
        <w:pStyle w:val="ListParagraph"/>
        <w:numPr>
          <w:ilvl w:val="0"/>
          <w:numId w:val="42"/>
        </w:numPr>
        <w:ind w:left="1530" w:hanging="450"/>
        <w:rPr>
          <w:sz w:val="24"/>
          <w:szCs w:val="24"/>
        </w:rPr>
      </w:pPr>
      <w:r w:rsidRPr="004E34A2">
        <w:rPr>
          <w:sz w:val="24"/>
          <w:szCs w:val="24"/>
        </w:rPr>
        <w:t>Clearly defined inclusion and exclusion criteria.</w:t>
      </w:r>
    </w:p>
    <w:p w14:paraId="253B44BB" w14:textId="72779B4A" w:rsidR="004E34A2" w:rsidRPr="004E34A2" w:rsidRDefault="004E34A2" w:rsidP="004E34A2">
      <w:pPr>
        <w:pStyle w:val="ListParagraph"/>
        <w:numPr>
          <w:ilvl w:val="0"/>
          <w:numId w:val="42"/>
        </w:numPr>
        <w:ind w:left="1530" w:hanging="450"/>
        <w:rPr>
          <w:sz w:val="24"/>
          <w:szCs w:val="24"/>
        </w:rPr>
      </w:pPr>
      <w:r w:rsidRPr="004E34A2">
        <w:rPr>
          <w:sz w:val="24"/>
          <w:szCs w:val="24"/>
        </w:rPr>
        <w:t>Clear individual and study stopping rules.</w:t>
      </w:r>
    </w:p>
    <w:p w14:paraId="6DC8921F" w14:textId="37163315" w:rsidR="004E34A2" w:rsidRPr="004E34A2" w:rsidRDefault="004E34A2" w:rsidP="004E34A2">
      <w:pPr>
        <w:pStyle w:val="ListParagraph"/>
        <w:numPr>
          <w:ilvl w:val="0"/>
          <w:numId w:val="42"/>
        </w:numPr>
        <w:ind w:left="1530" w:hanging="450"/>
        <w:rPr>
          <w:sz w:val="24"/>
          <w:szCs w:val="24"/>
        </w:rPr>
      </w:pPr>
      <w:r w:rsidRPr="004E34A2">
        <w:rPr>
          <w:sz w:val="24"/>
          <w:szCs w:val="24"/>
        </w:rPr>
        <w:t>Safety Review Committee for dosing decision-making; dose escalation criteria.</w:t>
      </w:r>
    </w:p>
    <w:p w14:paraId="27808195" w14:textId="7ADAEE55" w:rsidR="004E34A2" w:rsidRDefault="00E8653A" w:rsidP="004E34A2">
      <w:pPr>
        <w:pStyle w:val="ListParagraph"/>
        <w:numPr>
          <w:ilvl w:val="0"/>
          <w:numId w:val="42"/>
        </w:numPr>
        <w:ind w:left="1530" w:hanging="450"/>
        <w:rPr>
          <w:sz w:val="24"/>
          <w:szCs w:val="24"/>
        </w:rPr>
      </w:pPr>
      <w:r w:rsidRPr="00E8653A">
        <w:rPr>
          <w:sz w:val="24"/>
          <w:szCs w:val="24"/>
        </w:rPr>
        <w:t xml:space="preserve">International Council for </w:t>
      </w:r>
      <w:proofErr w:type="spellStart"/>
      <w:r w:rsidRPr="00E8653A">
        <w:rPr>
          <w:sz w:val="24"/>
          <w:szCs w:val="24"/>
        </w:rPr>
        <w:t>Harmonisation</w:t>
      </w:r>
      <w:proofErr w:type="spellEnd"/>
      <w:r>
        <w:rPr>
          <w:rFonts w:cstheme="minorHAnsi"/>
          <w:sz w:val="24"/>
          <w:szCs w:val="24"/>
        </w:rPr>
        <w:t>–</w:t>
      </w:r>
      <w:r w:rsidR="004E34A2" w:rsidRPr="004E34A2">
        <w:rPr>
          <w:sz w:val="24"/>
          <w:szCs w:val="24"/>
        </w:rPr>
        <w:t>compliant AE monitoring, reporting and follow-up.</w:t>
      </w:r>
    </w:p>
    <w:p w14:paraId="230B34B8" w14:textId="74BF6B72" w:rsidR="00350562" w:rsidRPr="000B1BDD" w:rsidRDefault="00350562" w:rsidP="00634CFF">
      <w:pPr>
        <w:ind w:left="720"/>
        <w:rPr>
          <w:sz w:val="24"/>
          <w:szCs w:val="24"/>
        </w:rPr>
      </w:pPr>
      <w:r w:rsidRPr="000B1BDD">
        <w:rPr>
          <w:sz w:val="24"/>
          <w:szCs w:val="24"/>
        </w:rPr>
        <w:t>If the PI or designee, the medical monitor</w:t>
      </w:r>
      <w:r w:rsidR="00634CFF" w:rsidRPr="000B1BDD">
        <w:rPr>
          <w:sz w:val="24"/>
          <w:szCs w:val="24"/>
        </w:rPr>
        <w:t>,</w:t>
      </w:r>
      <w:r w:rsidRPr="000B1BDD">
        <w:rPr>
          <w:sz w:val="24"/>
          <w:szCs w:val="24"/>
        </w:rPr>
        <w:t xml:space="preserve"> or the Sponsor becomes aware of conditions or events</w:t>
      </w:r>
      <w:r w:rsidR="00634CFF" w:rsidRPr="000B1BDD">
        <w:rPr>
          <w:sz w:val="24"/>
          <w:szCs w:val="24"/>
        </w:rPr>
        <w:t xml:space="preserve"> </w:t>
      </w:r>
      <w:r w:rsidRPr="000B1BDD">
        <w:rPr>
          <w:sz w:val="24"/>
          <w:szCs w:val="24"/>
        </w:rPr>
        <w:t>that suggest a possible hazard to participants if the clinical study continues, then the clinical study</w:t>
      </w:r>
      <w:r w:rsidR="00634CFF" w:rsidRPr="000B1BDD">
        <w:rPr>
          <w:sz w:val="24"/>
          <w:szCs w:val="24"/>
        </w:rPr>
        <w:t xml:space="preserve"> </w:t>
      </w:r>
      <w:r w:rsidRPr="000B1BDD">
        <w:rPr>
          <w:sz w:val="24"/>
          <w:szCs w:val="24"/>
        </w:rPr>
        <w:t>may be terminated prematurely after appropriate consultation among the involved parties. The</w:t>
      </w:r>
      <w:r w:rsidR="00634CFF" w:rsidRPr="000B1BDD">
        <w:rPr>
          <w:sz w:val="24"/>
          <w:szCs w:val="24"/>
        </w:rPr>
        <w:t xml:space="preserve"> </w:t>
      </w:r>
      <w:r w:rsidRPr="000B1BDD">
        <w:rPr>
          <w:sz w:val="24"/>
          <w:szCs w:val="24"/>
        </w:rPr>
        <w:t>clinical study may be terminated at the Sponsor’s discretion also in the absence of such a finding.</w:t>
      </w:r>
    </w:p>
    <w:p w14:paraId="0C92AC52" w14:textId="076FB24A" w:rsidR="00350562" w:rsidRPr="000B1BDD" w:rsidRDefault="00350562" w:rsidP="00634CFF">
      <w:pPr>
        <w:ind w:left="720"/>
        <w:rPr>
          <w:sz w:val="24"/>
          <w:szCs w:val="24"/>
        </w:rPr>
      </w:pPr>
      <w:r w:rsidRPr="000B1BDD">
        <w:rPr>
          <w:sz w:val="24"/>
          <w:szCs w:val="24"/>
        </w:rPr>
        <w:t>Participant safety should take precedence over any practical, economic</w:t>
      </w:r>
      <w:r w:rsidR="00DD0D4D" w:rsidRPr="000B1BDD">
        <w:rPr>
          <w:sz w:val="24"/>
          <w:szCs w:val="24"/>
        </w:rPr>
        <w:t>,</w:t>
      </w:r>
      <w:r w:rsidRPr="000B1BDD">
        <w:rPr>
          <w:sz w:val="24"/>
          <w:szCs w:val="24"/>
        </w:rPr>
        <w:t xml:space="preserve"> or regulatory</w:t>
      </w:r>
      <w:r w:rsidR="00634CFF" w:rsidRPr="000B1BDD">
        <w:rPr>
          <w:sz w:val="24"/>
          <w:szCs w:val="24"/>
        </w:rPr>
        <w:t xml:space="preserve"> </w:t>
      </w:r>
      <w:r w:rsidRPr="000B1BDD">
        <w:rPr>
          <w:sz w:val="24"/>
          <w:szCs w:val="24"/>
        </w:rPr>
        <w:t>considerations.</w:t>
      </w:r>
    </w:p>
    <w:p w14:paraId="25DAEBFF" w14:textId="34411D20" w:rsidR="00350562" w:rsidRPr="000B1BDD" w:rsidRDefault="00350562" w:rsidP="00634CFF">
      <w:pPr>
        <w:ind w:left="720"/>
        <w:rPr>
          <w:sz w:val="24"/>
          <w:szCs w:val="24"/>
        </w:rPr>
      </w:pPr>
      <w:r w:rsidRPr="000B1BDD">
        <w:rPr>
          <w:sz w:val="24"/>
          <w:szCs w:val="24"/>
        </w:rPr>
        <w:t>Conditions that may warrant premature termination of the clinical study include but are not limited</w:t>
      </w:r>
      <w:r w:rsidR="00634CFF" w:rsidRPr="000B1BDD">
        <w:rPr>
          <w:sz w:val="24"/>
          <w:szCs w:val="24"/>
        </w:rPr>
        <w:t xml:space="preserve"> </w:t>
      </w:r>
      <w:r w:rsidRPr="000B1BDD">
        <w:rPr>
          <w:sz w:val="24"/>
          <w:szCs w:val="24"/>
        </w:rPr>
        <w:t>to:</w:t>
      </w:r>
    </w:p>
    <w:p w14:paraId="3BC70B83" w14:textId="5755E657" w:rsidR="00350562" w:rsidRPr="000B1BDD" w:rsidRDefault="00350562" w:rsidP="000B1BDD">
      <w:pPr>
        <w:pStyle w:val="ListParagraph"/>
        <w:numPr>
          <w:ilvl w:val="0"/>
          <w:numId w:val="42"/>
        </w:numPr>
        <w:ind w:left="1530" w:hanging="450"/>
        <w:rPr>
          <w:sz w:val="24"/>
          <w:szCs w:val="24"/>
        </w:rPr>
      </w:pPr>
      <w:r w:rsidRPr="000B1BDD">
        <w:rPr>
          <w:sz w:val="24"/>
          <w:szCs w:val="24"/>
        </w:rPr>
        <w:t>The discovery of an unexpected, relevant</w:t>
      </w:r>
      <w:r w:rsidR="00DD0D4D" w:rsidRPr="000B1BDD">
        <w:rPr>
          <w:sz w:val="24"/>
          <w:szCs w:val="24"/>
        </w:rPr>
        <w:t>,</w:t>
      </w:r>
      <w:r w:rsidRPr="000B1BDD">
        <w:rPr>
          <w:sz w:val="24"/>
          <w:szCs w:val="24"/>
        </w:rPr>
        <w:t xml:space="preserve"> or unacceptable risk to the participants</w:t>
      </w:r>
      <w:r w:rsidR="00634CFF" w:rsidRPr="000B1BDD">
        <w:rPr>
          <w:sz w:val="24"/>
          <w:szCs w:val="24"/>
        </w:rPr>
        <w:t xml:space="preserve"> </w:t>
      </w:r>
      <w:r w:rsidRPr="000B1BDD">
        <w:rPr>
          <w:sz w:val="24"/>
          <w:szCs w:val="24"/>
        </w:rPr>
        <w:t>enrolled in the clinical study.</w:t>
      </w:r>
    </w:p>
    <w:p w14:paraId="21461386" w14:textId="63F10295" w:rsidR="0065789C" w:rsidRPr="000B1BDD" w:rsidRDefault="00350562" w:rsidP="000B1BDD">
      <w:pPr>
        <w:pStyle w:val="ListParagraph"/>
        <w:numPr>
          <w:ilvl w:val="0"/>
          <w:numId w:val="42"/>
        </w:numPr>
        <w:ind w:left="1530" w:hanging="450"/>
        <w:rPr>
          <w:sz w:val="24"/>
          <w:szCs w:val="24"/>
        </w:rPr>
      </w:pPr>
      <w:r w:rsidRPr="000B1BDD">
        <w:rPr>
          <w:sz w:val="24"/>
          <w:szCs w:val="24"/>
        </w:rPr>
        <w:lastRenderedPageBreak/>
        <w:t>A decision of the Sponsor to suspend or discontinue the development of the study drug.</w:t>
      </w:r>
    </w:p>
    <w:p w14:paraId="4E538605" w14:textId="2146C734" w:rsidR="00350562" w:rsidRDefault="008D7941" w:rsidP="008D7941">
      <w:pPr>
        <w:rPr>
          <w:sz w:val="24"/>
          <w:szCs w:val="24"/>
        </w:rPr>
      </w:pPr>
      <w:r w:rsidRPr="008D7941">
        <w:rPr>
          <w:sz w:val="24"/>
          <w:szCs w:val="24"/>
        </w:rPr>
        <w:t>Should the study be terminated and/or the study center closed for whatever reason all</w:t>
      </w:r>
      <w:r>
        <w:rPr>
          <w:sz w:val="24"/>
          <w:szCs w:val="24"/>
        </w:rPr>
        <w:t xml:space="preserve"> </w:t>
      </w:r>
      <w:r w:rsidRPr="008D7941">
        <w:rPr>
          <w:sz w:val="24"/>
          <w:szCs w:val="24"/>
        </w:rPr>
        <w:t>documentation pertaining to the study and study drug must be returned to the Sponsor. Any actions</w:t>
      </w:r>
      <w:r>
        <w:rPr>
          <w:sz w:val="24"/>
          <w:szCs w:val="24"/>
        </w:rPr>
        <w:t xml:space="preserve"> </w:t>
      </w:r>
      <w:r w:rsidRPr="008D7941">
        <w:rPr>
          <w:sz w:val="24"/>
          <w:szCs w:val="24"/>
        </w:rPr>
        <w:t>of the contract research organization required for assessing or maintaining participant safety will</w:t>
      </w:r>
      <w:r>
        <w:rPr>
          <w:sz w:val="24"/>
          <w:szCs w:val="24"/>
        </w:rPr>
        <w:t xml:space="preserve"> </w:t>
      </w:r>
      <w:r w:rsidRPr="008D7941">
        <w:rPr>
          <w:sz w:val="24"/>
          <w:szCs w:val="24"/>
        </w:rPr>
        <w:t>continue as required despite termination of the study by the Sponsor.</w:t>
      </w:r>
    </w:p>
    <w:p w14:paraId="53CE1EA2" w14:textId="77777777" w:rsidR="008D7941" w:rsidRDefault="008D7941" w:rsidP="0065789C">
      <w:pPr>
        <w:rPr>
          <w:sz w:val="24"/>
          <w:szCs w:val="24"/>
        </w:rPr>
      </w:pPr>
    </w:p>
    <w:p w14:paraId="305E3FB8" w14:textId="695EED45" w:rsidR="0065789C" w:rsidRPr="000B1BDD" w:rsidRDefault="0065789C" w:rsidP="0065789C">
      <w:pPr>
        <w:outlineLvl w:val="1"/>
        <w:rPr>
          <w:b/>
          <w:bCs/>
          <w:sz w:val="24"/>
          <w:szCs w:val="24"/>
        </w:rPr>
      </w:pPr>
      <w:r>
        <w:rPr>
          <w:b/>
          <w:bCs/>
          <w:sz w:val="24"/>
          <w:szCs w:val="24"/>
        </w:rPr>
        <w:t>7</w:t>
      </w:r>
      <w:r w:rsidRPr="000B1BDD">
        <w:rPr>
          <w:b/>
          <w:bCs/>
          <w:sz w:val="24"/>
          <w:szCs w:val="24"/>
        </w:rPr>
        <w:t xml:space="preserve">. </w:t>
      </w:r>
      <w:r w:rsidR="002260FA">
        <w:rPr>
          <w:b/>
          <w:bCs/>
          <w:sz w:val="24"/>
          <w:szCs w:val="24"/>
        </w:rPr>
        <w:t xml:space="preserve">List of </w:t>
      </w:r>
      <w:r w:rsidR="00764731" w:rsidRPr="004A0E5C">
        <w:rPr>
          <w:b/>
          <w:bCs/>
          <w:sz w:val="24"/>
          <w:szCs w:val="24"/>
        </w:rPr>
        <w:t xml:space="preserve">independent ethics committees </w:t>
      </w:r>
      <w:r w:rsidR="004A0E5C" w:rsidRPr="004A0E5C">
        <w:rPr>
          <w:b/>
          <w:bCs/>
          <w:sz w:val="24"/>
          <w:szCs w:val="24"/>
        </w:rPr>
        <w:t>(</w:t>
      </w:r>
      <w:proofErr w:type="spellStart"/>
      <w:r w:rsidR="004A0E5C" w:rsidRPr="004A0E5C">
        <w:rPr>
          <w:b/>
          <w:bCs/>
          <w:sz w:val="24"/>
          <w:szCs w:val="24"/>
        </w:rPr>
        <w:t>IECs</w:t>
      </w:r>
      <w:proofErr w:type="spellEnd"/>
      <w:r w:rsidR="004A0E5C" w:rsidRPr="004A0E5C">
        <w:rPr>
          <w:b/>
          <w:bCs/>
          <w:sz w:val="24"/>
          <w:szCs w:val="24"/>
        </w:rPr>
        <w:t xml:space="preserve">) or </w:t>
      </w:r>
      <w:r w:rsidR="00764731">
        <w:rPr>
          <w:b/>
          <w:bCs/>
          <w:sz w:val="24"/>
          <w:szCs w:val="24"/>
        </w:rPr>
        <w:t xml:space="preserve">institutional review boards </w:t>
      </w:r>
      <w:r w:rsidR="002260FA">
        <w:rPr>
          <w:b/>
          <w:bCs/>
          <w:sz w:val="24"/>
          <w:szCs w:val="24"/>
        </w:rPr>
        <w:t>(IRBs)</w:t>
      </w:r>
    </w:p>
    <w:tbl>
      <w:tblPr>
        <w:tblStyle w:val="TableGrid"/>
        <w:tblW w:w="9445" w:type="dxa"/>
        <w:tblLook w:val="04A0" w:firstRow="1" w:lastRow="0" w:firstColumn="1" w:lastColumn="0" w:noHBand="0" w:noVBand="1"/>
      </w:tblPr>
      <w:tblGrid>
        <w:gridCol w:w="985"/>
        <w:gridCol w:w="4500"/>
        <w:gridCol w:w="3960"/>
      </w:tblGrid>
      <w:tr w:rsidR="002260FA" w:rsidRPr="00024FCA" w14:paraId="44EAB3A9" w14:textId="77777777" w:rsidTr="001047FE">
        <w:tc>
          <w:tcPr>
            <w:tcW w:w="985" w:type="dxa"/>
            <w:shd w:val="clear" w:color="auto" w:fill="DBDBDB" w:themeFill="accent3" w:themeFillTint="66"/>
            <w:vAlign w:val="bottom"/>
          </w:tcPr>
          <w:p w14:paraId="7AB18050" w14:textId="733546F5" w:rsidR="002260FA" w:rsidRPr="00024FCA" w:rsidRDefault="00105954" w:rsidP="00372AFA">
            <w:pPr>
              <w:spacing w:line="259" w:lineRule="auto"/>
              <w:jc w:val="center"/>
              <w:rPr>
                <w:b/>
                <w:bCs/>
              </w:rPr>
            </w:pPr>
            <w:r w:rsidRPr="00024FCA">
              <w:rPr>
                <w:b/>
                <w:bCs/>
              </w:rPr>
              <w:t>Site number</w:t>
            </w:r>
          </w:p>
        </w:tc>
        <w:tc>
          <w:tcPr>
            <w:tcW w:w="4500" w:type="dxa"/>
            <w:shd w:val="clear" w:color="auto" w:fill="DBDBDB" w:themeFill="accent3" w:themeFillTint="66"/>
            <w:vAlign w:val="bottom"/>
          </w:tcPr>
          <w:p w14:paraId="06948955" w14:textId="2907A0CD" w:rsidR="002260FA" w:rsidRPr="00024FCA" w:rsidRDefault="00105954" w:rsidP="00372AFA">
            <w:pPr>
              <w:spacing w:line="259" w:lineRule="auto"/>
              <w:rPr>
                <w:b/>
                <w:bCs/>
              </w:rPr>
            </w:pPr>
            <w:r w:rsidRPr="00024FCA">
              <w:rPr>
                <w:b/>
                <w:bCs/>
              </w:rPr>
              <w:t xml:space="preserve">Principal </w:t>
            </w:r>
            <w:r w:rsidR="00024FCA" w:rsidRPr="00024FCA">
              <w:rPr>
                <w:b/>
                <w:bCs/>
              </w:rPr>
              <w:t>investigator and institution</w:t>
            </w:r>
          </w:p>
        </w:tc>
        <w:tc>
          <w:tcPr>
            <w:tcW w:w="3960" w:type="dxa"/>
            <w:shd w:val="clear" w:color="auto" w:fill="DBDBDB" w:themeFill="accent3" w:themeFillTint="66"/>
            <w:vAlign w:val="bottom"/>
          </w:tcPr>
          <w:p w14:paraId="0B65368F" w14:textId="6425EB96" w:rsidR="002260FA" w:rsidRPr="00024FCA" w:rsidRDefault="00105954" w:rsidP="00372AFA">
            <w:pPr>
              <w:spacing w:line="259" w:lineRule="auto"/>
              <w:rPr>
                <w:b/>
                <w:bCs/>
              </w:rPr>
            </w:pPr>
            <w:r w:rsidRPr="00024FCA">
              <w:rPr>
                <w:b/>
                <w:bCs/>
              </w:rPr>
              <w:t xml:space="preserve">IRB/IEC </w:t>
            </w:r>
            <w:r w:rsidR="00024FCA" w:rsidRPr="00024FCA">
              <w:rPr>
                <w:b/>
                <w:bCs/>
              </w:rPr>
              <w:t>name and address</w:t>
            </w:r>
          </w:p>
        </w:tc>
      </w:tr>
      <w:tr w:rsidR="002260FA" w:rsidRPr="00024FCA" w14:paraId="227B5CC2" w14:textId="77777777" w:rsidTr="001047FE">
        <w:tc>
          <w:tcPr>
            <w:tcW w:w="985" w:type="dxa"/>
            <w:vAlign w:val="center"/>
          </w:tcPr>
          <w:p w14:paraId="7AFB3E92" w14:textId="48762155" w:rsidR="002260FA" w:rsidRPr="00024FCA" w:rsidRDefault="004A0E5C" w:rsidP="00372AFA">
            <w:pPr>
              <w:spacing w:line="259" w:lineRule="auto"/>
              <w:jc w:val="center"/>
            </w:pPr>
            <w:r w:rsidRPr="00024FCA">
              <w:t>001</w:t>
            </w:r>
          </w:p>
        </w:tc>
        <w:tc>
          <w:tcPr>
            <w:tcW w:w="4500" w:type="dxa"/>
          </w:tcPr>
          <w:p w14:paraId="3C66AEAE" w14:textId="77777777" w:rsidR="004A0E5C" w:rsidRPr="00024FCA" w:rsidRDefault="004A0E5C" w:rsidP="00372AFA">
            <w:pPr>
              <w:spacing w:line="259" w:lineRule="auto"/>
            </w:pPr>
            <w:r w:rsidRPr="00024FCA">
              <w:t>Hakop Gevorkyan, MD, MBA</w:t>
            </w:r>
          </w:p>
          <w:p w14:paraId="4A481ACF" w14:textId="77777777" w:rsidR="004A0E5C" w:rsidRPr="00024FCA" w:rsidRDefault="004A0E5C" w:rsidP="00372AFA">
            <w:pPr>
              <w:spacing w:line="259" w:lineRule="auto"/>
            </w:pPr>
            <w:r w:rsidRPr="00024FCA">
              <w:t>California Clinical Trials Group</w:t>
            </w:r>
          </w:p>
          <w:p w14:paraId="139C61A0" w14:textId="4A68F437" w:rsidR="002260FA" w:rsidRPr="00024FCA" w:rsidRDefault="004A0E5C" w:rsidP="00372AFA">
            <w:pPr>
              <w:spacing w:line="259" w:lineRule="auto"/>
            </w:pPr>
            <w:r w:rsidRPr="00024FCA">
              <w:t>Glendale, CA, 91206, USA</w:t>
            </w:r>
          </w:p>
        </w:tc>
        <w:tc>
          <w:tcPr>
            <w:tcW w:w="3960" w:type="dxa"/>
          </w:tcPr>
          <w:p w14:paraId="51F1446C" w14:textId="77777777" w:rsidR="004A0E5C" w:rsidRPr="00024FCA" w:rsidRDefault="004A0E5C" w:rsidP="00372AFA">
            <w:pPr>
              <w:spacing w:line="259" w:lineRule="auto"/>
            </w:pPr>
            <w:proofErr w:type="spellStart"/>
            <w:r w:rsidRPr="00024FCA">
              <w:t>WCG</w:t>
            </w:r>
            <w:proofErr w:type="spellEnd"/>
            <w:r w:rsidRPr="00024FCA">
              <w:t xml:space="preserve"> Institutional Review Board</w:t>
            </w:r>
          </w:p>
          <w:p w14:paraId="2FDAD461" w14:textId="77777777" w:rsidR="004A0E5C" w:rsidRPr="00024FCA" w:rsidRDefault="004A0E5C" w:rsidP="00372AFA">
            <w:pPr>
              <w:spacing w:line="259" w:lineRule="auto"/>
            </w:pPr>
            <w:r w:rsidRPr="00024FCA">
              <w:t>1019 39th Avenue SE, Suite 120</w:t>
            </w:r>
          </w:p>
          <w:p w14:paraId="7159F0E4" w14:textId="6B1D305E" w:rsidR="002260FA" w:rsidRPr="00024FCA" w:rsidRDefault="004A0E5C" w:rsidP="00372AFA">
            <w:pPr>
              <w:spacing w:line="259" w:lineRule="auto"/>
            </w:pPr>
            <w:r w:rsidRPr="00024FCA">
              <w:t>Puyallup, WA, 98374, USA</w:t>
            </w:r>
          </w:p>
        </w:tc>
      </w:tr>
      <w:tr w:rsidR="002260FA" w:rsidRPr="00024FCA" w14:paraId="2CBB91F0" w14:textId="77777777" w:rsidTr="001047FE">
        <w:tc>
          <w:tcPr>
            <w:tcW w:w="985" w:type="dxa"/>
            <w:vAlign w:val="center"/>
          </w:tcPr>
          <w:p w14:paraId="71A230C0" w14:textId="7426EC92" w:rsidR="002260FA" w:rsidRPr="00024FCA" w:rsidRDefault="004A0E5C" w:rsidP="00372AFA">
            <w:pPr>
              <w:spacing w:line="259" w:lineRule="auto"/>
              <w:jc w:val="center"/>
            </w:pPr>
            <w:r w:rsidRPr="00024FCA">
              <w:t>114</w:t>
            </w:r>
          </w:p>
        </w:tc>
        <w:tc>
          <w:tcPr>
            <w:tcW w:w="4500" w:type="dxa"/>
          </w:tcPr>
          <w:p w14:paraId="2A57F2BC" w14:textId="77777777" w:rsidR="004A0E5C" w:rsidRPr="00024FCA" w:rsidRDefault="004A0E5C" w:rsidP="00372AFA">
            <w:pPr>
              <w:spacing w:line="259" w:lineRule="auto"/>
            </w:pPr>
            <w:r w:rsidRPr="00024FCA">
              <w:t>Juan Carlos Rondon, MD</w:t>
            </w:r>
          </w:p>
          <w:p w14:paraId="0B07EAD2" w14:textId="77777777" w:rsidR="004A0E5C" w:rsidRPr="00024FCA" w:rsidRDefault="004A0E5C" w:rsidP="00372AFA">
            <w:pPr>
              <w:spacing w:line="259" w:lineRule="auto"/>
            </w:pPr>
            <w:r w:rsidRPr="00024FCA">
              <w:t>Clinical Pharmacology of Miami, LLC</w:t>
            </w:r>
          </w:p>
          <w:p w14:paraId="76353161" w14:textId="49C82992" w:rsidR="002260FA" w:rsidRPr="00024FCA" w:rsidRDefault="004A0E5C" w:rsidP="00372AFA">
            <w:pPr>
              <w:spacing w:line="259" w:lineRule="auto"/>
            </w:pPr>
            <w:r w:rsidRPr="00024FCA">
              <w:t>Miami, FL, 33014, USA</w:t>
            </w:r>
          </w:p>
        </w:tc>
        <w:tc>
          <w:tcPr>
            <w:tcW w:w="3960" w:type="dxa"/>
          </w:tcPr>
          <w:p w14:paraId="5BDEFE2C" w14:textId="77777777" w:rsidR="00810C97" w:rsidRPr="00024FCA" w:rsidRDefault="00810C97" w:rsidP="00372AFA">
            <w:pPr>
              <w:spacing w:line="259" w:lineRule="auto"/>
            </w:pPr>
            <w:r w:rsidRPr="00024FCA">
              <w:t>Advarra Institutional Review Board</w:t>
            </w:r>
          </w:p>
          <w:p w14:paraId="14C9C4B7" w14:textId="77777777" w:rsidR="00810C97" w:rsidRPr="00024FCA" w:rsidRDefault="00810C97" w:rsidP="00372AFA">
            <w:pPr>
              <w:spacing w:line="259" w:lineRule="auto"/>
            </w:pPr>
            <w:r w:rsidRPr="00024FCA">
              <w:t>6100 Merriweather Drive, Suite 600</w:t>
            </w:r>
          </w:p>
          <w:p w14:paraId="71B44B59" w14:textId="1B8C5515" w:rsidR="002260FA" w:rsidRPr="00024FCA" w:rsidRDefault="00810C97" w:rsidP="00372AFA">
            <w:pPr>
              <w:spacing w:line="259" w:lineRule="auto"/>
            </w:pPr>
            <w:r w:rsidRPr="00024FCA">
              <w:t>Columbia, Maryland, 21044, USA</w:t>
            </w:r>
          </w:p>
        </w:tc>
      </w:tr>
      <w:tr w:rsidR="002260FA" w:rsidRPr="00024FCA" w14:paraId="3167710A" w14:textId="77777777" w:rsidTr="001047FE">
        <w:tc>
          <w:tcPr>
            <w:tcW w:w="985" w:type="dxa"/>
            <w:vAlign w:val="center"/>
          </w:tcPr>
          <w:p w14:paraId="32DA80BA" w14:textId="329CD44A" w:rsidR="002260FA" w:rsidRPr="00024FCA" w:rsidRDefault="004A0E5C" w:rsidP="00372AFA">
            <w:pPr>
              <w:spacing w:line="259" w:lineRule="auto"/>
              <w:jc w:val="center"/>
            </w:pPr>
            <w:r w:rsidRPr="00024FCA">
              <w:t>115</w:t>
            </w:r>
          </w:p>
        </w:tc>
        <w:tc>
          <w:tcPr>
            <w:tcW w:w="4500" w:type="dxa"/>
          </w:tcPr>
          <w:p w14:paraId="27646537" w14:textId="77777777" w:rsidR="00810C97" w:rsidRPr="00024FCA" w:rsidRDefault="00810C97" w:rsidP="00372AFA">
            <w:pPr>
              <w:spacing w:line="259" w:lineRule="auto"/>
            </w:pPr>
            <w:r w:rsidRPr="00024FCA">
              <w:t>Dr Richard Friend</w:t>
            </w:r>
          </w:p>
          <w:p w14:paraId="518BC61F" w14:textId="77777777" w:rsidR="00810C97" w:rsidRPr="00024FCA" w:rsidRDefault="00810C97" w:rsidP="00372AFA">
            <w:pPr>
              <w:spacing w:line="259" w:lineRule="auto"/>
            </w:pPr>
            <w:r w:rsidRPr="00024FCA">
              <w:t>Level 5 Clive Berghofer Cancer Research Centre</w:t>
            </w:r>
          </w:p>
          <w:p w14:paraId="03891F90" w14:textId="7A3C769D" w:rsidR="002260FA" w:rsidRPr="00024FCA" w:rsidRDefault="00810C97" w:rsidP="00372AFA">
            <w:pPr>
              <w:spacing w:line="259" w:lineRule="auto"/>
            </w:pPr>
            <w:r w:rsidRPr="00024FCA">
              <w:t>Herston, Queensland, Australia, 4006</w:t>
            </w:r>
          </w:p>
        </w:tc>
        <w:tc>
          <w:tcPr>
            <w:tcW w:w="3960" w:type="dxa"/>
          </w:tcPr>
          <w:p w14:paraId="5E609E68" w14:textId="77777777" w:rsidR="00810C97" w:rsidRPr="00024FCA" w:rsidRDefault="00810C97" w:rsidP="00372AFA">
            <w:pPr>
              <w:spacing w:line="259" w:lineRule="auto"/>
            </w:pPr>
            <w:r w:rsidRPr="00024FCA">
              <w:t>Alfred Human Research Ethics Committee</w:t>
            </w:r>
          </w:p>
          <w:p w14:paraId="3BA9F04C" w14:textId="77777777" w:rsidR="00810C97" w:rsidRPr="00024FCA" w:rsidRDefault="00810C97" w:rsidP="00372AFA">
            <w:pPr>
              <w:spacing w:line="259" w:lineRule="auto"/>
            </w:pPr>
            <w:r w:rsidRPr="00024FCA">
              <w:t>55 Commercial Road</w:t>
            </w:r>
          </w:p>
          <w:p w14:paraId="3E8C8F6F" w14:textId="01745866" w:rsidR="002260FA" w:rsidRPr="00024FCA" w:rsidRDefault="00810C97" w:rsidP="00372AFA">
            <w:pPr>
              <w:spacing w:line="259" w:lineRule="auto"/>
            </w:pPr>
            <w:r w:rsidRPr="00024FCA">
              <w:t>Melbourne, Victoria, Australia, 3004</w:t>
            </w:r>
          </w:p>
        </w:tc>
      </w:tr>
    </w:tbl>
    <w:p w14:paraId="032B8DCB" w14:textId="6A4BFB9C" w:rsidR="002260FA" w:rsidRDefault="002260FA" w:rsidP="00D464E5">
      <w:pPr>
        <w:rPr>
          <w:sz w:val="24"/>
          <w:szCs w:val="24"/>
        </w:rPr>
      </w:pPr>
    </w:p>
    <w:p w14:paraId="58EFACA7" w14:textId="77777777" w:rsidR="00131539" w:rsidRDefault="00131539" w:rsidP="00D464E5">
      <w:pPr>
        <w:rPr>
          <w:sz w:val="24"/>
          <w:szCs w:val="24"/>
        </w:rPr>
      </w:pPr>
    </w:p>
    <w:p w14:paraId="3D447EEF" w14:textId="77777777" w:rsidR="00C72969" w:rsidRDefault="00C72969" w:rsidP="00D464E5">
      <w:pPr>
        <w:outlineLvl w:val="1"/>
        <w:rPr>
          <w:b/>
          <w:bCs/>
          <w:sz w:val="24"/>
          <w:szCs w:val="24"/>
        </w:rPr>
        <w:sectPr w:rsidR="00C72969" w:rsidSect="00A556C2">
          <w:headerReference w:type="default" r:id="rId11"/>
          <w:footerReference w:type="default" r:id="rId12"/>
          <w:footnotePr>
            <w:numFmt w:val="lowerLetter"/>
          </w:footnotePr>
          <w:pgSz w:w="12240" w:h="15840"/>
          <w:pgMar w:top="1440" w:right="1440" w:bottom="1440" w:left="1440" w:header="720" w:footer="720" w:gutter="0"/>
          <w:cols w:space="720"/>
          <w:docGrid w:linePitch="360"/>
        </w:sectPr>
      </w:pPr>
    </w:p>
    <w:p w14:paraId="408782BA" w14:textId="634D9D52" w:rsidR="00724BC3" w:rsidRDefault="00131539" w:rsidP="00D464E5">
      <w:pPr>
        <w:outlineLvl w:val="1"/>
        <w:rPr>
          <w:b/>
          <w:bCs/>
          <w:sz w:val="24"/>
          <w:szCs w:val="24"/>
        </w:rPr>
      </w:pPr>
      <w:r>
        <w:rPr>
          <w:b/>
          <w:bCs/>
          <w:sz w:val="24"/>
          <w:szCs w:val="24"/>
        </w:rPr>
        <w:lastRenderedPageBreak/>
        <w:t>8</w:t>
      </w:r>
      <w:r w:rsidRPr="000B1BDD">
        <w:rPr>
          <w:b/>
          <w:bCs/>
          <w:sz w:val="24"/>
          <w:szCs w:val="24"/>
        </w:rPr>
        <w:t xml:space="preserve">. </w:t>
      </w:r>
      <w:r>
        <w:rPr>
          <w:b/>
          <w:bCs/>
          <w:sz w:val="24"/>
          <w:szCs w:val="24"/>
        </w:rPr>
        <w:t xml:space="preserve">Supplemental </w:t>
      </w:r>
      <w:r w:rsidR="00764731">
        <w:rPr>
          <w:b/>
          <w:bCs/>
          <w:sz w:val="24"/>
          <w:szCs w:val="24"/>
        </w:rPr>
        <w:t>t</w:t>
      </w:r>
      <w:r>
        <w:rPr>
          <w:b/>
          <w:bCs/>
          <w:sz w:val="24"/>
          <w:szCs w:val="24"/>
        </w:rPr>
        <w:t>able</w:t>
      </w:r>
      <w:r w:rsidR="00724BC3">
        <w:rPr>
          <w:b/>
          <w:bCs/>
          <w:sz w:val="24"/>
          <w:szCs w:val="24"/>
        </w:rPr>
        <w:t>s</w:t>
      </w:r>
      <w:r w:rsidR="00764731">
        <w:rPr>
          <w:b/>
          <w:bCs/>
          <w:sz w:val="24"/>
          <w:szCs w:val="24"/>
        </w:rPr>
        <w:t xml:space="preserve"> and figures</w:t>
      </w:r>
    </w:p>
    <w:p w14:paraId="22B6DA11" w14:textId="7D37A8A1" w:rsidR="00131539" w:rsidRPr="00724BC3" w:rsidRDefault="00724BC3" w:rsidP="00982F8B">
      <w:pPr>
        <w:outlineLvl w:val="2"/>
        <w:rPr>
          <w:b/>
          <w:bCs/>
          <w:sz w:val="20"/>
          <w:szCs w:val="20"/>
        </w:rPr>
      </w:pPr>
      <w:r w:rsidRPr="00724BC3">
        <w:rPr>
          <w:b/>
          <w:bCs/>
          <w:sz w:val="20"/>
          <w:szCs w:val="20"/>
        </w:rPr>
        <w:t xml:space="preserve">Table S1. </w:t>
      </w:r>
      <w:r w:rsidR="00C72969" w:rsidRPr="00C72969">
        <w:rPr>
          <w:sz w:val="20"/>
          <w:szCs w:val="20"/>
        </w:rPr>
        <w:t>Biomarker</w:t>
      </w:r>
      <w:r w:rsidR="00C72969">
        <w:rPr>
          <w:b/>
          <w:bCs/>
          <w:sz w:val="20"/>
          <w:szCs w:val="20"/>
        </w:rPr>
        <w:t xml:space="preserve"> </w:t>
      </w:r>
      <w:r w:rsidR="00C72969">
        <w:rPr>
          <w:sz w:val="20"/>
          <w:szCs w:val="20"/>
        </w:rPr>
        <w:t>a</w:t>
      </w:r>
      <w:r w:rsidR="00E44F75" w:rsidRPr="00724BC3">
        <w:rPr>
          <w:sz w:val="20"/>
          <w:szCs w:val="20"/>
        </w:rPr>
        <w:t>ssay p</w:t>
      </w:r>
      <w:r w:rsidR="003742AF" w:rsidRPr="00724BC3">
        <w:rPr>
          <w:sz w:val="20"/>
          <w:szCs w:val="20"/>
        </w:rPr>
        <w:t>erformance characteristics.</w:t>
      </w:r>
    </w:p>
    <w:tbl>
      <w:tblPr>
        <w:tblStyle w:val="TableGrid"/>
        <w:tblW w:w="9445" w:type="dxa"/>
        <w:tblLayout w:type="fixed"/>
        <w:tblCellMar>
          <w:left w:w="86" w:type="dxa"/>
          <w:right w:w="86" w:type="dxa"/>
        </w:tblCellMar>
        <w:tblLook w:val="04A0" w:firstRow="1" w:lastRow="0" w:firstColumn="1" w:lastColumn="0" w:noHBand="0" w:noVBand="1"/>
      </w:tblPr>
      <w:tblGrid>
        <w:gridCol w:w="3775"/>
        <w:gridCol w:w="1890"/>
        <w:gridCol w:w="1890"/>
        <w:gridCol w:w="1890"/>
      </w:tblGrid>
      <w:tr w:rsidR="003768D0" w:rsidRPr="00724BC3" w14:paraId="47B1BB59" w14:textId="77777777" w:rsidTr="00707610">
        <w:tc>
          <w:tcPr>
            <w:tcW w:w="3775" w:type="dxa"/>
            <w:shd w:val="clear" w:color="auto" w:fill="DBDBDB" w:themeFill="accent3" w:themeFillTint="66"/>
            <w:vAlign w:val="bottom"/>
          </w:tcPr>
          <w:p w14:paraId="5BD88F06" w14:textId="19680008" w:rsidR="003768D0" w:rsidRPr="00724BC3" w:rsidRDefault="003768D0" w:rsidP="00707610">
            <w:pPr>
              <w:spacing w:after="160" w:line="259" w:lineRule="auto"/>
              <w:jc w:val="center"/>
              <w:rPr>
                <w:b/>
                <w:bCs/>
                <w:sz w:val="20"/>
                <w:szCs w:val="20"/>
              </w:rPr>
            </w:pPr>
          </w:p>
        </w:tc>
        <w:tc>
          <w:tcPr>
            <w:tcW w:w="1890" w:type="dxa"/>
            <w:shd w:val="clear" w:color="auto" w:fill="DBDBDB" w:themeFill="accent3" w:themeFillTint="66"/>
            <w:vAlign w:val="bottom"/>
          </w:tcPr>
          <w:p w14:paraId="53A4A62B" w14:textId="3972B518" w:rsidR="003768D0" w:rsidRPr="00724BC3" w:rsidRDefault="003768D0" w:rsidP="00707610">
            <w:pPr>
              <w:spacing w:after="160" w:line="259" w:lineRule="auto"/>
              <w:jc w:val="center"/>
              <w:rPr>
                <w:b/>
                <w:bCs/>
                <w:sz w:val="20"/>
                <w:szCs w:val="20"/>
              </w:rPr>
            </w:pPr>
            <w:r w:rsidRPr="00724BC3">
              <w:rPr>
                <w:b/>
                <w:bCs/>
                <w:sz w:val="20"/>
                <w:szCs w:val="20"/>
              </w:rPr>
              <w:t>sTREM2</w:t>
            </w:r>
          </w:p>
        </w:tc>
        <w:tc>
          <w:tcPr>
            <w:tcW w:w="1890" w:type="dxa"/>
            <w:shd w:val="clear" w:color="auto" w:fill="DBDBDB" w:themeFill="accent3" w:themeFillTint="66"/>
            <w:vAlign w:val="bottom"/>
          </w:tcPr>
          <w:p w14:paraId="1DF3B2A5" w14:textId="35B33264" w:rsidR="003768D0" w:rsidRPr="00724BC3" w:rsidRDefault="003768D0" w:rsidP="00707610">
            <w:pPr>
              <w:spacing w:after="160" w:line="259" w:lineRule="auto"/>
              <w:jc w:val="center"/>
              <w:rPr>
                <w:b/>
                <w:bCs/>
                <w:sz w:val="20"/>
                <w:szCs w:val="20"/>
              </w:rPr>
            </w:pPr>
            <w:r w:rsidRPr="00724BC3">
              <w:rPr>
                <w:b/>
                <w:bCs/>
                <w:sz w:val="20"/>
                <w:szCs w:val="20"/>
              </w:rPr>
              <w:t>sCSF1R</w:t>
            </w:r>
          </w:p>
        </w:tc>
        <w:tc>
          <w:tcPr>
            <w:tcW w:w="1890" w:type="dxa"/>
            <w:shd w:val="clear" w:color="auto" w:fill="DBDBDB" w:themeFill="accent3" w:themeFillTint="66"/>
            <w:vAlign w:val="bottom"/>
          </w:tcPr>
          <w:p w14:paraId="08CB6D25" w14:textId="342F3155" w:rsidR="003768D0" w:rsidRPr="00724BC3" w:rsidRDefault="003768D0" w:rsidP="00707610">
            <w:pPr>
              <w:spacing w:after="160" w:line="259" w:lineRule="auto"/>
              <w:jc w:val="center"/>
              <w:rPr>
                <w:b/>
                <w:bCs/>
                <w:sz w:val="20"/>
                <w:szCs w:val="20"/>
              </w:rPr>
            </w:pPr>
            <w:proofErr w:type="spellStart"/>
            <w:r w:rsidRPr="00724BC3">
              <w:rPr>
                <w:b/>
                <w:bCs/>
                <w:sz w:val="20"/>
                <w:szCs w:val="20"/>
              </w:rPr>
              <w:t>Osteopontin</w:t>
            </w:r>
            <w:proofErr w:type="spellEnd"/>
            <w:r w:rsidR="005F6591" w:rsidRPr="00724BC3">
              <w:rPr>
                <w:b/>
                <w:bCs/>
                <w:sz w:val="20"/>
                <w:szCs w:val="20"/>
              </w:rPr>
              <w:t>/SPP1</w:t>
            </w:r>
          </w:p>
        </w:tc>
      </w:tr>
      <w:tr w:rsidR="003768D0" w:rsidRPr="00724BC3" w14:paraId="127CB9DC" w14:textId="77777777" w:rsidTr="00707610">
        <w:tc>
          <w:tcPr>
            <w:tcW w:w="3775" w:type="dxa"/>
          </w:tcPr>
          <w:p w14:paraId="086D11B0" w14:textId="2FE8352E" w:rsidR="003768D0" w:rsidRPr="00724BC3" w:rsidRDefault="003768D0" w:rsidP="003A70CC">
            <w:pPr>
              <w:spacing w:after="160" w:line="259" w:lineRule="auto"/>
              <w:rPr>
                <w:b/>
                <w:bCs/>
                <w:sz w:val="20"/>
                <w:szCs w:val="20"/>
              </w:rPr>
            </w:pPr>
            <w:r w:rsidRPr="00724BC3">
              <w:rPr>
                <w:b/>
                <w:bCs/>
                <w:sz w:val="20"/>
                <w:szCs w:val="20"/>
              </w:rPr>
              <w:t>Platform</w:t>
            </w:r>
          </w:p>
        </w:tc>
        <w:tc>
          <w:tcPr>
            <w:tcW w:w="1890" w:type="dxa"/>
            <w:shd w:val="clear" w:color="auto" w:fill="auto"/>
          </w:tcPr>
          <w:p w14:paraId="03619740" w14:textId="4A0F0DFE" w:rsidR="003768D0" w:rsidRPr="00724BC3" w:rsidRDefault="003768D0" w:rsidP="003A70CC">
            <w:pPr>
              <w:spacing w:after="160" w:line="259" w:lineRule="auto"/>
              <w:jc w:val="center"/>
              <w:rPr>
                <w:sz w:val="20"/>
                <w:szCs w:val="20"/>
              </w:rPr>
            </w:pPr>
            <w:r w:rsidRPr="00724BC3">
              <w:rPr>
                <w:sz w:val="20"/>
                <w:szCs w:val="20"/>
              </w:rPr>
              <w:t xml:space="preserve">R&amp;D </w:t>
            </w:r>
            <w:r w:rsidR="00BC265A" w:rsidRPr="00724BC3">
              <w:rPr>
                <w:sz w:val="20"/>
                <w:szCs w:val="20"/>
              </w:rPr>
              <w:t>S</w:t>
            </w:r>
            <w:r w:rsidRPr="00724BC3">
              <w:rPr>
                <w:sz w:val="20"/>
                <w:szCs w:val="20"/>
              </w:rPr>
              <w:t xml:space="preserve">ystems </w:t>
            </w:r>
            <w:proofErr w:type="spellStart"/>
            <w:r w:rsidRPr="00724BC3">
              <w:rPr>
                <w:sz w:val="20"/>
                <w:szCs w:val="20"/>
              </w:rPr>
              <w:t>DuoSet</w:t>
            </w:r>
            <w:proofErr w:type="spellEnd"/>
            <w:r w:rsidRPr="00724BC3">
              <w:rPr>
                <w:sz w:val="20"/>
                <w:szCs w:val="20"/>
              </w:rPr>
              <w:t xml:space="preserve"> ELISA</w:t>
            </w:r>
          </w:p>
        </w:tc>
        <w:tc>
          <w:tcPr>
            <w:tcW w:w="1890" w:type="dxa"/>
            <w:shd w:val="clear" w:color="auto" w:fill="auto"/>
          </w:tcPr>
          <w:p w14:paraId="3044D2F6" w14:textId="694B9CD3" w:rsidR="003768D0" w:rsidRPr="00724BC3" w:rsidRDefault="003768D0" w:rsidP="003A70CC">
            <w:pPr>
              <w:spacing w:after="160" w:line="259" w:lineRule="auto"/>
              <w:jc w:val="center"/>
              <w:rPr>
                <w:sz w:val="20"/>
                <w:szCs w:val="20"/>
              </w:rPr>
            </w:pPr>
            <w:r w:rsidRPr="00724BC3">
              <w:rPr>
                <w:sz w:val="20"/>
                <w:szCs w:val="20"/>
              </w:rPr>
              <w:t xml:space="preserve">R&amp;D </w:t>
            </w:r>
            <w:r w:rsidR="00BC265A" w:rsidRPr="00724BC3">
              <w:rPr>
                <w:sz w:val="20"/>
                <w:szCs w:val="20"/>
              </w:rPr>
              <w:t>S</w:t>
            </w:r>
            <w:r w:rsidRPr="00724BC3">
              <w:rPr>
                <w:sz w:val="20"/>
                <w:szCs w:val="20"/>
              </w:rPr>
              <w:t xml:space="preserve">ystems </w:t>
            </w:r>
            <w:proofErr w:type="spellStart"/>
            <w:r w:rsidRPr="00724BC3">
              <w:rPr>
                <w:sz w:val="20"/>
                <w:szCs w:val="20"/>
              </w:rPr>
              <w:t>DuoSet</w:t>
            </w:r>
            <w:proofErr w:type="spellEnd"/>
            <w:r w:rsidRPr="00724BC3">
              <w:rPr>
                <w:sz w:val="20"/>
                <w:szCs w:val="20"/>
              </w:rPr>
              <w:t xml:space="preserve"> ELISA</w:t>
            </w:r>
          </w:p>
        </w:tc>
        <w:tc>
          <w:tcPr>
            <w:tcW w:w="1890" w:type="dxa"/>
            <w:shd w:val="clear" w:color="auto" w:fill="auto"/>
          </w:tcPr>
          <w:p w14:paraId="0A820AE4" w14:textId="6DA46A39" w:rsidR="003768D0" w:rsidRPr="00724BC3" w:rsidRDefault="003768D0" w:rsidP="003A70CC">
            <w:pPr>
              <w:spacing w:after="160" w:line="259" w:lineRule="auto"/>
              <w:jc w:val="center"/>
              <w:rPr>
                <w:sz w:val="20"/>
                <w:szCs w:val="20"/>
              </w:rPr>
            </w:pPr>
            <w:r w:rsidRPr="00724BC3">
              <w:rPr>
                <w:sz w:val="20"/>
                <w:szCs w:val="20"/>
              </w:rPr>
              <w:t xml:space="preserve">Protein Simple Ella </w:t>
            </w:r>
            <w:proofErr w:type="spellStart"/>
            <w:r w:rsidRPr="00724BC3">
              <w:rPr>
                <w:sz w:val="20"/>
                <w:szCs w:val="20"/>
              </w:rPr>
              <w:t>SimplePlex</w:t>
            </w:r>
            <w:proofErr w:type="spellEnd"/>
          </w:p>
        </w:tc>
      </w:tr>
      <w:tr w:rsidR="003768D0" w:rsidRPr="00724BC3" w14:paraId="3808110F" w14:textId="77777777" w:rsidTr="00707610">
        <w:tc>
          <w:tcPr>
            <w:tcW w:w="3775" w:type="dxa"/>
          </w:tcPr>
          <w:p w14:paraId="051E650F" w14:textId="2B6B5691" w:rsidR="003768D0" w:rsidRPr="00724BC3" w:rsidRDefault="003768D0" w:rsidP="003A70CC">
            <w:pPr>
              <w:spacing w:after="160" w:line="259" w:lineRule="auto"/>
              <w:rPr>
                <w:b/>
                <w:bCs/>
                <w:sz w:val="20"/>
                <w:szCs w:val="20"/>
              </w:rPr>
            </w:pPr>
            <w:r w:rsidRPr="00724BC3">
              <w:rPr>
                <w:b/>
                <w:bCs/>
                <w:sz w:val="20"/>
                <w:szCs w:val="20"/>
              </w:rPr>
              <w:t>Matrix</w:t>
            </w:r>
          </w:p>
        </w:tc>
        <w:tc>
          <w:tcPr>
            <w:tcW w:w="1890" w:type="dxa"/>
            <w:shd w:val="clear" w:color="auto" w:fill="auto"/>
          </w:tcPr>
          <w:p w14:paraId="7A17A1E6" w14:textId="18AC20C8" w:rsidR="003768D0" w:rsidRPr="00724BC3" w:rsidRDefault="003768D0" w:rsidP="003A70CC">
            <w:pPr>
              <w:spacing w:after="160" w:line="259" w:lineRule="auto"/>
              <w:jc w:val="center"/>
              <w:rPr>
                <w:sz w:val="20"/>
                <w:szCs w:val="20"/>
              </w:rPr>
            </w:pPr>
            <w:r w:rsidRPr="00724BC3">
              <w:rPr>
                <w:sz w:val="20"/>
                <w:szCs w:val="20"/>
              </w:rPr>
              <w:t>CSF</w:t>
            </w:r>
          </w:p>
        </w:tc>
        <w:tc>
          <w:tcPr>
            <w:tcW w:w="1890" w:type="dxa"/>
            <w:shd w:val="clear" w:color="auto" w:fill="auto"/>
          </w:tcPr>
          <w:p w14:paraId="77AAF042" w14:textId="25775CA4" w:rsidR="003768D0" w:rsidRPr="00724BC3" w:rsidRDefault="003768D0" w:rsidP="003A70CC">
            <w:pPr>
              <w:spacing w:after="160" w:line="259" w:lineRule="auto"/>
              <w:jc w:val="center"/>
              <w:rPr>
                <w:sz w:val="20"/>
                <w:szCs w:val="20"/>
              </w:rPr>
            </w:pPr>
            <w:r w:rsidRPr="00724BC3">
              <w:rPr>
                <w:sz w:val="20"/>
                <w:szCs w:val="20"/>
              </w:rPr>
              <w:t>CSF</w:t>
            </w:r>
          </w:p>
        </w:tc>
        <w:tc>
          <w:tcPr>
            <w:tcW w:w="1890" w:type="dxa"/>
            <w:shd w:val="clear" w:color="auto" w:fill="auto"/>
          </w:tcPr>
          <w:p w14:paraId="73D00FFB" w14:textId="314D8927" w:rsidR="003768D0" w:rsidRPr="00724BC3" w:rsidRDefault="003768D0" w:rsidP="003A70CC">
            <w:pPr>
              <w:spacing w:after="160" w:line="259" w:lineRule="auto"/>
              <w:jc w:val="center"/>
              <w:rPr>
                <w:sz w:val="20"/>
                <w:szCs w:val="20"/>
              </w:rPr>
            </w:pPr>
            <w:r w:rsidRPr="00724BC3">
              <w:rPr>
                <w:sz w:val="20"/>
                <w:szCs w:val="20"/>
              </w:rPr>
              <w:t>CSF</w:t>
            </w:r>
          </w:p>
        </w:tc>
      </w:tr>
      <w:tr w:rsidR="003768D0" w:rsidRPr="00724BC3" w14:paraId="2AE1B533" w14:textId="77777777" w:rsidTr="00707610">
        <w:tc>
          <w:tcPr>
            <w:tcW w:w="3775" w:type="dxa"/>
          </w:tcPr>
          <w:p w14:paraId="37FEB672" w14:textId="78C88389" w:rsidR="003768D0" w:rsidRPr="00724BC3" w:rsidRDefault="003768D0" w:rsidP="003A70CC">
            <w:pPr>
              <w:spacing w:after="160" w:line="259" w:lineRule="auto"/>
              <w:rPr>
                <w:b/>
                <w:bCs/>
                <w:sz w:val="20"/>
                <w:szCs w:val="20"/>
              </w:rPr>
            </w:pPr>
            <w:r w:rsidRPr="00724BC3">
              <w:rPr>
                <w:b/>
                <w:bCs/>
                <w:sz w:val="20"/>
                <w:szCs w:val="20"/>
              </w:rPr>
              <w:t>Minimum required dilution</w:t>
            </w:r>
          </w:p>
        </w:tc>
        <w:tc>
          <w:tcPr>
            <w:tcW w:w="1890" w:type="dxa"/>
            <w:shd w:val="clear" w:color="auto" w:fill="auto"/>
          </w:tcPr>
          <w:p w14:paraId="41AA07DC" w14:textId="75671196" w:rsidR="003768D0" w:rsidRPr="00724BC3" w:rsidRDefault="003768D0" w:rsidP="003A70CC">
            <w:pPr>
              <w:spacing w:after="160" w:line="259" w:lineRule="auto"/>
              <w:jc w:val="center"/>
              <w:rPr>
                <w:sz w:val="20"/>
                <w:szCs w:val="20"/>
              </w:rPr>
            </w:pPr>
            <w:r w:rsidRPr="00724BC3">
              <w:rPr>
                <w:sz w:val="20"/>
                <w:szCs w:val="20"/>
              </w:rPr>
              <w:t>1/5</w:t>
            </w:r>
          </w:p>
        </w:tc>
        <w:tc>
          <w:tcPr>
            <w:tcW w:w="1890" w:type="dxa"/>
            <w:shd w:val="clear" w:color="auto" w:fill="auto"/>
          </w:tcPr>
          <w:p w14:paraId="32FC5199" w14:textId="2CD7606A" w:rsidR="003768D0" w:rsidRPr="00724BC3" w:rsidRDefault="003768D0" w:rsidP="003A70CC">
            <w:pPr>
              <w:spacing w:after="160" w:line="259" w:lineRule="auto"/>
              <w:jc w:val="center"/>
              <w:rPr>
                <w:sz w:val="20"/>
                <w:szCs w:val="20"/>
              </w:rPr>
            </w:pPr>
            <w:r w:rsidRPr="00724BC3">
              <w:rPr>
                <w:sz w:val="20"/>
                <w:szCs w:val="20"/>
              </w:rPr>
              <w:t>1/64</w:t>
            </w:r>
          </w:p>
        </w:tc>
        <w:tc>
          <w:tcPr>
            <w:tcW w:w="1890" w:type="dxa"/>
            <w:shd w:val="clear" w:color="auto" w:fill="auto"/>
          </w:tcPr>
          <w:p w14:paraId="14D329C9" w14:textId="0BEEDC3A" w:rsidR="003768D0" w:rsidRPr="00724BC3" w:rsidRDefault="003768D0" w:rsidP="003A70CC">
            <w:pPr>
              <w:spacing w:after="160" w:line="259" w:lineRule="auto"/>
              <w:jc w:val="center"/>
              <w:rPr>
                <w:sz w:val="20"/>
                <w:szCs w:val="20"/>
              </w:rPr>
            </w:pPr>
            <w:r w:rsidRPr="00724BC3">
              <w:rPr>
                <w:sz w:val="20"/>
                <w:szCs w:val="20"/>
              </w:rPr>
              <w:t>1/100</w:t>
            </w:r>
          </w:p>
        </w:tc>
      </w:tr>
      <w:tr w:rsidR="003768D0" w:rsidRPr="00724BC3" w14:paraId="2CDF31B0" w14:textId="77777777" w:rsidTr="00707610">
        <w:trPr>
          <w:trHeight w:val="56"/>
        </w:trPr>
        <w:tc>
          <w:tcPr>
            <w:tcW w:w="3775" w:type="dxa"/>
          </w:tcPr>
          <w:p w14:paraId="31458385" w14:textId="50999A9A" w:rsidR="003768D0" w:rsidRPr="00724BC3" w:rsidRDefault="003768D0" w:rsidP="003A70CC">
            <w:pPr>
              <w:spacing w:after="160" w:line="259" w:lineRule="auto"/>
              <w:rPr>
                <w:b/>
                <w:bCs/>
                <w:sz w:val="20"/>
                <w:szCs w:val="20"/>
              </w:rPr>
            </w:pPr>
            <w:r w:rsidRPr="00724BC3">
              <w:rPr>
                <w:b/>
                <w:bCs/>
                <w:sz w:val="20"/>
                <w:szCs w:val="20"/>
              </w:rPr>
              <w:t xml:space="preserve">Calibration </w:t>
            </w:r>
            <w:r w:rsidR="003A70CC" w:rsidRPr="00724BC3">
              <w:rPr>
                <w:b/>
                <w:bCs/>
                <w:sz w:val="20"/>
                <w:szCs w:val="20"/>
              </w:rPr>
              <w:t>(</w:t>
            </w:r>
            <w:r w:rsidRPr="00724BC3">
              <w:rPr>
                <w:b/>
                <w:bCs/>
                <w:sz w:val="20"/>
                <w:szCs w:val="20"/>
              </w:rPr>
              <w:t>quantitative range</w:t>
            </w:r>
            <w:r w:rsidR="003A70CC" w:rsidRPr="00724BC3">
              <w:rPr>
                <w:b/>
                <w:bCs/>
                <w:sz w:val="20"/>
                <w:szCs w:val="20"/>
              </w:rPr>
              <w:t>)</w:t>
            </w:r>
            <w:r w:rsidR="00DE6C5D" w:rsidRPr="00724BC3">
              <w:rPr>
                <w:b/>
                <w:bCs/>
                <w:sz w:val="20"/>
                <w:szCs w:val="20"/>
              </w:rPr>
              <w:t xml:space="preserve">, </w:t>
            </w:r>
            <w:proofErr w:type="spellStart"/>
            <w:r w:rsidR="00DE6C5D" w:rsidRPr="00724BC3">
              <w:rPr>
                <w:b/>
                <w:bCs/>
                <w:sz w:val="20"/>
                <w:szCs w:val="20"/>
              </w:rPr>
              <w:t>pg</w:t>
            </w:r>
            <w:proofErr w:type="spellEnd"/>
            <w:r w:rsidR="00DE6C5D" w:rsidRPr="00724BC3">
              <w:rPr>
                <w:b/>
                <w:bCs/>
                <w:sz w:val="20"/>
                <w:szCs w:val="20"/>
              </w:rPr>
              <w:t>/mL</w:t>
            </w:r>
          </w:p>
        </w:tc>
        <w:tc>
          <w:tcPr>
            <w:tcW w:w="1890" w:type="dxa"/>
            <w:shd w:val="clear" w:color="auto" w:fill="auto"/>
          </w:tcPr>
          <w:p w14:paraId="52D34707" w14:textId="430FDB76" w:rsidR="003768D0" w:rsidRPr="00724BC3" w:rsidRDefault="003768D0" w:rsidP="003A70CC">
            <w:pPr>
              <w:spacing w:after="160" w:line="259" w:lineRule="auto"/>
              <w:jc w:val="center"/>
              <w:rPr>
                <w:sz w:val="20"/>
                <w:szCs w:val="20"/>
              </w:rPr>
            </w:pPr>
            <w:r w:rsidRPr="00724BC3">
              <w:rPr>
                <w:sz w:val="20"/>
                <w:szCs w:val="20"/>
              </w:rPr>
              <w:t>9.96</w:t>
            </w:r>
            <w:r w:rsidR="00061BFD" w:rsidRPr="00724BC3">
              <w:rPr>
                <w:rFonts w:cstheme="minorHAnsi"/>
                <w:sz w:val="20"/>
                <w:szCs w:val="20"/>
              </w:rPr>
              <w:t>‒</w:t>
            </w:r>
            <w:r w:rsidRPr="00724BC3">
              <w:rPr>
                <w:sz w:val="20"/>
                <w:szCs w:val="20"/>
              </w:rPr>
              <w:t>6080</w:t>
            </w:r>
          </w:p>
        </w:tc>
        <w:tc>
          <w:tcPr>
            <w:tcW w:w="1890" w:type="dxa"/>
            <w:shd w:val="clear" w:color="auto" w:fill="auto"/>
          </w:tcPr>
          <w:p w14:paraId="0E58BCD9" w14:textId="5881EC4A" w:rsidR="003768D0" w:rsidRPr="00724BC3" w:rsidRDefault="003768D0" w:rsidP="003A70CC">
            <w:pPr>
              <w:spacing w:after="160" w:line="259" w:lineRule="auto"/>
              <w:jc w:val="center"/>
              <w:rPr>
                <w:sz w:val="20"/>
                <w:szCs w:val="20"/>
              </w:rPr>
            </w:pPr>
            <w:r w:rsidRPr="00724BC3">
              <w:rPr>
                <w:sz w:val="20"/>
                <w:szCs w:val="20"/>
              </w:rPr>
              <w:t>62.5</w:t>
            </w:r>
            <w:r w:rsidR="00061BFD" w:rsidRPr="00724BC3">
              <w:rPr>
                <w:rFonts w:cstheme="minorHAnsi"/>
                <w:sz w:val="20"/>
                <w:szCs w:val="20"/>
              </w:rPr>
              <w:t>‒</w:t>
            </w:r>
            <w:r w:rsidRPr="00724BC3">
              <w:rPr>
                <w:sz w:val="20"/>
                <w:szCs w:val="20"/>
              </w:rPr>
              <w:t>8000</w:t>
            </w:r>
          </w:p>
        </w:tc>
        <w:tc>
          <w:tcPr>
            <w:tcW w:w="1890" w:type="dxa"/>
            <w:shd w:val="clear" w:color="auto" w:fill="auto"/>
          </w:tcPr>
          <w:p w14:paraId="7D519A7C" w14:textId="7ABF7C14" w:rsidR="003768D0" w:rsidRPr="00724BC3" w:rsidRDefault="003768D0" w:rsidP="003A70CC">
            <w:pPr>
              <w:spacing w:after="160" w:line="259" w:lineRule="auto"/>
              <w:jc w:val="center"/>
              <w:rPr>
                <w:sz w:val="20"/>
                <w:szCs w:val="20"/>
              </w:rPr>
            </w:pPr>
            <w:r w:rsidRPr="00724BC3">
              <w:rPr>
                <w:sz w:val="20"/>
                <w:szCs w:val="20"/>
              </w:rPr>
              <w:t>1.34</w:t>
            </w:r>
            <w:r w:rsidR="00061BFD" w:rsidRPr="00724BC3">
              <w:rPr>
                <w:rFonts w:cstheme="minorHAnsi"/>
                <w:sz w:val="20"/>
                <w:szCs w:val="20"/>
              </w:rPr>
              <w:t>‒</w:t>
            </w:r>
            <w:r w:rsidRPr="00724BC3">
              <w:rPr>
                <w:sz w:val="20"/>
                <w:szCs w:val="20"/>
              </w:rPr>
              <w:t>32</w:t>
            </w:r>
            <w:r w:rsidR="006E6F13" w:rsidRPr="00724BC3">
              <w:rPr>
                <w:sz w:val="20"/>
                <w:szCs w:val="20"/>
              </w:rPr>
              <w:t>,</w:t>
            </w:r>
            <w:r w:rsidRPr="00724BC3">
              <w:rPr>
                <w:sz w:val="20"/>
                <w:szCs w:val="20"/>
              </w:rPr>
              <w:t>000</w:t>
            </w:r>
          </w:p>
        </w:tc>
      </w:tr>
      <w:tr w:rsidR="00DE6C5D" w:rsidRPr="00724BC3" w14:paraId="55777C3C" w14:textId="77777777" w:rsidTr="00707610">
        <w:tc>
          <w:tcPr>
            <w:tcW w:w="3775" w:type="dxa"/>
          </w:tcPr>
          <w:p w14:paraId="23A60489" w14:textId="06688002" w:rsidR="00DE6C5D" w:rsidRPr="00724BC3" w:rsidRDefault="00DE6C5D" w:rsidP="003A70CC">
            <w:pPr>
              <w:spacing w:after="160" w:line="259" w:lineRule="auto"/>
              <w:rPr>
                <w:b/>
                <w:bCs/>
                <w:sz w:val="20"/>
                <w:szCs w:val="20"/>
              </w:rPr>
            </w:pPr>
            <w:r w:rsidRPr="00724BC3">
              <w:rPr>
                <w:b/>
                <w:bCs/>
                <w:sz w:val="20"/>
                <w:szCs w:val="20"/>
              </w:rPr>
              <w:t>Buffer QC</w:t>
            </w:r>
          </w:p>
        </w:tc>
        <w:tc>
          <w:tcPr>
            <w:tcW w:w="1890" w:type="dxa"/>
            <w:shd w:val="clear" w:color="auto" w:fill="auto"/>
          </w:tcPr>
          <w:p w14:paraId="3308BFA8" w14:textId="77777777" w:rsidR="00DE6C5D" w:rsidRPr="00724BC3" w:rsidRDefault="00DE6C5D" w:rsidP="003A70CC">
            <w:pPr>
              <w:spacing w:after="160" w:line="259" w:lineRule="auto"/>
              <w:jc w:val="center"/>
              <w:rPr>
                <w:sz w:val="20"/>
                <w:szCs w:val="20"/>
              </w:rPr>
            </w:pPr>
          </w:p>
        </w:tc>
        <w:tc>
          <w:tcPr>
            <w:tcW w:w="1890" w:type="dxa"/>
            <w:shd w:val="clear" w:color="auto" w:fill="auto"/>
          </w:tcPr>
          <w:p w14:paraId="71AD593C" w14:textId="77777777" w:rsidR="00DE6C5D" w:rsidRPr="00724BC3" w:rsidRDefault="00DE6C5D" w:rsidP="003A70CC">
            <w:pPr>
              <w:spacing w:after="160" w:line="259" w:lineRule="auto"/>
              <w:jc w:val="center"/>
              <w:rPr>
                <w:sz w:val="20"/>
                <w:szCs w:val="20"/>
              </w:rPr>
            </w:pPr>
          </w:p>
        </w:tc>
        <w:tc>
          <w:tcPr>
            <w:tcW w:w="1890" w:type="dxa"/>
            <w:shd w:val="clear" w:color="auto" w:fill="auto"/>
          </w:tcPr>
          <w:p w14:paraId="22453E65" w14:textId="77777777" w:rsidR="00DE6C5D" w:rsidRPr="00724BC3" w:rsidRDefault="00DE6C5D" w:rsidP="003A70CC">
            <w:pPr>
              <w:spacing w:after="160" w:line="259" w:lineRule="auto"/>
              <w:jc w:val="center"/>
              <w:rPr>
                <w:sz w:val="20"/>
                <w:szCs w:val="20"/>
              </w:rPr>
            </w:pPr>
          </w:p>
        </w:tc>
      </w:tr>
      <w:tr w:rsidR="003768D0" w:rsidRPr="00724BC3" w14:paraId="7CCCBB57" w14:textId="77777777" w:rsidTr="00707610">
        <w:tc>
          <w:tcPr>
            <w:tcW w:w="3775" w:type="dxa"/>
          </w:tcPr>
          <w:p w14:paraId="688B1FB9" w14:textId="3113EDB3" w:rsidR="003768D0" w:rsidRPr="00724BC3" w:rsidRDefault="003768D0" w:rsidP="003A70CC">
            <w:pPr>
              <w:spacing w:after="160" w:line="259" w:lineRule="auto"/>
              <w:ind w:left="288"/>
              <w:rPr>
                <w:b/>
                <w:bCs/>
                <w:sz w:val="20"/>
                <w:szCs w:val="20"/>
              </w:rPr>
            </w:pPr>
            <w:r w:rsidRPr="00724BC3">
              <w:rPr>
                <w:b/>
                <w:bCs/>
                <w:sz w:val="20"/>
                <w:szCs w:val="20"/>
              </w:rPr>
              <w:t>Intra</w:t>
            </w:r>
            <w:r w:rsidR="00DE6C5D" w:rsidRPr="00724BC3">
              <w:rPr>
                <w:b/>
                <w:bCs/>
                <w:sz w:val="20"/>
                <w:szCs w:val="20"/>
              </w:rPr>
              <w:t>-</w:t>
            </w:r>
            <w:r w:rsidRPr="00724BC3">
              <w:rPr>
                <w:b/>
                <w:bCs/>
                <w:sz w:val="20"/>
                <w:szCs w:val="20"/>
              </w:rPr>
              <w:t>assay %CV</w:t>
            </w:r>
          </w:p>
        </w:tc>
        <w:tc>
          <w:tcPr>
            <w:tcW w:w="1890" w:type="dxa"/>
            <w:shd w:val="clear" w:color="auto" w:fill="auto"/>
          </w:tcPr>
          <w:p w14:paraId="3C4CF272" w14:textId="634029FC" w:rsidR="003768D0" w:rsidRPr="00724BC3" w:rsidRDefault="003768D0" w:rsidP="003A70CC">
            <w:pPr>
              <w:spacing w:after="160" w:line="259" w:lineRule="auto"/>
              <w:jc w:val="center"/>
              <w:rPr>
                <w:sz w:val="20"/>
                <w:szCs w:val="20"/>
              </w:rPr>
            </w:pPr>
            <w:r w:rsidRPr="00724BC3">
              <w:rPr>
                <w:sz w:val="20"/>
                <w:szCs w:val="20"/>
              </w:rPr>
              <w:t>5.7</w:t>
            </w:r>
            <w:r w:rsidR="005D6D9E" w:rsidRPr="00724BC3">
              <w:rPr>
                <w:rFonts w:cstheme="minorHAnsi"/>
                <w:sz w:val="20"/>
                <w:szCs w:val="20"/>
              </w:rPr>
              <w:t>±</w:t>
            </w:r>
            <w:r w:rsidRPr="00724BC3">
              <w:rPr>
                <w:sz w:val="20"/>
                <w:szCs w:val="20"/>
              </w:rPr>
              <w:t>3.8%</w:t>
            </w:r>
          </w:p>
        </w:tc>
        <w:tc>
          <w:tcPr>
            <w:tcW w:w="1890" w:type="dxa"/>
            <w:shd w:val="clear" w:color="auto" w:fill="auto"/>
          </w:tcPr>
          <w:p w14:paraId="6EFDCB04" w14:textId="4A70715E" w:rsidR="003768D0" w:rsidRPr="00724BC3" w:rsidRDefault="003768D0" w:rsidP="003A70CC">
            <w:pPr>
              <w:spacing w:after="160" w:line="259" w:lineRule="auto"/>
              <w:jc w:val="center"/>
              <w:rPr>
                <w:sz w:val="20"/>
                <w:szCs w:val="20"/>
              </w:rPr>
            </w:pPr>
            <w:r w:rsidRPr="00724BC3">
              <w:rPr>
                <w:sz w:val="20"/>
                <w:szCs w:val="20"/>
              </w:rPr>
              <w:t>5.9</w:t>
            </w:r>
            <w:r w:rsidR="005D6D9E" w:rsidRPr="00724BC3">
              <w:rPr>
                <w:rFonts w:cstheme="minorHAnsi"/>
                <w:sz w:val="20"/>
                <w:szCs w:val="20"/>
              </w:rPr>
              <w:t>±</w:t>
            </w:r>
            <w:r w:rsidRPr="00724BC3">
              <w:rPr>
                <w:sz w:val="20"/>
                <w:szCs w:val="20"/>
              </w:rPr>
              <w:t>4.9%</w:t>
            </w:r>
          </w:p>
        </w:tc>
        <w:tc>
          <w:tcPr>
            <w:tcW w:w="1890" w:type="dxa"/>
            <w:shd w:val="clear" w:color="auto" w:fill="auto"/>
          </w:tcPr>
          <w:p w14:paraId="19623CDC" w14:textId="43A324D4" w:rsidR="003768D0" w:rsidRPr="00724BC3" w:rsidRDefault="003768D0" w:rsidP="003A70CC">
            <w:pPr>
              <w:spacing w:after="160" w:line="259" w:lineRule="auto"/>
              <w:jc w:val="center"/>
              <w:rPr>
                <w:sz w:val="20"/>
                <w:szCs w:val="20"/>
              </w:rPr>
            </w:pPr>
            <w:r w:rsidRPr="00724BC3">
              <w:rPr>
                <w:sz w:val="20"/>
                <w:szCs w:val="20"/>
              </w:rPr>
              <w:t>2.0</w:t>
            </w:r>
            <w:r w:rsidR="005D6D9E" w:rsidRPr="00724BC3">
              <w:rPr>
                <w:rFonts w:cstheme="minorHAnsi"/>
                <w:sz w:val="20"/>
                <w:szCs w:val="20"/>
              </w:rPr>
              <w:t>±</w:t>
            </w:r>
            <w:r w:rsidRPr="00724BC3">
              <w:rPr>
                <w:sz w:val="20"/>
                <w:szCs w:val="20"/>
              </w:rPr>
              <w:t>1.5%</w:t>
            </w:r>
          </w:p>
        </w:tc>
      </w:tr>
      <w:tr w:rsidR="003A70CC" w:rsidRPr="00724BC3" w14:paraId="7EF6C9C0" w14:textId="77777777" w:rsidTr="00707610">
        <w:tc>
          <w:tcPr>
            <w:tcW w:w="3775" w:type="dxa"/>
          </w:tcPr>
          <w:p w14:paraId="53A87022" w14:textId="2BB094AC" w:rsidR="00DE6C5D" w:rsidRPr="00724BC3" w:rsidRDefault="00DE6C5D" w:rsidP="003A70CC">
            <w:pPr>
              <w:spacing w:after="160" w:line="259" w:lineRule="auto"/>
              <w:ind w:left="288"/>
              <w:rPr>
                <w:b/>
                <w:bCs/>
                <w:sz w:val="20"/>
                <w:szCs w:val="20"/>
              </w:rPr>
            </w:pPr>
            <w:r w:rsidRPr="00724BC3">
              <w:rPr>
                <w:b/>
                <w:bCs/>
                <w:sz w:val="20"/>
                <w:szCs w:val="20"/>
              </w:rPr>
              <w:t>Inter-assay %CV</w:t>
            </w:r>
          </w:p>
        </w:tc>
        <w:tc>
          <w:tcPr>
            <w:tcW w:w="1890" w:type="dxa"/>
            <w:shd w:val="clear" w:color="auto" w:fill="auto"/>
          </w:tcPr>
          <w:p w14:paraId="7FE2A137" w14:textId="77777777" w:rsidR="00DE6C5D" w:rsidRPr="00724BC3" w:rsidRDefault="00DE6C5D" w:rsidP="003A70CC">
            <w:pPr>
              <w:spacing w:after="160" w:line="259" w:lineRule="auto"/>
              <w:jc w:val="center"/>
              <w:rPr>
                <w:sz w:val="20"/>
                <w:szCs w:val="20"/>
              </w:rPr>
            </w:pPr>
            <w:r w:rsidRPr="00724BC3">
              <w:rPr>
                <w:sz w:val="20"/>
                <w:szCs w:val="20"/>
              </w:rPr>
              <w:t>8.7</w:t>
            </w:r>
            <w:r w:rsidRPr="00724BC3">
              <w:rPr>
                <w:rFonts w:cstheme="minorHAnsi"/>
                <w:sz w:val="20"/>
                <w:szCs w:val="20"/>
              </w:rPr>
              <w:t>±</w:t>
            </w:r>
            <w:r w:rsidRPr="00724BC3">
              <w:rPr>
                <w:sz w:val="20"/>
                <w:szCs w:val="20"/>
              </w:rPr>
              <w:t>3.1%</w:t>
            </w:r>
          </w:p>
        </w:tc>
        <w:tc>
          <w:tcPr>
            <w:tcW w:w="1890" w:type="dxa"/>
            <w:shd w:val="clear" w:color="auto" w:fill="auto"/>
          </w:tcPr>
          <w:p w14:paraId="344FA528" w14:textId="77777777" w:rsidR="00DE6C5D" w:rsidRPr="00724BC3" w:rsidRDefault="00DE6C5D" w:rsidP="003A70CC">
            <w:pPr>
              <w:spacing w:after="160" w:line="259" w:lineRule="auto"/>
              <w:jc w:val="center"/>
              <w:rPr>
                <w:sz w:val="20"/>
                <w:szCs w:val="20"/>
              </w:rPr>
            </w:pPr>
            <w:r w:rsidRPr="00724BC3">
              <w:rPr>
                <w:sz w:val="20"/>
                <w:szCs w:val="20"/>
              </w:rPr>
              <w:t>8.4</w:t>
            </w:r>
            <w:r w:rsidRPr="00724BC3">
              <w:rPr>
                <w:rFonts w:cstheme="minorHAnsi"/>
                <w:sz w:val="20"/>
                <w:szCs w:val="20"/>
              </w:rPr>
              <w:t>±</w:t>
            </w:r>
            <w:r w:rsidRPr="00724BC3">
              <w:rPr>
                <w:sz w:val="20"/>
                <w:szCs w:val="20"/>
              </w:rPr>
              <w:t>2.4%</w:t>
            </w:r>
          </w:p>
        </w:tc>
        <w:tc>
          <w:tcPr>
            <w:tcW w:w="1890" w:type="dxa"/>
            <w:shd w:val="clear" w:color="auto" w:fill="auto"/>
          </w:tcPr>
          <w:p w14:paraId="6E7FB1D7" w14:textId="77777777" w:rsidR="00DE6C5D" w:rsidRPr="00724BC3" w:rsidRDefault="00DE6C5D" w:rsidP="003A70CC">
            <w:pPr>
              <w:spacing w:after="160" w:line="259" w:lineRule="auto"/>
              <w:jc w:val="center"/>
              <w:rPr>
                <w:sz w:val="20"/>
                <w:szCs w:val="20"/>
              </w:rPr>
            </w:pPr>
            <w:r w:rsidRPr="00724BC3">
              <w:rPr>
                <w:sz w:val="20"/>
                <w:szCs w:val="20"/>
              </w:rPr>
              <w:t>5.3</w:t>
            </w:r>
            <w:r w:rsidRPr="00724BC3">
              <w:rPr>
                <w:rFonts w:cstheme="minorHAnsi"/>
                <w:sz w:val="20"/>
                <w:szCs w:val="20"/>
              </w:rPr>
              <w:t>±</w:t>
            </w:r>
            <w:r w:rsidRPr="00724BC3">
              <w:rPr>
                <w:sz w:val="20"/>
                <w:szCs w:val="20"/>
              </w:rPr>
              <w:t>0.5%</w:t>
            </w:r>
          </w:p>
        </w:tc>
      </w:tr>
      <w:tr w:rsidR="00DE6C5D" w:rsidRPr="00724BC3" w14:paraId="2D718D60" w14:textId="77777777" w:rsidTr="00707610">
        <w:tc>
          <w:tcPr>
            <w:tcW w:w="3775" w:type="dxa"/>
          </w:tcPr>
          <w:p w14:paraId="43970947" w14:textId="296E61DF" w:rsidR="00DE6C5D" w:rsidRPr="00724BC3" w:rsidRDefault="00DE6C5D" w:rsidP="003A70CC">
            <w:pPr>
              <w:spacing w:after="160" w:line="259" w:lineRule="auto"/>
              <w:rPr>
                <w:b/>
                <w:bCs/>
                <w:sz w:val="20"/>
                <w:szCs w:val="20"/>
              </w:rPr>
            </w:pPr>
            <w:r w:rsidRPr="00724BC3">
              <w:rPr>
                <w:b/>
                <w:bCs/>
                <w:sz w:val="20"/>
                <w:szCs w:val="20"/>
              </w:rPr>
              <w:t>Endogenous QC</w:t>
            </w:r>
          </w:p>
        </w:tc>
        <w:tc>
          <w:tcPr>
            <w:tcW w:w="1890" w:type="dxa"/>
            <w:shd w:val="clear" w:color="auto" w:fill="auto"/>
          </w:tcPr>
          <w:p w14:paraId="144BB29A" w14:textId="77777777" w:rsidR="00DE6C5D" w:rsidRPr="00724BC3" w:rsidRDefault="00DE6C5D" w:rsidP="003A70CC">
            <w:pPr>
              <w:spacing w:after="160" w:line="259" w:lineRule="auto"/>
              <w:jc w:val="center"/>
              <w:rPr>
                <w:sz w:val="20"/>
                <w:szCs w:val="20"/>
              </w:rPr>
            </w:pPr>
          </w:p>
        </w:tc>
        <w:tc>
          <w:tcPr>
            <w:tcW w:w="1890" w:type="dxa"/>
            <w:shd w:val="clear" w:color="auto" w:fill="auto"/>
          </w:tcPr>
          <w:p w14:paraId="370F6E33" w14:textId="77777777" w:rsidR="00DE6C5D" w:rsidRPr="00724BC3" w:rsidRDefault="00DE6C5D" w:rsidP="003A70CC">
            <w:pPr>
              <w:spacing w:after="160" w:line="259" w:lineRule="auto"/>
              <w:jc w:val="center"/>
              <w:rPr>
                <w:sz w:val="20"/>
                <w:szCs w:val="20"/>
              </w:rPr>
            </w:pPr>
          </w:p>
        </w:tc>
        <w:tc>
          <w:tcPr>
            <w:tcW w:w="1890" w:type="dxa"/>
            <w:shd w:val="clear" w:color="auto" w:fill="auto"/>
          </w:tcPr>
          <w:p w14:paraId="66037377" w14:textId="77777777" w:rsidR="00DE6C5D" w:rsidRPr="00724BC3" w:rsidRDefault="00DE6C5D" w:rsidP="003A70CC">
            <w:pPr>
              <w:spacing w:after="160" w:line="259" w:lineRule="auto"/>
              <w:jc w:val="center"/>
              <w:rPr>
                <w:sz w:val="20"/>
                <w:szCs w:val="20"/>
              </w:rPr>
            </w:pPr>
          </w:p>
        </w:tc>
      </w:tr>
      <w:tr w:rsidR="003768D0" w:rsidRPr="00724BC3" w14:paraId="40D2F128" w14:textId="77777777" w:rsidTr="00707610">
        <w:tc>
          <w:tcPr>
            <w:tcW w:w="3775" w:type="dxa"/>
          </w:tcPr>
          <w:p w14:paraId="6418A0B2" w14:textId="5989E835" w:rsidR="003768D0" w:rsidRPr="00724BC3" w:rsidRDefault="003768D0" w:rsidP="003A70CC">
            <w:pPr>
              <w:spacing w:after="160" w:line="259" w:lineRule="auto"/>
              <w:ind w:left="288"/>
              <w:rPr>
                <w:b/>
                <w:bCs/>
                <w:sz w:val="20"/>
                <w:szCs w:val="20"/>
              </w:rPr>
            </w:pPr>
            <w:r w:rsidRPr="00724BC3">
              <w:rPr>
                <w:b/>
                <w:bCs/>
                <w:sz w:val="20"/>
                <w:szCs w:val="20"/>
              </w:rPr>
              <w:t>Intra</w:t>
            </w:r>
            <w:r w:rsidR="00DE6C5D" w:rsidRPr="00724BC3">
              <w:rPr>
                <w:b/>
                <w:bCs/>
                <w:sz w:val="20"/>
                <w:szCs w:val="20"/>
              </w:rPr>
              <w:t>-</w:t>
            </w:r>
            <w:r w:rsidRPr="00724BC3">
              <w:rPr>
                <w:b/>
                <w:bCs/>
                <w:sz w:val="20"/>
                <w:szCs w:val="20"/>
              </w:rPr>
              <w:t>assay %CV</w:t>
            </w:r>
          </w:p>
        </w:tc>
        <w:tc>
          <w:tcPr>
            <w:tcW w:w="1890" w:type="dxa"/>
            <w:shd w:val="clear" w:color="auto" w:fill="auto"/>
          </w:tcPr>
          <w:p w14:paraId="1FD9B903" w14:textId="4281BC90" w:rsidR="003768D0" w:rsidRPr="00724BC3" w:rsidRDefault="003768D0" w:rsidP="003A70CC">
            <w:pPr>
              <w:spacing w:after="160" w:line="259" w:lineRule="auto"/>
              <w:jc w:val="center"/>
              <w:rPr>
                <w:sz w:val="20"/>
                <w:szCs w:val="20"/>
              </w:rPr>
            </w:pPr>
            <w:r w:rsidRPr="00724BC3">
              <w:rPr>
                <w:sz w:val="20"/>
                <w:szCs w:val="20"/>
              </w:rPr>
              <w:t>6.7</w:t>
            </w:r>
            <w:r w:rsidR="005D6D9E" w:rsidRPr="00724BC3">
              <w:rPr>
                <w:rFonts w:cstheme="minorHAnsi"/>
                <w:sz w:val="20"/>
                <w:szCs w:val="20"/>
              </w:rPr>
              <w:t>±</w:t>
            </w:r>
            <w:r w:rsidRPr="00724BC3">
              <w:rPr>
                <w:sz w:val="20"/>
                <w:szCs w:val="20"/>
              </w:rPr>
              <w:t>7.4%</w:t>
            </w:r>
          </w:p>
        </w:tc>
        <w:tc>
          <w:tcPr>
            <w:tcW w:w="1890" w:type="dxa"/>
            <w:shd w:val="clear" w:color="auto" w:fill="auto"/>
          </w:tcPr>
          <w:p w14:paraId="7E9B7497" w14:textId="65E1CE23" w:rsidR="003768D0" w:rsidRPr="00724BC3" w:rsidRDefault="003768D0" w:rsidP="003A70CC">
            <w:pPr>
              <w:spacing w:after="160" w:line="259" w:lineRule="auto"/>
              <w:jc w:val="center"/>
              <w:rPr>
                <w:sz w:val="20"/>
                <w:szCs w:val="20"/>
              </w:rPr>
            </w:pPr>
            <w:r w:rsidRPr="00724BC3">
              <w:rPr>
                <w:sz w:val="20"/>
                <w:szCs w:val="20"/>
              </w:rPr>
              <w:t>4.6</w:t>
            </w:r>
            <w:r w:rsidR="005D6D9E" w:rsidRPr="00724BC3">
              <w:rPr>
                <w:rFonts w:cstheme="minorHAnsi"/>
                <w:sz w:val="20"/>
                <w:szCs w:val="20"/>
              </w:rPr>
              <w:t>±</w:t>
            </w:r>
            <w:r w:rsidRPr="00724BC3">
              <w:rPr>
                <w:sz w:val="20"/>
                <w:szCs w:val="20"/>
              </w:rPr>
              <w:t>5.6%</w:t>
            </w:r>
          </w:p>
        </w:tc>
        <w:tc>
          <w:tcPr>
            <w:tcW w:w="1890" w:type="dxa"/>
            <w:shd w:val="clear" w:color="auto" w:fill="auto"/>
          </w:tcPr>
          <w:p w14:paraId="2CD4B027" w14:textId="63D22DA1" w:rsidR="003768D0" w:rsidRPr="00724BC3" w:rsidRDefault="003768D0" w:rsidP="003A70CC">
            <w:pPr>
              <w:spacing w:after="160" w:line="259" w:lineRule="auto"/>
              <w:jc w:val="center"/>
              <w:rPr>
                <w:sz w:val="20"/>
                <w:szCs w:val="20"/>
              </w:rPr>
            </w:pPr>
            <w:r w:rsidRPr="00724BC3">
              <w:rPr>
                <w:sz w:val="20"/>
                <w:szCs w:val="20"/>
              </w:rPr>
              <w:t>6.0</w:t>
            </w:r>
            <w:r w:rsidR="005D6D9E" w:rsidRPr="00724BC3">
              <w:rPr>
                <w:rFonts w:cstheme="minorHAnsi"/>
                <w:sz w:val="20"/>
                <w:szCs w:val="20"/>
              </w:rPr>
              <w:t>±</w:t>
            </w:r>
            <w:r w:rsidRPr="00724BC3">
              <w:rPr>
                <w:sz w:val="20"/>
                <w:szCs w:val="20"/>
              </w:rPr>
              <w:t>5.5%</w:t>
            </w:r>
          </w:p>
        </w:tc>
      </w:tr>
      <w:tr w:rsidR="003768D0" w:rsidRPr="00724BC3" w14:paraId="05C31D08" w14:textId="77777777" w:rsidTr="00707610">
        <w:tc>
          <w:tcPr>
            <w:tcW w:w="3775" w:type="dxa"/>
          </w:tcPr>
          <w:p w14:paraId="7C4AFD22" w14:textId="291CCEE0" w:rsidR="003768D0" w:rsidRPr="00724BC3" w:rsidRDefault="003768D0" w:rsidP="003A70CC">
            <w:pPr>
              <w:spacing w:after="160" w:line="259" w:lineRule="auto"/>
              <w:ind w:left="288"/>
              <w:rPr>
                <w:b/>
                <w:bCs/>
                <w:sz w:val="20"/>
                <w:szCs w:val="20"/>
              </w:rPr>
            </w:pPr>
            <w:r w:rsidRPr="00724BC3">
              <w:rPr>
                <w:b/>
                <w:bCs/>
                <w:sz w:val="20"/>
                <w:szCs w:val="20"/>
              </w:rPr>
              <w:t>Inter</w:t>
            </w:r>
            <w:r w:rsidR="00DE6C5D" w:rsidRPr="00724BC3">
              <w:rPr>
                <w:b/>
                <w:bCs/>
                <w:sz w:val="20"/>
                <w:szCs w:val="20"/>
              </w:rPr>
              <w:t>-</w:t>
            </w:r>
            <w:r w:rsidRPr="00724BC3">
              <w:rPr>
                <w:b/>
                <w:bCs/>
                <w:sz w:val="20"/>
                <w:szCs w:val="20"/>
              </w:rPr>
              <w:t>assay %CV</w:t>
            </w:r>
          </w:p>
        </w:tc>
        <w:tc>
          <w:tcPr>
            <w:tcW w:w="1890" w:type="dxa"/>
            <w:shd w:val="clear" w:color="auto" w:fill="auto"/>
          </w:tcPr>
          <w:p w14:paraId="63DDFDE1" w14:textId="28242328" w:rsidR="003768D0" w:rsidRPr="00724BC3" w:rsidRDefault="003768D0" w:rsidP="003A70CC">
            <w:pPr>
              <w:spacing w:after="160" w:line="259" w:lineRule="auto"/>
              <w:jc w:val="center"/>
              <w:rPr>
                <w:sz w:val="20"/>
                <w:szCs w:val="20"/>
              </w:rPr>
            </w:pPr>
            <w:r w:rsidRPr="00724BC3">
              <w:rPr>
                <w:sz w:val="20"/>
                <w:szCs w:val="20"/>
              </w:rPr>
              <w:t>11.4%</w:t>
            </w:r>
          </w:p>
        </w:tc>
        <w:tc>
          <w:tcPr>
            <w:tcW w:w="1890" w:type="dxa"/>
            <w:shd w:val="clear" w:color="auto" w:fill="auto"/>
          </w:tcPr>
          <w:p w14:paraId="56619CBE" w14:textId="7D8FBCD5" w:rsidR="003768D0" w:rsidRPr="00724BC3" w:rsidRDefault="003768D0" w:rsidP="003A70CC">
            <w:pPr>
              <w:spacing w:after="160" w:line="259" w:lineRule="auto"/>
              <w:jc w:val="center"/>
              <w:rPr>
                <w:sz w:val="20"/>
                <w:szCs w:val="20"/>
              </w:rPr>
            </w:pPr>
            <w:r w:rsidRPr="00724BC3">
              <w:rPr>
                <w:sz w:val="20"/>
                <w:szCs w:val="20"/>
              </w:rPr>
              <w:t>16.5</w:t>
            </w:r>
            <w:r w:rsidR="005D6D9E" w:rsidRPr="00724BC3">
              <w:rPr>
                <w:rFonts w:cstheme="minorHAnsi"/>
                <w:sz w:val="20"/>
                <w:szCs w:val="20"/>
              </w:rPr>
              <w:t>±</w:t>
            </w:r>
            <w:r w:rsidRPr="00724BC3">
              <w:rPr>
                <w:sz w:val="20"/>
                <w:szCs w:val="20"/>
              </w:rPr>
              <w:t>2.9%</w:t>
            </w:r>
          </w:p>
        </w:tc>
        <w:tc>
          <w:tcPr>
            <w:tcW w:w="1890" w:type="dxa"/>
            <w:shd w:val="clear" w:color="auto" w:fill="auto"/>
          </w:tcPr>
          <w:p w14:paraId="79C71676" w14:textId="67134348" w:rsidR="003768D0" w:rsidRPr="00724BC3" w:rsidRDefault="003768D0" w:rsidP="003A70CC">
            <w:pPr>
              <w:spacing w:after="160" w:line="259" w:lineRule="auto"/>
              <w:jc w:val="center"/>
              <w:rPr>
                <w:sz w:val="20"/>
                <w:szCs w:val="20"/>
              </w:rPr>
            </w:pPr>
            <w:r w:rsidRPr="00724BC3">
              <w:rPr>
                <w:sz w:val="20"/>
                <w:szCs w:val="20"/>
              </w:rPr>
              <w:t>7.7</w:t>
            </w:r>
            <w:r w:rsidR="005D6D9E" w:rsidRPr="00724BC3">
              <w:rPr>
                <w:rFonts w:cstheme="minorHAnsi"/>
                <w:sz w:val="20"/>
                <w:szCs w:val="20"/>
              </w:rPr>
              <w:t>±</w:t>
            </w:r>
            <w:r w:rsidRPr="00724BC3">
              <w:rPr>
                <w:sz w:val="20"/>
                <w:szCs w:val="20"/>
              </w:rPr>
              <w:t>0.6%</w:t>
            </w:r>
          </w:p>
        </w:tc>
      </w:tr>
      <w:tr w:rsidR="003768D0" w:rsidRPr="00724BC3" w14:paraId="269DF05A" w14:textId="77777777" w:rsidTr="00707610">
        <w:tc>
          <w:tcPr>
            <w:tcW w:w="3775" w:type="dxa"/>
          </w:tcPr>
          <w:p w14:paraId="7A8FDE6C" w14:textId="14E9F687" w:rsidR="003768D0" w:rsidRPr="00724BC3" w:rsidRDefault="003768D0" w:rsidP="003A70CC">
            <w:pPr>
              <w:spacing w:after="160" w:line="259" w:lineRule="auto"/>
              <w:rPr>
                <w:b/>
                <w:bCs/>
                <w:sz w:val="20"/>
                <w:szCs w:val="20"/>
              </w:rPr>
            </w:pPr>
            <w:r w:rsidRPr="00724BC3">
              <w:rPr>
                <w:b/>
                <w:bCs/>
                <w:sz w:val="20"/>
                <w:szCs w:val="20"/>
              </w:rPr>
              <w:t>Sample testing</w:t>
            </w:r>
          </w:p>
        </w:tc>
        <w:tc>
          <w:tcPr>
            <w:tcW w:w="1890" w:type="dxa"/>
            <w:shd w:val="clear" w:color="auto" w:fill="auto"/>
          </w:tcPr>
          <w:p w14:paraId="7C54CFD0" w14:textId="0A0BD85F" w:rsidR="003768D0" w:rsidRPr="00724BC3" w:rsidRDefault="003768D0" w:rsidP="003A70CC">
            <w:pPr>
              <w:spacing w:after="160" w:line="259" w:lineRule="auto"/>
              <w:jc w:val="center"/>
              <w:rPr>
                <w:sz w:val="20"/>
                <w:szCs w:val="20"/>
              </w:rPr>
            </w:pPr>
            <w:r w:rsidRPr="00724BC3">
              <w:rPr>
                <w:sz w:val="20"/>
                <w:szCs w:val="20"/>
              </w:rPr>
              <w:t>Duplicate (2 wells)</w:t>
            </w:r>
          </w:p>
        </w:tc>
        <w:tc>
          <w:tcPr>
            <w:tcW w:w="1890" w:type="dxa"/>
            <w:shd w:val="clear" w:color="auto" w:fill="auto"/>
          </w:tcPr>
          <w:p w14:paraId="5CB5650F" w14:textId="3D23279E" w:rsidR="003768D0" w:rsidRPr="00724BC3" w:rsidRDefault="003768D0" w:rsidP="003A70CC">
            <w:pPr>
              <w:spacing w:after="160" w:line="259" w:lineRule="auto"/>
              <w:jc w:val="center"/>
              <w:rPr>
                <w:sz w:val="20"/>
                <w:szCs w:val="20"/>
              </w:rPr>
            </w:pPr>
            <w:r w:rsidRPr="00724BC3">
              <w:rPr>
                <w:sz w:val="20"/>
                <w:szCs w:val="20"/>
              </w:rPr>
              <w:t>Duplicate (2 wells)</w:t>
            </w:r>
          </w:p>
        </w:tc>
        <w:tc>
          <w:tcPr>
            <w:tcW w:w="1890" w:type="dxa"/>
            <w:shd w:val="clear" w:color="auto" w:fill="auto"/>
          </w:tcPr>
          <w:p w14:paraId="35F2CC16" w14:textId="62C5B918" w:rsidR="003768D0" w:rsidRPr="00724BC3" w:rsidRDefault="003768D0" w:rsidP="003A70CC">
            <w:pPr>
              <w:spacing w:after="160" w:line="259" w:lineRule="auto"/>
              <w:jc w:val="center"/>
              <w:rPr>
                <w:sz w:val="20"/>
                <w:szCs w:val="20"/>
              </w:rPr>
            </w:pPr>
            <w:r w:rsidRPr="00724BC3">
              <w:rPr>
                <w:sz w:val="20"/>
                <w:szCs w:val="20"/>
              </w:rPr>
              <w:t>Single (1 well, 3</w:t>
            </w:r>
            <w:r w:rsidR="00E44F75" w:rsidRPr="00724BC3">
              <w:rPr>
                <w:sz w:val="20"/>
                <w:szCs w:val="20"/>
              </w:rPr>
              <w:t> </w:t>
            </w:r>
            <w:r w:rsidRPr="00724BC3">
              <w:rPr>
                <w:sz w:val="20"/>
                <w:szCs w:val="20"/>
              </w:rPr>
              <w:t>GNR triplicate)</w:t>
            </w:r>
          </w:p>
        </w:tc>
      </w:tr>
      <w:tr w:rsidR="003768D0" w:rsidRPr="00724BC3" w14:paraId="3D0E81C5" w14:textId="77777777" w:rsidTr="00707610">
        <w:tc>
          <w:tcPr>
            <w:tcW w:w="3775" w:type="dxa"/>
          </w:tcPr>
          <w:p w14:paraId="774C083E" w14:textId="27F5EF0D" w:rsidR="003768D0" w:rsidRPr="00724BC3" w:rsidRDefault="003768D0" w:rsidP="003A70CC">
            <w:pPr>
              <w:spacing w:after="160" w:line="259" w:lineRule="auto"/>
              <w:rPr>
                <w:b/>
                <w:bCs/>
                <w:sz w:val="20"/>
                <w:szCs w:val="20"/>
              </w:rPr>
            </w:pPr>
            <w:r w:rsidRPr="00724BC3">
              <w:rPr>
                <w:b/>
                <w:bCs/>
                <w:sz w:val="20"/>
                <w:szCs w:val="20"/>
              </w:rPr>
              <w:t>Study sample QC acceptance criteria</w:t>
            </w:r>
          </w:p>
        </w:tc>
        <w:tc>
          <w:tcPr>
            <w:tcW w:w="1890" w:type="dxa"/>
            <w:shd w:val="clear" w:color="auto" w:fill="auto"/>
          </w:tcPr>
          <w:p w14:paraId="3AE53BDE" w14:textId="7AA42A94" w:rsidR="003768D0" w:rsidRPr="00724BC3" w:rsidRDefault="003768D0" w:rsidP="003A70CC">
            <w:pPr>
              <w:spacing w:after="160" w:line="259" w:lineRule="auto"/>
              <w:jc w:val="center"/>
              <w:rPr>
                <w:sz w:val="20"/>
                <w:szCs w:val="20"/>
              </w:rPr>
            </w:pPr>
            <w:r w:rsidRPr="00724BC3">
              <w:rPr>
                <w:sz w:val="20"/>
                <w:szCs w:val="20"/>
              </w:rPr>
              <w:t>&lt;20% CV for duplicate (2</w:t>
            </w:r>
            <w:r w:rsidR="00AF10E3" w:rsidRPr="00724BC3">
              <w:rPr>
                <w:sz w:val="20"/>
                <w:szCs w:val="20"/>
              </w:rPr>
              <w:t> </w:t>
            </w:r>
            <w:r w:rsidRPr="00724BC3">
              <w:rPr>
                <w:sz w:val="20"/>
                <w:szCs w:val="20"/>
              </w:rPr>
              <w:t>wells)</w:t>
            </w:r>
          </w:p>
        </w:tc>
        <w:tc>
          <w:tcPr>
            <w:tcW w:w="1890" w:type="dxa"/>
            <w:shd w:val="clear" w:color="auto" w:fill="auto"/>
          </w:tcPr>
          <w:p w14:paraId="07368B8B" w14:textId="5FE24860" w:rsidR="003768D0" w:rsidRPr="00724BC3" w:rsidRDefault="003768D0" w:rsidP="003A70CC">
            <w:pPr>
              <w:spacing w:after="160" w:line="259" w:lineRule="auto"/>
              <w:jc w:val="center"/>
              <w:rPr>
                <w:sz w:val="20"/>
                <w:szCs w:val="20"/>
              </w:rPr>
            </w:pPr>
            <w:r w:rsidRPr="00724BC3">
              <w:rPr>
                <w:sz w:val="20"/>
                <w:szCs w:val="20"/>
              </w:rPr>
              <w:t>&lt;20% CV for duplicate (2</w:t>
            </w:r>
            <w:r w:rsidR="00AF10E3" w:rsidRPr="00724BC3">
              <w:rPr>
                <w:sz w:val="20"/>
                <w:szCs w:val="20"/>
              </w:rPr>
              <w:t> </w:t>
            </w:r>
            <w:r w:rsidRPr="00724BC3">
              <w:rPr>
                <w:sz w:val="20"/>
                <w:szCs w:val="20"/>
              </w:rPr>
              <w:t>wells)</w:t>
            </w:r>
          </w:p>
        </w:tc>
        <w:tc>
          <w:tcPr>
            <w:tcW w:w="1890" w:type="dxa"/>
            <w:shd w:val="clear" w:color="auto" w:fill="auto"/>
          </w:tcPr>
          <w:p w14:paraId="52940972" w14:textId="143905CD" w:rsidR="003768D0" w:rsidRPr="00724BC3" w:rsidRDefault="003768D0" w:rsidP="003A70CC">
            <w:pPr>
              <w:spacing w:after="160" w:line="259" w:lineRule="auto"/>
              <w:jc w:val="center"/>
              <w:rPr>
                <w:sz w:val="20"/>
                <w:szCs w:val="20"/>
              </w:rPr>
            </w:pPr>
            <w:r w:rsidRPr="00724BC3">
              <w:rPr>
                <w:sz w:val="20"/>
                <w:szCs w:val="20"/>
              </w:rPr>
              <w:t>&lt;20% CV for triplicate (1</w:t>
            </w:r>
            <w:r w:rsidR="00AF10E3" w:rsidRPr="00724BC3">
              <w:rPr>
                <w:sz w:val="20"/>
                <w:szCs w:val="20"/>
              </w:rPr>
              <w:t> </w:t>
            </w:r>
            <w:r w:rsidRPr="00724BC3">
              <w:rPr>
                <w:sz w:val="20"/>
                <w:szCs w:val="20"/>
              </w:rPr>
              <w:t>well)</w:t>
            </w:r>
          </w:p>
        </w:tc>
      </w:tr>
    </w:tbl>
    <w:p w14:paraId="4A2FEF14" w14:textId="4D0D66AD" w:rsidR="00131539" w:rsidRPr="00724BC3" w:rsidRDefault="005F6591" w:rsidP="00D464E5">
      <w:pPr>
        <w:rPr>
          <w:sz w:val="20"/>
          <w:szCs w:val="20"/>
        </w:rPr>
      </w:pPr>
      <w:r w:rsidRPr="00724BC3">
        <w:rPr>
          <w:sz w:val="20"/>
          <w:szCs w:val="20"/>
        </w:rPr>
        <w:t xml:space="preserve">Calculations </w:t>
      </w:r>
      <w:r w:rsidR="002C10D5" w:rsidRPr="00724BC3">
        <w:rPr>
          <w:sz w:val="20"/>
          <w:szCs w:val="20"/>
        </w:rPr>
        <w:t xml:space="preserve">are </w:t>
      </w:r>
      <w:r w:rsidRPr="00724BC3">
        <w:rPr>
          <w:sz w:val="20"/>
          <w:szCs w:val="20"/>
        </w:rPr>
        <w:t xml:space="preserve">based on </w:t>
      </w:r>
      <w:r w:rsidR="0029098F" w:rsidRPr="00724BC3">
        <w:rPr>
          <w:sz w:val="20"/>
          <w:szCs w:val="20"/>
        </w:rPr>
        <w:t xml:space="preserve">study </w:t>
      </w:r>
      <w:r w:rsidR="00B929EC" w:rsidRPr="00724BC3">
        <w:rPr>
          <w:sz w:val="20"/>
          <w:szCs w:val="20"/>
        </w:rPr>
        <w:t>s</w:t>
      </w:r>
      <w:r w:rsidRPr="00724BC3">
        <w:rPr>
          <w:sz w:val="20"/>
          <w:szCs w:val="20"/>
        </w:rPr>
        <w:t xml:space="preserve">ample </w:t>
      </w:r>
      <w:r w:rsidR="00B929EC" w:rsidRPr="00724BC3">
        <w:rPr>
          <w:sz w:val="20"/>
          <w:szCs w:val="20"/>
        </w:rPr>
        <w:t>t</w:t>
      </w:r>
      <w:r w:rsidRPr="00724BC3">
        <w:rPr>
          <w:sz w:val="20"/>
          <w:szCs w:val="20"/>
        </w:rPr>
        <w:t xml:space="preserve">est </w:t>
      </w:r>
      <w:r w:rsidR="00B929EC" w:rsidRPr="00724BC3">
        <w:rPr>
          <w:sz w:val="20"/>
          <w:szCs w:val="20"/>
        </w:rPr>
        <w:t>r</w:t>
      </w:r>
      <w:r w:rsidRPr="00724BC3">
        <w:rPr>
          <w:sz w:val="20"/>
          <w:szCs w:val="20"/>
        </w:rPr>
        <w:t>eports</w:t>
      </w:r>
      <w:r w:rsidR="0029098F" w:rsidRPr="00724BC3">
        <w:rPr>
          <w:sz w:val="20"/>
          <w:szCs w:val="20"/>
        </w:rPr>
        <w:t>;</w:t>
      </w:r>
      <w:r w:rsidRPr="00724BC3">
        <w:rPr>
          <w:sz w:val="20"/>
          <w:szCs w:val="20"/>
        </w:rPr>
        <w:t xml:space="preserve"> QCs not meeting acceptance criteria were </w:t>
      </w:r>
      <w:r w:rsidR="00B5777B" w:rsidRPr="00724BC3">
        <w:rPr>
          <w:sz w:val="20"/>
          <w:szCs w:val="20"/>
        </w:rPr>
        <w:t>excluded</w:t>
      </w:r>
      <w:r w:rsidRPr="00724BC3">
        <w:rPr>
          <w:sz w:val="20"/>
          <w:szCs w:val="20"/>
        </w:rPr>
        <w:t xml:space="preserve"> from calculations</w:t>
      </w:r>
      <w:r w:rsidR="00B70880" w:rsidRPr="00724BC3">
        <w:rPr>
          <w:sz w:val="20"/>
          <w:szCs w:val="20"/>
        </w:rPr>
        <w:t>.</w:t>
      </w:r>
      <w:r w:rsidRPr="00724BC3">
        <w:rPr>
          <w:sz w:val="20"/>
          <w:szCs w:val="20"/>
        </w:rPr>
        <w:t xml:space="preserve"> All assays met acceptance criteria for 3 freeze-thaw cycles, demonstrated short-term stability in </w:t>
      </w:r>
      <w:r w:rsidR="00B5777B" w:rsidRPr="00724BC3">
        <w:rPr>
          <w:sz w:val="20"/>
          <w:szCs w:val="20"/>
        </w:rPr>
        <w:t>ambient</w:t>
      </w:r>
      <w:r w:rsidRPr="00724BC3">
        <w:rPr>
          <w:sz w:val="20"/>
          <w:szCs w:val="20"/>
        </w:rPr>
        <w:t xml:space="preserve"> conditions and at 2</w:t>
      </w:r>
      <w:r w:rsidR="00B70880" w:rsidRPr="00724BC3">
        <w:rPr>
          <w:rFonts w:cstheme="minorHAnsi"/>
          <w:sz w:val="20"/>
          <w:szCs w:val="20"/>
        </w:rPr>
        <w:t>‒</w:t>
      </w:r>
      <w:r w:rsidRPr="00724BC3">
        <w:rPr>
          <w:sz w:val="20"/>
          <w:szCs w:val="20"/>
        </w:rPr>
        <w:t xml:space="preserve">8 </w:t>
      </w:r>
      <w:r w:rsidR="00B70880" w:rsidRPr="00724BC3">
        <w:rPr>
          <w:rFonts w:cstheme="minorHAnsi"/>
          <w:sz w:val="20"/>
          <w:szCs w:val="20"/>
        </w:rPr>
        <w:t>°</w:t>
      </w:r>
      <w:r w:rsidRPr="00724BC3">
        <w:rPr>
          <w:sz w:val="20"/>
          <w:szCs w:val="20"/>
        </w:rPr>
        <w:t>F</w:t>
      </w:r>
      <w:r w:rsidR="00485F4B" w:rsidRPr="00724BC3">
        <w:rPr>
          <w:sz w:val="20"/>
          <w:szCs w:val="20"/>
        </w:rPr>
        <w:t>,</w:t>
      </w:r>
      <w:r w:rsidRPr="00724BC3">
        <w:rPr>
          <w:sz w:val="20"/>
          <w:szCs w:val="20"/>
        </w:rPr>
        <w:t xml:space="preserve"> and demonstrated parallelism at the </w:t>
      </w:r>
      <w:r w:rsidR="00BE5277" w:rsidRPr="00724BC3">
        <w:rPr>
          <w:sz w:val="20"/>
          <w:szCs w:val="20"/>
        </w:rPr>
        <w:t>minimum required dilution</w:t>
      </w:r>
      <w:r w:rsidRPr="00724BC3">
        <w:rPr>
          <w:sz w:val="20"/>
          <w:szCs w:val="20"/>
        </w:rPr>
        <w:t>.</w:t>
      </w:r>
      <w:r w:rsidR="004508FF" w:rsidRPr="00724BC3">
        <w:rPr>
          <w:rFonts w:ascii="Calibri" w:hAnsi="Calibri" w:cs="Calibri"/>
          <w:sz w:val="20"/>
          <w:szCs w:val="20"/>
        </w:rPr>
        <w:t xml:space="preserve"> </w:t>
      </w:r>
    </w:p>
    <w:p w14:paraId="7F8B6548" w14:textId="0D1021F1" w:rsidR="00AF10E3" w:rsidRPr="00724BC3" w:rsidRDefault="00D464E5" w:rsidP="00D464E5">
      <w:pPr>
        <w:rPr>
          <w:sz w:val="20"/>
          <w:szCs w:val="20"/>
        </w:rPr>
      </w:pPr>
      <w:r w:rsidRPr="00724BC3">
        <w:rPr>
          <w:sz w:val="20"/>
          <w:szCs w:val="20"/>
        </w:rPr>
        <w:t xml:space="preserve">CSF, </w:t>
      </w:r>
      <w:r w:rsidR="0077527F" w:rsidRPr="00724BC3">
        <w:rPr>
          <w:sz w:val="20"/>
          <w:szCs w:val="20"/>
        </w:rPr>
        <w:t>cerebrospinal fluid</w:t>
      </w:r>
      <w:r w:rsidRPr="00724BC3">
        <w:rPr>
          <w:sz w:val="20"/>
          <w:szCs w:val="20"/>
        </w:rPr>
        <w:t xml:space="preserve">; </w:t>
      </w:r>
      <w:r w:rsidR="00AF10E3" w:rsidRPr="00724BC3">
        <w:rPr>
          <w:sz w:val="20"/>
          <w:szCs w:val="20"/>
        </w:rPr>
        <w:t xml:space="preserve">CV, </w:t>
      </w:r>
      <w:r w:rsidR="0077527F" w:rsidRPr="00724BC3">
        <w:rPr>
          <w:sz w:val="20"/>
          <w:szCs w:val="20"/>
        </w:rPr>
        <w:t>coefficient of variation</w:t>
      </w:r>
      <w:r w:rsidR="00AF10E3" w:rsidRPr="00724BC3">
        <w:rPr>
          <w:sz w:val="20"/>
          <w:szCs w:val="20"/>
        </w:rPr>
        <w:t xml:space="preserve">; </w:t>
      </w:r>
      <w:r w:rsidRPr="00724BC3">
        <w:rPr>
          <w:sz w:val="20"/>
          <w:szCs w:val="20"/>
        </w:rPr>
        <w:t xml:space="preserve">ELISA, </w:t>
      </w:r>
      <w:r w:rsidR="0077527F" w:rsidRPr="00724BC3">
        <w:rPr>
          <w:sz w:val="20"/>
          <w:szCs w:val="20"/>
        </w:rPr>
        <w:t>enzyme-linked immunosorbent assay</w:t>
      </w:r>
      <w:r w:rsidRPr="00724BC3">
        <w:rPr>
          <w:sz w:val="20"/>
          <w:szCs w:val="20"/>
        </w:rPr>
        <w:t xml:space="preserve">; </w:t>
      </w:r>
      <w:r w:rsidR="005D6D9E" w:rsidRPr="00724BC3">
        <w:rPr>
          <w:sz w:val="20"/>
          <w:szCs w:val="20"/>
        </w:rPr>
        <w:t xml:space="preserve">GNR, </w:t>
      </w:r>
      <w:r w:rsidR="002F1490" w:rsidRPr="00724BC3">
        <w:rPr>
          <w:sz w:val="20"/>
          <w:szCs w:val="20"/>
        </w:rPr>
        <w:t>glass nano</w:t>
      </w:r>
      <w:r w:rsidR="00DE6C5D" w:rsidRPr="00724BC3">
        <w:rPr>
          <w:sz w:val="20"/>
          <w:szCs w:val="20"/>
        </w:rPr>
        <w:t>r</w:t>
      </w:r>
      <w:r w:rsidR="002F1490" w:rsidRPr="00724BC3">
        <w:rPr>
          <w:sz w:val="20"/>
          <w:szCs w:val="20"/>
        </w:rPr>
        <w:t>eactor</w:t>
      </w:r>
      <w:r w:rsidR="005D6D9E" w:rsidRPr="00724BC3">
        <w:rPr>
          <w:sz w:val="20"/>
          <w:szCs w:val="20"/>
        </w:rPr>
        <w:t xml:space="preserve">; </w:t>
      </w:r>
      <w:r w:rsidR="00AF10E3" w:rsidRPr="00724BC3">
        <w:rPr>
          <w:sz w:val="20"/>
          <w:szCs w:val="20"/>
        </w:rPr>
        <w:t xml:space="preserve">QC, </w:t>
      </w:r>
      <w:r w:rsidR="001969FE" w:rsidRPr="00724BC3">
        <w:rPr>
          <w:sz w:val="20"/>
          <w:szCs w:val="20"/>
        </w:rPr>
        <w:t>quality control</w:t>
      </w:r>
      <w:r w:rsidR="00AF10E3" w:rsidRPr="00724BC3">
        <w:rPr>
          <w:sz w:val="20"/>
          <w:szCs w:val="20"/>
        </w:rPr>
        <w:t xml:space="preserve">; </w:t>
      </w:r>
      <w:r w:rsidR="00BE5277" w:rsidRPr="00724BC3">
        <w:rPr>
          <w:sz w:val="20"/>
          <w:szCs w:val="20"/>
        </w:rPr>
        <w:t xml:space="preserve">sCSF1R, </w:t>
      </w:r>
      <w:r w:rsidR="001969FE" w:rsidRPr="00724BC3">
        <w:rPr>
          <w:sz w:val="20"/>
          <w:szCs w:val="20"/>
        </w:rPr>
        <w:t>soluble colony-stimulating factor 1 receptor</w:t>
      </w:r>
      <w:r w:rsidR="00BE5277" w:rsidRPr="00724BC3">
        <w:rPr>
          <w:sz w:val="20"/>
          <w:szCs w:val="20"/>
        </w:rPr>
        <w:t xml:space="preserve">; </w:t>
      </w:r>
      <w:r w:rsidRPr="00724BC3">
        <w:rPr>
          <w:sz w:val="20"/>
          <w:szCs w:val="20"/>
        </w:rPr>
        <w:t xml:space="preserve">SPP1, </w:t>
      </w:r>
      <w:r w:rsidR="00F9079A" w:rsidRPr="00724BC3">
        <w:rPr>
          <w:sz w:val="20"/>
          <w:szCs w:val="20"/>
        </w:rPr>
        <w:t>secreted phosphoprotein 1</w:t>
      </w:r>
      <w:r w:rsidRPr="00724BC3">
        <w:rPr>
          <w:sz w:val="20"/>
          <w:szCs w:val="20"/>
        </w:rPr>
        <w:t xml:space="preserve">; </w:t>
      </w:r>
      <w:r w:rsidR="00BE5277" w:rsidRPr="00724BC3">
        <w:rPr>
          <w:sz w:val="20"/>
          <w:szCs w:val="20"/>
        </w:rPr>
        <w:t xml:space="preserve">sTREM2, </w:t>
      </w:r>
      <w:r w:rsidR="001969FE" w:rsidRPr="00724BC3">
        <w:rPr>
          <w:sz w:val="20"/>
          <w:szCs w:val="20"/>
        </w:rPr>
        <w:t xml:space="preserve">soluble </w:t>
      </w:r>
      <w:r w:rsidR="0051756C" w:rsidRPr="00724BC3">
        <w:rPr>
          <w:sz w:val="20"/>
          <w:szCs w:val="20"/>
        </w:rPr>
        <w:t>triggering receptor expressed on myeloid cells 2</w:t>
      </w:r>
      <w:r w:rsidRPr="00724BC3">
        <w:rPr>
          <w:sz w:val="20"/>
          <w:szCs w:val="20"/>
        </w:rPr>
        <w:t>.</w:t>
      </w:r>
    </w:p>
    <w:p w14:paraId="7D7B7C19" w14:textId="77777777" w:rsidR="0028195B" w:rsidRDefault="0028195B" w:rsidP="004C751B">
      <w:pPr>
        <w:rPr>
          <w:sz w:val="20"/>
          <w:szCs w:val="20"/>
        </w:rPr>
      </w:pPr>
    </w:p>
    <w:p w14:paraId="44E330D6" w14:textId="77777777" w:rsidR="008F5146" w:rsidRDefault="008F5146" w:rsidP="004C751B">
      <w:pPr>
        <w:rPr>
          <w:sz w:val="24"/>
          <w:szCs w:val="24"/>
        </w:rPr>
        <w:sectPr w:rsidR="008F5146" w:rsidSect="00A556C2">
          <w:footnotePr>
            <w:numFmt w:val="lowerLetter"/>
          </w:footnotePr>
          <w:pgSz w:w="12240" w:h="15840"/>
          <w:pgMar w:top="1440" w:right="1440" w:bottom="1440" w:left="1440" w:header="720" w:footer="720" w:gutter="0"/>
          <w:cols w:space="720"/>
          <w:docGrid w:linePitch="360"/>
        </w:sectPr>
      </w:pPr>
    </w:p>
    <w:p w14:paraId="5A7812FE" w14:textId="1D70E211" w:rsidR="004C751B" w:rsidRPr="004C751B" w:rsidRDefault="004C751B" w:rsidP="00982F8B">
      <w:pPr>
        <w:outlineLvl w:val="2"/>
        <w:rPr>
          <w:b/>
          <w:bCs/>
          <w:sz w:val="20"/>
          <w:szCs w:val="20"/>
        </w:rPr>
      </w:pPr>
      <w:r w:rsidRPr="004C751B">
        <w:rPr>
          <w:b/>
          <w:bCs/>
          <w:sz w:val="20"/>
          <w:szCs w:val="20"/>
        </w:rPr>
        <w:lastRenderedPageBreak/>
        <w:t xml:space="preserve">Table </w:t>
      </w:r>
      <w:r>
        <w:rPr>
          <w:b/>
          <w:bCs/>
          <w:sz w:val="20"/>
          <w:szCs w:val="20"/>
        </w:rPr>
        <w:t>S</w:t>
      </w:r>
      <w:r w:rsidRPr="004C751B">
        <w:rPr>
          <w:b/>
          <w:bCs/>
          <w:sz w:val="20"/>
          <w:szCs w:val="20"/>
        </w:rPr>
        <w:t xml:space="preserve">2. </w:t>
      </w:r>
      <w:r w:rsidRPr="004C751B">
        <w:rPr>
          <w:sz w:val="20"/>
          <w:szCs w:val="20"/>
        </w:rPr>
        <w:t xml:space="preserve">Percentage changes from baseline in </w:t>
      </w:r>
      <w:r>
        <w:rPr>
          <w:sz w:val="20"/>
          <w:szCs w:val="20"/>
        </w:rPr>
        <w:t xml:space="preserve">CSF biomarkers </w:t>
      </w:r>
      <w:r w:rsidRPr="004C751B">
        <w:rPr>
          <w:sz w:val="20"/>
          <w:szCs w:val="20"/>
        </w:rPr>
        <w:t>from SAD cohorts</w:t>
      </w:r>
      <w:r>
        <w:rPr>
          <w:sz w:val="20"/>
          <w:szCs w:val="20"/>
        </w:rPr>
        <w:t xml:space="preserve"> </w:t>
      </w:r>
      <w:r w:rsidRPr="004C751B">
        <w:rPr>
          <w:sz w:val="20"/>
          <w:szCs w:val="20"/>
        </w:rPr>
        <w:t>(PD population).</w:t>
      </w:r>
    </w:p>
    <w:tbl>
      <w:tblPr>
        <w:tblStyle w:val="TableGrid"/>
        <w:tblW w:w="141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990"/>
        <w:gridCol w:w="1170"/>
        <w:gridCol w:w="1197"/>
        <w:gridCol w:w="1197"/>
        <w:gridCol w:w="1197"/>
        <w:gridCol w:w="1197"/>
        <w:gridCol w:w="1197"/>
        <w:gridCol w:w="1197"/>
        <w:gridCol w:w="1197"/>
        <w:gridCol w:w="1197"/>
        <w:gridCol w:w="1197"/>
        <w:gridCol w:w="1197"/>
      </w:tblGrid>
      <w:tr w:rsidR="004C751B" w:rsidRPr="00537AD1" w14:paraId="6CD03DBF" w14:textId="77777777" w:rsidTr="00792FB6">
        <w:tc>
          <w:tcPr>
            <w:tcW w:w="2160" w:type="dxa"/>
            <w:gridSpan w:val="2"/>
            <w:vMerge w:val="restart"/>
            <w:tcBorders>
              <w:top w:val="single" w:sz="12" w:space="0" w:color="auto"/>
            </w:tcBorders>
            <w:shd w:val="clear" w:color="auto" w:fill="DBDBDB" w:themeFill="accent3" w:themeFillTint="66"/>
            <w:vAlign w:val="bottom"/>
          </w:tcPr>
          <w:p w14:paraId="4B7D6F3E" w14:textId="1D0DA8D0" w:rsidR="004C751B" w:rsidRPr="00537AD1" w:rsidRDefault="006C168F" w:rsidP="004C751B">
            <w:pPr>
              <w:spacing w:after="160" w:line="259" w:lineRule="auto"/>
              <w:rPr>
                <w:rFonts w:cstheme="minorHAnsi"/>
                <w:b/>
                <w:bCs/>
                <w:spacing w:val="-6"/>
                <w:sz w:val="16"/>
                <w:szCs w:val="16"/>
              </w:rPr>
            </w:pPr>
            <w:r>
              <w:rPr>
                <w:rFonts w:cstheme="minorHAnsi"/>
                <w:b/>
                <w:bCs/>
                <w:spacing w:val="-6"/>
                <w:sz w:val="16"/>
                <w:szCs w:val="16"/>
              </w:rPr>
              <w:t>Change from baseline, %</w:t>
            </w:r>
          </w:p>
        </w:tc>
        <w:tc>
          <w:tcPr>
            <w:tcW w:w="11970" w:type="dxa"/>
            <w:gridSpan w:val="10"/>
            <w:tcBorders>
              <w:top w:val="single" w:sz="12" w:space="0" w:color="auto"/>
              <w:bottom w:val="single" w:sz="4" w:space="0" w:color="auto"/>
            </w:tcBorders>
            <w:shd w:val="clear" w:color="auto" w:fill="DBDBDB" w:themeFill="accent3" w:themeFillTint="66"/>
            <w:vAlign w:val="bottom"/>
          </w:tcPr>
          <w:p w14:paraId="2621769D" w14:textId="77777777" w:rsidR="004C751B" w:rsidRPr="00537AD1" w:rsidRDefault="004C751B" w:rsidP="004C751B">
            <w:pPr>
              <w:spacing w:after="160" w:line="259" w:lineRule="auto"/>
              <w:jc w:val="center"/>
              <w:rPr>
                <w:rFonts w:cstheme="minorHAnsi"/>
                <w:b/>
                <w:bCs/>
                <w:spacing w:val="-6"/>
                <w:sz w:val="16"/>
                <w:szCs w:val="16"/>
              </w:rPr>
            </w:pPr>
            <w:r w:rsidRPr="00537AD1">
              <w:rPr>
                <w:rFonts w:cstheme="minorHAnsi"/>
                <w:b/>
                <w:bCs/>
                <w:spacing w:val="-6"/>
                <w:sz w:val="16"/>
                <w:szCs w:val="16"/>
              </w:rPr>
              <w:t>Iluzanebart dose level</w:t>
            </w:r>
          </w:p>
        </w:tc>
      </w:tr>
      <w:tr w:rsidR="004C751B" w:rsidRPr="00537AD1" w14:paraId="3CE796D7" w14:textId="77777777" w:rsidTr="00792FB6">
        <w:trPr>
          <w:trHeight w:val="56"/>
        </w:trPr>
        <w:tc>
          <w:tcPr>
            <w:tcW w:w="2160" w:type="dxa"/>
            <w:gridSpan w:val="2"/>
            <w:vMerge/>
            <w:shd w:val="clear" w:color="auto" w:fill="DBDBDB" w:themeFill="accent3" w:themeFillTint="66"/>
          </w:tcPr>
          <w:p w14:paraId="0BDDCAFE" w14:textId="77777777" w:rsidR="004C751B" w:rsidRPr="00537AD1" w:rsidRDefault="004C751B" w:rsidP="004C751B">
            <w:pPr>
              <w:spacing w:after="160" w:line="259" w:lineRule="auto"/>
              <w:rPr>
                <w:rFonts w:cstheme="minorHAnsi"/>
                <w:b/>
                <w:bCs/>
                <w:spacing w:val="-6"/>
                <w:sz w:val="16"/>
                <w:szCs w:val="16"/>
              </w:rPr>
            </w:pPr>
          </w:p>
        </w:tc>
        <w:tc>
          <w:tcPr>
            <w:tcW w:w="2394" w:type="dxa"/>
            <w:gridSpan w:val="2"/>
            <w:tcBorders>
              <w:top w:val="single" w:sz="4" w:space="0" w:color="auto"/>
              <w:bottom w:val="single" w:sz="4" w:space="0" w:color="auto"/>
            </w:tcBorders>
            <w:shd w:val="clear" w:color="auto" w:fill="DBDBDB" w:themeFill="accent3" w:themeFillTint="66"/>
            <w:vAlign w:val="bottom"/>
          </w:tcPr>
          <w:p w14:paraId="56C11676" w14:textId="77777777" w:rsidR="004C751B" w:rsidRPr="00537AD1" w:rsidRDefault="004C751B" w:rsidP="004C751B">
            <w:pPr>
              <w:spacing w:after="160" w:line="259" w:lineRule="auto"/>
              <w:jc w:val="center"/>
              <w:rPr>
                <w:rFonts w:cstheme="minorHAnsi"/>
                <w:spacing w:val="-6"/>
                <w:sz w:val="16"/>
                <w:szCs w:val="16"/>
              </w:rPr>
            </w:pPr>
            <w:r w:rsidRPr="00537AD1">
              <w:rPr>
                <w:rFonts w:cstheme="minorHAnsi"/>
                <w:b/>
                <w:bCs/>
                <w:spacing w:val="-6"/>
                <w:sz w:val="16"/>
                <w:szCs w:val="16"/>
              </w:rPr>
              <w:t>3 mg/kg</w:t>
            </w:r>
          </w:p>
        </w:tc>
        <w:tc>
          <w:tcPr>
            <w:tcW w:w="2394" w:type="dxa"/>
            <w:gridSpan w:val="2"/>
            <w:tcBorders>
              <w:top w:val="single" w:sz="4" w:space="0" w:color="auto"/>
              <w:bottom w:val="single" w:sz="4" w:space="0" w:color="auto"/>
            </w:tcBorders>
            <w:shd w:val="clear" w:color="auto" w:fill="DBDBDB" w:themeFill="accent3" w:themeFillTint="66"/>
            <w:vAlign w:val="bottom"/>
          </w:tcPr>
          <w:p w14:paraId="4887A2CE" w14:textId="77777777" w:rsidR="004C751B" w:rsidRPr="00537AD1" w:rsidRDefault="004C751B" w:rsidP="004C751B">
            <w:pPr>
              <w:spacing w:after="160" w:line="259" w:lineRule="auto"/>
              <w:jc w:val="center"/>
              <w:rPr>
                <w:rFonts w:cstheme="minorHAnsi"/>
                <w:spacing w:val="-6"/>
                <w:sz w:val="16"/>
                <w:szCs w:val="16"/>
              </w:rPr>
            </w:pPr>
            <w:r w:rsidRPr="00537AD1">
              <w:rPr>
                <w:rFonts w:cstheme="minorHAnsi"/>
                <w:b/>
                <w:bCs/>
                <w:spacing w:val="-6"/>
                <w:sz w:val="16"/>
                <w:szCs w:val="16"/>
              </w:rPr>
              <w:t>10 mg/kg</w:t>
            </w:r>
          </w:p>
        </w:tc>
        <w:tc>
          <w:tcPr>
            <w:tcW w:w="2394" w:type="dxa"/>
            <w:gridSpan w:val="2"/>
            <w:tcBorders>
              <w:top w:val="single" w:sz="4" w:space="0" w:color="auto"/>
              <w:bottom w:val="single" w:sz="4" w:space="0" w:color="auto"/>
            </w:tcBorders>
            <w:shd w:val="clear" w:color="auto" w:fill="DBDBDB" w:themeFill="accent3" w:themeFillTint="66"/>
            <w:vAlign w:val="bottom"/>
          </w:tcPr>
          <w:p w14:paraId="167D8EEE" w14:textId="77777777" w:rsidR="004C751B" w:rsidRPr="00537AD1" w:rsidRDefault="004C751B" w:rsidP="004C751B">
            <w:pPr>
              <w:spacing w:after="160" w:line="259" w:lineRule="auto"/>
              <w:jc w:val="center"/>
              <w:rPr>
                <w:rFonts w:cstheme="minorHAnsi"/>
                <w:spacing w:val="-6"/>
                <w:sz w:val="16"/>
                <w:szCs w:val="16"/>
              </w:rPr>
            </w:pPr>
            <w:r w:rsidRPr="00537AD1">
              <w:rPr>
                <w:rFonts w:cstheme="minorHAnsi"/>
                <w:b/>
                <w:bCs/>
                <w:spacing w:val="-6"/>
                <w:sz w:val="16"/>
                <w:szCs w:val="16"/>
              </w:rPr>
              <w:t>20 mg/kg</w:t>
            </w:r>
          </w:p>
        </w:tc>
        <w:tc>
          <w:tcPr>
            <w:tcW w:w="2394" w:type="dxa"/>
            <w:gridSpan w:val="2"/>
            <w:tcBorders>
              <w:top w:val="single" w:sz="4" w:space="0" w:color="auto"/>
              <w:bottom w:val="single" w:sz="4" w:space="0" w:color="auto"/>
            </w:tcBorders>
            <w:shd w:val="clear" w:color="auto" w:fill="DBDBDB" w:themeFill="accent3" w:themeFillTint="66"/>
          </w:tcPr>
          <w:p w14:paraId="69E10EFC" w14:textId="77777777" w:rsidR="004C751B" w:rsidRPr="00537AD1" w:rsidRDefault="004C751B" w:rsidP="004C751B">
            <w:pPr>
              <w:spacing w:after="160" w:line="259" w:lineRule="auto"/>
              <w:jc w:val="center"/>
              <w:rPr>
                <w:rFonts w:cstheme="minorHAnsi"/>
                <w:b/>
                <w:bCs/>
                <w:spacing w:val="-6"/>
                <w:sz w:val="16"/>
                <w:szCs w:val="16"/>
              </w:rPr>
            </w:pPr>
            <w:r w:rsidRPr="00537AD1">
              <w:rPr>
                <w:rFonts w:cstheme="minorHAnsi"/>
                <w:b/>
                <w:bCs/>
                <w:spacing w:val="-6"/>
                <w:sz w:val="16"/>
                <w:szCs w:val="16"/>
              </w:rPr>
              <w:t>40 mg/kg</w:t>
            </w:r>
          </w:p>
        </w:tc>
        <w:tc>
          <w:tcPr>
            <w:tcW w:w="2394" w:type="dxa"/>
            <w:gridSpan w:val="2"/>
            <w:tcBorders>
              <w:top w:val="single" w:sz="4" w:space="0" w:color="auto"/>
              <w:bottom w:val="single" w:sz="4" w:space="0" w:color="auto"/>
            </w:tcBorders>
            <w:shd w:val="clear" w:color="auto" w:fill="DBDBDB" w:themeFill="accent3" w:themeFillTint="66"/>
          </w:tcPr>
          <w:p w14:paraId="7A08C12B" w14:textId="77777777" w:rsidR="004C751B" w:rsidRPr="00537AD1" w:rsidRDefault="004C751B" w:rsidP="004C751B">
            <w:pPr>
              <w:spacing w:after="160" w:line="259" w:lineRule="auto"/>
              <w:jc w:val="center"/>
              <w:rPr>
                <w:rFonts w:cstheme="minorHAnsi"/>
                <w:b/>
                <w:bCs/>
                <w:spacing w:val="-6"/>
                <w:sz w:val="16"/>
                <w:szCs w:val="16"/>
              </w:rPr>
            </w:pPr>
            <w:r w:rsidRPr="00537AD1">
              <w:rPr>
                <w:rFonts w:cstheme="minorHAnsi"/>
                <w:b/>
                <w:bCs/>
                <w:spacing w:val="-6"/>
                <w:sz w:val="16"/>
                <w:szCs w:val="16"/>
              </w:rPr>
              <w:t>60 mg/kg</w:t>
            </w:r>
          </w:p>
        </w:tc>
      </w:tr>
      <w:tr w:rsidR="004C751B" w:rsidRPr="00537AD1" w14:paraId="4A035034" w14:textId="77777777" w:rsidTr="00792FB6">
        <w:tc>
          <w:tcPr>
            <w:tcW w:w="2160" w:type="dxa"/>
            <w:gridSpan w:val="2"/>
            <w:vMerge/>
            <w:tcBorders>
              <w:bottom w:val="single" w:sz="12" w:space="0" w:color="auto"/>
            </w:tcBorders>
            <w:shd w:val="clear" w:color="auto" w:fill="DBDBDB" w:themeFill="accent3" w:themeFillTint="66"/>
          </w:tcPr>
          <w:p w14:paraId="1B9298A4" w14:textId="77777777" w:rsidR="004C751B" w:rsidRPr="00537AD1" w:rsidRDefault="004C751B" w:rsidP="004C751B">
            <w:pPr>
              <w:spacing w:after="160" w:line="259" w:lineRule="auto"/>
              <w:rPr>
                <w:rFonts w:cstheme="minorHAnsi"/>
                <w:b/>
                <w:bCs/>
                <w:spacing w:val="-6"/>
                <w:sz w:val="16"/>
                <w:szCs w:val="16"/>
              </w:rPr>
            </w:pPr>
          </w:p>
        </w:tc>
        <w:tc>
          <w:tcPr>
            <w:tcW w:w="1197" w:type="dxa"/>
            <w:tcBorders>
              <w:top w:val="single" w:sz="4" w:space="0" w:color="auto"/>
              <w:bottom w:val="single" w:sz="12" w:space="0" w:color="auto"/>
            </w:tcBorders>
            <w:shd w:val="clear" w:color="auto" w:fill="DBDBDB" w:themeFill="accent3" w:themeFillTint="66"/>
          </w:tcPr>
          <w:p w14:paraId="61F67995" w14:textId="77777777" w:rsidR="004C751B" w:rsidRPr="00E07F59" w:rsidRDefault="004C751B" w:rsidP="004C751B">
            <w:pPr>
              <w:spacing w:after="160" w:line="259" w:lineRule="auto"/>
              <w:jc w:val="center"/>
              <w:rPr>
                <w:rFonts w:cstheme="minorHAnsi"/>
                <w:b/>
                <w:bCs/>
                <w:spacing w:val="-6"/>
                <w:sz w:val="16"/>
                <w:szCs w:val="16"/>
              </w:rPr>
            </w:pPr>
            <w:r w:rsidRPr="00E07F59">
              <w:rPr>
                <w:rFonts w:cstheme="minorHAnsi"/>
                <w:b/>
                <w:bCs/>
                <w:spacing w:val="-6"/>
                <w:sz w:val="16"/>
                <w:szCs w:val="16"/>
              </w:rPr>
              <w:t>Day 3 (</w:t>
            </w:r>
            <w:r w:rsidRPr="00E07F59">
              <w:rPr>
                <w:rFonts w:cstheme="minorHAnsi"/>
                <w:b/>
                <w:bCs/>
                <w:i/>
                <w:iCs/>
                <w:spacing w:val="-6"/>
                <w:sz w:val="16"/>
                <w:szCs w:val="16"/>
              </w:rPr>
              <w:t xml:space="preserve">n </w:t>
            </w:r>
            <w:r w:rsidRPr="00E07F59">
              <w:rPr>
                <w:rFonts w:cstheme="minorHAnsi"/>
                <w:b/>
                <w:bCs/>
                <w:spacing w:val="-6"/>
                <w:sz w:val="16"/>
                <w:szCs w:val="16"/>
              </w:rPr>
              <w:t>= 6)</w:t>
            </w:r>
          </w:p>
        </w:tc>
        <w:tc>
          <w:tcPr>
            <w:tcW w:w="1197" w:type="dxa"/>
            <w:tcBorders>
              <w:top w:val="single" w:sz="4" w:space="0" w:color="auto"/>
              <w:bottom w:val="single" w:sz="12" w:space="0" w:color="auto"/>
            </w:tcBorders>
            <w:shd w:val="clear" w:color="auto" w:fill="DBDBDB" w:themeFill="accent3" w:themeFillTint="66"/>
          </w:tcPr>
          <w:p w14:paraId="47A33733" w14:textId="77777777" w:rsidR="004C751B" w:rsidRPr="00E07F59" w:rsidRDefault="004C751B" w:rsidP="004C751B">
            <w:pPr>
              <w:spacing w:after="160" w:line="259" w:lineRule="auto"/>
              <w:jc w:val="center"/>
              <w:rPr>
                <w:rFonts w:cstheme="minorHAnsi"/>
                <w:b/>
                <w:bCs/>
                <w:spacing w:val="-6"/>
                <w:sz w:val="16"/>
                <w:szCs w:val="16"/>
              </w:rPr>
            </w:pPr>
            <w:r w:rsidRPr="00E07F59">
              <w:rPr>
                <w:rFonts w:cstheme="minorHAnsi"/>
                <w:b/>
                <w:bCs/>
                <w:spacing w:val="-6"/>
                <w:sz w:val="16"/>
                <w:szCs w:val="16"/>
              </w:rPr>
              <w:t>Day 15 (</w:t>
            </w:r>
            <w:r w:rsidRPr="00E07F59">
              <w:rPr>
                <w:rFonts w:cstheme="minorHAnsi"/>
                <w:b/>
                <w:bCs/>
                <w:i/>
                <w:iCs/>
                <w:spacing w:val="-6"/>
                <w:sz w:val="16"/>
                <w:szCs w:val="16"/>
              </w:rPr>
              <w:t>n</w:t>
            </w:r>
            <w:r w:rsidRPr="00E07F59">
              <w:rPr>
                <w:rFonts w:cstheme="minorHAnsi"/>
                <w:b/>
                <w:bCs/>
                <w:spacing w:val="-6"/>
                <w:sz w:val="16"/>
                <w:szCs w:val="16"/>
              </w:rPr>
              <w:t xml:space="preserve"> = 6)</w:t>
            </w:r>
          </w:p>
        </w:tc>
        <w:tc>
          <w:tcPr>
            <w:tcW w:w="1197" w:type="dxa"/>
            <w:tcBorders>
              <w:top w:val="single" w:sz="4" w:space="0" w:color="auto"/>
              <w:bottom w:val="single" w:sz="12" w:space="0" w:color="auto"/>
            </w:tcBorders>
            <w:shd w:val="clear" w:color="auto" w:fill="DBDBDB" w:themeFill="accent3" w:themeFillTint="66"/>
          </w:tcPr>
          <w:p w14:paraId="5B8972D9" w14:textId="77777777" w:rsidR="004C751B" w:rsidRPr="00E07F59" w:rsidRDefault="004C751B" w:rsidP="004C751B">
            <w:pPr>
              <w:spacing w:after="160" w:line="259" w:lineRule="auto"/>
              <w:jc w:val="center"/>
              <w:rPr>
                <w:rFonts w:cstheme="minorHAnsi"/>
                <w:b/>
                <w:bCs/>
                <w:spacing w:val="-6"/>
                <w:sz w:val="16"/>
                <w:szCs w:val="16"/>
              </w:rPr>
            </w:pPr>
            <w:r w:rsidRPr="00E07F59">
              <w:rPr>
                <w:rFonts w:cstheme="minorHAnsi"/>
                <w:b/>
                <w:bCs/>
                <w:spacing w:val="-6"/>
                <w:sz w:val="16"/>
                <w:szCs w:val="16"/>
              </w:rPr>
              <w:t>Day 3 (</w:t>
            </w:r>
            <w:r w:rsidRPr="00E07F59">
              <w:rPr>
                <w:rFonts w:cstheme="minorHAnsi"/>
                <w:b/>
                <w:bCs/>
                <w:i/>
                <w:iCs/>
                <w:spacing w:val="-6"/>
                <w:sz w:val="16"/>
                <w:szCs w:val="16"/>
              </w:rPr>
              <w:t xml:space="preserve">n </w:t>
            </w:r>
            <w:r w:rsidRPr="00E07F59">
              <w:rPr>
                <w:rFonts w:cstheme="minorHAnsi"/>
                <w:b/>
                <w:bCs/>
                <w:spacing w:val="-6"/>
                <w:sz w:val="16"/>
                <w:szCs w:val="16"/>
              </w:rPr>
              <w:t>= 6)</w:t>
            </w:r>
          </w:p>
        </w:tc>
        <w:tc>
          <w:tcPr>
            <w:tcW w:w="1197" w:type="dxa"/>
            <w:tcBorders>
              <w:top w:val="single" w:sz="4" w:space="0" w:color="auto"/>
              <w:bottom w:val="single" w:sz="12" w:space="0" w:color="auto"/>
            </w:tcBorders>
            <w:shd w:val="clear" w:color="auto" w:fill="DBDBDB" w:themeFill="accent3" w:themeFillTint="66"/>
          </w:tcPr>
          <w:p w14:paraId="4307C812" w14:textId="77777777" w:rsidR="004C751B" w:rsidRPr="00E07F59" w:rsidRDefault="004C751B" w:rsidP="004C751B">
            <w:pPr>
              <w:spacing w:after="160" w:line="259" w:lineRule="auto"/>
              <w:jc w:val="center"/>
              <w:rPr>
                <w:rFonts w:cstheme="minorHAnsi"/>
                <w:b/>
                <w:bCs/>
                <w:spacing w:val="-6"/>
                <w:sz w:val="16"/>
                <w:szCs w:val="16"/>
              </w:rPr>
            </w:pPr>
            <w:r w:rsidRPr="00E07F59">
              <w:rPr>
                <w:rFonts w:cstheme="minorHAnsi"/>
                <w:b/>
                <w:bCs/>
                <w:spacing w:val="-6"/>
                <w:sz w:val="16"/>
                <w:szCs w:val="16"/>
              </w:rPr>
              <w:t>Day 15 (</w:t>
            </w:r>
            <w:r w:rsidRPr="00E07F59">
              <w:rPr>
                <w:rFonts w:cstheme="minorHAnsi"/>
                <w:b/>
                <w:bCs/>
                <w:i/>
                <w:iCs/>
                <w:spacing w:val="-6"/>
                <w:sz w:val="16"/>
                <w:szCs w:val="16"/>
              </w:rPr>
              <w:t>n</w:t>
            </w:r>
            <w:r w:rsidRPr="00E07F59">
              <w:rPr>
                <w:rFonts w:cstheme="minorHAnsi"/>
                <w:b/>
                <w:bCs/>
                <w:spacing w:val="-6"/>
                <w:sz w:val="16"/>
                <w:szCs w:val="16"/>
              </w:rPr>
              <w:t xml:space="preserve"> = 6)</w:t>
            </w:r>
          </w:p>
        </w:tc>
        <w:tc>
          <w:tcPr>
            <w:tcW w:w="1197" w:type="dxa"/>
            <w:tcBorders>
              <w:top w:val="single" w:sz="4" w:space="0" w:color="auto"/>
              <w:bottom w:val="single" w:sz="12" w:space="0" w:color="auto"/>
            </w:tcBorders>
            <w:shd w:val="clear" w:color="auto" w:fill="DBDBDB" w:themeFill="accent3" w:themeFillTint="66"/>
          </w:tcPr>
          <w:p w14:paraId="1C934131" w14:textId="77777777" w:rsidR="004C751B" w:rsidRPr="00E07F59" w:rsidRDefault="004C751B" w:rsidP="004C751B">
            <w:pPr>
              <w:spacing w:after="160" w:line="259" w:lineRule="auto"/>
              <w:jc w:val="center"/>
              <w:rPr>
                <w:rFonts w:cstheme="minorHAnsi"/>
                <w:b/>
                <w:bCs/>
                <w:spacing w:val="-6"/>
                <w:sz w:val="16"/>
                <w:szCs w:val="16"/>
              </w:rPr>
            </w:pPr>
            <w:r w:rsidRPr="00E07F59">
              <w:rPr>
                <w:rFonts w:cstheme="minorHAnsi"/>
                <w:b/>
                <w:bCs/>
                <w:spacing w:val="-6"/>
                <w:sz w:val="16"/>
                <w:szCs w:val="16"/>
              </w:rPr>
              <w:t>Day 3 (</w:t>
            </w:r>
            <w:r w:rsidRPr="00E07F59">
              <w:rPr>
                <w:rFonts w:cstheme="minorHAnsi"/>
                <w:b/>
                <w:bCs/>
                <w:i/>
                <w:iCs/>
                <w:spacing w:val="-6"/>
                <w:sz w:val="16"/>
                <w:szCs w:val="16"/>
              </w:rPr>
              <w:t xml:space="preserve">n </w:t>
            </w:r>
            <w:r w:rsidRPr="00E07F59">
              <w:rPr>
                <w:rFonts w:cstheme="minorHAnsi"/>
                <w:b/>
                <w:bCs/>
                <w:spacing w:val="-6"/>
                <w:sz w:val="16"/>
                <w:szCs w:val="16"/>
              </w:rPr>
              <w:t>= 6)</w:t>
            </w:r>
          </w:p>
        </w:tc>
        <w:tc>
          <w:tcPr>
            <w:tcW w:w="1197" w:type="dxa"/>
            <w:tcBorders>
              <w:top w:val="single" w:sz="4" w:space="0" w:color="auto"/>
              <w:bottom w:val="single" w:sz="12" w:space="0" w:color="auto"/>
            </w:tcBorders>
            <w:shd w:val="clear" w:color="auto" w:fill="DBDBDB" w:themeFill="accent3" w:themeFillTint="66"/>
          </w:tcPr>
          <w:p w14:paraId="5838C8CB" w14:textId="77777777" w:rsidR="004C751B" w:rsidRPr="00E07F59" w:rsidRDefault="004C751B" w:rsidP="004C751B">
            <w:pPr>
              <w:spacing w:after="160" w:line="259" w:lineRule="auto"/>
              <w:jc w:val="center"/>
              <w:rPr>
                <w:rFonts w:cstheme="minorHAnsi"/>
                <w:b/>
                <w:bCs/>
                <w:spacing w:val="-6"/>
                <w:sz w:val="16"/>
                <w:szCs w:val="16"/>
              </w:rPr>
            </w:pPr>
            <w:r w:rsidRPr="00E07F59">
              <w:rPr>
                <w:rFonts w:cstheme="minorHAnsi"/>
                <w:b/>
                <w:bCs/>
                <w:spacing w:val="-6"/>
                <w:sz w:val="16"/>
                <w:szCs w:val="16"/>
              </w:rPr>
              <w:t>Day 15 (</w:t>
            </w:r>
            <w:r w:rsidRPr="00E07F59">
              <w:rPr>
                <w:rFonts w:cstheme="minorHAnsi"/>
                <w:b/>
                <w:bCs/>
                <w:i/>
                <w:iCs/>
                <w:spacing w:val="-6"/>
                <w:sz w:val="16"/>
                <w:szCs w:val="16"/>
              </w:rPr>
              <w:t>n</w:t>
            </w:r>
            <w:r w:rsidRPr="00E07F59">
              <w:rPr>
                <w:rFonts w:cstheme="minorHAnsi"/>
                <w:b/>
                <w:bCs/>
                <w:spacing w:val="-6"/>
                <w:sz w:val="16"/>
                <w:szCs w:val="16"/>
              </w:rPr>
              <w:t xml:space="preserve"> = 6)</w:t>
            </w:r>
          </w:p>
        </w:tc>
        <w:tc>
          <w:tcPr>
            <w:tcW w:w="1197" w:type="dxa"/>
            <w:tcBorders>
              <w:top w:val="single" w:sz="4" w:space="0" w:color="auto"/>
              <w:bottom w:val="single" w:sz="12" w:space="0" w:color="auto"/>
            </w:tcBorders>
            <w:shd w:val="clear" w:color="auto" w:fill="DBDBDB" w:themeFill="accent3" w:themeFillTint="66"/>
          </w:tcPr>
          <w:p w14:paraId="157C0557" w14:textId="77777777" w:rsidR="004C751B" w:rsidRPr="00E07F59" w:rsidRDefault="004C751B" w:rsidP="004C751B">
            <w:pPr>
              <w:spacing w:after="160" w:line="259" w:lineRule="auto"/>
              <w:jc w:val="center"/>
              <w:rPr>
                <w:rFonts w:cstheme="minorHAnsi"/>
                <w:b/>
                <w:bCs/>
                <w:spacing w:val="-6"/>
                <w:sz w:val="16"/>
                <w:szCs w:val="16"/>
              </w:rPr>
            </w:pPr>
            <w:r w:rsidRPr="00E07F59">
              <w:rPr>
                <w:rFonts w:cstheme="minorHAnsi"/>
                <w:b/>
                <w:bCs/>
                <w:spacing w:val="-6"/>
                <w:sz w:val="16"/>
                <w:szCs w:val="16"/>
              </w:rPr>
              <w:t>Day 3 (</w:t>
            </w:r>
            <w:r w:rsidRPr="00E07F59">
              <w:rPr>
                <w:rFonts w:cstheme="minorHAnsi"/>
                <w:b/>
                <w:bCs/>
                <w:i/>
                <w:iCs/>
                <w:spacing w:val="-6"/>
                <w:sz w:val="16"/>
                <w:szCs w:val="16"/>
              </w:rPr>
              <w:t xml:space="preserve">n </w:t>
            </w:r>
            <w:r w:rsidRPr="00E07F59">
              <w:rPr>
                <w:rFonts w:cstheme="minorHAnsi"/>
                <w:b/>
                <w:bCs/>
                <w:spacing w:val="-6"/>
                <w:sz w:val="16"/>
                <w:szCs w:val="16"/>
              </w:rPr>
              <w:t>= 6)</w:t>
            </w:r>
          </w:p>
        </w:tc>
        <w:tc>
          <w:tcPr>
            <w:tcW w:w="1197" w:type="dxa"/>
            <w:tcBorders>
              <w:top w:val="single" w:sz="4" w:space="0" w:color="auto"/>
              <w:bottom w:val="single" w:sz="12" w:space="0" w:color="auto"/>
            </w:tcBorders>
            <w:shd w:val="clear" w:color="auto" w:fill="DBDBDB" w:themeFill="accent3" w:themeFillTint="66"/>
          </w:tcPr>
          <w:p w14:paraId="51E59C2B" w14:textId="77777777" w:rsidR="004C751B" w:rsidRPr="00E07F59" w:rsidRDefault="004C751B" w:rsidP="004C751B">
            <w:pPr>
              <w:spacing w:after="160" w:line="259" w:lineRule="auto"/>
              <w:jc w:val="center"/>
              <w:rPr>
                <w:rFonts w:cstheme="minorHAnsi"/>
                <w:b/>
                <w:bCs/>
                <w:spacing w:val="-6"/>
                <w:sz w:val="16"/>
                <w:szCs w:val="16"/>
              </w:rPr>
            </w:pPr>
            <w:r w:rsidRPr="00E07F59">
              <w:rPr>
                <w:rFonts w:cstheme="minorHAnsi"/>
                <w:b/>
                <w:bCs/>
                <w:spacing w:val="-6"/>
                <w:sz w:val="16"/>
                <w:szCs w:val="16"/>
              </w:rPr>
              <w:t>Day 15 (</w:t>
            </w:r>
            <w:r w:rsidRPr="00E07F59">
              <w:rPr>
                <w:rFonts w:cstheme="minorHAnsi"/>
                <w:b/>
                <w:bCs/>
                <w:i/>
                <w:iCs/>
                <w:spacing w:val="-6"/>
                <w:sz w:val="16"/>
                <w:szCs w:val="16"/>
              </w:rPr>
              <w:t>n</w:t>
            </w:r>
            <w:r w:rsidRPr="00E07F59">
              <w:rPr>
                <w:rFonts w:cstheme="minorHAnsi"/>
                <w:b/>
                <w:bCs/>
                <w:spacing w:val="-6"/>
                <w:sz w:val="16"/>
                <w:szCs w:val="16"/>
              </w:rPr>
              <w:t xml:space="preserve"> = 6)</w:t>
            </w:r>
          </w:p>
        </w:tc>
        <w:tc>
          <w:tcPr>
            <w:tcW w:w="1197" w:type="dxa"/>
            <w:tcBorders>
              <w:top w:val="single" w:sz="4" w:space="0" w:color="auto"/>
              <w:bottom w:val="single" w:sz="12" w:space="0" w:color="auto"/>
            </w:tcBorders>
            <w:shd w:val="clear" w:color="auto" w:fill="DBDBDB" w:themeFill="accent3" w:themeFillTint="66"/>
          </w:tcPr>
          <w:p w14:paraId="70A4F4FC" w14:textId="77777777" w:rsidR="004C751B" w:rsidRPr="00E07F59" w:rsidRDefault="004C751B" w:rsidP="004C751B">
            <w:pPr>
              <w:spacing w:after="160" w:line="259" w:lineRule="auto"/>
              <w:jc w:val="center"/>
              <w:rPr>
                <w:rFonts w:cstheme="minorHAnsi"/>
                <w:b/>
                <w:bCs/>
                <w:spacing w:val="-6"/>
                <w:sz w:val="16"/>
                <w:szCs w:val="16"/>
              </w:rPr>
            </w:pPr>
            <w:r w:rsidRPr="00E07F59">
              <w:rPr>
                <w:rFonts w:cstheme="minorHAnsi"/>
                <w:b/>
                <w:bCs/>
                <w:spacing w:val="-6"/>
                <w:sz w:val="16"/>
                <w:szCs w:val="16"/>
              </w:rPr>
              <w:t>Day 3 (</w:t>
            </w:r>
            <w:r w:rsidRPr="00E07F59">
              <w:rPr>
                <w:rFonts w:cstheme="minorHAnsi"/>
                <w:b/>
                <w:bCs/>
                <w:i/>
                <w:iCs/>
                <w:spacing w:val="-6"/>
                <w:sz w:val="16"/>
                <w:szCs w:val="16"/>
              </w:rPr>
              <w:t xml:space="preserve">n </w:t>
            </w:r>
            <w:r w:rsidRPr="00E07F59">
              <w:rPr>
                <w:rFonts w:cstheme="minorHAnsi"/>
                <w:b/>
                <w:bCs/>
                <w:spacing w:val="-6"/>
                <w:sz w:val="16"/>
                <w:szCs w:val="16"/>
              </w:rPr>
              <w:t>= 6)</w:t>
            </w:r>
          </w:p>
        </w:tc>
        <w:tc>
          <w:tcPr>
            <w:tcW w:w="1197" w:type="dxa"/>
            <w:tcBorders>
              <w:top w:val="single" w:sz="4" w:space="0" w:color="auto"/>
              <w:bottom w:val="single" w:sz="12" w:space="0" w:color="auto"/>
            </w:tcBorders>
            <w:shd w:val="clear" w:color="auto" w:fill="DBDBDB" w:themeFill="accent3" w:themeFillTint="66"/>
          </w:tcPr>
          <w:p w14:paraId="03575FD0" w14:textId="77777777" w:rsidR="004C751B" w:rsidRPr="00E07F59" w:rsidRDefault="004C751B" w:rsidP="004C751B">
            <w:pPr>
              <w:spacing w:after="160" w:line="259" w:lineRule="auto"/>
              <w:jc w:val="center"/>
              <w:rPr>
                <w:rFonts w:cstheme="minorHAnsi"/>
                <w:b/>
                <w:bCs/>
                <w:spacing w:val="-6"/>
                <w:sz w:val="16"/>
                <w:szCs w:val="16"/>
              </w:rPr>
            </w:pPr>
            <w:r w:rsidRPr="00E07F59">
              <w:rPr>
                <w:rFonts w:cstheme="minorHAnsi"/>
                <w:b/>
                <w:bCs/>
                <w:spacing w:val="-6"/>
                <w:sz w:val="16"/>
                <w:szCs w:val="16"/>
              </w:rPr>
              <w:t>Day 15 (</w:t>
            </w:r>
            <w:r w:rsidRPr="00E07F59">
              <w:rPr>
                <w:rFonts w:cstheme="minorHAnsi"/>
                <w:b/>
                <w:bCs/>
                <w:i/>
                <w:iCs/>
                <w:spacing w:val="-6"/>
                <w:sz w:val="16"/>
                <w:szCs w:val="16"/>
              </w:rPr>
              <w:t>n</w:t>
            </w:r>
            <w:r w:rsidRPr="00E07F59">
              <w:rPr>
                <w:rFonts w:cstheme="minorHAnsi"/>
                <w:b/>
                <w:bCs/>
                <w:spacing w:val="-6"/>
                <w:sz w:val="16"/>
                <w:szCs w:val="16"/>
              </w:rPr>
              <w:t xml:space="preserve"> = 5)</w:t>
            </w:r>
          </w:p>
        </w:tc>
      </w:tr>
      <w:tr w:rsidR="004C751B" w:rsidRPr="00537AD1" w14:paraId="6264F79E" w14:textId="77777777" w:rsidTr="00792FB6">
        <w:tc>
          <w:tcPr>
            <w:tcW w:w="990" w:type="dxa"/>
            <w:vMerge w:val="restart"/>
            <w:tcBorders>
              <w:top w:val="single" w:sz="12" w:space="0" w:color="auto"/>
            </w:tcBorders>
          </w:tcPr>
          <w:p w14:paraId="7C28CA15" w14:textId="77777777" w:rsidR="004C751B" w:rsidRPr="00537AD1" w:rsidRDefault="004C751B" w:rsidP="004C751B">
            <w:pPr>
              <w:spacing w:after="160" w:line="259" w:lineRule="auto"/>
              <w:jc w:val="center"/>
              <w:rPr>
                <w:rFonts w:cstheme="minorHAnsi"/>
                <w:b/>
                <w:bCs/>
                <w:spacing w:val="-6"/>
                <w:sz w:val="16"/>
                <w:szCs w:val="16"/>
              </w:rPr>
            </w:pPr>
            <w:r w:rsidRPr="00537AD1">
              <w:rPr>
                <w:rFonts w:cstheme="minorHAnsi"/>
                <w:b/>
                <w:bCs/>
                <w:spacing w:val="-6"/>
                <w:sz w:val="16"/>
                <w:szCs w:val="16"/>
              </w:rPr>
              <w:t>sTREM2</w:t>
            </w:r>
          </w:p>
        </w:tc>
        <w:tc>
          <w:tcPr>
            <w:tcW w:w="1170" w:type="dxa"/>
            <w:tcBorders>
              <w:top w:val="single" w:sz="12" w:space="0" w:color="auto"/>
              <w:bottom w:val="single" w:sz="4" w:space="0" w:color="auto"/>
            </w:tcBorders>
          </w:tcPr>
          <w:p w14:paraId="43DD76BF" w14:textId="77777777" w:rsidR="004C751B" w:rsidRPr="00537AD1" w:rsidRDefault="004C751B" w:rsidP="004C751B">
            <w:pPr>
              <w:spacing w:after="160" w:line="259" w:lineRule="auto"/>
              <w:rPr>
                <w:rFonts w:cstheme="minorHAnsi"/>
                <w:b/>
                <w:bCs/>
                <w:spacing w:val="-6"/>
                <w:sz w:val="16"/>
                <w:szCs w:val="16"/>
              </w:rPr>
            </w:pPr>
            <w:r w:rsidRPr="00537AD1">
              <w:rPr>
                <w:rFonts w:cstheme="minorHAnsi"/>
                <w:b/>
                <w:bCs/>
                <w:spacing w:val="-6"/>
                <w:sz w:val="16"/>
                <w:szCs w:val="16"/>
              </w:rPr>
              <w:t>Mean (SEM)</w:t>
            </w:r>
          </w:p>
        </w:tc>
        <w:tc>
          <w:tcPr>
            <w:tcW w:w="1197" w:type="dxa"/>
            <w:tcBorders>
              <w:top w:val="single" w:sz="12" w:space="0" w:color="auto"/>
              <w:bottom w:val="single" w:sz="4" w:space="0" w:color="auto"/>
            </w:tcBorders>
            <w:shd w:val="clear" w:color="auto" w:fill="auto"/>
          </w:tcPr>
          <w:p w14:paraId="2221659D"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0.4 (5.3)</w:t>
            </w:r>
          </w:p>
        </w:tc>
        <w:tc>
          <w:tcPr>
            <w:tcW w:w="1197" w:type="dxa"/>
            <w:tcBorders>
              <w:top w:val="single" w:sz="12" w:space="0" w:color="auto"/>
              <w:bottom w:val="single" w:sz="4" w:space="0" w:color="auto"/>
            </w:tcBorders>
            <w:shd w:val="clear" w:color="auto" w:fill="auto"/>
          </w:tcPr>
          <w:p w14:paraId="764404E9"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7.8 (4.0)</w:t>
            </w:r>
          </w:p>
        </w:tc>
        <w:tc>
          <w:tcPr>
            <w:tcW w:w="1197" w:type="dxa"/>
            <w:tcBorders>
              <w:top w:val="single" w:sz="12" w:space="0" w:color="auto"/>
              <w:bottom w:val="single" w:sz="4" w:space="0" w:color="auto"/>
            </w:tcBorders>
            <w:shd w:val="clear" w:color="auto" w:fill="auto"/>
          </w:tcPr>
          <w:p w14:paraId="2A7D466C"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2.8 (2.0)</w:t>
            </w:r>
          </w:p>
        </w:tc>
        <w:tc>
          <w:tcPr>
            <w:tcW w:w="1197" w:type="dxa"/>
            <w:tcBorders>
              <w:top w:val="single" w:sz="12" w:space="0" w:color="auto"/>
              <w:bottom w:val="single" w:sz="4" w:space="0" w:color="auto"/>
            </w:tcBorders>
            <w:shd w:val="clear" w:color="auto" w:fill="auto"/>
          </w:tcPr>
          <w:p w14:paraId="230366BE"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22.5 (2.6)</w:t>
            </w:r>
          </w:p>
        </w:tc>
        <w:tc>
          <w:tcPr>
            <w:tcW w:w="1197" w:type="dxa"/>
            <w:tcBorders>
              <w:top w:val="single" w:sz="12" w:space="0" w:color="auto"/>
              <w:bottom w:val="single" w:sz="4" w:space="0" w:color="auto"/>
            </w:tcBorders>
            <w:shd w:val="clear" w:color="auto" w:fill="auto"/>
          </w:tcPr>
          <w:p w14:paraId="548941C4"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7.7 (8.4)</w:t>
            </w:r>
          </w:p>
        </w:tc>
        <w:tc>
          <w:tcPr>
            <w:tcW w:w="1197" w:type="dxa"/>
            <w:tcBorders>
              <w:top w:val="single" w:sz="12" w:space="0" w:color="auto"/>
              <w:bottom w:val="single" w:sz="4" w:space="0" w:color="auto"/>
            </w:tcBorders>
            <w:shd w:val="clear" w:color="auto" w:fill="auto"/>
          </w:tcPr>
          <w:p w14:paraId="30ACE5A1"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7.2 (5.4)</w:t>
            </w:r>
          </w:p>
        </w:tc>
        <w:tc>
          <w:tcPr>
            <w:tcW w:w="1197" w:type="dxa"/>
            <w:tcBorders>
              <w:top w:val="single" w:sz="12" w:space="0" w:color="auto"/>
              <w:bottom w:val="single" w:sz="4" w:space="0" w:color="auto"/>
            </w:tcBorders>
          </w:tcPr>
          <w:p w14:paraId="73F21AC4"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4.4 (7.1)</w:t>
            </w:r>
          </w:p>
        </w:tc>
        <w:tc>
          <w:tcPr>
            <w:tcW w:w="1197" w:type="dxa"/>
            <w:tcBorders>
              <w:top w:val="single" w:sz="12" w:space="0" w:color="auto"/>
              <w:bottom w:val="single" w:sz="4" w:space="0" w:color="auto"/>
            </w:tcBorders>
          </w:tcPr>
          <w:p w14:paraId="29F9C3C5"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22.2 (3.7)</w:t>
            </w:r>
          </w:p>
        </w:tc>
        <w:tc>
          <w:tcPr>
            <w:tcW w:w="1197" w:type="dxa"/>
            <w:tcBorders>
              <w:top w:val="single" w:sz="12" w:space="0" w:color="auto"/>
              <w:bottom w:val="single" w:sz="4" w:space="0" w:color="auto"/>
            </w:tcBorders>
          </w:tcPr>
          <w:p w14:paraId="6DD82C10"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3.6 (8.5)</w:t>
            </w:r>
          </w:p>
        </w:tc>
        <w:tc>
          <w:tcPr>
            <w:tcW w:w="1197" w:type="dxa"/>
            <w:tcBorders>
              <w:top w:val="single" w:sz="12" w:space="0" w:color="auto"/>
              <w:bottom w:val="single" w:sz="4" w:space="0" w:color="auto"/>
            </w:tcBorders>
          </w:tcPr>
          <w:p w14:paraId="191F574E"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26.7 (6.8)</w:t>
            </w:r>
          </w:p>
        </w:tc>
      </w:tr>
      <w:tr w:rsidR="004C751B" w:rsidRPr="00537AD1" w14:paraId="361233B7" w14:textId="77777777" w:rsidTr="00792FB6">
        <w:trPr>
          <w:trHeight w:val="56"/>
        </w:trPr>
        <w:tc>
          <w:tcPr>
            <w:tcW w:w="990" w:type="dxa"/>
            <w:vMerge/>
            <w:tcBorders>
              <w:top w:val="single" w:sz="4" w:space="0" w:color="auto"/>
            </w:tcBorders>
          </w:tcPr>
          <w:p w14:paraId="567C4FA6" w14:textId="77777777" w:rsidR="004C751B" w:rsidRPr="00537AD1" w:rsidRDefault="004C751B" w:rsidP="004C751B">
            <w:pPr>
              <w:spacing w:after="160" w:line="259" w:lineRule="auto"/>
              <w:ind w:left="288"/>
              <w:jc w:val="center"/>
              <w:rPr>
                <w:rFonts w:cstheme="minorHAnsi"/>
                <w:b/>
                <w:bCs/>
                <w:spacing w:val="-6"/>
                <w:sz w:val="16"/>
                <w:szCs w:val="16"/>
              </w:rPr>
            </w:pPr>
          </w:p>
        </w:tc>
        <w:tc>
          <w:tcPr>
            <w:tcW w:w="1170" w:type="dxa"/>
            <w:tcBorders>
              <w:top w:val="single" w:sz="4" w:space="0" w:color="auto"/>
              <w:bottom w:val="single" w:sz="4" w:space="0" w:color="auto"/>
            </w:tcBorders>
          </w:tcPr>
          <w:p w14:paraId="7A0878AE" w14:textId="77777777" w:rsidR="004C751B" w:rsidRPr="00537AD1" w:rsidRDefault="004C751B" w:rsidP="004C751B">
            <w:pPr>
              <w:spacing w:after="160" w:line="259" w:lineRule="auto"/>
              <w:rPr>
                <w:rFonts w:cstheme="minorHAnsi"/>
                <w:b/>
                <w:bCs/>
                <w:spacing w:val="-6"/>
                <w:sz w:val="16"/>
                <w:szCs w:val="16"/>
              </w:rPr>
            </w:pPr>
            <w:r w:rsidRPr="00537AD1">
              <w:rPr>
                <w:rFonts w:cstheme="minorHAnsi"/>
                <w:b/>
                <w:bCs/>
                <w:spacing w:val="-6"/>
                <w:sz w:val="16"/>
                <w:szCs w:val="16"/>
              </w:rPr>
              <w:t>Median (range)</w:t>
            </w:r>
          </w:p>
        </w:tc>
        <w:tc>
          <w:tcPr>
            <w:tcW w:w="1197" w:type="dxa"/>
            <w:tcBorders>
              <w:top w:val="single" w:sz="4" w:space="0" w:color="auto"/>
              <w:bottom w:val="single" w:sz="4" w:space="0" w:color="auto"/>
            </w:tcBorders>
            <w:shd w:val="clear" w:color="auto" w:fill="auto"/>
          </w:tcPr>
          <w:p w14:paraId="320AA233"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0 (-11.1, 25.3)</w:t>
            </w:r>
          </w:p>
        </w:tc>
        <w:tc>
          <w:tcPr>
            <w:tcW w:w="1197" w:type="dxa"/>
            <w:tcBorders>
              <w:top w:val="single" w:sz="4" w:space="0" w:color="auto"/>
              <w:bottom w:val="single" w:sz="4" w:space="0" w:color="auto"/>
            </w:tcBorders>
            <w:shd w:val="clear" w:color="auto" w:fill="auto"/>
          </w:tcPr>
          <w:p w14:paraId="5CFD4316"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5.0 (-27.0, -0.4)</w:t>
            </w:r>
          </w:p>
        </w:tc>
        <w:tc>
          <w:tcPr>
            <w:tcW w:w="1197" w:type="dxa"/>
            <w:tcBorders>
              <w:top w:val="single" w:sz="4" w:space="0" w:color="auto"/>
              <w:bottom w:val="single" w:sz="4" w:space="0" w:color="auto"/>
            </w:tcBorders>
            <w:shd w:val="clear" w:color="auto" w:fill="auto"/>
          </w:tcPr>
          <w:p w14:paraId="7B03848C"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3.7 (-3.8, 8.3)</w:t>
            </w:r>
          </w:p>
        </w:tc>
        <w:tc>
          <w:tcPr>
            <w:tcW w:w="1197" w:type="dxa"/>
            <w:tcBorders>
              <w:top w:val="single" w:sz="4" w:space="0" w:color="auto"/>
              <w:bottom w:val="single" w:sz="4" w:space="0" w:color="auto"/>
            </w:tcBorders>
            <w:shd w:val="clear" w:color="auto" w:fill="auto"/>
          </w:tcPr>
          <w:p w14:paraId="5100DBBB"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23.0 (-31.5, -13.3)</w:t>
            </w:r>
          </w:p>
        </w:tc>
        <w:tc>
          <w:tcPr>
            <w:tcW w:w="1197" w:type="dxa"/>
            <w:tcBorders>
              <w:top w:val="single" w:sz="4" w:space="0" w:color="auto"/>
              <w:bottom w:val="single" w:sz="4" w:space="0" w:color="auto"/>
            </w:tcBorders>
            <w:shd w:val="clear" w:color="auto" w:fill="auto"/>
          </w:tcPr>
          <w:p w14:paraId="28FA6BED"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7.1 (-42.8, 14.3)</w:t>
            </w:r>
          </w:p>
        </w:tc>
        <w:tc>
          <w:tcPr>
            <w:tcW w:w="1197" w:type="dxa"/>
            <w:tcBorders>
              <w:top w:val="single" w:sz="4" w:space="0" w:color="auto"/>
              <w:bottom w:val="single" w:sz="4" w:space="0" w:color="auto"/>
            </w:tcBorders>
            <w:shd w:val="clear" w:color="auto" w:fill="auto"/>
          </w:tcPr>
          <w:p w14:paraId="2A0B3884"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9.1 (-35.5, 2.4)</w:t>
            </w:r>
          </w:p>
        </w:tc>
        <w:tc>
          <w:tcPr>
            <w:tcW w:w="1197" w:type="dxa"/>
            <w:tcBorders>
              <w:top w:val="single" w:sz="4" w:space="0" w:color="auto"/>
              <w:bottom w:val="single" w:sz="4" w:space="0" w:color="auto"/>
            </w:tcBorders>
          </w:tcPr>
          <w:p w14:paraId="0B83FC7E"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7.5 (-46.2, 0.1)</w:t>
            </w:r>
          </w:p>
        </w:tc>
        <w:tc>
          <w:tcPr>
            <w:tcW w:w="1197" w:type="dxa"/>
            <w:tcBorders>
              <w:top w:val="single" w:sz="4" w:space="0" w:color="auto"/>
              <w:bottom w:val="single" w:sz="4" w:space="0" w:color="auto"/>
            </w:tcBorders>
          </w:tcPr>
          <w:p w14:paraId="617A2DC3"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22.5 (-37.4, -9.3)</w:t>
            </w:r>
          </w:p>
        </w:tc>
        <w:tc>
          <w:tcPr>
            <w:tcW w:w="1197" w:type="dxa"/>
            <w:tcBorders>
              <w:top w:val="single" w:sz="4" w:space="0" w:color="auto"/>
              <w:bottom w:val="single" w:sz="4" w:space="0" w:color="auto"/>
            </w:tcBorders>
          </w:tcPr>
          <w:p w14:paraId="273A7054"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8.1 (-33.7, 17.0)</w:t>
            </w:r>
          </w:p>
        </w:tc>
        <w:tc>
          <w:tcPr>
            <w:tcW w:w="1197" w:type="dxa"/>
            <w:tcBorders>
              <w:top w:val="single" w:sz="4" w:space="0" w:color="auto"/>
              <w:bottom w:val="single" w:sz="4" w:space="0" w:color="auto"/>
            </w:tcBorders>
          </w:tcPr>
          <w:p w14:paraId="07F3FBDE"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32.3 (-38.8, -0.2)</w:t>
            </w:r>
          </w:p>
        </w:tc>
      </w:tr>
      <w:tr w:rsidR="004C751B" w:rsidRPr="00537AD1" w14:paraId="2438C2EF" w14:textId="77777777" w:rsidTr="00792FB6">
        <w:tc>
          <w:tcPr>
            <w:tcW w:w="990" w:type="dxa"/>
            <w:vMerge w:val="restart"/>
            <w:tcBorders>
              <w:top w:val="single" w:sz="12" w:space="0" w:color="auto"/>
            </w:tcBorders>
          </w:tcPr>
          <w:p w14:paraId="11E62FBE" w14:textId="77777777" w:rsidR="004C751B" w:rsidRPr="00537AD1" w:rsidRDefault="004C751B" w:rsidP="004C751B">
            <w:pPr>
              <w:spacing w:after="160" w:line="259" w:lineRule="auto"/>
              <w:jc w:val="center"/>
              <w:rPr>
                <w:rFonts w:cstheme="minorHAnsi"/>
                <w:b/>
                <w:bCs/>
                <w:spacing w:val="-6"/>
                <w:sz w:val="16"/>
                <w:szCs w:val="16"/>
              </w:rPr>
            </w:pPr>
            <w:r w:rsidRPr="00537AD1">
              <w:rPr>
                <w:rFonts w:cstheme="minorHAnsi"/>
                <w:b/>
                <w:bCs/>
                <w:spacing w:val="-6"/>
                <w:sz w:val="16"/>
                <w:szCs w:val="16"/>
              </w:rPr>
              <w:t>sCSF1R</w:t>
            </w:r>
          </w:p>
        </w:tc>
        <w:tc>
          <w:tcPr>
            <w:tcW w:w="1170" w:type="dxa"/>
            <w:tcBorders>
              <w:top w:val="single" w:sz="12" w:space="0" w:color="auto"/>
              <w:bottom w:val="single" w:sz="4" w:space="0" w:color="auto"/>
            </w:tcBorders>
          </w:tcPr>
          <w:p w14:paraId="46C2530E" w14:textId="77777777" w:rsidR="004C751B" w:rsidRPr="00537AD1" w:rsidRDefault="004C751B" w:rsidP="004C751B">
            <w:pPr>
              <w:spacing w:after="160" w:line="259" w:lineRule="auto"/>
              <w:rPr>
                <w:rFonts w:cstheme="minorHAnsi"/>
                <w:b/>
                <w:bCs/>
                <w:spacing w:val="-6"/>
                <w:sz w:val="16"/>
                <w:szCs w:val="16"/>
              </w:rPr>
            </w:pPr>
            <w:r w:rsidRPr="00537AD1">
              <w:rPr>
                <w:rFonts w:cstheme="minorHAnsi"/>
                <w:b/>
                <w:bCs/>
                <w:spacing w:val="-6"/>
                <w:sz w:val="16"/>
                <w:szCs w:val="16"/>
              </w:rPr>
              <w:t>Mean (SEM)</w:t>
            </w:r>
          </w:p>
        </w:tc>
        <w:tc>
          <w:tcPr>
            <w:tcW w:w="1197" w:type="dxa"/>
            <w:tcBorders>
              <w:top w:val="single" w:sz="12" w:space="0" w:color="auto"/>
              <w:bottom w:val="single" w:sz="4" w:space="0" w:color="auto"/>
            </w:tcBorders>
            <w:shd w:val="clear" w:color="auto" w:fill="auto"/>
          </w:tcPr>
          <w:p w14:paraId="27F9216B"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5.5 (5.9)</w:t>
            </w:r>
          </w:p>
        </w:tc>
        <w:tc>
          <w:tcPr>
            <w:tcW w:w="1197" w:type="dxa"/>
            <w:tcBorders>
              <w:top w:val="single" w:sz="12" w:space="0" w:color="auto"/>
              <w:bottom w:val="single" w:sz="4" w:space="0" w:color="auto"/>
            </w:tcBorders>
            <w:shd w:val="clear" w:color="auto" w:fill="auto"/>
          </w:tcPr>
          <w:p w14:paraId="1B83DDD7"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2.0 (5.3)</w:t>
            </w:r>
          </w:p>
        </w:tc>
        <w:tc>
          <w:tcPr>
            <w:tcW w:w="1197" w:type="dxa"/>
            <w:tcBorders>
              <w:top w:val="single" w:sz="12" w:space="0" w:color="auto"/>
              <w:bottom w:val="single" w:sz="4" w:space="0" w:color="auto"/>
            </w:tcBorders>
            <w:shd w:val="clear" w:color="auto" w:fill="auto"/>
          </w:tcPr>
          <w:p w14:paraId="2CE23E06"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9.7 (7.9)</w:t>
            </w:r>
          </w:p>
        </w:tc>
        <w:tc>
          <w:tcPr>
            <w:tcW w:w="1197" w:type="dxa"/>
            <w:tcBorders>
              <w:top w:val="single" w:sz="12" w:space="0" w:color="auto"/>
              <w:bottom w:val="single" w:sz="4" w:space="0" w:color="auto"/>
            </w:tcBorders>
            <w:shd w:val="clear" w:color="auto" w:fill="auto"/>
          </w:tcPr>
          <w:p w14:paraId="7E723981"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4 (5.4)</w:t>
            </w:r>
          </w:p>
        </w:tc>
        <w:tc>
          <w:tcPr>
            <w:tcW w:w="1197" w:type="dxa"/>
            <w:tcBorders>
              <w:top w:val="single" w:sz="12" w:space="0" w:color="auto"/>
              <w:bottom w:val="single" w:sz="4" w:space="0" w:color="auto"/>
            </w:tcBorders>
            <w:shd w:val="clear" w:color="auto" w:fill="auto"/>
          </w:tcPr>
          <w:p w14:paraId="7F14F515"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5.9 (6.4)</w:t>
            </w:r>
          </w:p>
        </w:tc>
        <w:tc>
          <w:tcPr>
            <w:tcW w:w="1197" w:type="dxa"/>
            <w:tcBorders>
              <w:top w:val="single" w:sz="12" w:space="0" w:color="auto"/>
              <w:bottom w:val="single" w:sz="4" w:space="0" w:color="auto"/>
            </w:tcBorders>
            <w:shd w:val="clear" w:color="auto" w:fill="auto"/>
          </w:tcPr>
          <w:p w14:paraId="620B2422"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0.5 (4.4)</w:t>
            </w:r>
          </w:p>
        </w:tc>
        <w:tc>
          <w:tcPr>
            <w:tcW w:w="1197" w:type="dxa"/>
            <w:tcBorders>
              <w:top w:val="single" w:sz="12" w:space="0" w:color="auto"/>
              <w:bottom w:val="single" w:sz="4" w:space="0" w:color="auto"/>
            </w:tcBorders>
          </w:tcPr>
          <w:p w14:paraId="60760FC8"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9.7 (3.7)</w:t>
            </w:r>
          </w:p>
        </w:tc>
        <w:tc>
          <w:tcPr>
            <w:tcW w:w="1197" w:type="dxa"/>
            <w:tcBorders>
              <w:top w:val="single" w:sz="12" w:space="0" w:color="auto"/>
              <w:bottom w:val="single" w:sz="4" w:space="0" w:color="auto"/>
            </w:tcBorders>
          </w:tcPr>
          <w:p w14:paraId="2C4846EC"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5 (3.5)</w:t>
            </w:r>
          </w:p>
        </w:tc>
        <w:tc>
          <w:tcPr>
            <w:tcW w:w="1197" w:type="dxa"/>
            <w:tcBorders>
              <w:top w:val="single" w:sz="12" w:space="0" w:color="auto"/>
              <w:bottom w:val="single" w:sz="4" w:space="0" w:color="auto"/>
            </w:tcBorders>
          </w:tcPr>
          <w:p w14:paraId="6BD58859"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26.8 (7.5)</w:t>
            </w:r>
          </w:p>
        </w:tc>
        <w:tc>
          <w:tcPr>
            <w:tcW w:w="1197" w:type="dxa"/>
            <w:tcBorders>
              <w:top w:val="single" w:sz="12" w:space="0" w:color="auto"/>
              <w:bottom w:val="single" w:sz="4" w:space="0" w:color="auto"/>
            </w:tcBorders>
          </w:tcPr>
          <w:p w14:paraId="79DCBC82"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9 (1.9)</w:t>
            </w:r>
          </w:p>
        </w:tc>
      </w:tr>
      <w:tr w:rsidR="004C751B" w:rsidRPr="00537AD1" w14:paraId="1BE5F2D1" w14:textId="77777777" w:rsidTr="00792FB6">
        <w:tc>
          <w:tcPr>
            <w:tcW w:w="990" w:type="dxa"/>
            <w:vMerge/>
          </w:tcPr>
          <w:p w14:paraId="309B2078" w14:textId="77777777" w:rsidR="004C751B" w:rsidRPr="00537AD1" w:rsidRDefault="004C751B" w:rsidP="004C751B">
            <w:pPr>
              <w:spacing w:after="160" w:line="259" w:lineRule="auto"/>
              <w:ind w:left="288"/>
              <w:jc w:val="center"/>
              <w:rPr>
                <w:rFonts w:cstheme="minorHAnsi"/>
                <w:b/>
                <w:bCs/>
                <w:spacing w:val="-6"/>
                <w:sz w:val="16"/>
                <w:szCs w:val="16"/>
              </w:rPr>
            </w:pPr>
          </w:p>
        </w:tc>
        <w:tc>
          <w:tcPr>
            <w:tcW w:w="1170" w:type="dxa"/>
            <w:tcBorders>
              <w:top w:val="single" w:sz="4" w:space="0" w:color="auto"/>
              <w:bottom w:val="single" w:sz="4" w:space="0" w:color="auto"/>
            </w:tcBorders>
          </w:tcPr>
          <w:p w14:paraId="4A3966AC" w14:textId="77777777" w:rsidR="004C751B" w:rsidRPr="00537AD1" w:rsidRDefault="004C751B" w:rsidP="004C751B">
            <w:pPr>
              <w:spacing w:after="160" w:line="259" w:lineRule="auto"/>
              <w:rPr>
                <w:rFonts w:cstheme="minorHAnsi"/>
                <w:b/>
                <w:bCs/>
                <w:spacing w:val="-6"/>
                <w:sz w:val="16"/>
                <w:szCs w:val="16"/>
              </w:rPr>
            </w:pPr>
            <w:r w:rsidRPr="00537AD1">
              <w:rPr>
                <w:rFonts w:cstheme="minorHAnsi"/>
                <w:b/>
                <w:bCs/>
                <w:spacing w:val="-6"/>
                <w:sz w:val="16"/>
                <w:szCs w:val="16"/>
              </w:rPr>
              <w:t>Median (range)</w:t>
            </w:r>
          </w:p>
        </w:tc>
        <w:tc>
          <w:tcPr>
            <w:tcW w:w="1197" w:type="dxa"/>
            <w:tcBorders>
              <w:top w:val="single" w:sz="4" w:space="0" w:color="auto"/>
              <w:bottom w:val="single" w:sz="4" w:space="0" w:color="auto"/>
            </w:tcBorders>
            <w:shd w:val="clear" w:color="auto" w:fill="auto"/>
          </w:tcPr>
          <w:p w14:paraId="1724AE7A"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0.3 (-7.0, 31.0)</w:t>
            </w:r>
          </w:p>
        </w:tc>
        <w:tc>
          <w:tcPr>
            <w:tcW w:w="1197" w:type="dxa"/>
            <w:tcBorders>
              <w:top w:val="single" w:sz="4" w:space="0" w:color="auto"/>
              <w:bottom w:val="single" w:sz="4" w:space="0" w:color="auto"/>
            </w:tcBorders>
            <w:shd w:val="clear" w:color="auto" w:fill="auto"/>
          </w:tcPr>
          <w:p w14:paraId="75463790"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3.1 (-16.6, 21.4)</w:t>
            </w:r>
          </w:p>
        </w:tc>
        <w:tc>
          <w:tcPr>
            <w:tcW w:w="1197" w:type="dxa"/>
            <w:tcBorders>
              <w:top w:val="single" w:sz="4" w:space="0" w:color="auto"/>
              <w:bottom w:val="single" w:sz="4" w:space="0" w:color="auto"/>
            </w:tcBorders>
            <w:shd w:val="clear" w:color="auto" w:fill="auto"/>
          </w:tcPr>
          <w:p w14:paraId="21CE86D3"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0.5 (-17.4, 38.4)</w:t>
            </w:r>
          </w:p>
        </w:tc>
        <w:tc>
          <w:tcPr>
            <w:tcW w:w="1197" w:type="dxa"/>
            <w:tcBorders>
              <w:top w:val="single" w:sz="4" w:space="0" w:color="auto"/>
              <w:bottom w:val="single" w:sz="4" w:space="0" w:color="auto"/>
            </w:tcBorders>
            <w:shd w:val="clear" w:color="auto" w:fill="auto"/>
          </w:tcPr>
          <w:p w14:paraId="0B171BB5"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0.6 (-20.1, 16.5)</w:t>
            </w:r>
          </w:p>
        </w:tc>
        <w:tc>
          <w:tcPr>
            <w:tcW w:w="1197" w:type="dxa"/>
            <w:tcBorders>
              <w:top w:val="single" w:sz="4" w:space="0" w:color="auto"/>
              <w:bottom w:val="single" w:sz="4" w:space="0" w:color="auto"/>
            </w:tcBorders>
            <w:shd w:val="clear" w:color="auto" w:fill="auto"/>
          </w:tcPr>
          <w:p w14:paraId="108E9412"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1 (-5.2, 36.4)</w:t>
            </w:r>
          </w:p>
        </w:tc>
        <w:tc>
          <w:tcPr>
            <w:tcW w:w="1197" w:type="dxa"/>
            <w:tcBorders>
              <w:top w:val="single" w:sz="4" w:space="0" w:color="auto"/>
              <w:bottom w:val="single" w:sz="4" w:space="0" w:color="auto"/>
            </w:tcBorders>
            <w:shd w:val="clear" w:color="auto" w:fill="auto"/>
          </w:tcPr>
          <w:p w14:paraId="48D33B8C"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2.3 (-16.4, 16.0)</w:t>
            </w:r>
          </w:p>
        </w:tc>
        <w:tc>
          <w:tcPr>
            <w:tcW w:w="1197" w:type="dxa"/>
            <w:tcBorders>
              <w:top w:val="single" w:sz="4" w:space="0" w:color="auto"/>
              <w:bottom w:val="single" w:sz="4" w:space="0" w:color="auto"/>
            </w:tcBorders>
          </w:tcPr>
          <w:p w14:paraId="6AA04EDC"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6.7 (1.7, 26.7)</w:t>
            </w:r>
          </w:p>
        </w:tc>
        <w:tc>
          <w:tcPr>
            <w:tcW w:w="1197" w:type="dxa"/>
            <w:tcBorders>
              <w:top w:val="single" w:sz="4" w:space="0" w:color="auto"/>
              <w:bottom w:val="single" w:sz="4" w:space="0" w:color="auto"/>
            </w:tcBorders>
          </w:tcPr>
          <w:p w14:paraId="22FE486F"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3.7 (-11.8, 9.4)</w:t>
            </w:r>
          </w:p>
        </w:tc>
        <w:tc>
          <w:tcPr>
            <w:tcW w:w="1197" w:type="dxa"/>
            <w:tcBorders>
              <w:top w:val="single" w:sz="4" w:space="0" w:color="auto"/>
              <w:bottom w:val="single" w:sz="4" w:space="0" w:color="auto"/>
            </w:tcBorders>
          </w:tcPr>
          <w:p w14:paraId="102D7D21"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20.3 (10.8, 55.0)</w:t>
            </w:r>
          </w:p>
        </w:tc>
        <w:tc>
          <w:tcPr>
            <w:tcW w:w="1197" w:type="dxa"/>
            <w:tcBorders>
              <w:top w:val="single" w:sz="4" w:space="0" w:color="auto"/>
              <w:bottom w:val="single" w:sz="4" w:space="0" w:color="auto"/>
            </w:tcBorders>
          </w:tcPr>
          <w:p w14:paraId="3C26144F"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8 (-20.1, 21.4)</w:t>
            </w:r>
          </w:p>
        </w:tc>
      </w:tr>
      <w:tr w:rsidR="004C751B" w:rsidRPr="00537AD1" w14:paraId="3FCF2FB0" w14:textId="77777777" w:rsidTr="00792FB6">
        <w:tc>
          <w:tcPr>
            <w:tcW w:w="990" w:type="dxa"/>
            <w:vMerge w:val="restart"/>
            <w:tcBorders>
              <w:top w:val="single" w:sz="12" w:space="0" w:color="auto"/>
            </w:tcBorders>
          </w:tcPr>
          <w:p w14:paraId="368E3EB4" w14:textId="77777777" w:rsidR="004C751B" w:rsidRPr="00537AD1" w:rsidRDefault="004C751B" w:rsidP="004C751B">
            <w:pPr>
              <w:spacing w:after="160" w:line="259" w:lineRule="auto"/>
              <w:jc w:val="center"/>
              <w:rPr>
                <w:rFonts w:cstheme="minorHAnsi"/>
                <w:b/>
                <w:bCs/>
                <w:spacing w:val="-6"/>
                <w:sz w:val="16"/>
                <w:szCs w:val="16"/>
              </w:rPr>
            </w:pPr>
            <w:proofErr w:type="spellStart"/>
            <w:r w:rsidRPr="00537AD1">
              <w:rPr>
                <w:rFonts w:cstheme="minorHAnsi"/>
                <w:b/>
                <w:bCs/>
                <w:spacing w:val="-6"/>
                <w:sz w:val="16"/>
                <w:szCs w:val="16"/>
              </w:rPr>
              <w:t>Osteopontin</w:t>
            </w:r>
            <w:proofErr w:type="spellEnd"/>
            <w:r w:rsidRPr="00537AD1">
              <w:rPr>
                <w:rFonts w:cstheme="minorHAnsi"/>
                <w:b/>
                <w:bCs/>
                <w:spacing w:val="-6"/>
                <w:sz w:val="16"/>
                <w:szCs w:val="16"/>
              </w:rPr>
              <w:t>/</w:t>
            </w:r>
            <w:r w:rsidRPr="00537AD1">
              <w:rPr>
                <w:rFonts w:cstheme="minorHAnsi"/>
                <w:b/>
                <w:bCs/>
                <w:spacing w:val="-6"/>
                <w:sz w:val="16"/>
                <w:szCs w:val="16"/>
              </w:rPr>
              <w:br/>
              <w:t>SPP1</w:t>
            </w:r>
          </w:p>
        </w:tc>
        <w:tc>
          <w:tcPr>
            <w:tcW w:w="1170" w:type="dxa"/>
            <w:tcBorders>
              <w:top w:val="single" w:sz="12" w:space="0" w:color="auto"/>
              <w:bottom w:val="single" w:sz="4" w:space="0" w:color="auto"/>
            </w:tcBorders>
          </w:tcPr>
          <w:p w14:paraId="0A085915" w14:textId="77777777" w:rsidR="004C751B" w:rsidRPr="00537AD1" w:rsidRDefault="004C751B" w:rsidP="004C751B">
            <w:pPr>
              <w:spacing w:after="160" w:line="259" w:lineRule="auto"/>
              <w:rPr>
                <w:rFonts w:cstheme="minorHAnsi"/>
                <w:b/>
                <w:bCs/>
                <w:spacing w:val="-6"/>
                <w:sz w:val="16"/>
                <w:szCs w:val="16"/>
              </w:rPr>
            </w:pPr>
            <w:r w:rsidRPr="00537AD1">
              <w:rPr>
                <w:rFonts w:cstheme="minorHAnsi"/>
                <w:b/>
                <w:bCs/>
                <w:spacing w:val="-6"/>
                <w:sz w:val="16"/>
                <w:szCs w:val="16"/>
              </w:rPr>
              <w:t>Mean (SEM)</w:t>
            </w:r>
          </w:p>
        </w:tc>
        <w:tc>
          <w:tcPr>
            <w:tcW w:w="1197" w:type="dxa"/>
            <w:tcBorders>
              <w:top w:val="single" w:sz="12" w:space="0" w:color="auto"/>
              <w:bottom w:val="single" w:sz="4" w:space="0" w:color="auto"/>
            </w:tcBorders>
            <w:shd w:val="clear" w:color="auto" w:fill="auto"/>
          </w:tcPr>
          <w:p w14:paraId="7D4E3E5C"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4.8 (10.8)</w:t>
            </w:r>
          </w:p>
        </w:tc>
        <w:tc>
          <w:tcPr>
            <w:tcW w:w="1197" w:type="dxa"/>
            <w:tcBorders>
              <w:top w:val="single" w:sz="12" w:space="0" w:color="auto"/>
              <w:bottom w:val="single" w:sz="4" w:space="0" w:color="auto"/>
            </w:tcBorders>
            <w:shd w:val="clear" w:color="auto" w:fill="auto"/>
          </w:tcPr>
          <w:p w14:paraId="3DBB576B"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3.2 (11.0)</w:t>
            </w:r>
          </w:p>
        </w:tc>
        <w:tc>
          <w:tcPr>
            <w:tcW w:w="1197" w:type="dxa"/>
            <w:tcBorders>
              <w:top w:val="single" w:sz="12" w:space="0" w:color="auto"/>
              <w:bottom w:val="single" w:sz="4" w:space="0" w:color="auto"/>
            </w:tcBorders>
            <w:shd w:val="clear" w:color="auto" w:fill="auto"/>
          </w:tcPr>
          <w:p w14:paraId="5715716C"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39.2 (15.0)</w:t>
            </w:r>
          </w:p>
        </w:tc>
        <w:tc>
          <w:tcPr>
            <w:tcW w:w="1197" w:type="dxa"/>
            <w:tcBorders>
              <w:top w:val="single" w:sz="12" w:space="0" w:color="auto"/>
              <w:bottom w:val="single" w:sz="4" w:space="0" w:color="auto"/>
            </w:tcBorders>
            <w:shd w:val="clear" w:color="auto" w:fill="auto"/>
          </w:tcPr>
          <w:p w14:paraId="6CAD15FF"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4.5 (13.1)</w:t>
            </w:r>
          </w:p>
        </w:tc>
        <w:tc>
          <w:tcPr>
            <w:tcW w:w="1197" w:type="dxa"/>
            <w:tcBorders>
              <w:top w:val="single" w:sz="12" w:space="0" w:color="auto"/>
              <w:bottom w:val="single" w:sz="4" w:space="0" w:color="auto"/>
            </w:tcBorders>
            <w:shd w:val="clear" w:color="auto" w:fill="auto"/>
          </w:tcPr>
          <w:p w14:paraId="4731C8B4"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42.1 (4.5)</w:t>
            </w:r>
          </w:p>
        </w:tc>
        <w:tc>
          <w:tcPr>
            <w:tcW w:w="1197" w:type="dxa"/>
            <w:tcBorders>
              <w:top w:val="single" w:sz="12" w:space="0" w:color="auto"/>
              <w:bottom w:val="single" w:sz="4" w:space="0" w:color="auto"/>
            </w:tcBorders>
            <w:shd w:val="clear" w:color="auto" w:fill="auto"/>
          </w:tcPr>
          <w:p w14:paraId="5BED7EFA"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23.9 (7.0)</w:t>
            </w:r>
          </w:p>
        </w:tc>
        <w:tc>
          <w:tcPr>
            <w:tcW w:w="1197" w:type="dxa"/>
            <w:tcBorders>
              <w:top w:val="single" w:sz="12" w:space="0" w:color="auto"/>
              <w:bottom w:val="single" w:sz="4" w:space="0" w:color="auto"/>
            </w:tcBorders>
          </w:tcPr>
          <w:p w14:paraId="412D11A4"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36.6 (11.2)</w:t>
            </w:r>
          </w:p>
        </w:tc>
        <w:tc>
          <w:tcPr>
            <w:tcW w:w="1197" w:type="dxa"/>
            <w:tcBorders>
              <w:top w:val="single" w:sz="12" w:space="0" w:color="auto"/>
              <w:bottom w:val="single" w:sz="4" w:space="0" w:color="auto"/>
            </w:tcBorders>
          </w:tcPr>
          <w:p w14:paraId="790A8BBA"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5.0 (10.3)</w:t>
            </w:r>
          </w:p>
        </w:tc>
        <w:tc>
          <w:tcPr>
            <w:tcW w:w="1197" w:type="dxa"/>
            <w:tcBorders>
              <w:top w:val="single" w:sz="12" w:space="0" w:color="auto"/>
              <w:bottom w:val="single" w:sz="4" w:space="0" w:color="auto"/>
            </w:tcBorders>
          </w:tcPr>
          <w:p w14:paraId="249F65E5"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52.0 (16.5)</w:t>
            </w:r>
          </w:p>
        </w:tc>
        <w:tc>
          <w:tcPr>
            <w:tcW w:w="1197" w:type="dxa"/>
            <w:tcBorders>
              <w:top w:val="single" w:sz="12" w:space="0" w:color="auto"/>
              <w:bottom w:val="single" w:sz="4" w:space="0" w:color="auto"/>
            </w:tcBorders>
          </w:tcPr>
          <w:p w14:paraId="1214B778" w14:textId="77777777" w:rsidR="004C751B" w:rsidRPr="00E07F59" w:rsidRDefault="004C751B" w:rsidP="004C751B">
            <w:pPr>
              <w:spacing w:after="160" w:line="259" w:lineRule="auto"/>
              <w:jc w:val="center"/>
              <w:rPr>
                <w:rFonts w:cstheme="minorHAnsi"/>
                <w:spacing w:val="-6"/>
                <w:sz w:val="16"/>
                <w:szCs w:val="16"/>
              </w:rPr>
            </w:pPr>
            <w:r w:rsidRPr="00E07F59">
              <w:rPr>
                <w:rFonts w:cstheme="minorHAnsi"/>
                <w:spacing w:val="-6"/>
                <w:sz w:val="16"/>
                <w:szCs w:val="16"/>
              </w:rPr>
              <w:t>12.1 (9.9)</w:t>
            </w:r>
          </w:p>
        </w:tc>
      </w:tr>
      <w:tr w:rsidR="004A512B" w:rsidRPr="00537AD1" w14:paraId="3B747F32" w14:textId="77777777" w:rsidTr="00792FB6">
        <w:tc>
          <w:tcPr>
            <w:tcW w:w="990" w:type="dxa"/>
            <w:vMerge/>
            <w:tcBorders>
              <w:bottom w:val="single" w:sz="12" w:space="0" w:color="auto"/>
            </w:tcBorders>
          </w:tcPr>
          <w:p w14:paraId="6FA96803" w14:textId="77777777" w:rsidR="004A512B" w:rsidRPr="00537AD1" w:rsidRDefault="004A512B" w:rsidP="004A512B">
            <w:pPr>
              <w:spacing w:after="160" w:line="259" w:lineRule="auto"/>
              <w:ind w:left="288"/>
              <w:rPr>
                <w:rFonts w:cstheme="minorHAnsi"/>
                <w:b/>
                <w:bCs/>
                <w:spacing w:val="-6"/>
                <w:sz w:val="16"/>
                <w:szCs w:val="16"/>
              </w:rPr>
            </w:pPr>
          </w:p>
        </w:tc>
        <w:tc>
          <w:tcPr>
            <w:tcW w:w="1170" w:type="dxa"/>
            <w:tcBorders>
              <w:top w:val="single" w:sz="4" w:space="0" w:color="auto"/>
              <w:bottom w:val="single" w:sz="12" w:space="0" w:color="auto"/>
            </w:tcBorders>
          </w:tcPr>
          <w:p w14:paraId="510821D1" w14:textId="16A9022B" w:rsidR="004A512B" w:rsidRPr="00537AD1" w:rsidRDefault="004A512B" w:rsidP="004A512B">
            <w:pPr>
              <w:spacing w:after="160" w:line="259" w:lineRule="auto"/>
              <w:rPr>
                <w:rFonts w:cstheme="minorHAnsi"/>
                <w:b/>
                <w:bCs/>
                <w:spacing w:val="-6"/>
                <w:sz w:val="16"/>
                <w:szCs w:val="16"/>
              </w:rPr>
            </w:pPr>
            <w:r w:rsidRPr="00537AD1">
              <w:rPr>
                <w:rFonts w:cstheme="minorHAnsi"/>
                <w:b/>
                <w:bCs/>
                <w:spacing w:val="-6"/>
                <w:sz w:val="16"/>
                <w:szCs w:val="16"/>
              </w:rPr>
              <w:t>Median (range)</w:t>
            </w:r>
          </w:p>
        </w:tc>
        <w:tc>
          <w:tcPr>
            <w:tcW w:w="1197" w:type="dxa"/>
            <w:tcBorders>
              <w:top w:val="single" w:sz="4" w:space="0" w:color="auto"/>
              <w:bottom w:val="single" w:sz="12" w:space="0" w:color="auto"/>
            </w:tcBorders>
            <w:shd w:val="clear" w:color="auto" w:fill="auto"/>
          </w:tcPr>
          <w:p w14:paraId="400629F7" w14:textId="78F91FAB" w:rsidR="004A512B" w:rsidRPr="00E07F59" w:rsidRDefault="004A512B" w:rsidP="004A512B">
            <w:pPr>
              <w:spacing w:after="160" w:line="259" w:lineRule="auto"/>
              <w:jc w:val="center"/>
              <w:rPr>
                <w:rFonts w:cstheme="minorHAnsi"/>
                <w:spacing w:val="-6"/>
                <w:sz w:val="16"/>
                <w:szCs w:val="16"/>
              </w:rPr>
            </w:pPr>
            <w:r w:rsidRPr="00E07F59">
              <w:rPr>
                <w:rFonts w:cstheme="minorHAnsi"/>
                <w:spacing w:val="-6"/>
                <w:sz w:val="16"/>
                <w:szCs w:val="16"/>
              </w:rPr>
              <w:t>20.3(-24.7, 42.8)</w:t>
            </w:r>
          </w:p>
        </w:tc>
        <w:tc>
          <w:tcPr>
            <w:tcW w:w="1197" w:type="dxa"/>
            <w:tcBorders>
              <w:top w:val="single" w:sz="4" w:space="0" w:color="auto"/>
              <w:bottom w:val="single" w:sz="12" w:space="0" w:color="auto"/>
            </w:tcBorders>
            <w:shd w:val="clear" w:color="auto" w:fill="auto"/>
          </w:tcPr>
          <w:p w14:paraId="4784B6CE" w14:textId="0840E8F2" w:rsidR="004A512B" w:rsidRPr="00E07F59" w:rsidRDefault="004A512B" w:rsidP="004A512B">
            <w:pPr>
              <w:spacing w:after="160" w:line="259" w:lineRule="auto"/>
              <w:jc w:val="center"/>
              <w:rPr>
                <w:rFonts w:cstheme="minorHAnsi"/>
                <w:spacing w:val="-6"/>
                <w:sz w:val="16"/>
                <w:szCs w:val="16"/>
              </w:rPr>
            </w:pPr>
            <w:r w:rsidRPr="00E07F59">
              <w:rPr>
                <w:rFonts w:cstheme="minorHAnsi"/>
                <w:spacing w:val="-6"/>
                <w:sz w:val="16"/>
                <w:szCs w:val="16"/>
              </w:rPr>
              <w:t>8.8 (-29.7, 31.5)</w:t>
            </w:r>
          </w:p>
        </w:tc>
        <w:tc>
          <w:tcPr>
            <w:tcW w:w="1197" w:type="dxa"/>
            <w:tcBorders>
              <w:top w:val="single" w:sz="4" w:space="0" w:color="auto"/>
              <w:bottom w:val="single" w:sz="12" w:space="0" w:color="auto"/>
            </w:tcBorders>
            <w:shd w:val="clear" w:color="auto" w:fill="auto"/>
          </w:tcPr>
          <w:p w14:paraId="4965E104" w14:textId="3D354F46" w:rsidR="004A512B" w:rsidRPr="00E07F59" w:rsidRDefault="004A512B" w:rsidP="004A512B">
            <w:pPr>
              <w:spacing w:after="160" w:line="259" w:lineRule="auto"/>
              <w:jc w:val="center"/>
              <w:rPr>
                <w:rFonts w:cstheme="minorHAnsi"/>
                <w:spacing w:val="-6"/>
                <w:sz w:val="16"/>
                <w:szCs w:val="16"/>
              </w:rPr>
            </w:pPr>
            <w:r w:rsidRPr="00E07F59">
              <w:rPr>
                <w:rFonts w:cstheme="minorHAnsi"/>
                <w:spacing w:val="-6"/>
                <w:sz w:val="16"/>
                <w:szCs w:val="16"/>
              </w:rPr>
              <w:t>49.3 (-22.8, 85.3)</w:t>
            </w:r>
          </w:p>
        </w:tc>
        <w:tc>
          <w:tcPr>
            <w:tcW w:w="1197" w:type="dxa"/>
            <w:tcBorders>
              <w:top w:val="single" w:sz="4" w:space="0" w:color="auto"/>
              <w:bottom w:val="single" w:sz="12" w:space="0" w:color="auto"/>
            </w:tcBorders>
            <w:shd w:val="clear" w:color="auto" w:fill="auto"/>
          </w:tcPr>
          <w:p w14:paraId="64762AAC" w14:textId="412F1595" w:rsidR="004A512B" w:rsidRPr="00E07F59" w:rsidRDefault="004A512B" w:rsidP="004A512B">
            <w:pPr>
              <w:spacing w:after="160" w:line="259" w:lineRule="auto"/>
              <w:jc w:val="center"/>
              <w:rPr>
                <w:rFonts w:cstheme="minorHAnsi"/>
                <w:spacing w:val="-6"/>
                <w:sz w:val="16"/>
                <w:szCs w:val="16"/>
              </w:rPr>
            </w:pPr>
            <w:r w:rsidRPr="00E07F59">
              <w:rPr>
                <w:rFonts w:cstheme="minorHAnsi"/>
                <w:spacing w:val="-6"/>
                <w:sz w:val="16"/>
                <w:szCs w:val="16"/>
              </w:rPr>
              <w:t>2.8 (-40.2, 57.6)</w:t>
            </w:r>
          </w:p>
        </w:tc>
        <w:tc>
          <w:tcPr>
            <w:tcW w:w="1197" w:type="dxa"/>
            <w:tcBorders>
              <w:top w:val="single" w:sz="4" w:space="0" w:color="auto"/>
              <w:bottom w:val="single" w:sz="12" w:space="0" w:color="auto"/>
            </w:tcBorders>
            <w:shd w:val="clear" w:color="auto" w:fill="auto"/>
          </w:tcPr>
          <w:p w14:paraId="244FE89F" w14:textId="465BD736" w:rsidR="004A512B" w:rsidRPr="00E07F59" w:rsidRDefault="004A512B" w:rsidP="004A512B">
            <w:pPr>
              <w:spacing w:after="160" w:line="259" w:lineRule="auto"/>
              <w:jc w:val="center"/>
              <w:rPr>
                <w:rFonts w:cstheme="minorHAnsi"/>
                <w:spacing w:val="-6"/>
                <w:sz w:val="16"/>
                <w:szCs w:val="16"/>
              </w:rPr>
            </w:pPr>
            <w:r w:rsidRPr="00E07F59">
              <w:rPr>
                <w:rFonts w:cstheme="minorHAnsi"/>
                <w:spacing w:val="-6"/>
                <w:sz w:val="16"/>
                <w:szCs w:val="16"/>
              </w:rPr>
              <w:t>39.4 (28.2, 59.3)</w:t>
            </w:r>
          </w:p>
        </w:tc>
        <w:tc>
          <w:tcPr>
            <w:tcW w:w="1197" w:type="dxa"/>
            <w:tcBorders>
              <w:top w:val="single" w:sz="4" w:space="0" w:color="auto"/>
              <w:bottom w:val="single" w:sz="12" w:space="0" w:color="auto"/>
            </w:tcBorders>
            <w:shd w:val="clear" w:color="auto" w:fill="auto"/>
          </w:tcPr>
          <w:p w14:paraId="289BD0F6" w14:textId="4C5C038A" w:rsidR="004A512B" w:rsidRPr="00E07F59" w:rsidRDefault="004A512B" w:rsidP="004A512B">
            <w:pPr>
              <w:spacing w:after="160" w:line="259" w:lineRule="auto"/>
              <w:jc w:val="center"/>
              <w:rPr>
                <w:rFonts w:cstheme="minorHAnsi"/>
                <w:spacing w:val="-6"/>
                <w:sz w:val="16"/>
                <w:szCs w:val="16"/>
              </w:rPr>
            </w:pPr>
            <w:r w:rsidRPr="00E07F59">
              <w:rPr>
                <w:rFonts w:cstheme="minorHAnsi"/>
                <w:spacing w:val="-6"/>
                <w:sz w:val="16"/>
                <w:szCs w:val="16"/>
              </w:rPr>
              <w:t>24.7 (-4.0, 46.6)</w:t>
            </w:r>
          </w:p>
        </w:tc>
        <w:tc>
          <w:tcPr>
            <w:tcW w:w="1197" w:type="dxa"/>
            <w:tcBorders>
              <w:top w:val="single" w:sz="4" w:space="0" w:color="auto"/>
              <w:bottom w:val="single" w:sz="12" w:space="0" w:color="auto"/>
            </w:tcBorders>
          </w:tcPr>
          <w:p w14:paraId="7CAC45DB" w14:textId="0100A592" w:rsidR="004A512B" w:rsidRPr="00E07F59" w:rsidRDefault="004A512B" w:rsidP="004A512B">
            <w:pPr>
              <w:spacing w:after="160" w:line="259" w:lineRule="auto"/>
              <w:jc w:val="center"/>
              <w:rPr>
                <w:rFonts w:cstheme="minorHAnsi"/>
                <w:spacing w:val="-6"/>
                <w:sz w:val="16"/>
                <w:szCs w:val="16"/>
              </w:rPr>
            </w:pPr>
            <w:r w:rsidRPr="00E07F59">
              <w:rPr>
                <w:rFonts w:cstheme="minorHAnsi"/>
                <w:spacing w:val="-6"/>
                <w:sz w:val="16"/>
                <w:szCs w:val="16"/>
              </w:rPr>
              <w:t>25.0 (12.7, 79.9)</w:t>
            </w:r>
          </w:p>
        </w:tc>
        <w:tc>
          <w:tcPr>
            <w:tcW w:w="1197" w:type="dxa"/>
            <w:tcBorders>
              <w:top w:val="single" w:sz="4" w:space="0" w:color="auto"/>
              <w:bottom w:val="single" w:sz="12" w:space="0" w:color="auto"/>
            </w:tcBorders>
          </w:tcPr>
          <w:p w14:paraId="7800D040" w14:textId="10DC7CC0" w:rsidR="004A512B" w:rsidRPr="00E07F59" w:rsidRDefault="004A512B" w:rsidP="004A512B">
            <w:pPr>
              <w:spacing w:after="160" w:line="259" w:lineRule="auto"/>
              <w:jc w:val="center"/>
              <w:rPr>
                <w:rFonts w:cstheme="minorHAnsi"/>
                <w:spacing w:val="-6"/>
                <w:sz w:val="16"/>
                <w:szCs w:val="16"/>
              </w:rPr>
            </w:pPr>
            <w:r w:rsidRPr="00E07F59">
              <w:rPr>
                <w:rFonts w:cstheme="minorHAnsi"/>
                <w:spacing w:val="-6"/>
                <w:sz w:val="16"/>
                <w:szCs w:val="16"/>
              </w:rPr>
              <w:t>9.6 (-7.6, 60.2)</w:t>
            </w:r>
          </w:p>
        </w:tc>
        <w:tc>
          <w:tcPr>
            <w:tcW w:w="1197" w:type="dxa"/>
            <w:tcBorders>
              <w:top w:val="single" w:sz="4" w:space="0" w:color="auto"/>
              <w:bottom w:val="single" w:sz="12" w:space="0" w:color="auto"/>
            </w:tcBorders>
          </w:tcPr>
          <w:p w14:paraId="52422474" w14:textId="75AA99C1" w:rsidR="004A512B" w:rsidRPr="00E07F59" w:rsidRDefault="004A512B" w:rsidP="004A512B">
            <w:pPr>
              <w:spacing w:after="160" w:line="259" w:lineRule="auto"/>
              <w:jc w:val="center"/>
              <w:rPr>
                <w:rFonts w:cstheme="minorHAnsi"/>
                <w:spacing w:val="-6"/>
                <w:sz w:val="16"/>
                <w:szCs w:val="16"/>
              </w:rPr>
            </w:pPr>
            <w:r w:rsidRPr="00E07F59">
              <w:rPr>
                <w:rFonts w:cstheme="minorHAnsi"/>
                <w:spacing w:val="-6"/>
                <w:sz w:val="16"/>
                <w:szCs w:val="16"/>
              </w:rPr>
              <w:t>37.7 (-24.7, 118.7)</w:t>
            </w:r>
          </w:p>
        </w:tc>
        <w:tc>
          <w:tcPr>
            <w:tcW w:w="1197" w:type="dxa"/>
            <w:tcBorders>
              <w:top w:val="single" w:sz="4" w:space="0" w:color="auto"/>
              <w:bottom w:val="single" w:sz="12" w:space="0" w:color="auto"/>
            </w:tcBorders>
          </w:tcPr>
          <w:p w14:paraId="4E7D640F" w14:textId="2CD97BCF" w:rsidR="004A512B" w:rsidRPr="00E07F59" w:rsidRDefault="004A512B" w:rsidP="004A512B">
            <w:pPr>
              <w:spacing w:after="160" w:line="259" w:lineRule="auto"/>
              <w:jc w:val="center"/>
              <w:rPr>
                <w:rFonts w:cstheme="minorHAnsi"/>
                <w:spacing w:val="-6"/>
                <w:sz w:val="16"/>
                <w:szCs w:val="16"/>
              </w:rPr>
            </w:pPr>
            <w:r w:rsidRPr="00E07F59">
              <w:rPr>
                <w:rFonts w:cstheme="minorHAnsi"/>
                <w:spacing w:val="-6"/>
                <w:sz w:val="16"/>
                <w:szCs w:val="16"/>
              </w:rPr>
              <w:t>6.9 (-6.8, 50.3)</w:t>
            </w:r>
          </w:p>
        </w:tc>
      </w:tr>
    </w:tbl>
    <w:p w14:paraId="7F4082A4" w14:textId="4988658B" w:rsidR="004C751B" w:rsidRPr="00AC76A3" w:rsidRDefault="004C751B" w:rsidP="004C751B">
      <w:pPr>
        <w:rPr>
          <w:sz w:val="16"/>
          <w:szCs w:val="16"/>
        </w:rPr>
      </w:pPr>
      <w:r w:rsidRPr="00AC76A3">
        <w:rPr>
          <w:sz w:val="16"/>
          <w:szCs w:val="16"/>
        </w:rPr>
        <w:t xml:space="preserve">Baseline defined as </w:t>
      </w:r>
      <w:proofErr w:type="spellStart"/>
      <w:r w:rsidRPr="00AC76A3">
        <w:rPr>
          <w:sz w:val="16"/>
          <w:szCs w:val="16"/>
        </w:rPr>
        <w:t>predose</w:t>
      </w:r>
      <w:proofErr w:type="spellEnd"/>
      <w:r w:rsidRPr="00AC76A3">
        <w:rPr>
          <w:sz w:val="16"/>
          <w:szCs w:val="16"/>
        </w:rPr>
        <w:t xml:space="preserve"> levels.</w:t>
      </w:r>
    </w:p>
    <w:p w14:paraId="5FB988E0" w14:textId="7F366F60" w:rsidR="006A40AD" w:rsidRPr="00AC76A3" w:rsidRDefault="004C751B" w:rsidP="004C751B">
      <w:pPr>
        <w:rPr>
          <w:sz w:val="16"/>
          <w:szCs w:val="16"/>
        </w:rPr>
        <w:sectPr w:rsidR="006A40AD" w:rsidRPr="00AC76A3" w:rsidSect="008F5146">
          <w:footnotePr>
            <w:numFmt w:val="lowerLetter"/>
          </w:footnotePr>
          <w:pgSz w:w="15840" w:h="12240" w:orient="landscape"/>
          <w:pgMar w:top="1440" w:right="1440" w:bottom="1440" w:left="1440" w:header="720" w:footer="720" w:gutter="0"/>
          <w:cols w:space="720"/>
          <w:docGrid w:linePitch="360"/>
        </w:sectPr>
      </w:pPr>
      <w:r w:rsidRPr="00AC76A3">
        <w:rPr>
          <w:sz w:val="16"/>
          <w:szCs w:val="16"/>
        </w:rPr>
        <w:t>CSF, cerebrospinal fluid; PD, pharmacodynamic(s); SAD, single-ascending dose; SEM, standard error of the mean; sCSF1R, soluble colony-stimulating factor 1 receptor; SPP1, secreted phosphoprotein</w:t>
      </w:r>
      <w:r w:rsidR="008D78DF">
        <w:rPr>
          <w:sz w:val="16"/>
          <w:szCs w:val="16"/>
        </w:rPr>
        <w:t> </w:t>
      </w:r>
      <w:r w:rsidRPr="00AC76A3">
        <w:rPr>
          <w:sz w:val="16"/>
          <w:szCs w:val="16"/>
        </w:rPr>
        <w:t xml:space="preserve">1; sTREM2, soluble </w:t>
      </w:r>
      <w:r w:rsidRPr="00AC76A3">
        <w:rPr>
          <w:rFonts w:cstheme="minorHAnsi"/>
          <w:sz w:val="16"/>
          <w:szCs w:val="16"/>
        </w:rPr>
        <w:t>triggering receptor expressed on myeloid cells 2</w:t>
      </w:r>
      <w:r w:rsidRPr="00AC76A3">
        <w:rPr>
          <w:sz w:val="16"/>
          <w:szCs w:val="16"/>
        </w:rPr>
        <w:t>.</w:t>
      </w:r>
    </w:p>
    <w:p w14:paraId="2DD74D11" w14:textId="77777777" w:rsidR="004C751B" w:rsidRPr="004C751B" w:rsidRDefault="004C751B" w:rsidP="00982F8B">
      <w:pPr>
        <w:outlineLvl w:val="2"/>
        <w:rPr>
          <w:b/>
          <w:bCs/>
          <w:sz w:val="20"/>
          <w:szCs w:val="20"/>
        </w:rPr>
      </w:pPr>
      <w:r w:rsidRPr="004C751B">
        <w:rPr>
          <w:b/>
          <w:bCs/>
          <w:sz w:val="20"/>
          <w:szCs w:val="20"/>
        </w:rPr>
        <w:lastRenderedPageBreak/>
        <w:t xml:space="preserve">Table S3. </w:t>
      </w:r>
      <w:r w:rsidRPr="004C751B">
        <w:rPr>
          <w:sz w:val="20"/>
          <w:szCs w:val="20"/>
        </w:rPr>
        <w:t>Percentage changes from baseline in CSF biomarkers from MAD cohorts (PD population).</w:t>
      </w:r>
    </w:p>
    <w:tbl>
      <w:tblPr>
        <w:tblStyle w:val="TableGrid"/>
        <w:tblW w:w="13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43" w:type="dxa"/>
          <w:right w:w="43" w:type="dxa"/>
        </w:tblCellMar>
        <w:tblLook w:val="04A0" w:firstRow="1" w:lastRow="0" w:firstColumn="1" w:lastColumn="0" w:noHBand="0" w:noVBand="1"/>
      </w:tblPr>
      <w:tblGrid>
        <w:gridCol w:w="1345"/>
        <w:gridCol w:w="1530"/>
        <w:gridCol w:w="1695"/>
        <w:gridCol w:w="1695"/>
        <w:gridCol w:w="1695"/>
        <w:gridCol w:w="1695"/>
        <w:gridCol w:w="1695"/>
        <w:gridCol w:w="1695"/>
      </w:tblGrid>
      <w:tr w:rsidR="004C751B" w:rsidRPr="004C751B" w14:paraId="3143C751" w14:textId="77777777" w:rsidTr="00792FB6">
        <w:tc>
          <w:tcPr>
            <w:tcW w:w="2875" w:type="dxa"/>
            <w:gridSpan w:val="2"/>
            <w:vMerge w:val="restart"/>
            <w:tcBorders>
              <w:top w:val="single" w:sz="12" w:space="0" w:color="auto"/>
            </w:tcBorders>
            <w:shd w:val="clear" w:color="auto" w:fill="DBDBDB" w:themeFill="accent3" w:themeFillTint="66"/>
            <w:vAlign w:val="bottom"/>
          </w:tcPr>
          <w:p w14:paraId="37B44624" w14:textId="0EC49444" w:rsidR="004C751B" w:rsidRPr="004C751B" w:rsidRDefault="006C168F" w:rsidP="00792FB6">
            <w:pPr>
              <w:spacing w:after="160" w:line="259" w:lineRule="auto"/>
              <w:rPr>
                <w:rFonts w:cstheme="minorHAnsi"/>
                <w:b/>
                <w:bCs/>
                <w:spacing w:val="-4"/>
                <w:sz w:val="16"/>
                <w:szCs w:val="16"/>
              </w:rPr>
            </w:pPr>
            <w:r>
              <w:rPr>
                <w:rFonts w:cstheme="minorHAnsi"/>
                <w:b/>
                <w:bCs/>
                <w:spacing w:val="-4"/>
                <w:sz w:val="16"/>
                <w:szCs w:val="16"/>
              </w:rPr>
              <w:t>Change from baseline, %</w:t>
            </w:r>
          </w:p>
        </w:tc>
        <w:tc>
          <w:tcPr>
            <w:tcW w:w="10170" w:type="dxa"/>
            <w:gridSpan w:val="6"/>
            <w:tcBorders>
              <w:top w:val="single" w:sz="12" w:space="0" w:color="auto"/>
              <w:bottom w:val="single" w:sz="4" w:space="0" w:color="auto"/>
            </w:tcBorders>
            <w:shd w:val="clear" w:color="auto" w:fill="DBDBDB" w:themeFill="accent3" w:themeFillTint="66"/>
            <w:vAlign w:val="bottom"/>
          </w:tcPr>
          <w:p w14:paraId="19F39910" w14:textId="77777777" w:rsidR="004C751B" w:rsidRPr="004C751B" w:rsidRDefault="004C751B" w:rsidP="00792FB6">
            <w:pPr>
              <w:spacing w:after="160" w:line="259" w:lineRule="auto"/>
              <w:jc w:val="center"/>
              <w:rPr>
                <w:rFonts w:cstheme="minorHAnsi"/>
                <w:b/>
                <w:bCs/>
                <w:spacing w:val="-4"/>
                <w:sz w:val="16"/>
                <w:szCs w:val="16"/>
              </w:rPr>
            </w:pPr>
            <w:r w:rsidRPr="004C751B">
              <w:rPr>
                <w:rFonts w:cstheme="minorHAnsi"/>
                <w:b/>
                <w:bCs/>
                <w:spacing w:val="-4"/>
                <w:sz w:val="16"/>
                <w:szCs w:val="16"/>
              </w:rPr>
              <w:t>Iluzanebart dose level</w:t>
            </w:r>
          </w:p>
        </w:tc>
      </w:tr>
      <w:tr w:rsidR="004C751B" w:rsidRPr="004C751B" w14:paraId="62B9F243" w14:textId="77777777" w:rsidTr="00792FB6">
        <w:trPr>
          <w:trHeight w:val="56"/>
        </w:trPr>
        <w:tc>
          <w:tcPr>
            <w:tcW w:w="2875" w:type="dxa"/>
            <w:gridSpan w:val="2"/>
            <w:vMerge/>
            <w:shd w:val="clear" w:color="auto" w:fill="DBDBDB" w:themeFill="accent3" w:themeFillTint="66"/>
          </w:tcPr>
          <w:p w14:paraId="1042335D" w14:textId="77777777" w:rsidR="004C751B" w:rsidRPr="004C751B" w:rsidRDefault="004C751B" w:rsidP="00792FB6">
            <w:pPr>
              <w:spacing w:after="160" w:line="259" w:lineRule="auto"/>
              <w:rPr>
                <w:rFonts w:cstheme="minorHAnsi"/>
                <w:b/>
                <w:bCs/>
                <w:spacing w:val="-4"/>
                <w:sz w:val="16"/>
                <w:szCs w:val="16"/>
              </w:rPr>
            </w:pPr>
          </w:p>
        </w:tc>
        <w:tc>
          <w:tcPr>
            <w:tcW w:w="3390" w:type="dxa"/>
            <w:gridSpan w:val="2"/>
            <w:tcBorders>
              <w:top w:val="single" w:sz="4" w:space="0" w:color="auto"/>
              <w:bottom w:val="single" w:sz="4" w:space="0" w:color="auto"/>
            </w:tcBorders>
            <w:shd w:val="clear" w:color="auto" w:fill="DBDBDB" w:themeFill="accent3" w:themeFillTint="66"/>
            <w:vAlign w:val="bottom"/>
          </w:tcPr>
          <w:p w14:paraId="56B92E75"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b/>
                <w:bCs/>
                <w:spacing w:val="-4"/>
                <w:sz w:val="16"/>
                <w:szCs w:val="16"/>
              </w:rPr>
              <w:t>10 mg/kg</w:t>
            </w:r>
          </w:p>
        </w:tc>
        <w:tc>
          <w:tcPr>
            <w:tcW w:w="3390" w:type="dxa"/>
            <w:gridSpan w:val="2"/>
            <w:tcBorders>
              <w:top w:val="single" w:sz="4" w:space="0" w:color="auto"/>
              <w:bottom w:val="single" w:sz="4" w:space="0" w:color="auto"/>
            </w:tcBorders>
            <w:shd w:val="clear" w:color="auto" w:fill="DBDBDB" w:themeFill="accent3" w:themeFillTint="66"/>
            <w:vAlign w:val="bottom"/>
          </w:tcPr>
          <w:p w14:paraId="193816C6"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b/>
                <w:bCs/>
                <w:spacing w:val="-4"/>
                <w:sz w:val="16"/>
                <w:szCs w:val="16"/>
              </w:rPr>
              <w:t>20 mg/kg</w:t>
            </w:r>
          </w:p>
        </w:tc>
        <w:tc>
          <w:tcPr>
            <w:tcW w:w="3390" w:type="dxa"/>
            <w:gridSpan w:val="2"/>
            <w:tcBorders>
              <w:top w:val="single" w:sz="4" w:space="0" w:color="auto"/>
              <w:bottom w:val="single" w:sz="4" w:space="0" w:color="auto"/>
            </w:tcBorders>
            <w:shd w:val="clear" w:color="auto" w:fill="DBDBDB" w:themeFill="accent3" w:themeFillTint="66"/>
            <w:vAlign w:val="bottom"/>
          </w:tcPr>
          <w:p w14:paraId="17CE5C5C"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b/>
                <w:bCs/>
                <w:spacing w:val="-4"/>
                <w:sz w:val="16"/>
                <w:szCs w:val="16"/>
              </w:rPr>
              <w:t>40 mg/kg</w:t>
            </w:r>
          </w:p>
        </w:tc>
      </w:tr>
      <w:tr w:rsidR="004C751B" w:rsidRPr="004C751B" w14:paraId="18CA81CE" w14:textId="77777777" w:rsidTr="00792FB6">
        <w:tc>
          <w:tcPr>
            <w:tcW w:w="2875" w:type="dxa"/>
            <w:gridSpan w:val="2"/>
            <w:vMerge/>
            <w:tcBorders>
              <w:bottom w:val="single" w:sz="12" w:space="0" w:color="auto"/>
            </w:tcBorders>
            <w:shd w:val="clear" w:color="auto" w:fill="DBDBDB" w:themeFill="accent3" w:themeFillTint="66"/>
          </w:tcPr>
          <w:p w14:paraId="128FE110" w14:textId="77777777" w:rsidR="004C751B" w:rsidRPr="004C751B" w:rsidRDefault="004C751B" w:rsidP="00792FB6">
            <w:pPr>
              <w:spacing w:after="160" w:line="259" w:lineRule="auto"/>
              <w:rPr>
                <w:rFonts w:cstheme="minorHAnsi"/>
                <w:b/>
                <w:bCs/>
                <w:spacing w:val="-4"/>
                <w:sz w:val="16"/>
                <w:szCs w:val="16"/>
              </w:rPr>
            </w:pPr>
          </w:p>
        </w:tc>
        <w:tc>
          <w:tcPr>
            <w:tcW w:w="1695" w:type="dxa"/>
            <w:tcBorders>
              <w:top w:val="single" w:sz="4" w:space="0" w:color="auto"/>
              <w:bottom w:val="single" w:sz="12" w:space="0" w:color="auto"/>
            </w:tcBorders>
            <w:shd w:val="clear" w:color="auto" w:fill="DBDBDB" w:themeFill="accent3" w:themeFillTint="66"/>
          </w:tcPr>
          <w:p w14:paraId="34B9EBCB" w14:textId="77777777" w:rsidR="004C751B" w:rsidRPr="004C751B" w:rsidRDefault="004C751B" w:rsidP="00792FB6">
            <w:pPr>
              <w:spacing w:after="160" w:line="259" w:lineRule="auto"/>
              <w:jc w:val="center"/>
              <w:rPr>
                <w:rFonts w:cstheme="minorHAnsi"/>
                <w:b/>
                <w:bCs/>
                <w:spacing w:val="-4"/>
                <w:sz w:val="16"/>
                <w:szCs w:val="16"/>
              </w:rPr>
            </w:pPr>
            <w:r w:rsidRPr="004C751B">
              <w:rPr>
                <w:rFonts w:cstheme="minorHAnsi"/>
                <w:b/>
                <w:bCs/>
                <w:spacing w:val="-4"/>
                <w:sz w:val="16"/>
                <w:szCs w:val="16"/>
              </w:rPr>
              <w:t>Day 59 (</w:t>
            </w:r>
            <w:r w:rsidRPr="004C751B">
              <w:rPr>
                <w:rFonts w:cstheme="minorHAnsi"/>
                <w:b/>
                <w:bCs/>
                <w:i/>
                <w:iCs/>
                <w:spacing w:val="-4"/>
                <w:sz w:val="16"/>
                <w:szCs w:val="16"/>
              </w:rPr>
              <w:t xml:space="preserve">n </w:t>
            </w:r>
            <w:r w:rsidRPr="004C751B">
              <w:rPr>
                <w:rFonts w:cstheme="minorHAnsi"/>
                <w:b/>
                <w:bCs/>
                <w:spacing w:val="-4"/>
                <w:sz w:val="16"/>
                <w:szCs w:val="16"/>
              </w:rPr>
              <w:t>= 7)</w:t>
            </w:r>
          </w:p>
        </w:tc>
        <w:tc>
          <w:tcPr>
            <w:tcW w:w="1695" w:type="dxa"/>
            <w:tcBorders>
              <w:top w:val="single" w:sz="4" w:space="0" w:color="auto"/>
              <w:bottom w:val="single" w:sz="12" w:space="0" w:color="auto"/>
            </w:tcBorders>
            <w:shd w:val="clear" w:color="auto" w:fill="DBDBDB" w:themeFill="accent3" w:themeFillTint="66"/>
          </w:tcPr>
          <w:p w14:paraId="5B97A170" w14:textId="77777777" w:rsidR="004C751B" w:rsidRPr="004C751B" w:rsidRDefault="004C751B" w:rsidP="00792FB6">
            <w:pPr>
              <w:spacing w:after="160" w:line="259" w:lineRule="auto"/>
              <w:jc w:val="center"/>
              <w:rPr>
                <w:rFonts w:cstheme="minorHAnsi"/>
                <w:b/>
                <w:bCs/>
                <w:spacing w:val="-4"/>
                <w:sz w:val="16"/>
                <w:szCs w:val="16"/>
              </w:rPr>
            </w:pPr>
            <w:r w:rsidRPr="004C751B">
              <w:rPr>
                <w:rFonts w:cstheme="minorHAnsi"/>
                <w:b/>
                <w:bCs/>
                <w:spacing w:val="-4"/>
                <w:sz w:val="16"/>
                <w:szCs w:val="16"/>
              </w:rPr>
              <w:t>Day 85 (</w:t>
            </w:r>
            <w:r w:rsidRPr="004C751B">
              <w:rPr>
                <w:rFonts w:cstheme="minorHAnsi"/>
                <w:b/>
                <w:bCs/>
                <w:i/>
                <w:iCs/>
                <w:spacing w:val="-4"/>
                <w:sz w:val="16"/>
                <w:szCs w:val="16"/>
              </w:rPr>
              <w:t>n</w:t>
            </w:r>
            <w:r w:rsidRPr="004C751B">
              <w:rPr>
                <w:rFonts w:cstheme="minorHAnsi"/>
                <w:b/>
                <w:bCs/>
                <w:spacing w:val="-4"/>
                <w:sz w:val="16"/>
                <w:szCs w:val="16"/>
              </w:rPr>
              <w:t xml:space="preserve"> = 6)</w:t>
            </w:r>
          </w:p>
        </w:tc>
        <w:tc>
          <w:tcPr>
            <w:tcW w:w="1695" w:type="dxa"/>
            <w:tcBorders>
              <w:top w:val="single" w:sz="4" w:space="0" w:color="auto"/>
              <w:bottom w:val="single" w:sz="12" w:space="0" w:color="auto"/>
            </w:tcBorders>
            <w:shd w:val="clear" w:color="auto" w:fill="DBDBDB" w:themeFill="accent3" w:themeFillTint="66"/>
          </w:tcPr>
          <w:p w14:paraId="63192598" w14:textId="77777777" w:rsidR="004C751B" w:rsidRPr="004C751B" w:rsidRDefault="004C751B" w:rsidP="00792FB6">
            <w:pPr>
              <w:spacing w:after="160" w:line="259" w:lineRule="auto"/>
              <w:jc w:val="center"/>
              <w:rPr>
                <w:rFonts w:cstheme="minorHAnsi"/>
                <w:b/>
                <w:bCs/>
                <w:spacing w:val="-4"/>
                <w:sz w:val="16"/>
                <w:szCs w:val="16"/>
              </w:rPr>
            </w:pPr>
            <w:r w:rsidRPr="004C751B">
              <w:rPr>
                <w:rFonts w:cstheme="minorHAnsi"/>
                <w:b/>
                <w:bCs/>
                <w:spacing w:val="-4"/>
                <w:sz w:val="16"/>
                <w:szCs w:val="16"/>
              </w:rPr>
              <w:t>Day 59 (</w:t>
            </w:r>
            <w:r w:rsidRPr="004C751B">
              <w:rPr>
                <w:rFonts w:cstheme="minorHAnsi"/>
                <w:b/>
                <w:bCs/>
                <w:i/>
                <w:iCs/>
                <w:spacing w:val="-4"/>
                <w:sz w:val="16"/>
                <w:szCs w:val="16"/>
              </w:rPr>
              <w:t xml:space="preserve">n </w:t>
            </w:r>
            <w:r w:rsidRPr="004C751B">
              <w:rPr>
                <w:rFonts w:cstheme="minorHAnsi"/>
                <w:b/>
                <w:bCs/>
                <w:spacing w:val="-4"/>
                <w:sz w:val="16"/>
                <w:szCs w:val="16"/>
              </w:rPr>
              <w:t>= 6)</w:t>
            </w:r>
          </w:p>
        </w:tc>
        <w:tc>
          <w:tcPr>
            <w:tcW w:w="1695" w:type="dxa"/>
            <w:tcBorders>
              <w:top w:val="single" w:sz="4" w:space="0" w:color="auto"/>
              <w:bottom w:val="single" w:sz="12" w:space="0" w:color="auto"/>
            </w:tcBorders>
            <w:shd w:val="clear" w:color="auto" w:fill="DBDBDB" w:themeFill="accent3" w:themeFillTint="66"/>
          </w:tcPr>
          <w:p w14:paraId="56C4253D" w14:textId="77777777" w:rsidR="004C751B" w:rsidRPr="004C751B" w:rsidRDefault="004C751B" w:rsidP="00792FB6">
            <w:pPr>
              <w:spacing w:after="160" w:line="259" w:lineRule="auto"/>
              <w:jc w:val="center"/>
              <w:rPr>
                <w:rFonts w:cstheme="minorHAnsi"/>
                <w:b/>
                <w:bCs/>
                <w:spacing w:val="-4"/>
                <w:sz w:val="16"/>
                <w:szCs w:val="16"/>
              </w:rPr>
            </w:pPr>
            <w:r w:rsidRPr="004C751B">
              <w:rPr>
                <w:rFonts w:cstheme="minorHAnsi"/>
                <w:b/>
                <w:bCs/>
                <w:spacing w:val="-4"/>
                <w:sz w:val="16"/>
                <w:szCs w:val="16"/>
              </w:rPr>
              <w:t>Day 85 (</w:t>
            </w:r>
            <w:r w:rsidRPr="004C751B">
              <w:rPr>
                <w:rFonts w:cstheme="minorHAnsi"/>
                <w:b/>
                <w:bCs/>
                <w:i/>
                <w:iCs/>
                <w:spacing w:val="-4"/>
                <w:sz w:val="16"/>
                <w:szCs w:val="16"/>
              </w:rPr>
              <w:t xml:space="preserve">n </w:t>
            </w:r>
            <w:r w:rsidRPr="004C751B">
              <w:rPr>
                <w:rFonts w:cstheme="minorHAnsi"/>
                <w:b/>
                <w:bCs/>
                <w:spacing w:val="-4"/>
                <w:sz w:val="16"/>
                <w:szCs w:val="16"/>
              </w:rPr>
              <w:t>= 6)</w:t>
            </w:r>
          </w:p>
        </w:tc>
        <w:tc>
          <w:tcPr>
            <w:tcW w:w="1695" w:type="dxa"/>
            <w:tcBorders>
              <w:top w:val="single" w:sz="4" w:space="0" w:color="auto"/>
              <w:bottom w:val="single" w:sz="12" w:space="0" w:color="auto"/>
            </w:tcBorders>
            <w:shd w:val="clear" w:color="auto" w:fill="DBDBDB" w:themeFill="accent3" w:themeFillTint="66"/>
          </w:tcPr>
          <w:p w14:paraId="3DD57A04" w14:textId="77777777" w:rsidR="004C751B" w:rsidRPr="004C751B" w:rsidRDefault="004C751B" w:rsidP="00792FB6">
            <w:pPr>
              <w:spacing w:after="160" w:line="259" w:lineRule="auto"/>
              <w:jc w:val="center"/>
              <w:rPr>
                <w:rFonts w:cstheme="minorHAnsi"/>
                <w:b/>
                <w:bCs/>
                <w:spacing w:val="-4"/>
                <w:sz w:val="16"/>
                <w:szCs w:val="16"/>
              </w:rPr>
            </w:pPr>
            <w:r w:rsidRPr="004C751B">
              <w:rPr>
                <w:rFonts w:cstheme="minorHAnsi"/>
                <w:b/>
                <w:bCs/>
                <w:spacing w:val="-4"/>
                <w:sz w:val="16"/>
                <w:szCs w:val="16"/>
              </w:rPr>
              <w:t>Day 59 (</w:t>
            </w:r>
            <w:r w:rsidRPr="004C751B">
              <w:rPr>
                <w:rFonts w:cstheme="minorHAnsi"/>
                <w:b/>
                <w:bCs/>
                <w:i/>
                <w:iCs/>
                <w:spacing w:val="-4"/>
                <w:sz w:val="16"/>
                <w:szCs w:val="16"/>
              </w:rPr>
              <w:t>n</w:t>
            </w:r>
            <w:r w:rsidRPr="004C751B">
              <w:rPr>
                <w:rFonts w:cstheme="minorHAnsi"/>
                <w:b/>
                <w:bCs/>
                <w:spacing w:val="-4"/>
                <w:sz w:val="16"/>
                <w:szCs w:val="16"/>
              </w:rPr>
              <w:t xml:space="preserve"> = 8)</w:t>
            </w:r>
          </w:p>
        </w:tc>
        <w:tc>
          <w:tcPr>
            <w:tcW w:w="1695" w:type="dxa"/>
            <w:tcBorders>
              <w:top w:val="single" w:sz="4" w:space="0" w:color="auto"/>
              <w:bottom w:val="single" w:sz="12" w:space="0" w:color="auto"/>
            </w:tcBorders>
            <w:shd w:val="clear" w:color="auto" w:fill="DBDBDB" w:themeFill="accent3" w:themeFillTint="66"/>
          </w:tcPr>
          <w:p w14:paraId="41B6B1A9" w14:textId="77777777" w:rsidR="004C751B" w:rsidRPr="004C751B" w:rsidRDefault="004C751B" w:rsidP="00792FB6">
            <w:pPr>
              <w:spacing w:after="160" w:line="259" w:lineRule="auto"/>
              <w:jc w:val="center"/>
              <w:rPr>
                <w:rFonts w:cstheme="minorHAnsi"/>
                <w:b/>
                <w:bCs/>
                <w:spacing w:val="-4"/>
                <w:sz w:val="16"/>
                <w:szCs w:val="16"/>
              </w:rPr>
            </w:pPr>
            <w:r w:rsidRPr="004C751B">
              <w:rPr>
                <w:rFonts w:cstheme="minorHAnsi"/>
                <w:b/>
                <w:bCs/>
                <w:spacing w:val="-4"/>
                <w:sz w:val="16"/>
                <w:szCs w:val="16"/>
              </w:rPr>
              <w:t>Day 85 (</w:t>
            </w:r>
            <w:r w:rsidRPr="004C751B">
              <w:rPr>
                <w:rFonts w:cstheme="minorHAnsi"/>
                <w:b/>
                <w:bCs/>
                <w:i/>
                <w:iCs/>
                <w:spacing w:val="-4"/>
                <w:sz w:val="16"/>
                <w:szCs w:val="16"/>
              </w:rPr>
              <w:t xml:space="preserve">n </w:t>
            </w:r>
            <w:r w:rsidRPr="004C751B">
              <w:rPr>
                <w:rFonts w:cstheme="minorHAnsi"/>
                <w:b/>
                <w:bCs/>
                <w:spacing w:val="-4"/>
                <w:sz w:val="16"/>
                <w:szCs w:val="16"/>
              </w:rPr>
              <w:t>= 4)</w:t>
            </w:r>
          </w:p>
        </w:tc>
      </w:tr>
      <w:tr w:rsidR="004C751B" w:rsidRPr="004C751B" w14:paraId="742D5FEE" w14:textId="77777777" w:rsidTr="00792FB6">
        <w:tc>
          <w:tcPr>
            <w:tcW w:w="1345" w:type="dxa"/>
            <w:vMerge w:val="restart"/>
            <w:tcBorders>
              <w:top w:val="single" w:sz="12" w:space="0" w:color="auto"/>
            </w:tcBorders>
          </w:tcPr>
          <w:p w14:paraId="2BE27469" w14:textId="77777777" w:rsidR="004C751B" w:rsidRPr="004C751B" w:rsidRDefault="004C751B" w:rsidP="00792FB6">
            <w:pPr>
              <w:spacing w:after="160" w:line="259" w:lineRule="auto"/>
              <w:jc w:val="center"/>
              <w:rPr>
                <w:rFonts w:cstheme="minorHAnsi"/>
                <w:b/>
                <w:bCs/>
                <w:spacing w:val="-4"/>
                <w:sz w:val="16"/>
                <w:szCs w:val="16"/>
              </w:rPr>
            </w:pPr>
            <w:r w:rsidRPr="004C751B">
              <w:rPr>
                <w:rFonts w:cstheme="minorHAnsi"/>
                <w:b/>
                <w:bCs/>
                <w:spacing w:val="-4"/>
                <w:sz w:val="16"/>
                <w:szCs w:val="16"/>
              </w:rPr>
              <w:t>sTREM2</w:t>
            </w:r>
          </w:p>
        </w:tc>
        <w:tc>
          <w:tcPr>
            <w:tcW w:w="1530" w:type="dxa"/>
            <w:tcBorders>
              <w:top w:val="single" w:sz="12" w:space="0" w:color="auto"/>
              <w:bottom w:val="single" w:sz="4" w:space="0" w:color="auto"/>
            </w:tcBorders>
          </w:tcPr>
          <w:p w14:paraId="299898F1" w14:textId="77777777" w:rsidR="004C751B" w:rsidRPr="004C751B" w:rsidRDefault="004C751B" w:rsidP="00792FB6">
            <w:pPr>
              <w:spacing w:after="160" w:line="259" w:lineRule="auto"/>
              <w:rPr>
                <w:rFonts w:cstheme="minorHAnsi"/>
                <w:b/>
                <w:bCs/>
                <w:spacing w:val="-4"/>
                <w:sz w:val="16"/>
                <w:szCs w:val="16"/>
              </w:rPr>
            </w:pPr>
            <w:r w:rsidRPr="004C751B">
              <w:rPr>
                <w:rFonts w:cstheme="minorHAnsi"/>
                <w:b/>
                <w:bCs/>
                <w:spacing w:val="-4"/>
                <w:sz w:val="16"/>
                <w:szCs w:val="16"/>
              </w:rPr>
              <w:t>Mean (SEM)</w:t>
            </w:r>
          </w:p>
        </w:tc>
        <w:tc>
          <w:tcPr>
            <w:tcW w:w="1695" w:type="dxa"/>
            <w:tcBorders>
              <w:top w:val="single" w:sz="12" w:space="0" w:color="auto"/>
              <w:bottom w:val="single" w:sz="4" w:space="0" w:color="auto"/>
            </w:tcBorders>
            <w:shd w:val="clear" w:color="auto" w:fill="auto"/>
          </w:tcPr>
          <w:p w14:paraId="5E302340"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20.4 (4.2)</w:t>
            </w:r>
          </w:p>
        </w:tc>
        <w:tc>
          <w:tcPr>
            <w:tcW w:w="1695" w:type="dxa"/>
            <w:tcBorders>
              <w:top w:val="single" w:sz="12" w:space="0" w:color="auto"/>
              <w:bottom w:val="single" w:sz="4" w:space="0" w:color="auto"/>
            </w:tcBorders>
            <w:shd w:val="clear" w:color="auto" w:fill="auto"/>
          </w:tcPr>
          <w:p w14:paraId="77C535F3"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14.4 (3.5)</w:t>
            </w:r>
          </w:p>
        </w:tc>
        <w:tc>
          <w:tcPr>
            <w:tcW w:w="1695" w:type="dxa"/>
            <w:tcBorders>
              <w:top w:val="single" w:sz="12" w:space="0" w:color="auto"/>
              <w:bottom w:val="single" w:sz="4" w:space="0" w:color="auto"/>
            </w:tcBorders>
            <w:shd w:val="clear" w:color="auto" w:fill="auto"/>
          </w:tcPr>
          <w:p w14:paraId="63B3941A"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26.1 (2.1)</w:t>
            </w:r>
          </w:p>
        </w:tc>
        <w:tc>
          <w:tcPr>
            <w:tcW w:w="1695" w:type="dxa"/>
            <w:tcBorders>
              <w:top w:val="single" w:sz="12" w:space="0" w:color="auto"/>
              <w:bottom w:val="single" w:sz="4" w:space="0" w:color="auto"/>
            </w:tcBorders>
            <w:shd w:val="clear" w:color="auto" w:fill="auto"/>
          </w:tcPr>
          <w:p w14:paraId="7B4587C7"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16.1 (3.8)</w:t>
            </w:r>
          </w:p>
        </w:tc>
        <w:tc>
          <w:tcPr>
            <w:tcW w:w="1695" w:type="dxa"/>
            <w:tcBorders>
              <w:top w:val="single" w:sz="12" w:space="0" w:color="auto"/>
              <w:bottom w:val="single" w:sz="4" w:space="0" w:color="auto"/>
            </w:tcBorders>
            <w:shd w:val="clear" w:color="auto" w:fill="auto"/>
          </w:tcPr>
          <w:p w14:paraId="3576D16F"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7.2 (6.7)</w:t>
            </w:r>
          </w:p>
        </w:tc>
        <w:tc>
          <w:tcPr>
            <w:tcW w:w="1695" w:type="dxa"/>
            <w:tcBorders>
              <w:top w:val="single" w:sz="12" w:space="0" w:color="auto"/>
              <w:bottom w:val="single" w:sz="4" w:space="0" w:color="auto"/>
            </w:tcBorders>
            <w:shd w:val="clear" w:color="auto" w:fill="auto"/>
          </w:tcPr>
          <w:p w14:paraId="2A4D57C8"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18.0 (4.8)</w:t>
            </w:r>
          </w:p>
        </w:tc>
      </w:tr>
      <w:tr w:rsidR="004C751B" w:rsidRPr="004C751B" w14:paraId="734E25ED" w14:textId="77777777" w:rsidTr="00792FB6">
        <w:trPr>
          <w:trHeight w:val="56"/>
        </w:trPr>
        <w:tc>
          <w:tcPr>
            <w:tcW w:w="1345" w:type="dxa"/>
            <w:vMerge/>
            <w:tcBorders>
              <w:top w:val="single" w:sz="4" w:space="0" w:color="auto"/>
            </w:tcBorders>
          </w:tcPr>
          <w:p w14:paraId="0BC62A38" w14:textId="77777777" w:rsidR="004C751B" w:rsidRPr="004C751B" w:rsidRDefault="004C751B" w:rsidP="00792FB6">
            <w:pPr>
              <w:spacing w:after="160" w:line="259" w:lineRule="auto"/>
              <w:ind w:left="288"/>
              <w:jc w:val="center"/>
              <w:rPr>
                <w:rFonts w:cstheme="minorHAnsi"/>
                <w:b/>
                <w:bCs/>
                <w:spacing w:val="-4"/>
                <w:sz w:val="16"/>
                <w:szCs w:val="16"/>
              </w:rPr>
            </w:pPr>
          </w:p>
        </w:tc>
        <w:tc>
          <w:tcPr>
            <w:tcW w:w="1530" w:type="dxa"/>
            <w:tcBorders>
              <w:top w:val="single" w:sz="4" w:space="0" w:color="auto"/>
              <w:bottom w:val="single" w:sz="4" w:space="0" w:color="auto"/>
            </w:tcBorders>
          </w:tcPr>
          <w:p w14:paraId="4C4E6A74" w14:textId="77777777" w:rsidR="004C751B" w:rsidRPr="004C751B" w:rsidRDefault="004C751B" w:rsidP="00792FB6">
            <w:pPr>
              <w:spacing w:after="160" w:line="259" w:lineRule="auto"/>
              <w:rPr>
                <w:rFonts w:cstheme="minorHAnsi"/>
                <w:b/>
                <w:bCs/>
                <w:spacing w:val="-4"/>
                <w:sz w:val="16"/>
                <w:szCs w:val="16"/>
              </w:rPr>
            </w:pPr>
            <w:r w:rsidRPr="004C751B">
              <w:rPr>
                <w:rFonts w:cstheme="minorHAnsi"/>
                <w:b/>
                <w:bCs/>
                <w:spacing w:val="-4"/>
                <w:sz w:val="16"/>
                <w:szCs w:val="16"/>
              </w:rPr>
              <w:t>Median (range)</w:t>
            </w:r>
          </w:p>
        </w:tc>
        <w:tc>
          <w:tcPr>
            <w:tcW w:w="1695" w:type="dxa"/>
            <w:tcBorders>
              <w:top w:val="single" w:sz="4" w:space="0" w:color="auto"/>
              <w:bottom w:val="single" w:sz="4" w:space="0" w:color="auto"/>
            </w:tcBorders>
            <w:shd w:val="clear" w:color="auto" w:fill="auto"/>
          </w:tcPr>
          <w:p w14:paraId="7756C23F"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15.4 (-38.3, -‍8.9)</w:t>
            </w:r>
          </w:p>
        </w:tc>
        <w:tc>
          <w:tcPr>
            <w:tcW w:w="1695" w:type="dxa"/>
            <w:tcBorders>
              <w:top w:val="single" w:sz="4" w:space="0" w:color="auto"/>
              <w:bottom w:val="single" w:sz="4" w:space="0" w:color="auto"/>
            </w:tcBorders>
            <w:shd w:val="clear" w:color="auto" w:fill="auto"/>
          </w:tcPr>
          <w:p w14:paraId="5666F07C"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13.0 (-29.5, -5.2)</w:t>
            </w:r>
          </w:p>
        </w:tc>
        <w:tc>
          <w:tcPr>
            <w:tcW w:w="1695" w:type="dxa"/>
            <w:tcBorders>
              <w:top w:val="single" w:sz="4" w:space="0" w:color="auto"/>
              <w:bottom w:val="single" w:sz="4" w:space="0" w:color="auto"/>
            </w:tcBorders>
            <w:shd w:val="clear" w:color="auto" w:fill="auto"/>
          </w:tcPr>
          <w:p w14:paraId="462499CA"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25.5 (-31.7, -21.2)</w:t>
            </w:r>
          </w:p>
        </w:tc>
        <w:tc>
          <w:tcPr>
            <w:tcW w:w="1695" w:type="dxa"/>
            <w:tcBorders>
              <w:top w:val="single" w:sz="4" w:space="0" w:color="auto"/>
              <w:bottom w:val="single" w:sz="4" w:space="0" w:color="auto"/>
            </w:tcBorders>
            <w:shd w:val="clear" w:color="auto" w:fill="auto"/>
          </w:tcPr>
          <w:p w14:paraId="052CC4EF"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19.7 (-26.2, -2.7)</w:t>
            </w:r>
          </w:p>
        </w:tc>
        <w:tc>
          <w:tcPr>
            <w:tcW w:w="1695" w:type="dxa"/>
            <w:tcBorders>
              <w:top w:val="single" w:sz="4" w:space="0" w:color="auto"/>
              <w:bottom w:val="single" w:sz="4" w:space="0" w:color="auto"/>
            </w:tcBorders>
            <w:shd w:val="clear" w:color="auto" w:fill="auto"/>
          </w:tcPr>
          <w:p w14:paraId="218BC38B"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9.3 (-36.3, 28.8)</w:t>
            </w:r>
          </w:p>
        </w:tc>
        <w:tc>
          <w:tcPr>
            <w:tcW w:w="1695" w:type="dxa"/>
            <w:tcBorders>
              <w:top w:val="single" w:sz="4" w:space="0" w:color="auto"/>
              <w:bottom w:val="single" w:sz="4" w:space="0" w:color="auto"/>
            </w:tcBorders>
            <w:shd w:val="clear" w:color="auto" w:fill="auto"/>
          </w:tcPr>
          <w:p w14:paraId="09D96040"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20.0 (-27.4, -4.8)</w:t>
            </w:r>
          </w:p>
        </w:tc>
      </w:tr>
      <w:tr w:rsidR="004C751B" w:rsidRPr="004C751B" w14:paraId="5AA23F5B" w14:textId="77777777" w:rsidTr="00792FB6">
        <w:tc>
          <w:tcPr>
            <w:tcW w:w="1345" w:type="dxa"/>
            <w:vMerge w:val="restart"/>
            <w:tcBorders>
              <w:top w:val="single" w:sz="12" w:space="0" w:color="auto"/>
            </w:tcBorders>
          </w:tcPr>
          <w:p w14:paraId="124F340D" w14:textId="77777777" w:rsidR="004C751B" w:rsidRPr="004C751B" w:rsidRDefault="004C751B" w:rsidP="00792FB6">
            <w:pPr>
              <w:spacing w:after="160" w:line="259" w:lineRule="auto"/>
              <w:jc w:val="center"/>
              <w:rPr>
                <w:rFonts w:cstheme="minorHAnsi"/>
                <w:b/>
                <w:bCs/>
                <w:spacing w:val="-4"/>
                <w:sz w:val="16"/>
                <w:szCs w:val="16"/>
              </w:rPr>
            </w:pPr>
            <w:r w:rsidRPr="004C751B">
              <w:rPr>
                <w:rFonts w:cstheme="minorHAnsi"/>
                <w:b/>
                <w:bCs/>
                <w:spacing w:val="-4"/>
                <w:sz w:val="16"/>
                <w:szCs w:val="16"/>
              </w:rPr>
              <w:t>sCSF1R</w:t>
            </w:r>
          </w:p>
        </w:tc>
        <w:tc>
          <w:tcPr>
            <w:tcW w:w="1530" w:type="dxa"/>
            <w:tcBorders>
              <w:top w:val="single" w:sz="12" w:space="0" w:color="auto"/>
              <w:bottom w:val="single" w:sz="4" w:space="0" w:color="auto"/>
            </w:tcBorders>
          </w:tcPr>
          <w:p w14:paraId="038C81A9" w14:textId="77777777" w:rsidR="004C751B" w:rsidRPr="004C751B" w:rsidRDefault="004C751B" w:rsidP="00792FB6">
            <w:pPr>
              <w:spacing w:after="160" w:line="259" w:lineRule="auto"/>
              <w:rPr>
                <w:rFonts w:cstheme="minorHAnsi"/>
                <w:b/>
                <w:bCs/>
                <w:spacing w:val="-4"/>
                <w:sz w:val="16"/>
                <w:szCs w:val="16"/>
              </w:rPr>
            </w:pPr>
            <w:r w:rsidRPr="004C751B">
              <w:rPr>
                <w:rFonts w:cstheme="minorHAnsi"/>
                <w:b/>
                <w:bCs/>
                <w:spacing w:val="-4"/>
                <w:sz w:val="16"/>
                <w:szCs w:val="16"/>
              </w:rPr>
              <w:t>Mean (SEM)</w:t>
            </w:r>
          </w:p>
        </w:tc>
        <w:tc>
          <w:tcPr>
            <w:tcW w:w="1695" w:type="dxa"/>
            <w:tcBorders>
              <w:top w:val="single" w:sz="12" w:space="0" w:color="auto"/>
              <w:bottom w:val="single" w:sz="4" w:space="0" w:color="auto"/>
            </w:tcBorders>
            <w:shd w:val="clear" w:color="auto" w:fill="auto"/>
          </w:tcPr>
          <w:p w14:paraId="4056E6F1"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3.6 (3.2)</w:t>
            </w:r>
          </w:p>
        </w:tc>
        <w:tc>
          <w:tcPr>
            <w:tcW w:w="1695" w:type="dxa"/>
            <w:tcBorders>
              <w:top w:val="single" w:sz="12" w:space="0" w:color="auto"/>
              <w:bottom w:val="single" w:sz="4" w:space="0" w:color="auto"/>
            </w:tcBorders>
            <w:shd w:val="clear" w:color="auto" w:fill="auto"/>
          </w:tcPr>
          <w:p w14:paraId="60E68E61"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5.6 (3.6)</w:t>
            </w:r>
          </w:p>
        </w:tc>
        <w:tc>
          <w:tcPr>
            <w:tcW w:w="1695" w:type="dxa"/>
            <w:tcBorders>
              <w:top w:val="single" w:sz="12" w:space="0" w:color="auto"/>
              <w:bottom w:val="single" w:sz="4" w:space="0" w:color="auto"/>
            </w:tcBorders>
            <w:shd w:val="clear" w:color="auto" w:fill="auto"/>
          </w:tcPr>
          <w:p w14:paraId="07F10F7C"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8.1 (2.3)</w:t>
            </w:r>
          </w:p>
        </w:tc>
        <w:tc>
          <w:tcPr>
            <w:tcW w:w="1695" w:type="dxa"/>
            <w:tcBorders>
              <w:top w:val="single" w:sz="12" w:space="0" w:color="auto"/>
              <w:bottom w:val="single" w:sz="4" w:space="0" w:color="auto"/>
            </w:tcBorders>
            <w:shd w:val="clear" w:color="auto" w:fill="auto"/>
          </w:tcPr>
          <w:p w14:paraId="45EBBF45"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4.2 (2.4)</w:t>
            </w:r>
          </w:p>
        </w:tc>
        <w:tc>
          <w:tcPr>
            <w:tcW w:w="1695" w:type="dxa"/>
            <w:tcBorders>
              <w:top w:val="single" w:sz="12" w:space="0" w:color="auto"/>
              <w:bottom w:val="single" w:sz="4" w:space="0" w:color="auto"/>
            </w:tcBorders>
            <w:shd w:val="clear" w:color="auto" w:fill="auto"/>
          </w:tcPr>
          <w:p w14:paraId="00158EE4"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2.1 (2.4)</w:t>
            </w:r>
          </w:p>
        </w:tc>
        <w:tc>
          <w:tcPr>
            <w:tcW w:w="1695" w:type="dxa"/>
            <w:tcBorders>
              <w:top w:val="single" w:sz="12" w:space="0" w:color="auto"/>
              <w:bottom w:val="single" w:sz="4" w:space="0" w:color="auto"/>
            </w:tcBorders>
            <w:shd w:val="clear" w:color="auto" w:fill="auto"/>
          </w:tcPr>
          <w:p w14:paraId="5617659E"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5.3 (2.0)</w:t>
            </w:r>
          </w:p>
        </w:tc>
      </w:tr>
      <w:tr w:rsidR="004C751B" w:rsidRPr="004C751B" w14:paraId="0EB342D5" w14:textId="77777777" w:rsidTr="00792FB6">
        <w:tc>
          <w:tcPr>
            <w:tcW w:w="1345" w:type="dxa"/>
            <w:vMerge/>
          </w:tcPr>
          <w:p w14:paraId="1D656F2F" w14:textId="77777777" w:rsidR="004C751B" w:rsidRPr="004C751B" w:rsidRDefault="004C751B" w:rsidP="00792FB6">
            <w:pPr>
              <w:spacing w:after="160" w:line="259" w:lineRule="auto"/>
              <w:ind w:left="288"/>
              <w:jc w:val="center"/>
              <w:rPr>
                <w:rFonts w:cstheme="minorHAnsi"/>
                <w:b/>
                <w:bCs/>
                <w:spacing w:val="-4"/>
                <w:sz w:val="16"/>
                <w:szCs w:val="16"/>
              </w:rPr>
            </w:pPr>
          </w:p>
        </w:tc>
        <w:tc>
          <w:tcPr>
            <w:tcW w:w="1530" w:type="dxa"/>
            <w:tcBorders>
              <w:top w:val="single" w:sz="4" w:space="0" w:color="auto"/>
              <w:bottom w:val="single" w:sz="4" w:space="0" w:color="auto"/>
            </w:tcBorders>
          </w:tcPr>
          <w:p w14:paraId="576731D8" w14:textId="77777777" w:rsidR="004C751B" w:rsidRPr="004C751B" w:rsidRDefault="004C751B" w:rsidP="00792FB6">
            <w:pPr>
              <w:spacing w:after="160" w:line="259" w:lineRule="auto"/>
              <w:rPr>
                <w:rFonts w:cstheme="minorHAnsi"/>
                <w:b/>
                <w:bCs/>
                <w:spacing w:val="-4"/>
                <w:sz w:val="16"/>
                <w:szCs w:val="16"/>
              </w:rPr>
            </w:pPr>
            <w:r w:rsidRPr="004C751B">
              <w:rPr>
                <w:rFonts w:cstheme="minorHAnsi"/>
                <w:b/>
                <w:bCs/>
                <w:spacing w:val="-4"/>
                <w:sz w:val="16"/>
                <w:szCs w:val="16"/>
              </w:rPr>
              <w:t>Median (range)</w:t>
            </w:r>
          </w:p>
        </w:tc>
        <w:tc>
          <w:tcPr>
            <w:tcW w:w="1695" w:type="dxa"/>
            <w:tcBorders>
              <w:top w:val="single" w:sz="4" w:space="0" w:color="auto"/>
              <w:bottom w:val="single" w:sz="4" w:space="0" w:color="auto"/>
            </w:tcBorders>
            <w:shd w:val="clear" w:color="auto" w:fill="auto"/>
          </w:tcPr>
          <w:p w14:paraId="2CF00828"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1.9 (-16.8, 5.6)</w:t>
            </w:r>
          </w:p>
        </w:tc>
        <w:tc>
          <w:tcPr>
            <w:tcW w:w="1695" w:type="dxa"/>
            <w:tcBorders>
              <w:top w:val="single" w:sz="4" w:space="0" w:color="auto"/>
              <w:bottom w:val="single" w:sz="4" w:space="0" w:color="auto"/>
            </w:tcBorders>
            <w:shd w:val="clear" w:color="auto" w:fill="auto"/>
          </w:tcPr>
          <w:p w14:paraId="0F75B476"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4.8 (-6.1, 16.9)</w:t>
            </w:r>
          </w:p>
        </w:tc>
        <w:tc>
          <w:tcPr>
            <w:tcW w:w="1695" w:type="dxa"/>
            <w:tcBorders>
              <w:top w:val="single" w:sz="4" w:space="0" w:color="auto"/>
              <w:bottom w:val="single" w:sz="4" w:space="0" w:color="auto"/>
            </w:tcBorders>
            <w:shd w:val="clear" w:color="auto" w:fill="auto"/>
          </w:tcPr>
          <w:p w14:paraId="3198C2BF"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6.9 (1.7, 18.0)</w:t>
            </w:r>
          </w:p>
        </w:tc>
        <w:tc>
          <w:tcPr>
            <w:tcW w:w="1695" w:type="dxa"/>
            <w:tcBorders>
              <w:top w:val="single" w:sz="4" w:space="0" w:color="auto"/>
              <w:bottom w:val="single" w:sz="4" w:space="0" w:color="auto"/>
            </w:tcBorders>
            <w:shd w:val="clear" w:color="auto" w:fill="auto"/>
          </w:tcPr>
          <w:p w14:paraId="4C73F5D9"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3.6 (-2.5, 12.7)</w:t>
            </w:r>
          </w:p>
        </w:tc>
        <w:tc>
          <w:tcPr>
            <w:tcW w:w="1695" w:type="dxa"/>
            <w:tcBorders>
              <w:top w:val="single" w:sz="4" w:space="0" w:color="auto"/>
              <w:bottom w:val="single" w:sz="4" w:space="0" w:color="auto"/>
            </w:tcBorders>
            <w:shd w:val="clear" w:color="auto" w:fill="auto"/>
          </w:tcPr>
          <w:p w14:paraId="17AB6538"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2.8 (-11.6, 10.6)</w:t>
            </w:r>
          </w:p>
        </w:tc>
        <w:tc>
          <w:tcPr>
            <w:tcW w:w="1695" w:type="dxa"/>
            <w:tcBorders>
              <w:top w:val="single" w:sz="4" w:space="0" w:color="auto"/>
              <w:bottom w:val="single" w:sz="4" w:space="0" w:color="auto"/>
            </w:tcBorders>
            <w:shd w:val="clear" w:color="auto" w:fill="auto"/>
          </w:tcPr>
          <w:p w14:paraId="2556D197"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4.8 (-6.1, 19.3)</w:t>
            </w:r>
          </w:p>
        </w:tc>
      </w:tr>
      <w:tr w:rsidR="004C751B" w:rsidRPr="004C751B" w14:paraId="775DE7D7" w14:textId="77777777" w:rsidTr="00792FB6">
        <w:tc>
          <w:tcPr>
            <w:tcW w:w="1345" w:type="dxa"/>
            <w:vMerge w:val="restart"/>
            <w:tcBorders>
              <w:top w:val="single" w:sz="12" w:space="0" w:color="auto"/>
            </w:tcBorders>
          </w:tcPr>
          <w:p w14:paraId="1C029FBF" w14:textId="77777777" w:rsidR="004C751B" w:rsidRPr="004C751B" w:rsidRDefault="004C751B" w:rsidP="00792FB6">
            <w:pPr>
              <w:spacing w:after="160" w:line="259" w:lineRule="auto"/>
              <w:jc w:val="center"/>
              <w:rPr>
                <w:rFonts w:cstheme="minorHAnsi"/>
                <w:b/>
                <w:bCs/>
                <w:spacing w:val="-4"/>
                <w:sz w:val="16"/>
                <w:szCs w:val="16"/>
              </w:rPr>
            </w:pPr>
            <w:proofErr w:type="spellStart"/>
            <w:r w:rsidRPr="004C751B">
              <w:rPr>
                <w:rFonts w:cstheme="minorHAnsi"/>
                <w:b/>
                <w:bCs/>
                <w:spacing w:val="-4"/>
                <w:sz w:val="16"/>
                <w:szCs w:val="16"/>
              </w:rPr>
              <w:t>Osteopontin</w:t>
            </w:r>
            <w:proofErr w:type="spellEnd"/>
            <w:r w:rsidRPr="004C751B">
              <w:rPr>
                <w:rFonts w:cstheme="minorHAnsi"/>
                <w:b/>
                <w:bCs/>
                <w:spacing w:val="-4"/>
                <w:sz w:val="16"/>
                <w:szCs w:val="16"/>
              </w:rPr>
              <w:t>/</w:t>
            </w:r>
            <w:r w:rsidRPr="004C751B">
              <w:rPr>
                <w:rFonts w:cstheme="minorHAnsi"/>
                <w:b/>
                <w:bCs/>
                <w:spacing w:val="-4"/>
                <w:sz w:val="16"/>
                <w:szCs w:val="16"/>
              </w:rPr>
              <w:br/>
              <w:t>SPP1</w:t>
            </w:r>
          </w:p>
        </w:tc>
        <w:tc>
          <w:tcPr>
            <w:tcW w:w="1530" w:type="dxa"/>
            <w:tcBorders>
              <w:top w:val="single" w:sz="12" w:space="0" w:color="auto"/>
              <w:bottom w:val="single" w:sz="4" w:space="0" w:color="auto"/>
            </w:tcBorders>
          </w:tcPr>
          <w:p w14:paraId="2BB7139E" w14:textId="77777777" w:rsidR="004C751B" w:rsidRPr="004C751B" w:rsidRDefault="004C751B" w:rsidP="00792FB6">
            <w:pPr>
              <w:spacing w:after="160" w:line="259" w:lineRule="auto"/>
              <w:rPr>
                <w:rFonts w:cstheme="minorHAnsi"/>
                <w:b/>
                <w:bCs/>
                <w:spacing w:val="-4"/>
                <w:sz w:val="16"/>
                <w:szCs w:val="16"/>
              </w:rPr>
            </w:pPr>
            <w:r w:rsidRPr="004C751B">
              <w:rPr>
                <w:rFonts w:cstheme="minorHAnsi"/>
                <w:b/>
                <w:bCs/>
                <w:spacing w:val="-4"/>
                <w:sz w:val="16"/>
                <w:szCs w:val="16"/>
              </w:rPr>
              <w:t>Mean (SEM)</w:t>
            </w:r>
          </w:p>
        </w:tc>
        <w:tc>
          <w:tcPr>
            <w:tcW w:w="1695" w:type="dxa"/>
            <w:tcBorders>
              <w:top w:val="single" w:sz="12" w:space="0" w:color="auto"/>
              <w:bottom w:val="single" w:sz="4" w:space="0" w:color="auto"/>
            </w:tcBorders>
            <w:shd w:val="clear" w:color="auto" w:fill="auto"/>
          </w:tcPr>
          <w:p w14:paraId="297854D7"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14.2 (12.0)</w:t>
            </w:r>
          </w:p>
        </w:tc>
        <w:tc>
          <w:tcPr>
            <w:tcW w:w="1695" w:type="dxa"/>
            <w:tcBorders>
              <w:top w:val="single" w:sz="12" w:space="0" w:color="auto"/>
              <w:bottom w:val="single" w:sz="4" w:space="0" w:color="auto"/>
            </w:tcBorders>
            <w:shd w:val="clear" w:color="auto" w:fill="auto"/>
          </w:tcPr>
          <w:p w14:paraId="085B77AD"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30.3 (18.8)</w:t>
            </w:r>
          </w:p>
        </w:tc>
        <w:tc>
          <w:tcPr>
            <w:tcW w:w="1695" w:type="dxa"/>
            <w:tcBorders>
              <w:top w:val="single" w:sz="12" w:space="0" w:color="auto"/>
              <w:bottom w:val="single" w:sz="4" w:space="0" w:color="auto"/>
            </w:tcBorders>
            <w:shd w:val="clear" w:color="auto" w:fill="auto"/>
          </w:tcPr>
          <w:p w14:paraId="380AEAD6"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7.8 (6.8)</w:t>
            </w:r>
          </w:p>
        </w:tc>
        <w:tc>
          <w:tcPr>
            <w:tcW w:w="1695" w:type="dxa"/>
            <w:tcBorders>
              <w:top w:val="single" w:sz="12" w:space="0" w:color="auto"/>
              <w:bottom w:val="single" w:sz="4" w:space="0" w:color="auto"/>
            </w:tcBorders>
            <w:shd w:val="clear" w:color="auto" w:fill="auto"/>
          </w:tcPr>
          <w:p w14:paraId="15DFD60E"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24.7 (8.2)</w:t>
            </w:r>
          </w:p>
        </w:tc>
        <w:tc>
          <w:tcPr>
            <w:tcW w:w="1695" w:type="dxa"/>
            <w:tcBorders>
              <w:top w:val="single" w:sz="12" w:space="0" w:color="auto"/>
              <w:bottom w:val="single" w:sz="4" w:space="0" w:color="auto"/>
            </w:tcBorders>
            <w:shd w:val="clear" w:color="auto" w:fill="auto"/>
          </w:tcPr>
          <w:p w14:paraId="4723A769"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9.2 (4.3)</w:t>
            </w:r>
          </w:p>
        </w:tc>
        <w:tc>
          <w:tcPr>
            <w:tcW w:w="1695" w:type="dxa"/>
            <w:tcBorders>
              <w:top w:val="single" w:sz="12" w:space="0" w:color="auto"/>
              <w:bottom w:val="single" w:sz="4" w:space="0" w:color="auto"/>
            </w:tcBorders>
            <w:shd w:val="clear" w:color="auto" w:fill="auto"/>
          </w:tcPr>
          <w:p w14:paraId="3DDA3632" w14:textId="77777777" w:rsidR="004C751B" w:rsidRPr="004C751B" w:rsidRDefault="004C751B" w:rsidP="00792FB6">
            <w:pPr>
              <w:spacing w:after="160" w:line="259" w:lineRule="auto"/>
              <w:jc w:val="center"/>
              <w:rPr>
                <w:rFonts w:cstheme="minorHAnsi"/>
                <w:spacing w:val="-4"/>
                <w:sz w:val="16"/>
                <w:szCs w:val="16"/>
              </w:rPr>
            </w:pPr>
            <w:r w:rsidRPr="004C751B">
              <w:rPr>
                <w:rFonts w:cstheme="minorHAnsi"/>
                <w:spacing w:val="-4"/>
                <w:sz w:val="16"/>
                <w:szCs w:val="16"/>
              </w:rPr>
              <w:t>17.8 (3.7)</w:t>
            </w:r>
          </w:p>
        </w:tc>
      </w:tr>
      <w:tr w:rsidR="00547290" w:rsidRPr="004C751B" w14:paraId="55B7134B" w14:textId="77777777" w:rsidTr="00792FB6">
        <w:tc>
          <w:tcPr>
            <w:tcW w:w="1345" w:type="dxa"/>
            <w:vMerge/>
            <w:tcBorders>
              <w:bottom w:val="single" w:sz="12" w:space="0" w:color="auto"/>
            </w:tcBorders>
          </w:tcPr>
          <w:p w14:paraId="41912479" w14:textId="77777777" w:rsidR="00547290" w:rsidRPr="004C751B" w:rsidRDefault="00547290" w:rsidP="00547290">
            <w:pPr>
              <w:spacing w:after="160" w:line="259" w:lineRule="auto"/>
              <w:ind w:left="288"/>
              <w:rPr>
                <w:rFonts w:cstheme="minorHAnsi"/>
                <w:b/>
                <w:bCs/>
                <w:spacing w:val="-4"/>
                <w:sz w:val="16"/>
                <w:szCs w:val="16"/>
              </w:rPr>
            </w:pPr>
          </w:p>
        </w:tc>
        <w:tc>
          <w:tcPr>
            <w:tcW w:w="1530" w:type="dxa"/>
            <w:tcBorders>
              <w:top w:val="single" w:sz="4" w:space="0" w:color="auto"/>
              <w:bottom w:val="single" w:sz="12" w:space="0" w:color="auto"/>
            </w:tcBorders>
          </w:tcPr>
          <w:p w14:paraId="78310FA5" w14:textId="6CC4F2A7" w:rsidR="00547290" w:rsidRPr="004C751B" w:rsidRDefault="00547290" w:rsidP="00547290">
            <w:pPr>
              <w:spacing w:after="160" w:line="259" w:lineRule="auto"/>
              <w:rPr>
                <w:rFonts w:cstheme="minorHAnsi"/>
                <w:b/>
                <w:bCs/>
                <w:spacing w:val="-4"/>
                <w:sz w:val="16"/>
                <w:szCs w:val="16"/>
              </w:rPr>
            </w:pPr>
            <w:r w:rsidRPr="004C751B">
              <w:rPr>
                <w:rFonts w:cstheme="minorHAnsi"/>
                <w:b/>
                <w:bCs/>
                <w:spacing w:val="-4"/>
                <w:sz w:val="16"/>
                <w:szCs w:val="16"/>
              </w:rPr>
              <w:t>Median (range)</w:t>
            </w:r>
          </w:p>
        </w:tc>
        <w:tc>
          <w:tcPr>
            <w:tcW w:w="1695" w:type="dxa"/>
            <w:tcBorders>
              <w:top w:val="single" w:sz="4" w:space="0" w:color="auto"/>
              <w:bottom w:val="single" w:sz="12" w:space="0" w:color="auto"/>
            </w:tcBorders>
            <w:shd w:val="clear" w:color="auto" w:fill="auto"/>
          </w:tcPr>
          <w:p w14:paraId="0D32170B" w14:textId="55304279" w:rsidR="00547290" w:rsidRPr="004C751B" w:rsidRDefault="00547290" w:rsidP="00547290">
            <w:pPr>
              <w:spacing w:after="160" w:line="259" w:lineRule="auto"/>
              <w:jc w:val="center"/>
              <w:rPr>
                <w:rFonts w:cstheme="minorHAnsi"/>
                <w:spacing w:val="-4"/>
                <w:sz w:val="16"/>
                <w:szCs w:val="16"/>
              </w:rPr>
            </w:pPr>
            <w:r w:rsidRPr="004C751B">
              <w:rPr>
                <w:rFonts w:cstheme="minorHAnsi"/>
                <w:spacing w:val="-4"/>
                <w:sz w:val="16"/>
                <w:szCs w:val="16"/>
              </w:rPr>
              <w:t>-0.4 (-2.9, 84.4)</w:t>
            </w:r>
          </w:p>
        </w:tc>
        <w:tc>
          <w:tcPr>
            <w:tcW w:w="1695" w:type="dxa"/>
            <w:tcBorders>
              <w:top w:val="single" w:sz="4" w:space="0" w:color="auto"/>
              <w:bottom w:val="single" w:sz="12" w:space="0" w:color="auto"/>
            </w:tcBorders>
            <w:shd w:val="clear" w:color="auto" w:fill="auto"/>
          </w:tcPr>
          <w:p w14:paraId="55AABC43" w14:textId="3772FF17" w:rsidR="00547290" w:rsidRPr="004C751B" w:rsidRDefault="00547290" w:rsidP="00547290">
            <w:pPr>
              <w:spacing w:after="160" w:line="259" w:lineRule="auto"/>
              <w:jc w:val="center"/>
              <w:rPr>
                <w:rFonts w:cstheme="minorHAnsi"/>
                <w:spacing w:val="-4"/>
                <w:sz w:val="16"/>
                <w:szCs w:val="16"/>
              </w:rPr>
            </w:pPr>
            <w:r w:rsidRPr="004C751B">
              <w:rPr>
                <w:rFonts w:cstheme="minorHAnsi"/>
                <w:spacing w:val="-4"/>
                <w:sz w:val="16"/>
                <w:szCs w:val="16"/>
              </w:rPr>
              <w:t>12.2 (3.1, 122.2)</w:t>
            </w:r>
          </w:p>
        </w:tc>
        <w:tc>
          <w:tcPr>
            <w:tcW w:w="1695" w:type="dxa"/>
            <w:tcBorders>
              <w:top w:val="single" w:sz="4" w:space="0" w:color="auto"/>
              <w:bottom w:val="single" w:sz="12" w:space="0" w:color="auto"/>
            </w:tcBorders>
            <w:shd w:val="clear" w:color="auto" w:fill="auto"/>
          </w:tcPr>
          <w:p w14:paraId="12054A2F" w14:textId="51B0D4BE" w:rsidR="00547290" w:rsidRPr="004C751B" w:rsidRDefault="00547290" w:rsidP="00547290">
            <w:pPr>
              <w:spacing w:after="160" w:line="259" w:lineRule="auto"/>
              <w:jc w:val="center"/>
              <w:rPr>
                <w:rFonts w:cstheme="minorHAnsi"/>
                <w:spacing w:val="-4"/>
                <w:sz w:val="16"/>
                <w:szCs w:val="16"/>
              </w:rPr>
            </w:pPr>
            <w:r w:rsidRPr="004C751B">
              <w:rPr>
                <w:rFonts w:cstheme="minorHAnsi"/>
                <w:spacing w:val="-4"/>
                <w:sz w:val="16"/>
                <w:szCs w:val="16"/>
              </w:rPr>
              <w:t>8.8 (-16.6, 28.9)</w:t>
            </w:r>
          </w:p>
        </w:tc>
        <w:tc>
          <w:tcPr>
            <w:tcW w:w="1695" w:type="dxa"/>
            <w:tcBorders>
              <w:top w:val="single" w:sz="4" w:space="0" w:color="auto"/>
              <w:bottom w:val="single" w:sz="12" w:space="0" w:color="auto"/>
            </w:tcBorders>
            <w:shd w:val="clear" w:color="auto" w:fill="auto"/>
          </w:tcPr>
          <w:p w14:paraId="6FFB9981" w14:textId="07DE707E" w:rsidR="00547290" w:rsidRPr="004C751B" w:rsidRDefault="00547290" w:rsidP="00547290">
            <w:pPr>
              <w:spacing w:after="160" w:line="259" w:lineRule="auto"/>
              <w:jc w:val="center"/>
              <w:rPr>
                <w:rFonts w:cstheme="minorHAnsi"/>
                <w:spacing w:val="-4"/>
                <w:sz w:val="16"/>
                <w:szCs w:val="16"/>
              </w:rPr>
            </w:pPr>
            <w:r w:rsidRPr="004C751B">
              <w:rPr>
                <w:rFonts w:cstheme="minorHAnsi"/>
                <w:spacing w:val="-4"/>
                <w:sz w:val="16"/>
                <w:szCs w:val="16"/>
              </w:rPr>
              <w:t>25.6 (-5.7, 47.7)</w:t>
            </w:r>
          </w:p>
        </w:tc>
        <w:tc>
          <w:tcPr>
            <w:tcW w:w="1695" w:type="dxa"/>
            <w:tcBorders>
              <w:top w:val="single" w:sz="4" w:space="0" w:color="auto"/>
              <w:bottom w:val="single" w:sz="12" w:space="0" w:color="auto"/>
            </w:tcBorders>
            <w:shd w:val="clear" w:color="auto" w:fill="auto"/>
          </w:tcPr>
          <w:p w14:paraId="223CDF0E" w14:textId="7B8E41B9" w:rsidR="00547290" w:rsidRPr="004C751B" w:rsidRDefault="00547290" w:rsidP="00547290">
            <w:pPr>
              <w:spacing w:after="160" w:line="259" w:lineRule="auto"/>
              <w:jc w:val="center"/>
              <w:rPr>
                <w:rFonts w:cstheme="minorHAnsi"/>
                <w:spacing w:val="-4"/>
                <w:sz w:val="16"/>
                <w:szCs w:val="16"/>
              </w:rPr>
            </w:pPr>
            <w:r w:rsidRPr="004C751B">
              <w:rPr>
                <w:rFonts w:cstheme="minorHAnsi"/>
                <w:spacing w:val="-4"/>
                <w:sz w:val="16"/>
                <w:szCs w:val="16"/>
              </w:rPr>
              <w:t>11.1 (-13.9, 21.9)</w:t>
            </w:r>
          </w:p>
        </w:tc>
        <w:tc>
          <w:tcPr>
            <w:tcW w:w="1695" w:type="dxa"/>
            <w:tcBorders>
              <w:top w:val="single" w:sz="4" w:space="0" w:color="auto"/>
              <w:bottom w:val="single" w:sz="12" w:space="0" w:color="auto"/>
            </w:tcBorders>
            <w:shd w:val="clear" w:color="auto" w:fill="auto"/>
          </w:tcPr>
          <w:p w14:paraId="1445D2DD" w14:textId="1B7C6001" w:rsidR="00547290" w:rsidRPr="004C751B" w:rsidRDefault="00547290" w:rsidP="00547290">
            <w:pPr>
              <w:spacing w:after="160" w:line="259" w:lineRule="auto"/>
              <w:jc w:val="center"/>
              <w:rPr>
                <w:rFonts w:cstheme="minorHAnsi"/>
                <w:spacing w:val="-4"/>
                <w:sz w:val="16"/>
                <w:szCs w:val="16"/>
              </w:rPr>
            </w:pPr>
            <w:r w:rsidRPr="004C751B">
              <w:rPr>
                <w:rFonts w:cstheme="minorHAnsi"/>
                <w:spacing w:val="-4"/>
                <w:sz w:val="16"/>
                <w:szCs w:val="16"/>
              </w:rPr>
              <w:t>15.6 (11.9, 28.1)</w:t>
            </w:r>
          </w:p>
        </w:tc>
      </w:tr>
    </w:tbl>
    <w:p w14:paraId="6B6C0820" w14:textId="072517D8" w:rsidR="004C751B" w:rsidRPr="004C751B" w:rsidRDefault="004C751B" w:rsidP="004C751B">
      <w:pPr>
        <w:rPr>
          <w:sz w:val="16"/>
          <w:szCs w:val="16"/>
        </w:rPr>
      </w:pPr>
      <w:r w:rsidRPr="004C751B">
        <w:rPr>
          <w:sz w:val="16"/>
          <w:szCs w:val="16"/>
        </w:rPr>
        <w:t xml:space="preserve">Baseline defined as </w:t>
      </w:r>
      <w:proofErr w:type="spellStart"/>
      <w:r w:rsidRPr="004C751B">
        <w:rPr>
          <w:sz w:val="16"/>
          <w:szCs w:val="16"/>
        </w:rPr>
        <w:t>predose</w:t>
      </w:r>
      <w:proofErr w:type="spellEnd"/>
      <w:r w:rsidRPr="004C751B">
        <w:rPr>
          <w:sz w:val="16"/>
          <w:szCs w:val="16"/>
        </w:rPr>
        <w:t xml:space="preserve"> levels.</w:t>
      </w:r>
    </w:p>
    <w:p w14:paraId="2A809256" w14:textId="269B2FED" w:rsidR="004C751B" w:rsidRPr="004C751B" w:rsidRDefault="004C751B" w:rsidP="004C751B">
      <w:pPr>
        <w:rPr>
          <w:sz w:val="16"/>
          <w:szCs w:val="16"/>
        </w:rPr>
      </w:pPr>
      <w:r w:rsidRPr="004C751B">
        <w:rPr>
          <w:sz w:val="16"/>
          <w:szCs w:val="16"/>
        </w:rPr>
        <w:t xml:space="preserve">CSF, cerebrospinal fluid; MAD, multiple-ascending dose; PD, pharmacodynamic(s); SEM, standard error of the mean; sCSF1R, soluble colony-stimulating factor 1 receptor; SPP1, secreted phosphoprotein 1; sTREM2, soluble </w:t>
      </w:r>
      <w:r w:rsidRPr="004C751B">
        <w:rPr>
          <w:rFonts w:cstheme="minorHAnsi"/>
          <w:sz w:val="16"/>
          <w:szCs w:val="16"/>
        </w:rPr>
        <w:t>triggering receptor expressed on myeloid cells 2</w:t>
      </w:r>
      <w:r w:rsidRPr="004C751B">
        <w:rPr>
          <w:sz w:val="16"/>
          <w:szCs w:val="16"/>
        </w:rPr>
        <w:t>.</w:t>
      </w:r>
    </w:p>
    <w:p w14:paraId="185C802D" w14:textId="77777777" w:rsidR="00764731" w:rsidRDefault="00764731" w:rsidP="004C751B">
      <w:pPr>
        <w:rPr>
          <w:sz w:val="20"/>
          <w:szCs w:val="20"/>
        </w:rPr>
        <w:sectPr w:rsidR="00764731" w:rsidSect="008F5146">
          <w:footnotePr>
            <w:numFmt w:val="lowerLetter"/>
          </w:footnotePr>
          <w:pgSz w:w="15840" w:h="12240" w:orient="landscape"/>
          <w:pgMar w:top="1440" w:right="1440" w:bottom="1440" w:left="1440" w:header="720" w:footer="720" w:gutter="0"/>
          <w:cols w:space="720"/>
          <w:docGrid w:linePitch="360"/>
        </w:sectPr>
      </w:pPr>
    </w:p>
    <w:p w14:paraId="7854F8C0" w14:textId="1A756151" w:rsidR="000942C5" w:rsidRDefault="000942C5" w:rsidP="004C751B">
      <w:pPr>
        <w:rPr>
          <w:sz w:val="20"/>
          <w:szCs w:val="20"/>
        </w:rPr>
      </w:pPr>
    </w:p>
    <w:p w14:paraId="4F46DF7E" w14:textId="244F69F0" w:rsidR="00764731" w:rsidRDefault="00764731" w:rsidP="00D53395">
      <w:pPr>
        <w:spacing w:after="120" w:line="480" w:lineRule="auto"/>
        <w:outlineLvl w:val="2"/>
        <w:rPr>
          <w:b/>
          <w:bCs/>
        </w:rPr>
      </w:pPr>
      <w:r>
        <w:rPr>
          <w:b/>
          <w:bCs/>
        </w:rPr>
        <w:t xml:space="preserve">Figure S1. </w:t>
      </w:r>
      <w:r w:rsidRPr="007329CA">
        <w:t>Iluzanebart pharmacokinetics</w:t>
      </w:r>
      <w:r>
        <w:t xml:space="preserve"> (PK population)</w:t>
      </w:r>
      <w:r w:rsidRPr="007329CA">
        <w:t xml:space="preserve">: (A) SAD </w:t>
      </w:r>
      <w:r>
        <w:t xml:space="preserve">on day 1, </w:t>
      </w:r>
      <w:r w:rsidRPr="007329CA">
        <w:t xml:space="preserve">(B) </w:t>
      </w:r>
      <w:proofErr w:type="spellStart"/>
      <w:r w:rsidRPr="007329CA">
        <w:t>MAD</w:t>
      </w:r>
      <w:r w:rsidRPr="001A376F">
        <w:rPr>
          <w:vertAlign w:val="superscript"/>
        </w:rPr>
        <w:t>a</w:t>
      </w:r>
      <w:proofErr w:type="spellEnd"/>
      <w:r w:rsidRPr="007329CA">
        <w:t xml:space="preserve"> </w:t>
      </w:r>
      <w:r>
        <w:t>on day 1, and (C) </w:t>
      </w:r>
      <w:proofErr w:type="spellStart"/>
      <w:r>
        <w:t>MAD</w:t>
      </w:r>
      <w:r w:rsidRPr="00B01CE6">
        <w:rPr>
          <w:vertAlign w:val="superscript"/>
        </w:rPr>
        <w:t>a</w:t>
      </w:r>
      <w:proofErr w:type="spellEnd"/>
      <w:r>
        <w:t xml:space="preserve"> on day 57</w:t>
      </w:r>
      <w:r w:rsidR="00AE41AA">
        <w:t xml:space="preserve">, showing </w:t>
      </w:r>
      <w:r w:rsidR="0089277B">
        <w:t xml:space="preserve">the first 2 </w:t>
      </w:r>
      <w:proofErr w:type="spellStart"/>
      <w:r w:rsidR="0089277B">
        <w:t>days</w:t>
      </w:r>
      <w:r w:rsidR="003C5C24" w:rsidRPr="003C5C24">
        <w:rPr>
          <w:vertAlign w:val="superscript"/>
        </w:rPr>
        <w:t>b</w:t>
      </w:r>
      <w:proofErr w:type="spellEnd"/>
      <w:r w:rsidR="0089277B">
        <w:t xml:space="preserve"> of each time </w:t>
      </w:r>
      <w:proofErr w:type="spellStart"/>
      <w:r w:rsidR="0089277B">
        <w:t>course</w:t>
      </w:r>
      <w:r w:rsidR="00AE41AA">
        <w:t>.</w:t>
      </w:r>
      <w:r w:rsidR="001862C5" w:rsidRPr="001862C5">
        <w:rPr>
          <w:vertAlign w:val="superscript"/>
        </w:rPr>
        <w:t>c</w:t>
      </w:r>
      <w:proofErr w:type="spellEnd"/>
    </w:p>
    <w:p w14:paraId="424198B1" w14:textId="0DA6BEDD" w:rsidR="0028195B" w:rsidRPr="00642CF9" w:rsidRDefault="00E416DA" w:rsidP="00642CF9">
      <w:pPr>
        <w:rPr>
          <w:sz w:val="20"/>
          <w:szCs w:val="20"/>
        </w:rPr>
      </w:pPr>
      <w:r>
        <w:rPr>
          <w:b/>
          <w:bCs/>
          <w:noProof/>
          <w:sz w:val="20"/>
          <w:szCs w:val="20"/>
        </w:rPr>
        <w:drawing>
          <wp:inline distT="0" distB="0" distL="0" distR="0" wp14:anchorId="259D0125" wp14:editId="06AD0C60">
            <wp:extent cx="3657600" cy="5759339"/>
            <wp:effectExtent l="0" t="0" r="0" b="0"/>
            <wp:docPr id="3584577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a:stretch/>
                  </pic:blipFill>
                  <pic:spPr bwMode="auto">
                    <a:xfrm>
                      <a:off x="0" y="0"/>
                      <a:ext cx="3657600" cy="5759339"/>
                    </a:xfrm>
                    <a:prstGeom prst="rect">
                      <a:avLst/>
                    </a:prstGeom>
                    <a:noFill/>
                    <a:ln>
                      <a:noFill/>
                    </a:ln>
                    <a:extLst>
                      <a:ext uri="{53640926-AAD7-44D8-BBD7-CCE9431645EC}">
                        <a14:shadowObscured xmlns:a14="http://schemas.microsoft.com/office/drawing/2010/main"/>
                      </a:ext>
                    </a:extLst>
                  </pic:spPr>
                </pic:pic>
              </a:graphicData>
            </a:graphic>
          </wp:inline>
        </w:drawing>
      </w:r>
    </w:p>
    <w:p w14:paraId="3A2817DC" w14:textId="70C8EC25" w:rsidR="003C5C24" w:rsidRPr="00642CF9" w:rsidRDefault="00642CF9" w:rsidP="003C5C24">
      <w:pPr>
        <w:spacing w:after="120" w:line="480" w:lineRule="auto"/>
        <w:rPr>
          <w:b/>
          <w:bCs/>
          <w:sz w:val="20"/>
          <w:szCs w:val="20"/>
        </w:rPr>
      </w:pPr>
      <w:r w:rsidRPr="00642CF9">
        <w:rPr>
          <w:sz w:val="20"/>
          <w:szCs w:val="20"/>
        </w:rPr>
        <w:t>Data reported</w:t>
      </w:r>
      <w:r w:rsidRPr="00642CF9" w:rsidDel="00014617">
        <w:rPr>
          <w:sz w:val="20"/>
          <w:szCs w:val="20"/>
        </w:rPr>
        <w:t xml:space="preserve"> </w:t>
      </w:r>
      <w:r w:rsidRPr="00642CF9">
        <w:rPr>
          <w:sz w:val="20"/>
          <w:szCs w:val="20"/>
        </w:rPr>
        <w:t xml:space="preserve">as mean </w:t>
      </w:r>
      <w:r w:rsidRPr="00642CF9">
        <w:rPr>
          <w:rFonts w:cstheme="minorHAnsi"/>
          <w:sz w:val="20"/>
          <w:szCs w:val="20"/>
        </w:rPr>
        <w:t xml:space="preserve">± </w:t>
      </w:r>
      <w:r w:rsidRPr="00642CF9">
        <w:rPr>
          <w:sz w:val="20"/>
          <w:szCs w:val="20"/>
        </w:rPr>
        <w:t>SD.</w:t>
      </w:r>
      <w:r w:rsidRPr="00642CF9">
        <w:rPr>
          <w:sz w:val="20"/>
          <w:szCs w:val="20"/>
        </w:rPr>
        <w:br/>
      </w:r>
      <w:proofErr w:type="spellStart"/>
      <w:r w:rsidRPr="00642CF9">
        <w:rPr>
          <w:sz w:val="20"/>
          <w:szCs w:val="20"/>
          <w:vertAlign w:val="superscript"/>
        </w:rPr>
        <w:t>a</w:t>
      </w:r>
      <w:r w:rsidRPr="00642CF9">
        <w:rPr>
          <w:sz w:val="20"/>
          <w:szCs w:val="20"/>
        </w:rPr>
        <w:t>Three</w:t>
      </w:r>
      <w:proofErr w:type="spellEnd"/>
      <w:r w:rsidRPr="00642CF9">
        <w:rPr>
          <w:sz w:val="20"/>
          <w:szCs w:val="20"/>
        </w:rPr>
        <w:t xml:space="preserve"> administrations at 28-day intervals.</w:t>
      </w:r>
      <w:r w:rsidRPr="00642CF9">
        <w:rPr>
          <w:sz w:val="20"/>
          <w:szCs w:val="20"/>
        </w:rPr>
        <w:br/>
      </w:r>
      <w:proofErr w:type="spellStart"/>
      <w:r w:rsidR="003C5C24">
        <w:rPr>
          <w:sz w:val="20"/>
          <w:szCs w:val="20"/>
          <w:vertAlign w:val="superscript"/>
        </w:rPr>
        <w:t>b</w:t>
      </w:r>
      <w:r w:rsidR="003C5C24">
        <w:rPr>
          <w:sz w:val="20"/>
          <w:szCs w:val="20"/>
        </w:rPr>
        <w:t>F</w:t>
      </w:r>
      <w:r w:rsidR="003C5C24" w:rsidRPr="00642CF9">
        <w:rPr>
          <w:sz w:val="20"/>
          <w:szCs w:val="20"/>
        </w:rPr>
        <w:t>ull</w:t>
      </w:r>
      <w:proofErr w:type="spellEnd"/>
      <w:r w:rsidR="003C5C24" w:rsidRPr="00642CF9">
        <w:rPr>
          <w:sz w:val="20"/>
          <w:szCs w:val="20"/>
        </w:rPr>
        <w:t xml:space="preserve"> </w:t>
      </w:r>
      <w:r w:rsidR="003751DA">
        <w:rPr>
          <w:sz w:val="20"/>
          <w:szCs w:val="20"/>
        </w:rPr>
        <w:t xml:space="preserve">data out to 84 days (Panels A and C) </w:t>
      </w:r>
      <w:r w:rsidR="00E7198E">
        <w:rPr>
          <w:sz w:val="20"/>
          <w:szCs w:val="20"/>
        </w:rPr>
        <w:t xml:space="preserve">and </w:t>
      </w:r>
      <w:r w:rsidR="000B3E65">
        <w:rPr>
          <w:sz w:val="20"/>
          <w:szCs w:val="20"/>
        </w:rPr>
        <w:t xml:space="preserve">to 28 days (Panel B) </w:t>
      </w:r>
      <w:r w:rsidR="003C5C24" w:rsidRPr="00642CF9">
        <w:rPr>
          <w:sz w:val="20"/>
          <w:szCs w:val="20"/>
        </w:rPr>
        <w:t xml:space="preserve">are shown in </w:t>
      </w:r>
      <w:r w:rsidR="003C5C24" w:rsidRPr="00AF6DE9">
        <w:rPr>
          <w:b/>
          <w:bCs/>
          <w:sz w:val="20"/>
          <w:szCs w:val="20"/>
        </w:rPr>
        <w:t>Figure 3</w:t>
      </w:r>
      <w:r w:rsidR="003C5C24" w:rsidRPr="00642CF9">
        <w:rPr>
          <w:sz w:val="20"/>
          <w:szCs w:val="20"/>
        </w:rPr>
        <w:t xml:space="preserve"> within the main text.</w:t>
      </w:r>
      <w:r w:rsidR="00F24B7C">
        <w:rPr>
          <w:sz w:val="20"/>
          <w:szCs w:val="20"/>
        </w:rPr>
        <w:br/>
      </w:r>
      <w:proofErr w:type="spellStart"/>
      <w:r w:rsidR="00F24B7C">
        <w:rPr>
          <w:sz w:val="20"/>
          <w:szCs w:val="20"/>
          <w:vertAlign w:val="superscript"/>
        </w:rPr>
        <w:t>c</w:t>
      </w:r>
      <w:r w:rsidR="00F24B7C">
        <w:rPr>
          <w:sz w:val="20"/>
          <w:szCs w:val="20"/>
        </w:rPr>
        <w:t>At</w:t>
      </w:r>
      <w:proofErr w:type="spellEnd"/>
      <w:r w:rsidR="00F24B7C">
        <w:rPr>
          <w:sz w:val="20"/>
          <w:szCs w:val="20"/>
        </w:rPr>
        <w:t xml:space="preserve"> time zero, 1</w:t>
      </w:r>
      <w:r w:rsidR="00F24B7C" w:rsidRPr="00065B39">
        <w:rPr>
          <w:sz w:val="20"/>
          <w:szCs w:val="20"/>
        </w:rPr>
        <w:t xml:space="preserve"> </w:t>
      </w:r>
      <w:r w:rsidR="00F24B7C">
        <w:rPr>
          <w:sz w:val="20"/>
          <w:szCs w:val="20"/>
        </w:rPr>
        <w:t xml:space="preserve">HV </w:t>
      </w:r>
      <w:r w:rsidR="00F24B7C" w:rsidRPr="00065B39">
        <w:rPr>
          <w:sz w:val="20"/>
          <w:szCs w:val="20"/>
        </w:rPr>
        <w:t xml:space="preserve">in the 3 mg/kg SAD cohort and 2 </w:t>
      </w:r>
      <w:proofErr w:type="spellStart"/>
      <w:r w:rsidR="00F24B7C" w:rsidRPr="00065B39">
        <w:rPr>
          <w:sz w:val="20"/>
          <w:szCs w:val="20"/>
        </w:rPr>
        <w:t>HVs</w:t>
      </w:r>
      <w:proofErr w:type="spellEnd"/>
      <w:r w:rsidR="00F24B7C" w:rsidRPr="00065B39">
        <w:rPr>
          <w:sz w:val="20"/>
          <w:szCs w:val="20"/>
        </w:rPr>
        <w:t xml:space="preserve"> in the 40 mg/kg MAD cohort had non-zero </w:t>
      </w:r>
      <w:r w:rsidR="00F24B7C">
        <w:rPr>
          <w:sz w:val="20"/>
          <w:szCs w:val="20"/>
        </w:rPr>
        <w:t xml:space="preserve">concentration </w:t>
      </w:r>
      <w:r w:rsidR="00F24B7C" w:rsidRPr="00065B39">
        <w:rPr>
          <w:sz w:val="20"/>
          <w:szCs w:val="20"/>
        </w:rPr>
        <w:lastRenderedPageBreak/>
        <w:t>values (0.123</w:t>
      </w:r>
      <w:r w:rsidR="0079178D">
        <w:rPr>
          <w:rFonts w:cstheme="minorHAnsi"/>
          <w:sz w:val="20"/>
          <w:szCs w:val="20"/>
        </w:rPr>
        <w:t>–</w:t>
      </w:r>
      <w:r w:rsidR="00F24B7C" w:rsidRPr="00065B39">
        <w:rPr>
          <w:sz w:val="20"/>
          <w:szCs w:val="20"/>
        </w:rPr>
        <w:t xml:space="preserve">1.19 </w:t>
      </w:r>
      <w:proofErr w:type="spellStart"/>
      <w:r w:rsidR="00F24B7C" w:rsidRPr="00065B39">
        <w:rPr>
          <w:sz w:val="20"/>
          <w:szCs w:val="20"/>
        </w:rPr>
        <w:t>μg</w:t>
      </w:r>
      <w:proofErr w:type="spellEnd"/>
      <w:r w:rsidR="00F24B7C" w:rsidRPr="00065B39">
        <w:rPr>
          <w:sz w:val="20"/>
          <w:szCs w:val="20"/>
        </w:rPr>
        <w:t xml:space="preserve">/mL), nominally above the quantification threshold of the assay (0.070 </w:t>
      </w:r>
      <w:proofErr w:type="spellStart"/>
      <w:r w:rsidR="00F24B7C" w:rsidRPr="00065B39">
        <w:rPr>
          <w:sz w:val="20"/>
          <w:szCs w:val="20"/>
        </w:rPr>
        <w:t>μg</w:t>
      </w:r>
      <w:proofErr w:type="spellEnd"/>
      <w:r w:rsidR="00F24B7C" w:rsidRPr="00065B39">
        <w:rPr>
          <w:sz w:val="20"/>
          <w:szCs w:val="20"/>
        </w:rPr>
        <w:t>/mL)</w:t>
      </w:r>
      <w:r w:rsidR="00F24B7C">
        <w:rPr>
          <w:sz w:val="20"/>
          <w:szCs w:val="20"/>
        </w:rPr>
        <w:t xml:space="preserve"> and likely due to inherent assay variability</w:t>
      </w:r>
      <w:r w:rsidR="00F24B7C" w:rsidRPr="00065B39">
        <w:rPr>
          <w:sz w:val="20"/>
          <w:szCs w:val="20"/>
        </w:rPr>
        <w:t xml:space="preserve">, whereas all </w:t>
      </w:r>
      <w:r w:rsidR="00F24B7C">
        <w:rPr>
          <w:sz w:val="20"/>
          <w:szCs w:val="20"/>
        </w:rPr>
        <w:t>concentration</w:t>
      </w:r>
      <w:r w:rsidR="00F24B7C" w:rsidRPr="00065B39">
        <w:rPr>
          <w:sz w:val="20"/>
          <w:szCs w:val="20"/>
        </w:rPr>
        <w:t xml:space="preserve">s at time zero in all other </w:t>
      </w:r>
      <w:proofErr w:type="spellStart"/>
      <w:r w:rsidR="00F24B7C" w:rsidRPr="00065B39">
        <w:rPr>
          <w:sz w:val="20"/>
          <w:szCs w:val="20"/>
        </w:rPr>
        <w:t>HVs</w:t>
      </w:r>
      <w:proofErr w:type="spellEnd"/>
      <w:r w:rsidR="00F24B7C" w:rsidRPr="00065B39">
        <w:rPr>
          <w:sz w:val="20"/>
          <w:szCs w:val="20"/>
        </w:rPr>
        <w:t xml:space="preserve"> were below the limit of quantification</w:t>
      </w:r>
      <w:r w:rsidR="00F24B7C">
        <w:rPr>
          <w:sz w:val="20"/>
          <w:szCs w:val="20"/>
        </w:rPr>
        <w:t>. The 3 non-zero values at time zero have therefore been excluded from the dataset as outliers.</w:t>
      </w:r>
    </w:p>
    <w:p w14:paraId="70D2064A" w14:textId="003A1A9C" w:rsidR="00642CF9" w:rsidRDefault="00F24B7C" w:rsidP="00DB5946">
      <w:pPr>
        <w:spacing w:after="120" w:line="480" w:lineRule="auto"/>
        <w:rPr>
          <w:sz w:val="20"/>
          <w:szCs w:val="20"/>
        </w:rPr>
      </w:pPr>
      <w:r>
        <w:rPr>
          <w:sz w:val="20"/>
          <w:szCs w:val="20"/>
        </w:rPr>
        <w:t xml:space="preserve">HV, healthy volunteer; </w:t>
      </w:r>
      <w:r w:rsidR="00642CF9" w:rsidRPr="00642CF9">
        <w:rPr>
          <w:sz w:val="20"/>
          <w:szCs w:val="20"/>
        </w:rPr>
        <w:t>MAD, multiple-ascending dose; PK, pharmacokinetic(s); SAD, single-ascending dose; SD, standard deviation.</w:t>
      </w:r>
    </w:p>
    <w:sectPr w:rsidR="00642CF9" w:rsidSect="00764731">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2C9403" w14:textId="77777777" w:rsidR="009137E6" w:rsidRDefault="009137E6" w:rsidP="00154BB0">
      <w:pPr>
        <w:spacing w:after="0" w:line="240" w:lineRule="auto"/>
      </w:pPr>
      <w:r>
        <w:separator/>
      </w:r>
    </w:p>
  </w:endnote>
  <w:endnote w:type="continuationSeparator" w:id="0">
    <w:p w14:paraId="65690DF1" w14:textId="77777777" w:rsidR="009137E6" w:rsidRDefault="009137E6" w:rsidP="00154BB0">
      <w:pPr>
        <w:spacing w:after="0" w:line="240" w:lineRule="auto"/>
      </w:pPr>
      <w:r>
        <w:continuationSeparator/>
      </w:r>
    </w:p>
  </w:endnote>
  <w:endnote w:type="continuationNotice" w:id="1">
    <w:p w14:paraId="24781D69" w14:textId="77777777" w:rsidR="009137E6" w:rsidRDefault="009137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8026366"/>
      <w:docPartObj>
        <w:docPartGallery w:val="Page Numbers (Bottom of Page)"/>
        <w:docPartUnique/>
      </w:docPartObj>
    </w:sdtPr>
    <w:sdtEndPr>
      <w:rPr>
        <w:noProof/>
      </w:rPr>
    </w:sdtEndPr>
    <w:sdtContent>
      <w:p w14:paraId="2360A13D" w14:textId="77777777" w:rsidR="00E64EA9" w:rsidRDefault="00E64E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1666C5" w14:textId="77777777" w:rsidR="00E64EA9" w:rsidRDefault="00E64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E94FF4" w14:textId="77777777" w:rsidR="009137E6" w:rsidRDefault="009137E6" w:rsidP="00154BB0">
      <w:pPr>
        <w:spacing w:after="0" w:line="240" w:lineRule="auto"/>
      </w:pPr>
      <w:r>
        <w:separator/>
      </w:r>
    </w:p>
  </w:footnote>
  <w:footnote w:type="continuationSeparator" w:id="0">
    <w:p w14:paraId="7A45CC66" w14:textId="77777777" w:rsidR="009137E6" w:rsidRDefault="009137E6" w:rsidP="00154BB0">
      <w:pPr>
        <w:spacing w:after="0" w:line="240" w:lineRule="auto"/>
      </w:pPr>
      <w:r>
        <w:continuationSeparator/>
      </w:r>
    </w:p>
  </w:footnote>
  <w:footnote w:type="continuationNotice" w:id="1">
    <w:p w14:paraId="642F0033" w14:textId="77777777" w:rsidR="009137E6" w:rsidRDefault="009137E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B4CFD8" w14:textId="77777777" w:rsidR="00E64EA9" w:rsidRPr="00B54A16" w:rsidRDefault="00E64EA9" w:rsidP="00212349">
    <w:pPr>
      <w:pStyle w:val="Header"/>
      <w:rPr>
        <w:sz w:val="20"/>
        <w:szCs w:val="20"/>
      </w:rPr>
    </w:pPr>
    <w:r>
      <w:rPr>
        <w:sz w:val="20"/>
        <w:szCs w:val="20"/>
      </w:rPr>
      <w:t>Iluzanebart Ph1 Manuscript</w:t>
    </w:r>
    <w:r>
      <w:rPr>
        <w:sz w:val="20"/>
        <w:szCs w:val="20"/>
      </w:rPr>
      <w:tab/>
    </w:r>
    <w:r>
      <w:rPr>
        <w:sz w:val="20"/>
        <w:szCs w:val="20"/>
      </w:rPr>
      <w:tab/>
    </w:r>
    <w:r>
      <w:rPr>
        <w:i/>
        <w:iCs/>
        <w:sz w:val="20"/>
        <w:szCs w:val="20"/>
      </w:rPr>
      <w:t xml:space="preserve">Ann Clin </w:t>
    </w:r>
    <w:proofErr w:type="spellStart"/>
    <w:r>
      <w:rPr>
        <w:i/>
        <w:iCs/>
        <w:sz w:val="20"/>
        <w:szCs w:val="20"/>
      </w:rPr>
      <w:t>Transl</w:t>
    </w:r>
    <w:proofErr w:type="spellEnd"/>
    <w:r>
      <w:rPr>
        <w:i/>
        <w:iCs/>
        <w:sz w:val="20"/>
        <w:szCs w:val="20"/>
      </w:rPr>
      <w:t xml:space="preserve"> Neur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548426C"/>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6D4C88"/>
    <w:multiLevelType w:val="hybridMultilevel"/>
    <w:tmpl w:val="05B2E7CE"/>
    <w:lvl w:ilvl="0" w:tplc="53881026">
      <w:numFmt w:val="bullet"/>
      <w:lvlText w:val="•"/>
      <w:lvlJc w:val="left"/>
      <w:pPr>
        <w:ind w:left="720" w:hanging="360"/>
      </w:pPr>
      <w:rPr>
        <w:rFonts w:ascii="Calibri" w:eastAsiaTheme="minorHAnsi" w:hAnsi="Calibri" w:cs="Calibri" w:hint="default"/>
      </w:rPr>
    </w:lvl>
    <w:lvl w:ilvl="1" w:tplc="50184224">
      <w:start w:val="7"/>
      <w:numFmt w:val="bullet"/>
      <w:lvlText w:val=""/>
      <w:lvlJc w:val="left"/>
      <w:pPr>
        <w:ind w:left="1440" w:hanging="36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F4022D"/>
    <w:multiLevelType w:val="hybridMultilevel"/>
    <w:tmpl w:val="C7A20B2C"/>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B420DB5"/>
    <w:multiLevelType w:val="hybridMultilevel"/>
    <w:tmpl w:val="988235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386E40"/>
    <w:multiLevelType w:val="hybridMultilevel"/>
    <w:tmpl w:val="6178B468"/>
    <w:lvl w:ilvl="0" w:tplc="FFFFFFFF">
      <w:numFmt w:val="bullet"/>
      <w:lvlText w:val="•"/>
      <w:lvlJc w:val="left"/>
      <w:pPr>
        <w:ind w:left="1080" w:hanging="360"/>
      </w:pPr>
      <w:rPr>
        <w:rFonts w:ascii="Calibri" w:eastAsiaTheme="minorHAnsi" w:hAnsi="Calibri" w:cs="Calibri" w:hint="default"/>
      </w:rPr>
    </w:lvl>
    <w:lvl w:ilvl="1" w:tplc="53881026">
      <w:numFmt w:val="bullet"/>
      <w:lvlText w:val="•"/>
      <w:lvlJc w:val="left"/>
      <w:pPr>
        <w:ind w:left="1800" w:hanging="360"/>
      </w:pPr>
      <w:rPr>
        <w:rFonts w:ascii="Calibri" w:eastAsiaTheme="minorHAnsi" w:hAnsi="Calibri" w:cs="Calibri"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0D273E51"/>
    <w:multiLevelType w:val="hybridMultilevel"/>
    <w:tmpl w:val="A314C7E4"/>
    <w:lvl w:ilvl="0" w:tplc="09E61FD4">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4D62C3"/>
    <w:multiLevelType w:val="hybridMultilevel"/>
    <w:tmpl w:val="431CE4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636A3F"/>
    <w:multiLevelType w:val="hybridMultilevel"/>
    <w:tmpl w:val="8A5A27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822509"/>
    <w:multiLevelType w:val="hybridMultilevel"/>
    <w:tmpl w:val="FEB8912C"/>
    <w:lvl w:ilvl="0" w:tplc="B07E7512">
      <w:start w:val="1"/>
      <w:numFmt w:val="decimal"/>
      <w:lvlText w:val="%1."/>
      <w:lvlJc w:val="left"/>
      <w:pPr>
        <w:ind w:left="720" w:hanging="360"/>
      </w:pPr>
      <w:rPr>
        <w:rFonts w:hint="default"/>
        <w:b/>
        <w:i w:val="0"/>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398641F"/>
    <w:multiLevelType w:val="hybridMultilevel"/>
    <w:tmpl w:val="150E00E2"/>
    <w:lvl w:ilvl="0" w:tplc="53881026">
      <w:numFmt w:val="bullet"/>
      <w:lvlText w:val="•"/>
      <w:lvlJc w:val="left"/>
      <w:pPr>
        <w:ind w:left="720" w:hanging="360"/>
      </w:pPr>
      <w:rPr>
        <w:rFonts w:ascii="Calibri" w:eastAsiaTheme="minorHAnsi" w:hAnsi="Calibri" w:cs="Calibri" w:hint="default"/>
      </w:rPr>
    </w:lvl>
    <w:lvl w:ilvl="1" w:tplc="FFFFFFFF">
      <w:start w:val="7"/>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A944682"/>
    <w:multiLevelType w:val="hybridMultilevel"/>
    <w:tmpl w:val="E168F8B0"/>
    <w:lvl w:ilvl="0" w:tplc="FFFFFFFF">
      <w:numFmt w:val="bullet"/>
      <w:lvlText w:val="•"/>
      <w:lvlJc w:val="left"/>
      <w:pPr>
        <w:ind w:left="720" w:hanging="360"/>
      </w:pPr>
      <w:rPr>
        <w:rFonts w:ascii="Calibri" w:eastAsiaTheme="minorHAnsi" w:hAnsi="Calibri" w:cs="Calibri" w:hint="default"/>
      </w:rPr>
    </w:lvl>
    <w:lvl w:ilvl="1" w:tplc="53881026">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1F6F9C59"/>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207F5232"/>
    <w:multiLevelType w:val="hybridMultilevel"/>
    <w:tmpl w:val="A19A2B24"/>
    <w:lvl w:ilvl="0" w:tplc="04090011">
      <w:start w:val="1"/>
      <w:numFmt w:val="decimal"/>
      <w:lvlText w:val="%1)"/>
      <w:lvlJc w:val="left"/>
      <w:pPr>
        <w:ind w:left="720" w:hanging="360"/>
      </w:pPr>
      <w:rPr>
        <w:rFonts w:hint="default"/>
        <w:b/>
        <w:i w:val="0"/>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3E134D4"/>
    <w:multiLevelType w:val="hybridMultilevel"/>
    <w:tmpl w:val="F1DAC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E05A5C"/>
    <w:multiLevelType w:val="hybridMultilevel"/>
    <w:tmpl w:val="9C6AFDD0"/>
    <w:lvl w:ilvl="0" w:tplc="04090001">
      <w:start w:val="1"/>
      <w:numFmt w:val="bullet"/>
      <w:lvlText w:val=""/>
      <w:lvlJc w:val="left"/>
      <w:pPr>
        <w:ind w:left="720" w:hanging="360"/>
      </w:pPr>
      <w:rPr>
        <w:rFonts w:ascii="Symbol" w:hAnsi="Symbol" w:hint="default"/>
      </w:rPr>
    </w:lvl>
    <w:lvl w:ilvl="1" w:tplc="C75ED7E6">
      <w:start w:val="1"/>
      <w:numFmt w:val="bullet"/>
      <w:lvlText w:val="‒"/>
      <w:lvlJc w:val="left"/>
      <w:pPr>
        <w:ind w:left="1440" w:hanging="360"/>
      </w:pPr>
      <w:rPr>
        <w:rFonts w:ascii="Calibri Light" w:hAnsi="Calibri Light"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2D43368"/>
    <w:multiLevelType w:val="hybridMultilevel"/>
    <w:tmpl w:val="10724A62"/>
    <w:lvl w:ilvl="0" w:tplc="08090001">
      <w:start w:val="1"/>
      <w:numFmt w:val="bullet"/>
      <w:lvlText w:val=""/>
      <w:lvlJc w:val="left"/>
      <w:pPr>
        <w:ind w:left="720" w:hanging="360"/>
      </w:pPr>
      <w:rPr>
        <w:rFonts w:ascii="Symbol" w:hAnsi="Symbol" w:hint="default"/>
      </w:rPr>
    </w:lvl>
    <w:lvl w:ilvl="1" w:tplc="0409000B">
      <w:start w:val="1"/>
      <w:numFmt w:val="bullet"/>
      <w:lvlText w:val=""/>
      <w:lvlJc w:val="left"/>
      <w:pPr>
        <w:ind w:left="1440"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33272BD5"/>
    <w:multiLevelType w:val="hybridMultilevel"/>
    <w:tmpl w:val="803A9AA0"/>
    <w:lvl w:ilvl="0" w:tplc="5388102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F85A5B"/>
    <w:multiLevelType w:val="hybridMultilevel"/>
    <w:tmpl w:val="DA3249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47304B"/>
    <w:multiLevelType w:val="multilevel"/>
    <w:tmpl w:val="8A54458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9" w15:restartNumberingAfterBreak="0">
    <w:nsid w:val="389B5278"/>
    <w:multiLevelType w:val="hybridMultilevel"/>
    <w:tmpl w:val="026647F0"/>
    <w:lvl w:ilvl="0" w:tplc="7442A276">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EF75BA9"/>
    <w:multiLevelType w:val="hybridMultilevel"/>
    <w:tmpl w:val="40B02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33A3CD9"/>
    <w:multiLevelType w:val="hybridMultilevel"/>
    <w:tmpl w:val="10087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5271B23"/>
    <w:multiLevelType w:val="hybridMultilevel"/>
    <w:tmpl w:val="6978C2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5C1316C"/>
    <w:multiLevelType w:val="hybridMultilevel"/>
    <w:tmpl w:val="6BF40B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46562529"/>
    <w:multiLevelType w:val="hybridMultilevel"/>
    <w:tmpl w:val="4D9A7E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915C46"/>
    <w:multiLevelType w:val="hybridMultilevel"/>
    <w:tmpl w:val="5372A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AD51536"/>
    <w:multiLevelType w:val="hybridMultilevel"/>
    <w:tmpl w:val="2FB6E3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F497625"/>
    <w:multiLevelType w:val="hybridMultilevel"/>
    <w:tmpl w:val="60E8329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4FF369E0"/>
    <w:multiLevelType w:val="hybridMultilevel"/>
    <w:tmpl w:val="E76CBA3A"/>
    <w:lvl w:ilvl="0" w:tplc="7442A276">
      <w:start w:val="1"/>
      <w:numFmt w:val="decimal"/>
      <w:lvlText w:val="%1."/>
      <w:lvlJc w:val="left"/>
      <w:pPr>
        <w:ind w:left="360" w:hanging="360"/>
      </w:pPr>
      <w:rPr>
        <w:rFonts w:hint="default"/>
        <w:b w:val="0"/>
        <w:i w:val="0"/>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1156320"/>
    <w:multiLevelType w:val="hybridMultilevel"/>
    <w:tmpl w:val="E9DC6006"/>
    <w:lvl w:ilvl="0" w:tplc="5388102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11C5D8A"/>
    <w:multiLevelType w:val="hybridMultilevel"/>
    <w:tmpl w:val="7BDACB32"/>
    <w:lvl w:ilvl="0" w:tplc="75F6BAB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576750BB"/>
    <w:multiLevelType w:val="hybridMultilevel"/>
    <w:tmpl w:val="ADF4D9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7A177A0"/>
    <w:multiLevelType w:val="hybridMultilevel"/>
    <w:tmpl w:val="A8B0E9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588D5CF3"/>
    <w:multiLevelType w:val="hybridMultilevel"/>
    <w:tmpl w:val="1B16719E"/>
    <w:lvl w:ilvl="0" w:tplc="7442A2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AA10B8F"/>
    <w:multiLevelType w:val="hybridMultilevel"/>
    <w:tmpl w:val="34AAE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ACB63F2"/>
    <w:multiLevelType w:val="hybridMultilevel"/>
    <w:tmpl w:val="2118EB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4DA5920"/>
    <w:multiLevelType w:val="hybridMultilevel"/>
    <w:tmpl w:val="D05CE6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6493D28"/>
    <w:multiLevelType w:val="hybridMultilevel"/>
    <w:tmpl w:val="528C3B06"/>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677D7BC7"/>
    <w:multiLevelType w:val="hybridMultilevel"/>
    <w:tmpl w:val="CDB08B40"/>
    <w:lvl w:ilvl="0" w:tplc="7442A276">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CE72282"/>
    <w:multiLevelType w:val="hybridMultilevel"/>
    <w:tmpl w:val="7050283A"/>
    <w:lvl w:ilvl="0" w:tplc="75F6BAB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D9967B7"/>
    <w:multiLevelType w:val="hybridMultilevel"/>
    <w:tmpl w:val="D5DE6690"/>
    <w:lvl w:ilvl="0" w:tplc="FFFFFFFF">
      <w:numFmt w:val="bullet"/>
      <w:lvlText w:val="•"/>
      <w:lvlJc w:val="left"/>
      <w:pPr>
        <w:ind w:left="720" w:hanging="360"/>
      </w:pPr>
      <w:rPr>
        <w:rFonts w:ascii="Calibri" w:eastAsiaTheme="minorHAnsi" w:hAnsi="Calibri" w:cs="Calibri" w:hint="default"/>
      </w:rPr>
    </w:lvl>
    <w:lvl w:ilvl="1" w:tplc="53881026">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6F62410E"/>
    <w:multiLevelType w:val="hybridMultilevel"/>
    <w:tmpl w:val="5D4A75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F8A5995"/>
    <w:multiLevelType w:val="hybridMultilevel"/>
    <w:tmpl w:val="D3641B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19A7D0F"/>
    <w:multiLevelType w:val="multilevel"/>
    <w:tmpl w:val="0409001F"/>
    <w:lvl w:ilvl="0">
      <w:start w:val="1"/>
      <w:numFmt w:val="decimal"/>
      <w:lvlText w:val="%1."/>
      <w:lvlJc w:val="left"/>
      <w:pPr>
        <w:ind w:left="720" w:hanging="360"/>
      </w:pPr>
      <w:rPr>
        <w:rFonts w:hint="default"/>
        <w:color w:val="auto"/>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4" w15:restartNumberingAfterBreak="0">
    <w:nsid w:val="735D7E9B"/>
    <w:multiLevelType w:val="hybridMultilevel"/>
    <w:tmpl w:val="A1EC62DC"/>
    <w:lvl w:ilvl="0" w:tplc="75F6BABC">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15:restartNumberingAfterBreak="0">
    <w:nsid w:val="7850687B"/>
    <w:multiLevelType w:val="hybridMultilevel"/>
    <w:tmpl w:val="F9A83F34"/>
    <w:lvl w:ilvl="0" w:tplc="04090001">
      <w:start w:val="1"/>
      <w:numFmt w:val="bullet"/>
      <w:lvlText w:val=""/>
      <w:lvlJc w:val="left"/>
      <w:pPr>
        <w:ind w:left="450" w:hanging="360"/>
      </w:pPr>
      <w:rPr>
        <w:rFonts w:ascii="Symbol" w:hAnsi="Symbol" w:hint="default"/>
      </w:rPr>
    </w:lvl>
    <w:lvl w:ilvl="1" w:tplc="CCA67DAA">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CB630C2"/>
    <w:multiLevelType w:val="hybridMultilevel"/>
    <w:tmpl w:val="6DE8F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4F75BD"/>
    <w:multiLevelType w:val="hybridMultilevel"/>
    <w:tmpl w:val="4060347A"/>
    <w:lvl w:ilvl="0" w:tplc="7442A276">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8431503">
    <w:abstractNumId w:val="31"/>
  </w:num>
  <w:num w:numId="2" w16cid:durableId="657148867">
    <w:abstractNumId w:val="3"/>
  </w:num>
  <w:num w:numId="3" w16cid:durableId="333185861">
    <w:abstractNumId w:val="35"/>
  </w:num>
  <w:num w:numId="4" w16cid:durableId="1774133558">
    <w:abstractNumId w:val="5"/>
  </w:num>
  <w:num w:numId="5" w16cid:durableId="1222399666">
    <w:abstractNumId w:val="14"/>
  </w:num>
  <w:num w:numId="6" w16cid:durableId="654068083">
    <w:abstractNumId w:val="45"/>
  </w:num>
  <w:num w:numId="7" w16cid:durableId="180244627">
    <w:abstractNumId w:val="26"/>
  </w:num>
  <w:num w:numId="8" w16cid:durableId="183133091">
    <w:abstractNumId w:val="17"/>
  </w:num>
  <w:num w:numId="9" w16cid:durableId="660502080">
    <w:abstractNumId w:val="15"/>
  </w:num>
  <w:num w:numId="10" w16cid:durableId="91246074">
    <w:abstractNumId w:val="0"/>
  </w:num>
  <w:num w:numId="11" w16cid:durableId="933974195">
    <w:abstractNumId w:val="11"/>
  </w:num>
  <w:num w:numId="12" w16cid:durableId="1252080022">
    <w:abstractNumId w:val="23"/>
  </w:num>
  <w:num w:numId="13" w16cid:durableId="1221015810">
    <w:abstractNumId w:val="21"/>
  </w:num>
  <w:num w:numId="14" w16cid:durableId="2048287040">
    <w:abstractNumId w:val="37"/>
  </w:num>
  <w:num w:numId="15" w16cid:durableId="2025746802">
    <w:abstractNumId w:val="8"/>
  </w:num>
  <w:num w:numId="16" w16cid:durableId="2114548768">
    <w:abstractNumId w:val="12"/>
  </w:num>
  <w:num w:numId="17" w16cid:durableId="12728896">
    <w:abstractNumId w:val="42"/>
  </w:num>
  <w:num w:numId="18" w16cid:durableId="327486275">
    <w:abstractNumId w:val="25"/>
  </w:num>
  <w:num w:numId="19" w16cid:durableId="1427968034">
    <w:abstractNumId w:val="29"/>
  </w:num>
  <w:num w:numId="20" w16cid:durableId="2090149361">
    <w:abstractNumId w:val="28"/>
  </w:num>
  <w:num w:numId="21" w16cid:durableId="311951659">
    <w:abstractNumId w:val="33"/>
  </w:num>
  <w:num w:numId="22" w16cid:durableId="1970622250">
    <w:abstractNumId w:val="16"/>
  </w:num>
  <w:num w:numId="23" w16cid:durableId="1562061135">
    <w:abstractNumId w:val="1"/>
  </w:num>
  <w:num w:numId="24" w16cid:durableId="1453862110">
    <w:abstractNumId w:val="9"/>
  </w:num>
  <w:num w:numId="25" w16cid:durableId="351955030">
    <w:abstractNumId w:val="40"/>
  </w:num>
  <w:num w:numId="26" w16cid:durableId="576205486">
    <w:abstractNumId w:val="10"/>
  </w:num>
  <w:num w:numId="27" w16cid:durableId="1994329785">
    <w:abstractNumId w:val="47"/>
  </w:num>
  <w:num w:numId="28" w16cid:durableId="493028180">
    <w:abstractNumId w:val="38"/>
  </w:num>
  <w:num w:numId="29" w16cid:durableId="1659990788">
    <w:abstractNumId w:val="4"/>
  </w:num>
  <w:num w:numId="30" w16cid:durableId="1419518558">
    <w:abstractNumId w:val="19"/>
  </w:num>
  <w:num w:numId="31" w16cid:durableId="287859882">
    <w:abstractNumId w:val="6"/>
  </w:num>
  <w:num w:numId="32" w16cid:durableId="363530187">
    <w:abstractNumId w:val="41"/>
  </w:num>
  <w:num w:numId="33" w16cid:durableId="985008673">
    <w:abstractNumId w:val="27"/>
  </w:num>
  <w:num w:numId="34" w16cid:durableId="2091347502">
    <w:abstractNumId w:val="39"/>
  </w:num>
  <w:num w:numId="35" w16cid:durableId="1056857590">
    <w:abstractNumId w:val="44"/>
  </w:num>
  <w:num w:numId="36" w16cid:durableId="1934170395">
    <w:abstractNumId w:val="30"/>
  </w:num>
  <w:num w:numId="37" w16cid:durableId="1424910475">
    <w:abstractNumId w:val="32"/>
  </w:num>
  <w:num w:numId="38" w16cid:durableId="713892196">
    <w:abstractNumId w:val="2"/>
  </w:num>
  <w:num w:numId="39" w16cid:durableId="1572694809">
    <w:abstractNumId w:val="34"/>
  </w:num>
  <w:num w:numId="40" w16cid:durableId="955406332">
    <w:abstractNumId w:val="13"/>
  </w:num>
  <w:num w:numId="41" w16cid:durableId="1995178364">
    <w:abstractNumId w:val="7"/>
  </w:num>
  <w:num w:numId="42" w16cid:durableId="1742948234">
    <w:abstractNumId w:val="24"/>
  </w:num>
  <w:num w:numId="43" w16cid:durableId="1729182373">
    <w:abstractNumId w:val="46"/>
  </w:num>
  <w:num w:numId="44" w16cid:durableId="518087634">
    <w:abstractNumId w:val="20"/>
  </w:num>
  <w:num w:numId="45" w16cid:durableId="722024784">
    <w:abstractNumId w:val="36"/>
  </w:num>
  <w:num w:numId="46" w16cid:durableId="992369761">
    <w:abstractNumId w:val="22"/>
  </w:num>
  <w:num w:numId="47" w16cid:durableId="2048407937">
    <w:abstractNumId w:val="18"/>
  </w:num>
  <w:num w:numId="48" w16cid:durableId="294944051">
    <w:abstractNumId w:val="43"/>
  </w:num>
  <w:num w:numId="49" w16cid:durableId="848104589">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oNotTrackFormatting/>
  <w:defaultTabStop w:val="720"/>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nnals 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sw05eee95xtped5v9vfa5aax525eadtew5&quot;&gt;1443 VGL 101 Ph1&lt;record-ids&gt;&lt;item&gt;1&lt;/item&gt;&lt;item&gt;2&lt;/item&gt;&lt;item&gt;3&lt;/item&gt;&lt;item&gt;4&lt;/item&gt;&lt;item&gt;5&lt;/item&gt;&lt;item&gt;6&lt;/item&gt;&lt;item&gt;7&lt;/item&gt;&lt;item&gt;8&lt;/item&gt;&lt;item&gt;9&lt;/item&gt;&lt;item&gt;10&lt;/item&gt;&lt;item&gt;12&lt;/item&gt;&lt;item&gt;14&lt;/item&gt;&lt;item&gt;15&lt;/item&gt;&lt;item&gt;16&lt;/item&gt;&lt;item&gt;17&lt;/item&gt;&lt;item&gt;18&lt;/item&gt;&lt;item&gt;19&lt;/item&gt;&lt;item&gt;20&lt;/item&gt;&lt;item&gt;22&lt;/item&gt;&lt;item&gt;23&lt;/item&gt;&lt;item&gt;24&lt;/item&gt;&lt;item&gt;25&lt;/item&gt;&lt;item&gt;26&lt;/item&gt;&lt;item&gt;30&lt;/item&gt;&lt;item&gt;32&lt;/item&gt;&lt;item&gt;33&lt;/item&gt;&lt;item&gt;34&lt;/item&gt;&lt;item&gt;35&lt;/item&gt;&lt;item&gt;36&lt;/item&gt;&lt;item&gt;38&lt;/item&gt;&lt;item&gt;40&lt;/item&gt;&lt;item&gt;43&lt;/item&gt;&lt;item&gt;44&lt;/item&gt;&lt;item&gt;45&lt;/item&gt;&lt;item&gt;46&lt;/item&gt;&lt;/record-ids&gt;&lt;/item&gt;&lt;/Libraries&gt;"/>
  </w:docVars>
  <w:rsids>
    <w:rsidRoot w:val="00154BB0"/>
    <w:rsid w:val="00000CB7"/>
    <w:rsid w:val="00000EDE"/>
    <w:rsid w:val="00000F35"/>
    <w:rsid w:val="000012FF"/>
    <w:rsid w:val="00001322"/>
    <w:rsid w:val="00001687"/>
    <w:rsid w:val="0000276C"/>
    <w:rsid w:val="00002A89"/>
    <w:rsid w:val="00002C1E"/>
    <w:rsid w:val="00002FB6"/>
    <w:rsid w:val="000031E3"/>
    <w:rsid w:val="000032DF"/>
    <w:rsid w:val="000039AA"/>
    <w:rsid w:val="00003A15"/>
    <w:rsid w:val="00003E04"/>
    <w:rsid w:val="00004D2C"/>
    <w:rsid w:val="00004FF5"/>
    <w:rsid w:val="0000502E"/>
    <w:rsid w:val="000055C7"/>
    <w:rsid w:val="00006999"/>
    <w:rsid w:val="00006FD1"/>
    <w:rsid w:val="00007DFA"/>
    <w:rsid w:val="000104CD"/>
    <w:rsid w:val="0001081D"/>
    <w:rsid w:val="00010EE8"/>
    <w:rsid w:val="00010F32"/>
    <w:rsid w:val="00011915"/>
    <w:rsid w:val="00011A5A"/>
    <w:rsid w:val="00011BCE"/>
    <w:rsid w:val="00012126"/>
    <w:rsid w:val="00012FE5"/>
    <w:rsid w:val="00013308"/>
    <w:rsid w:val="00013601"/>
    <w:rsid w:val="000137B4"/>
    <w:rsid w:val="00013EAA"/>
    <w:rsid w:val="00013F15"/>
    <w:rsid w:val="000141CD"/>
    <w:rsid w:val="0001421A"/>
    <w:rsid w:val="00014617"/>
    <w:rsid w:val="00014D34"/>
    <w:rsid w:val="0001527D"/>
    <w:rsid w:val="0001553D"/>
    <w:rsid w:val="000155F6"/>
    <w:rsid w:val="00016B4A"/>
    <w:rsid w:val="00016DBB"/>
    <w:rsid w:val="00016E64"/>
    <w:rsid w:val="000171D5"/>
    <w:rsid w:val="00017756"/>
    <w:rsid w:val="000204F5"/>
    <w:rsid w:val="00020689"/>
    <w:rsid w:val="00020AB5"/>
    <w:rsid w:val="00020C14"/>
    <w:rsid w:val="00021353"/>
    <w:rsid w:val="00021854"/>
    <w:rsid w:val="00021A3F"/>
    <w:rsid w:val="00021D86"/>
    <w:rsid w:val="00022648"/>
    <w:rsid w:val="00022BB8"/>
    <w:rsid w:val="00022CF7"/>
    <w:rsid w:val="00023766"/>
    <w:rsid w:val="00023C49"/>
    <w:rsid w:val="000246C1"/>
    <w:rsid w:val="000247CC"/>
    <w:rsid w:val="00024C72"/>
    <w:rsid w:val="00024D9A"/>
    <w:rsid w:val="00024FCA"/>
    <w:rsid w:val="00025321"/>
    <w:rsid w:val="00025883"/>
    <w:rsid w:val="000258BE"/>
    <w:rsid w:val="00025B1B"/>
    <w:rsid w:val="000262D2"/>
    <w:rsid w:val="000266C1"/>
    <w:rsid w:val="00027CEF"/>
    <w:rsid w:val="00027F43"/>
    <w:rsid w:val="000301D3"/>
    <w:rsid w:val="00030264"/>
    <w:rsid w:val="000303E2"/>
    <w:rsid w:val="00030E4B"/>
    <w:rsid w:val="00030F4D"/>
    <w:rsid w:val="00031600"/>
    <w:rsid w:val="00032413"/>
    <w:rsid w:val="0003283F"/>
    <w:rsid w:val="00033262"/>
    <w:rsid w:val="000332E4"/>
    <w:rsid w:val="000350BA"/>
    <w:rsid w:val="0003518D"/>
    <w:rsid w:val="000372B1"/>
    <w:rsid w:val="00037968"/>
    <w:rsid w:val="00037C2F"/>
    <w:rsid w:val="00037F5E"/>
    <w:rsid w:val="00040170"/>
    <w:rsid w:val="000401AD"/>
    <w:rsid w:val="00040231"/>
    <w:rsid w:val="0004089A"/>
    <w:rsid w:val="00040936"/>
    <w:rsid w:val="00041656"/>
    <w:rsid w:val="00042005"/>
    <w:rsid w:val="000425A7"/>
    <w:rsid w:val="000425FB"/>
    <w:rsid w:val="000427CA"/>
    <w:rsid w:val="00043086"/>
    <w:rsid w:val="00043187"/>
    <w:rsid w:val="000432C0"/>
    <w:rsid w:val="00043A7B"/>
    <w:rsid w:val="00043CA5"/>
    <w:rsid w:val="00044B28"/>
    <w:rsid w:val="00044CBE"/>
    <w:rsid w:val="000452F2"/>
    <w:rsid w:val="0004557A"/>
    <w:rsid w:val="00045733"/>
    <w:rsid w:val="00045A25"/>
    <w:rsid w:val="00045B84"/>
    <w:rsid w:val="00045BD4"/>
    <w:rsid w:val="00046388"/>
    <w:rsid w:val="00046424"/>
    <w:rsid w:val="00046C4C"/>
    <w:rsid w:val="00046E67"/>
    <w:rsid w:val="0004763E"/>
    <w:rsid w:val="00047B7B"/>
    <w:rsid w:val="000501A4"/>
    <w:rsid w:val="000509EA"/>
    <w:rsid w:val="00050F0D"/>
    <w:rsid w:val="0005159E"/>
    <w:rsid w:val="00051B6F"/>
    <w:rsid w:val="00051C40"/>
    <w:rsid w:val="000520A9"/>
    <w:rsid w:val="0005217A"/>
    <w:rsid w:val="000522A3"/>
    <w:rsid w:val="000525F0"/>
    <w:rsid w:val="00052CB5"/>
    <w:rsid w:val="00052CDE"/>
    <w:rsid w:val="00052D34"/>
    <w:rsid w:val="00053208"/>
    <w:rsid w:val="000539E9"/>
    <w:rsid w:val="00053A14"/>
    <w:rsid w:val="00054B2F"/>
    <w:rsid w:val="00055220"/>
    <w:rsid w:val="0005546E"/>
    <w:rsid w:val="00055C42"/>
    <w:rsid w:val="000573D5"/>
    <w:rsid w:val="000603BA"/>
    <w:rsid w:val="00060C99"/>
    <w:rsid w:val="000618F7"/>
    <w:rsid w:val="00061BFD"/>
    <w:rsid w:val="000622E1"/>
    <w:rsid w:val="00062B73"/>
    <w:rsid w:val="00062BB5"/>
    <w:rsid w:val="00062D8C"/>
    <w:rsid w:val="000632B6"/>
    <w:rsid w:val="000634D7"/>
    <w:rsid w:val="00063EA7"/>
    <w:rsid w:val="00065044"/>
    <w:rsid w:val="00065297"/>
    <w:rsid w:val="00065313"/>
    <w:rsid w:val="00065370"/>
    <w:rsid w:val="000655D6"/>
    <w:rsid w:val="00065812"/>
    <w:rsid w:val="00065EAE"/>
    <w:rsid w:val="00066097"/>
    <w:rsid w:val="00066386"/>
    <w:rsid w:val="0006698D"/>
    <w:rsid w:val="000679AC"/>
    <w:rsid w:val="00070B2D"/>
    <w:rsid w:val="00070D4A"/>
    <w:rsid w:val="000716FD"/>
    <w:rsid w:val="00073E77"/>
    <w:rsid w:val="00074366"/>
    <w:rsid w:val="0007464A"/>
    <w:rsid w:val="00074BE9"/>
    <w:rsid w:val="00074C2E"/>
    <w:rsid w:val="00074C67"/>
    <w:rsid w:val="00074E23"/>
    <w:rsid w:val="00074F03"/>
    <w:rsid w:val="00075CA7"/>
    <w:rsid w:val="00075DDF"/>
    <w:rsid w:val="00075FDE"/>
    <w:rsid w:val="00077788"/>
    <w:rsid w:val="000778C1"/>
    <w:rsid w:val="000779E2"/>
    <w:rsid w:val="00077B09"/>
    <w:rsid w:val="00077D59"/>
    <w:rsid w:val="00080087"/>
    <w:rsid w:val="00080107"/>
    <w:rsid w:val="0008034F"/>
    <w:rsid w:val="000804EB"/>
    <w:rsid w:val="000806DE"/>
    <w:rsid w:val="00080B7E"/>
    <w:rsid w:val="000813DD"/>
    <w:rsid w:val="00081444"/>
    <w:rsid w:val="00081A64"/>
    <w:rsid w:val="000820A2"/>
    <w:rsid w:val="000823AD"/>
    <w:rsid w:val="000828FD"/>
    <w:rsid w:val="000833F0"/>
    <w:rsid w:val="000843D5"/>
    <w:rsid w:val="00084ED3"/>
    <w:rsid w:val="00085587"/>
    <w:rsid w:val="00085F8C"/>
    <w:rsid w:val="000860A4"/>
    <w:rsid w:val="000863FA"/>
    <w:rsid w:val="00086685"/>
    <w:rsid w:val="000866A5"/>
    <w:rsid w:val="000871F8"/>
    <w:rsid w:val="00090516"/>
    <w:rsid w:val="0009064E"/>
    <w:rsid w:val="0009076F"/>
    <w:rsid w:val="00091010"/>
    <w:rsid w:val="000912C3"/>
    <w:rsid w:val="0009164C"/>
    <w:rsid w:val="00091968"/>
    <w:rsid w:val="00091ACC"/>
    <w:rsid w:val="000921C4"/>
    <w:rsid w:val="000925DE"/>
    <w:rsid w:val="00092A35"/>
    <w:rsid w:val="00092AE0"/>
    <w:rsid w:val="00092C49"/>
    <w:rsid w:val="00092FAC"/>
    <w:rsid w:val="0009375C"/>
    <w:rsid w:val="000942C5"/>
    <w:rsid w:val="00094506"/>
    <w:rsid w:val="00094DE3"/>
    <w:rsid w:val="000978AA"/>
    <w:rsid w:val="000A1392"/>
    <w:rsid w:val="000A13A4"/>
    <w:rsid w:val="000A1FB8"/>
    <w:rsid w:val="000A21CF"/>
    <w:rsid w:val="000A25EC"/>
    <w:rsid w:val="000A49FE"/>
    <w:rsid w:val="000A4AC1"/>
    <w:rsid w:val="000A549B"/>
    <w:rsid w:val="000A5B26"/>
    <w:rsid w:val="000A5C85"/>
    <w:rsid w:val="000A5E0C"/>
    <w:rsid w:val="000A6223"/>
    <w:rsid w:val="000A71CF"/>
    <w:rsid w:val="000A7449"/>
    <w:rsid w:val="000A7EE9"/>
    <w:rsid w:val="000B03B0"/>
    <w:rsid w:val="000B0EEF"/>
    <w:rsid w:val="000B1008"/>
    <w:rsid w:val="000B162C"/>
    <w:rsid w:val="000B16A7"/>
    <w:rsid w:val="000B1738"/>
    <w:rsid w:val="000B18D0"/>
    <w:rsid w:val="000B1BDD"/>
    <w:rsid w:val="000B2131"/>
    <w:rsid w:val="000B22D1"/>
    <w:rsid w:val="000B2AFA"/>
    <w:rsid w:val="000B315B"/>
    <w:rsid w:val="000B3B95"/>
    <w:rsid w:val="000B3C08"/>
    <w:rsid w:val="000B3E65"/>
    <w:rsid w:val="000B3EFA"/>
    <w:rsid w:val="000B46C8"/>
    <w:rsid w:val="000B52C7"/>
    <w:rsid w:val="000B6432"/>
    <w:rsid w:val="000B6C0A"/>
    <w:rsid w:val="000B6C9E"/>
    <w:rsid w:val="000B6CB9"/>
    <w:rsid w:val="000B6FEF"/>
    <w:rsid w:val="000B78E7"/>
    <w:rsid w:val="000C02E3"/>
    <w:rsid w:val="000C0DFB"/>
    <w:rsid w:val="000C1037"/>
    <w:rsid w:val="000C1450"/>
    <w:rsid w:val="000C2415"/>
    <w:rsid w:val="000C29C6"/>
    <w:rsid w:val="000C30E5"/>
    <w:rsid w:val="000C3365"/>
    <w:rsid w:val="000C3506"/>
    <w:rsid w:val="000C47F6"/>
    <w:rsid w:val="000C4841"/>
    <w:rsid w:val="000C4ABE"/>
    <w:rsid w:val="000C64D3"/>
    <w:rsid w:val="000C665C"/>
    <w:rsid w:val="000C66C1"/>
    <w:rsid w:val="000C6C91"/>
    <w:rsid w:val="000C6F8F"/>
    <w:rsid w:val="000D05CD"/>
    <w:rsid w:val="000D0953"/>
    <w:rsid w:val="000D0E2C"/>
    <w:rsid w:val="000D0FBE"/>
    <w:rsid w:val="000D1643"/>
    <w:rsid w:val="000D1C3A"/>
    <w:rsid w:val="000D1E42"/>
    <w:rsid w:val="000D3250"/>
    <w:rsid w:val="000D4648"/>
    <w:rsid w:val="000D4DEA"/>
    <w:rsid w:val="000D4F05"/>
    <w:rsid w:val="000D5948"/>
    <w:rsid w:val="000D5F62"/>
    <w:rsid w:val="000D6155"/>
    <w:rsid w:val="000D636D"/>
    <w:rsid w:val="000D637B"/>
    <w:rsid w:val="000D63D9"/>
    <w:rsid w:val="000D642C"/>
    <w:rsid w:val="000D670F"/>
    <w:rsid w:val="000D67F8"/>
    <w:rsid w:val="000D6A84"/>
    <w:rsid w:val="000D742B"/>
    <w:rsid w:val="000D74FB"/>
    <w:rsid w:val="000D78DB"/>
    <w:rsid w:val="000D7D2F"/>
    <w:rsid w:val="000D7E56"/>
    <w:rsid w:val="000E0355"/>
    <w:rsid w:val="000E06A0"/>
    <w:rsid w:val="000E0FB1"/>
    <w:rsid w:val="000E1531"/>
    <w:rsid w:val="000E1AF8"/>
    <w:rsid w:val="000E1FD8"/>
    <w:rsid w:val="000E2036"/>
    <w:rsid w:val="000E2225"/>
    <w:rsid w:val="000E224A"/>
    <w:rsid w:val="000E24D4"/>
    <w:rsid w:val="000E335C"/>
    <w:rsid w:val="000E338D"/>
    <w:rsid w:val="000E3602"/>
    <w:rsid w:val="000E3D21"/>
    <w:rsid w:val="000E4288"/>
    <w:rsid w:val="000E474F"/>
    <w:rsid w:val="000E49FF"/>
    <w:rsid w:val="000E4FE8"/>
    <w:rsid w:val="000E517A"/>
    <w:rsid w:val="000E53BB"/>
    <w:rsid w:val="000E5AA7"/>
    <w:rsid w:val="000E5FD7"/>
    <w:rsid w:val="000E6280"/>
    <w:rsid w:val="000E66BF"/>
    <w:rsid w:val="000E71A2"/>
    <w:rsid w:val="000E7952"/>
    <w:rsid w:val="000E7CEF"/>
    <w:rsid w:val="000F060D"/>
    <w:rsid w:val="000F08D6"/>
    <w:rsid w:val="000F142E"/>
    <w:rsid w:val="000F1AD3"/>
    <w:rsid w:val="000F22EF"/>
    <w:rsid w:val="000F3264"/>
    <w:rsid w:val="000F360F"/>
    <w:rsid w:val="000F3B4B"/>
    <w:rsid w:val="000F3FF7"/>
    <w:rsid w:val="000F4721"/>
    <w:rsid w:val="000F4C76"/>
    <w:rsid w:val="000F4E98"/>
    <w:rsid w:val="000F5969"/>
    <w:rsid w:val="000F62F4"/>
    <w:rsid w:val="000F69C8"/>
    <w:rsid w:val="000F6C18"/>
    <w:rsid w:val="000F7503"/>
    <w:rsid w:val="000F78FE"/>
    <w:rsid w:val="000F7E56"/>
    <w:rsid w:val="000F7FEB"/>
    <w:rsid w:val="0010017D"/>
    <w:rsid w:val="0010039A"/>
    <w:rsid w:val="0010103B"/>
    <w:rsid w:val="00101AC6"/>
    <w:rsid w:val="00102679"/>
    <w:rsid w:val="00102D67"/>
    <w:rsid w:val="00103C75"/>
    <w:rsid w:val="001042BC"/>
    <w:rsid w:val="00104353"/>
    <w:rsid w:val="001043A8"/>
    <w:rsid w:val="00104573"/>
    <w:rsid w:val="001047FE"/>
    <w:rsid w:val="0010482F"/>
    <w:rsid w:val="00104D70"/>
    <w:rsid w:val="00105039"/>
    <w:rsid w:val="00105088"/>
    <w:rsid w:val="00105954"/>
    <w:rsid w:val="00105D71"/>
    <w:rsid w:val="00105DF8"/>
    <w:rsid w:val="001062CE"/>
    <w:rsid w:val="001068FD"/>
    <w:rsid w:val="001074D9"/>
    <w:rsid w:val="00107846"/>
    <w:rsid w:val="001105C4"/>
    <w:rsid w:val="00110915"/>
    <w:rsid w:val="00111A12"/>
    <w:rsid w:val="00112033"/>
    <w:rsid w:val="0011256B"/>
    <w:rsid w:val="001126D9"/>
    <w:rsid w:val="00112D16"/>
    <w:rsid w:val="00112F5F"/>
    <w:rsid w:val="0011333E"/>
    <w:rsid w:val="001138CC"/>
    <w:rsid w:val="00113A7C"/>
    <w:rsid w:val="00113CF8"/>
    <w:rsid w:val="001140A8"/>
    <w:rsid w:val="001142A6"/>
    <w:rsid w:val="00114585"/>
    <w:rsid w:val="00114D10"/>
    <w:rsid w:val="0011548C"/>
    <w:rsid w:val="0011670A"/>
    <w:rsid w:val="0011698A"/>
    <w:rsid w:val="0011728C"/>
    <w:rsid w:val="0011747F"/>
    <w:rsid w:val="00117509"/>
    <w:rsid w:val="00117910"/>
    <w:rsid w:val="00117A67"/>
    <w:rsid w:val="001201D6"/>
    <w:rsid w:val="00120245"/>
    <w:rsid w:val="00120C34"/>
    <w:rsid w:val="001212A5"/>
    <w:rsid w:val="001216A9"/>
    <w:rsid w:val="00121D50"/>
    <w:rsid w:val="001226A4"/>
    <w:rsid w:val="00122709"/>
    <w:rsid w:val="00122E85"/>
    <w:rsid w:val="00123B43"/>
    <w:rsid w:val="0012403A"/>
    <w:rsid w:val="0012442E"/>
    <w:rsid w:val="001248FD"/>
    <w:rsid w:val="00124D77"/>
    <w:rsid w:val="001250FE"/>
    <w:rsid w:val="00125571"/>
    <w:rsid w:val="001255D7"/>
    <w:rsid w:val="00125D2C"/>
    <w:rsid w:val="0012640C"/>
    <w:rsid w:val="0012677D"/>
    <w:rsid w:val="00126A75"/>
    <w:rsid w:val="001273D8"/>
    <w:rsid w:val="0012753C"/>
    <w:rsid w:val="00127AC9"/>
    <w:rsid w:val="00127D11"/>
    <w:rsid w:val="00127E72"/>
    <w:rsid w:val="001304B4"/>
    <w:rsid w:val="001306AD"/>
    <w:rsid w:val="0013122D"/>
    <w:rsid w:val="00131539"/>
    <w:rsid w:val="001317B6"/>
    <w:rsid w:val="001318BC"/>
    <w:rsid w:val="00131FCD"/>
    <w:rsid w:val="00132188"/>
    <w:rsid w:val="00132420"/>
    <w:rsid w:val="001327E1"/>
    <w:rsid w:val="0013341D"/>
    <w:rsid w:val="001334AD"/>
    <w:rsid w:val="001335DD"/>
    <w:rsid w:val="00133ECE"/>
    <w:rsid w:val="00134368"/>
    <w:rsid w:val="00134BFB"/>
    <w:rsid w:val="00134D35"/>
    <w:rsid w:val="001350F2"/>
    <w:rsid w:val="0013569C"/>
    <w:rsid w:val="001356E7"/>
    <w:rsid w:val="001362BE"/>
    <w:rsid w:val="00137085"/>
    <w:rsid w:val="00137301"/>
    <w:rsid w:val="001375B7"/>
    <w:rsid w:val="00137612"/>
    <w:rsid w:val="00137778"/>
    <w:rsid w:val="0013795D"/>
    <w:rsid w:val="00137D07"/>
    <w:rsid w:val="001403B0"/>
    <w:rsid w:val="00140640"/>
    <w:rsid w:val="00140ABC"/>
    <w:rsid w:val="00140B52"/>
    <w:rsid w:val="00140BEC"/>
    <w:rsid w:val="0014154E"/>
    <w:rsid w:val="0014179F"/>
    <w:rsid w:val="00141962"/>
    <w:rsid w:val="00141F30"/>
    <w:rsid w:val="001423EB"/>
    <w:rsid w:val="001426E3"/>
    <w:rsid w:val="001427EE"/>
    <w:rsid w:val="00142853"/>
    <w:rsid w:val="001428C4"/>
    <w:rsid w:val="00142AE3"/>
    <w:rsid w:val="001437FE"/>
    <w:rsid w:val="00143F41"/>
    <w:rsid w:val="001447A1"/>
    <w:rsid w:val="00144BF7"/>
    <w:rsid w:val="00144E90"/>
    <w:rsid w:val="001453E8"/>
    <w:rsid w:val="0014554D"/>
    <w:rsid w:val="0014654F"/>
    <w:rsid w:val="0014672B"/>
    <w:rsid w:val="00147666"/>
    <w:rsid w:val="001478A4"/>
    <w:rsid w:val="001502E1"/>
    <w:rsid w:val="001524F7"/>
    <w:rsid w:val="00152DC9"/>
    <w:rsid w:val="001531D7"/>
    <w:rsid w:val="00153604"/>
    <w:rsid w:val="00153845"/>
    <w:rsid w:val="00153A97"/>
    <w:rsid w:val="00153B9D"/>
    <w:rsid w:val="00153D97"/>
    <w:rsid w:val="001542A6"/>
    <w:rsid w:val="001545C9"/>
    <w:rsid w:val="00154BB0"/>
    <w:rsid w:val="001550DE"/>
    <w:rsid w:val="00155E86"/>
    <w:rsid w:val="0015699C"/>
    <w:rsid w:val="001574AD"/>
    <w:rsid w:val="00157801"/>
    <w:rsid w:val="00157D78"/>
    <w:rsid w:val="00157E71"/>
    <w:rsid w:val="00160297"/>
    <w:rsid w:val="001612FB"/>
    <w:rsid w:val="001615E5"/>
    <w:rsid w:val="00162D83"/>
    <w:rsid w:val="001630CA"/>
    <w:rsid w:val="00163B70"/>
    <w:rsid w:val="00163FAF"/>
    <w:rsid w:val="00164209"/>
    <w:rsid w:val="00164453"/>
    <w:rsid w:val="00164C7E"/>
    <w:rsid w:val="00165B1F"/>
    <w:rsid w:val="001665CB"/>
    <w:rsid w:val="00166739"/>
    <w:rsid w:val="001677AA"/>
    <w:rsid w:val="001679AF"/>
    <w:rsid w:val="00167ED0"/>
    <w:rsid w:val="001702DD"/>
    <w:rsid w:val="0017047D"/>
    <w:rsid w:val="00170C25"/>
    <w:rsid w:val="00170DA4"/>
    <w:rsid w:val="00171298"/>
    <w:rsid w:val="0017151A"/>
    <w:rsid w:val="00171A31"/>
    <w:rsid w:val="00171FD0"/>
    <w:rsid w:val="00172302"/>
    <w:rsid w:val="00173175"/>
    <w:rsid w:val="001736D6"/>
    <w:rsid w:val="00174B6A"/>
    <w:rsid w:val="00174E7A"/>
    <w:rsid w:val="00175025"/>
    <w:rsid w:val="001754F9"/>
    <w:rsid w:val="00175D73"/>
    <w:rsid w:val="00175F5B"/>
    <w:rsid w:val="00176F88"/>
    <w:rsid w:val="0017729E"/>
    <w:rsid w:val="001776AD"/>
    <w:rsid w:val="00177720"/>
    <w:rsid w:val="00177B97"/>
    <w:rsid w:val="001800ED"/>
    <w:rsid w:val="001800F2"/>
    <w:rsid w:val="00180D87"/>
    <w:rsid w:val="00180F4B"/>
    <w:rsid w:val="00181663"/>
    <w:rsid w:val="0018169B"/>
    <w:rsid w:val="001816B0"/>
    <w:rsid w:val="00181BE3"/>
    <w:rsid w:val="0018242D"/>
    <w:rsid w:val="001828C7"/>
    <w:rsid w:val="001830DF"/>
    <w:rsid w:val="001831AE"/>
    <w:rsid w:val="00183390"/>
    <w:rsid w:val="001839ED"/>
    <w:rsid w:val="00183E3A"/>
    <w:rsid w:val="00184204"/>
    <w:rsid w:val="001842DE"/>
    <w:rsid w:val="001842E1"/>
    <w:rsid w:val="0018486D"/>
    <w:rsid w:val="001848E8"/>
    <w:rsid w:val="00184AB1"/>
    <w:rsid w:val="00184D76"/>
    <w:rsid w:val="00185B80"/>
    <w:rsid w:val="00185E93"/>
    <w:rsid w:val="001862C5"/>
    <w:rsid w:val="00186A69"/>
    <w:rsid w:val="00186B06"/>
    <w:rsid w:val="00186BCB"/>
    <w:rsid w:val="00186D90"/>
    <w:rsid w:val="001876FF"/>
    <w:rsid w:val="00190802"/>
    <w:rsid w:val="001908B1"/>
    <w:rsid w:val="00190A0B"/>
    <w:rsid w:val="00190A18"/>
    <w:rsid w:val="00191287"/>
    <w:rsid w:val="00191E0C"/>
    <w:rsid w:val="00191F9B"/>
    <w:rsid w:val="001922D4"/>
    <w:rsid w:val="001928BD"/>
    <w:rsid w:val="00193055"/>
    <w:rsid w:val="00193154"/>
    <w:rsid w:val="001932D0"/>
    <w:rsid w:val="00193341"/>
    <w:rsid w:val="0019348A"/>
    <w:rsid w:val="00194218"/>
    <w:rsid w:val="00194359"/>
    <w:rsid w:val="001943BE"/>
    <w:rsid w:val="00194C7D"/>
    <w:rsid w:val="001954B5"/>
    <w:rsid w:val="00195C4F"/>
    <w:rsid w:val="00195E19"/>
    <w:rsid w:val="00195E30"/>
    <w:rsid w:val="0019620C"/>
    <w:rsid w:val="001966DC"/>
    <w:rsid w:val="001969FE"/>
    <w:rsid w:val="00196A13"/>
    <w:rsid w:val="00196C0B"/>
    <w:rsid w:val="00197931"/>
    <w:rsid w:val="001A0BA6"/>
    <w:rsid w:val="001A0C25"/>
    <w:rsid w:val="001A1228"/>
    <w:rsid w:val="001A20BE"/>
    <w:rsid w:val="001A25F6"/>
    <w:rsid w:val="001A376F"/>
    <w:rsid w:val="001A3872"/>
    <w:rsid w:val="001A436C"/>
    <w:rsid w:val="001A46CA"/>
    <w:rsid w:val="001A534F"/>
    <w:rsid w:val="001A5B3C"/>
    <w:rsid w:val="001A5E3F"/>
    <w:rsid w:val="001A6068"/>
    <w:rsid w:val="001A6205"/>
    <w:rsid w:val="001A659C"/>
    <w:rsid w:val="001A68BC"/>
    <w:rsid w:val="001A6E72"/>
    <w:rsid w:val="001B03FD"/>
    <w:rsid w:val="001B0A96"/>
    <w:rsid w:val="001B105E"/>
    <w:rsid w:val="001B1AC1"/>
    <w:rsid w:val="001B1D92"/>
    <w:rsid w:val="001B2674"/>
    <w:rsid w:val="001B2C80"/>
    <w:rsid w:val="001B2E0D"/>
    <w:rsid w:val="001B2E35"/>
    <w:rsid w:val="001B3DA6"/>
    <w:rsid w:val="001B4103"/>
    <w:rsid w:val="001B4906"/>
    <w:rsid w:val="001B4C75"/>
    <w:rsid w:val="001B5288"/>
    <w:rsid w:val="001B5398"/>
    <w:rsid w:val="001B545D"/>
    <w:rsid w:val="001B564D"/>
    <w:rsid w:val="001B5E5C"/>
    <w:rsid w:val="001B5FDB"/>
    <w:rsid w:val="001B676F"/>
    <w:rsid w:val="001B6A23"/>
    <w:rsid w:val="001B701A"/>
    <w:rsid w:val="001C0191"/>
    <w:rsid w:val="001C0666"/>
    <w:rsid w:val="001C071C"/>
    <w:rsid w:val="001C1BDF"/>
    <w:rsid w:val="001C22B4"/>
    <w:rsid w:val="001C30F2"/>
    <w:rsid w:val="001C39CF"/>
    <w:rsid w:val="001C3A1B"/>
    <w:rsid w:val="001C45F2"/>
    <w:rsid w:val="001C4AAC"/>
    <w:rsid w:val="001C4E78"/>
    <w:rsid w:val="001C578D"/>
    <w:rsid w:val="001C59C8"/>
    <w:rsid w:val="001C5C66"/>
    <w:rsid w:val="001C6334"/>
    <w:rsid w:val="001C665F"/>
    <w:rsid w:val="001C6D38"/>
    <w:rsid w:val="001C7154"/>
    <w:rsid w:val="001C7215"/>
    <w:rsid w:val="001C739B"/>
    <w:rsid w:val="001C78D9"/>
    <w:rsid w:val="001C7D3A"/>
    <w:rsid w:val="001D0517"/>
    <w:rsid w:val="001D071D"/>
    <w:rsid w:val="001D0DC1"/>
    <w:rsid w:val="001D0E68"/>
    <w:rsid w:val="001D11C7"/>
    <w:rsid w:val="001D18C7"/>
    <w:rsid w:val="001D1CBA"/>
    <w:rsid w:val="001D22C1"/>
    <w:rsid w:val="001D245D"/>
    <w:rsid w:val="001D285C"/>
    <w:rsid w:val="001D2FB3"/>
    <w:rsid w:val="001D3EB9"/>
    <w:rsid w:val="001D40E2"/>
    <w:rsid w:val="001D43BC"/>
    <w:rsid w:val="001D48CD"/>
    <w:rsid w:val="001D4B5F"/>
    <w:rsid w:val="001D534D"/>
    <w:rsid w:val="001D5567"/>
    <w:rsid w:val="001D5784"/>
    <w:rsid w:val="001D5AB2"/>
    <w:rsid w:val="001D5DC0"/>
    <w:rsid w:val="001D6D45"/>
    <w:rsid w:val="001D7051"/>
    <w:rsid w:val="001D7060"/>
    <w:rsid w:val="001D7EB8"/>
    <w:rsid w:val="001E0175"/>
    <w:rsid w:val="001E01FE"/>
    <w:rsid w:val="001E0215"/>
    <w:rsid w:val="001E096E"/>
    <w:rsid w:val="001E11D8"/>
    <w:rsid w:val="001E1327"/>
    <w:rsid w:val="001E1924"/>
    <w:rsid w:val="001E1C72"/>
    <w:rsid w:val="001E1DD7"/>
    <w:rsid w:val="001E2F71"/>
    <w:rsid w:val="001E34C4"/>
    <w:rsid w:val="001E3870"/>
    <w:rsid w:val="001E3CE1"/>
    <w:rsid w:val="001E3E46"/>
    <w:rsid w:val="001E405C"/>
    <w:rsid w:val="001E4DA2"/>
    <w:rsid w:val="001E5E3D"/>
    <w:rsid w:val="001E5E4C"/>
    <w:rsid w:val="001E5EF2"/>
    <w:rsid w:val="001E5F06"/>
    <w:rsid w:val="001E5F7F"/>
    <w:rsid w:val="001E6458"/>
    <w:rsid w:val="001E67BE"/>
    <w:rsid w:val="001E6A21"/>
    <w:rsid w:val="001E6F92"/>
    <w:rsid w:val="001E71A9"/>
    <w:rsid w:val="001E7AF1"/>
    <w:rsid w:val="001F0514"/>
    <w:rsid w:val="001F0DFD"/>
    <w:rsid w:val="001F176F"/>
    <w:rsid w:val="001F1BF0"/>
    <w:rsid w:val="001F215B"/>
    <w:rsid w:val="001F2613"/>
    <w:rsid w:val="001F29CD"/>
    <w:rsid w:val="001F2EA7"/>
    <w:rsid w:val="001F3559"/>
    <w:rsid w:val="001F3AB3"/>
    <w:rsid w:val="001F3ED9"/>
    <w:rsid w:val="001F4279"/>
    <w:rsid w:val="001F42C2"/>
    <w:rsid w:val="001F4539"/>
    <w:rsid w:val="001F4ACE"/>
    <w:rsid w:val="001F4B36"/>
    <w:rsid w:val="001F4CF8"/>
    <w:rsid w:val="001F51A9"/>
    <w:rsid w:val="001F556F"/>
    <w:rsid w:val="001F6927"/>
    <w:rsid w:val="001F69B9"/>
    <w:rsid w:val="001F70B7"/>
    <w:rsid w:val="001F7241"/>
    <w:rsid w:val="001F798E"/>
    <w:rsid w:val="001F7A37"/>
    <w:rsid w:val="002002B0"/>
    <w:rsid w:val="00201067"/>
    <w:rsid w:val="00201979"/>
    <w:rsid w:val="002025BB"/>
    <w:rsid w:val="002026C8"/>
    <w:rsid w:val="00202C3D"/>
    <w:rsid w:val="00202C71"/>
    <w:rsid w:val="00203631"/>
    <w:rsid w:val="0020424C"/>
    <w:rsid w:val="00204601"/>
    <w:rsid w:val="00204BB0"/>
    <w:rsid w:val="00204E31"/>
    <w:rsid w:val="00205310"/>
    <w:rsid w:val="00205CA8"/>
    <w:rsid w:val="00207325"/>
    <w:rsid w:val="0020747D"/>
    <w:rsid w:val="00207752"/>
    <w:rsid w:val="00207774"/>
    <w:rsid w:val="00207D29"/>
    <w:rsid w:val="00210395"/>
    <w:rsid w:val="00210484"/>
    <w:rsid w:val="00210826"/>
    <w:rsid w:val="00210A29"/>
    <w:rsid w:val="00210C92"/>
    <w:rsid w:val="0021224F"/>
    <w:rsid w:val="00212349"/>
    <w:rsid w:val="002124C5"/>
    <w:rsid w:val="002125E9"/>
    <w:rsid w:val="0021272D"/>
    <w:rsid w:val="0021279B"/>
    <w:rsid w:val="002128A7"/>
    <w:rsid w:val="00212B9A"/>
    <w:rsid w:val="00212DA3"/>
    <w:rsid w:val="00212E75"/>
    <w:rsid w:val="00213088"/>
    <w:rsid w:val="00213251"/>
    <w:rsid w:val="00213722"/>
    <w:rsid w:val="00214239"/>
    <w:rsid w:val="00214757"/>
    <w:rsid w:val="002151BE"/>
    <w:rsid w:val="00215406"/>
    <w:rsid w:val="00215472"/>
    <w:rsid w:val="00215849"/>
    <w:rsid w:val="00216D0C"/>
    <w:rsid w:val="002214DB"/>
    <w:rsid w:val="00221933"/>
    <w:rsid w:val="00221DC8"/>
    <w:rsid w:val="002223F6"/>
    <w:rsid w:val="00223159"/>
    <w:rsid w:val="0022370A"/>
    <w:rsid w:val="0022379A"/>
    <w:rsid w:val="002237FA"/>
    <w:rsid w:val="00223E45"/>
    <w:rsid w:val="002244F6"/>
    <w:rsid w:val="00224F77"/>
    <w:rsid w:val="002252F8"/>
    <w:rsid w:val="00225518"/>
    <w:rsid w:val="00225FD1"/>
    <w:rsid w:val="002260FA"/>
    <w:rsid w:val="002268E7"/>
    <w:rsid w:val="00227714"/>
    <w:rsid w:val="00227845"/>
    <w:rsid w:val="00227F8E"/>
    <w:rsid w:val="00230E7C"/>
    <w:rsid w:val="00231208"/>
    <w:rsid w:val="0023133A"/>
    <w:rsid w:val="002313CB"/>
    <w:rsid w:val="002315E0"/>
    <w:rsid w:val="0023195F"/>
    <w:rsid w:val="00232040"/>
    <w:rsid w:val="002330AD"/>
    <w:rsid w:val="0023395A"/>
    <w:rsid w:val="00233AD1"/>
    <w:rsid w:val="00234000"/>
    <w:rsid w:val="00234062"/>
    <w:rsid w:val="0023490F"/>
    <w:rsid w:val="00234CB8"/>
    <w:rsid w:val="002350A8"/>
    <w:rsid w:val="002351C9"/>
    <w:rsid w:val="002355BC"/>
    <w:rsid w:val="002357B9"/>
    <w:rsid w:val="00235CF6"/>
    <w:rsid w:val="0023686F"/>
    <w:rsid w:val="00236AE1"/>
    <w:rsid w:val="00236F6C"/>
    <w:rsid w:val="0023705D"/>
    <w:rsid w:val="00237A23"/>
    <w:rsid w:val="00237F86"/>
    <w:rsid w:val="002400DC"/>
    <w:rsid w:val="002408B2"/>
    <w:rsid w:val="002409EA"/>
    <w:rsid w:val="00240D32"/>
    <w:rsid w:val="00240F03"/>
    <w:rsid w:val="002410C2"/>
    <w:rsid w:val="00241A8D"/>
    <w:rsid w:val="002421C9"/>
    <w:rsid w:val="00242B6B"/>
    <w:rsid w:val="002433CF"/>
    <w:rsid w:val="00243855"/>
    <w:rsid w:val="00243A35"/>
    <w:rsid w:val="00243A70"/>
    <w:rsid w:val="002440E8"/>
    <w:rsid w:val="002449AD"/>
    <w:rsid w:val="002452ED"/>
    <w:rsid w:val="00245B2F"/>
    <w:rsid w:val="00246474"/>
    <w:rsid w:val="00246668"/>
    <w:rsid w:val="00246AAF"/>
    <w:rsid w:val="00246B19"/>
    <w:rsid w:val="0025072D"/>
    <w:rsid w:val="00250850"/>
    <w:rsid w:val="00251344"/>
    <w:rsid w:val="0025184B"/>
    <w:rsid w:val="002519B3"/>
    <w:rsid w:val="00251C9B"/>
    <w:rsid w:val="00251E3F"/>
    <w:rsid w:val="0025253A"/>
    <w:rsid w:val="002528DE"/>
    <w:rsid w:val="0025309C"/>
    <w:rsid w:val="002530F1"/>
    <w:rsid w:val="00253F3D"/>
    <w:rsid w:val="002547DC"/>
    <w:rsid w:val="00254A28"/>
    <w:rsid w:val="002551C0"/>
    <w:rsid w:val="0025595E"/>
    <w:rsid w:val="00255EAE"/>
    <w:rsid w:val="00255ECC"/>
    <w:rsid w:val="00256115"/>
    <w:rsid w:val="002565AE"/>
    <w:rsid w:val="0025684F"/>
    <w:rsid w:val="002607D0"/>
    <w:rsid w:val="00260C79"/>
    <w:rsid w:val="00261303"/>
    <w:rsid w:val="0026172C"/>
    <w:rsid w:val="00262280"/>
    <w:rsid w:val="002624AD"/>
    <w:rsid w:val="00262538"/>
    <w:rsid w:val="00262815"/>
    <w:rsid w:val="00262903"/>
    <w:rsid w:val="00263515"/>
    <w:rsid w:val="00263A2F"/>
    <w:rsid w:val="00263A6B"/>
    <w:rsid w:val="00263AF2"/>
    <w:rsid w:val="00263C9F"/>
    <w:rsid w:val="00263D54"/>
    <w:rsid w:val="00264079"/>
    <w:rsid w:val="002645FE"/>
    <w:rsid w:val="00264DE1"/>
    <w:rsid w:val="002652FD"/>
    <w:rsid w:val="00265EF8"/>
    <w:rsid w:val="00266340"/>
    <w:rsid w:val="00266877"/>
    <w:rsid w:val="00266949"/>
    <w:rsid w:val="00266A60"/>
    <w:rsid w:val="00267545"/>
    <w:rsid w:val="00267DB9"/>
    <w:rsid w:val="0027014C"/>
    <w:rsid w:val="00271925"/>
    <w:rsid w:val="00271AE8"/>
    <w:rsid w:val="00271E70"/>
    <w:rsid w:val="00273594"/>
    <w:rsid w:val="0027390B"/>
    <w:rsid w:val="00273C98"/>
    <w:rsid w:val="00273DC8"/>
    <w:rsid w:val="002743B6"/>
    <w:rsid w:val="002743BA"/>
    <w:rsid w:val="002744F4"/>
    <w:rsid w:val="0027470B"/>
    <w:rsid w:val="00274DE1"/>
    <w:rsid w:val="002768E9"/>
    <w:rsid w:val="002776F8"/>
    <w:rsid w:val="0027780F"/>
    <w:rsid w:val="002778FB"/>
    <w:rsid w:val="00280701"/>
    <w:rsid w:val="00280B70"/>
    <w:rsid w:val="0028195B"/>
    <w:rsid w:val="00281EEF"/>
    <w:rsid w:val="0028266D"/>
    <w:rsid w:val="0028294D"/>
    <w:rsid w:val="00282C4A"/>
    <w:rsid w:val="00282FC6"/>
    <w:rsid w:val="00284A26"/>
    <w:rsid w:val="00284DA4"/>
    <w:rsid w:val="0028529C"/>
    <w:rsid w:val="0028538A"/>
    <w:rsid w:val="002853E1"/>
    <w:rsid w:val="002858F9"/>
    <w:rsid w:val="002864DC"/>
    <w:rsid w:val="0028692E"/>
    <w:rsid w:val="00286C1E"/>
    <w:rsid w:val="00287124"/>
    <w:rsid w:val="00287525"/>
    <w:rsid w:val="002877EB"/>
    <w:rsid w:val="002906F7"/>
    <w:rsid w:val="0029081E"/>
    <w:rsid w:val="0029098F"/>
    <w:rsid w:val="00290D07"/>
    <w:rsid w:val="0029141B"/>
    <w:rsid w:val="00291C92"/>
    <w:rsid w:val="002923CF"/>
    <w:rsid w:val="0029273E"/>
    <w:rsid w:val="00292DD5"/>
    <w:rsid w:val="002931F8"/>
    <w:rsid w:val="002934B2"/>
    <w:rsid w:val="002937F6"/>
    <w:rsid w:val="00293A3C"/>
    <w:rsid w:val="0029436B"/>
    <w:rsid w:val="00294A6D"/>
    <w:rsid w:val="002955BD"/>
    <w:rsid w:val="00295690"/>
    <w:rsid w:val="0029573D"/>
    <w:rsid w:val="00295E4B"/>
    <w:rsid w:val="002961B3"/>
    <w:rsid w:val="0029666C"/>
    <w:rsid w:val="0029727E"/>
    <w:rsid w:val="002976FA"/>
    <w:rsid w:val="00297DD6"/>
    <w:rsid w:val="002A0417"/>
    <w:rsid w:val="002A05E9"/>
    <w:rsid w:val="002A0B76"/>
    <w:rsid w:val="002A0C88"/>
    <w:rsid w:val="002A1107"/>
    <w:rsid w:val="002A15AC"/>
    <w:rsid w:val="002A1F1B"/>
    <w:rsid w:val="002A2A3C"/>
    <w:rsid w:val="002A2FBD"/>
    <w:rsid w:val="002A4036"/>
    <w:rsid w:val="002A4726"/>
    <w:rsid w:val="002A47AA"/>
    <w:rsid w:val="002A4FD8"/>
    <w:rsid w:val="002A5105"/>
    <w:rsid w:val="002A5310"/>
    <w:rsid w:val="002A58F2"/>
    <w:rsid w:val="002A5CAB"/>
    <w:rsid w:val="002A63A6"/>
    <w:rsid w:val="002A6734"/>
    <w:rsid w:val="002A6761"/>
    <w:rsid w:val="002A6D7C"/>
    <w:rsid w:val="002A74CB"/>
    <w:rsid w:val="002A75E1"/>
    <w:rsid w:val="002B02DE"/>
    <w:rsid w:val="002B051E"/>
    <w:rsid w:val="002B15DE"/>
    <w:rsid w:val="002B18D2"/>
    <w:rsid w:val="002B1B25"/>
    <w:rsid w:val="002B20A1"/>
    <w:rsid w:val="002B20DD"/>
    <w:rsid w:val="002B2FAE"/>
    <w:rsid w:val="002B33C5"/>
    <w:rsid w:val="002B36BF"/>
    <w:rsid w:val="002B3963"/>
    <w:rsid w:val="002B3EE2"/>
    <w:rsid w:val="002B5267"/>
    <w:rsid w:val="002B578C"/>
    <w:rsid w:val="002B5A95"/>
    <w:rsid w:val="002B5DBC"/>
    <w:rsid w:val="002B5FA2"/>
    <w:rsid w:val="002B64E3"/>
    <w:rsid w:val="002B6C96"/>
    <w:rsid w:val="002B7708"/>
    <w:rsid w:val="002B790E"/>
    <w:rsid w:val="002B7FA0"/>
    <w:rsid w:val="002C05ED"/>
    <w:rsid w:val="002C0915"/>
    <w:rsid w:val="002C10D5"/>
    <w:rsid w:val="002C1B55"/>
    <w:rsid w:val="002C1DB0"/>
    <w:rsid w:val="002C1DBD"/>
    <w:rsid w:val="002C2321"/>
    <w:rsid w:val="002C276C"/>
    <w:rsid w:val="002C2F8E"/>
    <w:rsid w:val="002C371C"/>
    <w:rsid w:val="002C3A79"/>
    <w:rsid w:val="002C40DA"/>
    <w:rsid w:val="002C48E7"/>
    <w:rsid w:val="002C5A99"/>
    <w:rsid w:val="002C5B36"/>
    <w:rsid w:val="002C66E7"/>
    <w:rsid w:val="002C66FD"/>
    <w:rsid w:val="002C6E4E"/>
    <w:rsid w:val="002C6FC4"/>
    <w:rsid w:val="002D1044"/>
    <w:rsid w:val="002D1244"/>
    <w:rsid w:val="002D1507"/>
    <w:rsid w:val="002D173A"/>
    <w:rsid w:val="002D1AAA"/>
    <w:rsid w:val="002D233C"/>
    <w:rsid w:val="002D29F7"/>
    <w:rsid w:val="002D305E"/>
    <w:rsid w:val="002D3627"/>
    <w:rsid w:val="002D3B23"/>
    <w:rsid w:val="002D3FD8"/>
    <w:rsid w:val="002D5E66"/>
    <w:rsid w:val="002D6473"/>
    <w:rsid w:val="002D6725"/>
    <w:rsid w:val="002D6C4A"/>
    <w:rsid w:val="002D7553"/>
    <w:rsid w:val="002D7F4A"/>
    <w:rsid w:val="002E1F3E"/>
    <w:rsid w:val="002E27D4"/>
    <w:rsid w:val="002E2B9A"/>
    <w:rsid w:val="002E2D9B"/>
    <w:rsid w:val="002E37BB"/>
    <w:rsid w:val="002E381F"/>
    <w:rsid w:val="002E45E3"/>
    <w:rsid w:val="002E4D4E"/>
    <w:rsid w:val="002E4E47"/>
    <w:rsid w:val="002E55E2"/>
    <w:rsid w:val="002E5792"/>
    <w:rsid w:val="002E6630"/>
    <w:rsid w:val="002E6677"/>
    <w:rsid w:val="002E74AC"/>
    <w:rsid w:val="002E7529"/>
    <w:rsid w:val="002E77CB"/>
    <w:rsid w:val="002F1233"/>
    <w:rsid w:val="002F1490"/>
    <w:rsid w:val="002F16E3"/>
    <w:rsid w:val="002F1860"/>
    <w:rsid w:val="002F1CA1"/>
    <w:rsid w:val="002F221C"/>
    <w:rsid w:val="002F2CEA"/>
    <w:rsid w:val="002F37E6"/>
    <w:rsid w:val="002F3BD9"/>
    <w:rsid w:val="002F4151"/>
    <w:rsid w:val="002F4193"/>
    <w:rsid w:val="002F45B8"/>
    <w:rsid w:val="002F5301"/>
    <w:rsid w:val="002F567A"/>
    <w:rsid w:val="002F5ACD"/>
    <w:rsid w:val="002F6116"/>
    <w:rsid w:val="002F615C"/>
    <w:rsid w:val="002F6169"/>
    <w:rsid w:val="002F7179"/>
    <w:rsid w:val="0030020E"/>
    <w:rsid w:val="00301266"/>
    <w:rsid w:val="00301A18"/>
    <w:rsid w:val="00302159"/>
    <w:rsid w:val="00302D05"/>
    <w:rsid w:val="00303CEC"/>
    <w:rsid w:val="00303FB4"/>
    <w:rsid w:val="00304BB5"/>
    <w:rsid w:val="00305478"/>
    <w:rsid w:val="0030624F"/>
    <w:rsid w:val="00306504"/>
    <w:rsid w:val="0030669F"/>
    <w:rsid w:val="00306C29"/>
    <w:rsid w:val="00306E92"/>
    <w:rsid w:val="0030783E"/>
    <w:rsid w:val="00310A77"/>
    <w:rsid w:val="00310D70"/>
    <w:rsid w:val="003112B7"/>
    <w:rsid w:val="00311414"/>
    <w:rsid w:val="0031152A"/>
    <w:rsid w:val="003115AC"/>
    <w:rsid w:val="0031165B"/>
    <w:rsid w:val="003126DC"/>
    <w:rsid w:val="00314054"/>
    <w:rsid w:val="00315646"/>
    <w:rsid w:val="003157DB"/>
    <w:rsid w:val="003157E6"/>
    <w:rsid w:val="003158EA"/>
    <w:rsid w:val="00316453"/>
    <w:rsid w:val="003172C3"/>
    <w:rsid w:val="00317653"/>
    <w:rsid w:val="0031768F"/>
    <w:rsid w:val="003178DF"/>
    <w:rsid w:val="00317D98"/>
    <w:rsid w:val="00317FF9"/>
    <w:rsid w:val="003201D7"/>
    <w:rsid w:val="00320EF9"/>
    <w:rsid w:val="003210FA"/>
    <w:rsid w:val="00321293"/>
    <w:rsid w:val="003212B0"/>
    <w:rsid w:val="00321B5A"/>
    <w:rsid w:val="003220BD"/>
    <w:rsid w:val="003221C9"/>
    <w:rsid w:val="0032238E"/>
    <w:rsid w:val="00322B39"/>
    <w:rsid w:val="00322CBA"/>
    <w:rsid w:val="003231F9"/>
    <w:rsid w:val="00323405"/>
    <w:rsid w:val="003240D9"/>
    <w:rsid w:val="0032495F"/>
    <w:rsid w:val="00324DE5"/>
    <w:rsid w:val="00325029"/>
    <w:rsid w:val="0032524A"/>
    <w:rsid w:val="003255D5"/>
    <w:rsid w:val="00325C94"/>
    <w:rsid w:val="00325F74"/>
    <w:rsid w:val="00326404"/>
    <w:rsid w:val="00326B29"/>
    <w:rsid w:val="00327BAA"/>
    <w:rsid w:val="00327E93"/>
    <w:rsid w:val="00330118"/>
    <w:rsid w:val="0033048F"/>
    <w:rsid w:val="00330626"/>
    <w:rsid w:val="00330842"/>
    <w:rsid w:val="00330AC8"/>
    <w:rsid w:val="003319D8"/>
    <w:rsid w:val="00331C32"/>
    <w:rsid w:val="00331C68"/>
    <w:rsid w:val="00332106"/>
    <w:rsid w:val="003322EA"/>
    <w:rsid w:val="00332311"/>
    <w:rsid w:val="00332743"/>
    <w:rsid w:val="00332BCE"/>
    <w:rsid w:val="00332CDC"/>
    <w:rsid w:val="003331A8"/>
    <w:rsid w:val="00333433"/>
    <w:rsid w:val="0033360C"/>
    <w:rsid w:val="003337BC"/>
    <w:rsid w:val="0033383F"/>
    <w:rsid w:val="00334027"/>
    <w:rsid w:val="003342BC"/>
    <w:rsid w:val="003343BC"/>
    <w:rsid w:val="0033445F"/>
    <w:rsid w:val="00334B6A"/>
    <w:rsid w:val="00334D56"/>
    <w:rsid w:val="00334E6D"/>
    <w:rsid w:val="00334EE3"/>
    <w:rsid w:val="00334F39"/>
    <w:rsid w:val="00335F69"/>
    <w:rsid w:val="00336884"/>
    <w:rsid w:val="0033783E"/>
    <w:rsid w:val="00337841"/>
    <w:rsid w:val="003379D0"/>
    <w:rsid w:val="00337FA9"/>
    <w:rsid w:val="00341BA9"/>
    <w:rsid w:val="00341C94"/>
    <w:rsid w:val="003422AC"/>
    <w:rsid w:val="00342340"/>
    <w:rsid w:val="003429B8"/>
    <w:rsid w:val="003429B9"/>
    <w:rsid w:val="00342AC3"/>
    <w:rsid w:val="003430A9"/>
    <w:rsid w:val="00343418"/>
    <w:rsid w:val="0034354A"/>
    <w:rsid w:val="0034355A"/>
    <w:rsid w:val="00343AE8"/>
    <w:rsid w:val="00343C35"/>
    <w:rsid w:val="00344052"/>
    <w:rsid w:val="0034500F"/>
    <w:rsid w:val="0034540D"/>
    <w:rsid w:val="00345E38"/>
    <w:rsid w:val="00346681"/>
    <w:rsid w:val="00346B54"/>
    <w:rsid w:val="00347DF2"/>
    <w:rsid w:val="00347EDF"/>
    <w:rsid w:val="00350562"/>
    <w:rsid w:val="0035089B"/>
    <w:rsid w:val="0035145C"/>
    <w:rsid w:val="00352502"/>
    <w:rsid w:val="003525E6"/>
    <w:rsid w:val="0035288B"/>
    <w:rsid w:val="00352C24"/>
    <w:rsid w:val="0035396B"/>
    <w:rsid w:val="00353CB2"/>
    <w:rsid w:val="003541F0"/>
    <w:rsid w:val="00354301"/>
    <w:rsid w:val="00354DB2"/>
    <w:rsid w:val="003553DD"/>
    <w:rsid w:val="00355AF6"/>
    <w:rsid w:val="00355B8C"/>
    <w:rsid w:val="00355FCF"/>
    <w:rsid w:val="003561FD"/>
    <w:rsid w:val="00356647"/>
    <w:rsid w:val="00356971"/>
    <w:rsid w:val="003574F4"/>
    <w:rsid w:val="003576E5"/>
    <w:rsid w:val="00357A81"/>
    <w:rsid w:val="00357FBD"/>
    <w:rsid w:val="003600F9"/>
    <w:rsid w:val="00360709"/>
    <w:rsid w:val="00360BCA"/>
    <w:rsid w:val="00360F2F"/>
    <w:rsid w:val="00361A61"/>
    <w:rsid w:val="00361D51"/>
    <w:rsid w:val="00362087"/>
    <w:rsid w:val="0036326F"/>
    <w:rsid w:val="003633A5"/>
    <w:rsid w:val="003637C3"/>
    <w:rsid w:val="00363827"/>
    <w:rsid w:val="003639C7"/>
    <w:rsid w:val="003640B3"/>
    <w:rsid w:val="00365650"/>
    <w:rsid w:val="00365DAE"/>
    <w:rsid w:val="00365E83"/>
    <w:rsid w:val="003663D1"/>
    <w:rsid w:val="00366ACB"/>
    <w:rsid w:val="00366C5E"/>
    <w:rsid w:val="003671B2"/>
    <w:rsid w:val="0036732C"/>
    <w:rsid w:val="003707AB"/>
    <w:rsid w:val="00371BDB"/>
    <w:rsid w:val="0037211E"/>
    <w:rsid w:val="003723FD"/>
    <w:rsid w:val="0037272C"/>
    <w:rsid w:val="003729EB"/>
    <w:rsid w:val="00372AC6"/>
    <w:rsid w:val="00372AFA"/>
    <w:rsid w:val="0037373E"/>
    <w:rsid w:val="003742AF"/>
    <w:rsid w:val="003751DA"/>
    <w:rsid w:val="00375643"/>
    <w:rsid w:val="00375685"/>
    <w:rsid w:val="00376406"/>
    <w:rsid w:val="003768D0"/>
    <w:rsid w:val="00376D3F"/>
    <w:rsid w:val="00377178"/>
    <w:rsid w:val="003771D3"/>
    <w:rsid w:val="00377239"/>
    <w:rsid w:val="003778D4"/>
    <w:rsid w:val="0038007B"/>
    <w:rsid w:val="00380A1C"/>
    <w:rsid w:val="0038127F"/>
    <w:rsid w:val="00381360"/>
    <w:rsid w:val="00381565"/>
    <w:rsid w:val="00381FEC"/>
    <w:rsid w:val="00382588"/>
    <w:rsid w:val="00382E95"/>
    <w:rsid w:val="00382FAE"/>
    <w:rsid w:val="0038398A"/>
    <w:rsid w:val="00383E78"/>
    <w:rsid w:val="003845BE"/>
    <w:rsid w:val="0038486D"/>
    <w:rsid w:val="00384ABB"/>
    <w:rsid w:val="00384ADA"/>
    <w:rsid w:val="003858C3"/>
    <w:rsid w:val="00385AD7"/>
    <w:rsid w:val="00385CCB"/>
    <w:rsid w:val="00386318"/>
    <w:rsid w:val="003873A6"/>
    <w:rsid w:val="003873DB"/>
    <w:rsid w:val="003874C6"/>
    <w:rsid w:val="003875E5"/>
    <w:rsid w:val="00387B5E"/>
    <w:rsid w:val="00390261"/>
    <w:rsid w:val="00390414"/>
    <w:rsid w:val="00390743"/>
    <w:rsid w:val="00390BEA"/>
    <w:rsid w:val="00390E68"/>
    <w:rsid w:val="00390ECF"/>
    <w:rsid w:val="00392568"/>
    <w:rsid w:val="00392815"/>
    <w:rsid w:val="003935FC"/>
    <w:rsid w:val="00393C03"/>
    <w:rsid w:val="003946A9"/>
    <w:rsid w:val="00394B15"/>
    <w:rsid w:val="0039505B"/>
    <w:rsid w:val="0039531F"/>
    <w:rsid w:val="003954FC"/>
    <w:rsid w:val="00395CAF"/>
    <w:rsid w:val="00396933"/>
    <w:rsid w:val="00396B7E"/>
    <w:rsid w:val="00397553"/>
    <w:rsid w:val="003A00E1"/>
    <w:rsid w:val="003A01FA"/>
    <w:rsid w:val="003A03F2"/>
    <w:rsid w:val="003A07AE"/>
    <w:rsid w:val="003A0B1F"/>
    <w:rsid w:val="003A0E6E"/>
    <w:rsid w:val="003A1A65"/>
    <w:rsid w:val="003A1B9D"/>
    <w:rsid w:val="003A208F"/>
    <w:rsid w:val="003A20D0"/>
    <w:rsid w:val="003A271D"/>
    <w:rsid w:val="003A3269"/>
    <w:rsid w:val="003A350E"/>
    <w:rsid w:val="003A3CCF"/>
    <w:rsid w:val="003A4056"/>
    <w:rsid w:val="003A4D10"/>
    <w:rsid w:val="003A59FF"/>
    <w:rsid w:val="003A5A4F"/>
    <w:rsid w:val="003A70CC"/>
    <w:rsid w:val="003A7D49"/>
    <w:rsid w:val="003B01BD"/>
    <w:rsid w:val="003B05D8"/>
    <w:rsid w:val="003B066C"/>
    <w:rsid w:val="003B083E"/>
    <w:rsid w:val="003B0B8D"/>
    <w:rsid w:val="003B0E25"/>
    <w:rsid w:val="003B0E7C"/>
    <w:rsid w:val="003B1701"/>
    <w:rsid w:val="003B3728"/>
    <w:rsid w:val="003B4BAD"/>
    <w:rsid w:val="003B4D97"/>
    <w:rsid w:val="003B553D"/>
    <w:rsid w:val="003B5881"/>
    <w:rsid w:val="003B5EFF"/>
    <w:rsid w:val="003B6256"/>
    <w:rsid w:val="003B62DB"/>
    <w:rsid w:val="003B637E"/>
    <w:rsid w:val="003B63F2"/>
    <w:rsid w:val="003B65BD"/>
    <w:rsid w:val="003B66B9"/>
    <w:rsid w:val="003B6B26"/>
    <w:rsid w:val="003B6C91"/>
    <w:rsid w:val="003B7332"/>
    <w:rsid w:val="003B77A5"/>
    <w:rsid w:val="003C0453"/>
    <w:rsid w:val="003C0C61"/>
    <w:rsid w:val="003C1131"/>
    <w:rsid w:val="003C1319"/>
    <w:rsid w:val="003C16E8"/>
    <w:rsid w:val="003C1731"/>
    <w:rsid w:val="003C1ABD"/>
    <w:rsid w:val="003C2216"/>
    <w:rsid w:val="003C2A47"/>
    <w:rsid w:val="003C2F47"/>
    <w:rsid w:val="003C34BA"/>
    <w:rsid w:val="003C3ACD"/>
    <w:rsid w:val="003C4114"/>
    <w:rsid w:val="003C433F"/>
    <w:rsid w:val="003C4BC6"/>
    <w:rsid w:val="003C4E83"/>
    <w:rsid w:val="003C5206"/>
    <w:rsid w:val="003C530D"/>
    <w:rsid w:val="003C587A"/>
    <w:rsid w:val="003C5C24"/>
    <w:rsid w:val="003C6072"/>
    <w:rsid w:val="003C6349"/>
    <w:rsid w:val="003C6F95"/>
    <w:rsid w:val="003C7B76"/>
    <w:rsid w:val="003C7E54"/>
    <w:rsid w:val="003D05F6"/>
    <w:rsid w:val="003D08B7"/>
    <w:rsid w:val="003D0B69"/>
    <w:rsid w:val="003D0B6C"/>
    <w:rsid w:val="003D0C3A"/>
    <w:rsid w:val="003D13CD"/>
    <w:rsid w:val="003D13F1"/>
    <w:rsid w:val="003D14AC"/>
    <w:rsid w:val="003D1611"/>
    <w:rsid w:val="003D2190"/>
    <w:rsid w:val="003D3484"/>
    <w:rsid w:val="003D355D"/>
    <w:rsid w:val="003D3686"/>
    <w:rsid w:val="003D379D"/>
    <w:rsid w:val="003D385E"/>
    <w:rsid w:val="003D430E"/>
    <w:rsid w:val="003D4A83"/>
    <w:rsid w:val="003D4F92"/>
    <w:rsid w:val="003D53C7"/>
    <w:rsid w:val="003D5A28"/>
    <w:rsid w:val="003D5F40"/>
    <w:rsid w:val="003D6A37"/>
    <w:rsid w:val="003D7899"/>
    <w:rsid w:val="003D7F11"/>
    <w:rsid w:val="003E048D"/>
    <w:rsid w:val="003E0A1C"/>
    <w:rsid w:val="003E1E9A"/>
    <w:rsid w:val="003E1EB9"/>
    <w:rsid w:val="003E2A57"/>
    <w:rsid w:val="003E2CEB"/>
    <w:rsid w:val="003E407B"/>
    <w:rsid w:val="003E42C8"/>
    <w:rsid w:val="003E4ACF"/>
    <w:rsid w:val="003E4C7B"/>
    <w:rsid w:val="003E4D63"/>
    <w:rsid w:val="003E5B02"/>
    <w:rsid w:val="003E6ECF"/>
    <w:rsid w:val="003E70D9"/>
    <w:rsid w:val="003E7158"/>
    <w:rsid w:val="003E7342"/>
    <w:rsid w:val="003E736B"/>
    <w:rsid w:val="003E7943"/>
    <w:rsid w:val="003E7C9E"/>
    <w:rsid w:val="003E7D06"/>
    <w:rsid w:val="003E7F04"/>
    <w:rsid w:val="003F038E"/>
    <w:rsid w:val="003F1842"/>
    <w:rsid w:val="003F1CB0"/>
    <w:rsid w:val="003F2821"/>
    <w:rsid w:val="003F2A7E"/>
    <w:rsid w:val="003F2F89"/>
    <w:rsid w:val="003F35A0"/>
    <w:rsid w:val="003F35F9"/>
    <w:rsid w:val="003F363B"/>
    <w:rsid w:val="003F3A0C"/>
    <w:rsid w:val="003F407A"/>
    <w:rsid w:val="003F44D5"/>
    <w:rsid w:val="003F47B6"/>
    <w:rsid w:val="003F4880"/>
    <w:rsid w:val="003F488D"/>
    <w:rsid w:val="003F4911"/>
    <w:rsid w:val="003F4B5E"/>
    <w:rsid w:val="003F4E59"/>
    <w:rsid w:val="003F4EF6"/>
    <w:rsid w:val="003F4F99"/>
    <w:rsid w:val="003F521A"/>
    <w:rsid w:val="003F604B"/>
    <w:rsid w:val="003F79F2"/>
    <w:rsid w:val="003F7F11"/>
    <w:rsid w:val="003F7F99"/>
    <w:rsid w:val="004008CB"/>
    <w:rsid w:val="00401B5A"/>
    <w:rsid w:val="00402014"/>
    <w:rsid w:val="00403A61"/>
    <w:rsid w:val="00403B06"/>
    <w:rsid w:val="00404992"/>
    <w:rsid w:val="00404CD0"/>
    <w:rsid w:val="004051C6"/>
    <w:rsid w:val="00405457"/>
    <w:rsid w:val="00405C82"/>
    <w:rsid w:val="00406BD0"/>
    <w:rsid w:val="00407332"/>
    <w:rsid w:val="00407830"/>
    <w:rsid w:val="00407AF3"/>
    <w:rsid w:val="00410376"/>
    <w:rsid w:val="00410621"/>
    <w:rsid w:val="00410A07"/>
    <w:rsid w:val="00410DB8"/>
    <w:rsid w:val="004111A7"/>
    <w:rsid w:val="0041162E"/>
    <w:rsid w:val="004116A1"/>
    <w:rsid w:val="004127BA"/>
    <w:rsid w:val="00412994"/>
    <w:rsid w:val="00412E91"/>
    <w:rsid w:val="004133DB"/>
    <w:rsid w:val="00413E16"/>
    <w:rsid w:val="00414040"/>
    <w:rsid w:val="00414872"/>
    <w:rsid w:val="00415C88"/>
    <w:rsid w:val="00416DCB"/>
    <w:rsid w:val="004171D3"/>
    <w:rsid w:val="004171EA"/>
    <w:rsid w:val="0041777B"/>
    <w:rsid w:val="00417C58"/>
    <w:rsid w:val="00420104"/>
    <w:rsid w:val="0042033A"/>
    <w:rsid w:val="00420430"/>
    <w:rsid w:val="00420614"/>
    <w:rsid w:val="00420728"/>
    <w:rsid w:val="00420C1D"/>
    <w:rsid w:val="0042144C"/>
    <w:rsid w:val="00421613"/>
    <w:rsid w:val="00421725"/>
    <w:rsid w:val="00421F16"/>
    <w:rsid w:val="004223E9"/>
    <w:rsid w:val="00422C87"/>
    <w:rsid w:val="00422E16"/>
    <w:rsid w:val="004233A4"/>
    <w:rsid w:val="0042389C"/>
    <w:rsid w:val="00423A4E"/>
    <w:rsid w:val="00424A52"/>
    <w:rsid w:val="00424B1A"/>
    <w:rsid w:val="00424F5A"/>
    <w:rsid w:val="004251FC"/>
    <w:rsid w:val="004253A6"/>
    <w:rsid w:val="004254A7"/>
    <w:rsid w:val="00426AA7"/>
    <w:rsid w:val="00426B7F"/>
    <w:rsid w:val="00426DEF"/>
    <w:rsid w:val="004274EA"/>
    <w:rsid w:val="004274FE"/>
    <w:rsid w:val="00427CC3"/>
    <w:rsid w:val="00427DCC"/>
    <w:rsid w:val="00427FDF"/>
    <w:rsid w:val="004300EB"/>
    <w:rsid w:val="00430877"/>
    <w:rsid w:val="00431181"/>
    <w:rsid w:val="004315B0"/>
    <w:rsid w:val="00431F1E"/>
    <w:rsid w:val="00433434"/>
    <w:rsid w:val="0043391E"/>
    <w:rsid w:val="004339B4"/>
    <w:rsid w:val="004340E9"/>
    <w:rsid w:val="00434438"/>
    <w:rsid w:val="00434EDF"/>
    <w:rsid w:val="00434F54"/>
    <w:rsid w:val="004356E1"/>
    <w:rsid w:val="00435DFB"/>
    <w:rsid w:val="00436EA7"/>
    <w:rsid w:val="00437631"/>
    <w:rsid w:val="0043764B"/>
    <w:rsid w:val="004378DB"/>
    <w:rsid w:val="00437BAC"/>
    <w:rsid w:val="0044084A"/>
    <w:rsid w:val="00440BF4"/>
    <w:rsid w:val="00440C2E"/>
    <w:rsid w:val="00441423"/>
    <w:rsid w:val="004418A3"/>
    <w:rsid w:val="004422B4"/>
    <w:rsid w:val="00443026"/>
    <w:rsid w:val="00444297"/>
    <w:rsid w:val="0044475D"/>
    <w:rsid w:val="00445722"/>
    <w:rsid w:val="00445AA7"/>
    <w:rsid w:val="00445F0F"/>
    <w:rsid w:val="0044601F"/>
    <w:rsid w:val="00446163"/>
    <w:rsid w:val="00446C95"/>
    <w:rsid w:val="00447509"/>
    <w:rsid w:val="0044779A"/>
    <w:rsid w:val="00450549"/>
    <w:rsid w:val="004508FF"/>
    <w:rsid w:val="00450EF3"/>
    <w:rsid w:val="00451F87"/>
    <w:rsid w:val="00451FA8"/>
    <w:rsid w:val="0045212C"/>
    <w:rsid w:val="004523EF"/>
    <w:rsid w:val="00452640"/>
    <w:rsid w:val="00452DE8"/>
    <w:rsid w:val="00453145"/>
    <w:rsid w:val="00453204"/>
    <w:rsid w:val="00453A1C"/>
    <w:rsid w:val="00453B4B"/>
    <w:rsid w:val="00453C51"/>
    <w:rsid w:val="00454E40"/>
    <w:rsid w:val="00455602"/>
    <w:rsid w:val="00455934"/>
    <w:rsid w:val="00455D07"/>
    <w:rsid w:val="00456044"/>
    <w:rsid w:val="0045664E"/>
    <w:rsid w:val="004569BF"/>
    <w:rsid w:val="00456CA5"/>
    <w:rsid w:val="0045751C"/>
    <w:rsid w:val="00457634"/>
    <w:rsid w:val="00457AB4"/>
    <w:rsid w:val="004602F9"/>
    <w:rsid w:val="0046032D"/>
    <w:rsid w:val="00460365"/>
    <w:rsid w:val="00460525"/>
    <w:rsid w:val="00460644"/>
    <w:rsid w:val="00460DE9"/>
    <w:rsid w:val="00461797"/>
    <w:rsid w:val="00461AD3"/>
    <w:rsid w:val="00461C59"/>
    <w:rsid w:val="0046248D"/>
    <w:rsid w:val="004628FD"/>
    <w:rsid w:val="0046353E"/>
    <w:rsid w:val="00463703"/>
    <w:rsid w:val="00463A4B"/>
    <w:rsid w:val="00463B4C"/>
    <w:rsid w:val="004640BA"/>
    <w:rsid w:val="0046416C"/>
    <w:rsid w:val="00464A2B"/>
    <w:rsid w:val="00464B66"/>
    <w:rsid w:val="0046525C"/>
    <w:rsid w:val="004652CF"/>
    <w:rsid w:val="004663E5"/>
    <w:rsid w:val="00466CFC"/>
    <w:rsid w:val="004671A3"/>
    <w:rsid w:val="00467713"/>
    <w:rsid w:val="004677A0"/>
    <w:rsid w:val="004679D9"/>
    <w:rsid w:val="004704AC"/>
    <w:rsid w:val="004704EC"/>
    <w:rsid w:val="004705C9"/>
    <w:rsid w:val="00470774"/>
    <w:rsid w:val="00470955"/>
    <w:rsid w:val="00470B3B"/>
    <w:rsid w:val="00470EFB"/>
    <w:rsid w:val="004710C3"/>
    <w:rsid w:val="004720E1"/>
    <w:rsid w:val="0047213E"/>
    <w:rsid w:val="004725C0"/>
    <w:rsid w:val="00472B51"/>
    <w:rsid w:val="00473BF6"/>
    <w:rsid w:val="00474094"/>
    <w:rsid w:val="00474746"/>
    <w:rsid w:val="004752E4"/>
    <w:rsid w:val="004752ED"/>
    <w:rsid w:val="0047576D"/>
    <w:rsid w:val="00475C55"/>
    <w:rsid w:val="004761C3"/>
    <w:rsid w:val="00476252"/>
    <w:rsid w:val="00476715"/>
    <w:rsid w:val="0047692D"/>
    <w:rsid w:val="00476D00"/>
    <w:rsid w:val="0047746B"/>
    <w:rsid w:val="0048041B"/>
    <w:rsid w:val="004808C6"/>
    <w:rsid w:val="00480E8A"/>
    <w:rsid w:val="00481153"/>
    <w:rsid w:val="0048128E"/>
    <w:rsid w:val="004812FE"/>
    <w:rsid w:val="004813A7"/>
    <w:rsid w:val="0048170C"/>
    <w:rsid w:val="00481843"/>
    <w:rsid w:val="00481897"/>
    <w:rsid w:val="00482103"/>
    <w:rsid w:val="00482B29"/>
    <w:rsid w:val="00482BFD"/>
    <w:rsid w:val="004836F1"/>
    <w:rsid w:val="004840BE"/>
    <w:rsid w:val="00484CC6"/>
    <w:rsid w:val="00484DB5"/>
    <w:rsid w:val="004854A5"/>
    <w:rsid w:val="00485594"/>
    <w:rsid w:val="00485E07"/>
    <w:rsid w:val="00485F4B"/>
    <w:rsid w:val="00486438"/>
    <w:rsid w:val="004866FB"/>
    <w:rsid w:val="004875C2"/>
    <w:rsid w:val="004878B2"/>
    <w:rsid w:val="004878D0"/>
    <w:rsid w:val="00487ED9"/>
    <w:rsid w:val="0049004E"/>
    <w:rsid w:val="0049186A"/>
    <w:rsid w:val="0049208B"/>
    <w:rsid w:val="0049213E"/>
    <w:rsid w:val="0049263E"/>
    <w:rsid w:val="0049295E"/>
    <w:rsid w:val="00492BB9"/>
    <w:rsid w:val="00492BC6"/>
    <w:rsid w:val="00492C14"/>
    <w:rsid w:val="00492F57"/>
    <w:rsid w:val="00492FEB"/>
    <w:rsid w:val="004930B7"/>
    <w:rsid w:val="004933DA"/>
    <w:rsid w:val="00493639"/>
    <w:rsid w:val="004940C0"/>
    <w:rsid w:val="004946F1"/>
    <w:rsid w:val="00495112"/>
    <w:rsid w:val="0049511C"/>
    <w:rsid w:val="004951CB"/>
    <w:rsid w:val="00495E7F"/>
    <w:rsid w:val="00495FD0"/>
    <w:rsid w:val="00496476"/>
    <w:rsid w:val="004968F7"/>
    <w:rsid w:val="00496E5E"/>
    <w:rsid w:val="004A0A3F"/>
    <w:rsid w:val="004A0BCA"/>
    <w:rsid w:val="004A0D32"/>
    <w:rsid w:val="004A0E5C"/>
    <w:rsid w:val="004A0EA5"/>
    <w:rsid w:val="004A1D21"/>
    <w:rsid w:val="004A22D9"/>
    <w:rsid w:val="004A24A2"/>
    <w:rsid w:val="004A2A5C"/>
    <w:rsid w:val="004A2C70"/>
    <w:rsid w:val="004A2CD4"/>
    <w:rsid w:val="004A30B7"/>
    <w:rsid w:val="004A3341"/>
    <w:rsid w:val="004A3585"/>
    <w:rsid w:val="004A3AF9"/>
    <w:rsid w:val="004A3D4B"/>
    <w:rsid w:val="004A3F52"/>
    <w:rsid w:val="004A4090"/>
    <w:rsid w:val="004A43F5"/>
    <w:rsid w:val="004A4D82"/>
    <w:rsid w:val="004A512B"/>
    <w:rsid w:val="004A5384"/>
    <w:rsid w:val="004A5D1A"/>
    <w:rsid w:val="004A638F"/>
    <w:rsid w:val="004B008A"/>
    <w:rsid w:val="004B02DB"/>
    <w:rsid w:val="004B02DC"/>
    <w:rsid w:val="004B06FC"/>
    <w:rsid w:val="004B0E32"/>
    <w:rsid w:val="004B25D9"/>
    <w:rsid w:val="004B26A7"/>
    <w:rsid w:val="004B3669"/>
    <w:rsid w:val="004B38E4"/>
    <w:rsid w:val="004B3900"/>
    <w:rsid w:val="004B39FE"/>
    <w:rsid w:val="004B429A"/>
    <w:rsid w:val="004B4409"/>
    <w:rsid w:val="004B50FF"/>
    <w:rsid w:val="004B65E9"/>
    <w:rsid w:val="004B670D"/>
    <w:rsid w:val="004B6C8B"/>
    <w:rsid w:val="004B7906"/>
    <w:rsid w:val="004C0055"/>
    <w:rsid w:val="004C121B"/>
    <w:rsid w:val="004C154D"/>
    <w:rsid w:val="004C183D"/>
    <w:rsid w:val="004C2FC2"/>
    <w:rsid w:val="004C37FE"/>
    <w:rsid w:val="004C3823"/>
    <w:rsid w:val="004C3B9B"/>
    <w:rsid w:val="004C3F0A"/>
    <w:rsid w:val="004C481E"/>
    <w:rsid w:val="004C4AA5"/>
    <w:rsid w:val="004C4EFB"/>
    <w:rsid w:val="004C59C4"/>
    <w:rsid w:val="004C652C"/>
    <w:rsid w:val="004C675B"/>
    <w:rsid w:val="004C6E07"/>
    <w:rsid w:val="004C70C0"/>
    <w:rsid w:val="004C751B"/>
    <w:rsid w:val="004C7C96"/>
    <w:rsid w:val="004D00F0"/>
    <w:rsid w:val="004D1231"/>
    <w:rsid w:val="004D17EB"/>
    <w:rsid w:val="004D1A1F"/>
    <w:rsid w:val="004D1C28"/>
    <w:rsid w:val="004D1CB6"/>
    <w:rsid w:val="004D2282"/>
    <w:rsid w:val="004D2576"/>
    <w:rsid w:val="004D264C"/>
    <w:rsid w:val="004D2FD5"/>
    <w:rsid w:val="004D3522"/>
    <w:rsid w:val="004D35B8"/>
    <w:rsid w:val="004D3B34"/>
    <w:rsid w:val="004D3CC8"/>
    <w:rsid w:val="004D473B"/>
    <w:rsid w:val="004D4986"/>
    <w:rsid w:val="004D4B2D"/>
    <w:rsid w:val="004D4DDB"/>
    <w:rsid w:val="004D5262"/>
    <w:rsid w:val="004D53EA"/>
    <w:rsid w:val="004D56CA"/>
    <w:rsid w:val="004D5E20"/>
    <w:rsid w:val="004D68F6"/>
    <w:rsid w:val="004D6EC9"/>
    <w:rsid w:val="004D7BDC"/>
    <w:rsid w:val="004D7DDD"/>
    <w:rsid w:val="004D7E7A"/>
    <w:rsid w:val="004D7EED"/>
    <w:rsid w:val="004E04AA"/>
    <w:rsid w:val="004E097F"/>
    <w:rsid w:val="004E099E"/>
    <w:rsid w:val="004E09B5"/>
    <w:rsid w:val="004E0F59"/>
    <w:rsid w:val="004E0F73"/>
    <w:rsid w:val="004E14C9"/>
    <w:rsid w:val="004E1509"/>
    <w:rsid w:val="004E1935"/>
    <w:rsid w:val="004E1947"/>
    <w:rsid w:val="004E194C"/>
    <w:rsid w:val="004E1CF6"/>
    <w:rsid w:val="004E1E2C"/>
    <w:rsid w:val="004E31B8"/>
    <w:rsid w:val="004E333A"/>
    <w:rsid w:val="004E335A"/>
    <w:rsid w:val="004E34A2"/>
    <w:rsid w:val="004E3F05"/>
    <w:rsid w:val="004E3F1F"/>
    <w:rsid w:val="004E46A3"/>
    <w:rsid w:val="004E4B92"/>
    <w:rsid w:val="004E52CA"/>
    <w:rsid w:val="004E59C8"/>
    <w:rsid w:val="004E5C3E"/>
    <w:rsid w:val="004E5D2D"/>
    <w:rsid w:val="004E6433"/>
    <w:rsid w:val="004E6550"/>
    <w:rsid w:val="004E675E"/>
    <w:rsid w:val="004E6761"/>
    <w:rsid w:val="004E688F"/>
    <w:rsid w:val="004E6B5A"/>
    <w:rsid w:val="004E6BB7"/>
    <w:rsid w:val="004E6C17"/>
    <w:rsid w:val="004F06B9"/>
    <w:rsid w:val="004F18F0"/>
    <w:rsid w:val="004F1C85"/>
    <w:rsid w:val="004F2990"/>
    <w:rsid w:val="004F2C96"/>
    <w:rsid w:val="004F30D5"/>
    <w:rsid w:val="004F3975"/>
    <w:rsid w:val="004F3AB3"/>
    <w:rsid w:val="004F4609"/>
    <w:rsid w:val="004F4B43"/>
    <w:rsid w:val="004F5111"/>
    <w:rsid w:val="004F512B"/>
    <w:rsid w:val="004F5D91"/>
    <w:rsid w:val="004F6318"/>
    <w:rsid w:val="004F687B"/>
    <w:rsid w:val="004F69BE"/>
    <w:rsid w:val="004F70CA"/>
    <w:rsid w:val="004F74E7"/>
    <w:rsid w:val="00500214"/>
    <w:rsid w:val="00500CAC"/>
    <w:rsid w:val="00501235"/>
    <w:rsid w:val="0050176B"/>
    <w:rsid w:val="00501901"/>
    <w:rsid w:val="00501F23"/>
    <w:rsid w:val="0050222C"/>
    <w:rsid w:val="00502A37"/>
    <w:rsid w:val="00503058"/>
    <w:rsid w:val="00503DF3"/>
    <w:rsid w:val="0050450F"/>
    <w:rsid w:val="00504513"/>
    <w:rsid w:val="005047A1"/>
    <w:rsid w:val="00504B0B"/>
    <w:rsid w:val="005052EA"/>
    <w:rsid w:val="005059CF"/>
    <w:rsid w:val="0050694E"/>
    <w:rsid w:val="00506E2E"/>
    <w:rsid w:val="00507648"/>
    <w:rsid w:val="005077EC"/>
    <w:rsid w:val="0050796B"/>
    <w:rsid w:val="00507EE4"/>
    <w:rsid w:val="00510A86"/>
    <w:rsid w:val="00511968"/>
    <w:rsid w:val="00511EEF"/>
    <w:rsid w:val="005121AF"/>
    <w:rsid w:val="005129E2"/>
    <w:rsid w:val="00513D74"/>
    <w:rsid w:val="005146CE"/>
    <w:rsid w:val="0051509D"/>
    <w:rsid w:val="00515B1E"/>
    <w:rsid w:val="00516382"/>
    <w:rsid w:val="005164C4"/>
    <w:rsid w:val="00516738"/>
    <w:rsid w:val="00516FE8"/>
    <w:rsid w:val="005171D7"/>
    <w:rsid w:val="005172D9"/>
    <w:rsid w:val="00517380"/>
    <w:rsid w:val="0051756C"/>
    <w:rsid w:val="0052013D"/>
    <w:rsid w:val="00520205"/>
    <w:rsid w:val="00520A91"/>
    <w:rsid w:val="00521328"/>
    <w:rsid w:val="0052259B"/>
    <w:rsid w:val="00522AFE"/>
    <w:rsid w:val="005235DF"/>
    <w:rsid w:val="00523695"/>
    <w:rsid w:val="00523829"/>
    <w:rsid w:val="00524878"/>
    <w:rsid w:val="005248EF"/>
    <w:rsid w:val="005248F8"/>
    <w:rsid w:val="00525621"/>
    <w:rsid w:val="00525790"/>
    <w:rsid w:val="00525825"/>
    <w:rsid w:val="00525E3D"/>
    <w:rsid w:val="005260E9"/>
    <w:rsid w:val="00526712"/>
    <w:rsid w:val="0052674B"/>
    <w:rsid w:val="00526DB1"/>
    <w:rsid w:val="005278D0"/>
    <w:rsid w:val="00530065"/>
    <w:rsid w:val="00530AA2"/>
    <w:rsid w:val="00530ACD"/>
    <w:rsid w:val="00530BEB"/>
    <w:rsid w:val="00531AE3"/>
    <w:rsid w:val="00531F00"/>
    <w:rsid w:val="005323C6"/>
    <w:rsid w:val="005326F7"/>
    <w:rsid w:val="005328D8"/>
    <w:rsid w:val="00532E3C"/>
    <w:rsid w:val="0053304F"/>
    <w:rsid w:val="00533224"/>
    <w:rsid w:val="00536017"/>
    <w:rsid w:val="0053656D"/>
    <w:rsid w:val="00536A3E"/>
    <w:rsid w:val="00536B8D"/>
    <w:rsid w:val="00536F78"/>
    <w:rsid w:val="0053714E"/>
    <w:rsid w:val="00537AD1"/>
    <w:rsid w:val="00537B5B"/>
    <w:rsid w:val="00537DA2"/>
    <w:rsid w:val="00537ED0"/>
    <w:rsid w:val="005404EC"/>
    <w:rsid w:val="005405D5"/>
    <w:rsid w:val="00540707"/>
    <w:rsid w:val="00540781"/>
    <w:rsid w:val="005409AD"/>
    <w:rsid w:val="00540EDA"/>
    <w:rsid w:val="005412C3"/>
    <w:rsid w:val="00541415"/>
    <w:rsid w:val="0054152D"/>
    <w:rsid w:val="00541535"/>
    <w:rsid w:val="00541B46"/>
    <w:rsid w:val="005431A4"/>
    <w:rsid w:val="005432F1"/>
    <w:rsid w:val="00544949"/>
    <w:rsid w:val="00544993"/>
    <w:rsid w:val="00544EA6"/>
    <w:rsid w:val="0054570D"/>
    <w:rsid w:val="00545B0B"/>
    <w:rsid w:val="005467FD"/>
    <w:rsid w:val="005469E1"/>
    <w:rsid w:val="00546F0E"/>
    <w:rsid w:val="00546F1C"/>
    <w:rsid w:val="005470DC"/>
    <w:rsid w:val="00547290"/>
    <w:rsid w:val="005475C2"/>
    <w:rsid w:val="005477BD"/>
    <w:rsid w:val="00547ABA"/>
    <w:rsid w:val="00547EF6"/>
    <w:rsid w:val="00547F02"/>
    <w:rsid w:val="00550256"/>
    <w:rsid w:val="005504A9"/>
    <w:rsid w:val="00550612"/>
    <w:rsid w:val="00550641"/>
    <w:rsid w:val="0055089E"/>
    <w:rsid w:val="00551B29"/>
    <w:rsid w:val="00551BCC"/>
    <w:rsid w:val="00551CB7"/>
    <w:rsid w:val="00551F5C"/>
    <w:rsid w:val="005520AD"/>
    <w:rsid w:val="0055403A"/>
    <w:rsid w:val="005543DE"/>
    <w:rsid w:val="005545BF"/>
    <w:rsid w:val="005549DE"/>
    <w:rsid w:val="00554C50"/>
    <w:rsid w:val="00555300"/>
    <w:rsid w:val="00555EC3"/>
    <w:rsid w:val="00556BB4"/>
    <w:rsid w:val="00556CB2"/>
    <w:rsid w:val="00556DA2"/>
    <w:rsid w:val="00556DA7"/>
    <w:rsid w:val="00557146"/>
    <w:rsid w:val="005579D8"/>
    <w:rsid w:val="00557D93"/>
    <w:rsid w:val="00560AB9"/>
    <w:rsid w:val="00560CFD"/>
    <w:rsid w:val="00561D19"/>
    <w:rsid w:val="00561E19"/>
    <w:rsid w:val="005621A8"/>
    <w:rsid w:val="00562234"/>
    <w:rsid w:val="0056234F"/>
    <w:rsid w:val="00562844"/>
    <w:rsid w:val="00563903"/>
    <w:rsid w:val="00563EB2"/>
    <w:rsid w:val="005646AF"/>
    <w:rsid w:val="005651DF"/>
    <w:rsid w:val="00565398"/>
    <w:rsid w:val="005658B9"/>
    <w:rsid w:val="005665CF"/>
    <w:rsid w:val="00566A0B"/>
    <w:rsid w:val="00566E35"/>
    <w:rsid w:val="0056735F"/>
    <w:rsid w:val="00567A9B"/>
    <w:rsid w:val="00570BB5"/>
    <w:rsid w:val="00570E07"/>
    <w:rsid w:val="005714DF"/>
    <w:rsid w:val="00571738"/>
    <w:rsid w:val="00572626"/>
    <w:rsid w:val="00572630"/>
    <w:rsid w:val="00572F4C"/>
    <w:rsid w:val="00573125"/>
    <w:rsid w:val="005741AB"/>
    <w:rsid w:val="005751BA"/>
    <w:rsid w:val="00575887"/>
    <w:rsid w:val="0057630B"/>
    <w:rsid w:val="0057639B"/>
    <w:rsid w:val="005808E7"/>
    <w:rsid w:val="00581015"/>
    <w:rsid w:val="005814E2"/>
    <w:rsid w:val="00582107"/>
    <w:rsid w:val="0058340B"/>
    <w:rsid w:val="00583933"/>
    <w:rsid w:val="005839A6"/>
    <w:rsid w:val="00583EFC"/>
    <w:rsid w:val="0058429C"/>
    <w:rsid w:val="0058458B"/>
    <w:rsid w:val="00584D1A"/>
    <w:rsid w:val="00584DF1"/>
    <w:rsid w:val="00585036"/>
    <w:rsid w:val="0058509D"/>
    <w:rsid w:val="00585545"/>
    <w:rsid w:val="00585A58"/>
    <w:rsid w:val="00585E69"/>
    <w:rsid w:val="00586354"/>
    <w:rsid w:val="0058681D"/>
    <w:rsid w:val="00586886"/>
    <w:rsid w:val="00586A99"/>
    <w:rsid w:val="00586CBC"/>
    <w:rsid w:val="00586D06"/>
    <w:rsid w:val="005870D3"/>
    <w:rsid w:val="00587C72"/>
    <w:rsid w:val="005917F0"/>
    <w:rsid w:val="0059190C"/>
    <w:rsid w:val="00591EC0"/>
    <w:rsid w:val="00592508"/>
    <w:rsid w:val="005927A7"/>
    <w:rsid w:val="00592BCB"/>
    <w:rsid w:val="00592E5E"/>
    <w:rsid w:val="0059392E"/>
    <w:rsid w:val="00594385"/>
    <w:rsid w:val="00595169"/>
    <w:rsid w:val="0059519C"/>
    <w:rsid w:val="0059540E"/>
    <w:rsid w:val="00595EA4"/>
    <w:rsid w:val="00596449"/>
    <w:rsid w:val="00596F73"/>
    <w:rsid w:val="00597C54"/>
    <w:rsid w:val="00597E3C"/>
    <w:rsid w:val="005A00D7"/>
    <w:rsid w:val="005A0178"/>
    <w:rsid w:val="005A0963"/>
    <w:rsid w:val="005A0A1D"/>
    <w:rsid w:val="005A1203"/>
    <w:rsid w:val="005A12BA"/>
    <w:rsid w:val="005A148F"/>
    <w:rsid w:val="005A1A8D"/>
    <w:rsid w:val="005A2399"/>
    <w:rsid w:val="005A2870"/>
    <w:rsid w:val="005A295F"/>
    <w:rsid w:val="005A30D4"/>
    <w:rsid w:val="005A352D"/>
    <w:rsid w:val="005A37EA"/>
    <w:rsid w:val="005A3935"/>
    <w:rsid w:val="005A3BCA"/>
    <w:rsid w:val="005A4088"/>
    <w:rsid w:val="005A42E2"/>
    <w:rsid w:val="005A49A3"/>
    <w:rsid w:val="005A4E31"/>
    <w:rsid w:val="005A4FED"/>
    <w:rsid w:val="005A5205"/>
    <w:rsid w:val="005A563A"/>
    <w:rsid w:val="005A57B2"/>
    <w:rsid w:val="005A5CD3"/>
    <w:rsid w:val="005A6552"/>
    <w:rsid w:val="005A72B4"/>
    <w:rsid w:val="005B0309"/>
    <w:rsid w:val="005B0570"/>
    <w:rsid w:val="005B079A"/>
    <w:rsid w:val="005B086B"/>
    <w:rsid w:val="005B0A5D"/>
    <w:rsid w:val="005B11E1"/>
    <w:rsid w:val="005B2454"/>
    <w:rsid w:val="005B3054"/>
    <w:rsid w:val="005B33BA"/>
    <w:rsid w:val="005B3ED7"/>
    <w:rsid w:val="005B4EF4"/>
    <w:rsid w:val="005B54B9"/>
    <w:rsid w:val="005B5AFB"/>
    <w:rsid w:val="005B5CA8"/>
    <w:rsid w:val="005B65FB"/>
    <w:rsid w:val="005B6773"/>
    <w:rsid w:val="005B6895"/>
    <w:rsid w:val="005B70A8"/>
    <w:rsid w:val="005B749C"/>
    <w:rsid w:val="005B7776"/>
    <w:rsid w:val="005B79B1"/>
    <w:rsid w:val="005B7F25"/>
    <w:rsid w:val="005C0240"/>
    <w:rsid w:val="005C0E44"/>
    <w:rsid w:val="005C0ED6"/>
    <w:rsid w:val="005C12E4"/>
    <w:rsid w:val="005C1A8E"/>
    <w:rsid w:val="005C1EBE"/>
    <w:rsid w:val="005C25AE"/>
    <w:rsid w:val="005C29F4"/>
    <w:rsid w:val="005C3B11"/>
    <w:rsid w:val="005C3B2F"/>
    <w:rsid w:val="005C4EF9"/>
    <w:rsid w:val="005C4FD0"/>
    <w:rsid w:val="005C51F2"/>
    <w:rsid w:val="005C52D0"/>
    <w:rsid w:val="005C5C55"/>
    <w:rsid w:val="005C6247"/>
    <w:rsid w:val="005C6881"/>
    <w:rsid w:val="005C6A3E"/>
    <w:rsid w:val="005C70FC"/>
    <w:rsid w:val="005C7BCE"/>
    <w:rsid w:val="005C7D23"/>
    <w:rsid w:val="005C7E2A"/>
    <w:rsid w:val="005C7FA2"/>
    <w:rsid w:val="005D04CB"/>
    <w:rsid w:val="005D0683"/>
    <w:rsid w:val="005D0736"/>
    <w:rsid w:val="005D07F8"/>
    <w:rsid w:val="005D0926"/>
    <w:rsid w:val="005D0A7D"/>
    <w:rsid w:val="005D0A85"/>
    <w:rsid w:val="005D0B77"/>
    <w:rsid w:val="005D0C6D"/>
    <w:rsid w:val="005D0F5A"/>
    <w:rsid w:val="005D11D2"/>
    <w:rsid w:val="005D2214"/>
    <w:rsid w:val="005D2456"/>
    <w:rsid w:val="005D2CE6"/>
    <w:rsid w:val="005D3003"/>
    <w:rsid w:val="005D31AA"/>
    <w:rsid w:val="005D3A3D"/>
    <w:rsid w:val="005D4274"/>
    <w:rsid w:val="005D4B4C"/>
    <w:rsid w:val="005D5596"/>
    <w:rsid w:val="005D5A72"/>
    <w:rsid w:val="005D5AF7"/>
    <w:rsid w:val="005D6384"/>
    <w:rsid w:val="005D6C2E"/>
    <w:rsid w:val="005D6D9E"/>
    <w:rsid w:val="005D6E79"/>
    <w:rsid w:val="005D7016"/>
    <w:rsid w:val="005D7365"/>
    <w:rsid w:val="005D7B3F"/>
    <w:rsid w:val="005D7BA5"/>
    <w:rsid w:val="005E0194"/>
    <w:rsid w:val="005E06D5"/>
    <w:rsid w:val="005E0897"/>
    <w:rsid w:val="005E09ED"/>
    <w:rsid w:val="005E1546"/>
    <w:rsid w:val="005E16A7"/>
    <w:rsid w:val="005E22EB"/>
    <w:rsid w:val="005E2333"/>
    <w:rsid w:val="005E2913"/>
    <w:rsid w:val="005E367C"/>
    <w:rsid w:val="005E388E"/>
    <w:rsid w:val="005E3962"/>
    <w:rsid w:val="005E3D28"/>
    <w:rsid w:val="005E3D62"/>
    <w:rsid w:val="005E471A"/>
    <w:rsid w:val="005E4760"/>
    <w:rsid w:val="005E5057"/>
    <w:rsid w:val="005E6BE3"/>
    <w:rsid w:val="005E6D4F"/>
    <w:rsid w:val="005F00E4"/>
    <w:rsid w:val="005F03A2"/>
    <w:rsid w:val="005F0458"/>
    <w:rsid w:val="005F060D"/>
    <w:rsid w:val="005F1399"/>
    <w:rsid w:val="005F15D9"/>
    <w:rsid w:val="005F284F"/>
    <w:rsid w:val="005F28BE"/>
    <w:rsid w:val="005F2A49"/>
    <w:rsid w:val="005F2C54"/>
    <w:rsid w:val="005F2C96"/>
    <w:rsid w:val="005F2DA1"/>
    <w:rsid w:val="005F2DDC"/>
    <w:rsid w:val="005F3DDA"/>
    <w:rsid w:val="005F41E8"/>
    <w:rsid w:val="005F45B9"/>
    <w:rsid w:val="005F4AEC"/>
    <w:rsid w:val="005F4E4C"/>
    <w:rsid w:val="005F5C2A"/>
    <w:rsid w:val="005F6550"/>
    <w:rsid w:val="005F6591"/>
    <w:rsid w:val="005F6848"/>
    <w:rsid w:val="005F6928"/>
    <w:rsid w:val="005F6951"/>
    <w:rsid w:val="005F70A7"/>
    <w:rsid w:val="005F723C"/>
    <w:rsid w:val="005F7DB7"/>
    <w:rsid w:val="006000C3"/>
    <w:rsid w:val="006001B0"/>
    <w:rsid w:val="0060092D"/>
    <w:rsid w:val="00601A45"/>
    <w:rsid w:val="00601A6A"/>
    <w:rsid w:val="00602DAC"/>
    <w:rsid w:val="00602E1E"/>
    <w:rsid w:val="006030A1"/>
    <w:rsid w:val="00603959"/>
    <w:rsid w:val="00603C3C"/>
    <w:rsid w:val="00603EF1"/>
    <w:rsid w:val="006045F9"/>
    <w:rsid w:val="006046E8"/>
    <w:rsid w:val="0060501F"/>
    <w:rsid w:val="006050DB"/>
    <w:rsid w:val="00605184"/>
    <w:rsid w:val="0060598D"/>
    <w:rsid w:val="00605BAE"/>
    <w:rsid w:val="00605F0B"/>
    <w:rsid w:val="00606599"/>
    <w:rsid w:val="00606B82"/>
    <w:rsid w:val="00606C30"/>
    <w:rsid w:val="006073ED"/>
    <w:rsid w:val="00607422"/>
    <w:rsid w:val="00607446"/>
    <w:rsid w:val="00607AA2"/>
    <w:rsid w:val="00607DDA"/>
    <w:rsid w:val="006106AA"/>
    <w:rsid w:val="006107BD"/>
    <w:rsid w:val="00610D09"/>
    <w:rsid w:val="00610F24"/>
    <w:rsid w:val="0061136E"/>
    <w:rsid w:val="0061158C"/>
    <w:rsid w:val="006116BB"/>
    <w:rsid w:val="006118E7"/>
    <w:rsid w:val="00612AA6"/>
    <w:rsid w:val="00612D5F"/>
    <w:rsid w:val="00612D69"/>
    <w:rsid w:val="00613EAD"/>
    <w:rsid w:val="00613F7F"/>
    <w:rsid w:val="006148A7"/>
    <w:rsid w:val="006149AB"/>
    <w:rsid w:val="00614BD1"/>
    <w:rsid w:val="0061510F"/>
    <w:rsid w:val="006152F9"/>
    <w:rsid w:val="0061550B"/>
    <w:rsid w:val="00615B77"/>
    <w:rsid w:val="0061682A"/>
    <w:rsid w:val="00616917"/>
    <w:rsid w:val="0061694A"/>
    <w:rsid w:val="006170E1"/>
    <w:rsid w:val="006171E8"/>
    <w:rsid w:val="006172BD"/>
    <w:rsid w:val="00617353"/>
    <w:rsid w:val="0061742F"/>
    <w:rsid w:val="00617A56"/>
    <w:rsid w:val="006209ED"/>
    <w:rsid w:val="00620BF5"/>
    <w:rsid w:val="00620F2C"/>
    <w:rsid w:val="00621833"/>
    <w:rsid w:val="0062198D"/>
    <w:rsid w:val="00621BB6"/>
    <w:rsid w:val="00621C6C"/>
    <w:rsid w:val="0062250A"/>
    <w:rsid w:val="00623819"/>
    <w:rsid w:val="00624092"/>
    <w:rsid w:val="00624096"/>
    <w:rsid w:val="00624A31"/>
    <w:rsid w:val="006254D4"/>
    <w:rsid w:val="0062560F"/>
    <w:rsid w:val="006260DC"/>
    <w:rsid w:val="00626229"/>
    <w:rsid w:val="0062692E"/>
    <w:rsid w:val="00626C59"/>
    <w:rsid w:val="0062732C"/>
    <w:rsid w:val="00627417"/>
    <w:rsid w:val="006276FA"/>
    <w:rsid w:val="0062770E"/>
    <w:rsid w:val="0062776B"/>
    <w:rsid w:val="006278C4"/>
    <w:rsid w:val="00627A54"/>
    <w:rsid w:val="00627ABC"/>
    <w:rsid w:val="0063211C"/>
    <w:rsid w:val="0063250B"/>
    <w:rsid w:val="00632858"/>
    <w:rsid w:val="0063287A"/>
    <w:rsid w:val="006329C1"/>
    <w:rsid w:val="00632B3D"/>
    <w:rsid w:val="006335DE"/>
    <w:rsid w:val="00633B9E"/>
    <w:rsid w:val="00633FD3"/>
    <w:rsid w:val="006348B6"/>
    <w:rsid w:val="00634AE6"/>
    <w:rsid w:val="00634CFF"/>
    <w:rsid w:val="00634DC3"/>
    <w:rsid w:val="00635D7B"/>
    <w:rsid w:val="00635E28"/>
    <w:rsid w:val="0063652E"/>
    <w:rsid w:val="00636700"/>
    <w:rsid w:val="00636C1E"/>
    <w:rsid w:val="00636C56"/>
    <w:rsid w:val="00636D05"/>
    <w:rsid w:val="00637589"/>
    <w:rsid w:val="00637AF4"/>
    <w:rsid w:val="00637BDB"/>
    <w:rsid w:val="00637FBB"/>
    <w:rsid w:val="00640CEA"/>
    <w:rsid w:val="0064105B"/>
    <w:rsid w:val="006411B3"/>
    <w:rsid w:val="00642422"/>
    <w:rsid w:val="00642CF9"/>
    <w:rsid w:val="00643207"/>
    <w:rsid w:val="0064393A"/>
    <w:rsid w:val="00643DCE"/>
    <w:rsid w:val="00643E09"/>
    <w:rsid w:val="0064418E"/>
    <w:rsid w:val="0064449C"/>
    <w:rsid w:val="006445AD"/>
    <w:rsid w:val="00645322"/>
    <w:rsid w:val="00646538"/>
    <w:rsid w:val="00646814"/>
    <w:rsid w:val="00647038"/>
    <w:rsid w:val="00647106"/>
    <w:rsid w:val="0064750F"/>
    <w:rsid w:val="00647C32"/>
    <w:rsid w:val="006504AD"/>
    <w:rsid w:val="00650666"/>
    <w:rsid w:val="00650FD1"/>
    <w:rsid w:val="006518D7"/>
    <w:rsid w:val="00651AA5"/>
    <w:rsid w:val="0065244B"/>
    <w:rsid w:val="0065300F"/>
    <w:rsid w:val="0065402F"/>
    <w:rsid w:val="00654497"/>
    <w:rsid w:val="0065488D"/>
    <w:rsid w:val="00654BAB"/>
    <w:rsid w:val="00655183"/>
    <w:rsid w:val="00655AA0"/>
    <w:rsid w:val="00655F15"/>
    <w:rsid w:val="0065686A"/>
    <w:rsid w:val="00656AAF"/>
    <w:rsid w:val="00656C92"/>
    <w:rsid w:val="00656CCD"/>
    <w:rsid w:val="006572CF"/>
    <w:rsid w:val="0065734A"/>
    <w:rsid w:val="00657514"/>
    <w:rsid w:val="006575D3"/>
    <w:rsid w:val="0065789C"/>
    <w:rsid w:val="00657A7C"/>
    <w:rsid w:val="00657D5F"/>
    <w:rsid w:val="006606D7"/>
    <w:rsid w:val="0066093E"/>
    <w:rsid w:val="00661552"/>
    <w:rsid w:val="0066156E"/>
    <w:rsid w:val="00661B53"/>
    <w:rsid w:val="00662141"/>
    <w:rsid w:val="00663272"/>
    <w:rsid w:val="0066399F"/>
    <w:rsid w:val="006639C6"/>
    <w:rsid w:val="006646B3"/>
    <w:rsid w:val="006648C7"/>
    <w:rsid w:val="00664B65"/>
    <w:rsid w:val="00665139"/>
    <w:rsid w:val="00665271"/>
    <w:rsid w:val="006654B0"/>
    <w:rsid w:val="006656E9"/>
    <w:rsid w:val="006658B7"/>
    <w:rsid w:val="00667203"/>
    <w:rsid w:val="00667463"/>
    <w:rsid w:val="00667525"/>
    <w:rsid w:val="0066756A"/>
    <w:rsid w:val="00667AB1"/>
    <w:rsid w:val="00670EB8"/>
    <w:rsid w:val="00672528"/>
    <w:rsid w:val="00672E0F"/>
    <w:rsid w:val="00674027"/>
    <w:rsid w:val="00674911"/>
    <w:rsid w:val="00674A88"/>
    <w:rsid w:val="00674BB5"/>
    <w:rsid w:val="00674CB8"/>
    <w:rsid w:val="00674D78"/>
    <w:rsid w:val="00674EF5"/>
    <w:rsid w:val="006751CB"/>
    <w:rsid w:val="006758B3"/>
    <w:rsid w:val="006764CE"/>
    <w:rsid w:val="00676E2D"/>
    <w:rsid w:val="0067728C"/>
    <w:rsid w:val="00677C8C"/>
    <w:rsid w:val="00677E06"/>
    <w:rsid w:val="00677FC9"/>
    <w:rsid w:val="00680065"/>
    <w:rsid w:val="00680541"/>
    <w:rsid w:val="0068085A"/>
    <w:rsid w:val="00680B47"/>
    <w:rsid w:val="00680B5D"/>
    <w:rsid w:val="00681885"/>
    <w:rsid w:val="006825A3"/>
    <w:rsid w:val="00682836"/>
    <w:rsid w:val="00683474"/>
    <w:rsid w:val="0068385F"/>
    <w:rsid w:val="00683EE5"/>
    <w:rsid w:val="00684479"/>
    <w:rsid w:val="00684594"/>
    <w:rsid w:val="006845A0"/>
    <w:rsid w:val="00684639"/>
    <w:rsid w:val="00684671"/>
    <w:rsid w:val="0068519E"/>
    <w:rsid w:val="0068535C"/>
    <w:rsid w:val="00685362"/>
    <w:rsid w:val="006859A1"/>
    <w:rsid w:val="00685B07"/>
    <w:rsid w:val="00685BBD"/>
    <w:rsid w:val="0068683C"/>
    <w:rsid w:val="00686C15"/>
    <w:rsid w:val="00686E7E"/>
    <w:rsid w:val="00687792"/>
    <w:rsid w:val="006877FD"/>
    <w:rsid w:val="006901C5"/>
    <w:rsid w:val="006911F3"/>
    <w:rsid w:val="0069127E"/>
    <w:rsid w:val="00691E90"/>
    <w:rsid w:val="00691EE9"/>
    <w:rsid w:val="00691F27"/>
    <w:rsid w:val="00692C2F"/>
    <w:rsid w:val="0069316F"/>
    <w:rsid w:val="00693CAB"/>
    <w:rsid w:val="00694735"/>
    <w:rsid w:val="006948A9"/>
    <w:rsid w:val="00694B84"/>
    <w:rsid w:val="00694FBB"/>
    <w:rsid w:val="00695413"/>
    <w:rsid w:val="00695A64"/>
    <w:rsid w:val="00695CE0"/>
    <w:rsid w:val="00696A41"/>
    <w:rsid w:val="00696D3F"/>
    <w:rsid w:val="006971D6"/>
    <w:rsid w:val="0069734C"/>
    <w:rsid w:val="00697E57"/>
    <w:rsid w:val="006A08A2"/>
    <w:rsid w:val="006A10E3"/>
    <w:rsid w:val="006A1657"/>
    <w:rsid w:val="006A2423"/>
    <w:rsid w:val="006A295D"/>
    <w:rsid w:val="006A2B81"/>
    <w:rsid w:val="006A3083"/>
    <w:rsid w:val="006A312D"/>
    <w:rsid w:val="006A3423"/>
    <w:rsid w:val="006A3610"/>
    <w:rsid w:val="006A38D3"/>
    <w:rsid w:val="006A405E"/>
    <w:rsid w:val="006A40AD"/>
    <w:rsid w:val="006A4409"/>
    <w:rsid w:val="006A51A1"/>
    <w:rsid w:val="006A639D"/>
    <w:rsid w:val="006A648D"/>
    <w:rsid w:val="006A6E2F"/>
    <w:rsid w:val="006A6E43"/>
    <w:rsid w:val="006A71C1"/>
    <w:rsid w:val="006A727E"/>
    <w:rsid w:val="006A728C"/>
    <w:rsid w:val="006A732C"/>
    <w:rsid w:val="006A75E8"/>
    <w:rsid w:val="006B03E8"/>
    <w:rsid w:val="006B0572"/>
    <w:rsid w:val="006B05B4"/>
    <w:rsid w:val="006B0953"/>
    <w:rsid w:val="006B11EE"/>
    <w:rsid w:val="006B18EA"/>
    <w:rsid w:val="006B30C5"/>
    <w:rsid w:val="006B32CB"/>
    <w:rsid w:val="006B3D68"/>
    <w:rsid w:val="006B4184"/>
    <w:rsid w:val="006B43C0"/>
    <w:rsid w:val="006B489B"/>
    <w:rsid w:val="006B4F71"/>
    <w:rsid w:val="006B5166"/>
    <w:rsid w:val="006B62D7"/>
    <w:rsid w:val="006B717E"/>
    <w:rsid w:val="006B761C"/>
    <w:rsid w:val="006B7DEC"/>
    <w:rsid w:val="006B7E3E"/>
    <w:rsid w:val="006C0ABA"/>
    <w:rsid w:val="006C13A1"/>
    <w:rsid w:val="006C168F"/>
    <w:rsid w:val="006C2191"/>
    <w:rsid w:val="006C23AE"/>
    <w:rsid w:val="006C26DB"/>
    <w:rsid w:val="006C30E5"/>
    <w:rsid w:val="006C330F"/>
    <w:rsid w:val="006C3556"/>
    <w:rsid w:val="006C36B6"/>
    <w:rsid w:val="006C3749"/>
    <w:rsid w:val="006C377D"/>
    <w:rsid w:val="006C5B72"/>
    <w:rsid w:val="006C6349"/>
    <w:rsid w:val="006C63EA"/>
    <w:rsid w:val="006C6B6A"/>
    <w:rsid w:val="006C6EBA"/>
    <w:rsid w:val="006C725F"/>
    <w:rsid w:val="006C77B3"/>
    <w:rsid w:val="006D01D2"/>
    <w:rsid w:val="006D038E"/>
    <w:rsid w:val="006D08A8"/>
    <w:rsid w:val="006D09EE"/>
    <w:rsid w:val="006D0A33"/>
    <w:rsid w:val="006D0B30"/>
    <w:rsid w:val="006D0C34"/>
    <w:rsid w:val="006D0D03"/>
    <w:rsid w:val="006D0FE0"/>
    <w:rsid w:val="006D14A8"/>
    <w:rsid w:val="006D165D"/>
    <w:rsid w:val="006D19A6"/>
    <w:rsid w:val="006D1A85"/>
    <w:rsid w:val="006D1C63"/>
    <w:rsid w:val="006D1D2A"/>
    <w:rsid w:val="006D2941"/>
    <w:rsid w:val="006D29CA"/>
    <w:rsid w:val="006D4901"/>
    <w:rsid w:val="006D4DDC"/>
    <w:rsid w:val="006D5230"/>
    <w:rsid w:val="006D52A7"/>
    <w:rsid w:val="006D5827"/>
    <w:rsid w:val="006D5FE7"/>
    <w:rsid w:val="006D6458"/>
    <w:rsid w:val="006D6A85"/>
    <w:rsid w:val="006D6EBD"/>
    <w:rsid w:val="006D7B31"/>
    <w:rsid w:val="006E07F4"/>
    <w:rsid w:val="006E0BCA"/>
    <w:rsid w:val="006E154E"/>
    <w:rsid w:val="006E1618"/>
    <w:rsid w:val="006E1C9A"/>
    <w:rsid w:val="006E1DC5"/>
    <w:rsid w:val="006E1FE2"/>
    <w:rsid w:val="006E2133"/>
    <w:rsid w:val="006E342F"/>
    <w:rsid w:val="006E3536"/>
    <w:rsid w:val="006E353D"/>
    <w:rsid w:val="006E35EB"/>
    <w:rsid w:val="006E36FD"/>
    <w:rsid w:val="006E3773"/>
    <w:rsid w:val="006E3B48"/>
    <w:rsid w:val="006E3CF9"/>
    <w:rsid w:val="006E4257"/>
    <w:rsid w:val="006E4B90"/>
    <w:rsid w:val="006E4F6C"/>
    <w:rsid w:val="006E5117"/>
    <w:rsid w:val="006E5C11"/>
    <w:rsid w:val="006E63A4"/>
    <w:rsid w:val="006E6F13"/>
    <w:rsid w:val="006F123F"/>
    <w:rsid w:val="006F193E"/>
    <w:rsid w:val="006F1CB0"/>
    <w:rsid w:val="006F2042"/>
    <w:rsid w:val="006F254A"/>
    <w:rsid w:val="006F25DB"/>
    <w:rsid w:val="006F27CA"/>
    <w:rsid w:val="006F2CA0"/>
    <w:rsid w:val="006F331B"/>
    <w:rsid w:val="006F3A6C"/>
    <w:rsid w:val="006F3F83"/>
    <w:rsid w:val="006F451A"/>
    <w:rsid w:val="006F455B"/>
    <w:rsid w:val="006F4CA9"/>
    <w:rsid w:val="006F5270"/>
    <w:rsid w:val="006F5749"/>
    <w:rsid w:val="006F5932"/>
    <w:rsid w:val="006F5A94"/>
    <w:rsid w:val="006F5B94"/>
    <w:rsid w:val="006F5E70"/>
    <w:rsid w:val="006F6278"/>
    <w:rsid w:val="006F636B"/>
    <w:rsid w:val="006F63D8"/>
    <w:rsid w:val="006F6A95"/>
    <w:rsid w:val="006F72B2"/>
    <w:rsid w:val="006F732E"/>
    <w:rsid w:val="006F7500"/>
    <w:rsid w:val="006F777E"/>
    <w:rsid w:val="006F7DC1"/>
    <w:rsid w:val="007000F3"/>
    <w:rsid w:val="007001DD"/>
    <w:rsid w:val="00700251"/>
    <w:rsid w:val="00700980"/>
    <w:rsid w:val="00700A20"/>
    <w:rsid w:val="00700A96"/>
    <w:rsid w:val="00700C93"/>
    <w:rsid w:val="00700F11"/>
    <w:rsid w:val="0070117A"/>
    <w:rsid w:val="007014E0"/>
    <w:rsid w:val="00701571"/>
    <w:rsid w:val="00701627"/>
    <w:rsid w:val="00701E83"/>
    <w:rsid w:val="00702750"/>
    <w:rsid w:val="00703745"/>
    <w:rsid w:val="00703E1D"/>
    <w:rsid w:val="0070557B"/>
    <w:rsid w:val="007055E0"/>
    <w:rsid w:val="007059D5"/>
    <w:rsid w:val="00705B99"/>
    <w:rsid w:val="00705BCF"/>
    <w:rsid w:val="007060ED"/>
    <w:rsid w:val="00706147"/>
    <w:rsid w:val="007062A3"/>
    <w:rsid w:val="00706633"/>
    <w:rsid w:val="00706F32"/>
    <w:rsid w:val="00706F82"/>
    <w:rsid w:val="0070720B"/>
    <w:rsid w:val="00707610"/>
    <w:rsid w:val="00707A38"/>
    <w:rsid w:val="00707DD0"/>
    <w:rsid w:val="00710856"/>
    <w:rsid w:val="00710AA3"/>
    <w:rsid w:val="00710C2A"/>
    <w:rsid w:val="00711587"/>
    <w:rsid w:val="00711A70"/>
    <w:rsid w:val="00711D09"/>
    <w:rsid w:val="00712295"/>
    <w:rsid w:val="00712625"/>
    <w:rsid w:val="00712653"/>
    <w:rsid w:val="0071287D"/>
    <w:rsid w:val="00712C59"/>
    <w:rsid w:val="00712D85"/>
    <w:rsid w:val="007139F5"/>
    <w:rsid w:val="00713B0B"/>
    <w:rsid w:val="00713FBB"/>
    <w:rsid w:val="00714063"/>
    <w:rsid w:val="0071455B"/>
    <w:rsid w:val="00714FAA"/>
    <w:rsid w:val="00715387"/>
    <w:rsid w:val="007155B5"/>
    <w:rsid w:val="007156C6"/>
    <w:rsid w:val="00715B0D"/>
    <w:rsid w:val="007170E1"/>
    <w:rsid w:val="0071728E"/>
    <w:rsid w:val="00717585"/>
    <w:rsid w:val="00717787"/>
    <w:rsid w:val="00717B2D"/>
    <w:rsid w:val="00717E07"/>
    <w:rsid w:val="00720FA5"/>
    <w:rsid w:val="00721635"/>
    <w:rsid w:val="007217B9"/>
    <w:rsid w:val="0072200F"/>
    <w:rsid w:val="00722075"/>
    <w:rsid w:val="0072255B"/>
    <w:rsid w:val="0072292B"/>
    <w:rsid w:val="007234E8"/>
    <w:rsid w:val="007234ED"/>
    <w:rsid w:val="00724307"/>
    <w:rsid w:val="007249D3"/>
    <w:rsid w:val="00724BC3"/>
    <w:rsid w:val="00724BD7"/>
    <w:rsid w:val="00724DD5"/>
    <w:rsid w:val="00724F94"/>
    <w:rsid w:val="00725121"/>
    <w:rsid w:val="0072512E"/>
    <w:rsid w:val="007251EF"/>
    <w:rsid w:val="00725211"/>
    <w:rsid w:val="007252D5"/>
    <w:rsid w:val="00725AEC"/>
    <w:rsid w:val="007263BE"/>
    <w:rsid w:val="00726C65"/>
    <w:rsid w:val="00727391"/>
    <w:rsid w:val="007274C8"/>
    <w:rsid w:val="007276DB"/>
    <w:rsid w:val="00727A48"/>
    <w:rsid w:val="007307AD"/>
    <w:rsid w:val="00731200"/>
    <w:rsid w:val="00731568"/>
    <w:rsid w:val="00731D3A"/>
    <w:rsid w:val="0073224E"/>
    <w:rsid w:val="007329CA"/>
    <w:rsid w:val="00732AF3"/>
    <w:rsid w:val="00732B50"/>
    <w:rsid w:val="00732DD3"/>
    <w:rsid w:val="00733C3E"/>
    <w:rsid w:val="00733E56"/>
    <w:rsid w:val="00734590"/>
    <w:rsid w:val="00734937"/>
    <w:rsid w:val="00735031"/>
    <w:rsid w:val="007350DC"/>
    <w:rsid w:val="0073517D"/>
    <w:rsid w:val="00735BE5"/>
    <w:rsid w:val="00736012"/>
    <w:rsid w:val="00736AC4"/>
    <w:rsid w:val="00736C2B"/>
    <w:rsid w:val="00736E78"/>
    <w:rsid w:val="00736F2D"/>
    <w:rsid w:val="00737000"/>
    <w:rsid w:val="007370F5"/>
    <w:rsid w:val="00737784"/>
    <w:rsid w:val="00737DE8"/>
    <w:rsid w:val="007403BE"/>
    <w:rsid w:val="007407D6"/>
    <w:rsid w:val="00740A79"/>
    <w:rsid w:val="00740EE1"/>
    <w:rsid w:val="007411F6"/>
    <w:rsid w:val="00741437"/>
    <w:rsid w:val="007414AC"/>
    <w:rsid w:val="00741FC5"/>
    <w:rsid w:val="0074207D"/>
    <w:rsid w:val="0074214D"/>
    <w:rsid w:val="0074255E"/>
    <w:rsid w:val="00742B99"/>
    <w:rsid w:val="00742C34"/>
    <w:rsid w:val="00743693"/>
    <w:rsid w:val="007438C1"/>
    <w:rsid w:val="00743D6A"/>
    <w:rsid w:val="00743EE5"/>
    <w:rsid w:val="00744124"/>
    <w:rsid w:val="007441EA"/>
    <w:rsid w:val="007443B0"/>
    <w:rsid w:val="0074469C"/>
    <w:rsid w:val="00744BC5"/>
    <w:rsid w:val="00744D39"/>
    <w:rsid w:val="00744FD0"/>
    <w:rsid w:val="00745269"/>
    <w:rsid w:val="007452C6"/>
    <w:rsid w:val="00745515"/>
    <w:rsid w:val="0074565F"/>
    <w:rsid w:val="0074567D"/>
    <w:rsid w:val="0074580D"/>
    <w:rsid w:val="00745B49"/>
    <w:rsid w:val="00746462"/>
    <w:rsid w:val="0074711F"/>
    <w:rsid w:val="00747A06"/>
    <w:rsid w:val="00750B29"/>
    <w:rsid w:val="00750D43"/>
    <w:rsid w:val="00750F47"/>
    <w:rsid w:val="00751011"/>
    <w:rsid w:val="007510E7"/>
    <w:rsid w:val="00751571"/>
    <w:rsid w:val="007517B4"/>
    <w:rsid w:val="0075193C"/>
    <w:rsid w:val="00751B7D"/>
    <w:rsid w:val="00751C7E"/>
    <w:rsid w:val="00752163"/>
    <w:rsid w:val="00752B69"/>
    <w:rsid w:val="00752B8C"/>
    <w:rsid w:val="00752EB9"/>
    <w:rsid w:val="00752FF9"/>
    <w:rsid w:val="007530A4"/>
    <w:rsid w:val="00753200"/>
    <w:rsid w:val="007533F1"/>
    <w:rsid w:val="0075393B"/>
    <w:rsid w:val="007546FA"/>
    <w:rsid w:val="00754C63"/>
    <w:rsid w:val="007551CC"/>
    <w:rsid w:val="00755A95"/>
    <w:rsid w:val="00755B61"/>
    <w:rsid w:val="00755D2A"/>
    <w:rsid w:val="00757262"/>
    <w:rsid w:val="007572E8"/>
    <w:rsid w:val="00757B7F"/>
    <w:rsid w:val="00760407"/>
    <w:rsid w:val="007604D2"/>
    <w:rsid w:val="00760BBA"/>
    <w:rsid w:val="007613F9"/>
    <w:rsid w:val="00761785"/>
    <w:rsid w:val="00762793"/>
    <w:rsid w:val="00762BF8"/>
    <w:rsid w:val="007634CC"/>
    <w:rsid w:val="007637C3"/>
    <w:rsid w:val="0076386C"/>
    <w:rsid w:val="007639D8"/>
    <w:rsid w:val="00763F62"/>
    <w:rsid w:val="007641CA"/>
    <w:rsid w:val="00764731"/>
    <w:rsid w:val="00764EB1"/>
    <w:rsid w:val="00765A70"/>
    <w:rsid w:val="007661F3"/>
    <w:rsid w:val="00766C73"/>
    <w:rsid w:val="00767111"/>
    <w:rsid w:val="00767872"/>
    <w:rsid w:val="0076791A"/>
    <w:rsid w:val="007701CC"/>
    <w:rsid w:val="00770551"/>
    <w:rsid w:val="00770750"/>
    <w:rsid w:val="007707A2"/>
    <w:rsid w:val="007707D8"/>
    <w:rsid w:val="007709EB"/>
    <w:rsid w:val="007709FF"/>
    <w:rsid w:val="00770E6D"/>
    <w:rsid w:val="00770FE1"/>
    <w:rsid w:val="00771067"/>
    <w:rsid w:val="00771E48"/>
    <w:rsid w:val="007723AE"/>
    <w:rsid w:val="007726EF"/>
    <w:rsid w:val="007729DF"/>
    <w:rsid w:val="00773222"/>
    <w:rsid w:val="00773321"/>
    <w:rsid w:val="007737C9"/>
    <w:rsid w:val="00773B41"/>
    <w:rsid w:val="00773C5E"/>
    <w:rsid w:val="0077418C"/>
    <w:rsid w:val="0077419E"/>
    <w:rsid w:val="0077430A"/>
    <w:rsid w:val="0077483C"/>
    <w:rsid w:val="007751BF"/>
    <w:rsid w:val="0077527F"/>
    <w:rsid w:val="00775AD7"/>
    <w:rsid w:val="00775BBF"/>
    <w:rsid w:val="00776850"/>
    <w:rsid w:val="00776BA3"/>
    <w:rsid w:val="0077724E"/>
    <w:rsid w:val="007772D7"/>
    <w:rsid w:val="007801BA"/>
    <w:rsid w:val="00780444"/>
    <w:rsid w:val="0078054E"/>
    <w:rsid w:val="00781069"/>
    <w:rsid w:val="00781124"/>
    <w:rsid w:val="0078158F"/>
    <w:rsid w:val="00781D5C"/>
    <w:rsid w:val="0078210F"/>
    <w:rsid w:val="00782805"/>
    <w:rsid w:val="00782819"/>
    <w:rsid w:val="007828BD"/>
    <w:rsid w:val="007828DA"/>
    <w:rsid w:val="007832AB"/>
    <w:rsid w:val="007834A2"/>
    <w:rsid w:val="00783E85"/>
    <w:rsid w:val="00784718"/>
    <w:rsid w:val="00785487"/>
    <w:rsid w:val="0078687B"/>
    <w:rsid w:val="00786C79"/>
    <w:rsid w:val="007900B4"/>
    <w:rsid w:val="007900CE"/>
    <w:rsid w:val="00790313"/>
    <w:rsid w:val="00790425"/>
    <w:rsid w:val="00790BF8"/>
    <w:rsid w:val="00790FDF"/>
    <w:rsid w:val="0079178D"/>
    <w:rsid w:val="00792BD4"/>
    <w:rsid w:val="00793FC0"/>
    <w:rsid w:val="007959CB"/>
    <w:rsid w:val="00795B1F"/>
    <w:rsid w:val="00795BFD"/>
    <w:rsid w:val="00795CD3"/>
    <w:rsid w:val="0079651C"/>
    <w:rsid w:val="00796C2D"/>
    <w:rsid w:val="00796D36"/>
    <w:rsid w:val="00797308"/>
    <w:rsid w:val="00797A6B"/>
    <w:rsid w:val="00797E56"/>
    <w:rsid w:val="007A0071"/>
    <w:rsid w:val="007A033A"/>
    <w:rsid w:val="007A06B0"/>
    <w:rsid w:val="007A086A"/>
    <w:rsid w:val="007A0939"/>
    <w:rsid w:val="007A1288"/>
    <w:rsid w:val="007A130B"/>
    <w:rsid w:val="007A1678"/>
    <w:rsid w:val="007A1706"/>
    <w:rsid w:val="007A1FBE"/>
    <w:rsid w:val="007A27CA"/>
    <w:rsid w:val="007A34F8"/>
    <w:rsid w:val="007A40C7"/>
    <w:rsid w:val="007A466F"/>
    <w:rsid w:val="007A48F7"/>
    <w:rsid w:val="007A49A1"/>
    <w:rsid w:val="007A4A0A"/>
    <w:rsid w:val="007A50BA"/>
    <w:rsid w:val="007A5175"/>
    <w:rsid w:val="007A560A"/>
    <w:rsid w:val="007A57D7"/>
    <w:rsid w:val="007A5CA5"/>
    <w:rsid w:val="007A61AF"/>
    <w:rsid w:val="007A62A5"/>
    <w:rsid w:val="007A631F"/>
    <w:rsid w:val="007A63B9"/>
    <w:rsid w:val="007A79DA"/>
    <w:rsid w:val="007B020C"/>
    <w:rsid w:val="007B03AC"/>
    <w:rsid w:val="007B068B"/>
    <w:rsid w:val="007B0C66"/>
    <w:rsid w:val="007B0E82"/>
    <w:rsid w:val="007B110A"/>
    <w:rsid w:val="007B1A14"/>
    <w:rsid w:val="007B1ED0"/>
    <w:rsid w:val="007B1F5B"/>
    <w:rsid w:val="007B1FF8"/>
    <w:rsid w:val="007B21D4"/>
    <w:rsid w:val="007B3434"/>
    <w:rsid w:val="007B384C"/>
    <w:rsid w:val="007B3BFF"/>
    <w:rsid w:val="007B3E22"/>
    <w:rsid w:val="007B41C0"/>
    <w:rsid w:val="007B42F1"/>
    <w:rsid w:val="007B4460"/>
    <w:rsid w:val="007B526B"/>
    <w:rsid w:val="007B5A6F"/>
    <w:rsid w:val="007B6988"/>
    <w:rsid w:val="007B6BD4"/>
    <w:rsid w:val="007B6D3E"/>
    <w:rsid w:val="007B777C"/>
    <w:rsid w:val="007C02C5"/>
    <w:rsid w:val="007C0FD4"/>
    <w:rsid w:val="007C1423"/>
    <w:rsid w:val="007C1A9A"/>
    <w:rsid w:val="007C1B4A"/>
    <w:rsid w:val="007C22CC"/>
    <w:rsid w:val="007C2505"/>
    <w:rsid w:val="007C2B82"/>
    <w:rsid w:val="007C2F27"/>
    <w:rsid w:val="007C32F2"/>
    <w:rsid w:val="007C38ED"/>
    <w:rsid w:val="007C3BCC"/>
    <w:rsid w:val="007C4409"/>
    <w:rsid w:val="007C46C0"/>
    <w:rsid w:val="007C473A"/>
    <w:rsid w:val="007C4DAC"/>
    <w:rsid w:val="007C50E3"/>
    <w:rsid w:val="007C586D"/>
    <w:rsid w:val="007C59E7"/>
    <w:rsid w:val="007C607F"/>
    <w:rsid w:val="007C663B"/>
    <w:rsid w:val="007C6B68"/>
    <w:rsid w:val="007C6CAC"/>
    <w:rsid w:val="007C7009"/>
    <w:rsid w:val="007C762E"/>
    <w:rsid w:val="007C766A"/>
    <w:rsid w:val="007C7A03"/>
    <w:rsid w:val="007D0178"/>
    <w:rsid w:val="007D083F"/>
    <w:rsid w:val="007D0FE5"/>
    <w:rsid w:val="007D1468"/>
    <w:rsid w:val="007D1C46"/>
    <w:rsid w:val="007D1E52"/>
    <w:rsid w:val="007D2566"/>
    <w:rsid w:val="007D2862"/>
    <w:rsid w:val="007D299A"/>
    <w:rsid w:val="007D2CBF"/>
    <w:rsid w:val="007D338F"/>
    <w:rsid w:val="007D35FD"/>
    <w:rsid w:val="007D378C"/>
    <w:rsid w:val="007D380E"/>
    <w:rsid w:val="007D39C0"/>
    <w:rsid w:val="007D3BB0"/>
    <w:rsid w:val="007D42EC"/>
    <w:rsid w:val="007D48ED"/>
    <w:rsid w:val="007D544B"/>
    <w:rsid w:val="007D5465"/>
    <w:rsid w:val="007D5A74"/>
    <w:rsid w:val="007D5AEF"/>
    <w:rsid w:val="007D5F5B"/>
    <w:rsid w:val="007D6A33"/>
    <w:rsid w:val="007D6BDF"/>
    <w:rsid w:val="007D6EB8"/>
    <w:rsid w:val="007D75CD"/>
    <w:rsid w:val="007D7F60"/>
    <w:rsid w:val="007E00C8"/>
    <w:rsid w:val="007E0CA2"/>
    <w:rsid w:val="007E0E29"/>
    <w:rsid w:val="007E0EB9"/>
    <w:rsid w:val="007E14E2"/>
    <w:rsid w:val="007E15E1"/>
    <w:rsid w:val="007E18B2"/>
    <w:rsid w:val="007E1D67"/>
    <w:rsid w:val="007E1DF0"/>
    <w:rsid w:val="007E3FD6"/>
    <w:rsid w:val="007E45A7"/>
    <w:rsid w:val="007E504A"/>
    <w:rsid w:val="007E6234"/>
    <w:rsid w:val="007E63DB"/>
    <w:rsid w:val="007E63FA"/>
    <w:rsid w:val="007E6427"/>
    <w:rsid w:val="007E6BEC"/>
    <w:rsid w:val="007E6D38"/>
    <w:rsid w:val="007E7466"/>
    <w:rsid w:val="007E7672"/>
    <w:rsid w:val="007F0080"/>
    <w:rsid w:val="007F011B"/>
    <w:rsid w:val="007F05B0"/>
    <w:rsid w:val="007F0885"/>
    <w:rsid w:val="007F0911"/>
    <w:rsid w:val="007F0D1C"/>
    <w:rsid w:val="007F1209"/>
    <w:rsid w:val="007F1677"/>
    <w:rsid w:val="007F18C0"/>
    <w:rsid w:val="007F18E0"/>
    <w:rsid w:val="007F1906"/>
    <w:rsid w:val="007F223D"/>
    <w:rsid w:val="007F2B33"/>
    <w:rsid w:val="007F3601"/>
    <w:rsid w:val="007F3806"/>
    <w:rsid w:val="007F3B87"/>
    <w:rsid w:val="007F3EA1"/>
    <w:rsid w:val="007F417E"/>
    <w:rsid w:val="007F41AC"/>
    <w:rsid w:val="007F41EB"/>
    <w:rsid w:val="007F437B"/>
    <w:rsid w:val="007F4CC2"/>
    <w:rsid w:val="007F4E37"/>
    <w:rsid w:val="007F5266"/>
    <w:rsid w:val="007F5547"/>
    <w:rsid w:val="007F5ADE"/>
    <w:rsid w:val="007F5C12"/>
    <w:rsid w:val="007F6A14"/>
    <w:rsid w:val="007F708D"/>
    <w:rsid w:val="007F747A"/>
    <w:rsid w:val="007F7B12"/>
    <w:rsid w:val="007F7FB6"/>
    <w:rsid w:val="0080071B"/>
    <w:rsid w:val="008008A9"/>
    <w:rsid w:val="00800E35"/>
    <w:rsid w:val="00800EC5"/>
    <w:rsid w:val="00801599"/>
    <w:rsid w:val="008018C8"/>
    <w:rsid w:val="00801E19"/>
    <w:rsid w:val="00802777"/>
    <w:rsid w:val="00802FB7"/>
    <w:rsid w:val="008033DB"/>
    <w:rsid w:val="00803EE1"/>
    <w:rsid w:val="0080408C"/>
    <w:rsid w:val="008040B6"/>
    <w:rsid w:val="00804ABD"/>
    <w:rsid w:val="00804FE5"/>
    <w:rsid w:val="008054AC"/>
    <w:rsid w:val="00805595"/>
    <w:rsid w:val="00805B53"/>
    <w:rsid w:val="00805D3F"/>
    <w:rsid w:val="00805EB0"/>
    <w:rsid w:val="008066FB"/>
    <w:rsid w:val="0080697A"/>
    <w:rsid w:val="00806A05"/>
    <w:rsid w:val="00806D62"/>
    <w:rsid w:val="00806F50"/>
    <w:rsid w:val="00806FF0"/>
    <w:rsid w:val="00807035"/>
    <w:rsid w:val="008076A1"/>
    <w:rsid w:val="00807B21"/>
    <w:rsid w:val="00810129"/>
    <w:rsid w:val="008103E9"/>
    <w:rsid w:val="00810A75"/>
    <w:rsid w:val="00810B65"/>
    <w:rsid w:val="00810C97"/>
    <w:rsid w:val="0081151F"/>
    <w:rsid w:val="00811919"/>
    <w:rsid w:val="00812664"/>
    <w:rsid w:val="0081407A"/>
    <w:rsid w:val="00814119"/>
    <w:rsid w:val="008141D0"/>
    <w:rsid w:val="008142AF"/>
    <w:rsid w:val="008159DC"/>
    <w:rsid w:val="00816450"/>
    <w:rsid w:val="00817DBD"/>
    <w:rsid w:val="00817EA2"/>
    <w:rsid w:val="00817F3A"/>
    <w:rsid w:val="00820478"/>
    <w:rsid w:val="0082073C"/>
    <w:rsid w:val="0082093F"/>
    <w:rsid w:val="008211B4"/>
    <w:rsid w:val="00821567"/>
    <w:rsid w:val="0082188F"/>
    <w:rsid w:val="00821C3E"/>
    <w:rsid w:val="00821D5E"/>
    <w:rsid w:val="00822489"/>
    <w:rsid w:val="008225DF"/>
    <w:rsid w:val="00822AD2"/>
    <w:rsid w:val="00822ADB"/>
    <w:rsid w:val="00822E71"/>
    <w:rsid w:val="008231F0"/>
    <w:rsid w:val="00823709"/>
    <w:rsid w:val="008243F1"/>
    <w:rsid w:val="00824A72"/>
    <w:rsid w:val="00824A77"/>
    <w:rsid w:val="00824A9F"/>
    <w:rsid w:val="00824B4C"/>
    <w:rsid w:val="00824D8F"/>
    <w:rsid w:val="00825846"/>
    <w:rsid w:val="00826DE0"/>
    <w:rsid w:val="00827988"/>
    <w:rsid w:val="00827AC0"/>
    <w:rsid w:val="00827ACA"/>
    <w:rsid w:val="008301B8"/>
    <w:rsid w:val="00830695"/>
    <w:rsid w:val="00830917"/>
    <w:rsid w:val="00830BF4"/>
    <w:rsid w:val="00830E83"/>
    <w:rsid w:val="0083116A"/>
    <w:rsid w:val="00831A07"/>
    <w:rsid w:val="00831A7D"/>
    <w:rsid w:val="00831C52"/>
    <w:rsid w:val="00831DA4"/>
    <w:rsid w:val="00831EA4"/>
    <w:rsid w:val="00833223"/>
    <w:rsid w:val="00833378"/>
    <w:rsid w:val="008334B1"/>
    <w:rsid w:val="00833E92"/>
    <w:rsid w:val="00834139"/>
    <w:rsid w:val="00834937"/>
    <w:rsid w:val="0083619E"/>
    <w:rsid w:val="0084048A"/>
    <w:rsid w:val="00840DBB"/>
    <w:rsid w:val="00841478"/>
    <w:rsid w:val="00841662"/>
    <w:rsid w:val="00841A3E"/>
    <w:rsid w:val="00841AE5"/>
    <w:rsid w:val="0084354D"/>
    <w:rsid w:val="00843567"/>
    <w:rsid w:val="00843EA2"/>
    <w:rsid w:val="008443A4"/>
    <w:rsid w:val="0084450D"/>
    <w:rsid w:val="00844834"/>
    <w:rsid w:val="00845226"/>
    <w:rsid w:val="0084525E"/>
    <w:rsid w:val="00845A98"/>
    <w:rsid w:val="00845BC9"/>
    <w:rsid w:val="00845ED3"/>
    <w:rsid w:val="008465C8"/>
    <w:rsid w:val="00847D0A"/>
    <w:rsid w:val="008501A5"/>
    <w:rsid w:val="008507E3"/>
    <w:rsid w:val="00850AF9"/>
    <w:rsid w:val="00851932"/>
    <w:rsid w:val="00851A29"/>
    <w:rsid w:val="00851DF9"/>
    <w:rsid w:val="00852436"/>
    <w:rsid w:val="00852D7C"/>
    <w:rsid w:val="008556BD"/>
    <w:rsid w:val="00856801"/>
    <w:rsid w:val="00856B39"/>
    <w:rsid w:val="00857AEF"/>
    <w:rsid w:val="00857C8B"/>
    <w:rsid w:val="00857D1F"/>
    <w:rsid w:val="00857FD0"/>
    <w:rsid w:val="008602D6"/>
    <w:rsid w:val="00861699"/>
    <w:rsid w:val="008617F8"/>
    <w:rsid w:val="008620C6"/>
    <w:rsid w:val="008621D1"/>
    <w:rsid w:val="00862B98"/>
    <w:rsid w:val="00862F90"/>
    <w:rsid w:val="008633DF"/>
    <w:rsid w:val="008642D0"/>
    <w:rsid w:val="0086467B"/>
    <w:rsid w:val="008649B9"/>
    <w:rsid w:val="00864C33"/>
    <w:rsid w:val="00865354"/>
    <w:rsid w:val="0086543A"/>
    <w:rsid w:val="00866102"/>
    <w:rsid w:val="0086636F"/>
    <w:rsid w:val="008664B6"/>
    <w:rsid w:val="00866508"/>
    <w:rsid w:val="008669DE"/>
    <w:rsid w:val="00866D0D"/>
    <w:rsid w:val="00866FC6"/>
    <w:rsid w:val="00867039"/>
    <w:rsid w:val="0086711E"/>
    <w:rsid w:val="0086724C"/>
    <w:rsid w:val="00867FBC"/>
    <w:rsid w:val="008700AE"/>
    <w:rsid w:val="0087020B"/>
    <w:rsid w:val="0087070C"/>
    <w:rsid w:val="00870C8D"/>
    <w:rsid w:val="00871114"/>
    <w:rsid w:val="008712F5"/>
    <w:rsid w:val="008719F1"/>
    <w:rsid w:val="00871AB3"/>
    <w:rsid w:val="00872735"/>
    <w:rsid w:val="00873412"/>
    <w:rsid w:val="008734ED"/>
    <w:rsid w:val="008738BF"/>
    <w:rsid w:val="00873EA4"/>
    <w:rsid w:val="00874129"/>
    <w:rsid w:val="00874C2A"/>
    <w:rsid w:val="008757B7"/>
    <w:rsid w:val="00875813"/>
    <w:rsid w:val="008767C2"/>
    <w:rsid w:val="0087700B"/>
    <w:rsid w:val="0087703B"/>
    <w:rsid w:val="0087705B"/>
    <w:rsid w:val="008772D4"/>
    <w:rsid w:val="008779C2"/>
    <w:rsid w:val="00877A44"/>
    <w:rsid w:val="00877AAC"/>
    <w:rsid w:val="00877C67"/>
    <w:rsid w:val="00880AD3"/>
    <w:rsid w:val="00881100"/>
    <w:rsid w:val="008812C4"/>
    <w:rsid w:val="0088182F"/>
    <w:rsid w:val="00881E09"/>
    <w:rsid w:val="00882EB9"/>
    <w:rsid w:val="008830A1"/>
    <w:rsid w:val="00883333"/>
    <w:rsid w:val="00884C7F"/>
    <w:rsid w:val="00884FF2"/>
    <w:rsid w:val="0088522F"/>
    <w:rsid w:val="0088536E"/>
    <w:rsid w:val="008853C4"/>
    <w:rsid w:val="008862F3"/>
    <w:rsid w:val="0088691F"/>
    <w:rsid w:val="00886BAE"/>
    <w:rsid w:val="008876C8"/>
    <w:rsid w:val="00887AB4"/>
    <w:rsid w:val="00887B0C"/>
    <w:rsid w:val="00890077"/>
    <w:rsid w:val="00890ABE"/>
    <w:rsid w:val="00890CFC"/>
    <w:rsid w:val="00890E36"/>
    <w:rsid w:val="0089113C"/>
    <w:rsid w:val="0089147E"/>
    <w:rsid w:val="00891D13"/>
    <w:rsid w:val="00891E42"/>
    <w:rsid w:val="0089277B"/>
    <w:rsid w:val="008928F0"/>
    <w:rsid w:val="00893088"/>
    <w:rsid w:val="00893250"/>
    <w:rsid w:val="008937A4"/>
    <w:rsid w:val="00893EF6"/>
    <w:rsid w:val="0089404B"/>
    <w:rsid w:val="008941D3"/>
    <w:rsid w:val="008942FD"/>
    <w:rsid w:val="008944F8"/>
    <w:rsid w:val="008956A7"/>
    <w:rsid w:val="00895FE2"/>
    <w:rsid w:val="0089601A"/>
    <w:rsid w:val="00896346"/>
    <w:rsid w:val="008A0635"/>
    <w:rsid w:val="008A0A20"/>
    <w:rsid w:val="008A11A6"/>
    <w:rsid w:val="008A11CF"/>
    <w:rsid w:val="008A11FE"/>
    <w:rsid w:val="008A122E"/>
    <w:rsid w:val="008A124E"/>
    <w:rsid w:val="008A1ADB"/>
    <w:rsid w:val="008A1E26"/>
    <w:rsid w:val="008A20A7"/>
    <w:rsid w:val="008A20E1"/>
    <w:rsid w:val="008A2A93"/>
    <w:rsid w:val="008A2BD7"/>
    <w:rsid w:val="008A3502"/>
    <w:rsid w:val="008A3714"/>
    <w:rsid w:val="008A3CA0"/>
    <w:rsid w:val="008A43BD"/>
    <w:rsid w:val="008A47CF"/>
    <w:rsid w:val="008A51BA"/>
    <w:rsid w:val="008A528E"/>
    <w:rsid w:val="008A5D9F"/>
    <w:rsid w:val="008A5F32"/>
    <w:rsid w:val="008A60E0"/>
    <w:rsid w:val="008B0256"/>
    <w:rsid w:val="008B0694"/>
    <w:rsid w:val="008B0874"/>
    <w:rsid w:val="008B11B4"/>
    <w:rsid w:val="008B1585"/>
    <w:rsid w:val="008B1FD6"/>
    <w:rsid w:val="008B22E6"/>
    <w:rsid w:val="008B283A"/>
    <w:rsid w:val="008B2B9D"/>
    <w:rsid w:val="008B3C5B"/>
    <w:rsid w:val="008B3F35"/>
    <w:rsid w:val="008B5319"/>
    <w:rsid w:val="008B545C"/>
    <w:rsid w:val="008B5886"/>
    <w:rsid w:val="008B5D3B"/>
    <w:rsid w:val="008B6018"/>
    <w:rsid w:val="008B60C2"/>
    <w:rsid w:val="008B63B8"/>
    <w:rsid w:val="008B64E6"/>
    <w:rsid w:val="008B680B"/>
    <w:rsid w:val="008B68E2"/>
    <w:rsid w:val="008C06D1"/>
    <w:rsid w:val="008C0EE0"/>
    <w:rsid w:val="008C2842"/>
    <w:rsid w:val="008C2C1B"/>
    <w:rsid w:val="008C2FD9"/>
    <w:rsid w:val="008C371B"/>
    <w:rsid w:val="008C642B"/>
    <w:rsid w:val="008C6A53"/>
    <w:rsid w:val="008C6B46"/>
    <w:rsid w:val="008C6FDE"/>
    <w:rsid w:val="008C70B0"/>
    <w:rsid w:val="008C7FF3"/>
    <w:rsid w:val="008D00BE"/>
    <w:rsid w:val="008D0139"/>
    <w:rsid w:val="008D135C"/>
    <w:rsid w:val="008D1761"/>
    <w:rsid w:val="008D1CBE"/>
    <w:rsid w:val="008D1EBA"/>
    <w:rsid w:val="008D2AE0"/>
    <w:rsid w:val="008D2BEA"/>
    <w:rsid w:val="008D2E1C"/>
    <w:rsid w:val="008D3E19"/>
    <w:rsid w:val="008D4703"/>
    <w:rsid w:val="008D4A7E"/>
    <w:rsid w:val="008D4F49"/>
    <w:rsid w:val="008D51BA"/>
    <w:rsid w:val="008D529B"/>
    <w:rsid w:val="008D58A9"/>
    <w:rsid w:val="008D5CE7"/>
    <w:rsid w:val="008D5F0E"/>
    <w:rsid w:val="008D6B6D"/>
    <w:rsid w:val="008D78DF"/>
    <w:rsid w:val="008D7941"/>
    <w:rsid w:val="008D7B42"/>
    <w:rsid w:val="008E08D0"/>
    <w:rsid w:val="008E0CA1"/>
    <w:rsid w:val="008E0D08"/>
    <w:rsid w:val="008E0F16"/>
    <w:rsid w:val="008E135D"/>
    <w:rsid w:val="008E19FC"/>
    <w:rsid w:val="008E236E"/>
    <w:rsid w:val="008E289E"/>
    <w:rsid w:val="008E2C07"/>
    <w:rsid w:val="008E2E71"/>
    <w:rsid w:val="008E37E9"/>
    <w:rsid w:val="008E4047"/>
    <w:rsid w:val="008E4D20"/>
    <w:rsid w:val="008E5263"/>
    <w:rsid w:val="008E56A7"/>
    <w:rsid w:val="008E6645"/>
    <w:rsid w:val="008E67F1"/>
    <w:rsid w:val="008E6840"/>
    <w:rsid w:val="008F04C0"/>
    <w:rsid w:val="008F06E0"/>
    <w:rsid w:val="008F07FE"/>
    <w:rsid w:val="008F1359"/>
    <w:rsid w:val="008F142F"/>
    <w:rsid w:val="008F14B4"/>
    <w:rsid w:val="008F1BC6"/>
    <w:rsid w:val="008F1FB3"/>
    <w:rsid w:val="008F245D"/>
    <w:rsid w:val="008F2732"/>
    <w:rsid w:val="008F27E5"/>
    <w:rsid w:val="008F2DD1"/>
    <w:rsid w:val="008F38FF"/>
    <w:rsid w:val="008F395E"/>
    <w:rsid w:val="008F3A2F"/>
    <w:rsid w:val="008F3A45"/>
    <w:rsid w:val="008F3B13"/>
    <w:rsid w:val="008F3C1F"/>
    <w:rsid w:val="008F4158"/>
    <w:rsid w:val="008F4324"/>
    <w:rsid w:val="008F5146"/>
    <w:rsid w:val="008F5388"/>
    <w:rsid w:val="008F5491"/>
    <w:rsid w:val="008F5593"/>
    <w:rsid w:val="008F5621"/>
    <w:rsid w:val="008F5CF1"/>
    <w:rsid w:val="008F5E3C"/>
    <w:rsid w:val="008F5F08"/>
    <w:rsid w:val="008F6172"/>
    <w:rsid w:val="008F6713"/>
    <w:rsid w:val="008F7ED9"/>
    <w:rsid w:val="00900537"/>
    <w:rsid w:val="00900A70"/>
    <w:rsid w:val="00901A03"/>
    <w:rsid w:val="00901B29"/>
    <w:rsid w:val="00902282"/>
    <w:rsid w:val="009023A4"/>
    <w:rsid w:val="00902E3B"/>
    <w:rsid w:val="00903D2F"/>
    <w:rsid w:val="009040C9"/>
    <w:rsid w:val="00904338"/>
    <w:rsid w:val="00904A61"/>
    <w:rsid w:val="00904B14"/>
    <w:rsid w:val="00904FA4"/>
    <w:rsid w:val="00905101"/>
    <w:rsid w:val="00905638"/>
    <w:rsid w:val="009059B2"/>
    <w:rsid w:val="0090603F"/>
    <w:rsid w:val="009060AF"/>
    <w:rsid w:val="009060E9"/>
    <w:rsid w:val="0090626B"/>
    <w:rsid w:val="00907884"/>
    <w:rsid w:val="00907B2C"/>
    <w:rsid w:val="00910243"/>
    <w:rsid w:val="00910902"/>
    <w:rsid w:val="0091158E"/>
    <w:rsid w:val="00911BF0"/>
    <w:rsid w:val="009120EA"/>
    <w:rsid w:val="00912236"/>
    <w:rsid w:val="009123F4"/>
    <w:rsid w:val="00912B68"/>
    <w:rsid w:val="009137E6"/>
    <w:rsid w:val="009138BA"/>
    <w:rsid w:val="009146F7"/>
    <w:rsid w:val="0091514E"/>
    <w:rsid w:val="0091534B"/>
    <w:rsid w:val="00915886"/>
    <w:rsid w:val="00915BDF"/>
    <w:rsid w:val="009164B5"/>
    <w:rsid w:val="009172D4"/>
    <w:rsid w:val="009173A7"/>
    <w:rsid w:val="00917593"/>
    <w:rsid w:val="0091775D"/>
    <w:rsid w:val="00917E5F"/>
    <w:rsid w:val="009200EF"/>
    <w:rsid w:val="00920485"/>
    <w:rsid w:val="009206B8"/>
    <w:rsid w:val="009207F6"/>
    <w:rsid w:val="009208E5"/>
    <w:rsid w:val="00920DEF"/>
    <w:rsid w:val="00921734"/>
    <w:rsid w:val="00921C56"/>
    <w:rsid w:val="00921C81"/>
    <w:rsid w:val="00921D4C"/>
    <w:rsid w:val="00921E48"/>
    <w:rsid w:val="00923031"/>
    <w:rsid w:val="009232C0"/>
    <w:rsid w:val="0092425A"/>
    <w:rsid w:val="009244A2"/>
    <w:rsid w:val="009247D9"/>
    <w:rsid w:val="00924801"/>
    <w:rsid w:val="00924D14"/>
    <w:rsid w:val="00925B11"/>
    <w:rsid w:val="00926469"/>
    <w:rsid w:val="00926666"/>
    <w:rsid w:val="009266DA"/>
    <w:rsid w:val="00926AC8"/>
    <w:rsid w:val="00926E51"/>
    <w:rsid w:val="00926FD0"/>
    <w:rsid w:val="00930A46"/>
    <w:rsid w:val="009313FD"/>
    <w:rsid w:val="00931513"/>
    <w:rsid w:val="009317C9"/>
    <w:rsid w:val="009318F4"/>
    <w:rsid w:val="00931A23"/>
    <w:rsid w:val="0093289E"/>
    <w:rsid w:val="00932958"/>
    <w:rsid w:val="00933632"/>
    <w:rsid w:val="00933B97"/>
    <w:rsid w:val="00933D61"/>
    <w:rsid w:val="009347BB"/>
    <w:rsid w:val="00934A5D"/>
    <w:rsid w:val="009356DB"/>
    <w:rsid w:val="00935F5E"/>
    <w:rsid w:val="0093682C"/>
    <w:rsid w:val="0093690C"/>
    <w:rsid w:val="00936C12"/>
    <w:rsid w:val="00936FE0"/>
    <w:rsid w:val="009379E7"/>
    <w:rsid w:val="00937B68"/>
    <w:rsid w:val="00937BC3"/>
    <w:rsid w:val="00940353"/>
    <w:rsid w:val="00940631"/>
    <w:rsid w:val="00940897"/>
    <w:rsid w:val="0094117F"/>
    <w:rsid w:val="0094295E"/>
    <w:rsid w:val="0094349E"/>
    <w:rsid w:val="009444C2"/>
    <w:rsid w:val="00944A17"/>
    <w:rsid w:val="00944B1A"/>
    <w:rsid w:val="00944B91"/>
    <w:rsid w:val="0094531E"/>
    <w:rsid w:val="009455FD"/>
    <w:rsid w:val="009456EF"/>
    <w:rsid w:val="009458AB"/>
    <w:rsid w:val="00946A07"/>
    <w:rsid w:val="00951218"/>
    <w:rsid w:val="009512D8"/>
    <w:rsid w:val="00951DAE"/>
    <w:rsid w:val="00951DB5"/>
    <w:rsid w:val="00952006"/>
    <w:rsid w:val="0095238A"/>
    <w:rsid w:val="00952694"/>
    <w:rsid w:val="009529F0"/>
    <w:rsid w:val="00952BBB"/>
    <w:rsid w:val="00952C23"/>
    <w:rsid w:val="00952CFE"/>
    <w:rsid w:val="00952DE3"/>
    <w:rsid w:val="00952DE8"/>
    <w:rsid w:val="00953CF6"/>
    <w:rsid w:val="00953FA1"/>
    <w:rsid w:val="00954B2F"/>
    <w:rsid w:val="00954D33"/>
    <w:rsid w:val="0095505E"/>
    <w:rsid w:val="00955532"/>
    <w:rsid w:val="00955BCC"/>
    <w:rsid w:val="0095664C"/>
    <w:rsid w:val="00956732"/>
    <w:rsid w:val="00956B57"/>
    <w:rsid w:val="00956C49"/>
    <w:rsid w:val="00956D52"/>
    <w:rsid w:val="00957569"/>
    <w:rsid w:val="00957CD5"/>
    <w:rsid w:val="0096000D"/>
    <w:rsid w:val="009603F2"/>
    <w:rsid w:val="00960544"/>
    <w:rsid w:val="0096061F"/>
    <w:rsid w:val="009606D4"/>
    <w:rsid w:val="0096174D"/>
    <w:rsid w:val="0096192F"/>
    <w:rsid w:val="00961D80"/>
    <w:rsid w:val="00962045"/>
    <w:rsid w:val="00962387"/>
    <w:rsid w:val="00962669"/>
    <w:rsid w:val="00962CE5"/>
    <w:rsid w:val="0096364C"/>
    <w:rsid w:val="00963AA8"/>
    <w:rsid w:val="00963E25"/>
    <w:rsid w:val="00964025"/>
    <w:rsid w:val="009641BA"/>
    <w:rsid w:val="0096428F"/>
    <w:rsid w:val="00964781"/>
    <w:rsid w:val="009649C8"/>
    <w:rsid w:val="00964B58"/>
    <w:rsid w:val="00964C22"/>
    <w:rsid w:val="00964D0C"/>
    <w:rsid w:val="00965977"/>
    <w:rsid w:val="009663C1"/>
    <w:rsid w:val="0096685E"/>
    <w:rsid w:val="00967183"/>
    <w:rsid w:val="009672D9"/>
    <w:rsid w:val="00967345"/>
    <w:rsid w:val="00967742"/>
    <w:rsid w:val="00967771"/>
    <w:rsid w:val="009709A2"/>
    <w:rsid w:val="00970A48"/>
    <w:rsid w:val="00970AAF"/>
    <w:rsid w:val="00970F9A"/>
    <w:rsid w:val="00971032"/>
    <w:rsid w:val="0097158C"/>
    <w:rsid w:val="00971771"/>
    <w:rsid w:val="0097297B"/>
    <w:rsid w:val="009729BD"/>
    <w:rsid w:val="00972BF7"/>
    <w:rsid w:val="00973114"/>
    <w:rsid w:val="00973589"/>
    <w:rsid w:val="0097423C"/>
    <w:rsid w:val="00974784"/>
    <w:rsid w:val="009748F5"/>
    <w:rsid w:val="00974926"/>
    <w:rsid w:val="00974980"/>
    <w:rsid w:val="00974BF0"/>
    <w:rsid w:val="00974E34"/>
    <w:rsid w:val="009753DD"/>
    <w:rsid w:val="009756C6"/>
    <w:rsid w:val="009759E8"/>
    <w:rsid w:val="00975EB4"/>
    <w:rsid w:val="009762DA"/>
    <w:rsid w:val="00976918"/>
    <w:rsid w:val="00976C2D"/>
    <w:rsid w:val="009770E6"/>
    <w:rsid w:val="009771E1"/>
    <w:rsid w:val="0097753A"/>
    <w:rsid w:val="0097785D"/>
    <w:rsid w:val="00980082"/>
    <w:rsid w:val="00980632"/>
    <w:rsid w:val="00980870"/>
    <w:rsid w:val="00980B92"/>
    <w:rsid w:val="00980D31"/>
    <w:rsid w:val="00980FF6"/>
    <w:rsid w:val="00981869"/>
    <w:rsid w:val="00982799"/>
    <w:rsid w:val="00982DCB"/>
    <w:rsid w:val="00982F6E"/>
    <w:rsid w:val="00982F8B"/>
    <w:rsid w:val="0098306C"/>
    <w:rsid w:val="009835F2"/>
    <w:rsid w:val="00983626"/>
    <w:rsid w:val="00983DF6"/>
    <w:rsid w:val="00984F58"/>
    <w:rsid w:val="009858C8"/>
    <w:rsid w:val="009858E5"/>
    <w:rsid w:val="009860AA"/>
    <w:rsid w:val="00986C3C"/>
    <w:rsid w:val="009872FF"/>
    <w:rsid w:val="0098731E"/>
    <w:rsid w:val="00987DAA"/>
    <w:rsid w:val="00990140"/>
    <w:rsid w:val="00990E7F"/>
    <w:rsid w:val="00990F02"/>
    <w:rsid w:val="00990FC0"/>
    <w:rsid w:val="00991561"/>
    <w:rsid w:val="009917BE"/>
    <w:rsid w:val="00992355"/>
    <w:rsid w:val="00992C7B"/>
    <w:rsid w:val="00993478"/>
    <w:rsid w:val="009937ED"/>
    <w:rsid w:val="00993AA0"/>
    <w:rsid w:val="0099404A"/>
    <w:rsid w:val="009952C6"/>
    <w:rsid w:val="009953BC"/>
    <w:rsid w:val="009953C6"/>
    <w:rsid w:val="00995643"/>
    <w:rsid w:val="00995C99"/>
    <w:rsid w:val="0099643E"/>
    <w:rsid w:val="009967C5"/>
    <w:rsid w:val="00996CBA"/>
    <w:rsid w:val="00996CC4"/>
    <w:rsid w:val="009A0426"/>
    <w:rsid w:val="009A06B4"/>
    <w:rsid w:val="009A0D92"/>
    <w:rsid w:val="009A1E54"/>
    <w:rsid w:val="009A23BB"/>
    <w:rsid w:val="009A4241"/>
    <w:rsid w:val="009A4473"/>
    <w:rsid w:val="009A4598"/>
    <w:rsid w:val="009A4C0B"/>
    <w:rsid w:val="009A4C15"/>
    <w:rsid w:val="009A631F"/>
    <w:rsid w:val="009A6717"/>
    <w:rsid w:val="009A6DE1"/>
    <w:rsid w:val="009A707D"/>
    <w:rsid w:val="009A7740"/>
    <w:rsid w:val="009B0292"/>
    <w:rsid w:val="009B0C62"/>
    <w:rsid w:val="009B1EFE"/>
    <w:rsid w:val="009B2329"/>
    <w:rsid w:val="009B2DB9"/>
    <w:rsid w:val="009B2E49"/>
    <w:rsid w:val="009B4209"/>
    <w:rsid w:val="009B4594"/>
    <w:rsid w:val="009B4BF0"/>
    <w:rsid w:val="009B4D5C"/>
    <w:rsid w:val="009B4DB7"/>
    <w:rsid w:val="009B51F1"/>
    <w:rsid w:val="009B547F"/>
    <w:rsid w:val="009B5551"/>
    <w:rsid w:val="009B5978"/>
    <w:rsid w:val="009B66A3"/>
    <w:rsid w:val="009B6E04"/>
    <w:rsid w:val="009B6F2D"/>
    <w:rsid w:val="009B70A0"/>
    <w:rsid w:val="009B70CA"/>
    <w:rsid w:val="009B736B"/>
    <w:rsid w:val="009B7841"/>
    <w:rsid w:val="009B7975"/>
    <w:rsid w:val="009B7C20"/>
    <w:rsid w:val="009C0926"/>
    <w:rsid w:val="009C0929"/>
    <w:rsid w:val="009C0AA0"/>
    <w:rsid w:val="009C0C5D"/>
    <w:rsid w:val="009C137C"/>
    <w:rsid w:val="009C1637"/>
    <w:rsid w:val="009C1B7F"/>
    <w:rsid w:val="009C26BD"/>
    <w:rsid w:val="009C3B3A"/>
    <w:rsid w:val="009C3F1F"/>
    <w:rsid w:val="009C4131"/>
    <w:rsid w:val="009C43AE"/>
    <w:rsid w:val="009C493E"/>
    <w:rsid w:val="009C4E36"/>
    <w:rsid w:val="009C593E"/>
    <w:rsid w:val="009C5E1C"/>
    <w:rsid w:val="009C5EF8"/>
    <w:rsid w:val="009C5F0A"/>
    <w:rsid w:val="009C5FE1"/>
    <w:rsid w:val="009C652D"/>
    <w:rsid w:val="009C695B"/>
    <w:rsid w:val="009C7835"/>
    <w:rsid w:val="009D020B"/>
    <w:rsid w:val="009D099F"/>
    <w:rsid w:val="009D10E9"/>
    <w:rsid w:val="009D17A2"/>
    <w:rsid w:val="009D1C0A"/>
    <w:rsid w:val="009D258A"/>
    <w:rsid w:val="009D3C08"/>
    <w:rsid w:val="009D4757"/>
    <w:rsid w:val="009D4F19"/>
    <w:rsid w:val="009D53BD"/>
    <w:rsid w:val="009D5C7E"/>
    <w:rsid w:val="009D60EF"/>
    <w:rsid w:val="009D6910"/>
    <w:rsid w:val="009D7589"/>
    <w:rsid w:val="009E002C"/>
    <w:rsid w:val="009E08DC"/>
    <w:rsid w:val="009E0C16"/>
    <w:rsid w:val="009E0EFD"/>
    <w:rsid w:val="009E1129"/>
    <w:rsid w:val="009E1C51"/>
    <w:rsid w:val="009E243D"/>
    <w:rsid w:val="009E25E4"/>
    <w:rsid w:val="009E2855"/>
    <w:rsid w:val="009E30CB"/>
    <w:rsid w:val="009E3427"/>
    <w:rsid w:val="009E3A06"/>
    <w:rsid w:val="009E443A"/>
    <w:rsid w:val="009E4462"/>
    <w:rsid w:val="009E450B"/>
    <w:rsid w:val="009E468C"/>
    <w:rsid w:val="009E479D"/>
    <w:rsid w:val="009E4F00"/>
    <w:rsid w:val="009E5766"/>
    <w:rsid w:val="009E614F"/>
    <w:rsid w:val="009E620B"/>
    <w:rsid w:val="009E6B04"/>
    <w:rsid w:val="009E77DD"/>
    <w:rsid w:val="009F1213"/>
    <w:rsid w:val="009F26B0"/>
    <w:rsid w:val="009F2AF2"/>
    <w:rsid w:val="009F2AF8"/>
    <w:rsid w:val="009F3744"/>
    <w:rsid w:val="009F389C"/>
    <w:rsid w:val="009F3B29"/>
    <w:rsid w:val="009F487D"/>
    <w:rsid w:val="009F5562"/>
    <w:rsid w:val="009F5ACB"/>
    <w:rsid w:val="009F63F2"/>
    <w:rsid w:val="009F7A4F"/>
    <w:rsid w:val="00A009D6"/>
    <w:rsid w:val="00A00DF4"/>
    <w:rsid w:val="00A01338"/>
    <w:rsid w:val="00A01689"/>
    <w:rsid w:val="00A01911"/>
    <w:rsid w:val="00A01B1B"/>
    <w:rsid w:val="00A01C53"/>
    <w:rsid w:val="00A01E3D"/>
    <w:rsid w:val="00A02378"/>
    <w:rsid w:val="00A03303"/>
    <w:rsid w:val="00A04288"/>
    <w:rsid w:val="00A048C9"/>
    <w:rsid w:val="00A04EE1"/>
    <w:rsid w:val="00A058C8"/>
    <w:rsid w:val="00A06B0D"/>
    <w:rsid w:val="00A06B2C"/>
    <w:rsid w:val="00A06F9E"/>
    <w:rsid w:val="00A0723B"/>
    <w:rsid w:val="00A074A4"/>
    <w:rsid w:val="00A102A5"/>
    <w:rsid w:val="00A1114D"/>
    <w:rsid w:val="00A11257"/>
    <w:rsid w:val="00A1241C"/>
    <w:rsid w:val="00A138BA"/>
    <w:rsid w:val="00A14056"/>
    <w:rsid w:val="00A14489"/>
    <w:rsid w:val="00A14E1B"/>
    <w:rsid w:val="00A16127"/>
    <w:rsid w:val="00A16474"/>
    <w:rsid w:val="00A164E2"/>
    <w:rsid w:val="00A17090"/>
    <w:rsid w:val="00A171F2"/>
    <w:rsid w:val="00A179E9"/>
    <w:rsid w:val="00A179EE"/>
    <w:rsid w:val="00A17D42"/>
    <w:rsid w:val="00A20B60"/>
    <w:rsid w:val="00A2195D"/>
    <w:rsid w:val="00A21CA5"/>
    <w:rsid w:val="00A2301B"/>
    <w:rsid w:val="00A23252"/>
    <w:rsid w:val="00A23466"/>
    <w:rsid w:val="00A236BA"/>
    <w:rsid w:val="00A23C4D"/>
    <w:rsid w:val="00A24292"/>
    <w:rsid w:val="00A24AF0"/>
    <w:rsid w:val="00A24B05"/>
    <w:rsid w:val="00A24C5A"/>
    <w:rsid w:val="00A252FA"/>
    <w:rsid w:val="00A256DE"/>
    <w:rsid w:val="00A2636D"/>
    <w:rsid w:val="00A26F57"/>
    <w:rsid w:val="00A275E9"/>
    <w:rsid w:val="00A27A49"/>
    <w:rsid w:val="00A30633"/>
    <w:rsid w:val="00A306F4"/>
    <w:rsid w:val="00A30B4F"/>
    <w:rsid w:val="00A30BC2"/>
    <w:rsid w:val="00A31873"/>
    <w:rsid w:val="00A3198F"/>
    <w:rsid w:val="00A31DC1"/>
    <w:rsid w:val="00A32392"/>
    <w:rsid w:val="00A32810"/>
    <w:rsid w:val="00A329AE"/>
    <w:rsid w:val="00A338A6"/>
    <w:rsid w:val="00A33AE0"/>
    <w:rsid w:val="00A344AB"/>
    <w:rsid w:val="00A34704"/>
    <w:rsid w:val="00A349A5"/>
    <w:rsid w:val="00A34E75"/>
    <w:rsid w:val="00A352F6"/>
    <w:rsid w:val="00A35AB2"/>
    <w:rsid w:val="00A35BED"/>
    <w:rsid w:val="00A36C4C"/>
    <w:rsid w:val="00A37ADD"/>
    <w:rsid w:val="00A37FA2"/>
    <w:rsid w:val="00A37FAF"/>
    <w:rsid w:val="00A402E6"/>
    <w:rsid w:val="00A41475"/>
    <w:rsid w:val="00A42161"/>
    <w:rsid w:val="00A42A55"/>
    <w:rsid w:val="00A42F7C"/>
    <w:rsid w:val="00A43212"/>
    <w:rsid w:val="00A432D3"/>
    <w:rsid w:val="00A435CD"/>
    <w:rsid w:val="00A435DB"/>
    <w:rsid w:val="00A43A30"/>
    <w:rsid w:val="00A44291"/>
    <w:rsid w:val="00A44643"/>
    <w:rsid w:val="00A449E6"/>
    <w:rsid w:val="00A44B2F"/>
    <w:rsid w:val="00A44CA5"/>
    <w:rsid w:val="00A451AD"/>
    <w:rsid w:val="00A452A1"/>
    <w:rsid w:val="00A4535E"/>
    <w:rsid w:val="00A45DA2"/>
    <w:rsid w:val="00A45E63"/>
    <w:rsid w:val="00A468CF"/>
    <w:rsid w:val="00A46DCC"/>
    <w:rsid w:val="00A47303"/>
    <w:rsid w:val="00A47443"/>
    <w:rsid w:val="00A5084D"/>
    <w:rsid w:val="00A50C4F"/>
    <w:rsid w:val="00A50D05"/>
    <w:rsid w:val="00A50E3D"/>
    <w:rsid w:val="00A5166F"/>
    <w:rsid w:val="00A51838"/>
    <w:rsid w:val="00A52284"/>
    <w:rsid w:val="00A52AEC"/>
    <w:rsid w:val="00A52B24"/>
    <w:rsid w:val="00A52CF4"/>
    <w:rsid w:val="00A52ECB"/>
    <w:rsid w:val="00A52FA0"/>
    <w:rsid w:val="00A531BD"/>
    <w:rsid w:val="00A53368"/>
    <w:rsid w:val="00A53B2B"/>
    <w:rsid w:val="00A53C48"/>
    <w:rsid w:val="00A5455A"/>
    <w:rsid w:val="00A54B59"/>
    <w:rsid w:val="00A556C2"/>
    <w:rsid w:val="00A55B78"/>
    <w:rsid w:val="00A564E0"/>
    <w:rsid w:val="00A56836"/>
    <w:rsid w:val="00A57165"/>
    <w:rsid w:val="00A5717B"/>
    <w:rsid w:val="00A605E2"/>
    <w:rsid w:val="00A60D02"/>
    <w:rsid w:val="00A60F1A"/>
    <w:rsid w:val="00A611D2"/>
    <w:rsid w:val="00A61827"/>
    <w:rsid w:val="00A6184A"/>
    <w:rsid w:val="00A61BD7"/>
    <w:rsid w:val="00A61D66"/>
    <w:rsid w:val="00A621E9"/>
    <w:rsid w:val="00A623DF"/>
    <w:rsid w:val="00A627D3"/>
    <w:rsid w:val="00A6297D"/>
    <w:rsid w:val="00A62A4D"/>
    <w:rsid w:val="00A62E8E"/>
    <w:rsid w:val="00A63782"/>
    <w:rsid w:val="00A63813"/>
    <w:rsid w:val="00A63CB7"/>
    <w:rsid w:val="00A64033"/>
    <w:rsid w:val="00A64237"/>
    <w:rsid w:val="00A64397"/>
    <w:rsid w:val="00A64BEE"/>
    <w:rsid w:val="00A64FFF"/>
    <w:rsid w:val="00A656BA"/>
    <w:rsid w:val="00A663BE"/>
    <w:rsid w:val="00A66531"/>
    <w:rsid w:val="00A66AB3"/>
    <w:rsid w:val="00A66C9A"/>
    <w:rsid w:val="00A67DF3"/>
    <w:rsid w:val="00A70A79"/>
    <w:rsid w:val="00A71692"/>
    <w:rsid w:val="00A71CBC"/>
    <w:rsid w:val="00A72990"/>
    <w:rsid w:val="00A72A3E"/>
    <w:rsid w:val="00A72C11"/>
    <w:rsid w:val="00A72ED0"/>
    <w:rsid w:val="00A7332A"/>
    <w:rsid w:val="00A73D4E"/>
    <w:rsid w:val="00A741A3"/>
    <w:rsid w:val="00A741F7"/>
    <w:rsid w:val="00A74CA6"/>
    <w:rsid w:val="00A74D75"/>
    <w:rsid w:val="00A75795"/>
    <w:rsid w:val="00A75A46"/>
    <w:rsid w:val="00A75F46"/>
    <w:rsid w:val="00A7615A"/>
    <w:rsid w:val="00A76265"/>
    <w:rsid w:val="00A763AE"/>
    <w:rsid w:val="00A76955"/>
    <w:rsid w:val="00A76B01"/>
    <w:rsid w:val="00A76BB9"/>
    <w:rsid w:val="00A771CA"/>
    <w:rsid w:val="00A778D0"/>
    <w:rsid w:val="00A77BD0"/>
    <w:rsid w:val="00A800A3"/>
    <w:rsid w:val="00A81C37"/>
    <w:rsid w:val="00A8222B"/>
    <w:rsid w:val="00A82463"/>
    <w:rsid w:val="00A827D9"/>
    <w:rsid w:val="00A83A65"/>
    <w:rsid w:val="00A83F07"/>
    <w:rsid w:val="00A84088"/>
    <w:rsid w:val="00A84124"/>
    <w:rsid w:val="00A84178"/>
    <w:rsid w:val="00A8483A"/>
    <w:rsid w:val="00A84D6C"/>
    <w:rsid w:val="00A851F6"/>
    <w:rsid w:val="00A85AA5"/>
    <w:rsid w:val="00A85AB2"/>
    <w:rsid w:val="00A85FAD"/>
    <w:rsid w:val="00A8640A"/>
    <w:rsid w:val="00A86934"/>
    <w:rsid w:val="00A87013"/>
    <w:rsid w:val="00A87B3C"/>
    <w:rsid w:val="00A90444"/>
    <w:rsid w:val="00A90677"/>
    <w:rsid w:val="00A90B34"/>
    <w:rsid w:val="00A90CD0"/>
    <w:rsid w:val="00A90DD9"/>
    <w:rsid w:val="00A91459"/>
    <w:rsid w:val="00A91DD1"/>
    <w:rsid w:val="00A92229"/>
    <w:rsid w:val="00A92883"/>
    <w:rsid w:val="00A939C1"/>
    <w:rsid w:val="00A941BF"/>
    <w:rsid w:val="00A942FE"/>
    <w:rsid w:val="00A945E9"/>
    <w:rsid w:val="00A95C41"/>
    <w:rsid w:val="00A95D60"/>
    <w:rsid w:val="00A96171"/>
    <w:rsid w:val="00A96352"/>
    <w:rsid w:val="00A963E0"/>
    <w:rsid w:val="00A96B25"/>
    <w:rsid w:val="00A96BA5"/>
    <w:rsid w:val="00A96FA2"/>
    <w:rsid w:val="00A9737D"/>
    <w:rsid w:val="00A9757D"/>
    <w:rsid w:val="00A97872"/>
    <w:rsid w:val="00A9789C"/>
    <w:rsid w:val="00A97B03"/>
    <w:rsid w:val="00A97DB0"/>
    <w:rsid w:val="00A97DCF"/>
    <w:rsid w:val="00AA07BE"/>
    <w:rsid w:val="00AA08D2"/>
    <w:rsid w:val="00AA0C18"/>
    <w:rsid w:val="00AA0D98"/>
    <w:rsid w:val="00AA0E36"/>
    <w:rsid w:val="00AA1335"/>
    <w:rsid w:val="00AA15AD"/>
    <w:rsid w:val="00AA1A20"/>
    <w:rsid w:val="00AA2054"/>
    <w:rsid w:val="00AA2625"/>
    <w:rsid w:val="00AA273A"/>
    <w:rsid w:val="00AA2CA2"/>
    <w:rsid w:val="00AA2FF4"/>
    <w:rsid w:val="00AA331B"/>
    <w:rsid w:val="00AA3A30"/>
    <w:rsid w:val="00AA3ED5"/>
    <w:rsid w:val="00AA4071"/>
    <w:rsid w:val="00AA4C2A"/>
    <w:rsid w:val="00AA5285"/>
    <w:rsid w:val="00AA5A52"/>
    <w:rsid w:val="00AA64DE"/>
    <w:rsid w:val="00AA6B5E"/>
    <w:rsid w:val="00AA6BB2"/>
    <w:rsid w:val="00AA704C"/>
    <w:rsid w:val="00AA7741"/>
    <w:rsid w:val="00AA7CAC"/>
    <w:rsid w:val="00AB01E8"/>
    <w:rsid w:val="00AB0359"/>
    <w:rsid w:val="00AB0DF0"/>
    <w:rsid w:val="00AB0F7A"/>
    <w:rsid w:val="00AB1164"/>
    <w:rsid w:val="00AB1810"/>
    <w:rsid w:val="00AB368E"/>
    <w:rsid w:val="00AB3B71"/>
    <w:rsid w:val="00AB3E45"/>
    <w:rsid w:val="00AB3F16"/>
    <w:rsid w:val="00AB4156"/>
    <w:rsid w:val="00AB4634"/>
    <w:rsid w:val="00AB4DBB"/>
    <w:rsid w:val="00AB4FFD"/>
    <w:rsid w:val="00AB5567"/>
    <w:rsid w:val="00AB5E28"/>
    <w:rsid w:val="00AB6D2C"/>
    <w:rsid w:val="00AC0524"/>
    <w:rsid w:val="00AC06B9"/>
    <w:rsid w:val="00AC1D83"/>
    <w:rsid w:val="00AC1EC2"/>
    <w:rsid w:val="00AC22A2"/>
    <w:rsid w:val="00AC26E6"/>
    <w:rsid w:val="00AC358D"/>
    <w:rsid w:val="00AC368C"/>
    <w:rsid w:val="00AC38DD"/>
    <w:rsid w:val="00AC3F9F"/>
    <w:rsid w:val="00AC4057"/>
    <w:rsid w:val="00AC43CA"/>
    <w:rsid w:val="00AC473F"/>
    <w:rsid w:val="00AC4CF2"/>
    <w:rsid w:val="00AC57DA"/>
    <w:rsid w:val="00AC59F4"/>
    <w:rsid w:val="00AC60D0"/>
    <w:rsid w:val="00AC667A"/>
    <w:rsid w:val="00AC6EC3"/>
    <w:rsid w:val="00AC7058"/>
    <w:rsid w:val="00AC76A3"/>
    <w:rsid w:val="00AC7E57"/>
    <w:rsid w:val="00AC7F67"/>
    <w:rsid w:val="00AD094B"/>
    <w:rsid w:val="00AD0A88"/>
    <w:rsid w:val="00AD0CF7"/>
    <w:rsid w:val="00AD1DDF"/>
    <w:rsid w:val="00AD1E4A"/>
    <w:rsid w:val="00AD1E9D"/>
    <w:rsid w:val="00AD201D"/>
    <w:rsid w:val="00AD2102"/>
    <w:rsid w:val="00AD2B00"/>
    <w:rsid w:val="00AD2E39"/>
    <w:rsid w:val="00AD31B7"/>
    <w:rsid w:val="00AD38A0"/>
    <w:rsid w:val="00AD3C0D"/>
    <w:rsid w:val="00AD409B"/>
    <w:rsid w:val="00AD45FD"/>
    <w:rsid w:val="00AD478B"/>
    <w:rsid w:val="00AD4798"/>
    <w:rsid w:val="00AD48FD"/>
    <w:rsid w:val="00AD4B20"/>
    <w:rsid w:val="00AD4E97"/>
    <w:rsid w:val="00AD5626"/>
    <w:rsid w:val="00AD5935"/>
    <w:rsid w:val="00AD6097"/>
    <w:rsid w:val="00AD61DF"/>
    <w:rsid w:val="00AD6A97"/>
    <w:rsid w:val="00AD6D94"/>
    <w:rsid w:val="00AD6DF1"/>
    <w:rsid w:val="00AD721F"/>
    <w:rsid w:val="00AD74B2"/>
    <w:rsid w:val="00AD7D65"/>
    <w:rsid w:val="00AE004D"/>
    <w:rsid w:val="00AE0727"/>
    <w:rsid w:val="00AE098E"/>
    <w:rsid w:val="00AE1159"/>
    <w:rsid w:val="00AE116E"/>
    <w:rsid w:val="00AE12BF"/>
    <w:rsid w:val="00AE1657"/>
    <w:rsid w:val="00AE173C"/>
    <w:rsid w:val="00AE1860"/>
    <w:rsid w:val="00AE1958"/>
    <w:rsid w:val="00AE1E6E"/>
    <w:rsid w:val="00AE1EC4"/>
    <w:rsid w:val="00AE2A59"/>
    <w:rsid w:val="00AE341D"/>
    <w:rsid w:val="00AE3517"/>
    <w:rsid w:val="00AE410E"/>
    <w:rsid w:val="00AE41AA"/>
    <w:rsid w:val="00AE4DEC"/>
    <w:rsid w:val="00AE5263"/>
    <w:rsid w:val="00AE65DB"/>
    <w:rsid w:val="00AF04AD"/>
    <w:rsid w:val="00AF0E30"/>
    <w:rsid w:val="00AF0FD0"/>
    <w:rsid w:val="00AF10E3"/>
    <w:rsid w:val="00AF1366"/>
    <w:rsid w:val="00AF1405"/>
    <w:rsid w:val="00AF1765"/>
    <w:rsid w:val="00AF245E"/>
    <w:rsid w:val="00AF27C9"/>
    <w:rsid w:val="00AF3E14"/>
    <w:rsid w:val="00AF4647"/>
    <w:rsid w:val="00AF5243"/>
    <w:rsid w:val="00AF5A27"/>
    <w:rsid w:val="00AF5D72"/>
    <w:rsid w:val="00AF6DE9"/>
    <w:rsid w:val="00AF6E35"/>
    <w:rsid w:val="00AF719A"/>
    <w:rsid w:val="00AF76BB"/>
    <w:rsid w:val="00B005A0"/>
    <w:rsid w:val="00B00A8C"/>
    <w:rsid w:val="00B00AE8"/>
    <w:rsid w:val="00B01383"/>
    <w:rsid w:val="00B01424"/>
    <w:rsid w:val="00B01488"/>
    <w:rsid w:val="00B01CE6"/>
    <w:rsid w:val="00B01DCC"/>
    <w:rsid w:val="00B02074"/>
    <w:rsid w:val="00B022B4"/>
    <w:rsid w:val="00B023E5"/>
    <w:rsid w:val="00B025CD"/>
    <w:rsid w:val="00B039D7"/>
    <w:rsid w:val="00B0424B"/>
    <w:rsid w:val="00B0439A"/>
    <w:rsid w:val="00B0475A"/>
    <w:rsid w:val="00B0506C"/>
    <w:rsid w:val="00B055AB"/>
    <w:rsid w:val="00B05CB0"/>
    <w:rsid w:val="00B0646F"/>
    <w:rsid w:val="00B067BD"/>
    <w:rsid w:val="00B070CE"/>
    <w:rsid w:val="00B07114"/>
    <w:rsid w:val="00B0749E"/>
    <w:rsid w:val="00B07A1C"/>
    <w:rsid w:val="00B1032B"/>
    <w:rsid w:val="00B10672"/>
    <w:rsid w:val="00B109FC"/>
    <w:rsid w:val="00B11212"/>
    <w:rsid w:val="00B11545"/>
    <w:rsid w:val="00B11F55"/>
    <w:rsid w:val="00B12E97"/>
    <w:rsid w:val="00B136C3"/>
    <w:rsid w:val="00B142B4"/>
    <w:rsid w:val="00B14618"/>
    <w:rsid w:val="00B152C5"/>
    <w:rsid w:val="00B155B7"/>
    <w:rsid w:val="00B155E4"/>
    <w:rsid w:val="00B16C97"/>
    <w:rsid w:val="00B17FE2"/>
    <w:rsid w:val="00B20A06"/>
    <w:rsid w:val="00B20D78"/>
    <w:rsid w:val="00B210FB"/>
    <w:rsid w:val="00B21597"/>
    <w:rsid w:val="00B2176F"/>
    <w:rsid w:val="00B21DA1"/>
    <w:rsid w:val="00B21FEB"/>
    <w:rsid w:val="00B221BB"/>
    <w:rsid w:val="00B2290C"/>
    <w:rsid w:val="00B22D01"/>
    <w:rsid w:val="00B2351E"/>
    <w:rsid w:val="00B23AD4"/>
    <w:rsid w:val="00B2427F"/>
    <w:rsid w:val="00B244CD"/>
    <w:rsid w:val="00B2495D"/>
    <w:rsid w:val="00B250A0"/>
    <w:rsid w:val="00B26038"/>
    <w:rsid w:val="00B2606D"/>
    <w:rsid w:val="00B262E9"/>
    <w:rsid w:val="00B263C1"/>
    <w:rsid w:val="00B273E2"/>
    <w:rsid w:val="00B274F1"/>
    <w:rsid w:val="00B27677"/>
    <w:rsid w:val="00B277BF"/>
    <w:rsid w:val="00B27EAF"/>
    <w:rsid w:val="00B27EEE"/>
    <w:rsid w:val="00B27FE0"/>
    <w:rsid w:val="00B30323"/>
    <w:rsid w:val="00B31A7D"/>
    <w:rsid w:val="00B3294D"/>
    <w:rsid w:val="00B32E40"/>
    <w:rsid w:val="00B32FB4"/>
    <w:rsid w:val="00B333D3"/>
    <w:rsid w:val="00B33C68"/>
    <w:rsid w:val="00B347CC"/>
    <w:rsid w:val="00B34AF6"/>
    <w:rsid w:val="00B34CF7"/>
    <w:rsid w:val="00B34D62"/>
    <w:rsid w:val="00B350F6"/>
    <w:rsid w:val="00B35108"/>
    <w:rsid w:val="00B35766"/>
    <w:rsid w:val="00B35B2B"/>
    <w:rsid w:val="00B35E7C"/>
    <w:rsid w:val="00B35F27"/>
    <w:rsid w:val="00B3606E"/>
    <w:rsid w:val="00B36A4E"/>
    <w:rsid w:val="00B36A6E"/>
    <w:rsid w:val="00B371A4"/>
    <w:rsid w:val="00B37B4E"/>
    <w:rsid w:val="00B37D67"/>
    <w:rsid w:val="00B4030F"/>
    <w:rsid w:val="00B4032B"/>
    <w:rsid w:val="00B4037A"/>
    <w:rsid w:val="00B41263"/>
    <w:rsid w:val="00B41500"/>
    <w:rsid w:val="00B41647"/>
    <w:rsid w:val="00B41793"/>
    <w:rsid w:val="00B419E7"/>
    <w:rsid w:val="00B41CCB"/>
    <w:rsid w:val="00B421C8"/>
    <w:rsid w:val="00B42252"/>
    <w:rsid w:val="00B4250A"/>
    <w:rsid w:val="00B42AA5"/>
    <w:rsid w:val="00B42D35"/>
    <w:rsid w:val="00B43C09"/>
    <w:rsid w:val="00B43D78"/>
    <w:rsid w:val="00B44BF4"/>
    <w:rsid w:val="00B44E1C"/>
    <w:rsid w:val="00B45C53"/>
    <w:rsid w:val="00B467D6"/>
    <w:rsid w:val="00B46A4C"/>
    <w:rsid w:val="00B47367"/>
    <w:rsid w:val="00B47B83"/>
    <w:rsid w:val="00B5002C"/>
    <w:rsid w:val="00B50223"/>
    <w:rsid w:val="00B50D22"/>
    <w:rsid w:val="00B50E36"/>
    <w:rsid w:val="00B51346"/>
    <w:rsid w:val="00B516CF"/>
    <w:rsid w:val="00B51746"/>
    <w:rsid w:val="00B5288E"/>
    <w:rsid w:val="00B53442"/>
    <w:rsid w:val="00B5421E"/>
    <w:rsid w:val="00B5464A"/>
    <w:rsid w:val="00B5493C"/>
    <w:rsid w:val="00B54A16"/>
    <w:rsid w:val="00B54AFD"/>
    <w:rsid w:val="00B5539C"/>
    <w:rsid w:val="00B55C6B"/>
    <w:rsid w:val="00B55D64"/>
    <w:rsid w:val="00B56065"/>
    <w:rsid w:val="00B56083"/>
    <w:rsid w:val="00B56153"/>
    <w:rsid w:val="00B564D8"/>
    <w:rsid w:val="00B568F7"/>
    <w:rsid w:val="00B572DE"/>
    <w:rsid w:val="00B5738D"/>
    <w:rsid w:val="00B5738E"/>
    <w:rsid w:val="00B57487"/>
    <w:rsid w:val="00B5777B"/>
    <w:rsid w:val="00B57B37"/>
    <w:rsid w:val="00B608D6"/>
    <w:rsid w:val="00B60B48"/>
    <w:rsid w:val="00B61186"/>
    <w:rsid w:val="00B62097"/>
    <w:rsid w:val="00B621FC"/>
    <w:rsid w:val="00B62C72"/>
    <w:rsid w:val="00B631D2"/>
    <w:rsid w:val="00B63566"/>
    <w:rsid w:val="00B650B6"/>
    <w:rsid w:val="00B65E35"/>
    <w:rsid w:val="00B66D4E"/>
    <w:rsid w:val="00B67184"/>
    <w:rsid w:val="00B67646"/>
    <w:rsid w:val="00B678B6"/>
    <w:rsid w:val="00B67C75"/>
    <w:rsid w:val="00B67D72"/>
    <w:rsid w:val="00B701F7"/>
    <w:rsid w:val="00B70880"/>
    <w:rsid w:val="00B72460"/>
    <w:rsid w:val="00B72775"/>
    <w:rsid w:val="00B72F9E"/>
    <w:rsid w:val="00B74BE2"/>
    <w:rsid w:val="00B765EE"/>
    <w:rsid w:val="00B76623"/>
    <w:rsid w:val="00B769CE"/>
    <w:rsid w:val="00B772D1"/>
    <w:rsid w:val="00B77610"/>
    <w:rsid w:val="00B77F8A"/>
    <w:rsid w:val="00B77F8E"/>
    <w:rsid w:val="00B80049"/>
    <w:rsid w:val="00B80253"/>
    <w:rsid w:val="00B8099C"/>
    <w:rsid w:val="00B81890"/>
    <w:rsid w:val="00B81B02"/>
    <w:rsid w:val="00B81D8A"/>
    <w:rsid w:val="00B82D41"/>
    <w:rsid w:val="00B83292"/>
    <w:rsid w:val="00B83B52"/>
    <w:rsid w:val="00B83D34"/>
    <w:rsid w:val="00B843D9"/>
    <w:rsid w:val="00B849A5"/>
    <w:rsid w:val="00B84CA4"/>
    <w:rsid w:val="00B84DA8"/>
    <w:rsid w:val="00B8701F"/>
    <w:rsid w:val="00B870AE"/>
    <w:rsid w:val="00B87216"/>
    <w:rsid w:val="00B87BAF"/>
    <w:rsid w:val="00B87FCD"/>
    <w:rsid w:val="00B87FF7"/>
    <w:rsid w:val="00B911DC"/>
    <w:rsid w:val="00B9190B"/>
    <w:rsid w:val="00B9218E"/>
    <w:rsid w:val="00B92898"/>
    <w:rsid w:val="00B929EC"/>
    <w:rsid w:val="00B92ADD"/>
    <w:rsid w:val="00B92F56"/>
    <w:rsid w:val="00B93528"/>
    <w:rsid w:val="00B935F7"/>
    <w:rsid w:val="00B9360A"/>
    <w:rsid w:val="00B93C54"/>
    <w:rsid w:val="00B942FA"/>
    <w:rsid w:val="00B948C0"/>
    <w:rsid w:val="00B94FAA"/>
    <w:rsid w:val="00B9541A"/>
    <w:rsid w:val="00B9552C"/>
    <w:rsid w:val="00B96192"/>
    <w:rsid w:val="00B965D6"/>
    <w:rsid w:val="00B96E1A"/>
    <w:rsid w:val="00B97A4A"/>
    <w:rsid w:val="00B97ADD"/>
    <w:rsid w:val="00BA0CDB"/>
    <w:rsid w:val="00BA1095"/>
    <w:rsid w:val="00BA10B6"/>
    <w:rsid w:val="00BA18B3"/>
    <w:rsid w:val="00BA1CC3"/>
    <w:rsid w:val="00BA2814"/>
    <w:rsid w:val="00BA2AD2"/>
    <w:rsid w:val="00BA2C8F"/>
    <w:rsid w:val="00BA37D9"/>
    <w:rsid w:val="00BA3820"/>
    <w:rsid w:val="00BA42E6"/>
    <w:rsid w:val="00BA471A"/>
    <w:rsid w:val="00BA4FC2"/>
    <w:rsid w:val="00BA54CB"/>
    <w:rsid w:val="00BA5DF9"/>
    <w:rsid w:val="00BA6020"/>
    <w:rsid w:val="00BA604C"/>
    <w:rsid w:val="00BA63E0"/>
    <w:rsid w:val="00BA6A03"/>
    <w:rsid w:val="00BA7EEF"/>
    <w:rsid w:val="00BB0230"/>
    <w:rsid w:val="00BB0D3F"/>
    <w:rsid w:val="00BB0F6A"/>
    <w:rsid w:val="00BB136B"/>
    <w:rsid w:val="00BB1B85"/>
    <w:rsid w:val="00BB221C"/>
    <w:rsid w:val="00BB2B82"/>
    <w:rsid w:val="00BB2FBA"/>
    <w:rsid w:val="00BB33F7"/>
    <w:rsid w:val="00BB345A"/>
    <w:rsid w:val="00BB3DCE"/>
    <w:rsid w:val="00BB45A4"/>
    <w:rsid w:val="00BB4A38"/>
    <w:rsid w:val="00BB4A5B"/>
    <w:rsid w:val="00BB5A9C"/>
    <w:rsid w:val="00BB5ADF"/>
    <w:rsid w:val="00BB5D27"/>
    <w:rsid w:val="00BB654E"/>
    <w:rsid w:val="00BB6D0C"/>
    <w:rsid w:val="00BB715B"/>
    <w:rsid w:val="00BB75E9"/>
    <w:rsid w:val="00BB792F"/>
    <w:rsid w:val="00BC01EE"/>
    <w:rsid w:val="00BC0EB5"/>
    <w:rsid w:val="00BC1730"/>
    <w:rsid w:val="00BC17F1"/>
    <w:rsid w:val="00BC19D1"/>
    <w:rsid w:val="00BC2511"/>
    <w:rsid w:val="00BC265A"/>
    <w:rsid w:val="00BC2E71"/>
    <w:rsid w:val="00BC2F79"/>
    <w:rsid w:val="00BC43CD"/>
    <w:rsid w:val="00BC4595"/>
    <w:rsid w:val="00BC462B"/>
    <w:rsid w:val="00BC5227"/>
    <w:rsid w:val="00BC5321"/>
    <w:rsid w:val="00BC5506"/>
    <w:rsid w:val="00BC5A06"/>
    <w:rsid w:val="00BC62A4"/>
    <w:rsid w:val="00BC62A7"/>
    <w:rsid w:val="00BC6990"/>
    <w:rsid w:val="00BC70EC"/>
    <w:rsid w:val="00BC71AC"/>
    <w:rsid w:val="00BC74C9"/>
    <w:rsid w:val="00BC79B8"/>
    <w:rsid w:val="00BD01B2"/>
    <w:rsid w:val="00BD0408"/>
    <w:rsid w:val="00BD0FD9"/>
    <w:rsid w:val="00BD14D9"/>
    <w:rsid w:val="00BD1739"/>
    <w:rsid w:val="00BD1EC3"/>
    <w:rsid w:val="00BD1EE2"/>
    <w:rsid w:val="00BD2034"/>
    <w:rsid w:val="00BD2483"/>
    <w:rsid w:val="00BD2528"/>
    <w:rsid w:val="00BD2FD8"/>
    <w:rsid w:val="00BD3536"/>
    <w:rsid w:val="00BD36BD"/>
    <w:rsid w:val="00BD38E2"/>
    <w:rsid w:val="00BD3BE3"/>
    <w:rsid w:val="00BD3E1F"/>
    <w:rsid w:val="00BD4362"/>
    <w:rsid w:val="00BD47C5"/>
    <w:rsid w:val="00BD4FFF"/>
    <w:rsid w:val="00BD5BB4"/>
    <w:rsid w:val="00BD5E1F"/>
    <w:rsid w:val="00BD611C"/>
    <w:rsid w:val="00BD6829"/>
    <w:rsid w:val="00BD68F2"/>
    <w:rsid w:val="00BD6C62"/>
    <w:rsid w:val="00BD6E79"/>
    <w:rsid w:val="00BD7026"/>
    <w:rsid w:val="00BD75D4"/>
    <w:rsid w:val="00BD77DE"/>
    <w:rsid w:val="00BD797F"/>
    <w:rsid w:val="00BD79D5"/>
    <w:rsid w:val="00BD7A1C"/>
    <w:rsid w:val="00BE00A7"/>
    <w:rsid w:val="00BE0230"/>
    <w:rsid w:val="00BE2061"/>
    <w:rsid w:val="00BE266A"/>
    <w:rsid w:val="00BE2861"/>
    <w:rsid w:val="00BE28EE"/>
    <w:rsid w:val="00BE3276"/>
    <w:rsid w:val="00BE3612"/>
    <w:rsid w:val="00BE3B0C"/>
    <w:rsid w:val="00BE46A0"/>
    <w:rsid w:val="00BE50D0"/>
    <w:rsid w:val="00BE5277"/>
    <w:rsid w:val="00BE5325"/>
    <w:rsid w:val="00BE553B"/>
    <w:rsid w:val="00BE6CAC"/>
    <w:rsid w:val="00BE6E4D"/>
    <w:rsid w:val="00BE6F92"/>
    <w:rsid w:val="00BF0048"/>
    <w:rsid w:val="00BF0314"/>
    <w:rsid w:val="00BF0AA9"/>
    <w:rsid w:val="00BF0DE2"/>
    <w:rsid w:val="00BF14CA"/>
    <w:rsid w:val="00BF1E7A"/>
    <w:rsid w:val="00BF2025"/>
    <w:rsid w:val="00BF223C"/>
    <w:rsid w:val="00BF278B"/>
    <w:rsid w:val="00BF27B9"/>
    <w:rsid w:val="00BF36B3"/>
    <w:rsid w:val="00BF37F0"/>
    <w:rsid w:val="00BF38DE"/>
    <w:rsid w:val="00BF3C2E"/>
    <w:rsid w:val="00BF3D3A"/>
    <w:rsid w:val="00BF4267"/>
    <w:rsid w:val="00BF4293"/>
    <w:rsid w:val="00BF4802"/>
    <w:rsid w:val="00BF4A89"/>
    <w:rsid w:val="00BF4BE3"/>
    <w:rsid w:val="00BF4E78"/>
    <w:rsid w:val="00BF51C8"/>
    <w:rsid w:val="00BF6339"/>
    <w:rsid w:val="00BF675F"/>
    <w:rsid w:val="00BF6F36"/>
    <w:rsid w:val="00BF6FFE"/>
    <w:rsid w:val="00BF739E"/>
    <w:rsid w:val="00C0030B"/>
    <w:rsid w:val="00C009F6"/>
    <w:rsid w:val="00C00E0B"/>
    <w:rsid w:val="00C00E1C"/>
    <w:rsid w:val="00C0154D"/>
    <w:rsid w:val="00C01681"/>
    <w:rsid w:val="00C01B00"/>
    <w:rsid w:val="00C01D41"/>
    <w:rsid w:val="00C01E19"/>
    <w:rsid w:val="00C027A2"/>
    <w:rsid w:val="00C029F7"/>
    <w:rsid w:val="00C02E16"/>
    <w:rsid w:val="00C02EFB"/>
    <w:rsid w:val="00C032C0"/>
    <w:rsid w:val="00C03A2E"/>
    <w:rsid w:val="00C03DB3"/>
    <w:rsid w:val="00C03DEE"/>
    <w:rsid w:val="00C04075"/>
    <w:rsid w:val="00C04080"/>
    <w:rsid w:val="00C041E4"/>
    <w:rsid w:val="00C04272"/>
    <w:rsid w:val="00C0474F"/>
    <w:rsid w:val="00C049CB"/>
    <w:rsid w:val="00C049D1"/>
    <w:rsid w:val="00C04A2B"/>
    <w:rsid w:val="00C0515D"/>
    <w:rsid w:val="00C05197"/>
    <w:rsid w:val="00C05800"/>
    <w:rsid w:val="00C06562"/>
    <w:rsid w:val="00C07469"/>
    <w:rsid w:val="00C07651"/>
    <w:rsid w:val="00C07B77"/>
    <w:rsid w:val="00C10329"/>
    <w:rsid w:val="00C105A3"/>
    <w:rsid w:val="00C10973"/>
    <w:rsid w:val="00C1104B"/>
    <w:rsid w:val="00C11391"/>
    <w:rsid w:val="00C117DD"/>
    <w:rsid w:val="00C11921"/>
    <w:rsid w:val="00C126FF"/>
    <w:rsid w:val="00C13A94"/>
    <w:rsid w:val="00C14B8D"/>
    <w:rsid w:val="00C15497"/>
    <w:rsid w:val="00C157BC"/>
    <w:rsid w:val="00C159BF"/>
    <w:rsid w:val="00C1646F"/>
    <w:rsid w:val="00C166B7"/>
    <w:rsid w:val="00C168EF"/>
    <w:rsid w:val="00C16B5F"/>
    <w:rsid w:val="00C17169"/>
    <w:rsid w:val="00C171F4"/>
    <w:rsid w:val="00C17459"/>
    <w:rsid w:val="00C1795E"/>
    <w:rsid w:val="00C17FA5"/>
    <w:rsid w:val="00C20BC6"/>
    <w:rsid w:val="00C21143"/>
    <w:rsid w:val="00C21282"/>
    <w:rsid w:val="00C21752"/>
    <w:rsid w:val="00C237F9"/>
    <w:rsid w:val="00C23E21"/>
    <w:rsid w:val="00C24089"/>
    <w:rsid w:val="00C24776"/>
    <w:rsid w:val="00C250C0"/>
    <w:rsid w:val="00C25A24"/>
    <w:rsid w:val="00C25A9A"/>
    <w:rsid w:val="00C25DAC"/>
    <w:rsid w:val="00C2635A"/>
    <w:rsid w:val="00C26372"/>
    <w:rsid w:val="00C317B7"/>
    <w:rsid w:val="00C31AA3"/>
    <w:rsid w:val="00C32145"/>
    <w:rsid w:val="00C329AE"/>
    <w:rsid w:val="00C32F36"/>
    <w:rsid w:val="00C338AA"/>
    <w:rsid w:val="00C33DF3"/>
    <w:rsid w:val="00C3443D"/>
    <w:rsid w:val="00C3452B"/>
    <w:rsid w:val="00C349DD"/>
    <w:rsid w:val="00C34EDB"/>
    <w:rsid w:val="00C353E2"/>
    <w:rsid w:val="00C353FB"/>
    <w:rsid w:val="00C359D3"/>
    <w:rsid w:val="00C35A39"/>
    <w:rsid w:val="00C35FBC"/>
    <w:rsid w:val="00C371B7"/>
    <w:rsid w:val="00C376E0"/>
    <w:rsid w:val="00C37772"/>
    <w:rsid w:val="00C37CF8"/>
    <w:rsid w:val="00C406D4"/>
    <w:rsid w:val="00C4097C"/>
    <w:rsid w:val="00C41C30"/>
    <w:rsid w:val="00C41D65"/>
    <w:rsid w:val="00C4260B"/>
    <w:rsid w:val="00C426DB"/>
    <w:rsid w:val="00C43B9B"/>
    <w:rsid w:val="00C43E98"/>
    <w:rsid w:val="00C43F8B"/>
    <w:rsid w:val="00C44A3C"/>
    <w:rsid w:val="00C44AA9"/>
    <w:rsid w:val="00C44E64"/>
    <w:rsid w:val="00C454B5"/>
    <w:rsid w:val="00C459FF"/>
    <w:rsid w:val="00C4639A"/>
    <w:rsid w:val="00C46E3C"/>
    <w:rsid w:val="00C4707B"/>
    <w:rsid w:val="00C47576"/>
    <w:rsid w:val="00C47D5D"/>
    <w:rsid w:val="00C5048D"/>
    <w:rsid w:val="00C50B26"/>
    <w:rsid w:val="00C51375"/>
    <w:rsid w:val="00C5151D"/>
    <w:rsid w:val="00C51F18"/>
    <w:rsid w:val="00C52070"/>
    <w:rsid w:val="00C529E7"/>
    <w:rsid w:val="00C52C3F"/>
    <w:rsid w:val="00C5326B"/>
    <w:rsid w:val="00C54497"/>
    <w:rsid w:val="00C546DD"/>
    <w:rsid w:val="00C54D44"/>
    <w:rsid w:val="00C552AB"/>
    <w:rsid w:val="00C553C0"/>
    <w:rsid w:val="00C56E3E"/>
    <w:rsid w:val="00C570AE"/>
    <w:rsid w:val="00C57579"/>
    <w:rsid w:val="00C57DE8"/>
    <w:rsid w:val="00C611A4"/>
    <w:rsid w:val="00C61297"/>
    <w:rsid w:val="00C6260B"/>
    <w:rsid w:val="00C62AE5"/>
    <w:rsid w:val="00C62C7B"/>
    <w:rsid w:val="00C62F06"/>
    <w:rsid w:val="00C6301D"/>
    <w:rsid w:val="00C63BB6"/>
    <w:rsid w:val="00C63CC8"/>
    <w:rsid w:val="00C6439C"/>
    <w:rsid w:val="00C644C9"/>
    <w:rsid w:val="00C64855"/>
    <w:rsid w:val="00C65397"/>
    <w:rsid w:val="00C6556E"/>
    <w:rsid w:val="00C65ED9"/>
    <w:rsid w:val="00C66240"/>
    <w:rsid w:val="00C662FA"/>
    <w:rsid w:val="00C66584"/>
    <w:rsid w:val="00C66608"/>
    <w:rsid w:val="00C66685"/>
    <w:rsid w:val="00C66E80"/>
    <w:rsid w:val="00C67124"/>
    <w:rsid w:val="00C679AA"/>
    <w:rsid w:val="00C67AAA"/>
    <w:rsid w:val="00C67BA6"/>
    <w:rsid w:val="00C701EA"/>
    <w:rsid w:val="00C70515"/>
    <w:rsid w:val="00C70562"/>
    <w:rsid w:val="00C7076E"/>
    <w:rsid w:val="00C712E2"/>
    <w:rsid w:val="00C71468"/>
    <w:rsid w:val="00C71786"/>
    <w:rsid w:val="00C719B7"/>
    <w:rsid w:val="00C719CD"/>
    <w:rsid w:val="00C71B00"/>
    <w:rsid w:val="00C72969"/>
    <w:rsid w:val="00C72BA8"/>
    <w:rsid w:val="00C72D00"/>
    <w:rsid w:val="00C72EA4"/>
    <w:rsid w:val="00C73518"/>
    <w:rsid w:val="00C73651"/>
    <w:rsid w:val="00C73AA4"/>
    <w:rsid w:val="00C73D09"/>
    <w:rsid w:val="00C73D88"/>
    <w:rsid w:val="00C74418"/>
    <w:rsid w:val="00C749B1"/>
    <w:rsid w:val="00C751A2"/>
    <w:rsid w:val="00C752C8"/>
    <w:rsid w:val="00C75A8C"/>
    <w:rsid w:val="00C75EF9"/>
    <w:rsid w:val="00C760C6"/>
    <w:rsid w:val="00C762FA"/>
    <w:rsid w:val="00C763B8"/>
    <w:rsid w:val="00C76B84"/>
    <w:rsid w:val="00C77D1F"/>
    <w:rsid w:val="00C80060"/>
    <w:rsid w:val="00C806FC"/>
    <w:rsid w:val="00C80AA1"/>
    <w:rsid w:val="00C81F4E"/>
    <w:rsid w:val="00C821BA"/>
    <w:rsid w:val="00C82E9E"/>
    <w:rsid w:val="00C834BB"/>
    <w:rsid w:val="00C84750"/>
    <w:rsid w:val="00C84BDA"/>
    <w:rsid w:val="00C854A7"/>
    <w:rsid w:val="00C8553C"/>
    <w:rsid w:val="00C85725"/>
    <w:rsid w:val="00C85CE9"/>
    <w:rsid w:val="00C87778"/>
    <w:rsid w:val="00C87B1F"/>
    <w:rsid w:val="00C904C6"/>
    <w:rsid w:val="00C90545"/>
    <w:rsid w:val="00C90972"/>
    <w:rsid w:val="00C91F24"/>
    <w:rsid w:val="00C93C2A"/>
    <w:rsid w:val="00C94395"/>
    <w:rsid w:val="00C94786"/>
    <w:rsid w:val="00C955BD"/>
    <w:rsid w:val="00C95DEF"/>
    <w:rsid w:val="00C967A2"/>
    <w:rsid w:val="00C96CE8"/>
    <w:rsid w:val="00C96CF2"/>
    <w:rsid w:val="00C97075"/>
    <w:rsid w:val="00C971E6"/>
    <w:rsid w:val="00C9723A"/>
    <w:rsid w:val="00C97BFD"/>
    <w:rsid w:val="00CA0786"/>
    <w:rsid w:val="00CA0F7A"/>
    <w:rsid w:val="00CA17BA"/>
    <w:rsid w:val="00CA1998"/>
    <w:rsid w:val="00CA31C6"/>
    <w:rsid w:val="00CA31D9"/>
    <w:rsid w:val="00CA3C76"/>
    <w:rsid w:val="00CA3F85"/>
    <w:rsid w:val="00CA42D0"/>
    <w:rsid w:val="00CA4317"/>
    <w:rsid w:val="00CA43C5"/>
    <w:rsid w:val="00CA4789"/>
    <w:rsid w:val="00CA48C3"/>
    <w:rsid w:val="00CA4974"/>
    <w:rsid w:val="00CA5030"/>
    <w:rsid w:val="00CA5264"/>
    <w:rsid w:val="00CA5384"/>
    <w:rsid w:val="00CA576C"/>
    <w:rsid w:val="00CA5DA4"/>
    <w:rsid w:val="00CA6970"/>
    <w:rsid w:val="00CA6B69"/>
    <w:rsid w:val="00CA75E7"/>
    <w:rsid w:val="00CA7688"/>
    <w:rsid w:val="00CA7936"/>
    <w:rsid w:val="00CB018B"/>
    <w:rsid w:val="00CB0CEE"/>
    <w:rsid w:val="00CB1979"/>
    <w:rsid w:val="00CB1ADC"/>
    <w:rsid w:val="00CB1CBD"/>
    <w:rsid w:val="00CB21FD"/>
    <w:rsid w:val="00CB25C3"/>
    <w:rsid w:val="00CB298A"/>
    <w:rsid w:val="00CB4267"/>
    <w:rsid w:val="00CB4B19"/>
    <w:rsid w:val="00CB60BD"/>
    <w:rsid w:val="00CB641B"/>
    <w:rsid w:val="00CB6CD4"/>
    <w:rsid w:val="00CB734F"/>
    <w:rsid w:val="00CB738A"/>
    <w:rsid w:val="00CB7642"/>
    <w:rsid w:val="00CC0454"/>
    <w:rsid w:val="00CC0EF9"/>
    <w:rsid w:val="00CC1053"/>
    <w:rsid w:val="00CC10A0"/>
    <w:rsid w:val="00CC1111"/>
    <w:rsid w:val="00CC1793"/>
    <w:rsid w:val="00CC22B5"/>
    <w:rsid w:val="00CC22F7"/>
    <w:rsid w:val="00CC2520"/>
    <w:rsid w:val="00CC27FE"/>
    <w:rsid w:val="00CC2ABC"/>
    <w:rsid w:val="00CC323B"/>
    <w:rsid w:val="00CC34D4"/>
    <w:rsid w:val="00CC3F31"/>
    <w:rsid w:val="00CC3FB7"/>
    <w:rsid w:val="00CC4487"/>
    <w:rsid w:val="00CC51FA"/>
    <w:rsid w:val="00CC5442"/>
    <w:rsid w:val="00CC5EA7"/>
    <w:rsid w:val="00CC5EF2"/>
    <w:rsid w:val="00CC6174"/>
    <w:rsid w:val="00CC767C"/>
    <w:rsid w:val="00CC7F68"/>
    <w:rsid w:val="00CD0F28"/>
    <w:rsid w:val="00CD1047"/>
    <w:rsid w:val="00CD11D4"/>
    <w:rsid w:val="00CD13F3"/>
    <w:rsid w:val="00CD1E10"/>
    <w:rsid w:val="00CD2522"/>
    <w:rsid w:val="00CD2E26"/>
    <w:rsid w:val="00CD3037"/>
    <w:rsid w:val="00CD3365"/>
    <w:rsid w:val="00CD35EC"/>
    <w:rsid w:val="00CD5675"/>
    <w:rsid w:val="00CD5949"/>
    <w:rsid w:val="00CD5C3C"/>
    <w:rsid w:val="00CD5E22"/>
    <w:rsid w:val="00CD61FC"/>
    <w:rsid w:val="00CD72EC"/>
    <w:rsid w:val="00CD7351"/>
    <w:rsid w:val="00CD7F81"/>
    <w:rsid w:val="00CD7F89"/>
    <w:rsid w:val="00CE1015"/>
    <w:rsid w:val="00CE1D72"/>
    <w:rsid w:val="00CE2432"/>
    <w:rsid w:val="00CE2C63"/>
    <w:rsid w:val="00CE2D41"/>
    <w:rsid w:val="00CE43BA"/>
    <w:rsid w:val="00CE43E6"/>
    <w:rsid w:val="00CE478C"/>
    <w:rsid w:val="00CE57C6"/>
    <w:rsid w:val="00CE5BFB"/>
    <w:rsid w:val="00CE609B"/>
    <w:rsid w:val="00CE65DF"/>
    <w:rsid w:val="00CE672C"/>
    <w:rsid w:val="00CE742E"/>
    <w:rsid w:val="00CE7452"/>
    <w:rsid w:val="00CE7562"/>
    <w:rsid w:val="00CE7857"/>
    <w:rsid w:val="00CE7F22"/>
    <w:rsid w:val="00CF00BA"/>
    <w:rsid w:val="00CF06C2"/>
    <w:rsid w:val="00CF0B93"/>
    <w:rsid w:val="00CF0D76"/>
    <w:rsid w:val="00CF0FC8"/>
    <w:rsid w:val="00CF131A"/>
    <w:rsid w:val="00CF136C"/>
    <w:rsid w:val="00CF1DD1"/>
    <w:rsid w:val="00CF2702"/>
    <w:rsid w:val="00CF2F30"/>
    <w:rsid w:val="00CF36A0"/>
    <w:rsid w:val="00CF3ACE"/>
    <w:rsid w:val="00CF3DA2"/>
    <w:rsid w:val="00CF42D6"/>
    <w:rsid w:val="00CF444A"/>
    <w:rsid w:val="00CF49B6"/>
    <w:rsid w:val="00CF4A5E"/>
    <w:rsid w:val="00CF4B66"/>
    <w:rsid w:val="00CF4FE6"/>
    <w:rsid w:val="00CF6053"/>
    <w:rsid w:val="00CF6606"/>
    <w:rsid w:val="00CF72E6"/>
    <w:rsid w:val="00D009B2"/>
    <w:rsid w:val="00D00CAB"/>
    <w:rsid w:val="00D0159B"/>
    <w:rsid w:val="00D01844"/>
    <w:rsid w:val="00D0240D"/>
    <w:rsid w:val="00D027A0"/>
    <w:rsid w:val="00D02818"/>
    <w:rsid w:val="00D0408A"/>
    <w:rsid w:val="00D0473D"/>
    <w:rsid w:val="00D04B54"/>
    <w:rsid w:val="00D0532E"/>
    <w:rsid w:val="00D05C74"/>
    <w:rsid w:val="00D05F36"/>
    <w:rsid w:val="00D0607A"/>
    <w:rsid w:val="00D0615E"/>
    <w:rsid w:val="00D062F1"/>
    <w:rsid w:val="00D0638F"/>
    <w:rsid w:val="00D064EE"/>
    <w:rsid w:val="00D067A1"/>
    <w:rsid w:val="00D06F37"/>
    <w:rsid w:val="00D071FB"/>
    <w:rsid w:val="00D07418"/>
    <w:rsid w:val="00D0756F"/>
    <w:rsid w:val="00D0763E"/>
    <w:rsid w:val="00D079CD"/>
    <w:rsid w:val="00D07AB5"/>
    <w:rsid w:val="00D07C94"/>
    <w:rsid w:val="00D103DC"/>
    <w:rsid w:val="00D10709"/>
    <w:rsid w:val="00D11269"/>
    <w:rsid w:val="00D1130E"/>
    <w:rsid w:val="00D11C76"/>
    <w:rsid w:val="00D12355"/>
    <w:rsid w:val="00D126D3"/>
    <w:rsid w:val="00D1346F"/>
    <w:rsid w:val="00D135BC"/>
    <w:rsid w:val="00D15DEE"/>
    <w:rsid w:val="00D16040"/>
    <w:rsid w:val="00D16534"/>
    <w:rsid w:val="00D16B4C"/>
    <w:rsid w:val="00D16B4F"/>
    <w:rsid w:val="00D16CBF"/>
    <w:rsid w:val="00D22794"/>
    <w:rsid w:val="00D227DA"/>
    <w:rsid w:val="00D231C0"/>
    <w:rsid w:val="00D23A64"/>
    <w:rsid w:val="00D245D8"/>
    <w:rsid w:val="00D24FCE"/>
    <w:rsid w:val="00D255CE"/>
    <w:rsid w:val="00D25780"/>
    <w:rsid w:val="00D25B20"/>
    <w:rsid w:val="00D25BFF"/>
    <w:rsid w:val="00D25C16"/>
    <w:rsid w:val="00D263A8"/>
    <w:rsid w:val="00D26A96"/>
    <w:rsid w:val="00D26D47"/>
    <w:rsid w:val="00D26E21"/>
    <w:rsid w:val="00D271B5"/>
    <w:rsid w:val="00D2786D"/>
    <w:rsid w:val="00D27872"/>
    <w:rsid w:val="00D3005F"/>
    <w:rsid w:val="00D302DA"/>
    <w:rsid w:val="00D30739"/>
    <w:rsid w:val="00D30FE7"/>
    <w:rsid w:val="00D30FF3"/>
    <w:rsid w:val="00D31000"/>
    <w:rsid w:val="00D31142"/>
    <w:rsid w:val="00D311A2"/>
    <w:rsid w:val="00D321E1"/>
    <w:rsid w:val="00D32729"/>
    <w:rsid w:val="00D32A71"/>
    <w:rsid w:val="00D32DC5"/>
    <w:rsid w:val="00D3413A"/>
    <w:rsid w:val="00D34377"/>
    <w:rsid w:val="00D3524D"/>
    <w:rsid w:val="00D35593"/>
    <w:rsid w:val="00D358F9"/>
    <w:rsid w:val="00D36385"/>
    <w:rsid w:val="00D36E31"/>
    <w:rsid w:val="00D37FCB"/>
    <w:rsid w:val="00D40164"/>
    <w:rsid w:val="00D40368"/>
    <w:rsid w:val="00D403E8"/>
    <w:rsid w:val="00D4050E"/>
    <w:rsid w:val="00D405FB"/>
    <w:rsid w:val="00D406BD"/>
    <w:rsid w:val="00D40EF7"/>
    <w:rsid w:val="00D411CF"/>
    <w:rsid w:val="00D412B3"/>
    <w:rsid w:val="00D414A7"/>
    <w:rsid w:val="00D419F5"/>
    <w:rsid w:val="00D41AFF"/>
    <w:rsid w:val="00D4206E"/>
    <w:rsid w:val="00D420FF"/>
    <w:rsid w:val="00D4251C"/>
    <w:rsid w:val="00D42CBE"/>
    <w:rsid w:val="00D42D91"/>
    <w:rsid w:val="00D43320"/>
    <w:rsid w:val="00D43361"/>
    <w:rsid w:val="00D434DC"/>
    <w:rsid w:val="00D436BE"/>
    <w:rsid w:val="00D442E5"/>
    <w:rsid w:val="00D443B8"/>
    <w:rsid w:val="00D44471"/>
    <w:rsid w:val="00D445EC"/>
    <w:rsid w:val="00D446D0"/>
    <w:rsid w:val="00D44B05"/>
    <w:rsid w:val="00D44DCB"/>
    <w:rsid w:val="00D457A6"/>
    <w:rsid w:val="00D45AE8"/>
    <w:rsid w:val="00D45CA1"/>
    <w:rsid w:val="00D46164"/>
    <w:rsid w:val="00D461A4"/>
    <w:rsid w:val="00D464E5"/>
    <w:rsid w:val="00D4687A"/>
    <w:rsid w:val="00D46909"/>
    <w:rsid w:val="00D46BD3"/>
    <w:rsid w:val="00D47CAE"/>
    <w:rsid w:val="00D50310"/>
    <w:rsid w:val="00D50835"/>
    <w:rsid w:val="00D5127B"/>
    <w:rsid w:val="00D51929"/>
    <w:rsid w:val="00D52075"/>
    <w:rsid w:val="00D52124"/>
    <w:rsid w:val="00D52231"/>
    <w:rsid w:val="00D52B41"/>
    <w:rsid w:val="00D53395"/>
    <w:rsid w:val="00D53722"/>
    <w:rsid w:val="00D53CF4"/>
    <w:rsid w:val="00D544B6"/>
    <w:rsid w:val="00D54638"/>
    <w:rsid w:val="00D54A16"/>
    <w:rsid w:val="00D55BCE"/>
    <w:rsid w:val="00D55FF4"/>
    <w:rsid w:val="00D56976"/>
    <w:rsid w:val="00D56EF0"/>
    <w:rsid w:val="00D57450"/>
    <w:rsid w:val="00D5799D"/>
    <w:rsid w:val="00D618C1"/>
    <w:rsid w:val="00D62A4F"/>
    <w:rsid w:val="00D63196"/>
    <w:rsid w:val="00D63753"/>
    <w:rsid w:val="00D63C16"/>
    <w:rsid w:val="00D63D9C"/>
    <w:rsid w:val="00D64203"/>
    <w:rsid w:val="00D643FC"/>
    <w:rsid w:val="00D64925"/>
    <w:rsid w:val="00D651F0"/>
    <w:rsid w:val="00D655D6"/>
    <w:rsid w:val="00D65894"/>
    <w:rsid w:val="00D65B89"/>
    <w:rsid w:val="00D66838"/>
    <w:rsid w:val="00D6683B"/>
    <w:rsid w:val="00D6707F"/>
    <w:rsid w:val="00D67644"/>
    <w:rsid w:val="00D67656"/>
    <w:rsid w:val="00D67792"/>
    <w:rsid w:val="00D70104"/>
    <w:rsid w:val="00D708B3"/>
    <w:rsid w:val="00D7113E"/>
    <w:rsid w:val="00D71217"/>
    <w:rsid w:val="00D719E3"/>
    <w:rsid w:val="00D72928"/>
    <w:rsid w:val="00D72C34"/>
    <w:rsid w:val="00D73198"/>
    <w:rsid w:val="00D73B8E"/>
    <w:rsid w:val="00D74115"/>
    <w:rsid w:val="00D74118"/>
    <w:rsid w:val="00D74329"/>
    <w:rsid w:val="00D74A98"/>
    <w:rsid w:val="00D74C43"/>
    <w:rsid w:val="00D7508E"/>
    <w:rsid w:val="00D75E8B"/>
    <w:rsid w:val="00D7677D"/>
    <w:rsid w:val="00D76BC2"/>
    <w:rsid w:val="00D76F00"/>
    <w:rsid w:val="00D76F9C"/>
    <w:rsid w:val="00D7738C"/>
    <w:rsid w:val="00D777EE"/>
    <w:rsid w:val="00D77DF3"/>
    <w:rsid w:val="00D804C4"/>
    <w:rsid w:val="00D804EE"/>
    <w:rsid w:val="00D80D39"/>
    <w:rsid w:val="00D8121D"/>
    <w:rsid w:val="00D81768"/>
    <w:rsid w:val="00D81E0B"/>
    <w:rsid w:val="00D82C6C"/>
    <w:rsid w:val="00D82CFA"/>
    <w:rsid w:val="00D82EDB"/>
    <w:rsid w:val="00D831B3"/>
    <w:rsid w:val="00D833A1"/>
    <w:rsid w:val="00D843E4"/>
    <w:rsid w:val="00D84E94"/>
    <w:rsid w:val="00D8501E"/>
    <w:rsid w:val="00D85450"/>
    <w:rsid w:val="00D85AC7"/>
    <w:rsid w:val="00D86319"/>
    <w:rsid w:val="00D865E1"/>
    <w:rsid w:val="00D867CA"/>
    <w:rsid w:val="00D86FC3"/>
    <w:rsid w:val="00D87250"/>
    <w:rsid w:val="00D90145"/>
    <w:rsid w:val="00D9041B"/>
    <w:rsid w:val="00D9101A"/>
    <w:rsid w:val="00D91BF3"/>
    <w:rsid w:val="00D9236B"/>
    <w:rsid w:val="00D92AFA"/>
    <w:rsid w:val="00D92FA8"/>
    <w:rsid w:val="00D933A4"/>
    <w:rsid w:val="00D934D4"/>
    <w:rsid w:val="00D93F07"/>
    <w:rsid w:val="00D952CF"/>
    <w:rsid w:val="00D95354"/>
    <w:rsid w:val="00D959B2"/>
    <w:rsid w:val="00D95E27"/>
    <w:rsid w:val="00D96AB3"/>
    <w:rsid w:val="00D96DDC"/>
    <w:rsid w:val="00D97163"/>
    <w:rsid w:val="00D97846"/>
    <w:rsid w:val="00DA04D6"/>
    <w:rsid w:val="00DA0E82"/>
    <w:rsid w:val="00DA1610"/>
    <w:rsid w:val="00DA1E48"/>
    <w:rsid w:val="00DA2F01"/>
    <w:rsid w:val="00DA3160"/>
    <w:rsid w:val="00DA379B"/>
    <w:rsid w:val="00DA3DAB"/>
    <w:rsid w:val="00DA5164"/>
    <w:rsid w:val="00DA51F8"/>
    <w:rsid w:val="00DA59AA"/>
    <w:rsid w:val="00DA5E55"/>
    <w:rsid w:val="00DA62E5"/>
    <w:rsid w:val="00DA6F48"/>
    <w:rsid w:val="00DA7251"/>
    <w:rsid w:val="00DA7588"/>
    <w:rsid w:val="00DA759C"/>
    <w:rsid w:val="00DB0DDF"/>
    <w:rsid w:val="00DB0E62"/>
    <w:rsid w:val="00DB10D3"/>
    <w:rsid w:val="00DB150D"/>
    <w:rsid w:val="00DB1F52"/>
    <w:rsid w:val="00DB2396"/>
    <w:rsid w:val="00DB252A"/>
    <w:rsid w:val="00DB2954"/>
    <w:rsid w:val="00DB2E58"/>
    <w:rsid w:val="00DB2EB0"/>
    <w:rsid w:val="00DB304A"/>
    <w:rsid w:val="00DB3F6F"/>
    <w:rsid w:val="00DB42D8"/>
    <w:rsid w:val="00DB485A"/>
    <w:rsid w:val="00DB489A"/>
    <w:rsid w:val="00DB4CA2"/>
    <w:rsid w:val="00DB5908"/>
    <w:rsid w:val="00DB5946"/>
    <w:rsid w:val="00DB6009"/>
    <w:rsid w:val="00DB69EA"/>
    <w:rsid w:val="00DB6F62"/>
    <w:rsid w:val="00DB72AB"/>
    <w:rsid w:val="00DB790E"/>
    <w:rsid w:val="00DB7B14"/>
    <w:rsid w:val="00DB7BCD"/>
    <w:rsid w:val="00DB7EBB"/>
    <w:rsid w:val="00DC02A0"/>
    <w:rsid w:val="00DC05D6"/>
    <w:rsid w:val="00DC06FE"/>
    <w:rsid w:val="00DC0851"/>
    <w:rsid w:val="00DC0F3C"/>
    <w:rsid w:val="00DC1574"/>
    <w:rsid w:val="00DC169C"/>
    <w:rsid w:val="00DC1836"/>
    <w:rsid w:val="00DC2209"/>
    <w:rsid w:val="00DC23CA"/>
    <w:rsid w:val="00DC24CF"/>
    <w:rsid w:val="00DC278A"/>
    <w:rsid w:val="00DC2874"/>
    <w:rsid w:val="00DC2AFE"/>
    <w:rsid w:val="00DC3069"/>
    <w:rsid w:val="00DC365C"/>
    <w:rsid w:val="00DC3999"/>
    <w:rsid w:val="00DC399F"/>
    <w:rsid w:val="00DC3CF8"/>
    <w:rsid w:val="00DC4614"/>
    <w:rsid w:val="00DC4D0C"/>
    <w:rsid w:val="00DC4FC4"/>
    <w:rsid w:val="00DC5299"/>
    <w:rsid w:val="00DC5467"/>
    <w:rsid w:val="00DC6807"/>
    <w:rsid w:val="00DC6AD1"/>
    <w:rsid w:val="00DC6BEC"/>
    <w:rsid w:val="00DC7214"/>
    <w:rsid w:val="00DC7798"/>
    <w:rsid w:val="00DC7C0C"/>
    <w:rsid w:val="00DC7DB8"/>
    <w:rsid w:val="00DC7E78"/>
    <w:rsid w:val="00DD06A2"/>
    <w:rsid w:val="00DD0D4D"/>
    <w:rsid w:val="00DD13A6"/>
    <w:rsid w:val="00DD1E80"/>
    <w:rsid w:val="00DD220C"/>
    <w:rsid w:val="00DD2449"/>
    <w:rsid w:val="00DD27D9"/>
    <w:rsid w:val="00DD2AC6"/>
    <w:rsid w:val="00DD2B67"/>
    <w:rsid w:val="00DD2DDE"/>
    <w:rsid w:val="00DD35DA"/>
    <w:rsid w:val="00DD382D"/>
    <w:rsid w:val="00DD3AB4"/>
    <w:rsid w:val="00DD3C48"/>
    <w:rsid w:val="00DD4F1E"/>
    <w:rsid w:val="00DD5313"/>
    <w:rsid w:val="00DD5D24"/>
    <w:rsid w:val="00DD60E9"/>
    <w:rsid w:val="00DD666F"/>
    <w:rsid w:val="00DD6717"/>
    <w:rsid w:val="00DD6874"/>
    <w:rsid w:val="00DD6990"/>
    <w:rsid w:val="00DD6D91"/>
    <w:rsid w:val="00DD7926"/>
    <w:rsid w:val="00DD793A"/>
    <w:rsid w:val="00DE0355"/>
    <w:rsid w:val="00DE18C0"/>
    <w:rsid w:val="00DE3DFE"/>
    <w:rsid w:val="00DE3E6D"/>
    <w:rsid w:val="00DE4345"/>
    <w:rsid w:val="00DE45EE"/>
    <w:rsid w:val="00DE469E"/>
    <w:rsid w:val="00DE4D5B"/>
    <w:rsid w:val="00DE4FCB"/>
    <w:rsid w:val="00DE510A"/>
    <w:rsid w:val="00DE5C71"/>
    <w:rsid w:val="00DE5FB4"/>
    <w:rsid w:val="00DE685E"/>
    <w:rsid w:val="00DE6C13"/>
    <w:rsid w:val="00DE6C5D"/>
    <w:rsid w:val="00DE71F6"/>
    <w:rsid w:val="00DE7487"/>
    <w:rsid w:val="00DE76EA"/>
    <w:rsid w:val="00DE7748"/>
    <w:rsid w:val="00DE7764"/>
    <w:rsid w:val="00DE7D98"/>
    <w:rsid w:val="00DF0271"/>
    <w:rsid w:val="00DF02A4"/>
    <w:rsid w:val="00DF1792"/>
    <w:rsid w:val="00DF25FB"/>
    <w:rsid w:val="00DF293E"/>
    <w:rsid w:val="00DF2E76"/>
    <w:rsid w:val="00DF32E2"/>
    <w:rsid w:val="00DF33FB"/>
    <w:rsid w:val="00DF38F6"/>
    <w:rsid w:val="00DF3D64"/>
    <w:rsid w:val="00DF4422"/>
    <w:rsid w:val="00DF4707"/>
    <w:rsid w:val="00DF555E"/>
    <w:rsid w:val="00DF5ACE"/>
    <w:rsid w:val="00DF612C"/>
    <w:rsid w:val="00DF6338"/>
    <w:rsid w:val="00DF7201"/>
    <w:rsid w:val="00DF792E"/>
    <w:rsid w:val="00E003F2"/>
    <w:rsid w:val="00E004A1"/>
    <w:rsid w:val="00E00F60"/>
    <w:rsid w:val="00E00FEE"/>
    <w:rsid w:val="00E015F9"/>
    <w:rsid w:val="00E017AF"/>
    <w:rsid w:val="00E0246E"/>
    <w:rsid w:val="00E0292B"/>
    <w:rsid w:val="00E046F9"/>
    <w:rsid w:val="00E049A2"/>
    <w:rsid w:val="00E0571B"/>
    <w:rsid w:val="00E0581E"/>
    <w:rsid w:val="00E05A25"/>
    <w:rsid w:val="00E067BC"/>
    <w:rsid w:val="00E06845"/>
    <w:rsid w:val="00E06961"/>
    <w:rsid w:val="00E07F59"/>
    <w:rsid w:val="00E1008D"/>
    <w:rsid w:val="00E1081A"/>
    <w:rsid w:val="00E1099A"/>
    <w:rsid w:val="00E1181B"/>
    <w:rsid w:val="00E11E9C"/>
    <w:rsid w:val="00E122E2"/>
    <w:rsid w:val="00E12345"/>
    <w:rsid w:val="00E12F32"/>
    <w:rsid w:val="00E13ED6"/>
    <w:rsid w:val="00E13F98"/>
    <w:rsid w:val="00E14123"/>
    <w:rsid w:val="00E148CC"/>
    <w:rsid w:val="00E1620E"/>
    <w:rsid w:val="00E166E1"/>
    <w:rsid w:val="00E16E6A"/>
    <w:rsid w:val="00E1732B"/>
    <w:rsid w:val="00E1743A"/>
    <w:rsid w:val="00E17E4E"/>
    <w:rsid w:val="00E20751"/>
    <w:rsid w:val="00E20F24"/>
    <w:rsid w:val="00E212F0"/>
    <w:rsid w:val="00E21396"/>
    <w:rsid w:val="00E2178F"/>
    <w:rsid w:val="00E217D9"/>
    <w:rsid w:val="00E222B6"/>
    <w:rsid w:val="00E2255A"/>
    <w:rsid w:val="00E22709"/>
    <w:rsid w:val="00E22824"/>
    <w:rsid w:val="00E22D74"/>
    <w:rsid w:val="00E22EC0"/>
    <w:rsid w:val="00E22F20"/>
    <w:rsid w:val="00E232DB"/>
    <w:rsid w:val="00E23546"/>
    <w:rsid w:val="00E23557"/>
    <w:rsid w:val="00E23A4C"/>
    <w:rsid w:val="00E25A00"/>
    <w:rsid w:val="00E25AF3"/>
    <w:rsid w:val="00E266EE"/>
    <w:rsid w:val="00E26C8C"/>
    <w:rsid w:val="00E26EE7"/>
    <w:rsid w:val="00E27F1C"/>
    <w:rsid w:val="00E30166"/>
    <w:rsid w:val="00E3095A"/>
    <w:rsid w:val="00E30DCD"/>
    <w:rsid w:val="00E317AD"/>
    <w:rsid w:val="00E31CD5"/>
    <w:rsid w:val="00E31DD5"/>
    <w:rsid w:val="00E32AB7"/>
    <w:rsid w:val="00E32DD4"/>
    <w:rsid w:val="00E32DED"/>
    <w:rsid w:val="00E33836"/>
    <w:rsid w:val="00E33DDA"/>
    <w:rsid w:val="00E33F3F"/>
    <w:rsid w:val="00E3453D"/>
    <w:rsid w:val="00E346AA"/>
    <w:rsid w:val="00E347B1"/>
    <w:rsid w:val="00E34AAD"/>
    <w:rsid w:val="00E34B2A"/>
    <w:rsid w:val="00E34C0D"/>
    <w:rsid w:val="00E34D28"/>
    <w:rsid w:val="00E34F3A"/>
    <w:rsid w:val="00E3507C"/>
    <w:rsid w:val="00E35E63"/>
    <w:rsid w:val="00E36A2C"/>
    <w:rsid w:val="00E370F0"/>
    <w:rsid w:val="00E3764F"/>
    <w:rsid w:val="00E376BE"/>
    <w:rsid w:val="00E37837"/>
    <w:rsid w:val="00E37E65"/>
    <w:rsid w:val="00E40152"/>
    <w:rsid w:val="00E404A3"/>
    <w:rsid w:val="00E40C1D"/>
    <w:rsid w:val="00E412A6"/>
    <w:rsid w:val="00E416DA"/>
    <w:rsid w:val="00E416F4"/>
    <w:rsid w:val="00E4194C"/>
    <w:rsid w:val="00E427FF"/>
    <w:rsid w:val="00E42E79"/>
    <w:rsid w:val="00E4319E"/>
    <w:rsid w:val="00E437A7"/>
    <w:rsid w:val="00E43B2A"/>
    <w:rsid w:val="00E44876"/>
    <w:rsid w:val="00E44C9D"/>
    <w:rsid w:val="00E44E97"/>
    <w:rsid w:val="00E44F02"/>
    <w:rsid w:val="00E44F75"/>
    <w:rsid w:val="00E44F9E"/>
    <w:rsid w:val="00E45339"/>
    <w:rsid w:val="00E45442"/>
    <w:rsid w:val="00E45F90"/>
    <w:rsid w:val="00E4621C"/>
    <w:rsid w:val="00E46225"/>
    <w:rsid w:val="00E4640D"/>
    <w:rsid w:val="00E46C67"/>
    <w:rsid w:val="00E46E27"/>
    <w:rsid w:val="00E47AC4"/>
    <w:rsid w:val="00E5095F"/>
    <w:rsid w:val="00E50B67"/>
    <w:rsid w:val="00E50EF5"/>
    <w:rsid w:val="00E5121C"/>
    <w:rsid w:val="00E5135F"/>
    <w:rsid w:val="00E521B4"/>
    <w:rsid w:val="00E52414"/>
    <w:rsid w:val="00E535B7"/>
    <w:rsid w:val="00E5421F"/>
    <w:rsid w:val="00E54914"/>
    <w:rsid w:val="00E54E5B"/>
    <w:rsid w:val="00E55148"/>
    <w:rsid w:val="00E5534A"/>
    <w:rsid w:val="00E556DE"/>
    <w:rsid w:val="00E55B10"/>
    <w:rsid w:val="00E56095"/>
    <w:rsid w:val="00E56595"/>
    <w:rsid w:val="00E572E8"/>
    <w:rsid w:val="00E57312"/>
    <w:rsid w:val="00E60069"/>
    <w:rsid w:val="00E6018A"/>
    <w:rsid w:val="00E60E49"/>
    <w:rsid w:val="00E614B2"/>
    <w:rsid w:val="00E615CD"/>
    <w:rsid w:val="00E61B22"/>
    <w:rsid w:val="00E61E8C"/>
    <w:rsid w:val="00E6201F"/>
    <w:rsid w:val="00E62022"/>
    <w:rsid w:val="00E62559"/>
    <w:rsid w:val="00E62C05"/>
    <w:rsid w:val="00E63881"/>
    <w:rsid w:val="00E638FA"/>
    <w:rsid w:val="00E63912"/>
    <w:rsid w:val="00E63FBF"/>
    <w:rsid w:val="00E64EA9"/>
    <w:rsid w:val="00E65BB0"/>
    <w:rsid w:val="00E6743F"/>
    <w:rsid w:val="00E67CCC"/>
    <w:rsid w:val="00E67D53"/>
    <w:rsid w:val="00E70382"/>
    <w:rsid w:val="00E7198E"/>
    <w:rsid w:val="00E722BB"/>
    <w:rsid w:val="00E72770"/>
    <w:rsid w:val="00E728D5"/>
    <w:rsid w:val="00E729A6"/>
    <w:rsid w:val="00E72A3E"/>
    <w:rsid w:val="00E72BF0"/>
    <w:rsid w:val="00E72D3B"/>
    <w:rsid w:val="00E735F5"/>
    <w:rsid w:val="00E73957"/>
    <w:rsid w:val="00E7405E"/>
    <w:rsid w:val="00E74AFB"/>
    <w:rsid w:val="00E750E8"/>
    <w:rsid w:val="00E76497"/>
    <w:rsid w:val="00E76667"/>
    <w:rsid w:val="00E768DD"/>
    <w:rsid w:val="00E76E9E"/>
    <w:rsid w:val="00E77AE3"/>
    <w:rsid w:val="00E77B2D"/>
    <w:rsid w:val="00E80B3B"/>
    <w:rsid w:val="00E811D4"/>
    <w:rsid w:val="00E817FA"/>
    <w:rsid w:val="00E8225E"/>
    <w:rsid w:val="00E82812"/>
    <w:rsid w:val="00E82E93"/>
    <w:rsid w:val="00E82EB0"/>
    <w:rsid w:val="00E83886"/>
    <w:rsid w:val="00E83CED"/>
    <w:rsid w:val="00E84035"/>
    <w:rsid w:val="00E842AA"/>
    <w:rsid w:val="00E8442C"/>
    <w:rsid w:val="00E8474E"/>
    <w:rsid w:val="00E84D23"/>
    <w:rsid w:val="00E8502C"/>
    <w:rsid w:val="00E85A68"/>
    <w:rsid w:val="00E8625A"/>
    <w:rsid w:val="00E8639D"/>
    <w:rsid w:val="00E864A8"/>
    <w:rsid w:val="00E8653A"/>
    <w:rsid w:val="00E86B64"/>
    <w:rsid w:val="00E86D48"/>
    <w:rsid w:val="00E877AC"/>
    <w:rsid w:val="00E87AA8"/>
    <w:rsid w:val="00E900D0"/>
    <w:rsid w:val="00E902E1"/>
    <w:rsid w:val="00E90D62"/>
    <w:rsid w:val="00E9148E"/>
    <w:rsid w:val="00E91661"/>
    <w:rsid w:val="00E917B7"/>
    <w:rsid w:val="00E9185A"/>
    <w:rsid w:val="00E921F6"/>
    <w:rsid w:val="00E9235D"/>
    <w:rsid w:val="00E947F5"/>
    <w:rsid w:val="00E948EB"/>
    <w:rsid w:val="00E9498A"/>
    <w:rsid w:val="00E94BDF"/>
    <w:rsid w:val="00E94ED2"/>
    <w:rsid w:val="00E95432"/>
    <w:rsid w:val="00E9549D"/>
    <w:rsid w:val="00E95748"/>
    <w:rsid w:val="00E9629D"/>
    <w:rsid w:val="00E9657E"/>
    <w:rsid w:val="00E96E31"/>
    <w:rsid w:val="00E977B7"/>
    <w:rsid w:val="00EA0B59"/>
    <w:rsid w:val="00EA0E9F"/>
    <w:rsid w:val="00EA10E5"/>
    <w:rsid w:val="00EA1448"/>
    <w:rsid w:val="00EA17EF"/>
    <w:rsid w:val="00EA2586"/>
    <w:rsid w:val="00EA25CB"/>
    <w:rsid w:val="00EA2BE0"/>
    <w:rsid w:val="00EA3E7C"/>
    <w:rsid w:val="00EA41A6"/>
    <w:rsid w:val="00EA4789"/>
    <w:rsid w:val="00EA4CDF"/>
    <w:rsid w:val="00EA4D39"/>
    <w:rsid w:val="00EA4F32"/>
    <w:rsid w:val="00EA4F5B"/>
    <w:rsid w:val="00EA576B"/>
    <w:rsid w:val="00EA57C0"/>
    <w:rsid w:val="00EA5ADE"/>
    <w:rsid w:val="00EA6AFF"/>
    <w:rsid w:val="00EA7737"/>
    <w:rsid w:val="00EA7E58"/>
    <w:rsid w:val="00EB1899"/>
    <w:rsid w:val="00EB1926"/>
    <w:rsid w:val="00EB1C46"/>
    <w:rsid w:val="00EB1F2A"/>
    <w:rsid w:val="00EB20CC"/>
    <w:rsid w:val="00EB21D2"/>
    <w:rsid w:val="00EB263F"/>
    <w:rsid w:val="00EB2F11"/>
    <w:rsid w:val="00EB3AD0"/>
    <w:rsid w:val="00EB4331"/>
    <w:rsid w:val="00EB4505"/>
    <w:rsid w:val="00EB4715"/>
    <w:rsid w:val="00EB4EC6"/>
    <w:rsid w:val="00EB4F9E"/>
    <w:rsid w:val="00EB6163"/>
    <w:rsid w:val="00EB61A8"/>
    <w:rsid w:val="00EB62F0"/>
    <w:rsid w:val="00EB6DFF"/>
    <w:rsid w:val="00EB71E6"/>
    <w:rsid w:val="00EB79E3"/>
    <w:rsid w:val="00EB7B06"/>
    <w:rsid w:val="00EB7BC0"/>
    <w:rsid w:val="00EC0527"/>
    <w:rsid w:val="00EC0924"/>
    <w:rsid w:val="00EC09C8"/>
    <w:rsid w:val="00EC1108"/>
    <w:rsid w:val="00EC1BF1"/>
    <w:rsid w:val="00EC2563"/>
    <w:rsid w:val="00EC2B16"/>
    <w:rsid w:val="00EC34CC"/>
    <w:rsid w:val="00EC4105"/>
    <w:rsid w:val="00EC4189"/>
    <w:rsid w:val="00EC49BC"/>
    <w:rsid w:val="00EC4ABC"/>
    <w:rsid w:val="00EC617A"/>
    <w:rsid w:val="00EC6259"/>
    <w:rsid w:val="00EC6356"/>
    <w:rsid w:val="00EC71E5"/>
    <w:rsid w:val="00EC77AE"/>
    <w:rsid w:val="00ED00E2"/>
    <w:rsid w:val="00ED069A"/>
    <w:rsid w:val="00ED06FE"/>
    <w:rsid w:val="00ED0B6C"/>
    <w:rsid w:val="00ED0B90"/>
    <w:rsid w:val="00ED0EBA"/>
    <w:rsid w:val="00ED0F2F"/>
    <w:rsid w:val="00ED123E"/>
    <w:rsid w:val="00ED154C"/>
    <w:rsid w:val="00ED1F78"/>
    <w:rsid w:val="00ED208A"/>
    <w:rsid w:val="00ED22F7"/>
    <w:rsid w:val="00ED2A4E"/>
    <w:rsid w:val="00ED2C16"/>
    <w:rsid w:val="00ED3480"/>
    <w:rsid w:val="00ED3817"/>
    <w:rsid w:val="00ED383D"/>
    <w:rsid w:val="00ED3F4D"/>
    <w:rsid w:val="00ED4208"/>
    <w:rsid w:val="00ED4517"/>
    <w:rsid w:val="00ED4873"/>
    <w:rsid w:val="00ED4F86"/>
    <w:rsid w:val="00ED51B1"/>
    <w:rsid w:val="00ED5E2B"/>
    <w:rsid w:val="00ED6376"/>
    <w:rsid w:val="00ED6A8D"/>
    <w:rsid w:val="00ED746B"/>
    <w:rsid w:val="00ED7FC4"/>
    <w:rsid w:val="00EE05E7"/>
    <w:rsid w:val="00EE2F5C"/>
    <w:rsid w:val="00EE373D"/>
    <w:rsid w:val="00EE3DA1"/>
    <w:rsid w:val="00EE40DC"/>
    <w:rsid w:val="00EE44D4"/>
    <w:rsid w:val="00EE48AD"/>
    <w:rsid w:val="00EE4ABA"/>
    <w:rsid w:val="00EE56B4"/>
    <w:rsid w:val="00EE57EC"/>
    <w:rsid w:val="00EE7095"/>
    <w:rsid w:val="00EE77F5"/>
    <w:rsid w:val="00EE7CC5"/>
    <w:rsid w:val="00EF0E73"/>
    <w:rsid w:val="00EF0FF0"/>
    <w:rsid w:val="00EF1794"/>
    <w:rsid w:val="00EF1D5E"/>
    <w:rsid w:val="00EF21C0"/>
    <w:rsid w:val="00EF24A3"/>
    <w:rsid w:val="00EF28F2"/>
    <w:rsid w:val="00EF2C13"/>
    <w:rsid w:val="00EF2DB7"/>
    <w:rsid w:val="00EF323E"/>
    <w:rsid w:val="00EF3879"/>
    <w:rsid w:val="00EF3EB1"/>
    <w:rsid w:val="00EF48C9"/>
    <w:rsid w:val="00EF4A91"/>
    <w:rsid w:val="00EF5AD3"/>
    <w:rsid w:val="00EF5AE8"/>
    <w:rsid w:val="00EF5B0B"/>
    <w:rsid w:val="00EF63AE"/>
    <w:rsid w:val="00EF71F0"/>
    <w:rsid w:val="00EF73E0"/>
    <w:rsid w:val="00F005F9"/>
    <w:rsid w:val="00F01C1C"/>
    <w:rsid w:val="00F01E68"/>
    <w:rsid w:val="00F01E78"/>
    <w:rsid w:val="00F01EDD"/>
    <w:rsid w:val="00F0238B"/>
    <w:rsid w:val="00F02574"/>
    <w:rsid w:val="00F02A29"/>
    <w:rsid w:val="00F02B41"/>
    <w:rsid w:val="00F02FBE"/>
    <w:rsid w:val="00F030AD"/>
    <w:rsid w:val="00F03148"/>
    <w:rsid w:val="00F0442F"/>
    <w:rsid w:val="00F04AF3"/>
    <w:rsid w:val="00F055DC"/>
    <w:rsid w:val="00F05828"/>
    <w:rsid w:val="00F05883"/>
    <w:rsid w:val="00F058FE"/>
    <w:rsid w:val="00F05B1E"/>
    <w:rsid w:val="00F06FB4"/>
    <w:rsid w:val="00F07393"/>
    <w:rsid w:val="00F10130"/>
    <w:rsid w:val="00F10593"/>
    <w:rsid w:val="00F10A45"/>
    <w:rsid w:val="00F11403"/>
    <w:rsid w:val="00F11D41"/>
    <w:rsid w:val="00F11E06"/>
    <w:rsid w:val="00F12374"/>
    <w:rsid w:val="00F12911"/>
    <w:rsid w:val="00F13059"/>
    <w:rsid w:val="00F13B4F"/>
    <w:rsid w:val="00F13DCE"/>
    <w:rsid w:val="00F141FA"/>
    <w:rsid w:val="00F1439C"/>
    <w:rsid w:val="00F14604"/>
    <w:rsid w:val="00F14AD9"/>
    <w:rsid w:val="00F14B37"/>
    <w:rsid w:val="00F14C08"/>
    <w:rsid w:val="00F14E75"/>
    <w:rsid w:val="00F14F62"/>
    <w:rsid w:val="00F16351"/>
    <w:rsid w:val="00F16F28"/>
    <w:rsid w:val="00F171A4"/>
    <w:rsid w:val="00F1741E"/>
    <w:rsid w:val="00F17490"/>
    <w:rsid w:val="00F179FB"/>
    <w:rsid w:val="00F17C00"/>
    <w:rsid w:val="00F200C2"/>
    <w:rsid w:val="00F204C4"/>
    <w:rsid w:val="00F205AE"/>
    <w:rsid w:val="00F2075A"/>
    <w:rsid w:val="00F20B38"/>
    <w:rsid w:val="00F21016"/>
    <w:rsid w:val="00F21216"/>
    <w:rsid w:val="00F213D9"/>
    <w:rsid w:val="00F214A4"/>
    <w:rsid w:val="00F216F8"/>
    <w:rsid w:val="00F21C52"/>
    <w:rsid w:val="00F225D2"/>
    <w:rsid w:val="00F22D0A"/>
    <w:rsid w:val="00F2330B"/>
    <w:rsid w:val="00F234BF"/>
    <w:rsid w:val="00F2352C"/>
    <w:rsid w:val="00F23568"/>
    <w:rsid w:val="00F23CA2"/>
    <w:rsid w:val="00F24B7C"/>
    <w:rsid w:val="00F2503B"/>
    <w:rsid w:val="00F2573A"/>
    <w:rsid w:val="00F27F95"/>
    <w:rsid w:val="00F305CD"/>
    <w:rsid w:val="00F32090"/>
    <w:rsid w:val="00F32832"/>
    <w:rsid w:val="00F32EC1"/>
    <w:rsid w:val="00F331E1"/>
    <w:rsid w:val="00F33988"/>
    <w:rsid w:val="00F33B53"/>
    <w:rsid w:val="00F33E40"/>
    <w:rsid w:val="00F33EFE"/>
    <w:rsid w:val="00F34484"/>
    <w:rsid w:val="00F3532E"/>
    <w:rsid w:val="00F36287"/>
    <w:rsid w:val="00F362D6"/>
    <w:rsid w:val="00F36381"/>
    <w:rsid w:val="00F36437"/>
    <w:rsid w:val="00F365BD"/>
    <w:rsid w:val="00F36A0E"/>
    <w:rsid w:val="00F36C8B"/>
    <w:rsid w:val="00F37225"/>
    <w:rsid w:val="00F375DB"/>
    <w:rsid w:val="00F37876"/>
    <w:rsid w:val="00F402A0"/>
    <w:rsid w:val="00F40C28"/>
    <w:rsid w:val="00F40D70"/>
    <w:rsid w:val="00F4197F"/>
    <w:rsid w:val="00F41AAE"/>
    <w:rsid w:val="00F4231B"/>
    <w:rsid w:val="00F42ACE"/>
    <w:rsid w:val="00F42B72"/>
    <w:rsid w:val="00F42B94"/>
    <w:rsid w:val="00F42DC1"/>
    <w:rsid w:val="00F43674"/>
    <w:rsid w:val="00F436EF"/>
    <w:rsid w:val="00F43981"/>
    <w:rsid w:val="00F43D67"/>
    <w:rsid w:val="00F44085"/>
    <w:rsid w:val="00F443D1"/>
    <w:rsid w:val="00F44684"/>
    <w:rsid w:val="00F448E7"/>
    <w:rsid w:val="00F454DE"/>
    <w:rsid w:val="00F45568"/>
    <w:rsid w:val="00F45A77"/>
    <w:rsid w:val="00F46442"/>
    <w:rsid w:val="00F46B64"/>
    <w:rsid w:val="00F47137"/>
    <w:rsid w:val="00F47431"/>
    <w:rsid w:val="00F47C17"/>
    <w:rsid w:val="00F47D4B"/>
    <w:rsid w:val="00F47E09"/>
    <w:rsid w:val="00F501BB"/>
    <w:rsid w:val="00F506A2"/>
    <w:rsid w:val="00F50858"/>
    <w:rsid w:val="00F50C18"/>
    <w:rsid w:val="00F51CCE"/>
    <w:rsid w:val="00F52D19"/>
    <w:rsid w:val="00F53565"/>
    <w:rsid w:val="00F538A4"/>
    <w:rsid w:val="00F54058"/>
    <w:rsid w:val="00F54133"/>
    <w:rsid w:val="00F54D5B"/>
    <w:rsid w:val="00F554B1"/>
    <w:rsid w:val="00F56178"/>
    <w:rsid w:val="00F5654A"/>
    <w:rsid w:val="00F572F5"/>
    <w:rsid w:val="00F57775"/>
    <w:rsid w:val="00F57AD0"/>
    <w:rsid w:val="00F57C17"/>
    <w:rsid w:val="00F6098E"/>
    <w:rsid w:val="00F6099E"/>
    <w:rsid w:val="00F609F7"/>
    <w:rsid w:val="00F60BD8"/>
    <w:rsid w:val="00F617E5"/>
    <w:rsid w:val="00F62099"/>
    <w:rsid w:val="00F62274"/>
    <w:rsid w:val="00F624FE"/>
    <w:rsid w:val="00F6258B"/>
    <w:rsid w:val="00F63186"/>
    <w:rsid w:val="00F6398A"/>
    <w:rsid w:val="00F63D53"/>
    <w:rsid w:val="00F641D5"/>
    <w:rsid w:val="00F64477"/>
    <w:rsid w:val="00F65A4E"/>
    <w:rsid w:val="00F65B1C"/>
    <w:rsid w:val="00F66B6F"/>
    <w:rsid w:val="00F66BB8"/>
    <w:rsid w:val="00F67623"/>
    <w:rsid w:val="00F67BF2"/>
    <w:rsid w:val="00F70023"/>
    <w:rsid w:val="00F700BD"/>
    <w:rsid w:val="00F70B4F"/>
    <w:rsid w:val="00F70EA1"/>
    <w:rsid w:val="00F71157"/>
    <w:rsid w:val="00F71C64"/>
    <w:rsid w:val="00F72BA8"/>
    <w:rsid w:val="00F72E56"/>
    <w:rsid w:val="00F73457"/>
    <w:rsid w:val="00F7389E"/>
    <w:rsid w:val="00F7400F"/>
    <w:rsid w:val="00F74624"/>
    <w:rsid w:val="00F74DBF"/>
    <w:rsid w:val="00F750BF"/>
    <w:rsid w:val="00F751F0"/>
    <w:rsid w:val="00F757E1"/>
    <w:rsid w:val="00F76879"/>
    <w:rsid w:val="00F76F3A"/>
    <w:rsid w:val="00F77253"/>
    <w:rsid w:val="00F77F5E"/>
    <w:rsid w:val="00F80373"/>
    <w:rsid w:val="00F8044C"/>
    <w:rsid w:val="00F805ED"/>
    <w:rsid w:val="00F810D2"/>
    <w:rsid w:val="00F814EA"/>
    <w:rsid w:val="00F81F97"/>
    <w:rsid w:val="00F8208F"/>
    <w:rsid w:val="00F82336"/>
    <w:rsid w:val="00F824ED"/>
    <w:rsid w:val="00F82BEA"/>
    <w:rsid w:val="00F82C3B"/>
    <w:rsid w:val="00F830DD"/>
    <w:rsid w:val="00F83ADD"/>
    <w:rsid w:val="00F83F19"/>
    <w:rsid w:val="00F84629"/>
    <w:rsid w:val="00F84DEE"/>
    <w:rsid w:val="00F85035"/>
    <w:rsid w:val="00F85099"/>
    <w:rsid w:val="00F85396"/>
    <w:rsid w:val="00F85590"/>
    <w:rsid w:val="00F86937"/>
    <w:rsid w:val="00F86A93"/>
    <w:rsid w:val="00F86FB6"/>
    <w:rsid w:val="00F87CFB"/>
    <w:rsid w:val="00F9079A"/>
    <w:rsid w:val="00F90CCF"/>
    <w:rsid w:val="00F90CD6"/>
    <w:rsid w:val="00F91187"/>
    <w:rsid w:val="00F913A8"/>
    <w:rsid w:val="00F919B5"/>
    <w:rsid w:val="00F91C77"/>
    <w:rsid w:val="00F92D85"/>
    <w:rsid w:val="00F937AE"/>
    <w:rsid w:val="00F93968"/>
    <w:rsid w:val="00F93BFE"/>
    <w:rsid w:val="00F93CC9"/>
    <w:rsid w:val="00F93E4C"/>
    <w:rsid w:val="00F9545B"/>
    <w:rsid w:val="00F95D0D"/>
    <w:rsid w:val="00F95E31"/>
    <w:rsid w:val="00F96264"/>
    <w:rsid w:val="00F96564"/>
    <w:rsid w:val="00F9674D"/>
    <w:rsid w:val="00F96D69"/>
    <w:rsid w:val="00F97193"/>
    <w:rsid w:val="00F97520"/>
    <w:rsid w:val="00F97F9D"/>
    <w:rsid w:val="00FA058B"/>
    <w:rsid w:val="00FA1247"/>
    <w:rsid w:val="00FA1CBE"/>
    <w:rsid w:val="00FA21E9"/>
    <w:rsid w:val="00FA2512"/>
    <w:rsid w:val="00FA2E00"/>
    <w:rsid w:val="00FA2E7C"/>
    <w:rsid w:val="00FA38D6"/>
    <w:rsid w:val="00FA4503"/>
    <w:rsid w:val="00FA5641"/>
    <w:rsid w:val="00FA5713"/>
    <w:rsid w:val="00FA6113"/>
    <w:rsid w:val="00FA64A2"/>
    <w:rsid w:val="00FA74E6"/>
    <w:rsid w:val="00FA7A74"/>
    <w:rsid w:val="00FA7AB2"/>
    <w:rsid w:val="00FA7CFA"/>
    <w:rsid w:val="00FA7EDF"/>
    <w:rsid w:val="00FB0858"/>
    <w:rsid w:val="00FB14E8"/>
    <w:rsid w:val="00FB1667"/>
    <w:rsid w:val="00FB264D"/>
    <w:rsid w:val="00FB2769"/>
    <w:rsid w:val="00FB2FFF"/>
    <w:rsid w:val="00FB31E3"/>
    <w:rsid w:val="00FB4950"/>
    <w:rsid w:val="00FB5521"/>
    <w:rsid w:val="00FB5DD7"/>
    <w:rsid w:val="00FB6F21"/>
    <w:rsid w:val="00FC051B"/>
    <w:rsid w:val="00FC05BC"/>
    <w:rsid w:val="00FC1233"/>
    <w:rsid w:val="00FC309A"/>
    <w:rsid w:val="00FC3678"/>
    <w:rsid w:val="00FC3811"/>
    <w:rsid w:val="00FC4C9E"/>
    <w:rsid w:val="00FC4DBD"/>
    <w:rsid w:val="00FC510A"/>
    <w:rsid w:val="00FC58E4"/>
    <w:rsid w:val="00FC692F"/>
    <w:rsid w:val="00FC6DE8"/>
    <w:rsid w:val="00FC7220"/>
    <w:rsid w:val="00FC7F19"/>
    <w:rsid w:val="00FD063C"/>
    <w:rsid w:val="00FD066F"/>
    <w:rsid w:val="00FD0E36"/>
    <w:rsid w:val="00FD1172"/>
    <w:rsid w:val="00FD1267"/>
    <w:rsid w:val="00FD1A14"/>
    <w:rsid w:val="00FD1B9B"/>
    <w:rsid w:val="00FD1BF1"/>
    <w:rsid w:val="00FD1E36"/>
    <w:rsid w:val="00FD2B36"/>
    <w:rsid w:val="00FD33E8"/>
    <w:rsid w:val="00FD3884"/>
    <w:rsid w:val="00FD44EC"/>
    <w:rsid w:val="00FD4983"/>
    <w:rsid w:val="00FD57D3"/>
    <w:rsid w:val="00FD5890"/>
    <w:rsid w:val="00FD5A3E"/>
    <w:rsid w:val="00FD5CDB"/>
    <w:rsid w:val="00FD623F"/>
    <w:rsid w:val="00FD6290"/>
    <w:rsid w:val="00FD62F8"/>
    <w:rsid w:val="00FD712C"/>
    <w:rsid w:val="00FD7C94"/>
    <w:rsid w:val="00FD7CA6"/>
    <w:rsid w:val="00FE040A"/>
    <w:rsid w:val="00FE05E9"/>
    <w:rsid w:val="00FE071D"/>
    <w:rsid w:val="00FE09F1"/>
    <w:rsid w:val="00FE0CD3"/>
    <w:rsid w:val="00FE0D78"/>
    <w:rsid w:val="00FE104B"/>
    <w:rsid w:val="00FE12C1"/>
    <w:rsid w:val="00FE1559"/>
    <w:rsid w:val="00FE176E"/>
    <w:rsid w:val="00FE2648"/>
    <w:rsid w:val="00FE3485"/>
    <w:rsid w:val="00FE348F"/>
    <w:rsid w:val="00FE36E4"/>
    <w:rsid w:val="00FE3954"/>
    <w:rsid w:val="00FE3B54"/>
    <w:rsid w:val="00FE3CC2"/>
    <w:rsid w:val="00FE4035"/>
    <w:rsid w:val="00FE4296"/>
    <w:rsid w:val="00FE4313"/>
    <w:rsid w:val="00FE4519"/>
    <w:rsid w:val="00FE4B02"/>
    <w:rsid w:val="00FE5426"/>
    <w:rsid w:val="00FE5C8D"/>
    <w:rsid w:val="00FE5EB2"/>
    <w:rsid w:val="00FE63C8"/>
    <w:rsid w:val="00FE6823"/>
    <w:rsid w:val="00FE6D04"/>
    <w:rsid w:val="00FE7224"/>
    <w:rsid w:val="00FE7840"/>
    <w:rsid w:val="00FE7B92"/>
    <w:rsid w:val="00FF07E8"/>
    <w:rsid w:val="00FF0A6C"/>
    <w:rsid w:val="00FF0E73"/>
    <w:rsid w:val="00FF0F7F"/>
    <w:rsid w:val="00FF14A9"/>
    <w:rsid w:val="00FF1791"/>
    <w:rsid w:val="00FF2089"/>
    <w:rsid w:val="00FF2714"/>
    <w:rsid w:val="00FF32D7"/>
    <w:rsid w:val="00FF3403"/>
    <w:rsid w:val="00FF3617"/>
    <w:rsid w:val="00FF36F1"/>
    <w:rsid w:val="00FF43BF"/>
    <w:rsid w:val="00FF4689"/>
    <w:rsid w:val="00FF4760"/>
    <w:rsid w:val="00FF5564"/>
    <w:rsid w:val="00FF614F"/>
    <w:rsid w:val="00FF6E2D"/>
    <w:rsid w:val="00FF7243"/>
    <w:rsid w:val="00FF7AC2"/>
    <w:rsid w:val="1F7E3C5F"/>
    <w:rsid w:val="491F7B21"/>
    <w:rsid w:val="4A607FD0"/>
    <w:rsid w:val="5B0CB2D7"/>
    <w:rsid w:val="6222D34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60168F"/>
  <w15:chartTrackingRefBased/>
  <w15:docId w15:val="{B070C354-EF64-417D-9688-5E5EDDF76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224"/>
  </w:style>
  <w:style w:type="paragraph" w:styleId="Heading1">
    <w:name w:val="heading 1"/>
    <w:basedOn w:val="Normal"/>
    <w:next w:val="Normal"/>
    <w:link w:val="Heading1Char"/>
    <w:uiPriority w:val="9"/>
    <w:qFormat/>
    <w:rsid w:val="00607AA2"/>
    <w:pPr>
      <w:keepNext/>
      <w:keepLines/>
      <w:numPr>
        <w:numId w:val="47"/>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2176F"/>
    <w:pPr>
      <w:keepNext/>
      <w:numPr>
        <w:ilvl w:val="1"/>
        <w:numId w:val="47"/>
      </w:numPr>
      <w:spacing w:before="240" w:after="0" w:line="360" w:lineRule="auto"/>
      <w:outlineLvl w:val="1"/>
    </w:pPr>
    <w:rPr>
      <w:rFonts w:ascii="Times New Roman" w:hAnsi="Times New Roman" w:cs="Times New Roman"/>
      <w:b/>
      <w:i/>
      <w:sz w:val="24"/>
      <w:szCs w:val="24"/>
      <w:lang w:val="en-IE"/>
    </w:rPr>
  </w:style>
  <w:style w:type="paragraph" w:styleId="Heading3">
    <w:name w:val="heading 3"/>
    <w:basedOn w:val="Normal"/>
    <w:next w:val="Normal"/>
    <w:link w:val="Heading3Char"/>
    <w:uiPriority w:val="9"/>
    <w:semiHidden/>
    <w:unhideWhenUsed/>
    <w:qFormat/>
    <w:rsid w:val="00746462"/>
    <w:pPr>
      <w:keepNext/>
      <w:keepLines/>
      <w:numPr>
        <w:ilvl w:val="2"/>
        <w:numId w:val="47"/>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46462"/>
    <w:pPr>
      <w:keepNext/>
      <w:keepLines/>
      <w:numPr>
        <w:ilvl w:val="3"/>
        <w:numId w:val="47"/>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46462"/>
    <w:pPr>
      <w:keepNext/>
      <w:keepLines/>
      <w:numPr>
        <w:ilvl w:val="4"/>
        <w:numId w:val="47"/>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46462"/>
    <w:pPr>
      <w:keepNext/>
      <w:keepLines/>
      <w:numPr>
        <w:ilvl w:val="5"/>
        <w:numId w:val="47"/>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46462"/>
    <w:pPr>
      <w:keepNext/>
      <w:keepLines/>
      <w:numPr>
        <w:ilvl w:val="6"/>
        <w:numId w:val="47"/>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46462"/>
    <w:pPr>
      <w:keepNext/>
      <w:keepLines/>
      <w:numPr>
        <w:ilvl w:val="7"/>
        <w:numId w:val="47"/>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46462"/>
    <w:pPr>
      <w:keepNext/>
      <w:keepLines/>
      <w:numPr>
        <w:ilvl w:val="8"/>
        <w:numId w:val="4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4B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4BB0"/>
  </w:style>
  <w:style w:type="paragraph" w:styleId="Footer">
    <w:name w:val="footer"/>
    <w:basedOn w:val="Normal"/>
    <w:link w:val="FooterChar"/>
    <w:uiPriority w:val="99"/>
    <w:unhideWhenUsed/>
    <w:rsid w:val="00154B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4BB0"/>
  </w:style>
  <w:style w:type="character" w:styleId="CommentReference">
    <w:name w:val="annotation reference"/>
    <w:basedOn w:val="DefaultParagraphFont"/>
    <w:uiPriority w:val="99"/>
    <w:semiHidden/>
    <w:unhideWhenUsed/>
    <w:rsid w:val="0041777B"/>
    <w:rPr>
      <w:sz w:val="16"/>
      <w:szCs w:val="16"/>
    </w:rPr>
  </w:style>
  <w:style w:type="paragraph" w:styleId="CommentText">
    <w:name w:val="annotation text"/>
    <w:basedOn w:val="Normal"/>
    <w:link w:val="CommentTextChar"/>
    <w:uiPriority w:val="99"/>
    <w:unhideWhenUsed/>
    <w:rsid w:val="0041777B"/>
    <w:pPr>
      <w:spacing w:line="240" w:lineRule="auto"/>
    </w:pPr>
    <w:rPr>
      <w:sz w:val="20"/>
      <w:szCs w:val="20"/>
    </w:rPr>
  </w:style>
  <w:style w:type="character" w:customStyle="1" w:styleId="CommentTextChar">
    <w:name w:val="Comment Text Char"/>
    <w:basedOn w:val="DefaultParagraphFont"/>
    <w:link w:val="CommentText"/>
    <w:uiPriority w:val="99"/>
    <w:rsid w:val="0041777B"/>
    <w:rPr>
      <w:sz w:val="20"/>
      <w:szCs w:val="20"/>
    </w:rPr>
  </w:style>
  <w:style w:type="paragraph" w:styleId="CommentSubject">
    <w:name w:val="annotation subject"/>
    <w:basedOn w:val="CommentText"/>
    <w:next w:val="CommentText"/>
    <w:link w:val="CommentSubjectChar"/>
    <w:uiPriority w:val="99"/>
    <w:semiHidden/>
    <w:unhideWhenUsed/>
    <w:rsid w:val="0041777B"/>
    <w:rPr>
      <w:b/>
      <w:bCs/>
    </w:rPr>
  </w:style>
  <w:style w:type="character" w:customStyle="1" w:styleId="CommentSubjectChar">
    <w:name w:val="Comment Subject Char"/>
    <w:basedOn w:val="CommentTextChar"/>
    <w:link w:val="CommentSubject"/>
    <w:uiPriority w:val="99"/>
    <w:semiHidden/>
    <w:rsid w:val="0041777B"/>
    <w:rPr>
      <w:b/>
      <w:bCs/>
      <w:sz w:val="20"/>
      <w:szCs w:val="20"/>
    </w:rPr>
  </w:style>
  <w:style w:type="character" w:styleId="Mention">
    <w:name w:val="Mention"/>
    <w:basedOn w:val="DefaultParagraphFont"/>
    <w:uiPriority w:val="99"/>
    <w:unhideWhenUsed/>
    <w:rPr>
      <w:color w:val="2B579A"/>
      <w:shd w:val="clear" w:color="auto" w:fill="E6E6E6"/>
    </w:rPr>
  </w:style>
  <w:style w:type="paragraph" w:styleId="Revision">
    <w:name w:val="Revision"/>
    <w:hidden/>
    <w:uiPriority w:val="99"/>
    <w:semiHidden/>
    <w:rsid w:val="00866102"/>
    <w:pPr>
      <w:spacing w:after="0" w:line="240" w:lineRule="auto"/>
    </w:pPr>
  </w:style>
  <w:style w:type="paragraph" w:styleId="ListParagraph">
    <w:name w:val="List Paragraph"/>
    <w:basedOn w:val="Normal"/>
    <w:link w:val="ListParagraphChar"/>
    <w:uiPriority w:val="34"/>
    <w:qFormat/>
    <w:rsid w:val="00550641"/>
    <w:pPr>
      <w:ind w:left="720"/>
      <w:contextualSpacing/>
    </w:pPr>
  </w:style>
  <w:style w:type="table" w:styleId="TableGrid">
    <w:name w:val="Table Grid"/>
    <w:basedOn w:val="TableNormal"/>
    <w:uiPriority w:val="39"/>
    <w:rsid w:val="00DD27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030A1"/>
    <w:rPr>
      <w:color w:val="0563C1" w:themeColor="hyperlink"/>
      <w:u w:val="single"/>
    </w:rPr>
  </w:style>
  <w:style w:type="character" w:styleId="UnresolvedMention">
    <w:name w:val="Unresolved Mention"/>
    <w:basedOn w:val="DefaultParagraphFont"/>
    <w:uiPriority w:val="99"/>
    <w:semiHidden/>
    <w:unhideWhenUsed/>
    <w:rsid w:val="006030A1"/>
    <w:rPr>
      <w:color w:val="605E5C"/>
      <w:shd w:val="clear" w:color="auto" w:fill="E1DFDD"/>
    </w:rPr>
  </w:style>
  <w:style w:type="character" w:customStyle="1" w:styleId="ListParagraphChar">
    <w:name w:val="List Paragraph Char"/>
    <w:basedOn w:val="DefaultParagraphFont"/>
    <w:link w:val="ListParagraph"/>
    <w:uiPriority w:val="34"/>
    <w:rsid w:val="00B2176F"/>
  </w:style>
  <w:style w:type="character" w:customStyle="1" w:styleId="Heading2Char">
    <w:name w:val="Heading 2 Char"/>
    <w:basedOn w:val="DefaultParagraphFont"/>
    <w:link w:val="Heading2"/>
    <w:uiPriority w:val="9"/>
    <w:rsid w:val="00B2176F"/>
    <w:rPr>
      <w:rFonts w:ascii="Times New Roman" w:hAnsi="Times New Roman" w:cs="Times New Roman"/>
      <w:b/>
      <w:i/>
      <w:sz w:val="24"/>
      <w:szCs w:val="24"/>
      <w:lang w:val="en-IE"/>
    </w:rPr>
  </w:style>
  <w:style w:type="paragraph" w:customStyle="1" w:styleId="Default">
    <w:name w:val="Default"/>
    <w:rsid w:val="001F798E"/>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343C35"/>
    <w:pPr>
      <w:spacing w:after="0"/>
      <w:ind w:left="720" w:hanging="72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43C35"/>
    <w:rPr>
      <w:rFonts w:ascii="Calibri" w:hAnsi="Calibri" w:cs="Calibri"/>
      <w:noProof/>
    </w:rPr>
  </w:style>
  <w:style w:type="paragraph" w:customStyle="1" w:styleId="EndNoteBibliography">
    <w:name w:val="EndNote Bibliography"/>
    <w:basedOn w:val="Normal"/>
    <w:link w:val="EndNoteBibliographyChar"/>
    <w:rsid w:val="00343C35"/>
    <w:pPr>
      <w:spacing w:line="240" w:lineRule="auto"/>
      <w:ind w:left="720" w:hanging="720"/>
    </w:pPr>
    <w:rPr>
      <w:rFonts w:ascii="Calibri" w:hAnsi="Calibri" w:cs="Calibri"/>
      <w:noProof/>
    </w:rPr>
  </w:style>
  <w:style w:type="character" w:customStyle="1" w:styleId="EndNoteBibliographyChar">
    <w:name w:val="EndNote Bibliography Char"/>
    <w:basedOn w:val="DefaultParagraphFont"/>
    <w:link w:val="EndNoteBibliography"/>
    <w:rsid w:val="00343C35"/>
    <w:rPr>
      <w:rFonts w:ascii="Calibri" w:hAnsi="Calibri" w:cs="Calibri"/>
      <w:noProof/>
    </w:rPr>
  </w:style>
  <w:style w:type="character" w:styleId="Emphasis">
    <w:name w:val="Emphasis"/>
    <w:basedOn w:val="DefaultParagraphFont"/>
    <w:uiPriority w:val="20"/>
    <w:qFormat/>
    <w:rsid w:val="004B02DB"/>
    <w:rPr>
      <w:i/>
      <w:iCs/>
    </w:rPr>
  </w:style>
  <w:style w:type="paragraph" w:styleId="FootnoteText">
    <w:name w:val="footnote text"/>
    <w:basedOn w:val="Normal"/>
    <w:link w:val="FootnoteTextChar"/>
    <w:uiPriority w:val="99"/>
    <w:semiHidden/>
    <w:unhideWhenUsed/>
    <w:rsid w:val="008E68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6840"/>
    <w:rPr>
      <w:sz w:val="20"/>
      <w:szCs w:val="20"/>
    </w:rPr>
  </w:style>
  <w:style w:type="character" w:styleId="FootnoteReference">
    <w:name w:val="footnote reference"/>
    <w:basedOn w:val="DefaultParagraphFont"/>
    <w:uiPriority w:val="99"/>
    <w:semiHidden/>
    <w:unhideWhenUsed/>
    <w:rsid w:val="008E6840"/>
    <w:rPr>
      <w:vertAlign w:val="superscript"/>
    </w:rPr>
  </w:style>
  <w:style w:type="character" w:customStyle="1" w:styleId="cf01">
    <w:name w:val="cf01"/>
    <w:basedOn w:val="DefaultParagraphFont"/>
    <w:rsid w:val="00FC510A"/>
    <w:rPr>
      <w:rFonts w:ascii="Segoe UI" w:hAnsi="Segoe UI" w:cs="Segoe UI" w:hint="default"/>
      <w:sz w:val="18"/>
      <w:szCs w:val="18"/>
      <w:shd w:val="clear" w:color="auto" w:fill="00FF00"/>
    </w:rPr>
  </w:style>
  <w:style w:type="character" w:customStyle="1" w:styleId="Heading1Char">
    <w:name w:val="Heading 1 Char"/>
    <w:basedOn w:val="DefaultParagraphFont"/>
    <w:link w:val="Heading1"/>
    <w:uiPriority w:val="9"/>
    <w:rsid w:val="00607AA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07AA2"/>
    <w:pPr>
      <w:outlineLvl w:val="9"/>
    </w:pPr>
  </w:style>
  <w:style w:type="paragraph" w:styleId="TOC1">
    <w:name w:val="toc 1"/>
    <w:basedOn w:val="Normal"/>
    <w:next w:val="Normal"/>
    <w:autoRedefine/>
    <w:uiPriority w:val="39"/>
    <w:unhideWhenUsed/>
    <w:rsid w:val="00607AA2"/>
    <w:pPr>
      <w:spacing w:after="100"/>
    </w:pPr>
  </w:style>
  <w:style w:type="paragraph" w:styleId="TOC2">
    <w:name w:val="toc 2"/>
    <w:basedOn w:val="Normal"/>
    <w:next w:val="Normal"/>
    <w:autoRedefine/>
    <w:uiPriority w:val="39"/>
    <w:unhideWhenUsed/>
    <w:rsid w:val="00607AA2"/>
    <w:pPr>
      <w:spacing w:after="100"/>
      <w:ind w:left="220"/>
    </w:pPr>
  </w:style>
  <w:style w:type="paragraph" w:styleId="TOC3">
    <w:name w:val="toc 3"/>
    <w:basedOn w:val="Normal"/>
    <w:next w:val="Normal"/>
    <w:autoRedefine/>
    <w:uiPriority w:val="39"/>
    <w:unhideWhenUsed/>
    <w:rsid w:val="00607AA2"/>
    <w:pPr>
      <w:spacing w:after="100"/>
      <w:ind w:left="440"/>
    </w:pPr>
  </w:style>
  <w:style w:type="character" w:customStyle="1" w:styleId="Heading3Char">
    <w:name w:val="Heading 3 Char"/>
    <w:basedOn w:val="DefaultParagraphFont"/>
    <w:link w:val="Heading3"/>
    <w:uiPriority w:val="9"/>
    <w:semiHidden/>
    <w:rsid w:val="0074646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74646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4646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4646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4646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4646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46462"/>
    <w:rPr>
      <w:rFonts w:asciiTheme="majorHAnsi" w:eastAsiaTheme="majorEastAsia" w:hAnsiTheme="majorHAnsi" w:cstheme="majorBidi"/>
      <w:i/>
      <w:iCs/>
      <w:color w:val="272727" w:themeColor="text1" w:themeTint="D8"/>
      <w:sz w:val="21"/>
      <w:szCs w:val="21"/>
    </w:rPr>
  </w:style>
  <w:style w:type="paragraph" w:customStyle="1" w:styleId="ToCstyle">
    <w:name w:val="ToC style"/>
    <w:basedOn w:val="Default"/>
    <w:next w:val="Default"/>
    <w:qFormat/>
    <w:rsid w:val="00746462"/>
  </w:style>
  <w:style w:type="character" w:styleId="LineNumber">
    <w:name w:val="line number"/>
    <w:basedOn w:val="DefaultParagraphFont"/>
    <w:uiPriority w:val="99"/>
    <w:semiHidden/>
    <w:unhideWhenUsed/>
    <w:rsid w:val="00D658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369886">
      <w:bodyDiv w:val="1"/>
      <w:marLeft w:val="0"/>
      <w:marRight w:val="0"/>
      <w:marTop w:val="0"/>
      <w:marBottom w:val="0"/>
      <w:divBdr>
        <w:top w:val="none" w:sz="0" w:space="0" w:color="auto"/>
        <w:left w:val="none" w:sz="0" w:space="0" w:color="auto"/>
        <w:bottom w:val="none" w:sz="0" w:space="0" w:color="auto"/>
        <w:right w:val="none" w:sz="0" w:space="0" w:color="auto"/>
      </w:divBdr>
    </w:div>
    <w:div w:id="194344566">
      <w:bodyDiv w:val="1"/>
      <w:marLeft w:val="0"/>
      <w:marRight w:val="0"/>
      <w:marTop w:val="0"/>
      <w:marBottom w:val="0"/>
      <w:divBdr>
        <w:top w:val="none" w:sz="0" w:space="0" w:color="auto"/>
        <w:left w:val="none" w:sz="0" w:space="0" w:color="auto"/>
        <w:bottom w:val="none" w:sz="0" w:space="0" w:color="auto"/>
        <w:right w:val="none" w:sz="0" w:space="0" w:color="auto"/>
      </w:divBdr>
    </w:div>
    <w:div w:id="208692631">
      <w:bodyDiv w:val="1"/>
      <w:marLeft w:val="0"/>
      <w:marRight w:val="0"/>
      <w:marTop w:val="0"/>
      <w:marBottom w:val="0"/>
      <w:divBdr>
        <w:top w:val="none" w:sz="0" w:space="0" w:color="auto"/>
        <w:left w:val="none" w:sz="0" w:space="0" w:color="auto"/>
        <w:bottom w:val="none" w:sz="0" w:space="0" w:color="auto"/>
        <w:right w:val="none" w:sz="0" w:space="0" w:color="auto"/>
      </w:divBdr>
    </w:div>
    <w:div w:id="359283228">
      <w:bodyDiv w:val="1"/>
      <w:marLeft w:val="0"/>
      <w:marRight w:val="0"/>
      <w:marTop w:val="0"/>
      <w:marBottom w:val="0"/>
      <w:divBdr>
        <w:top w:val="none" w:sz="0" w:space="0" w:color="auto"/>
        <w:left w:val="none" w:sz="0" w:space="0" w:color="auto"/>
        <w:bottom w:val="none" w:sz="0" w:space="0" w:color="auto"/>
        <w:right w:val="none" w:sz="0" w:space="0" w:color="auto"/>
      </w:divBdr>
    </w:div>
    <w:div w:id="390272636">
      <w:bodyDiv w:val="1"/>
      <w:marLeft w:val="0"/>
      <w:marRight w:val="0"/>
      <w:marTop w:val="0"/>
      <w:marBottom w:val="0"/>
      <w:divBdr>
        <w:top w:val="none" w:sz="0" w:space="0" w:color="auto"/>
        <w:left w:val="none" w:sz="0" w:space="0" w:color="auto"/>
        <w:bottom w:val="none" w:sz="0" w:space="0" w:color="auto"/>
        <w:right w:val="none" w:sz="0" w:space="0" w:color="auto"/>
      </w:divBdr>
    </w:div>
    <w:div w:id="395250920">
      <w:bodyDiv w:val="1"/>
      <w:marLeft w:val="0"/>
      <w:marRight w:val="0"/>
      <w:marTop w:val="0"/>
      <w:marBottom w:val="0"/>
      <w:divBdr>
        <w:top w:val="none" w:sz="0" w:space="0" w:color="auto"/>
        <w:left w:val="none" w:sz="0" w:space="0" w:color="auto"/>
        <w:bottom w:val="none" w:sz="0" w:space="0" w:color="auto"/>
        <w:right w:val="none" w:sz="0" w:space="0" w:color="auto"/>
      </w:divBdr>
    </w:div>
    <w:div w:id="701593513">
      <w:bodyDiv w:val="1"/>
      <w:marLeft w:val="0"/>
      <w:marRight w:val="0"/>
      <w:marTop w:val="0"/>
      <w:marBottom w:val="0"/>
      <w:divBdr>
        <w:top w:val="none" w:sz="0" w:space="0" w:color="auto"/>
        <w:left w:val="none" w:sz="0" w:space="0" w:color="auto"/>
        <w:bottom w:val="none" w:sz="0" w:space="0" w:color="auto"/>
        <w:right w:val="none" w:sz="0" w:space="0" w:color="auto"/>
      </w:divBdr>
    </w:div>
    <w:div w:id="736126331">
      <w:bodyDiv w:val="1"/>
      <w:marLeft w:val="0"/>
      <w:marRight w:val="0"/>
      <w:marTop w:val="0"/>
      <w:marBottom w:val="0"/>
      <w:divBdr>
        <w:top w:val="none" w:sz="0" w:space="0" w:color="auto"/>
        <w:left w:val="none" w:sz="0" w:space="0" w:color="auto"/>
        <w:bottom w:val="none" w:sz="0" w:space="0" w:color="auto"/>
        <w:right w:val="none" w:sz="0" w:space="0" w:color="auto"/>
      </w:divBdr>
    </w:div>
    <w:div w:id="903108104">
      <w:bodyDiv w:val="1"/>
      <w:marLeft w:val="0"/>
      <w:marRight w:val="0"/>
      <w:marTop w:val="0"/>
      <w:marBottom w:val="0"/>
      <w:divBdr>
        <w:top w:val="none" w:sz="0" w:space="0" w:color="auto"/>
        <w:left w:val="none" w:sz="0" w:space="0" w:color="auto"/>
        <w:bottom w:val="none" w:sz="0" w:space="0" w:color="auto"/>
        <w:right w:val="none" w:sz="0" w:space="0" w:color="auto"/>
      </w:divBdr>
    </w:div>
    <w:div w:id="914822530">
      <w:bodyDiv w:val="1"/>
      <w:marLeft w:val="0"/>
      <w:marRight w:val="0"/>
      <w:marTop w:val="0"/>
      <w:marBottom w:val="0"/>
      <w:divBdr>
        <w:top w:val="none" w:sz="0" w:space="0" w:color="auto"/>
        <w:left w:val="none" w:sz="0" w:space="0" w:color="auto"/>
        <w:bottom w:val="none" w:sz="0" w:space="0" w:color="auto"/>
        <w:right w:val="none" w:sz="0" w:space="0" w:color="auto"/>
      </w:divBdr>
    </w:div>
    <w:div w:id="945773791">
      <w:bodyDiv w:val="1"/>
      <w:marLeft w:val="0"/>
      <w:marRight w:val="0"/>
      <w:marTop w:val="0"/>
      <w:marBottom w:val="0"/>
      <w:divBdr>
        <w:top w:val="none" w:sz="0" w:space="0" w:color="auto"/>
        <w:left w:val="none" w:sz="0" w:space="0" w:color="auto"/>
        <w:bottom w:val="none" w:sz="0" w:space="0" w:color="auto"/>
        <w:right w:val="none" w:sz="0" w:space="0" w:color="auto"/>
      </w:divBdr>
    </w:div>
    <w:div w:id="1126194789">
      <w:bodyDiv w:val="1"/>
      <w:marLeft w:val="0"/>
      <w:marRight w:val="0"/>
      <w:marTop w:val="0"/>
      <w:marBottom w:val="0"/>
      <w:divBdr>
        <w:top w:val="none" w:sz="0" w:space="0" w:color="auto"/>
        <w:left w:val="none" w:sz="0" w:space="0" w:color="auto"/>
        <w:bottom w:val="none" w:sz="0" w:space="0" w:color="auto"/>
        <w:right w:val="none" w:sz="0" w:space="0" w:color="auto"/>
      </w:divBdr>
    </w:div>
    <w:div w:id="1126464924">
      <w:bodyDiv w:val="1"/>
      <w:marLeft w:val="0"/>
      <w:marRight w:val="0"/>
      <w:marTop w:val="0"/>
      <w:marBottom w:val="0"/>
      <w:divBdr>
        <w:top w:val="none" w:sz="0" w:space="0" w:color="auto"/>
        <w:left w:val="none" w:sz="0" w:space="0" w:color="auto"/>
        <w:bottom w:val="none" w:sz="0" w:space="0" w:color="auto"/>
        <w:right w:val="none" w:sz="0" w:space="0" w:color="auto"/>
      </w:divBdr>
    </w:div>
    <w:div w:id="1151484886">
      <w:bodyDiv w:val="1"/>
      <w:marLeft w:val="0"/>
      <w:marRight w:val="0"/>
      <w:marTop w:val="0"/>
      <w:marBottom w:val="0"/>
      <w:divBdr>
        <w:top w:val="none" w:sz="0" w:space="0" w:color="auto"/>
        <w:left w:val="none" w:sz="0" w:space="0" w:color="auto"/>
        <w:bottom w:val="none" w:sz="0" w:space="0" w:color="auto"/>
        <w:right w:val="none" w:sz="0" w:space="0" w:color="auto"/>
      </w:divBdr>
    </w:div>
    <w:div w:id="1153061094">
      <w:bodyDiv w:val="1"/>
      <w:marLeft w:val="0"/>
      <w:marRight w:val="0"/>
      <w:marTop w:val="0"/>
      <w:marBottom w:val="0"/>
      <w:divBdr>
        <w:top w:val="none" w:sz="0" w:space="0" w:color="auto"/>
        <w:left w:val="none" w:sz="0" w:space="0" w:color="auto"/>
        <w:bottom w:val="none" w:sz="0" w:space="0" w:color="auto"/>
        <w:right w:val="none" w:sz="0" w:space="0" w:color="auto"/>
      </w:divBdr>
    </w:div>
    <w:div w:id="1186869773">
      <w:bodyDiv w:val="1"/>
      <w:marLeft w:val="0"/>
      <w:marRight w:val="0"/>
      <w:marTop w:val="0"/>
      <w:marBottom w:val="0"/>
      <w:divBdr>
        <w:top w:val="none" w:sz="0" w:space="0" w:color="auto"/>
        <w:left w:val="none" w:sz="0" w:space="0" w:color="auto"/>
        <w:bottom w:val="none" w:sz="0" w:space="0" w:color="auto"/>
        <w:right w:val="none" w:sz="0" w:space="0" w:color="auto"/>
      </w:divBdr>
    </w:div>
    <w:div w:id="1303345182">
      <w:bodyDiv w:val="1"/>
      <w:marLeft w:val="0"/>
      <w:marRight w:val="0"/>
      <w:marTop w:val="0"/>
      <w:marBottom w:val="0"/>
      <w:divBdr>
        <w:top w:val="none" w:sz="0" w:space="0" w:color="auto"/>
        <w:left w:val="none" w:sz="0" w:space="0" w:color="auto"/>
        <w:bottom w:val="none" w:sz="0" w:space="0" w:color="auto"/>
        <w:right w:val="none" w:sz="0" w:space="0" w:color="auto"/>
      </w:divBdr>
    </w:div>
    <w:div w:id="1336687839">
      <w:bodyDiv w:val="1"/>
      <w:marLeft w:val="0"/>
      <w:marRight w:val="0"/>
      <w:marTop w:val="0"/>
      <w:marBottom w:val="0"/>
      <w:divBdr>
        <w:top w:val="none" w:sz="0" w:space="0" w:color="auto"/>
        <w:left w:val="none" w:sz="0" w:space="0" w:color="auto"/>
        <w:bottom w:val="none" w:sz="0" w:space="0" w:color="auto"/>
        <w:right w:val="none" w:sz="0" w:space="0" w:color="auto"/>
      </w:divBdr>
    </w:div>
    <w:div w:id="1443921319">
      <w:bodyDiv w:val="1"/>
      <w:marLeft w:val="0"/>
      <w:marRight w:val="0"/>
      <w:marTop w:val="0"/>
      <w:marBottom w:val="0"/>
      <w:divBdr>
        <w:top w:val="none" w:sz="0" w:space="0" w:color="auto"/>
        <w:left w:val="none" w:sz="0" w:space="0" w:color="auto"/>
        <w:bottom w:val="none" w:sz="0" w:space="0" w:color="auto"/>
        <w:right w:val="none" w:sz="0" w:space="0" w:color="auto"/>
      </w:divBdr>
    </w:div>
    <w:div w:id="1459496954">
      <w:bodyDiv w:val="1"/>
      <w:marLeft w:val="0"/>
      <w:marRight w:val="0"/>
      <w:marTop w:val="0"/>
      <w:marBottom w:val="0"/>
      <w:divBdr>
        <w:top w:val="none" w:sz="0" w:space="0" w:color="auto"/>
        <w:left w:val="none" w:sz="0" w:space="0" w:color="auto"/>
        <w:bottom w:val="none" w:sz="0" w:space="0" w:color="auto"/>
        <w:right w:val="none" w:sz="0" w:space="0" w:color="auto"/>
      </w:divBdr>
    </w:div>
    <w:div w:id="1484926797">
      <w:bodyDiv w:val="1"/>
      <w:marLeft w:val="0"/>
      <w:marRight w:val="0"/>
      <w:marTop w:val="0"/>
      <w:marBottom w:val="0"/>
      <w:divBdr>
        <w:top w:val="none" w:sz="0" w:space="0" w:color="auto"/>
        <w:left w:val="none" w:sz="0" w:space="0" w:color="auto"/>
        <w:bottom w:val="none" w:sz="0" w:space="0" w:color="auto"/>
        <w:right w:val="none" w:sz="0" w:space="0" w:color="auto"/>
      </w:divBdr>
    </w:div>
    <w:div w:id="1562398387">
      <w:bodyDiv w:val="1"/>
      <w:marLeft w:val="0"/>
      <w:marRight w:val="0"/>
      <w:marTop w:val="0"/>
      <w:marBottom w:val="0"/>
      <w:divBdr>
        <w:top w:val="none" w:sz="0" w:space="0" w:color="auto"/>
        <w:left w:val="none" w:sz="0" w:space="0" w:color="auto"/>
        <w:bottom w:val="none" w:sz="0" w:space="0" w:color="auto"/>
        <w:right w:val="none" w:sz="0" w:space="0" w:color="auto"/>
      </w:divBdr>
    </w:div>
    <w:div w:id="1570647795">
      <w:bodyDiv w:val="1"/>
      <w:marLeft w:val="0"/>
      <w:marRight w:val="0"/>
      <w:marTop w:val="0"/>
      <w:marBottom w:val="0"/>
      <w:divBdr>
        <w:top w:val="none" w:sz="0" w:space="0" w:color="auto"/>
        <w:left w:val="none" w:sz="0" w:space="0" w:color="auto"/>
        <w:bottom w:val="none" w:sz="0" w:space="0" w:color="auto"/>
        <w:right w:val="none" w:sz="0" w:space="0" w:color="auto"/>
      </w:divBdr>
    </w:div>
    <w:div w:id="1619264625">
      <w:bodyDiv w:val="1"/>
      <w:marLeft w:val="0"/>
      <w:marRight w:val="0"/>
      <w:marTop w:val="0"/>
      <w:marBottom w:val="0"/>
      <w:divBdr>
        <w:top w:val="none" w:sz="0" w:space="0" w:color="auto"/>
        <w:left w:val="none" w:sz="0" w:space="0" w:color="auto"/>
        <w:bottom w:val="none" w:sz="0" w:space="0" w:color="auto"/>
        <w:right w:val="none" w:sz="0" w:space="0" w:color="auto"/>
      </w:divBdr>
    </w:div>
    <w:div w:id="1794442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5485BEEFCA9E342914DD6E6736A1204" ma:contentTypeVersion="13" ma:contentTypeDescription="Create a new document." ma:contentTypeScope="" ma:versionID="f7d445e9ac8f6ac60828c90ee085ef9c">
  <xsd:schema xmlns:xsd="http://www.w3.org/2001/XMLSchema" xmlns:xs="http://www.w3.org/2001/XMLSchema" xmlns:p="http://schemas.microsoft.com/office/2006/metadata/properties" xmlns:ns2="2eb23ded-44c4-4fba-a816-055e24430f02" xmlns:ns3="9bbd5eb8-0dce-432b-a385-314e3e92dee8" targetNamespace="http://schemas.microsoft.com/office/2006/metadata/properties" ma:root="true" ma:fieldsID="2b3939ef3cd34c7e40ec4f844e33c7f0" ns2:_="" ns3:_="">
    <xsd:import namespace="2eb23ded-44c4-4fba-a816-055e24430f02"/>
    <xsd:import namespace="9bbd5eb8-0dce-432b-a385-314e3e92dee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b23ded-44c4-4fba-a816-055e24430f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87c265c-107f-4931-8a68-c05b077f8bb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bd5eb8-0dce-432b-a385-314e3e92dee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570b59c-c8ae-4a2b-8d4b-0b072b3d7599}" ma:internalName="TaxCatchAll" ma:showField="CatchAllData" ma:web="9bbd5eb8-0dce-432b-a385-314e3e92dee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eb23ded-44c4-4fba-a816-055e24430f02">
      <Terms xmlns="http://schemas.microsoft.com/office/infopath/2007/PartnerControls"/>
    </lcf76f155ced4ddcb4097134ff3c332f>
    <TaxCatchAll xmlns="9bbd5eb8-0dce-432b-a385-314e3e92dee8" xsi:nil="true"/>
    <SharedWithUsers xmlns="9bbd5eb8-0dce-432b-a385-314e3e92dee8">
      <UserInfo>
        <DisplayName>Kim Church</DisplayName>
        <AccountId>24</AccountId>
        <AccountType/>
      </UserInfo>
      <UserInfo>
        <DisplayName>Laura Li</DisplayName>
        <AccountId>31</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427B43-AE65-435E-ACE6-86508E3C05F1}">
  <ds:schemaRefs>
    <ds:schemaRef ds:uri="http://schemas.microsoft.com/sharepoint/v3/contenttype/forms"/>
  </ds:schemaRefs>
</ds:datastoreItem>
</file>

<file path=customXml/itemProps2.xml><?xml version="1.0" encoding="utf-8"?>
<ds:datastoreItem xmlns:ds="http://schemas.openxmlformats.org/officeDocument/2006/customXml" ds:itemID="{29055681-C382-45B4-B24E-7219A94DEB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b23ded-44c4-4fba-a816-055e24430f02"/>
    <ds:schemaRef ds:uri="9bbd5eb8-0dce-432b-a385-314e3e92de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025590-4D31-44DD-847B-DD06F13B9F2A}">
  <ds:schemaRefs>
    <ds:schemaRef ds:uri="http://schemas.microsoft.com/office/2006/metadata/properties"/>
    <ds:schemaRef ds:uri="http://schemas.microsoft.com/office/infopath/2007/PartnerControls"/>
    <ds:schemaRef ds:uri="2eb23ded-44c4-4fba-a816-055e24430f02"/>
    <ds:schemaRef ds:uri="9bbd5eb8-0dce-432b-a385-314e3e92dee8"/>
  </ds:schemaRefs>
</ds:datastoreItem>
</file>

<file path=customXml/itemProps4.xml><?xml version="1.0" encoding="utf-8"?>
<ds:datastoreItem xmlns:ds="http://schemas.openxmlformats.org/officeDocument/2006/customXml" ds:itemID="{5A58E40B-3606-417E-BE48-CC1B591EC8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594</Words>
  <Characters>1974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93</CharactersWithSpaces>
  <SharedDoc>false</SharedDoc>
  <HLinks>
    <vt:vector size="78" baseType="variant">
      <vt:variant>
        <vt:i4>327685</vt:i4>
      </vt:variant>
      <vt:variant>
        <vt:i4>162</vt:i4>
      </vt:variant>
      <vt:variant>
        <vt:i4>0</vt:i4>
      </vt:variant>
      <vt:variant>
        <vt:i4>5</vt:i4>
      </vt:variant>
      <vt:variant>
        <vt:lpwstr>https://clinicaltrials.gov/study/NCT05677659</vt:lpwstr>
      </vt:variant>
      <vt:variant>
        <vt:lpwstr/>
      </vt:variant>
      <vt:variant>
        <vt:i4>3145761</vt:i4>
      </vt:variant>
      <vt:variant>
        <vt:i4>159</vt:i4>
      </vt:variant>
      <vt:variant>
        <vt:i4>0</vt:i4>
      </vt:variant>
      <vt:variant>
        <vt:i4>5</vt:i4>
      </vt:variant>
      <vt:variant>
        <vt:lpwstr>https://www.vigilneuro.com/pipeline</vt:lpwstr>
      </vt:variant>
      <vt:variant>
        <vt:lpwstr/>
      </vt:variant>
      <vt:variant>
        <vt:i4>3932247</vt:i4>
      </vt:variant>
      <vt:variant>
        <vt:i4>0</vt:i4>
      </vt:variant>
      <vt:variant>
        <vt:i4>0</vt:i4>
      </vt:variant>
      <vt:variant>
        <vt:i4>5</vt:i4>
      </vt:variant>
      <vt:variant>
        <vt:lpwstr>mailto:doe.jc@ue.edu</vt:lpwstr>
      </vt:variant>
      <vt:variant>
        <vt:lpwstr/>
      </vt:variant>
      <vt:variant>
        <vt:i4>1310817</vt:i4>
      </vt:variant>
      <vt:variant>
        <vt:i4>27</vt:i4>
      </vt:variant>
      <vt:variant>
        <vt:i4>0</vt:i4>
      </vt:variant>
      <vt:variant>
        <vt:i4>5</vt:i4>
      </vt:variant>
      <vt:variant>
        <vt:lpwstr>https://heliosmedicalcomms.sharepoint.com/:f:/r/sites/1443vigl2023vgl101phase1manuscript/Shared Documents/1443_VIGL_VGL101 Phase 1 MS/01_Initial Submission_1443/Design/Prism graphs/PDFs_24Apr24?csf=1&amp;web=1&amp;e=XfXFng</vt:lpwstr>
      </vt:variant>
      <vt:variant>
        <vt:lpwstr/>
      </vt:variant>
      <vt:variant>
        <vt:i4>262254</vt:i4>
      </vt:variant>
      <vt:variant>
        <vt:i4>24</vt:i4>
      </vt:variant>
      <vt:variant>
        <vt:i4>0</vt:i4>
      </vt:variant>
      <vt:variant>
        <vt:i4>5</vt:i4>
      </vt:variant>
      <vt:variant>
        <vt:lpwstr>https://heliosmedicalcomms.sharepoint.com/:f:/r/sites/1443vigl2023vgl101phase1manuscript/Shared Documents/1443_VIGL_VGL101 Phase 1 MS/01_Initial Submission_1443/Design/Prism graphs/EPSs_24Apr24?csf=1&amp;web=1&amp;e=qRJjnO</vt:lpwstr>
      </vt:variant>
      <vt:variant>
        <vt:lpwstr/>
      </vt:variant>
      <vt:variant>
        <vt:i4>1310817</vt:i4>
      </vt:variant>
      <vt:variant>
        <vt:i4>21</vt:i4>
      </vt:variant>
      <vt:variant>
        <vt:i4>0</vt:i4>
      </vt:variant>
      <vt:variant>
        <vt:i4>5</vt:i4>
      </vt:variant>
      <vt:variant>
        <vt:lpwstr>https://heliosmedicalcomms.sharepoint.com/:f:/r/sites/1443vigl2023vgl101phase1manuscript/Shared Documents/1443_VIGL_VGL101 Phase 1 MS/01_Initial Submission_1443/Design/Prism graphs/PDFs_24Apr24?csf=1&amp;web=1&amp;e=XfXFng</vt:lpwstr>
      </vt:variant>
      <vt:variant>
        <vt:lpwstr/>
      </vt:variant>
      <vt:variant>
        <vt:i4>262254</vt:i4>
      </vt:variant>
      <vt:variant>
        <vt:i4>18</vt:i4>
      </vt:variant>
      <vt:variant>
        <vt:i4>0</vt:i4>
      </vt:variant>
      <vt:variant>
        <vt:i4>5</vt:i4>
      </vt:variant>
      <vt:variant>
        <vt:lpwstr>https://heliosmedicalcomms.sharepoint.com/:f:/r/sites/1443vigl2023vgl101phase1manuscript/Shared Documents/1443_VIGL_VGL101 Phase 1 MS/01_Initial Submission_1443/Design/Prism graphs/EPSs_24Apr24?csf=1&amp;web=1&amp;e=qRJjnO</vt:lpwstr>
      </vt:variant>
      <vt:variant>
        <vt:lpwstr/>
      </vt:variant>
      <vt:variant>
        <vt:i4>1310817</vt:i4>
      </vt:variant>
      <vt:variant>
        <vt:i4>15</vt:i4>
      </vt:variant>
      <vt:variant>
        <vt:i4>0</vt:i4>
      </vt:variant>
      <vt:variant>
        <vt:i4>5</vt:i4>
      </vt:variant>
      <vt:variant>
        <vt:lpwstr>https://heliosmedicalcomms.sharepoint.com/:f:/r/sites/1443vigl2023vgl101phase1manuscript/Shared Documents/1443_VIGL_VGL101 Phase 1 MS/01_Initial Submission_1443/Design/Prism graphs/PDFs_24Apr24?csf=1&amp;web=1&amp;e=XfXFng</vt:lpwstr>
      </vt:variant>
      <vt:variant>
        <vt:lpwstr/>
      </vt:variant>
      <vt:variant>
        <vt:i4>262254</vt:i4>
      </vt:variant>
      <vt:variant>
        <vt:i4>12</vt:i4>
      </vt:variant>
      <vt:variant>
        <vt:i4>0</vt:i4>
      </vt:variant>
      <vt:variant>
        <vt:i4>5</vt:i4>
      </vt:variant>
      <vt:variant>
        <vt:lpwstr>https://heliosmedicalcomms.sharepoint.com/:f:/r/sites/1443vigl2023vgl101phase1manuscript/Shared Documents/1443_VIGL_VGL101 Phase 1 MS/01_Initial Submission_1443/Design/Prism graphs/EPSs_24Apr24?csf=1&amp;web=1&amp;e=qRJjnO</vt:lpwstr>
      </vt:variant>
      <vt:variant>
        <vt:lpwstr/>
      </vt:variant>
      <vt:variant>
        <vt:i4>1310817</vt:i4>
      </vt:variant>
      <vt:variant>
        <vt:i4>9</vt:i4>
      </vt:variant>
      <vt:variant>
        <vt:i4>0</vt:i4>
      </vt:variant>
      <vt:variant>
        <vt:i4>5</vt:i4>
      </vt:variant>
      <vt:variant>
        <vt:lpwstr>https://heliosmedicalcomms.sharepoint.com/:f:/r/sites/1443vigl2023vgl101phase1manuscript/Shared Documents/1443_VIGL_VGL101 Phase 1 MS/01_Initial Submission_1443/Design/Prism graphs/PDFs_24Apr24?csf=1&amp;web=1&amp;e=XfXFng</vt:lpwstr>
      </vt:variant>
      <vt:variant>
        <vt:lpwstr/>
      </vt:variant>
      <vt:variant>
        <vt:i4>262254</vt:i4>
      </vt:variant>
      <vt:variant>
        <vt:i4>6</vt:i4>
      </vt:variant>
      <vt:variant>
        <vt:i4>0</vt:i4>
      </vt:variant>
      <vt:variant>
        <vt:i4>5</vt:i4>
      </vt:variant>
      <vt:variant>
        <vt:lpwstr>https://heliosmedicalcomms.sharepoint.com/:f:/r/sites/1443vigl2023vgl101phase1manuscript/Shared Documents/1443_VIGL_VGL101 Phase 1 MS/01_Initial Submission_1443/Design/Prism graphs/EPSs_24Apr24?csf=1&amp;web=1&amp;e=qRJjnO</vt:lpwstr>
      </vt:variant>
      <vt:variant>
        <vt:lpwstr/>
      </vt:variant>
      <vt:variant>
        <vt:i4>2293828</vt:i4>
      </vt:variant>
      <vt:variant>
        <vt:i4>3</vt:i4>
      </vt:variant>
      <vt:variant>
        <vt:i4>0</vt:i4>
      </vt:variant>
      <vt:variant>
        <vt:i4>5</vt:i4>
      </vt:variant>
      <vt:variant>
        <vt:lpwstr>https://heliosmedicalcomms.sharepoint.com/:p:/r/sites/1443vigl2023vgl101phase1manuscript/Shared Documents/1443_VIGL_VGL101 Phase 1 MS/01_Initial Submission_1443/Design/Phase 1 MS figures_24Apr24.pptx?d=w5929dd7ca35143c48a164b3269d421b3&amp;csf=1&amp;web=1&amp;e=kfPVW7</vt:lpwstr>
      </vt:variant>
      <vt:variant>
        <vt:lpwstr/>
      </vt:variant>
      <vt:variant>
        <vt:i4>2293828</vt:i4>
      </vt:variant>
      <vt:variant>
        <vt:i4>0</vt:i4>
      </vt:variant>
      <vt:variant>
        <vt:i4>0</vt:i4>
      </vt:variant>
      <vt:variant>
        <vt:i4>5</vt:i4>
      </vt:variant>
      <vt:variant>
        <vt:lpwstr>https://heliosmedicalcomms.sharepoint.com/:p:/r/sites/1443vigl2023vgl101phase1manuscript/Shared Documents/1443_VIGL_VGL101 Phase 1 MS/01_Initial Submission_1443/Design/Phase 1 MS figures_24Apr24.pptx?d=w5929dd7ca35143c48a164b3269d421b3&amp;csf=1&amp;web=1&amp;e=kfPVW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ollo E</dc:creator>
  <cp:keywords/>
  <dc:description/>
  <cp:lastModifiedBy>Apollo E</cp:lastModifiedBy>
  <cp:revision>4</cp:revision>
  <dcterms:created xsi:type="dcterms:W3CDTF">2025-02-14T15:08:00Z</dcterms:created>
  <dcterms:modified xsi:type="dcterms:W3CDTF">2025-02-14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45485BEEFCA9E342914DD6E6736A1204</vt:lpwstr>
  </property>
</Properties>
</file>